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267F5" w14:textId="77777777" w:rsidR="00AB0ACC" w:rsidRPr="003D4BEE" w:rsidRDefault="00AB0ACC" w:rsidP="001C69ED">
      <w:pPr>
        <w:pStyle w:val="Heading1"/>
        <w:spacing w:before="0" w:line="480" w:lineRule="auto"/>
        <w:jc w:val="center"/>
        <w:rPr>
          <w:rFonts w:cstheme="majorHAnsi"/>
          <w:b/>
          <w:bCs/>
          <w:color w:val="auto"/>
          <w:sz w:val="28"/>
          <w:szCs w:val="28"/>
        </w:rPr>
      </w:pPr>
      <w:r>
        <w:rPr>
          <w:rFonts w:cstheme="majorHAnsi"/>
          <w:b/>
          <w:bCs/>
          <w:color w:val="auto"/>
          <w:sz w:val="28"/>
          <w:szCs w:val="28"/>
        </w:rPr>
        <w:t>Q</w:t>
      </w:r>
      <w:r w:rsidRPr="003D4BEE">
        <w:rPr>
          <w:rFonts w:cstheme="majorHAnsi"/>
          <w:b/>
          <w:bCs/>
          <w:color w:val="auto"/>
          <w:sz w:val="28"/>
          <w:szCs w:val="28"/>
        </w:rPr>
        <w:t>uality of life measurement in randomised controlled trials of mental health interventions for autistic adults</w:t>
      </w:r>
      <w:r>
        <w:rPr>
          <w:rFonts w:cstheme="majorHAnsi"/>
          <w:b/>
          <w:bCs/>
          <w:color w:val="auto"/>
          <w:sz w:val="28"/>
          <w:szCs w:val="28"/>
        </w:rPr>
        <w:t>: a systematic review</w:t>
      </w:r>
    </w:p>
    <w:p w14:paraId="0CD2A0F2" w14:textId="72C2B1CB" w:rsidR="004A61BF" w:rsidRPr="00AD4D34" w:rsidRDefault="0017189C" w:rsidP="00AD4D34">
      <w:pPr>
        <w:pStyle w:val="Heading1"/>
        <w:spacing w:line="480" w:lineRule="auto"/>
        <w:jc w:val="center"/>
        <w:rPr>
          <w:b/>
          <w:bCs/>
          <w:color w:val="auto"/>
        </w:rPr>
      </w:pPr>
      <w:r>
        <w:rPr>
          <w:b/>
          <w:bCs/>
          <w:color w:val="auto"/>
        </w:rPr>
        <w:t>Supplementary</w:t>
      </w:r>
      <w:r w:rsidR="00743637" w:rsidRPr="00AD4D34">
        <w:rPr>
          <w:b/>
          <w:bCs/>
          <w:color w:val="auto"/>
        </w:rPr>
        <w:t xml:space="preserve"> </w:t>
      </w:r>
      <w:r w:rsidR="004A61BF" w:rsidRPr="00AD4D34">
        <w:rPr>
          <w:b/>
          <w:bCs/>
          <w:color w:val="auto"/>
        </w:rPr>
        <w:t xml:space="preserve">– Search </w:t>
      </w:r>
      <w:r w:rsidR="00040FD1" w:rsidRPr="00AD4D34">
        <w:rPr>
          <w:b/>
          <w:bCs/>
          <w:color w:val="auto"/>
        </w:rPr>
        <w:t>Strategies:</w:t>
      </w:r>
      <w:r w:rsidR="00263D2F" w:rsidRPr="00AD4D34">
        <w:rPr>
          <w:b/>
          <w:bCs/>
          <w:color w:val="auto"/>
        </w:rPr>
        <w:br/>
      </w:r>
      <w:r w:rsidR="00AD4D34" w:rsidRPr="00AD4D34">
        <w:rPr>
          <w:b/>
          <w:bCs/>
          <w:color w:val="auto"/>
        </w:rPr>
        <w:t xml:space="preserve">Medline, </w:t>
      </w:r>
      <w:r w:rsidR="00263D2F" w:rsidRPr="00AD4D34">
        <w:rPr>
          <w:b/>
          <w:bCs/>
          <w:color w:val="auto"/>
        </w:rPr>
        <w:t>Embase,</w:t>
      </w:r>
      <w:r w:rsidR="00527742">
        <w:rPr>
          <w:b/>
          <w:bCs/>
          <w:color w:val="auto"/>
        </w:rPr>
        <w:t xml:space="preserve"> APA</w:t>
      </w:r>
      <w:r w:rsidR="00263D2F" w:rsidRPr="00AD4D34">
        <w:rPr>
          <w:b/>
          <w:bCs/>
          <w:color w:val="auto"/>
        </w:rPr>
        <w:t xml:space="preserve"> </w:t>
      </w:r>
      <w:proofErr w:type="spellStart"/>
      <w:r w:rsidR="00263D2F" w:rsidRPr="00AD4D34">
        <w:rPr>
          <w:b/>
          <w:bCs/>
          <w:color w:val="auto"/>
        </w:rPr>
        <w:t>PsycInfo</w:t>
      </w:r>
      <w:proofErr w:type="spellEnd"/>
      <w:r w:rsidR="00AD4D34">
        <w:rPr>
          <w:b/>
          <w:bCs/>
          <w:color w:val="auto"/>
        </w:rPr>
        <w:t xml:space="preserve">, </w:t>
      </w:r>
      <w:r w:rsidR="00263D2F" w:rsidRPr="00AD4D34">
        <w:rPr>
          <w:b/>
          <w:bCs/>
          <w:color w:val="auto"/>
        </w:rPr>
        <w:t>Web of Science</w:t>
      </w:r>
      <w:r w:rsidR="00AD4D34" w:rsidRPr="00AD4D34">
        <w:rPr>
          <w:b/>
          <w:bCs/>
          <w:color w:val="auto"/>
        </w:rPr>
        <w:t xml:space="preserve"> &amp; Grey Literature</w:t>
      </w:r>
    </w:p>
    <w:p w14:paraId="294AF862" w14:textId="716E7790" w:rsidR="00072925" w:rsidRDefault="00072925">
      <w:pPr>
        <w:pStyle w:val="Heading2"/>
        <w:rPr>
          <w:rFonts w:eastAsia="Times New Roman"/>
          <w:color w:val="auto"/>
          <w:lang w:eastAsia="en-GB"/>
        </w:rPr>
      </w:pPr>
      <w:bookmarkStart w:id="0" w:name="_Hlk106295553"/>
      <w:r w:rsidRPr="00C3777D">
        <w:rPr>
          <w:rFonts w:eastAsia="Times New Roman"/>
          <w:b/>
          <w:bCs/>
          <w:color w:val="auto"/>
          <w:lang w:eastAsia="en-GB"/>
        </w:rPr>
        <w:t>Database:</w:t>
      </w:r>
      <w:r w:rsidRPr="00C3777D">
        <w:rPr>
          <w:rFonts w:eastAsia="Times New Roman"/>
          <w:color w:val="auto"/>
          <w:lang w:eastAsia="en-GB"/>
        </w:rPr>
        <w:br/>
        <w:t>Ovid MEDLINE(R) ALL &lt;1946 to June 24, 2022&gt;</w:t>
      </w:r>
    </w:p>
    <w:p w14:paraId="3DE6FA4D" w14:textId="6AE94E9A" w:rsidR="004A1547" w:rsidRDefault="004A1547" w:rsidP="004A1547">
      <w:pPr>
        <w:rPr>
          <w:rFonts w:cstheme="minorHAnsi"/>
        </w:rPr>
      </w:pPr>
      <w:r w:rsidRPr="00C3777D">
        <w:rPr>
          <w:rFonts w:cstheme="minorHAnsi"/>
        </w:rPr>
        <w:t>Search incorporates</w:t>
      </w:r>
      <w:r w:rsidRPr="004A1547">
        <w:rPr>
          <w:rFonts w:cstheme="minorHAnsi"/>
        </w:rPr>
        <w:t xml:space="preserve"> RCT filter:</w:t>
      </w:r>
      <w:r w:rsidRPr="00C3777D">
        <w:rPr>
          <w:rFonts w:cstheme="minorHAnsi"/>
        </w:rPr>
        <w:t xml:space="preserve"> Cochrane Highly Sensitive Search Strategy for identifying randomized trials in MEDLINE: sensitivity-maximizing version</w:t>
      </w:r>
      <w:r w:rsidR="004B09FD">
        <w:rPr>
          <w:rFonts w:cstheme="minorHAnsi"/>
        </w:rPr>
        <w:t xml:space="preserve"> </w:t>
      </w:r>
      <w:r w:rsidRPr="00C3777D">
        <w:rPr>
          <w:rFonts w:cstheme="minorHAnsi"/>
        </w:rPr>
        <w:t>(</w:t>
      </w:r>
      <w:r w:rsidRPr="004A1547">
        <w:rPr>
          <w:rFonts w:cstheme="minorHAnsi"/>
        </w:rPr>
        <w:t>Lefebvre et al., 2022).</w:t>
      </w:r>
    </w:p>
    <w:p w14:paraId="3D4F9C1A" w14:textId="60438C9F" w:rsidR="004C1195" w:rsidRPr="004C1195" w:rsidRDefault="004C1195" w:rsidP="003D4BEE">
      <w:pPr>
        <w:spacing w:after="0" w:line="240" w:lineRule="auto"/>
      </w:pPr>
      <w:r>
        <w:t xml:space="preserve">Lefebvre, C., Glanville, J., Briscoe, S., Featherstone, R., Littlewood, A., Marshall, C., </w:t>
      </w:r>
      <w:proofErr w:type="spellStart"/>
      <w:r>
        <w:t>Metzendorf</w:t>
      </w:r>
      <w:proofErr w:type="spellEnd"/>
      <w:r>
        <w:t xml:space="preserve">, M.-I., Noel-Storr, A., Paynter, R., Rader, T., Thomas, J., Wieland, L. S. (2022) Technical Supplement to </w:t>
      </w:r>
      <w:r w:rsidRPr="00301E27">
        <w:t>Chapter 4</w:t>
      </w:r>
      <w:r>
        <w:t xml:space="preserve">: Searching for and selecting studies. </w:t>
      </w:r>
      <w:r w:rsidRPr="006E60BE">
        <w:t>In J</w:t>
      </w:r>
      <w:r>
        <w:t xml:space="preserve">. </w:t>
      </w:r>
      <w:r w:rsidRPr="006E60BE">
        <w:t>P</w:t>
      </w:r>
      <w:r>
        <w:t xml:space="preserve">. </w:t>
      </w:r>
      <w:r w:rsidRPr="006E60BE">
        <w:t>T</w:t>
      </w:r>
      <w:r>
        <w:t>.</w:t>
      </w:r>
      <w:r w:rsidRPr="006E60BE">
        <w:t xml:space="preserve"> Higgins,</w:t>
      </w:r>
      <w:r>
        <w:t xml:space="preserve"> </w:t>
      </w:r>
      <w:r w:rsidRPr="006E60BE">
        <w:t>J</w:t>
      </w:r>
      <w:r>
        <w:t>.</w:t>
      </w:r>
      <w:r w:rsidRPr="006E60BE">
        <w:t xml:space="preserve"> Thomas, </w:t>
      </w:r>
      <w:r>
        <w:t xml:space="preserve">J. </w:t>
      </w:r>
      <w:r w:rsidRPr="006E60BE">
        <w:t>Chandle</w:t>
      </w:r>
      <w:r>
        <w:t>r</w:t>
      </w:r>
      <w:r w:rsidRPr="006E60BE">
        <w:t>, M</w:t>
      </w:r>
      <w:r>
        <w:t xml:space="preserve">. </w:t>
      </w:r>
      <w:r w:rsidRPr="006E60BE">
        <w:t>S</w:t>
      </w:r>
      <w:r>
        <w:t>.</w:t>
      </w:r>
      <w:r w:rsidRPr="006E60BE">
        <w:t xml:space="preserve"> Cumpston, T</w:t>
      </w:r>
      <w:r>
        <w:t xml:space="preserve">. </w:t>
      </w:r>
      <w:r w:rsidRPr="006E60BE">
        <w:t>Li, M</w:t>
      </w:r>
      <w:r>
        <w:t xml:space="preserve">. </w:t>
      </w:r>
      <w:r w:rsidRPr="006E60BE">
        <w:t>J</w:t>
      </w:r>
      <w:r>
        <w:t>.</w:t>
      </w:r>
      <w:r w:rsidRPr="006E60BE">
        <w:t xml:space="preserve"> Page, V</w:t>
      </w:r>
      <w:r>
        <w:t xml:space="preserve">. </w:t>
      </w:r>
      <w:r w:rsidRPr="006E60BE">
        <w:t>A</w:t>
      </w:r>
      <w:r>
        <w:t>.</w:t>
      </w:r>
      <w:r w:rsidRPr="006E60BE">
        <w:t xml:space="preserve"> Welch</w:t>
      </w:r>
      <w:r>
        <w:t xml:space="preserve"> </w:t>
      </w:r>
      <w:r w:rsidRPr="006E60BE">
        <w:t>(</w:t>
      </w:r>
      <w:r>
        <w:t>E</w:t>
      </w:r>
      <w:r w:rsidRPr="006E60BE">
        <w:t>ds)</w:t>
      </w:r>
      <w:r>
        <w:t xml:space="preserve">, </w:t>
      </w:r>
      <w:r w:rsidRPr="000D28E4">
        <w:rPr>
          <w:i/>
          <w:iCs/>
        </w:rPr>
        <w:t>Cochrane Handbook for Systematic Reviews of Interventions</w:t>
      </w:r>
      <w:r w:rsidRPr="00301E27">
        <w:rPr>
          <w:i/>
          <w:iCs/>
        </w:rPr>
        <w:t xml:space="preserve"> Version 6.3 (updated February 2022). </w:t>
      </w:r>
      <w:hyperlink r:id="rId8" w:history="1">
        <w:r w:rsidRPr="00071808">
          <w:rPr>
            <w:rStyle w:val="Hyperlink"/>
          </w:rPr>
          <w:t>https://training.cochrane.org/handbook</w:t>
        </w:r>
      </w:hyperlink>
    </w:p>
    <w:p w14:paraId="011632EB" w14:textId="5C0A7318" w:rsidR="005F2E75" w:rsidRPr="00C3777D" w:rsidRDefault="005F2E75" w:rsidP="004A1547">
      <w:pPr>
        <w:rPr>
          <w:rFonts w:cstheme="minorHAnsi"/>
        </w:rPr>
      </w:pPr>
    </w:p>
    <w:tbl>
      <w:tblPr>
        <w:tblW w:w="494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68"/>
        <w:gridCol w:w="7344"/>
        <w:gridCol w:w="990"/>
      </w:tblGrid>
      <w:tr w:rsidR="006F109A" w:rsidRPr="00E416E7" w14:paraId="42383A29"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3C279561" w14:textId="77777777" w:rsidR="00072925" w:rsidRPr="00E416E7" w:rsidRDefault="00072925" w:rsidP="0020496C">
            <w:pPr>
              <w:rPr>
                <w:rFonts w:ascii="Times New Roman" w:eastAsia="Times New Roman" w:hAnsi="Times New Roman" w:cs="Times New Roman"/>
                <w:b/>
                <w:bCs/>
                <w:lang w:eastAsia="en-GB"/>
              </w:rPr>
            </w:pPr>
            <w:r w:rsidRPr="00E416E7">
              <w:rPr>
                <w:rFonts w:ascii="Times New Roman" w:eastAsia="Times New Roman" w:hAnsi="Times New Roman" w:cs="Times New Roman"/>
                <w:b/>
                <w:bCs/>
                <w:lang w:eastAsia="en-GB"/>
              </w:rPr>
              <w:t>#</w:t>
            </w:r>
          </w:p>
        </w:tc>
        <w:tc>
          <w:tcPr>
            <w:tcW w:w="4125" w:type="pct"/>
            <w:tcBorders>
              <w:top w:val="outset" w:sz="6" w:space="0" w:color="auto"/>
              <w:left w:val="outset" w:sz="6" w:space="0" w:color="auto"/>
              <w:bottom w:val="outset" w:sz="6" w:space="0" w:color="auto"/>
              <w:right w:val="outset" w:sz="6" w:space="0" w:color="auto"/>
            </w:tcBorders>
            <w:vAlign w:val="center"/>
            <w:hideMark/>
          </w:tcPr>
          <w:p w14:paraId="559A728B" w14:textId="77777777" w:rsidR="00072925" w:rsidRPr="00E416E7" w:rsidRDefault="00072925" w:rsidP="0020496C">
            <w:pPr>
              <w:rPr>
                <w:rFonts w:ascii="Times New Roman" w:eastAsia="Times New Roman" w:hAnsi="Times New Roman" w:cs="Times New Roman"/>
                <w:b/>
                <w:bCs/>
                <w:lang w:eastAsia="en-GB"/>
              </w:rPr>
            </w:pPr>
            <w:r w:rsidRPr="00E416E7">
              <w:rPr>
                <w:rFonts w:ascii="Times New Roman" w:eastAsia="Times New Roman" w:hAnsi="Times New Roman" w:cs="Times New Roman"/>
                <w:b/>
                <w:bCs/>
                <w:lang w:eastAsia="en-GB"/>
              </w:rPr>
              <w:t>Query</w:t>
            </w:r>
          </w:p>
        </w:tc>
        <w:tc>
          <w:tcPr>
            <w:tcW w:w="556" w:type="pct"/>
            <w:tcBorders>
              <w:top w:val="outset" w:sz="6" w:space="0" w:color="auto"/>
              <w:left w:val="outset" w:sz="6" w:space="0" w:color="auto"/>
              <w:bottom w:val="outset" w:sz="6" w:space="0" w:color="auto"/>
              <w:right w:val="outset" w:sz="6" w:space="0" w:color="auto"/>
            </w:tcBorders>
            <w:vAlign w:val="center"/>
            <w:hideMark/>
          </w:tcPr>
          <w:p w14:paraId="21292334" w14:textId="77777777" w:rsidR="00072925" w:rsidRPr="00E416E7" w:rsidRDefault="00072925" w:rsidP="0020496C">
            <w:pPr>
              <w:rPr>
                <w:rFonts w:ascii="Times New Roman" w:eastAsia="Times New Roman" w:hAnsi="Times New Roman" w:cs="Times New Roman"/>
                <w:b/>
                <w:bCs/>
                <w:lang w:eastAsia="en-GB"/>
              </w:rPr>
            </w:pPr>
            <w:r w:rsidRPr="00E416E7">
              <w:rPr>
                <w:rFonts w:ascii="Times New Roman" w:eastAsia="Times New Roman" w:hAnsi="Times New Roman" w:cs="Times New Roman"/>
                <w:b/>
                <w:bCs/>
                <w:lang w:eastAsia="en-GB"/>
              </w:rPr>
              <w:t>Results from 27 Jun 2022</w:t>
            </w:r>
          </w:p>
        </w:tc>
      </w:tr>
      <w:tr w:rsidR="006F109A" w:rsidRPr="00E416E7" w14:paraId="20A6A10D"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021C208C"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w:t>
            </w:r>
          </w:p>
        </w:tc>
        <w:tc>
          <w:tcPr>
            <w:tcW w:w="4125" w:type="pct"/>
            <w:tcBorders>
              <w:top w:val="outset" w:sz="6" w:space="0" w:color="auto"/>
              <w:left w:val="outset" w:sz="6" w:space="0" w:color="auto"/>
              <w:bottom w:val="outset" w:sz="6" w:space="0" w:color="auto"/>
              <w:right w:val="outset" w:sz="6" w:space="0" w:color="auto"/>
            </w:tcBorders>
            <w:vAlign w:val="center"/>
            <w:hideMark/>
          </w:tcPr>
          <w:p w14:paraId="0C1952AF"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w:t>
            </w:r>
            <w:proofErr w:type="spellStart"/>
            <w:r w:rsidRPr="00E416E7">
              <w:rPr>
                <w:rFonts w:ascii="Times New Roman" w:eastAsia="Times New Roman" w:hAnsi="Times New Roman" w:cs="Times New Roman"/>
                <w:lang w:eastAsia="en-GB"/>
              </w:rPr>
              <w:t>autis</w:t>
            </w:r>
            <w:proofErr w:type="spellEnd"/>
            <w:r w:rsidRPr="00E416E7">
              <w:rPr>
                <w:rFonts w:ascii="Times New Roman" w:eastAsia="Times New Roman" w:hAnsi="Times New Roman" w:cs="Times New Roman"/>
                <w:lang w:eastAsia="en-GB"/>
              </w:rPr>
              <w:t xml:space="preserve">* or </w:t>
            </w:r>
            <w:proofErr w:type="spellStart"/>
            <w:r w:rsidRPr="00E416E7">
              <w:rPr>
                <w:rFonts w:ascii="Times New Roman" w:eastAsia="Times New Roman" w:hAnsi="Times New Roman" w:cs="Times New Roman"/>
                <w:lang w:eastAsia="en-GB"/>
              </w:rPr>
              <w:t>asperger</w:t>
            </w:r>
            <w:proofErr w:type="spellEnd"/>
            <w:r w:rsidRPr="00E416E7">
              <w:rPr>
                <w:rFonts w:ascii="Times New Roman" w:eastAsia="Times New Roman" w:hAnsi="Times New Roman" w:cs="Times New Roman"/>
                <w:lang w:eastAsia="en-GB"/>
              </w:rPr>
              <w:t xml:space="preserve">* or Kanner* or ASD or ASC or childhood disintegrative disorder or (pervasive and development* and disorder*) or PDD or PDD-NOS or </w:t>
            </w:r>
            <w:proofErr w:type="spellStart"/>
            <w:r w:rsidRPr="00E416E7">
              <w:rPr>
                <w:rFonts w:ascii="Times New Roman" w:eastAsia="Times New Roman" w:hAnsi="Times New Roman" w:cs="Times New Roman"/>
                <w:lang w:eastAsia="en-GB"/>
              </w:rPr>
              <w:t>rett</w:t>
            </w:r>
            <w:proofErr w:type="spellEnd"/>
            <w:r w:rsidRPr="00E416E7">
              <w:rPr>
                <w:rFonts w:ascii="Times New Roman" w:eastAsia="Times New Roman" w:hAnsi="Times New Roman" w:cs="Times New Roman"/>
                <w:lang w:eastAsia="en-GB"/>
              </w:rPr>
              <w:t xml:space="preserve"> or </w:t>
            </w:r>
            <w:proofErr w:type="spellStart"/>
            <w:r w:rsidRPr="00E416E7">
              <w:rPr>
                <w:rFonts w:ascii="Times New Roman" w:eastAsia="Times New Roman" w:hAnsi="Times New Roman" w:cs="Times New Roman"/>
                <w:lang w:eastAsia="en-GB"/>
              </w:rPr>
              <w:t>retts</w:t>
            </w:r>
            <w:proofErr w:type="spellEnd"/>
            <w:r w:rsidRPr="00E416E7">
              <w:rPr>
                <w:rFonts w:ascii="Times New Roman" w:eastAsia="Times New Roman" w:hAnsi="Times New Roman" w:cs="Times New Roman"/>
                <w:lang w:eastAsia="en-GB"/>
              </w:rPr>
              <w:t xml:space="preserve"> or RTT).</w:t>
            </w:r>
            <w:proofErr w:type="spellStart"/>
            <w:r w:rsidRPr="00E416E7">
              <w:rPr>
                <w:rFonts w:ascii="Times New Roman" w:eastAsia="Times New Roman" w:hAnsi="Times New Roman" w:cs="Times New Roman"/>
                <w:lang w:eastAsia="en-GB"/>
              </w:rPr>
              <w:t>mp</w:t>
            </w:r>
            <w:proofErr w:type="spellEnd"/>
            <w:r w:rsidRPr="00E416E7">
              <w:rPr>
                <w:rFonts w:ascii="Times New Roman" w:eastAsia="Times New Roman" w:hAnsi="Times New Roman" w:cs="Times New Roman"/>
                <w:lang w:eastAsia="en-GB"/>
              </w:rPr>
              <w:t xml:space="preserve">. or exp </w:t>
            </w:r>
            <w:proofErr w:type="gramStart"/>
            <w:r w:rsidRPr="00E416E7">
              <w:rPr>
                <w:rFonts w:ascii="Times New Roman" w:eastAsia="Times New Roman" w:hAnsi="Times New Roman" w:cs="Times New Roman"/>
                <w:lang w:eastAsia="en-GB"/>
              </w:rPr>
              <w:t>Autism Spectrum Disorder</w:t>
            </w:r>
            <w:proofErr w:type="gramEnd"/>
            <w:r w:rsidRPr="00E416E7">
              <w:rPr>
                <w:rFonts w:ascii="Times New Roman" w:eastAsia="Times New Roman" w:hAnsi="Times New Roman" w:cs="Times New Roman"/>
                <w:lang w:eastAsia="en-GB"/>
              </w:rPr>
              <w:t>/ or exp Autistic Disorder/ or exp Asperger Syndrome/ or exp Child Development Disorders, Pervasive/ or exp Rett Syndrome/</w:t>
            </w:r>
          </w:p>
        </w:tc>
        <w:tc>
          <w:tcPr>
            <w:tcW w:w="556" w:type="pct"/>
            <w:tcBorders>
              <w:top w:val="outset" w:sz="6" w:space="0" w:color="auto"/>
              <w:left w:val="outset" w:sz="6" w:space="0" w:color="auto"/>
              <w:bottom w:val="outset" w:sz="6" w:space="0" w:color="auto"/>
              <w:right w:val="outset" w:sz="6" w:space="0" w:color="auto"/>
            </w:tcBorders>
            <w:vAlign w:val="center"/>
            <w:hideMark/>
          </w:tcPr>
          <w:p w14:paraId="4285C36A"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91,971</w:t>
            </w:r>
          </w:p>
        </w:tc>
      </w:tr>
      <w:tr w:rsidR="006F109A" w:rsidRPr="00E416E7" w14:paraId="2824A4E4"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337D3B54"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2</w:t>
            </w:r>
          </w:p>
        </w:tc>
        <w:tc>
          <w:tcPr>
            <w:tcW w:w="4125" w:type="pct"/>
            <w:tcBorders>
              <w:top w:val="outset" w:sz="6" w:space="0" w:color="auto"/>
              <w:left w:val="outset" w:sz="6" w:space="0" w:color="auto"/>
              <w:bottom w:val="outset" w:sz="6" w:space="0" w:color="auto"/>
              <w:right w:val="outset" w:sz="6" w:space="0" w:color="auto"/>
            </w:tcBorders>
            <w:vAlign w:val="center"/>
            <w:hideMark/>
          </w:tcPr>
          <w:p w14:paraId="6659C38E"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mental health or mental illness or mental illnesses or mental wellbeing or psychological wellbeing or mental well-being or psychological well-being or mental disorder* or mental condition*).</w:t>
            </w:r>
            <w:proofErr w:type="spellStart"/>
            <w:r w:rsidRPr="00E416E7">
              <w:rPr>
                <w:rFonts w:ascii="Times New Roman" w:eastAsia="Times New Roman" w:hAnsi="Times New Roman" w:cs="Times New Roman"/>
                <w:lang w:eastAsia="en-GB"/>
              </w:rPr>
              <w:t>mp</w:t>
            </w:r>
            <w:proofErr w:type="spellEnd"/>
            <w:r w:rsidRPr="00E416E7">
              <w:rPr>
                <w:rFonts w:ascii="Times New Roman" w:eastAsia="Times New Roman" w:hAnsi="Times New Roman" w:cs="Times New Roman"/>
                <w:lang w:eastAsia="en-GB"/>
              </w:rPr>
              <w:t>. [</w:t>
            </w:r>
            <w:proofErr w:type="spellStart"/>
            <w:r w:rsidRPr="00E416E7">
              <w:rPr>
                <w:rFonts w:ascii="Times New Roman" w:eastAsia="Times New Roman" w:hAnsi="Times New Roman" w:cs="Times New Roman"/>
                <w:lang w:eastAsia="en-GB"/>
              </w:rPr>
              <w:t>mp</w:t>
            </w:r>
            <w:proofErr w:type="spellEnd"/>
            <w:r w:rsidRPr="00E416E7">
              <w:rPr>
                <w:rFonts w:ascii="Times New Roman" w:eastAsia="Times New Roman" w:hAnsi="Times New Roman" w:cs="Times New Roman"/>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556" w:type="pct"/>
            <w:tcBorders>
              <w:top w:val="outset" w:sz="6" w:space="0" w:color="auto"/>
              <w:left w:val="outset" w:sz="6" w:space="0" w:color="auto"/>
              <w:bottom w:val="outset" w:sz="6" w:space="0" w:color="auto"/>
              <w:right w:val="outset" w:sz="6" w:space="0" w:color="auto"/>
            </w:tcBorders>
            <w:vAlign w:val="center"/>
            <w:hideMark/>
          </w:tcPr>
          <w:p w14:paraId="1CB007B6"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427,108</w:t>
            </w:r>
          </w:p>
        </w:tc>
      </w:tr>
      <w:tr w:rsidR="006F109A" w:rsidRPr="00E416E7" w14:paraId="5F484ED4"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20D67527"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3</w:t>
            </w:r>
          </w:p>
        </w:tc>
        <w:tc>
          <w:tcPr>
            <w:tcW w:w="4125" w:type="pct"/>
            <w:tcBorders>
              <w:top w:val="outset" w:sz="6" w:space="0" w:color="auto"/>
              <w:left w:val="outset" w:sz="6" w:space="0" w:color="auto"/>
              <w:bottom w:val="outset" w:sz="6" w:space="0" w:color="auto"/>
              <w:right w:val="outset" w:sz="6" w:space="0" w:color="auto"/>
            </w:tcBorders>
            <w:vAlign w:val="center"/>
            <w:hideMark/>
          </w:tcPr>
          <w:p w14:paraId="5E592718"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 xml:space="preserve">(adult* or late life or later life or middle age* or mid-life or older people or older person* or geriatric* or elderly or older </w:t>
            </w:r>
            <w:proofErr w:type="spellStart"/>
            <w:proofErr w:type="gramStart"/>
            <w:r w:rsidRPr="00E416E7">
              <w:rPr>
                <w:rFonts w:ascii="Times New Roman" w:eastAsia="Times New Roman" w:hAnsi="Times New Roman" w:cs="Times New Roman"/>
                <w:lang w:eastAsia="en-GB"/>
              </w:rPr>
              <w:t>m?n</w:t>
            </w:r>
            <w:proofErr w:type="spellEnd"/>
            <w:proofErr w:type="gramEnd"/>
            <w:r w:rsidRPr="00E416E7">
              <w:rPr>
                <w:rFonts w:ascii="Times New Roman" w:eastAsia="Times New Roman" w:hAnsi="Times New Roman" w:cs="Times New Roman"/>
                <w:lang w:eastAsia="en-GB"/>
              </w:rPr>
              <w:t xml:space="preserve"> or older </w:t>
            </w:r>
            <w:proofErr w:type="spellStart"/>
            <w:r w:rsidRPr="00E416E7">
              <w:rPr>
                <w:rFonts w:ascii="Times New Roman" w:eastAsia="Times New Roman" w:hAnsi="Times New Roman" w:cs="Times New Roman"/>
                <w:lang w:eastAsia="en-GB"/>
              </w:rPr>
              <w:t>wom?n</w:t>
            </w:r>
            <w:proofErr w:type="spellEnd"/>
            <w:r w:rsidRPr="00E416E7">
              <w:rPr>
                <w:rFonts w:ascii="Times New Roman" w:eastAsia="Times New Roman" w:hAnsi="Times New Roman" w:cs="Times New Roman"/>
                <w:lang w:eastAsia="en-GB"/>
              </w:rPr>
              <w:t>).</w:t>
            </w:r>
            <w:proofErr w:type="spellStart"/>
            <w:r w:rsidRPr="00E416E7">
              <w:rPr>
                <w:rFonts w:ascii="Times New Roman" w:eastAsia="Times New Roman" w:hAnsi="Times New Roman" w:cs="Times New Roman"/>
                <w:lang w:eastAsia="en-GB"/>
              </w:rPr>
              <w:t>mp</w:t>
            </w:r>
            <w:proofErr w:type="spellEnd"/>
            <w:r w:rsidRPr="00E416E7">
              <w:rPr>
                <w:rFonts w:ascii="Times New Roman" w:eastAsia="Times New Roman" w:hAnsi="Times New Roman" w:cs="Times New Roman"/>
                <w:lang w:eastAsia="en-GB"/>
              </w:rPr>
              <w:t>. [</w:t>
            </w:r>
            <w:proofErr w:type="spellStart"/>
            <w:r w:rsidRPr="00E416E7">
              <w:rPr>
                <w:rFonts w:ascii="Times New Roman" w:eastAsia="Times New Roman" w:hAnsi="Times New Roman" w:cs="Times New Roman"/>
                <w:lang w:eastAsia="en-GB"/>
              </w:rPr>
              <w:t>mp</w:t>
            </w:r>
            <w:proofErr w:type="spellEnd"/>
            <w:r w:rsidRPr="00E416E7">
              <w:rPr>
                <w:rFonts w:ascii="Times New Roman" w:eastAsia="Times New Roman" w:hAnsi="Times New Roman" w:cs="Times New Roman"/>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556" w:type="pct"/>
            <w:tcBorders>
              <w:top w:val="outset" w:sz="6" w:space="0" w:color="auto"/>
              <w:left w:val="outset" w:sz="6" w:space="0" w:color="auto"/>
              <w:bottom w:val="outset" w:sz="6" w:space="0" w:color="auto"/>
              <w:right w:val="outset" w:sz="6" w:space="0" w:color="auto"/>
            </w:tcBorders>
            <w:vAlign w:val="center"/>
            <w:hideMark/>
          </w:tcPr>
          <w:p w14:paraId="1D3D99F7"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8,092,928</w:t>
            </w:r>
          </w:p>
        </w:tc>
      </w:tr>
      <w:tr w:rsidR="006F109A" w:rsidRPr="00E416E7" w14:paraId="02214AF6"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7404FA66"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4</w:t>
            </w:r>
          </w:p>
        </w:tc>
        <w:tc>
          <w:tcPr>
            <w:tcW w:w="4125" w:type="pct"/>
            <w:tcBorders>
              <w:top w:val="outset" w:sz="6" w:space="0" w:color="auto"/>
              <w:left w:val="outset" w:sz="6" w:space="0" w:color="auto"/>
              <w:bottom w:val="outset" w:sz="6" w:space="0" w:color="auto"/>
              <w:right w:val="outset" w:sz="6" w:space="0" w:color="auto"/>
            </w:tcBorders>
            <w:vAlign w:val="center"/>
            <w:hideMark/>
          </w:tcPr>
          <w:p w14:paraId="7E06FDA8"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randomized controlled trial.pt.</w:t>
            </w:r>
          </w:p>
        </w:tc>
        <w:tc>
          <w:tcPr>
            <w:tcW w:w="556" w:type="pct"/>
            <w:tcBorders>
              <w:top w:val="outset" w:sz="6" w:space="0" w:color="auto"/>
              <w:left w:val="outset" w:sz="6" w:space="0" w:color="auto"/>
              <w:bottom w:val="outset" w:sz="6" w:space="0" w:color="auto"/>
              <w:right w:val="outset" w:sz="6" w:space="0" w:color="auto"/>
            </w:tcBorders>
            <w:vAlign w:val="center"/>
            <w:hideMark/>
          </w:tcPr>
          <w:p w14:paraId="6D3E17BB"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571,576</w:t>
            </w:r>
          </w:p>
        </w:tc>
      </w:tr>
      <w:tr w:rsidR="006F109A" w:rsidRPr="00E416E7" w14:paraId="264F748D"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524573BE"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lastRenderedPageBreak/>
              <w:t>5</w:t>
            </w:r>
          </w:p>
        </w:tc>
        <w:tc>
          <w:tcPr>
            <w:tcW w:w="4125" w:type="pct"/>
            <w:tcBorders>
              <w:top w:val="outset" w:sz="6" w:space="0" w:color="auto"/>
              <w:left w:val="outset" w:sz="6" w:space="0" w:color="auto"/>
              <w:bottom w:val="outset" w:sz="6" w:space="0" w:color="auto"/>
              <w:right w:val="outset" w:sz="6" w:space="0" w:color="auto"/>
            </w:tcBorders>
            <w:vAlign w:val="center"/>
            <w:hideMark/>
          </w:tcPr>
          <w:p w14:paraId="4D761897"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controlled clinical trial.pt.</w:t>
            </w:r>
          </w:p>
        </w:tc>
        <w:tc>
          <w:tcPr>
            <w:tcW w:w="556" w:type="pct"/>
            <w:tcBorders>
              <w:top w:val="outset" w:sz="6" w:space="0" w:color="auto"/>
              <w:left w:val="outset" w:sz="6" w:space="0" w:color="auto"/>
              <w:bottom w:val="outset" w:sz="6" w:space="0" w:color="auto"/>
              <w:right w:val="outset" w:sz="6" w:space="0" w:color="auto"/>
            </w:tcBorders>
            <w:vAlign w:val="center"/>
            <w:hideMark/>
          </w:tcPr>
          <w:p w14:paraId="469A3E29"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94,918</w:t>
            </w:r>
          </w:p>
        </w:tc>
      </w:tr>
      <w:tr w:rsidR="006F109A" w:rsidRPr="00E416E7" w14:paraId="6371987A"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51370DE7"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6</w:t>
            </w:r>
          </w:p>
        </w:tc>
        <w:tc>
          <w:tcPr>
            <w:tcW w:w="4125" w:type="pct"/>
            <w:tcBorders>
              <w:top w:val="outset" w:sz="6" w:space="0" w:color="auto"/>
              <w:left w:val="outset" w:sz="6" w:space="0" w:color="auto"/>
              <w:bottom w:val="outset" w:sz="6" w:space="0" w:color="auto"/>
              <w:right w:val="outset" w:sz="6" w:space="0" w:color="auto"/>
            </w:tcBorders>
            <w:vAlign w:val="center"/>
            <w:hideMark/>
          </w:tcPr>
          <w:p w14:paraId="481D381A" w14:textId="77777777" w:rsidR="00072925" w:rsidRPr="00E416E7" w:rsidRDefault="00072925" w:rsidP="0020496C">
            <w:pPr>
              <w:rPr>
                <w:rFonts w:ascii="Times New Roman" w:eastAsia="Times New Roman" w:hAnsi="Times New Roman" w:cs="Times New Roman"/>
                <w:lang w:eastAsia="en-GB"/>
              </w:rPr>
            </w:pPr>
            <w:proofErr w:type="spellStart"/>
            <w:r w:rsidRPr="00E416E7">
              <w:rPr>
                <w:rFonts w:ascii="Times New Roman" w:eastAsia="Times New Roman" w:hAnsi="Times New Roman" w:cs="Times New Roman"/>
                <w:lang w:eastAsia="en-GB"/>
              </w:rPr>
              <w:t>randomized.ab</w:t>
            </w:r>
            <w:proofErr w:type="spellEnd"/>
            <w:r w:rsidRPr="00E416E7">
              <w:rPr>
                <w:rFonts w:ascii="Times New Roman" w:eastAsia="Times New Roman" w:hAnsi="Times New Roman" w:cs="Times New Roman"/>
                <w:lang w:eastAsia="en-GB"/>
              </w:rPr>
              <w:t>.</w:t>
            </w:r>
          </w:p>
        </w:tc>
        <w:tc>
          <w:tcPr>
            <w:tcW w:w="556" w:type="pct"/>
            <w:tcBorders>
              <w:top w:val="outset" w:sz="6" w:space="0" w:color="auto"/>
              <w:left w:val="outset" w:sz="6" w:space="0" w:color="auto"/>
              <w:bottom w:val="outset" w:sz="6" w:space="0" w:color="auto"/>
              <w:right w:val="outset" w:sz="6" w:space="0" w:color="auto"/>
            </w:tcBorders>
            <w:vAlign w:val="center"/>
            <w:hideMark/>
          </w:tcPr>
          <w:p w14:paraId="23FE077A"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566,219</w:t>
            </w:r>
          </w:p>
        </w:tc>
      </w:tr>
      <w:tr w:rsidR="006F109A" w:rsidRPr="00E416E7" w14:paraId="7905FA53"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17F37343"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7</w:t>
            </w:r>
          </w:p>
        </w:tc>
        <w:tc>
          <w:tcPr>
            <w:tcW w:w="4125" w:type="pct"/>
            <w:tcBorders>
              <w:top w:val="outset" w:sz="6" w:space="0" w:color="auto"/>
              <w:left w:val="outset" w:sz="6" w:space="0" w:color="auto"/>
              <w:bottom w:val="outset" w:sz="6" w:space="0" w:color="auto"/>
              <w:right w:val="outset" w:sz="6" w:space="0" w:color="auto"/>
            </w:tcBorders>
            <w:vAlign w:val="center"/>
            <w:hideMark/>
          </w:tcPr>
          <w:p w14:paraId="71999D3D" w14:textId="77777777" w:rsidR="00072925" w:rsidRPr="00E416E7" w:rsidRDefault="00072925" w:rsidP="0020496C">
            <w:pPr>
              <w:rPr>
                <w:rFonts w:ascii="Times New Roman" w:eastAsia="Times New Roman" w:hAnsi="Times New Roman" w:cs="Times New Roman"/>
                <w:lang w:eastAsia="en-GB"/>
              </w:rPr>
            </w:pPr>
            <w:proofErr w:type="spellStart"/>
            <w:r w:rsidRPr="00E416E7">
              <w:rPr>
                <w:rFonts w:ascii="Times New Roman" w:eastAsia="Times New Roman" w:hAnsi="Times New Roman" w:cs="Times New Roman"/>
                <w:lang w:eastAsia="en-GB"/>
              </w:rPr>
              <w:t>placebo.ab</w:t>
            </w:r>
            <w:proofErr w:type="spellEnd"/>
            <w:r w:rsidRPr="00E416E7">
              <w:rPr>
                <w:rFonts w:ascii="Times New Roman" w:eastAsia="Times New Roman" w:hAnsi="Times New Roman" w:cs="Times New Roman"/>
                <w:lang w:eastAsia="en-GB"/>
              </w:rPr>
              <w:t>.</w:t>
            </w:r>
          </w:p>
        </w:tc>
        <w:tc>
          <w:tcPr>
            <w:tcW w:w="556" w:type="pct"/>
            <w:tcBorders>
              <w:top w:val="outset" w:sz="6" w:space="0" w:color="auto"/>
              <w:left w:val="outset" w:sz="6" w:space="0" w:color="auto"/>
              <w:bottom w:val="outset" w:sz="6" w:space="0" w:color="auto"/>
              <w:right w:val="outset" w:sz="6" w:space="0" w:color="auto"/>
            </w:tcBorders>
            <w:vAlign w:val="center"/>
            <w:hideMark/>
          </w:tcPr>
          <w:p w14:paraId="2D322D70"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229,426</w:t>
            </w:r>
          </w:p>
        </w:tc>
      </w:tr>
      <w:tr w:rsidR="006F109A" w:rsidRPr="00E416E7" w14:paraId="254C36AA"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75613DC8"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8</w:t>
            </w:r>
          </w:p>
        </w:tc>
        <w:tc>
          <w:tcPr>
            <w:tcW w:w="4125" w:type="pct"/>
            <w:tcBorders>
              <w:top w:val="outset" w:sz="6" w:space="0" w:color="auto"/>
              <w:left w:val="outset" w:sz="6" w:space="0" w:color="auto"/>
              <w:bottom w:val="outset" w:sz="6" w:space="0" w:color="auto"/>
              <w:right w:val="outset" w:sz="6" w:space="0" w:color="auto"/>
            </w:tcBorders>
            <w:vAlign w:val="center"/>
            <w:hideMark/>
          </w:tcPr>
          <w:p w14:paraId="2E8C16C5"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 xml:space="preserve">drug </w:t>
            </w:r>
            <w:proofErr w:type="spellStart"/>
            <w:r w:rsidRPr="00E416E7">
              <w:rPr>
                <w:rFonts w:ascii="Times New Roman" w:eastAsia="Times New Roman" w:hAnsi="Times New Roman" w:cs="Times New Roman"/>
                <w:lang w:eastAsia="en-GB"/>
              </w:rPr>
              <w:t>therapy.fs</w:t>
            </w:r>
            <w:proofErr w:type="spellEnd"/>
            <w:r w:rsidRPr="00E416E7">
              <w:rPr>
                <w:rFonts w:ascii="Times New Roman" w:eastAsia="Times New Roman" w:hAnsi="Times New Roman" w:cs="Times New Roman"/>
                <w:lang w:eastAsia="en-GB"/>
              </w:rPr>
              <w:t>.</w:t>
            </w:r>
          </w:p>
        </w:tc>
        <w:tc>
          <w:tcPr>
            <w:tcW w:w="556" w:type="pct"/>
            <w:tcBorders>
              <w:top w:val="outset" w:sz="6" w:space="0" w:color="auto"/>
              <w:left w:val="outset" w:sz="6" w:space="0" w:color="auto"/>
              <w:bottom w:val="outset" w:sz="6" w:space="0" w:color="auto"/>
              <w:right w:val="outset" w:sz="6" w:space="0" w:color="auto"/>
            </w:tcBorders>
            <w:vAlign w:val="center"/>
            <w:hideMark/>
          </w:tcPr>
          <w:p w14:paraId="4F5259CF"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2,504,393</w:t>
            </w:r>
          </w:p>
        </w:tc>
      </w:tr>
      <w:tr w:rsidR="006F109A" w:rsidRPr="00E416E7" w14:paraId="1AB842DB"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77D9D0C6"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9</w:t>
            </w:r>
          </w:p>
        </w:tc>
        <w:tc>
          <w:tcPr>
            <w:tcW w:w="4125" w:type="pct"/>
            <w:tcBorders>
              <w:top w:val="outset" w:sz="6" w:space="0" w:color="auto"/>
              <w:left w:val="outset" w:sz="6" w:space="0" w:color="auto"/>
              <w:bottom w:val="outset" w:sz="6" w:space="0" w:color="auto"/>
              <w:right w:val="outset" w:sz="6" w:space="0" w:color="auto"/>
            </w:tcBorders>
            <w:vAlign w:val="center"/>
            <w:hideMark/>
          </w:tcPr>
          <w:p w14:paraId="7A2B44E5" w14:textId="77777777" w:rsidR="00072925" w:rsidRPr="00E416E7" w:rsidRDefault="00072925" w:rsidP="0020496C">
            <w:pPr>
              <w:rPr>
                <w:rFonts w:ascii="Times New Roman" w:eastAsia="Times New Roman" w:hAnsi="Times New Roman" w:cs="Times New Roman"/>
                <w:lang w:eastAsia="en-GB"/>
              </w:rPr>
            </w:pPr>
            <w:proofErr w:type="spellStart"/>
            <w:r w:rsidRPr="00E416E7">
              <w:rPr>
                <w:rFonts w:ascii="Times New Roman" w:eastAsia="Times New Roman" w:hAnsi="Times New Roman" w:cs="Times New Roman"/>
                <w:lang w:eastAsia="en-GB"/>
              </w:rPr>
              <w:t>randomly.ab</w:t>
            </w:r>
            <w:proofErr w:type="spellEnd"/>
            <w:r w:rsidRPr="00E416E7">
              <w:rPr>
                <w:rFonts w:ascii="Times New Roman" w:eastAsia="Times New Roman" w:hAnsi="Times New Roman" w:cs="Times New Roman"/>
                <w:lang w:eastAsia="en-GB"/>
              </w:rPr>
              <w:t>.</w:t>
            </w:r>
          </w:p>
        </w:tc>
        <w:tc>
          <w:tcPr>
            <w:tcW w:w="556" w:type="pct"/>
            <w:tcBorders>
              <w:top w:val="outset" w:sz="6" w:space="0" w:color="auto"/>
              <w:left w:val="outset" w:sz="6" w:space="0" w:color="auto"/>
              <w:bottom w:val="outset" w:sz="6" w:space="0" w:color="auto"/>
              <w:right w:val="outset" w:sz="6" w:space="0" w:color="auto"/>
            </w:tcBorders>
            <w:vAlign w:val="center"/>
            <w:hideMark/>
          </w:tcPr>
          <w:p w14:paraId="68FF06E4"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385,366</w:t>
            </w:r>
          </w:p>
        </w:tc>
      </w:tr>
      <w:tr w:rsidR="006F109A" w:rsidRPr="00E416E7" w14:paraId="57AE3101"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29E97FDC"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0</w:t>
            </w:r>
          </w:p>
        </w:tc>
        <w:tc>
          <w:tcPr>
            <w:tcW w:w="4125" w:type="pct"/>
            <w:tcBorders>
              <w:top w:val="outset" w:sz="6" w:space="0" w:color="auto"/>
              <w:left w:val="outset" w:sz="6" w:space="0" w:color="auto"/>
              <w:bottom w:val="outset" w:sz="6" w:space="0" w:color="auto"/>
              <w:right w:val="outset" w:sz="6" w:space="0" w:color="auto"/>
            </w:tcBorders>
            <w:vAlign w:val="center"/>
            <w:hideMark/>
          </w:tcPr>
          <w:p w14:paraId="7DDAEC84" w14:textId="77777777" w:rsidR="00072925" w:rsidRPr="00E416E7" w:rsidRDefault="00072925" w:rsidP="0020496C">
            <w:pPr>
              <w:rPr>
                <w:rFonts w:ascii="Times New Roman" w:eastAsia="Times New Roman" w:hAnsi="Times New Roman" w:cs="Times New Roman"/>
                <w:lang w:eastAsia="en-GB"/>
              </w:rPr>
            </w:pPr>
            <w:proofErr w:type="spellStart"/>
            <w:r w:rsidRPr="00E416E7">
              <w:rPr>
                <w:rFonts w:ascii="Times New Roman" w:eastAsia="Times New Roman" w:hAnsi="Times New Roman" w:cs="Times New Roman"/>
                <w:lang w:eastAsia="en-GB"/>
              </w:rPr>
              <w:t>trial.ab</w:t>
            </w:r>
            <w:proofErr w:type="spellEnd"/>
            <w:r w:rsidRPr="00E416E7">
              <w:rPr>
                <w:rFonts w:ascii="Times New Roman" w:eastAsia="Times New Roman" w:hAnsi="Times New Roman" w:cs="Times New Roman"/>
                <w:lang w:eastAsia="en-GB"/>
              </w:rPr>
              <w:t>.</w:t>
            </w:r>
          </w:p>
        </w:tc>
        <w:tc>
          <w:tcPr>
            <w:tcW w:w="556" w:type="pct"/>
            <w:tcBorders>
              <w:top w:val="outset" w:sz="6" w:space="0" w:color="auto"/>
              <w:left w:val="outset" w:sz="6" w:space="0" w:color="auto"/>
              <w:bottom w:val="outset" w:sz="6" w:space="0" w:color="auto"/>
              <w:right w:val="outset" w:sz="6" w:space="0" w:color="auto"/>
            </w:tcBorders>
            <w:vAlign w:val="center"/>
            <w:hideMark/>
          </w:tcPr>
          <w:p w14:paraId="52B07CBD"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605,650</w:t>
            </w:r>
          </w:p>
        </w:tc>
      </w:tr>
      <w:tr w:rsidR="006F109A" w:rsidRPr="00E416E7" w14:paraId="0777CE4D"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509AE51B"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1</w:t>
            </w:r>
          </w:p>
        </w:tc>
        <w:tc>
          <w:tcPr>
            <w:tcW w:w="4125" w:type="pct"/>
            <w:tcBorders>
              <w:top w:val="outset" w:sz="6" w:space="0" w:color="auto"/>
              <w:left w:val="outset" w:sz="6" w:space="0" w:color="auto"/>
              <w:bottom w:val="outset" w:sz="6" w:space="0" w:color="auto"/>
              <w:right w:val="outset" w:sz="6" w:space="0" w:color="auto"/>
            </w:tcBorders>
            <w:vAlign w:val="center"/>
            <w:hideMark/>
          </w:tcPr>
          <w:p w14:paraId="61540C4E" w14:textId="77777777" w:rsidR="00072925" w:rsidRPr="00E416E7" w:rsidRDefault="00072925" w:rsidP="0020496C">
            <w:pPr>
              <w:rPr>
                <w:rFonts w:ascii="Times New Roman" w:eastAsia="Times New Roman" w:hAnsi="Times New Roman" w:cs="Times New Roman"/>
                <w:lang w:eastAsia="en-GB"/>
              </w:rPr>
            </w:pPr>
            <w:proofErr w:type="spellStart"/>
            <w:r w:rsidRPr="00E416E7">
              <w:rPr>
                <w:rFonts w:ascii="Times New Roman" w:eastAsia="Times New Roman" w:hAnsi="Times New Roman" w:cs="Times New Roman"/>
                <w:lang w:eastAsia="en-GB"/>
              </w:rPr>
              <w:t>groups.ab</w:t>
            </w:r>
            <w:proofErr w:type="spellEnd"/>
            <w:r w:rsidRPr="00E416E7">
              <w:rPr>
                <w:rFonts w:ascii="Times New Roman" w:eastAsia="Times New Roman" w:hAnsi="Times New Roman" w:cs="Times New Roman"/>
                <w:lang w:eastAsia="en-GB"/>
              </w:rPr>
              <w:t>.</w:t>
            </w:r>
          </w:p>
        </w:tc>
        <w:tc>
          <w:tcPr>
            <w:tcW w:w="556" w:type="pct"/>
            <w:tcBorders>
              <w:top w:val="outset" w:sz="6" w:space="0" w:color="auto"/>
              <w:left w:val="outset" w:sz="6" w:space="0" w:color="auto"/>
              <w:bottom w:val="outset" w:sz="6" w:space="0" w:color="auto"/>
              <w:right w:val="outset" w:sz="6" w:space="0" w:color="auto"/>
            </w:tcBorders>
            <w:vAlign w:val="center"/>
            <w:hideMark/>
          </w:tcPr>
          <w:p w14:paraId="706901D2"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2,370,523</w:t>
            </w:r>
          </w:p>
        </w:tc>
      </w:tr>
      <w:tr w:rsidR="006F109A" w:rsidRPr="00E416E7" w14:paraId="35CAD958"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1A3220F0"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2</w:t>
            </w:r>
          </w:p>
        </w:tc>
        <w:tc>
          <w:tcPr>
            <w:tcW w:w="4125" w:type="pct"/>
            <w:tcBorders>
              <w:top w:val="outset" w:sz="6" w:space="0" w:color="auto"/>
              <w:left w:val="outset" w:sz="6" w:space="0" w:color="auto"/>
              <w:bottom w:val="outset" w:sz="6" w:space="0" w:color="auto"/>
              <w:right w:val="outset" w:sz="6" w:space="0" w:color="auto"/>
            </w:tcBorders>
            <w:vAlign w:val="center"/>
            <w:hideMark/>
          </w:tcPr>
          <w:p w14:paraId="10265D2C"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4 or 5 or 6 or 7 or 8 or 9 or 10 or 11</w:t>
            </w:r>
          </w:p>
        </w:tc>
        <w:tc>
          <w:tcPr>
            <w:tcW w:w="556" w:type="pct"/>
            <w:tcBorders>
              <w:top w:val="outset" w:sz="6" w:space="0" w:color="auto"/>
              <w:left w:val="outset" w:sz="6" w:space="0" w:color="auto"/>
              <w:bottom w:val="outset" w:sz="6" w:space="0" w:color="auto"/>
              <w:right w:val="outset" w:sz="6" w:space="0" w:color="auto"/>
            </w:tcBorders>
            <w:vAlign w:val="center"/>
            <w:hideMark/>
          </w:tcPr>
          <w:p w14:paraId="2AD12D7D"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5,390,433</w:t>
            </w:r>
          </w:p>
        </w:tc>
      </w:tr>
      <w:tr w:rsidR="006F109A" w:rsidRPr="00E416E7" w14:paraId="5F91D8FF"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4200E301"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3</w:t>
            </w:r>
          </w:p>
        </w:tc>
        <w:tc>
          <w:tcPr>
            <w:tcW w:w="4125" w:type="pct"/>
            <w:tcBorders>
              <w:top w:val="outset" w:sz="6" w:space="0" w:color="auto"/>
              <w:left w:val="outset" w:sz="6" w:space="0" w:color="auto"/>
              <w:bottom w:val="outset" w:sz="6" w:space="0" w:color="auto"/>
              <w:right w:val="outset" w:sz="6" w:space="0" w:color="auto"/>
            </w:tcBorders>
            <w:vAlign w:val="center"/>
            <w:hideMark/>
          </w:tcPr>
          <w:p w14:paraId="371175A1"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exp animals/ not humans.sh.</w:t>
            </w:r>
          </w:p>
        </w:tc>
        <w:tc>
          <w:tcPr>
            <w:tcW w:w="556" w:type="pct"/>
            <w:tcBorders>
              <w:top w:val="outset" w:sz="6" w:space="0" w:color="auto"/>
              <w:left w:val="outset" w:sz="6" w:space="0" w:color="auto"/>
              <w:bottom w:val="outset" w:sz="6" w:space="0" w:color="auto"/>
              <w:right w:val="outset" w:sz="6" w:space="0" w:color="auto"/>
            </w:tcBorders>
            <w:vAlign w:val="center"/>
            <w:hideMark/>
          </w:tcPr>
          <w:p w14:paraId="33DA7A48"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5,021,339</w:t>
            </w:r>
          </w:p>
        </w:tc>
      </w:tr>
      <w:tr w:rsidR="006F109A" w:rsidRPr="00E416E7" w14:paraId="02B7E8E7"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793E9B5B"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4</w:t>
            </w:r>
          </w:p>
        </w:tc>
        <w:tc>
          <w:tcPr>
            <w:tcW w:w="4125" w:type="pct"/>
            <w:tcBorders>
              <w:top w:val="outset" w:sz="6" w:space="0" w:color="auto"/>
              <w:left w:val="outset" w:sz="6" w:space="0" w:color="auto"/>
              <w:bottom w:val="outset" w:sz="6" w:space="0" w:color="auto"/>
              <w:right w:val="outset" w:sz="6" w:space="0" w:color="auto"/>
            </w:tcBorders>
            <w:vAlign w:val="center"/>
            <w:hideMark/>
          </w:tcPr>
          <w:p w14:paraId="71DAE166"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2 not 13</w:t>
            </w:r>
          </w:p>
        </w:tc>
        <w:tc>
          <w:tcPr>
            <w:tcW w:w="556" w:type="pct"/>
            <w:tcBorders>
              <w:top w:val="outset" w:sz="6" w:space="0" w:color="auto"/>
              <w:left w:val="outset" w:sz="6" w:space="0" w:color="auto"/>
              <w:bottom w:val="outset" w:sz="6" w:space="0" w:color="auto"/>
              <w:right w:val="outset" w:sz="6" w:space="0" w:color="auto"/>
            </w:tcBorders>
            <w:vAlign w:val="center"/>
            <w:hideMark/>
          </w:tcPr>
          <w:p w14:paraId="75060342"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4,693,535</w:t>
            </w:r>
          </w:p>
        </w:tc>
      </w:tr>
      <w:tr w:rsidR="006F109A" w:rsidRPr="00E416E7" w14:paraId="60C963B7"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646E8503"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5</w:t>
            </w:r>
          </w:p>
        </w:tc>
        <w:tc>
          <w:tcPr>
            <w:tcW w:w="4125" w:type="pct"/>
            <w:tcBorders>
              <w:top w:val="outset" w:sz="6" w:space="0" w:color="auto"/>
              <w:left w:val="outset" w:sz="6" w:space="0" w:color="auto"/>
              <w:bottom w:val="outset" w:sz="6" w:space="0" w:color="auto"/>
              <w:right w:val="outset" w:sz="6" w:space="0" w:color="auto"/>
            </w:tcBorders>
            <w:vAlign w:val="center"/>
            <w:hideMark/>
          </w:tcPr>
          <w:p w14:paraId="7EF1AC8A"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exp Adult/</w:t>
            </w:r>
          </w:p>
        </w:tc>
        <w:tc>
          <w:tcPr>
            <w:tcW w:w="556" w:type="pct"/>
            <w:tcBorders>
              <w:top w:val="outset" w:sz="6" w:space="0" w:color="auto"/>
              <w:left w:val="outset" w:sz="6" w:space="0" w:color="auto"/>
              <w:bottom w:val="outset" w:sz="6" w:space="0" w:color="auto"/>
              <w:right w:val="outset" w:sz="6" w:space="0" w:color="auto"/>
            </w:tcBorders>
            <w:vAlign w:val="center"/>
            <w:hideMark/>
          </w:tcPr>
          <w:p w14:paraId="187522EC"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7,811,824</w:t>
            </w:r>
          </w:p>
        </w:tc>
      </w:tr>
      <w:tr w:rsidR="006F109A" w:rsidRPr="00E416E7" w14:paraId="29D36EE3"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29035539"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6</w:t>
            </w:r>
          </w:p>
        </w:tc>
        <w:tc>
          <w:tcPr>
            <w:tcW w:w="4125" w:type="pct"/>
            <w:tcBorders>
              <w:top w:val="outset" w:sz="6" w:space="0" w:color="auto"/>
              <w:left w:val="outset" w:sz="6" w:space="0" w:color="auto"/>
              <w:bottom w:val="outset" w:sz="6" w:space="0" w:color="auto"/>
              <w:right w:val="outset" w:sz="6" w:space="0" w:color="auto"/>
            </w:tcBorders>
            <w:vAlign w:val="center"/>
            <w:hideMark/>
          </w:tcPr>
          <w:p w14:paraId="7FE93B34"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Mental Health/</w:t>
            </w:r>
          </w:p>
        </w:tc>
        <w:tc>
          <w:tcPr>
            <w:tcW w:w="556" w:type="pct"/>
            <w:tcBorders>
              <w:top w:val="outset" w:sz="6" w:space="0" w:color="auto"/>
              <w:left w:val="outset" w:sz="6" w:space="0" w:color="auto"/>
              <w:bottom w:val="outset" w:sz="6" w:space="0" w:color="auto"/>
              <w:right w:val="outset" w:sz="6" w:space="0" w:color="auto"/>
            </w:tcBorders>
            <w:vAlign w:val="center"/>
            <w:hideMark/>
          </w:tcPr>
          <w:p w14:paraId="31912F61"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53,917</w:t>
            </w:r>
          </w:p>
        </w:tc>
      </w:tr>
      <w:tr w:rsidR="006F109A" w:rsidRPr="00E416E7" w14:paraId="0AA8FD9B"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2F51BB5B"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7</w:t>
            </w:r>
          </w:p>
        </w:tc>
        <w:tc>
          <w:tcPr>
            <w:tcW w:w="4125" w:type="pct"/>
            <w:tcBorders>
              <w:top w:val="outset" w:sz="6" w:space="0" w:color="auto"/>
              <w:left w:val="outset" w:sz="6" w:space="0" w:color="auto"/>
              <w:bottom w:val="outset" w:sz="6" w:space="0" w:color="auto"/>
              <w:right w:val="outset" w:sz="6" w:space="0" w:color="auto"/>
            </w:tcBorders>
            <w:vAlign w:val="center"/>
            <w:hideMark/>
          </w:tcPr>
          <w:p w14:paraId="6D8D5112"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mental disorders/ or exp anxiety disorders/ or exp "bipolar and related disorders"/ or exp "disruptive, impulse control, and conduct disorders"/ or exp dissociative disorders/ or exp elimination disorders/ or exp "feeding and eating disorders"/ or exp mood disorders/ or exp paraphilic disorders/ or exp personality disorders/ or exp "schizophrenia spectrum and other psychotic disorders"/ or exp sexual dysfunctions, psychological/ or exp sleep wake disorders/ or exp somatoform disorders/ or exp substance-related disorders/ or exp "trauma and stressor related disorders"/</w:t>
            </w:r>
          </w:p>
        </w:tc>
        <w:tc>
          <w:tcPr>
            <w:tcW w:w="556" w:type="pct"/>
            <w:tcBorders>
              <w:top w:val="outset" w:sz="6" w:space="0" w:color="auto"/>
              <w:left w:val="outset" w:sz="6" w:space="0" w:color="auto"/>
              <w:bottom w:val="outset" w:sz="6" w:space="0" w:color="auto"/>
              <w:right w:val="outset" w:sz="6" w:space="0" w:color="auto"/>
            </w:tcBorders>
            <w:vAlign w:val="center"/>
            <w:hideMark/>
          </w:tcPr>
          <w:p w14:paraId="616C1686"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023,569</w:t>
            </w:r>
          </w:p>
        </w:tc>
      </w:tr>
      <w:tr w:rsidR="006F109A" w:rsidRPr="00E416E7" w14:paraId="7DC6BA68"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1015DE81"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8</w:t>
            </w:r>
          </w:p>
        </w:tc>
        <w:tc>
          <w:tcPr>
            <w:tcW w:w="4125" w:type="pct"/>
            <w:tcBorders>
              <w:top w:val="outset" w:sz="6" w:space="0" w:color="auto"/>
              <w:left w:val="outset" w:sz="6" w:space="0" w:color="auto"/>
              <w:bottom w:val="outset" w:sz="6" w:space="0" w:color="auto"/>
              <w:right w:val="outset" w:sz="6" w:space="0" w:color="auto"/>
            </w:tcBorders>
            <w:vAlign w:val="center"/>
            <w:hideMark/>
          </w:tcPr>
          <w:p w14:paraId="3205C15F"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anxiety disorder* or bipolar disorder* or disruptive disorder* or impulse control disorder* or conduct disorder* or dissociative disorder* or elimination disorder* or feeding disorder* or eating disorder* or mood disorder* or paraphilic disorder* or personality disorder* or schizophrenia or psychosis or psychotic disorder* or sexual dysfunction* or sleep wake disorder* or sleep disorder* or somatoform disorder* or substance-related disorder* or trauma disorder* or stressor related disorder*).</w:t>
            </w:r>
            <w:proofErr w:type="spellStart"/>
            <w:r w:rsidRPr="00E416E7">
              <w:rPr>
                <w:rFonts w:ascii="Times New Roman" w:eastAsia="Times New Roman" w:hAnsi="Times New Roman" w:cs="Times New Roman"/>
                <w:lang w:eastAsia="en-GB"/>
              </w:rPr>
              <w:t>mp</w:t>
            </w:r>
            <w:proofErr w:type="spellEnd"/>
            <w:r w:rsidRPr="00E416E7">
              <w:rPr>
                <w:rFonts w:ascii="Times New Roman" w:eastAsia="Times New Roman" w:hAnsi="Times New Roman" w:cs="Times New Roman"/>
                <w:lang w:eastAsia="en-GB"/>
              </w:rPr>
              <w:t>. [</w:t>
            </w:r>
            <w:proofErr w:type="spellStart"/>
            <w:r w:rsidRPr="00E416E7">
              <w:rPr>
                <w:rFonts w:ascii="Times New Roman" w:eastAsia="Times New Roman" w:hAnsi="Times New Roman" w:cs="Times New Roman"/>
                <w:lang w:eastAsia="en-GB"/>
              </w:rPr>
              <w:t>mp</w:t>
            </w:r>
            <w:proofErr w:type="spellEnd"/>
            <w:r w:rsidRPr="00E416E7">
              <w:rPr>
                <w:rFonts w:ascii="Times New Roman" w:eastAsia="Times New Roman" w:hAnsi="Times New Roman" w:cs="Times New Roman"/>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556" w:type="pct"/>
            <w:tcBorders>
              <w:top w:val="outset" w:sz="6" w:space="0" w:color="auto"/>
              <w:left w:val="outset" w:sz="6" w:space="0" w:color="auto"/>
              <w:bottom w:val="outset" w:sz="6" w:space="0" w:color="auto"/>
              <w:right w:val="outset" w:sz="6" w:space="0" w:color="auto"/>
            </w:tcBorders>
            <w:vAlign w:val="center"/>
            <w:hideMark/>
          </w:tcPr>
          <w:p w14:paraId="21D8306E"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556,321</w:t>
            </w:r>
          </w:p>
        </w:tc>
      </w:tr>
      <w:tr w:rsidR="006F109A" w:rsidRPr="00E416E7" w14:paraId="0E5E39E9"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4BEA2ECD"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9</w:t>
            </w:r>
          </w:p>
        </w:tc>
        <w:tc>
          <w:tcPr>
            <w:tcW w:w="4125" w:type="pct"/>
            <w:tcBorders>
              <w:top w:val="outset" w:sz="6" w:space="0" w:color="auto"/>
              <w:left w:val="outset" w:sz="6" w:space="0" w:color="auto"/>
              <w:bottom w:val="outset" w:sz="6" w:space="0" w:color="auto"/>
              <w:right w:val="outset" w:sz="6" w:space="0" w:color="auto"/>
            </w:tcBorders>
            <w:vAlign w:val="center"/>
            <w:hideMark/>
          </w:tcPr>
          <w:p w14:paraId="72125499"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or/16-18</w:t>
            </w:r>
          </w:p>
        </w:tc>
        <w:tc>
          <w:tcPr>
            <w:tcW w:w="556" w:type="pct"/>
            <w:tcBorders>
              <w:top w:val="outset" w:sz="6" w:space="0" w:color="auto"/>
              <w:left w:val="outset" w:sz="6" w:space="0" w:color="auto"/>
              <w:bottom w:val="outset" w:sz="6" w:space="0" w:color="auto"/>
              <w:right w:val="outset" w:sz="6" w:space="0" w:color="auto"/>
            </w:tcBorders>
            <w:vAlign w:val="center"/>
            <w:hideMark/>
          </w:tcPr>
          <w:p w14:paraId="44446186"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154,065</w:t>
            </w:r>
          </w:p>
        </w:tc>
      </w:tr>
      <w:tr w:rsidR="006F109A" w:rsidRPr="00E416E7" w14:paraId="6279E020" w14:textId="77777777" w:rsidTr="00072925">
        <w:tc>
          <w:tcPr>
            <w:tcW w:w="319" w:type="pct"/>
            <w:tcBorders>
              <w:top w:val="outset" w:sz="6" w:space="0" w:color="auto"/>
              <w:left w:val="outset" w:sz="6" w:space="0" w:color="auto"/>
              <w:bottom w:val="outset" w:sz="6" w:space="0" w:color="auto"/>
              <w:right w:val="outset" w:sz="6" w:space="0" w:color="auto"/>
            </w:tcBorders>
            <w:vAlign w:val="center"/>
            <w:hideMark/>
          </w:tcPr>
          <w:p w14:paraId="4FE04628"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20</w:t>
            </w:r>
          </w:p>
        </w:tc>
        <w:tc>
          <w:tcPr>
            <w:tcW w:w="4125" w:type="pct"/>
            <w:tcBorders>
              <w:top w:val="outset" w:sz="6" w:space="0" w:color="auto"/>
              <w:left w:val="outset" w:sz="6" w:space="0" w:color="auto"/>
              <w:bottom w:val="outset" w:sz="6" w:space="0" w:color="auto"/>
              <w:right w:val="outset" w:sz="6" w:space="0" w:color="auto"/>
            </w:tcBorders>
            <w:vAlign w:val="center"/>
            <w:hideMark/>
          </w:tcPr>
          <w:p w14:paraId="69F0544E"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 and (2 or 19) and 14 and (3 or 15)</w:t>
            </w:r>
          </w:p>
        </w:tc>
        <w:tc>
          <w:tcPr>
            <w:tcW w:w="556" w:type="pct"/>
            <w:tcBorders>
              <w:top w:val="outset" w:sz="6" w:space="0" w:color="auto"/>
              <w:left w:val="outset" w:sz="6" w:space="0" w:color="auto"/>
              <w:bottom w:val="outset" w:sz="6" w:space="0" w:color="auto"/>
              <w:right w:val="outset" w:sz="6" w:space="0" w:color="auto"/>
            </w:tcBorders>
            <w:vAlign w:val="center"/>
            <w:hideMark/>
          </w:tcPr>
          <w:p w14:paraId="43DF2421" w14:textId="77777777" w:rsidR="00072925" w:rsidRPr="00E416E7" w:rsidRDefault="00072925" w:rsidP="0020496C">
            <w:pPr>
              <w:rPr>
                <w:rFonts w:ascii="Times New Roman" w:eastAsia="Times New Roman" w:hAnsi="Times New Roman" w:cs="Times New Roman"/>
                <w:lang w:eastAsia="en-GB"/>
              </w:rPr>
            </w:pPr>
            <w:r w:rsidRPr="00E416E7">
              <w:rPr>
                <w:rFonts w:ascii="Times New Roman" w:eastAsia="Times New Roman" w:hAnsi="Times New Roman" w:cs="Times New Roman"/>
                <w:lang w:eastAsia="en-GB"/>
              </w:rPr>
              <w:t>1,289</w:t>
            </w:r>
          </w:p>
        </w:tc>
      </w:tr>
      <w:bookmarkEnd w:id="0"/>
    </w:tbl>
    <w:p w14:paraId="4999A5B5" w14:textId="77777777" w:rsidR="004A1547" w:rsidRDefault="004A1547" w:rsidP="0050086E"/>
    <w:p w14:paraId="4F98A027" w14:textId="57008275" w:rsidR="00312160" w:rsidRDefault="00312160" w:rsidP="00C3777D">
      <w:pPr>
        <w:pStyle w:val="Heading3"/>
        <w:rPr>
          <w:rFonts w:cstheme="minorHAnsi"/>
        </w:rPr>
      </w:pPr>
      <w:r w:rsidRPr="00C3777D">
        <w:rPr>
          <w:rFonts w:asciiTheme="minorHAnsi" w:hAnsiTheme="minorHAnsi" w:cstheme="minorHAnsi"/>
          <w:sz w:val="22"/>
          <w:szCs w:val="22"/>
        </w:rPr>
        <w:t>Repeated search</w:t>
      </w:r>
      <w:r w:rsidR="00C950F1">
        <w:rPr>
          <w:rFonts w:cstheme="minorHAnsi"/>
        </w:rPr>
        <w:t xml:space="preserve"> string</w:t>
      </w:r>
      <w:r w:rsidR="00445DC4" w:rsidRPr="00C3777D">
        <w:rPr>
          <w:rFonts w:asciiTheme="minorHAnsi" w:hAnsiTheme="minorHAnsi" w:cstheme="minorHAnsi"/>
          <w:sz w:val="22"/>
          <w:szCs w:val="22"/>
        </w:rPr>
        <w:t xml:space="preserve"> </w:t>
      </w:r>
      <w:r w:rsidR="00150033" w:rsidRPr="007177CE">
        <w:rPr>
          <w:rFonts w:eastAsia="Times New Roman"/>
          <w:lang w:eastAsia="en-GB"/>
        </w:rPr>
        <w:t>&lt;1946 to August 05, 2022&gt;</w:t>
      </w:r>
      <w:r w:rsidR="00150033">
        <w:rPr>
          <w:rFonts w:eastAsia="Times New Roman"/>
          <w:lang w:eastAsia="en-GB"/>
        </w:rPr>
        <w:t>:</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0"/>
        <w:gridCol w:w="4906"/>
        <w:gridCol w:w="250"/>
      </w:tblGrid>
      <w:tr w:rsidR="00966D6E" w:rsidRPr="007177CE" w14:paraId="43566A26" w14:textId="77777777" w:rsidTr="0020496C">
        <w:tc>
          <w:tcPr>
            <w:tcW w:w="0" w:type="auto"/>
            <w:tcBorders>
              <w:top w:val="outset" w:sz="6" w:space="0" w:color="auto"/>
              <w:left w:val="outset" w:sz="6" w:space="0" w:color="auto"/>
              <w:bottom w:val="outset" w:sz="6" w:space="0" w:color="auto"/>
              <w:right w:val="outset" w:sz="6" w:space="0" w:color="auto"/>
            </w:tcBorders>
            <w:vAlign w:val="center"/>
            <w:hideMark/>
          </w:tcPr>
          <w:p w14:paraId="3D6F7D9F" w14:textId="77777777" w:rsidR="00966D6E" w:rsidRPr="007177CE" w:rsidRDefault="00966D6E" w:rsidP="0020496C">
            <w:pPr>
              <w:rPr>
                <w:rFonts w:ascii="Times New Roman" w:eastAsia="Times New Roman" w:hAnsi="Times New Roman" w:cs="Times New Roman"/>
                <w:lang w:eastAsia="en-GB"/>
              </w:rPr>
            </w:pPr>
            <w:r w:rsidRPr="007177CE">
              <w:rPr>
                <w:rFonts w:ascii="Times New Roman" w:eastAsia="Times New Roman" w:hAnsi="Times New Roman" w:cs="Times New Roman"/>
                <w:lang w:eastAsia="en-GB"/>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793301D8" w14:textId="77777777" w:rsidR="00966D6E" w:rsidRPr="007177CE" w:rsidRDefault="00966D6E" w:rsidP="0020496C">
            <w:pPr>
              <w:rPr>
                <w:rFonts w:ascii="Times New Roman" w:eastAsia="Times New Roman" w:hAnsi="Times New Roman" w:cs="Times New Roman"/>
                <w:lang w:eastAsia="en-GB"/>
              </w:rPr>
            </w:pPr>
            <w:r w:rsidRPr="007177CE">
              <w:rPr>
                <w:rFonts w:ascii="Times New Roman" w:eastAsia="Times New Roman" w:hAnsi="Times New Roman" w:cs="Times New Roman"/>
                <w:lang w:eastAsia="en-GB"/>
              </w:rPr>
              <w:t xml:space="preserve">limit 20 to dt=20220601-20220807 [between June </w:t>
            </w:r>
            <w:proofErr w:type="gramStart"/>
            <w:r w:rsidRPr="007177CE">
              <w:rPr>
                <w:rFonts w:ascii="Times New Roman" w:eastAsia="Times New Roman" w:hAnsi="Times New Roman" w:cs="Times New Roman"/>
                <w:lang w:eastAsia="en-GB"/>
              </w:rPr>
              <w:t>1st</w:t>
            </w:r>
            <w:proofErr w:type="gramEnd"/>
            <w:r w:rsidRPr="007177CE">
              <w:rPr>
                <w:rFonts w:ascii="Times New Roman" w:eastAsia="Times New Roman" w:hAnsi="Times New Roman" w:cs="Times New Roman"/>
                <w:lang w:eastAsia="en-GB"/>
              </w:rPr>
              <w:t xml:space="preserve"> 2022 and 7th August 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34DAA771" w14:textId="77777777" w:rsidR="00966D6E" w:rsidRPr="007177CE" w:rsidRDefault="00966D6E" w:rsidP="0020496C">
            <w:pPr>
              <w:rPr>
                <w:rFonts w:ascii="Times New Roman" w:eastAsia="Times New Roman" w:hAnsi="Times New Roman" w:cs="Times New Roman"/>
                <w:lang w:eastAsia="en-GB"/>
              </w:rPr>
            </w:pPr>
            <w:r w:rsidRPr="007177CE">
              <w:rPr>
                <w:rFonts w:ascii="Times New Roman" w:eastAsia="Times New Roman" w:hAnsi="Times New Roman" w:cs="Times New Roman"/>
                <w:lang w:eastAsia="en-GB"/>
              </w:rPr>
              <w:t>11</w:t>
            </w:r>
          </w:p>
        </w:tc>
      </w:tr>
    </w:tbl>
    <w:p w14:paraId="48FD82D9" w14:textId="77777777" w:rsidR="00150033" w:rsidRDefault="00150033" w:rsidP="00072925">
      <w:pPr>
        <w:rPr>
          <w:rFonts w:cstheme="minorHAnsi"/>
          <w:sz w:val="20"/>
          <w:szCs w:val="20"/>
        </w:rPr>
      </w:pPr>
    </w:p>
    <w:p w14:paraId="662F9DFE" w14:textId="3A11A98C" w:rsidR="00146D12" w:rsidRDefault="00146D12" w:rsidP="00146D12">
      <w:pPr>
        <w:pStyle w:val="Heading3"/>
        <w:rPr>
          <w:rFonts w:cstheme="minorHAnsi"/>
        </w:rPr>
      </w:pPr>
      <w:r w:rsidRPr="00C3777D">
        <w:rPr>
          <w:rFonts w:asciiTheme="minorHAnsi" w:hAnsiTheme="minorHAnsi" w:cstheme="minorHAnsi"/>
          <w:sz w:val="22"/>
          <w:szCs w:val="22"/>
        </w:rPr>
        <w:t>Repeated search</w:t>
      </w:r>
      <w:r>
        <w:rPr>
          <w:rFonts w:cstheme="minorHAnsi"/>
        </w:rPr>
        <w:t xml:space="preserve"> string</w:t>
      </w:r>
      <w:r w:rsidRPr="00C3777D">
        <w:rPr>
          <w:rFonts w:asciiTheme="minorHAnsi" w:hAnsiTheme="minorHAnsi" w:cstheme="minorHAnsi"/>
          <w:sz w:val="22"/>
          <w:szCs w:val="22"/>
        </w:rPr>
        <w:t xml:space="preserve"> </w:t>
      </w:r>
      <w:r w:rsidRPr="007177CE">
        <w:rPr>
          <w:rFonts w:eastAsia="Times New Roman"/>
          <w:lang w:eastAsia="en-GB"/>
        </w:rPr>
        <w:t xml:space="preserve">&lt;1946 to </w:t>
      </w:r>
      <w:r w:rsidR="00DE0346">
        <w:rPr>
          <w:rFonts w:eastAsia="Times New Roman"/>
          <w:lang w:eastAsia="en-GB"/>
        </w:rPr>
        <w:t>May 24</w:t>
      </w:r>
      <w:r w:rsidRPr="007177CE">
        <w:rPr>
          <w:rFonts w:eastAsia="Times New Roman"/>
          <w:lang w:eastAsia="en-GB"/>
        </w:rPr>
        <w:t>, 202</w:t>
      </w:r>
      <w:r w:rsidR="00F4193A">
        <w:rPr>
          <w:rFonts w:eastAsia="Times New Roman"/>
          <w:lang w:eastAsia="en-GB"/>
        </w:rPr>
        <w:t>3</w:t>
      </w:r>
      <w:r w:rsidRPr="007177CE">
        <w:rPr>
          <w:rFonts w:eastAsia="Times New Roman"/>
          <w:lang w:eastAsia="en-GB"/>
        </w:rPr>
        <w:t>&gt;</w:t>
      </w:r>
      <w:r>
        <w:rPr>
          <w:rFonts w:eastAsia="Times New Roman"/>
          <w:lang w:eastAsia="en-GB"/>
        </w:rPr>
        <w:t>:</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0"/>
        <w:gridCol w:w="4906"/>
        <w:gridCol w:w="250"/>
      </w:tblGrid>
      <w:tr w:rsidR="00146D12" w:rsidRPr="007177CE" w14:paraId="0EF50941" w14:textId="77777777" w:rsidTr="0020496C">
        <w:tc>
          <w:tcPr>
            <w:tcW w:w="0" w:type="auto"/>
            <w:tcBorders>
              <w:top w:val="outset" w:sz="6" w:space="0" w:color="auto"/>
              <w:left w:val="outset" w:sz="6" w:space="0" w:color="auto"/>
              <w:bottom w:val="outset" w:sz="6" w:space="0" w:color="auto"/>
              <w:right w:val="outset" w:sz="6" w:space="0" w:color="auto"/>
            </w:tcBorders>
            <w:vAlign w:val="center"/>
            <w:hideMark/>
          </w:tcPr>
          <w:p w14:paraId="4BCCF55C" w14:textId="77777777" w:rsidR="00146D12" w:rsidRPr="007177CE" w:rsidRDefault="00146D12" w:rsidP="0020496C">
            <w:pPr>
              <w:rPr>
                <w:rFonts w:ascii="Times New Roman" w:eastAsia="Times New Roman" w:hAnsi="Times New Roman" w:cs="Times New Roman"/>
                <w:lang w:eastAsia="en-GB"/>
              </w:rPr>
            </w:pPr>
            <w:r w:rsidRPr="007177CE">
              <w:rPr>
                <w:rFonts w:ascii="Times New Roman" w:eastAsia="Times New Roman" w:hAnsi="Times New Roman" w:cs="Times New Roman"/>
                <w:lang w:eastAsia="en-GB"/>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DAD55" w14:textId="1AFD2565" w:rsidR="00146D12" w:rsidRPr="007177CE" w:rsidRDefault="00146D12" w:rsidP="0020496C">
            <w:pPr>
              <w:rPr>
                <w:rFonts w:ascii="Times New Roman" w:eastAsia="Times New Roman" w:hAnsi="Times New Roman" w:cs="Times New Roman"/>
                <w:lang w:eastAsia="en-GB"/>
              </w:rPr>
            </w:pPr>
            <w:r w:rsidRPr="007177CE">
              <w:rPr>
                <w:rFonts w:ascii="Times New Roman" w:eastAsia="Times New Roman" w:hAnsi="Times New Roman" w:cs="Times New Roman"/>
                <w:lang w:eastAsia="en-GB"/>
              </w:rPr>
              <w:t>limit 20 to dt=20220</w:t>
            </w:r>
            <w:r>
              <w:rPr>
                <w:rFonts w:ascii="Times New Roman" w:eastAsia="Times New Roman" w:hAnsi="Times New Roman" w:cs="Times New Roman"/>
                <w:lang w:eastAsia="en-GB"/>
              </w:rPr>
              <w:t>8</w:t>
            </w:r>
            <w:r w:rsidRPr="007177CE">
              <w:rPr>
                <w:rFonts w:ascii="Times New Roman" w:eastAsia="Times New Roman" w:hAnsi="Times New Roman" w:cs="Times New Roman"/>
                <w:lang w:eastAsia="en-GB"/>
              </w:rPr>
              <w:t>01-202</w:t>
            </w:r>
            <w:r>
              <w:rPr>
                <w:rFonts w:ascii="Times New Roman" w:eastAsia="Times New Roman" w:hAnsi="Times New Roman" w:cs="Times New Roman"/>
                <w:lang w:eastAsia="en-GB"/>
              </w:rPr>
              <w:t>3</w:t>
            </w:r>
            <w:r w:rsidRPr="007177CE">
              <w:rPr>
                <w:rFonts w:ascii="Times New Roman" w:eastAsia="Times New Roman" w:hAnsi="Times New Roman" w:cs="Times New Roman"/>
                <w:lang w:eastAsia="en-GB"/>
              </w:rPr>
              <w:t>0</w:t>
            </w:r>
            <w:r>
              <w:rPr>
                <w:rFonts w:ascii="Times New Roman" w:eastAsia="Times New Roman" w:hAnsi="Times New Roman" w:cs="Times New Roman"/>
                <w:lang w:eastAsia="en-GB"/>
              </w:rPr>
              <w:t>525</w:t>
            </w:r>
            <w:r w:rsidRPr="007177CE">
              <w:rPr>
                <w:rFonts w:ascii="Times New Roman" w:eastAsia="Times New Roman" w:hAnsi="Times New Roman" w:cs="Times New Roman"/>
                <w:lang w:eastAsia="en-GB"/>
              </w:rPr>
              <w:t xml:space="preserve"> [between </w:t>
            </w:r>
            <w:r w:rsidR="008C5DC7">
              <w:rPr>
                <w:rFonts w:ascii="Times New Roman" w:eastAsia="Times New Roman" w:hAnsi="Times New Roman" w:cs="Times New Roman"/>
                <w:lang w:eastAsia="en-GB"/>
              </w:rPr>
              <w:t xml:space="preserve">1 </w:t>
            </w:r>
            <w:r>
              <w:rPr>
                <w:rFonts w:ascii="Times New Roman" w:eastAsia="Times New Roman" w:hAnsi="Times New Roman" w:cs="Times New Roman"/>
                <w:lang w:eastAsia="en-GB"/>
              </w:rPr>
              <w:t>August</w:t>
            </w:r>
            <w:r w:rsidR="008C5DC7">
              <w:rPr>
                <w:rFonts w:ascii="Times New Roman" w:eastAsia="Times New Roman" w:hAnsi="Times New Roman" w:cs="Times New Roman"/>
                <w:lang w:eastAsia="en-GB"/>
              </w:rPr>
              <w:t xml:space="preserve"> </w:t>
            </w:r>
            <w:r w:rsidRPr="007177CE">
              <w:rPr>
                <w:rFonts w:ascii="Times New Roman" w:eastAsia="Times New Roman" w:hAnsi="Times New Roman" w:cs="Times New Roman"/>
                <w:lang w:eastAsia="en-GB"/>
              </w:rPr>
              <w:t xml:space="preserve">2022 and </w:t>
            </w:r>
            <w:r>
              <w:rPr>
                <w:rFonts w:ascii="Times New Roman" w:eastAsia="Times New Roman" w:hAnsi="Times New Roman" w:cs="Times New Roman"/>
                <w:lang w:eastAsia="en-GB"/>
              </w:rPr>
              <w:t>25</w:t>
            </w:r>
            <w:r w:rsidRPr="007177CE">
              <w:rPr>
                <w:rFonts w:ascii="Times New Roman" w:eastAsia="Times New Roman" w:hAnsi="Times New Roman" w:cs="Times New Roman"/>
                <w:lang w:eastAsia="en-GB"/>
              </w:rPr>
              <w:t xml:space="preserve"> </w:t>
            </w:r>
            <w:r w:rsidR="007621F2">
              <w:rPr>
                <w:rFonts w:ascii="Times New Roman" w:eastAsia="Times New Roman" w:hAnsi="Times New Roman" w:cs="Times New Roman"/>
                <w:lang w:eastAsia="en-GB"/>
              </w:rPr>
              <w:t>M</w:t>
            </w:r>
            <w:r>
              <w:rPr>
                <w:rFonts w:ascii="Times New Roman" w:eastAsia="Times New Roman" w:hAnsi="Times New Roman" w:cs="Times New Roman"/>
                <w:lang w:eastAsia="en-GB"/>
              </w:rPr>
              <w:t>ay</w:t>
            </w:r>
            <w:r w:rsidRPr="007177CE">
              <w:rPr>
                <w:rFonts w:ascii="Times New Roman" w:eastAsia="Times New Roman" w:hAnsi="Times New Roman" w:cs="Times New Roman"/>
                <w:lang w:eastAsia="en-GB"/>
              </w:rPr>
              <w:t xml:space="preserve"> 202</w:t>
            </w:r>
            <w:r>
              <w:rPr>
                <w:rFonts w:ascii="Times New Roman" w:eastAsia="Times New Roman" w:hAnsi="Times New Roman" w:cs="Times New Roman"/>
                <w:lang w:eastAsia="en-GB"/>
              </w:rPr>
              <w:t>3</w:t>
            </w:r>
            <w:r w:rsidRPr="007177CE">
              <w:rPr>
                <w:rFonts w:ascii="Times New Roman" w:eastAsia="Times New Roman" w:hAnsi="Times New Roman" w:cs="Times New Roman"/>
                <w:lang w:eastAsia="en-GB"/>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091F405E" w14:textId="71EB104F" w:rsidR="00146D12" w:rsidRPr="007177CE" w:rsidRDefault="00213834" w:rsidP="0020496C">
            <w:pPr>
              <w:rPr>
                <w:rFonts w:ascii="Times New Roman" w:eastAsia="Times New Roman" w:hAnsi="Times New Roman" w:cs="Times New Roman"/>
                <w:lang w:eastAsia="en-GB"/>
              </w:rPr>
            </w:pPr>
            <w:r>
              <w:rPr>
                <w:rFonts w:ascii="Times New Roman" w:eastAsia="Times New Roman" w:hAnsi="Times New Roman" w:cs="Times New Roman"/>
                <w:lang w:eastAsia="en-GB"/>
              </w:rPr>
              <w:t>76</w:t>
            </w:r>
          </w:p>
        </w:tc>
      </w:tr>
    </w:tbl>
    <w:p w14:paraId="6B7E4525" w14:textId="77777777" w:rsidR="00146D12" w:rsidRDefault="00146D12" w:rsidP="00072925">
      <w:pPr>
        <w:rPr>
          <w:rFonts w:cstheme="minorHAnsi"/>
          <w:sz w:val="20"/>
          <w:szCs w:val="20"/>
        </w:rPr>
      </w:pPr>
    </w:p>
    <w:p w14:paraId="2ED4E708" w14:textId="7D1DEAA4" w:rsidR="000733F8" w:rsidRDefault="000733F8">
      <w:pPr>
        <w:pStyle w:val="Heading2"/>
        <w:rPr>
          <w:rFonts w:eastAsia="Times New Roman"/>
          <w:color w:val="auto"/>
          <w:lang w:eastAsia="en-GB"/>
        </w:rPr>
      </w:pPr>
      <w:r w:rsidRPr="00C3777D">
        <w:rPr>
          <w:rFonts w:eastAsia="Times New Roman"/>
          <w:b/>
          <w:bCs/>
          <w:color w:val="auto"/>
          <w:lang w:eastAsia="en-GB"/>
        </w:rPr>
        <w:t>Database:</w:t>
      </w:r>
      <w:r w:rsidRPr="00C3777D">
        <w:rPr>
          <w:rFonts w:eastAsia="Times New Roman"/>
          <w:color w:val="auto"/>
          <w:lang w:eastAsia="en-GB"/>
        </w:rPr>
        <w:br/>
        <w:t>Embase &lt;1974 to 2022 June 24&gt; (Ovid)</w:t>
      </w:r>
    </w:p>
    <w:p w14:paraId="66C36135" w14:textId="4D719A5C" w:rsidR="004A1547" w:rsidRDefault="004A1547" w:rsidP="004A1547">
      <w:pPr>
        <w:pStyle w:val="ListParagraph"/>
        <w:ind w:left="0"/>
        <w:rPr>
          <w:rFonts w:cstheme="minorHAnsi"/>
          <w:sz w:val="22"/>
          <w:szCs w:val="22"/>
        </w:rPr>
      </w:pPr>
      <w:r w:rsidRPr="00C3777D">
        <w:rPr>
          <w:rFonts w:cstheme="minorHAnsi"/>
          <w:sz w:val="22"/>
          <w:szCs w:val="22"/>
        </w:rPr>
        <w:t>Search incorporates</w:t>
      </w:r>
      <w:r w:rsidRPr="004A1547">
        <w:rPr>
          <w:rFonts w:cstheme="minorHAnsi"/>
          <w:sz w:val="22"/>
          <w:szCs w:val="22"/>
        </w:rPr>
        <w:t xml:space="preserve"> the following RCT filter:</w:t>
      </w:r>
      <w:r w:rsidRPr="00C3777D">
        <w:rPr>
          <w:rFonts w:cstheme="minorHAnsi"/>
          <w:sz w:val="22"/>
          <w:szCs w:val="22"/>
        </w:rPr>
        <w:t xml:space="preserve"> </w:t>
      </w:r>
      <w:r w:rsidRPr="004A1547">
        <w:rPr>
          <w:rStyle w:val="markedcontent"/>
          <w:rFonts w:cstheme="minorHAnsi"/>
          <w:sz w:val="22"/>
          <w:szCs w:val="22"/>
        </w:rPr>
        <w:t xml:space="preserve">Box 3.e Cochrane Highly Sensitive Search Strategy for identifying controlled </w:t>
      </w:r>
      <w:r w:rsidRPr="00475B16">
        <w:rPr>
          <w:rStyle w:val="markedcontent"/>
          <w:rFonts w:cstheme="minorHAnsi"/>
          <w:sz w:val="22"/>
          <w:szCs w:val="22"/>
        </w:rPr>
        <w:t>trials in Embase:</w:t>
      </w:r>
      <w:r w:rsidRPr="00475B16">
        <w:rPr>
          <w:rFonts w:cstheme="minorHAnsi"/>
          <w:sz w:val="22"/>
          <w:szCs w:val="22"/>
        </w:rPr>
        <w:t xml:space="preserve"> </w:t>
      </w:r>
      <w:r w:rsidRPr="00475B16">
        <w:rPr>
          <w:rStyle w:val="markedcontent"/>
          <w:rFonts w:cstheme="minorHAnsi"/>
          <w:sz w:val="22"/>
          <w:szCs w:val="22"/>
        </w:rPr>
        <w:t>(2018 revision),</w:t>
      </w:r>
      <w:r w:rsidRPr="00475B16">
        <w:rPr>
          <w:rFonts w:cstheme="minorHAnsi"/>
          <w:sz w:val="22"/>
          <w:szCs w:val="22"/>
        </w:rPr>
        <w:t xml:space="preserve"> </w:t>
      </w:r>
      <w:r w:rsidRPr="00C3777D">
        <w:rPr>
          <w:rFonts w:cstheme="minorHAnsi"/>
          <w:sz w:val="22"/>
          <w:szCs w:val="22"/>
        </w:rPr>
        <w:t>(</w:t>
      </w:r>
      <w:r w:rsidRPr="00475B16">
        <w:rPr>
          <w:rFonts w:cstheme="minorHAnsi"/>
          <w:sz w:val="22"/>
          <w:szCs w:val="22"/>
        </w:rPr>
        <w:t>Lefebvre et al., 2019).</w:t>
      </w:r>
    </w:p>
    <w:p w14:paraId="5DAC22F8" w14:textId="77777777" w:rsidR="004C1195" w:rsidRDefault="004C1195" w:rsidP="004A1547">
      <w:pPr>
        <w:pStyle w:val="ListParagraph"/>
        <w:ind w:left="0"/>
        <w:rPr>
          <w:sz w:val="22"/>
          <w:szCs w:val="22"/>
        </w:rPr>
      </w:pPr>
    </w:p>
    <w:p w14:paraId="79F52601" w14:textId="3BAC57AC" w:rsidR="004C1195" w:rsidRPr="003D4BEE" w:rsidRDefault="004C1195" w:rsidP="004A1547">
      <w:pPr>
        <w:pStyle w:val="ListParagraph"/>
        <w:ind w:left="0"/>
        <w:rPr>
          <w:rStyle w:val="Hyperlink"/>
          <w:sz w:val="22"/>
          <w:szCs w:val="22"/>
        </w:rPr>
      </w:pPr>
      <w:r w:rsidRPr="003D4BEE">
        <w:rPr>
          <w:sz w:val="22"/>
          <w:szCs w:val="22"/>
        </w:rPr>
        <w:t xml:space="preserve">Lefebvre, C., Glanville, J., Briscoe, S., Littlewood, A., Marshall, C., </w:t>
      </w:r>
      <w:proofErr w:type="spellStart"/>
      <w:r w:rsidRPr="003D4BEE">
        <w:rPr>
          <w:sz w:val="22"/>
          <w:szCs w:val="22"/>
        </w:rPr>
        <w:t>Metzendorf</w:t>
      </w:r>
      <w:proofErr w:type="spellEnd"/>
      <w:r w:rsidRPr="003D4BEE">
        <w:rPr>
          <w:sz w:val="22"/>
          <w:szCs w:val="22"/>
        </w:rPr>
        <w:t xml:space="preserve">, M.-I., Noel-Storr, A., Rader, T., </w:t>
      </w:r>
      <w:proofErr w:type="spellStart"/>
      <w:r w:rsidRPr="003D4BEE">
        <w:rPr>
          <w:sz w:val="22"/>
          <w:szCs w:val="22"/>
        </w:rPr>
        <w:t>Shokraneh</w:t>
      </w:r>
      <w:proofErr w:type="spellEnd"/>
      <w:r w:rsidRPr="003D4BEE">
        <w:rPr>
          <w:sz w:val="22"/>
          <w:szCs w:val="22"/>
        </w:rPr>
        <w:t xml:space="preserve">, F., Thomas, J., Wieland, L. S. (2019) Technical Supplement to Chapter 4: Searching for and selecting studies. In J. P. T. Higgins, J. Thomas, J. Chandler, M. S. Cumpston, T. Li, M. J. Page, V. A. Welch (Eds), </w:t>
      </w:r>
      <w:r w:rsidRPr="003D4BEE">
        <w:rPr>
          <w:i/>
          <w:iCs/>
          <w:sz w:val="22"/>
          <w:szCs w:val="22"/>
        </w:rPr>
        <w:t xml:space="preserve">Cochrane Handbook for Systematic Reviews of Interventions Version 6. </w:t>
      </w:r>
      <w:hyperlink r:id="rId9" w:history="1">
        <w:r w:rsidRPr="003D4BEE">
          <w:rPr>
            <w:rStyle w:val="Hyperlink"/>
            <w:sz w:val="22"/>
            <w:szCs w:val="22"/>
          </w:rPr>
          <w:t>https://training.cochrane.org/handbook</w:t>
        </w:r>
      </w:hyperlink>
    </w:p>
    <w:p w14:paraId="3A8314A8" w14:textId="77777777" w:rsidR="004C1195" w:rsidRPr="00475B16" w:rsidRDefault="004C1195" w:rsidP="004A1547">
      <w:pPr>
        <w:pStyle w:val="ListParagraph"/>
        <w:ind w:left="0"/>
        <w:rPr>
          <w:rFonts w:cstheme="minorHAnsi"/>
          <w:sz w:val="22"/>
          <w:szCs w:val="22"/>
        </w:rPr>
      </w:pPr>
    </w:p>
    <w:tbl>
      <w:tblPr>
        <w:tblW w:w="494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622"/>
        <w:gridCol w:w="7260"/>
        <w:gridCol w:w="1020"/>
      </w:tblGrid>
      <w:tr w:rsidR="000733F8" w:rsidRPr="00F13D5E" w14:paraId="412F55A6"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8AFF01A" w14:textId="77777777" w:rsidR="000733F8" w:rsidRPr="00F13D5E" w:rsidRDefault="000733F8" w:rsidP="0020496C">
            <w:pPr>
              <w:rPr>
                <w:rFonts w:ascii="Times New Roman" w:eastAsia="Times New Roman" w:hAnsi="Times New Roman" w:cs="Times New Roman"/>
                <w:b/>
                <w:bCs/>
                <w:lang w:eastAsia="en-GB"/>
              </w:rPr>
            </w:pPr>
            <w:r w:rsidRPr="00F13D5E">
              <w:rPr>
                <w:rFonts w:ascii="Times New Roman" w:eastAsia="Times New Roman" w:hAnsi="Times New Roman" w:cs="Times New Roman"/>
                <w:b/>
                <w:bCs/>
                <w:lang w:eastAsia="en-GB"/>
              </w:rPr>
              <w:t>#</w:t>
            </w:r>
          </w:p>
        </w:tc>
        <w:tc>
          <w:tcPr>
            <w:tcW w:w="4078" w:type="pct"/>
            <w:tcBorders>
              <w:top w:val="outset" w:sz="6" w:space="0" w:color="auto"/>
              <w:left w:val="outset" w:sz="6" w:space="0" w:color="auto"/>
              <w:bottom w:val="outset" w:sz="6" w:space="0" w:color="auto"/>
              <w:right w:val="outset" w:sz="6" w:space="0" w:color="auto"/>
            </w:tcBorders>
            <w:vAlign w:val="center"/>
            <w:hideMark/>
          </w:tcPr>
          <w:p w14:paraId="509AF940" w14:textId="77777777" w:rsidR="000733F8" w:rsidRPr="00F13D5E" w:rsidRDefault="000733F8" w:rsidP="0020496C">
            <w:pPr>
              <w:rPr>
                <w:rFonts w:ascii="Times New Roman" w:eastAsia="Times New Roman" w:hAnsi="Times New Roman" w:cs="Times New Roman"/>
                <w:b/>
                <w:bCs/>
                <w:lang w:eastAsia="en-GB"/>
              </w:rPr>
            </w:pPr>
            <w:r w:rsidRPr="00F13D5E">
              <w:rPr>
                <w:rFonts w:ascii="Times New Roman" w:eastAsia="Times New Roman" w:hAnsi="Times New Roman" w:cs="Times New Roman"/>
                <w:b/>
                <w:bCs/>
                <w:lang w:eastAsia="en-GB"/>
              </w:rPr>
              <w:t>Query</w:t>
            </w:r>
          </w:p>
        </w:tc>
        <w:tc>
          <w:tcPr>
            <w:tcW w:w="573" w:type="pct"/>
            <w:tcBorders>
              <w:top w:val="outset" w:sz="6" w:space="0" w:color="auto"/>
              <w:left w:val="outset" w:sz="6" w:space="0" w:color="auto"/>
              <w:bottom w:val="outset" w:sz="6" w:space="0" w:color="auto"/>
              <w:right w:val="outset" w:sz="6" w:space="0" w:color="auto"/>
            </w:tcBorders>
            <w:vAlign w:val="center"/>
            <w:hideMark/>
          </w:tcPr>
          <w:p w14:paraId="6458E3FD" w14:textId="77777777" w:rsidR="000733F8" w:rsidRPr="00F13D5E" w:rsidRDefault="000733F8" w:rsidP="0020496C">
            <w:pPr>
              <w:rPr>
                <w:rFonts w:ascii="Times New Roman" w:eastAsia="Times New Roman" w:hAnsi="Times New Roman" w:cs="Times New Roman"/>
                <w:b/>
                <w:bCs/>
                <w:lang w:eastAsia="en-GB"/>
              </w:rPr>
            </w:pPr>
            <w:r w:rsidRPr="00F13D5E">
              <w:rPr>
                <w:rFonts w:ascii="Times New Roman" w:eastAsia="Times New Roman" w:hAnsi="Times New Roman" w:cs="Times New Roman"/>
                <w:b/>
                <w:bCs/>
                <w:lang w:eastAsia="en-GB"/>
              </w:rPr>
              <w:t>Results from 27 Jun 2022</w:t>
            </w:r>
          </w:p>
        </w:tc>
      </w:tr>
      <w:tr w:rsidR="000733F8" w:rsidRPr="00F13D5E" w14:paraId="5C148AEA"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4FF59AFE"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w:t>
            </w:r>
          </w:p>
        </w:tc>
        <w:tc>
          <w:tcPr>
            <w:tcW w:w="4078" w:type="pct"/>
            <w:tcBorders>
              <w:top w:val="outset" w:sz="6" w:space="0" w:color="auto"/>
              <w:left w:val="outset" w:sz="6" w:space="0" w:color="auto"/>
              <w:bottom w:val="outset" w:sz="6" w:space="0" w:color="auto"/>
              <w:right w:val="outset" w:sz="6" w:space="0" w:color="auto"/>
            </w:tcBorders>
            <w:vAlign w:val="center"/>
            <w:hideMark/>
          </w:tcPr>
          <w:p w14:paraId="1C47EC6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Randomized controlled trial/</w:t>
            </w:r>
          </w:p>
        </w:tc>
        <w:tc>
          <w:tcPr>
            <w:tcW w:w="573" w:type="pct"/>
            <w:tcBorders>
              <w:top w:val="outset" w:sz="6" w:space="0" w:color="auto"/>
              <w:left w:val="outset" w:sz="6" w:space="0" w:color="auto"/>
              <w:bottom w:val="outset" w:sz="6" w:space="0" w:color="auto"/>
              <w:right w:val="outset" w:sz="6" w:space="0" w:color="auto"/>
            </w:tcBorders>
            <w:vAlign w:val="center"/>
            <w:hideMark/>
          </w:tcPr>
          <w:p w14:paraId="0E43DA26"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714,012</w:t>
            </w:r>
          </w:p>
        </w:tc>
      </w:tr>
      <w:tr w:rsidR="000733F8" w:rsidRPr="00F13D5E" w14:paraId="1D56F899"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1B222C2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w:t>
            </w:r>
          </w:p>
        </w:tc>
        <w:tc>
          <w:tcPr>
            <w:tcW w:w="4078" w:type="pct"/>
            <w:tcBorders>
              <w:top w:val="outset" w:sz="6" w:space="0" w:color="auto"/>
              <w:left w:val="outset" w:sz="6" w:space="0" w:color="auto"/>
              <w:bottom w:val="outset" w:sz="6" w:space="0" w:color="auto"/>
              <w:right w:val="outset" w:sz="6" w:space="0" w:color="auto"/>
            </w:tcBorders>
            <w:vAlign w:val="center"/>
            <w:hideMark/>
          </w:tcPr>
          <w:p w14:paraId="09053C73"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Controlled clinical study/</w:t>
            </w:r>
          </w:p>
        </w:tc>
        <w:tc>
          <w:tcPr>
            <w:tcW w:w="573" w:type="pct"/>
            <w:tcBorders>
              <w:top w:val="outset" w:sz="6" w:space="0" w:color="auto"/>
              <w:left w:val="outset" w:sz="6" w:space="0" w:color="auto"/>
              <w:bottom w:val="outset" w:sz="6" w:space="0" w:color="auto"/>
              <w:right w:val="outset" w:sz="6" w:space="0" w:color="auto"/>
            </w:tcBorders>
            <w:vAlign w:val="center"/>
            <w:hideMark/>
          </w:tcPr>
          <w:p w14:paraId="28ECBE8D"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65,861</w:t>
            </w:r>
          </w:p>
        </w:tc>
      </w:tr>
      <w:tr w:rsidR="000733F8" w:rsidRPr="00F13D5E" w14:paraId="52CA8C10"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2C8BC31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w:t>
            </w:r>
          </w:p>
        </w:tc>
        <w:tc>
          <w:tcPr>
            <w:tcW w:w="4078" w:type="pct"/>
            <w:tcBorders>
              <w:top w:val="outset" w:sz="6" w:space="0" w:color="auto"/>
              <w:left w:val="outset" w:sz="6" w:space="0" w:color="auto"/>
              <w:bottom w:val="outset" w:sz="6" w:space="0" w:color="auto"/>
              <w:right w:val="outset" w:sz="6" w:space="0" w:color="auto"/>
            </w:tcBorders>
            <w:vAlign w:val="center"/>
            <w:hideMark/>
          </w:tcPr>
          <w:p w14:paraId="08C874CC" w14:textId="77777777" w:rsidR="000733F8" w:rsidRPr="00F13D5E" w:rsidRDefault="000733F8" w:rsidP="0020496C">
            <w:pPr>
              <w:rPr>
                <w:rFonts w:ascii="Times New Roman" w:eastAsia="Times New Roman" w:hAnsi="Times New Roman" w:cs="Times New Roman"/>
                <w:lang w:eastAsia="en-GB"/>
              </w:rPr>
            </w:pPr>
            <w:proofErr w:type="gramStart"/>
            <w:r w:rsidRPr="00F13D5E">
              <w:rPr>
                <w:rFonts w:ascii="Times New Roman" w:eastAsia="Times New Roman" w:hAnsi="Times New Roman" w:cs="Times New Roman"/>
                <w:lang w:eastAsia="en-GB"/>
              </w:rPr>
              <w:t>Random$.</w:t>
            </w:r>
            <w:proofErr w:type="spellStart"/>
            <w:r w:rsidRPr="00F13D5E">
              <w:rPr>
                <w:rFonts w:ascii="Times New Roman" w:eastAsia="Times New Roman" w:hAnsi="Times New Roman" w:cs="Times New Roman"/>
                <w:lang w:eastAsia="en-GB"/>
              </w:rPr>
              <w:t>ti,ab</w:t>
            </w:r>
            <w:proofErr w:type="spellEnd"/>
            <w:r w:rsidRPr="00F13D5E">
              <w:rPr>
                <w:rFonts w:ascii="Times New Roman" w:eastAsia="Times New Roman" w:hAnsi="Times New Roman" w:cs="Times New Roman"/>
                <w:lang w:eastAsia="en-GB"/>
              </w:rPr>
              <w:t>.</w:t>
            </w:r>
            <w:proofErr w:type="gramEnd"/>
          </w:p>
        </w:tc>
        <w:tc>
          <w:tcPr>
            <w:tcW w:w="573" w:type="pct"/>
            <w:tcBorders>
              <w:top w:val="outset" w:sz="6" w:space="0" w:color="auto"/>
              <w:left w:val="outset" w:sz="6" w:space="0" w:color="auto"/>
              <w:bottom w:val="outset" w:sz="6" w:space="0" w:color="auto"/>
              <w:right w:val="outset" w:sz="6" w:space="0" w:color="auto"/>
            </w:tcBorders>
            <w:vAlign w:val="center"/>
            <w:hideMark/>
          </w:tcPr>
          <w:p w14:paraId="0D355A0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802,372</w:t>
            </w:r>
          </w:p>
        </w:tc>
      </w:tr>
      <w:tr w:rsidR="000733F8" w:rsidRPr="00F13D5E" w14:paraId="58368055"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F6C2864"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w:t>
            </w:r>
          </w:p>
        </w:tc>
        <w:tc>
          <w:tcPr>
            <w:tcW w:w="4078" w:type="pct"/>
            <w:tcBorders>
              <w:top w:val="outset" w:sz="6" w:space="0" w:color="auto"/>
              <w:left w:val="outset" w:sz="6" w:space="0" w:color="auto"/>
              <w:bottom w:val="outset" w:sz="6" w:space="0" w:color="auto"/>
              <w:right w:val="outset" w:sz="6" w:space="0" w:color="auto"/>
            </w:tcBorders>
            <w:vAlign w:val="center"/>
            <w:hideMark/>
          </w:tcPr>
          <w:p w14:paraId="3356515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randomization/</w:t>
            </w:r>
          </w:p>
        </w:tc>
        <w:tc>
          <w:tcPr>
            <w:tcW w:w="573" w:type="pct"/>
            <w:tcBorders>
              <w:top w:val="outset" w:sz="6" w:space="0" w:color="auto"/>
              <w:left w:val="outset" w:sz="6" w:space="0" w:color="auto"/>
              <w:bottom w:val="outset" w:sz="6" w:space="0" w:color="auto"/>
              <w:right w:val="outset" w:sz="6" w:space="0" w:color="auto"/>
            </w:tcBorders>
            <w:vAlign w:val="center"/>
            <w:hideMark/>
          </w:tcPr>
          <w:p w14:paraId="117BDF69"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94,004</w:t>
            </w:r>
          </w:p>
        </w:tc>
      </w:tr>
      <w:tr w:rsidR="000733F8" w:rsidRPr="00F13D5E" w14:paraId="553FD008"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DE617C4"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5</w:t>
            </w:r>
          </w:p>
        </w:tc>
        <w:tc>
          <w:tcPr>
            <w:tcW w:w="4078" w:type="pct"/>
            <w:tcBorders>
              <w:top w:val="outset" w:sz="6" w:space="0" w:color="auto"/>
              <w:left w:val="outset" w:sz="6" w:space="0" w:color="auto"/>
              <w:bottom w:val="outset" w:sz="6" w:space="0" w:color="auto"/>
              <w:right w:val="outset" w:sz="6" w:space="0" w:color="auto"/>
            </w:tcBorders>
            <w:vAlign w:val="center"/>
            <w:hideMark/>
          </w:tcPr>
          <w:p w14:paraId="3F2AA0B5" w14:textId="77777777" w:rsidR="000733F8" w:rsidRPr="00F13D5E" w:rsidRDefault="000733F8" w:rsidP="0020496C">
            <w:pPr>
              <w:rPr>
                <w:rFonts w:ascii="Times New Roman" w:eastAsia="Times New Roman" w:hAnsi="Times New Roman" w:cs="Times New Roman"/>
                <w:lang w:eastAsia="en-GB"/>
              </w:rPr>
            </w:pPr>
            <w:proofErr w:type="spellStart"/>
            <w:r w:rsidRPr="00F13D5E">
              <w:rPr>
                <w:rFonts w:ascii="Times New Roman" w:eastAsia="Times New Roman" w:hAnsi="Times New Roman" w:cs="Times New Roman"/>
                <w:lang w:eastAsia="en-GB"/>
              </w:rPr>
              <w:t>intermethod</w:t>
            </w:r>
            <w:proofErr w:type="spellEnd"/>
            <w:r w:rsidRPr="00F13D5E">
              <w:rPr>
                <w:rFonts w:ascii="Times New Roman" w:eastAsia="Times New Roman" w:hAnsi="Times New Roman" w:cs="Times New Roman"/>
                <w:lang w:eastAsia="en-GB"/>
              </w:rPr>
              <w:t xml:space="preserve"> comparison/</w:t>
            </w:r>
          </w:p>
        </w:tc>
        <w:tc>
          <w:tcPr>
            <w:tcW w:w="573" w:type="pct"/>
            <w:tcBorders>
              <w:top w:val="outset" w:sz="6" w:space="0" w:color="auto"/>
              <w:left w:val="outset" w:sz="6" w:space="0" w:color="auto"/>
              <w:bottom w:val="outset" w:sz="6" w:space="0" w:color="auto"/>
              <w:right w:val="outset" w:sz="6" w:space="0" w:color="auto"/>
            </w:tcBorders>
            <w:vAlign w:val="center"/>
            <w:hideMark/>
          </w:tcPr>
          <w:p w14:paraId="616405CF"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84,493</w:t>
            </w:r>
          </w:p>
        </w:tc>
      </w:tr>
      <w:tr w:rsidR="000733F8" w:rsidRPr="00F13D5E" w14:paraId="5DAE476C"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C1CAA16"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6</w:t>
            </w:r>
          </w:p>
        </w:tc>
        <w:tc>
          <w:tcPr>
            <w:tcW w:w="4078" w:type="pct"/>
            <w:tcBorders>
              <w:top w:val="outset" w:sz="6" w:space="0" w:color="auto"/>
              <w:left w:val="outset" w:sz="6" w:space="0" w:color="auto"/>
              <w:bottom w:val="outset" w:sz="6" w:space="0" w:color="auto"/>
              <w:right w:val="outset" w:sz="6" w:space="0" w:color="auto"/>
            </w:tcBorders>
            <w:vAlign w:val="center"/>
            <w:hideMark/>
          </w:tcPr>
          <w:p w14:paraId="42B5C60A" w14:textId="77777777" w:rsidR="000733F8" w:rsidRPr="00F13D5E" w:rsidRDefault="000733F8" w:rsidP="0020496C">
            <w:pPr>
              <w:rPr>
                <w:rFonts w:ascii="Times New Roman" w:eastAsia="Times New Roman" w:hAnsi="Times New Roman" w:cs="Times New Roman"/>
                <w:lang w:eastAsia="en-GB"/>
              </w:rPr>
            </w:pPr>
            <w:proofErr w:type="spellStart"/>
            <w:proofErr w:type="gramStart"/>
            <w:r w:rsidRPr="00F13D5E">
              <w:rPr>
                <w:rFonts w:ascii="Times New Roman" w:eastAsia="Times New Roman" w:hAnsi="Times New Roman" w:cs="Times New Roman"/>
                <w:lang w:eastAsia="en-GB"/>
              </w:rPr>
              <w:t>placebo.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527B426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42,399</w:t>
            </w:r>
          </w:p>
        </w:tc>
      </w:tr>
      <w:tr w:rsidR="000733F8" w:rsidRPr="00F13D5E" w14:paraId="540E4D63"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1F6DF5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7</w:t>
            </w:r>
          </w:p>
        </w:tc>
        <w:tc>
          <w:tcPr>
            <w:tcW w:w="4078" w:type="pct"/>
            <w:tcBorders>
              <w:top w:val="outset" w:sz="6" w:space="0" w:color="auto"/>
              <w:left w:val="outset" w:sz="6" w:space="0" w:color="auto"/>
              <w:bottom w:val="outset" w:sz="6" w:space="0" w:color="auto"/>
              <w:right w:val="outset" w:sz="6" w:space="0" w:color="auto"/>
            </w:tcBorders>
            <w:vAlign w:val="center"/>
            <w:hideMark/>
          </w:tcPr>
          <w:p w14:paraId="76E1DB2C"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compare or compared or comparison).</w:t>
            </w:r>
            <w:proofErr w:type="spellStart"/>
            <w:r w:rsidRPr="00F13D5E">
              <w:rPr>
                <w:rFonts w:ascii="Times New Roman" w:eastAsia="Times New Roman" w:hAnsi="Times New Roman" w:cs="Times New Roman"/>
                <w:lang w:eastAsia="en-GB"/>
              </w:rPr>
              <w:t>ti</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51A22265"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567,527</w:t>
            </w:r>
          </w:p>
        </w:tc>
      </w:tr>
      <w:tr w:rsidR="000733F8" w:rsidRPr="00F13D5E" w14:paraId="313308B6"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43BBC0D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8</w:t>
            </w:r>
          </w:p>
        </w:tc>
        <w:tc>
          <w:tcPr>
            <w:tcW w:w="4078" w:type="pct"/>
            <w:tcBorders>
              <w:top w:val="outset" w:sz="6" w:space="0" w:color="auto"/>
              <w:left w:val="outset" w:sz="6" w:space="0" w:color="auto"/>
              <w:bottom w:val="outset" w:sz="6" w:space="0" w:color="auto"/>
              <w:right w:val="outset" w:sz="6" w:space="0" w:color="auto"/>
            </w:tcBorders>
            <w:vAlign w:val="center"/>
            <w:hideMark/>
          </w:tcPr>
          <w:p w14:paraId="14E26EFF"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evaluated or evaluate or evaluating or assessed or assess) and (compare or compared or comparing or comparison)</w:t>
            </w:r>
            <w:proofErr w:type="gramStart"/>
            <w:r w:rsidRPr="00F13D5E">
              <w:rPr>
                <w:rFonts w:ascii="Times New Roman" w:eastAsia="Times New Roman" w:hAnsi="Times New Roman" w:cs="Times New Roman"/>
                <w:lang w:eastAsia="en-GB"/>
              </w:rPr>
              <w:t>).ab.</w:t>
            </w:r>
            <w:proofErr w:type="gramEnd"/>
          </w:p>
        </w:tc>
        <w:tc>
          <w:tcPr>
            <w:tcW w:w="573" w:type="pct"/>
            <w:tcBorders>
              <w:top w:val="outset" w:sz="6" w:space="0" w:color="auto"/>
              <w:left w:val="outset" w:sz="6" w:space="0" w:color="auto"/>
              <w:bottom w:val="outset" w:sz="6" w:space="0" w:color="auto"/>
              <w:right w:val="outset" w:sz="6" w:space="0" w:color="auto"/>
            </w:tcBorders>
            <w:vAlign w:val="center"/>
            <w:hideMark/>
          </w:tcPr>
          <w:p w14:paraId="4DC8F385"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517,471</w:t>
            </w:r>
          </w:p>
        </w:tc>
      </w:tr>
      <w:tr w:rsidR="000733F8" w:rsidRPr="00F13D5E" w14:paraId="55146C9F"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DE20E54"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9</w:t>
            </w:r>
          </w:p>
        </w:tc>
        <w:tc>
          <w:tcPr>
            <w:tcW w:w="4078" w:type="pct"/>
            <w:tcBorders>
              <w:top w:val="outset" w:sz="6" w:space="0" w:color="auto"/>
              <w:left w:val="outset" w:sz="6" w:space="0" w:color="auto"/>
              <w:bottom w:val="outset" w:sz="6" w:space="0" w:color="auto"/>
              <w:right w:val="outset" w:sz="6" w:space="0" w:color="auto"/>
            </w:tcBorders>
            <w:vAlign w:val="center"/>
            <w:hideMark/>
          </w:tcPr>
          <w:p w14:paraId="344C68AF"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open </w:t>
            </w:r>
            <w:proofErr w:type="spellStart"/>
            <w:r w:rsidRPr="00F13D5E">
              <w:rPr>
                <w:rFonts w:ascii="Times New Roman" w:eastAsia="Times New Roman" w:hAnsi="Times New Roman" w:cs="Times New Roman"/>
                <w:lang w:eastAsia="en-GB"/>
              </w:rPr>
              <w:t>adj</w:t>
            </w:r>
            <w:proofErr w:type="spellEnd"/>
            <w:r w:rsidRPr="00F13D5E">
              <w:rPr>
                <w:rFonts w:ascii="Times New Roman" w:eastAsia="Times New Roman" w:hAnsi="Times New Roman" w:cs="Times New Roman"/>
                <w:lang w:eastAsia="en-GB"/>
              </w:rPr>
              <w:t xml:space="preserve"> label</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7258D5F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97,477</w:t>
            </w:r>
          </w:p>
        </w:tc>
      </w:tr>
      <w:tr w:rsidR="000733F8" w:rsidRPr="00F13D5E" w14:paraId="64F02A2B"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B97E329"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0</w:t>
            </w:r>
          </w:p>
        </w:tc>
        <w:tc>
          <w:tcPr>
            <w:tcW w:w="4078" w:type="pct"/>
            <w:tcBorders>
              <w:top w:val="outset" w:sz="6" w:space="0" w:color="auto"/>
              <w:left w:val="outset" w:sz="6" w:space="0" w:color="auto"/>
              <w:bottom w:val="outset" w:sz="6" w:space="0" w:color="auto"/>
              <w:right w:val="outset" w:sz="6" w:space="0" w:color="auto"/>
            </w:tcBorders>
            <w:vAlign w:val="center"/>
            <w:hideMark/>
          </w:tcPr>
          <w:p w14:paraId="5CF255BD"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double or single or </w:t>
            </w:r>
            <w:proofErr w:type="spellStart"/>
            <w:r w:rsidRPr="00F13D5E">
              <w:rPr>
                <w:rFonts w:ascii="Times New Roman" w:eastAsia="Times New Roman" w:hAnsi="Times New Roman" w:cs="Times New Roman"/>
                <w:lang w:eastAsia="en-GB"/>
              </w:rPr>
              <w:t>doubly</w:t>
            </w:r>
            <w:proofErr w:type="spellEnd"/>
            <w:r w:rsidRPr="00F13D5E">
              <w:rPr>
                <w:rFonts w:ascii="Times New Roman" w:eastAsia="Times New Roman" w:hAnsi="Times New Roman" w:cs="Times New Roman"/>
                <w:lang w:eastAsia="en-GB"/>
              </w:rPr>
              <w:t xml:space="preserve"> or singly) </w:t>
            </w:r>
            <w:proofErr w:type="spellStart"/>
            <w:r w:rsidRPr="00F13D5E">
              <w:rPr>
                <w:rFonts w:ascii="Times New Roman" w:eastAsia="Times New Roman" w:hAnsi="Times New Roman" w:cs="Times New Roman"/>
                <w:lang w:eastAsia="en-GB"/>
              </w:rPr>
              <w:t>adj</w:t>
            </w:r>
            <w:proofErr w:type="spellEnd"/>
            <w:r w:rsidRPr="00F13D5E">
              <w:rPr>
                <w:rFonts w:ascii="Times New Roman" w:eastAsia="Times New Roman" w:hAnsi="Times New Roman" w:cs="Times New Roman"/>
                <w:lang w:eastAsia="en-GB"/>
              </w:rPr>
              <w:t xml:space="preserve"> (blind or blinded or blindly)</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57D0163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57,607</w:t>
            </w:r>
          </w:p>
        </w:tc>
      </w:tr>
      <w:tr w:rsidR="000733F8" w:rsidRPr="00F13D5E" w14:paraId="6E38C5A6"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C8EA1B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1</w:t>
            </w:r>
          </w:p>
        </w:tc>
        <w:tc>
          <w:tcPr>
            <w:tcW w:w="4078" w:type="pct"/>
            <w:tcBorders>
              <w:top w:val="outset" w:sz="6" w:space="0" w:color="auto"/>
              <w:left w:val="outset" w:sz="6" w:space="0" w:color="auto"/>
              <w:bottom w:val="outset" w:sz="6" w:space="0" w:color="auto"/>
              <w:right w:val="outset" w:sz="6" w:space="0" w:color="auto"/>
            </w:tcBorders>
            <w:vAlign w:val="center"/>
            <w:hideMark/>
          </w:tcPr>
          <w:p w14:paraId="36DDD69F"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double blind procedure/</w:t>
            </w:r>
          </w:p>
        </w:tc>
        <w:tc>
          <w:tcPr>
            <w:tcW w:w="573" w:type="pct"/>
            <w:tcBorders>
              <w:top w:val="outset" w:sz="6" w:space="0" w:color="auto"/>
              <w:left w:val="outset" w:sz="6" w:space="0" w:color="auto"/>
              <w:bottom w:val="outset" w:sz="6" w:space="0" w:color="auto"/>
              <w:right w:val="outset" w:sz="6" w:space="0" w:color="auto"/>
            </w:tcBorders>
            <w:vAlign w:val="center"/>
            <w:hideMark/>
          </w:tcPr>
          <w:p w14:paraId="777F6B0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96,068</w:t>
            </w:r>
          </w:p>
        </w:tc>
      </w:tr>
      <w:tr w:rsidR="000733F8" w:rsidRPr="00F13D5E" w14:paraId="7FB09D9E"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13036BD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2</w:t>
            </w:r>
          </w:p>
        </w:tc>
        <w:tc>
          <w:tcPr>
            <w:tcW w:w="4078" w:type="pct"/>
            <w:tcBorders>
              <w:top w:val="outset" w:sz="6" w:space="0" w:color="auto"/>
              <w:left w:val="outset" w:sz="6" w:space="0" w:color="auto"/>
              <w:bottom w:val="outset" w:sz="6" w:space="0" w:color="auto"/>
              <w:right w:val="outset" w:sz="6" w:space="0" w:color="auto"/>
            </w:tcBorders>
            <w:vAlign w:val="center"/>
            <w:hideMark/>
          </w:tcPr>
          <w:p w14:paraId="054BE3CE"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parallel </w:t>
            </w:r>
            <w:proofErr w:type="gramStart"/>
            <w:r w:rsidRPr="00F13D5E">
              <w:rPr>
                <w:rFonts w:ascii="Times New Roman" w:eastAsia="Times New Roman" w:hAnsi="Times New Roman" w:cs="Times New Roman"/>
                <w:lang w:eastAsia="en-GB"/>
              </w:rPr>
              <w:t>group$1.ti,ab.</w:t>
            </w:r>
            <w:proofErr w:type="gramEnd"/>
          </w:p>
        </w:tc>
        <w:tc>
          <w:tcPr>
            <w:tcW w:w="573" w:type="pct"/>
            <w:tcBorders>
              <w:top w:val="outset" w:sz="6" w:space="0" w:color="auto"/>
              <w:left w:val="outset" w:sz="6" w:space="0" w:color="auto"/>
              <w:bottom w:val="outset" w:sz="6" w:space="0" w:color="auto"/>
              <w:right w:val="outset" w:sz="6" w:space="0" w:color="auto"/>
            </w:tcBorders>
            <w:vAlign w:val="center"/>
            <w:hideMark/>
          </w:tcPr>
          <w:p w14:paraId="4B6F162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9,541</w:t>
            </w:r>
          </w:p>
        </w:tc>
      </w:tr>
      <w:tr w:rsidR="000733F8" w:rsidRPr="00F13D5E" w14:paraId="3EAD0512"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59BA7FE"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3</w:t>
            </w:r>
          </w:p>
        </w:tc>
        <w:tc>
          <w:tcPr>
            <w:tcW w:w="4078" w:type="pct"/>
            <w:tcBorders>
              <w:top w:val="outset" w:sz="6" w:space="0" w:color="auto"/>
              <w:left w:val="outset" w:sz="6" w:space="0" w:color="auto"/>
              <w:bottom w:val="outset" w:sz="6" w:space="0" w:color="auto"/>
              <w:right w:val="outset" w:sz="6" w:space="0" w:color="auto"/>
            </w:tcBorders>
            <w:vAlign w:val="center"/>
            <w:hideMark/>
          </w:tcPr>
          <w:p w14:paraId="2F887CD6"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crossover or cross over</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2229F51C"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16,865</w:t>
            </w:r>
          </w:p>
        </w:tc>
      </w:tr>
      <w:tr w:rsidR="000733F8" w:rsidRPr="00F13D5E" w14:paraId="171EF609"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EA84B79"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4</w:t>
            </w:r>
          </w:p>
        </w:tc>
        <w:tc>
          <w:tcPr>
            <w:tcW w:w="4078" w:type="pct"/>
            <w:tcBorders>
              <w:top w:val="outset" w:sz="6" w:space="0" w:color="auto"/>
              <w:left w:val="outset" w:sz="6" w:space="0" w:color="auto"/>
              <w:bottom w:val="outset" w:sz="6" w:space="0" w:color="auto"/>
              <w:right w:val="outset" w:sz="6" w:space="0" w:color="auto"/>
            </w:tcBorders>
            <w:vAlign w:val="center"/>
            <w:hideMark/>
          </w:tcPr>
          <w:p w14:paraId="696422D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assign$ or match or matched or allocation) adj5 (alternate or group$1 or intervention$1 or patient$1 or subject$1 or participant$1)</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41989F2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81,965</w:t>
            </w:r>
          </w:p>
        </w:tc>
      </w:tr>
      <w:tr w:rsidR="000733F8" w:rsidRPr="00F13D5E" w14:paraId="286E54BE"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19D180B4"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5</w:t>
            </w:r>
          </w:p>
        </w:tc>
        <w:tc>
          <w:tcPr>
            <w:tcW w:w="4078" w:type="pct"/>
            <w:tcBorders>
              <w:top w:val="outset" w:sz="6" w:space="0" w:color="auto"/>
              <w:left w:val="outset" w:sz="6" w:space="0" w:color="auto"/>
              <w:bottom w:val="outset" w:sz="6" w:space="0" w:color="auto"/>
              <w:right w:val="outset" w:sz="6" w:space="0" w:color="auto"/>
            </w:tcBorders>
            <w:vAlign w:val="center"/>
            <w:hideMark/>
          </w:tcPr>
          <w:p w14:paraId="15432D2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assigned or allocated</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4D2891CD"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50,317</w:t>
            </w:r>
          </w:p>
        </w:tc>
      </w:tr>
      <w:tr w:rsidR="000733F8" w:rsidRPr="00F13D5E" w14:paraId="777FCAB1"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2BB5CCC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6</w:t>
            </w:r>
          </w:p>
        </w:tc>
        <w:tc>
          <w:tcPr>
            <w:tcW w:w="4078" w:type="pct"/>
            <w:tcBorders>
              <w:top w:val="outset" w:sz="6" w:space="0" w:color="auto"/>
              <w:left w:val="outset" w:sz="6" w:space="0" w:color="auto"/>
              <w:bottom w:val="outset" w:sz="6" w:space="0" w:color="auto"/>
              <w:right w:val="outset" w:sz="6" w:space="0" w:color="auto"/>
            </w:tcBorders>
            <w:vAlign w:val="center"/>
            <w:hideMark/>
          </w:tcPr>
          <w:p w14:paraId="787C9F6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controlled adj7 (study or design or trial)</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5FFC9227"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10,580</w:t>
            </w:r>
          </w:p>
        </w:tc>
      </w:tr>
      <w:tr w:rsidR="000733F8" w:rsidRPr="00F13D5E" w14:paraId="3536324F"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7C8FD10C"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7</w:t>
            </w:r>
          </w:p>
        </w:tc>
        <w:tc>
          <w:tcPr>
            <w:tcW w:w="4078" w:type="pct"/>
            <w:tcBorders>
              <w:top w:val="outset" w:sz="6" w:space="0" w:color="auto"/>
              <w:left w:val="outset" w:sz="6" w:space="0" w:color="auto"/>
              <w:bottom w:val="outset" w:sz="6" w:space="0" w:color="auto"/>
              <w:right w:val="outset" w:sz="6" w:space="0" w:color="auto"/>
            </w:tcBorders>
            <w:vAlign w:val="center"/>
            <w:hideMark/>
          </w:tcPr>
          <w:p w14:paraId="3453B72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volunteer or volunteers</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0AA69F34"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68,566</w:t>
            </w:r>
          </w:p>
        </w:tc>
      </w:tr>
      <w:tr w:rsidR="000733F8" w:rsidRPr="00F13D5E" w14:paraId="5C636545"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7B34BED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8</w:t>
            </w:r>
          </w:p>
        </w:tc>
        <w:tc>
          <w:tcPr>
            <w:tcW w:w="4078" w:type="pct"/>
            <w:tcBorders>
              <w:top w:val="outset" w:sz="6" w:space="0" w:color="auto"/>
              <w:left w:val="outset" w:sz="6" w:space="0" w:color="auto"/>
              <w:bottom w:val="outset" w:sz="6" w:space="0" w:color="auto"/>
              <w:right w:val="outset" w:sz="6" w:space="0" w:color="auto"/>
            </w:tcBorders>
            <w:vAlign w:val="center"/>
            <w:hideMark/>
          </w:tcPr>
          <w:p w14:paraId="318921A8"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human experiment/</w:t>
            </w:r>
          </w:p>
        </w:tc>
        <w:tc>
          <w:tcPr>
            <w:tcW w:w="573" w:type="pct"/>
            <w:tcBorders>
              <w:top w:val="outset" w:sz="6" w:space="0" w:color="auto"/>
              <w:left w:val="outset" w:sz="6" w:space="0" w:color="auto"/>
              <w:bottom w:val="outset" w:sz="6" w:space="0" w:color="auto"/>
              <w:right w:val="outset" w:sz="6" w:space="0" w:color="auto"/>
            </w:tcBorders>
            <w:vAlign w:val="center"/>
            <w:hideMark/>
          </w:tcPr>
          <w:p w14:paraId="74DCF9AD"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580,175</w:t>
            </w:r>
          </w:p>
        </w:tc>
      </w:tr>
      <w:tr w:rsidR="000733F8" w:rsidRPr="00F13D5E" w14:paraId="2DAD2354"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C30F8F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9</w:t>
            </w:r>
          </w:p>
        </w:tc>
        <w:tc>
          <w:tcPr>
            <w:tcW w:w="4078" w:type="pct"/>
            <w:tcBorders>
              <w:top w:val="outset" w:sz="6" w:space="0" w:color="auto"/>
              <w:left w:val="outset" w:sz="6" w:space="0" w:color="auto"/>
              <w:bottom w:val="outset" w:sz="6" w:space="0" w:color="auto"/>
              <w:right w:val="outset" w:sz="6" w:space="0" w:color="auto"/>
            </w:tcBorders>
            <w:vAlign w:val="center"/>
            <w:hideMark/>
          </w:tcPr>
          <w:p w14:paraId="2DCCAB1F" w14:textId="77777777" w:rsidR="000733F8" w:rsidRPr="00F13D5E" w:rsidRDefault="000733F8" w:rsidP="0020496C">
            <w:pPr>
              <w:rPr>
                <w:rFonts w:ascii="Times New Roman" w:eastAsia="Times New Roman" w:hAnsi="Times New Roman" w:cs="Times New Roman"/>
                <w:lang w:eastAsia="en-GB"/>
              </w:rPr>
            </w:pPr>
            <w:proofErr w:type="spellStart"/>
            <w:r w:rsidRPr="00F13D5E">
              <w:rPr>
                <w:rFonts w:ascii="Times New Roman" w:eastAsia="Times New Roman" w:hAnsi="Times New Roman" w:cs="Times New Roman"/>
                <w:lang w:eastAsia="en-GB"/>
              </w:rPr>
              <w:t>trial.ti</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1FCD9A82"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61,327</w:t>
            </w:r>
          </w:p>
        </w:tc>
      </w:tr>
      <w:tr w:rsidR="000733F8" w:rsidRPr="00F13D5E" w14:paraId="4B51DF91"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6310689"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0</w:t>
            </w:r>
          </w:p>
        </w:tc>
        <w:tc>
          <w:tcPr>
            <w:tcW w:w="4078" w:type="pct"/>
            <w:tcBorders>
              <w:top w:val="outset" w:sz="6" w:space="0" w:color="auto"/>
              <w:left w:val="outset" w:sz="6" w:space="0" w:color="auto"/>
              <w:bottom w:val="outset" w:sz="6" w:space="0" w:color="auto"/>
              <w:right w:val="outset" w:sz="6" w:space="0" w:color="auto"/>
            </w:tcBorders>
            <w:vAlign w:val="center"/>
            <w:hideMark/>
          </w:tcPr>
          <w:p w14:paraId="01D4986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or/1-19</w:t>
            </w:r>
          </w:p>
        </w:tc>
        <w:tc>
          <w:tcPr>
            <w:tcW w:w="573" w:type="pct"/>
            <w:tcBorders>
              <w:top w:val="outset" w:sz="6" w:space="0" w:color="auto"/>
              <w:left w:val="outset" w:sz="6" w:space="0" w:color="auto"/>
              <w:bottom w:val="outset" w:sz="6" w:space="0" w:color="auto"/>
              <w:right w:val="outset" w:sz="6" w:space="0" w:color="auto"/>
            </w:tcBorders>
            <w:vAlign w:val="center"/>
            <w:hideMark/>
          </w:tcPr>
          <w:p w14:paraId="53E67636"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5,804,767</w:t>
            </w:r>
          </w:p>
        </w:tc>
      </w:tr>
      <w:tr w:rsidR="000733F8" w:rsidRPr="00F13D5E" w14:paraId="2F4FCECD"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1EFAA86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1</w:t>
            </w:r>
          </w:p>
        </w:tc>
        <w:tc>
          <w:tcPr>
            <w:tcW w:w="4078" w:type="pct"/>
            <w:tcBorders>
              <w:top w:val="outset" w:sz="6" w:space="0" w:color="auto"/>
              <w:left w:val="outset" w:sz="6" w:space="0" w:color="auto"/>
              <w:bottom w:val="outset" w:sz="6" w:space="0" w:color="auto"/>
              <w:right w:val="outset" w:sz="6" w:space="0" w:color="auto"/>
            </w:tcBorders>
            <w:vAlign w:val="center"/>
            <w:hideMark/>
          </w:tcPr>
          <w:p w14:paraId="111A3788"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random$ </w:t>
            </w:r>
            <w:proofErr w:type="spellStart"/>
            <w:r w:rsidRPr="00F13D5E">
              <w:rPr>
                <w:rFonts w:ascii="Times New Roman" w:eastAsia="Times New Roman" w:hAnsi="Times New Roman" w:cs="Times New Roman"/>
                <w:lang w:eastAsia="en-GB"/>
              </w:rPr>
              <w:t>adj</w:t>
            </w:r>
            <w:proofErr w:type="spellEnd"/>
            <w:r w:rsidRPr="00F13D5E">
              <w:rPr>
                <w:rFonts w:ascii="Times New Roman" w:eastAsia="Times New Roman" w:hAnsi="Times New Roman" w:cs="Times New Roman"/>
                <w:lang w:eastAsia="en-GB"/>
              </w:rPr>
              <w:t xml:space="preserve"> </w:t>
            </w:r>
            <w:proofErr w:type="spellStart"/>
            <w:r w:rsidRPr="00F13D5E">
              <w:rPr>
                <w:rFonts w:ascii="Times New Roman" w:eastAsia="Times New Roman" w:hAnsi="Times New Roman" w:cs="Times New Roman"/>
                <w:lang w:eastAsia="en-GB"/>
              </w:rPr>
              <w:t>sampl</w:t>
            </w:r>
            <w:proofErr w:type="spellEnd"/>
            <w:r w:rsidRPr="00F13D5E">
              <w:rPr>
                <w:rFonts w:ascii="Times New Roman" w:eastAsia="Times New Roman" w:hAnsi="Times New Roman" w:cs="Times New Roman"/>
                <w:lang w:eastAsia="en-GB"/>
              </w:rPr>
              <w:t>$ adj7 ("cross section$" or questionnaire$1 or survey$ or database$1)</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 xml:space="preserve">. not (comparative study/ or controlled study/ or </w:t>
            </w:r>
            <w:proofErr w:type="spellStart"/>
            <w:r w:rsidRPr="00F13D5E">
              <w:rPr>
                <w:rFonts w:ascii="Times New Roman" w:eastAsia="Times New Roman" w:hAnsi="Times New Roman" w:cs="Times New Roman"/>
                <w:lang w:eastAsia="en-GB"/>
              </w:rPr>
              <w:t>randomi?ed</w:t>
            </w:r>
            <w:proofErr w:type="spellEnd"/>
            <w:r w:rsidRPr="00F13D5E">
              <w:rPr>
                <w:rFonts w:ascii="Times New Roman" w:eastAsia="Times New Roman" w:hAnsi="Times New Roman" w:cs="Times New Roman"/>
                <w:lang w:eastAsia="en-GB"/>
              </w:rPr>
              <w:t xml:space="preserve"> </w:t>
            </w:r>
            <w:proofErr w:type="spellStart"/>
            <w:r w:rsidRPr="00F13D5E">
              <w:rPr>
                <w:rFonts w:ascii="Times New Roman" w:eastAsia="Times New Roman" w:hAnsi="Times New Roman" w:cs="Times New Roman"/>
                <w:lang w:eastAsia="en-GB"/>
              </w:rPr>
              <w:t>controlled.ti,ab</w:t>
            </w:r>
            <w:proofErr w:type="spellEnd"/>
            <w:r w:rsidRPr="00F13D5E">
              <w:rPr>
                <w:rFonts w:ascii="Times New Roman" w:eastAsia="Times New Roman" w:hAnsi="Times New Roman" w:cs="Times New Roman"/>
                <w:lang w:eastAsia="en-GB"/>
              </w:rPr>
              <w:t xml:space="preserve">. or randomly </w:t>
            </w:r>
            <w:proofErr w:type="spellStart"/>
            <w:r w:rsidRPr="00F13D5E">
              <w:rPr>
                <w:rFonts w:ascii="Times New Roman" w:eastAsia="Times New Roman" w:hAnsi="Times New Roman" w:cs="Times New Roman"/>
                <w:lang w:eastAsia="en-GB"/>
              </w:rPr>
              <w:t>assigned.ti,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35D108E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9,042</w:t>
            </w:r>
          </w:p>
        </w:tc>
      </w:tr>
      <w:tr w:rsidR="000733F8" w:rsidRPr="00F13D5E" w14:paraId="180752EF"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23BD677D"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2</w:t>
            </w:r>
          </w:p>
        </w:tc>
        <w:tc>
          <w:tcPr>
            <w:tcW w:w="4078" w:type="pct"/>
            <w:tcBorders>
              <w:top w:val="outset" w:sz="6" w:space="0" w:color="auto"/>
              <w:left w:val="outset" w:sz="6" w:space="0" w:color="auto"/>
              <w:bottom w:val="outset" w:sz="6" w:space="0" w:color="auto"/>
              <w:right w:val="outset" w:sz="6" w:space="0" w:color="auto"/>
            </w:tcBorders>
            <w:vAlign w:val="center"/>
            <w:hideMark/>
          </w:tcPr>
          <w:p w14:paraId="3437F828"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Cross-sectional study/ not (randomized controlled trial/ or controlled clinical study/ or controlled study/ or </w:t>
            </w:r>
            <w:proofErr w:type="spellStart"/>
            <w:proofErr w:type="gramStart"/>
            <w:r w:rsidRPr="00F13D5E">
              <w:rPr>
                <w:rFonts w:ascii="Times New Roman" w:eastAsia="Times New Roman" w:hAnsi="Times New Roman" w:cs="Times New Roman"/>
                <w:lang w:eastAsia="en-GB"/>
              </w:rPr>
              <w:t>randomi?ed</w:t>
            </w:r>
            <w:proofErr w:type="spellEnd"/>
            <w:proofErr w:type="gramEnd"/>
            <w:r w:rsidRPr="00F13D5E">
              <w:rPr>
                <w:rFonts w:ascii="Times New Roman" w:eastAsia="Times New Roman" w:hAnsi="Times New Roman" w:cs="Times New Roman"/>
                <w:lang w:eastAsia="en-GB"/>
              </w:rPr>
              <w:t xml:space="preserve"> </w:t>
            </w:r>
            <w:proofErr w:type="spellStart"/>
            <w:r w:rsidRPr="00F13D5E">
              <w:rPr>
                <w:rFonts w:ascii="Times New Roman" w:eastAsia="Times New Roman" w:hAnsi="Times New Roman" w:cs="Times New Roman"/>
                <w:lang w:eastAsia="en-GB"/>
              </w:rPr>
              <w:t>controlled.ti,ab</w:t>
            </w:r>
            <w:proofErr w:type="spellEnd"/>
            <w:r w:rsidRPr="00F13D5E">
              <w:rPr>
                <w:rFonts w:ascii="Times New Roman" w:eastAsia="Times New Roman" w:hAnsi="Times New Roman" w:cs="Times New Roman"/>
                <w:lang w:eastAsia="en-GB"/>
              </w:rPr>
              <w:t>. or control group$1.ti,ab.)</w:t>
            </w:r>
          </w:p>
        </w:tc>
        <w:tc>
          <w:tcPr>
            <w:tcW w:w="573" w:type="pct"/>
            <w:tcBorders>
              <w:top w:val="outset" w:sz="6" w:space="0" w:color="auto"/>
              <w:left w:val="outset" w:sz="6" w:space="0" w:color="auto"/>
              <w:bottom w:val="outset" w:sz="6" w:space="0" w:color="auto"/>
              <w:right w:val="outset" w:sz="6" w:space="0" w:color="auto"/>
            </w:tcBorders>
            <w:vAlign w:val="center"/>
            <w:hideMark/>
          </w:tcPr>
          <w:p w14:paraId="6237F6E3"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13,896</w:t>
            </w:r>
          </w:p>
        </w:tc>
      </w:tr>
      <w:tr w:rsidR="000733F8" w:rsidRPr="00F13D5E" w14:paraId="7A00DDAF"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C0566F3"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3</w:t>
            </w:r>
          </w:p>
        </w:tc>
        <w:tc>
          <w:tcPr>
            <w:tcW w:w="4078" w:type="pct"/>
            <w:tcBorders>
              <w:top w:val="outset" w:sz="6" w:space="0" w:color="auto"/>
              <w:left w:val="outset" w:sz="6" w:space="0" w:color="auto"/>
              <w:bottom w:val="outset" w:sz="6" w:space="0" w:color="auto"/>
              <w:right w:val="outset" w:sz="6" w:space="0" w:color="auto"/>
            </w:tcBorders>
            <w:vAlign w:val="center"/>
            <w:hideMark/>
          </w:tcPr>
          <w:p w14:paraId="264B6719"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case </w:t>
            </w:r>
            <w:proofErr w:type="spellStart"/>
            <w:r w:rsidRPr="00F13D5E">
              <w:rPr>
                <w:rFonts w:ascii="Times New Roman" w:eastAsia="Times New Roman" w:hAnsi="Times New Roman" w:cs="Times New Roman"/>
                <w:lang w:eastAsia="en-GB"/>
              </w:rPr>
              <w:t>adj</w:t>
            </w:r>
            <w:proofErr w:type="spellEnd"/>
            <w:r w:rsidRPr="00F13D5E">
              <w:rPr>
                <w:rFonts w:ascii="Times New Roman" w:eastAsia="Times New Roman" w:hAnsi="Times New Roman" w:cs="Times New Roman"/>
                <w:lang w:eastAsia="en-GB"/>
              </w:rPr>
              <w:t xml:space="preserve"> control$) and random$) not </w:t>
            </w:r>
            <w:proofErr w:type="spellStart"/>
            <w:proofErr w:type="gramStart"/>
            <w:r w:rsidRPr="00F13D5E">
              <w:rPr>
                <w:rFonts w:ascii="Times New Roman" w:eastAsia="Times New Roman" w:hAnsi="Times New Roman" w:cs="Times New Roman"/>
                <w:lang w:eastAsia="en-GB"/>
              </w:rPr>
              <w:t>randomi?ed</w:t>
            </w:r>
            <w:proofErr w:type="spellEnd"/>
            <w:proofErr w:type="gramEnd"/>
            <w:r w:rsidRPr="00F13D5E">
              <w:rPr>
                <w:rFonts w:ascii="Times New Roman" w:eastAsia="Times New Roman" w:hAnsi="Times New Roman" w:cs="Times New Roman"/>
                <w:lang w:eastAsia="en-GB"/>
              </w:rPr>
              <w:t xml:space="preserve"> controlled).</w:t>
            </w:r>
            <w:proofErr w:type="spellStart"/>
            <w:r w:rsidRPr="00F13D5E">
              <w:rPr>
                <w:rFonts w:ascii="Times New Roman" w:eastAsia="Times New Roman" w:hAnsi="Times New Roman" w:cs="Times New Roman"/>
                <w:lang w:eastAsia="en-GB"/>
              </w:rPr>
              <w:t>ti,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35BEF66F"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9,927</w:t>
            </w:r>
          </w:p>
        </w:tc>
      </w:tr>
      <w:tr w:rsidR="000733F8" w:rsidRPr="00F13D5E" w14:paraId="02DB4539"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E4568D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4</w:t>
            </w:r>
          </w:p>
        </w:tc>
        <w:tc>
          <w:tcPr>
            <w:tcW w:w="4078" w:type="pct"/>
            <w:tcBorders>
              <w:top w:val="outset" w:sz="6" w:space="0" w:color="auto"/>
              <w:left w:val="outset" w:sz="6" w:space="0" w:color="auto"/>
              <w:bottom w:val="outset" w:sz="6" w:space="0" w:color="auto"/>
              <w:right w:val="outset" w:sz="6" w:space="0" w:color="auto"/>
            </w:tcBorders>
            <w:vAlign w:val="center"/>
            <w:hideMark/>
          </w:tcPr>
          <w:p w14:paraId="17D44AC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Systematic review not (trial or study)).</w:t>
            </w:r>
            <w:proofErr w:type="spellStart"/>
            <w:r w:rsidRPr="00F13D5E">
              <w:rPr>
                <w:rFonts w:ascii="Times New Roman" w:eastAsia="Times New Roman" w:hAnsi="Times New Roman" w:cs="Times New Roman"/>
                <w:lang w:eastAsia="en-GB"/>
              </w:rPr>
              <w:t>ti</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4645E7D2"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13,265</w:t>
            </w:r>
          </w:p>
        </w:tc>
      </w:tr>
      <w:tr w:rsidR="000733F8" w:rsidRPr="00F13D5E" w14:paraId="46D6D1CA"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0FB5EB2"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5</w:t>
            </w:r>
          </w:p>
        </w:tc>
        <w:tc>
          <w:tcPr>
            <w:tcW w:w="4078" w:type="pct"/>
            <w:tcBorders>
              <w:top w:val="outset" w:sz="6" w:space="0" w:color="auto"/>
              <w:left w:val="outset" w:sz="6" w:space="0" w:color="auto"/>
              <w:bottom w:val="outset" w:sz="6" w:space="0" w:color="auto"/>
              <w:right w:val="outset" w:sz="6" w:space="0" w:color="auto"/>
            </w:tcBorders>
            <w:vAlign w:val="center"/>
            <w:hideMark/>
          </w:tcPr>
          <w:p w14:paraId="366C94F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nonrandom</w:t>
            </w:r>
            <w:proofErr w:type="spellEnd"/>
            <w:r w:rsidRPr="00F13D5E">
              <w:rPr>
                <w:rFonts w:ascii="Times New Roman" w:eastAsia="Times New Roman" w:hAnsi="Times New Roman" w:cs="Times New Roman"/>
                <w:lang w:eastAsia="en-GB"/>
              </w:rPr>
              <w:t>$ not random$</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7E9C2225"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7,845</w:t>
            </w:r>
          </w:p>
        </w:tc>
      </w:tr>
      <w:tr w:rsidR="000733F8" w:rsidRPr="00F13D5E" w14:paraId="1564DD08"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A3AFF09"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6</w:t>
            </w:r>
          </w:p>
        </w:tc>
        <w:tc>
          <w:tcPr>
            <w:tcW w:w="4078" w:type="pct"/>
            <w:tcBorders>
              <w:top w:val="outset" w:sz="6" w:space="0" w:color="auto"/>
              <w:left w:val="outset" w:sz="6" w:space="0" w:color="auto"/>
              <w:bottom w:val="outset" w:sz="6" w:space="0" w:color="auto"/>
              <w:right w:val="outset" w:sz="6" w:space="0" w:color="auto"/>
            </w:tcBorders>
            <w:vAlign w:val="center"/>
            <w:hideMark/>
          </w:tcPr>
          <w:p w14:paraId="0456CF25"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Random field$</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11556DE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727</w:t>
            </w:r>
          </w:p>
        </w:tc>
      </w:tr>
      <w:tr w:rsidR="000733F8" w:rsidRPr="00F13D5E" w14:paraId="7C46E29D"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5980274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7</w:t>
            </w:r>
          </w:p>
        </w:tc>
        <w:tc>
          <w:tcPr>
            <w:tcW w:w="4078" w:type="pct"/>
            <w:tcBorders>
              <w:top w:val="outset" w:sz="6" w:space="0" w:color="auto"/>
              <w:left w:val="outset" w:sz="6" w:space="0" w:color="auto"/>
              <w:bottom w:val="outset" w:sz="6" w:space="0" w:color="auto"/>
              <w:right w:val="outset" w:sz="6" w:space="0" w:color="auto"/>
            </w:tcBorders>
            <w:vAlign w:val="center"/>
            <w:hideMark/>
          </w:tcPr>
          <w:p w14:paraId="2470223E"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random cluster adj3 </w:t>
            </w:r>
            <w:proofErr w:type="spellStart"/>
            <w:r w:rsidRPr="00F13D5E">
              <w:rPr>
                <w:rFonts w:ascii="Times New Roman" w:eastAsia="Times New Roman" w:hAnsi="Times New Roman" w:cs="Times New Roman"/>
                <w:lang w:eastAsia="en-GB"/>
              </w:rPr>
              <w:t>sampl</w:t>
            </w:r>
            <w:proofErr w:type="spellEnd"/>
            <w:r w:rsidRPr="00F13D5E">
              <w:rPr>
                <w:rFonts w:ascii="Times New Roman" w:eastAsia="Times New Roman" w:hAnsi="Times New Roman" w:cs="Times New Roman"/>
                <w:lang w:eastAsia="en-GB"/>
              </w:rPr>
              <w:t>$</w:t>
            </w:r>
            <w:proofErr w:type="gramStart"/>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ti</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7CDE6EA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445</w:t>
            </w:r>
          </w:p>
        </w:tc>
      </w:tr>
      <w:tr w:rsidR="000733F8" w:rsidRPr="00F13D5E" w14:paraId="66BCC4A3"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46708FD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8</w:t>
            </w:r>
          </w:p>
        </w:tc>
        <w:tc>
          <w:tcPr>
            <w:tcW w:w="4078" w:type="pct"/>
            <w:tcBorders>
              <w:top w:val="outset" w:sz="6" w:space="0" w:color="auto"/>
              <w:left w:val="outset" w:sz="6" w:space="0" w:color="auto"/>
              <w:bottom w:val="outset" w:sz="6" w:space="0" w:color="auto"/>
              <w:right w:val="outset" w:sz="6" w:space="0" w:color="auto"/>
            </w:tcBorders>
            <w:vAlign w:val="center"/>
            <w:hideMark/>
          </w:tcPr>
          <w:p w14:paraId="674B90E9"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w:t>
            </w:r>
            <w:proofErr w:type="spellStart"/>
            <w:proofErr w:type="gramStart"/>
            <w:r w:rsidRPr="00F13D5E">
              <w:rPr>
                <w:rFonts w:ascii="Times New Roman" w:eastAsia="Times New Roman" w:hAnsi="Times New Roman" w:cs="Times New Roman"/>
                <w:lang w:eastAsia="en-GB"/>
              </w:rPr>
              <w:t>review</w:t>
            </w:r>
            <w:proofErr w:type="gramEnd"/>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 xml:space="preserve">. and review.pt.) not </w:t>
            </w:r>
            <w:proofErr w:type="spellStart"/>
            <w:r w:rsidRPr="00F13D5E">
              <w:rPr>
                <w:rFonts w:ascii="Times New Roman" w:eastAsia="Times New Roman" w:hAnsi="Times New Roman" w:cs="Times New Roman"/>
                <w:lang w:eastAsia="en-GB"/>
              </w:rPr>
              <w:t>trial.ti</w:t>
            </w:r>
            <w:proofErr w:type="spellEnd"/>
            <w:r w:rsidRPr="00F13D5E">
              <w:rPr>
                <w:rFonts w:ascii="Times New Roman" w:eastAsia="Times New Roman" w:hAnsi="Times New Roman" w:cs="Times New Roman"/>
                <w:lang w:eastAsia="en-GB"/>
              </w:rPr>
              <w:t>.</w:t>
            </w:r>
          </w:p>
        </w:tc>
        <w:tc>
          <w:tcPr>
            <w:tcW w:w="573" w:type="pct"/>
            <w:tcBorders>
              <w:top w:val="outset" w:sz="6" w:space="0" w:color="auto"/>
              <w:left w:val="outset" w:sz="6" w:space="0" w:color="auto"/>
              <w:bottom w:val="outset" w:sz="6" w:space="0" w:color="auto"/>
              <w:right w:val="outset" w:sz="6" w:space="0" w:color="auto"/>
            </w:tcBorders>
            <w:vAlign w:val="center"/>
            <w:hideMark/>
          </w:tcPr>
          <w:p w14:paraId="5903180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003,940</w:t>
            </w:r>
          </w:p>
        </w:tc>
      </w:tr>
      <w:tr w:rsidR="000733F8" w:rsidRPr="00F13D5E" w14:paraId="3B522447"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72D09F17"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9</w:t>
            </w:r>
          </w:p>
        </w:tc>
        <w:tc>
          <w:tcPr>
            <w:tcW w:w="4078" w:type="pct"/>
            <w:tcBorders>
              <w:top w:val="outset" w:sz="6" w:space="0" w:color="auto"/>
              <w:left w:val="outset" w:sz="6" w:space="0" w:color="auto"/>
              <w:bottom w:val="outset" w:sz="6" w:space="0" w:color="auto"/>
              <w:right w:val="outset" w:sz="6" w:space="0" w:color="auto"/>
            </w:tcBorders>
            <w:vAlign w:val="center"/>
            <w:hideMark/>
          </w:tcPr>
          <w:p w14:paraId="48743B8D"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we </w:t>
            </w:r>
            <w:proofErr w:type="spellStart"/>
            <w:r w:rsidRPr="00F13D5E">
              <w:rPr>
                <w:rFonts w:ascii="Times New Roman" w:eastAsia="Times New Roman" w:hAnsi="Times New Roman" w:cs="Times New Roman"/>
                <w:lang w:eastAsia="en-GB"/>
              </w:rPr>
              <w:t>searched</w:t>
            </w:r>
            <w:proofErr w:type="gramStart"/>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roofErr w:type="gramEnd"/>
            <w:r w:rsidRPr="00F13D5E">
              <w:rPr>
                <w:rFonts w:ascii="Times New Roman" w:eastAsia="Times New Roman" w:hAnsi="Times New Roman" w:cs="Times New Roman"/>
                <w:lang w:eastAsia="en-GB"/>
              </w:rPr>
              <w:t xml:space="preserve"> and (</w:t>
            </w:r>
            <w:proofErr w:type="spellStart"/>
            <w:r w:rsidRPr="00F13D5E">
              <w:rPr>
                <w:rFonts w:ascii="Times New Roman" w:eastAsia="Times New Roman" w:hAnsi="Times New Roman" w:cs="Times New Roman"/>
                <w:lang w:eastAsia="en-GB"/>
              </w:rPr>
              <w:t>review.ti</w:t>
            </w:r>
            <w:proofErr w:type="spellEnd"/>
            <w:r w:rsidRPr="00F13D5E">
              <w:rPr>
                <w:rFonts w:ascii="Times New Roman" w:eastAsia="Times New Roman" w:hAnsi="Times New Roman" w:cs="Times New Roman"/>
                <w:lang w:eastAsia="en-GB"/>
              </w:rPr>
              <w:t>. or review.pt.)</w:t>
            </w:r>
          </w:p>
        </w:tc>
        <w:tc>
          <w:tcPr>
            <w:tcW w:w="573" w:type="pct"/>
            <w:tcBorders>
              <w:top w:val="outset" w:sz="6" w:space="0" w:color="auto"/>
              <w:left w:val="outset" w:sz="6" w:space="0" w:color="auto"/>
              <w:bottom w:val="outset" w:sz="6" w:space="0" w:color="auto"/>
              <w:right w:val="outset" w:sz="6" w:space="0" w:color="auto"/>
            </w:tcBorders>
            <w:vAlign w:val="center"/>
            <w:hideMark/>
          </w:tcPr>
          <w:p w14:paraId="2E1D765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2,431</w:t>
            </w:r>
          </w:p>
        </w:tc>
      </w:tr>
      <w:tr w:rsidR="000733F8" w:rsidRPr="00F13D5E" w14:paraId="30DDC28D"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5946798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0</w:t>
            </w:r>
          </w:p>
        </w:tc>
        <w:tc>
          <w:tcPr>
            <w:tcW w:w="4078" w:type="pct"/>
            <w:tcBorders>
              <w:top w:val="outset" w:sz="6" w:space="0" w:color="auto"/>
              <w:left w:val="outset" w:sz="6" w:space="0" w:color="auto"/>
              <w:bottom w:val="outset" w:sz="6" w:space="0" w:color="auto"/>
              <w:right w:val="outset" w:sz="6" w:space="0" w:color="auto"/>
            </w:tcBorders>
            <w:vAlign w:val="center"/>
            <w:hideMark/>
          </w:tcPr>
          <w:p w14:paraId="7FB02F2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update </w:t>
            </w:r>
            <w:proofErr w:type="spellStart"/>
            <w:r w:rsidRPr="00F13D5E">
              <w:rPr>
                <w:rFonts w:ascii="Times New Roman" w:eastAsia="Times New Roman" w:hAnsi="Times New Roman" w:cs="Times New Roman"/>
                <w:lang w:eastAsia="en-GB"/>
              </w:rPr>
              <w:t>review</w:t>
            </w:r>
            <w:proofErr w:type="gramStart"/>
            <w:r w:rsidRPr="00F13D5E">
              <w:rPr>
                <w:rFonts w:ascii="Times New Roman" w:eastAsia="Times New Roman" w:hAnsi="Times New Roman" w:cs="Times New Roman"/>
                <w:lang w:eastAsia="en-GB"/>
              </w:rPr>
              <w:t>".ab</w:t>
            </w:r>
            <w:proofErr w:type="spellEnd"/>
            <w:r w:rsidRPr="00F13D5E">
              <w:rPr>
                <w:rFonts w:ascii="Times New Roman" w:eastAsia="Times New Roman" w:hAnsi="Times New Roman" w:cs="Times New Roman"/>
                <w:lang w:eastAsia="en-GB"/>
              </w:rPr>
              <w:t>.</w:t>
            </w:r>
            <w:proofErr w:type="gramEnd"/>
          </w:p>
        </w:tc>
        <w:tc>
          <w:tcPr>
            <w:tcW w:w="573" w:type="pct"/>
            <w:tcBorders>
              <w:top w:val="outset" w:sz="6" w:space="0" w:color="auto"/>
              <w:left w:val="outset" w:sz="6" w:space="0" w:color="auto"/>
              <w:bottom w:val="outset" w:sz="6" w:space="0" w:color="auto"/>
              <w:right w:val="outset" w:sz="6" w:space="0" w:color="auto"/>
            </w:tcBorders>
            <w:vAlign w:val="center"/>
            <w:hideMark/>
          </w:tcPr>
          <w:p w14:paraId="250E4E47"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21</w:t>
            </w:r>
          </w:p>
        </w:tc>
      </w:tr>
      <w:tr w:rsidR="000733F8" w:rsidRPr="00F13D5E" w14:paraId="539473D3"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467D5D02"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1</w:t>
            </w:r>
          </w:p>
        </w:tc>
        <w:tc>
          <w:tcPr>
            <w:tcW w:w="4078" w:type="pct"/>
            <w:tcBorders>
              <w:top w:val="outset" w:sz="6" w:space="0" w:color="auto"/>
              <w:left w:val="outset" w:sz="6" w:space="0" w:color="auto"/>
              <w:bottom w:val="outset" w:sz="6" w:space="0" w:color="auto"/>
              <w:right w:val="outset" w:sz="6" w:space="0" w:color="auto"/>
            </w:tcBorders>
            <w:vAlign w:val="center"/>
            <w:hideMark/>
          </w:tcPr>
          <w:p w14:paraId="526601FF"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databases adj4 searched</w:t>
            </w:r>
            <w:proofErr w:type="gramStart"/>
            <w:r w:rsidRPr="00F13D5E">
              <w:rPr>
                <w:rFonts w:ascii="Times New Roman" w:eastAsia="Times New Roman" w:hAnsi="Times New Roman" w:cs="Times New Roman"/>
                <w:lang w:eastAsia="en-GB"/>
              </w:rPr>
              <w:t>).ab.</w:t>
            </w:r>
            <w:proofErr w:type="gramEnd"/>
          </w:p>
        </w:tc>
        <w:tc>
          <w:tcPr>
            <w:tcW w:w="573" w:type="pct"/>
            <w:tcBorders>
              <w:top w:val="outset" w:sz="6" w:space="0" w:color="auto"/>
              <w:left w:val="outset" w:sz="6" w:space="0" w:color="auto"/>
              <w:bottom w:val="outset" w:sz="6" w:space="0" w:color="auto"/>
              <w:right w:val="outset" w:sz="6" w:space="0" w:color="auto"/>
            </w:tcBorders>
            <w:vAlign w:val="center"/>
            <w:hideMark/>
          </w:tcPr>
          <w:p w14:paraId="2E677F89"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51,519</w:t>
            </w:r>
          </w:p>
        </w:tc>
      </w:tr>
      <w:tr w:rsidR="000733F8" w:rsidRPr="00F13D5E" w14:paraId="52B2EEE7"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12C435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2</w:t>
            </w:r>
          </w:p>
        </w:tc>
        <w:tc>
          <w:tcPr>
            <w:tcW w:w="4078" w:type="pct"/>
            <w:tcBorders>
              <w:top w:val="outset" w:sz="6" w:space="0" w:color="auto"/>
              <w:left w:val="outset" w:sz="6" w:space="0" w:color="auto"/>
              <w:bottom w:val="outset" w:sz="6" w:space="0" w:color="auto"/>
              <w:right w:val="outset" w:sz="6" w:space="0" w:color="auto"/>
            </w:tcBorders>
            <w:vAlign w:val="center"/>
            <w:hideMark/>
          </w:tcPr>
          <w:p w14:paraId="1A1F2FD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rat or rats or mouse or mice or swine or porcine or murine or sheep or lambs or pigs or piglets or rabbit or rabbits or cat or cats or dog or dogs or cattle or bovine or monkey or monkeys or trout or marmoset$1).</w:t>
            </w:r>
            <w:proofErr w:type="spellStart"/>
            <w:r w:rsidRPr="00F13D5E">
              <w:rPr>
                <w:rFonts w:ascii="Times New Roman" w:eastAsia="Times New Roman" w:hAnsi="Times New Roman" w:cs="Times New Roman"/>
                <w:lang w:eastAsia="en-GB"/>
              </w:rPr>
              <w:t>ti</w:t>
            </w:r>
            <w:proofErr w:type="spellEnd"/>
            <w:r w:rsidRPr="00F13D5E">
              <w:rPr>
                <w:rFonts w:ascii="Times New Roman" w:eastAsia="Times New Roman" w:hAnsi="Times New Roman" w:cs="Times New Roman"/>
                <w:lang w:eastAsia="en-GB"/>
              </w:rPr>
              <w:t>. and animal experiment/</w:t>
            </w:r>
          </w:p>
        </w:tc>
        <w:tc>
          <w:tcPr>
            <w:tcW w:w="573" w:type="pct"/>
            <w:tcBorders>
              <w:top w:val="outset" w:sz="6" w:space="0" w:color="auto"/>
              <w:left w:val="outset" w:sz="6" w:space="0" w:color="auto"/>
              <w:bottom w:val="outset" w:sz="6" w:space="0" w:color="auto"/>
              <w:right w:val="outset" w:sz="6" w:space="0" w:color="auto"/>
            </w:tcBorders>
            <w:vAlign w:val="center"/>
            <w:hideMark/>
          </w:tcPr>
          <w:p w14:paraId="397B853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157,460</w:t>
            </w:r>
          </w:p>
        </w:tc>
      </w:tr>
      <w:tr w:rsidR="000733F8" w:rsidRPr="00F13D5E" w14:paraId="36600310"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583FA92"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3</w:t>
            </w:r>
          </w:p>
        </w:tc>
        <w:tc>
          <w:tcPr>
            <w:tcW w:w="4078" w:type="pct"/>
            <w:tcBorders>
              <w:top w:val="outset" w:sz="6" w:space="0" w:color="auto"/>
              <w:left w:val="outset" w:sz="6" w:space="0" w:color="auto"/>
              <w:bottom w:val="outset" w:sz="6" w:space="0" w:color="auto"/>
              <w:right w:val="outset" w:sz="6" w:space="0" w:color="auto"/>
            </w:tcBorders>
            <w:vAlign w:val="center"/>
            <w:hideMark/>
          </w:tcPr>
          <w:p w14:paraId="23308709"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Animal experiment/ not (human experiment/ or human/)</w:t>
            </w:r>
          </w:p>
        </w:tc>
        <w:tc>
          <w:tcPr>
            <w:tcW w:w="573" w:type="pct"/>
            <w:tcBorders>
              <w:top w:val="outset" w:sz="6" w:space="0" w:color="auto"/>
              <w:left w:val="outset" w:sz="6" w:space="0" w:color="auto"/>
              <w:bottom w:val="outset" w:sz="6" w:space="0" w:color="auto"/>
              <w:right w:val="outset" w:sz="6" w:space="0" w:color="auto"/>
            </w:tcBorders>
            <w:vAlign w:val="center"/>
            <w:hideMark/>
          </w:tcPr>
          <w:p w14:paraId="17B92F8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428,712</w:t>
            </w:r>
          </w:p>
        </w:tc>
      </w:tr>
      <w:tr w:rsidR="000733F8" w:rsidRPr="00F13D5E" w14:paraId="0A9A0E2D"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1C62542E"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4</w:t>
            </w:r>
          </w:p>
        </w:tc>
        <w:tc>
          <w:tcPr>
            <w:tcW w:w="4078" w:type="pct"/>
            <w:tcBorders>
              <w:top w:val="outset" w:sz="6" w:space="0" w:color="auto"/>
              <w:left w:val="outset" w:sz="6" w:space="0" w:color="auto"/>
              <w:bottom w:val="outset" w:sz="6" w:space="0" w:color="auto"/>
              <w:right w:val="outset" w:sz="6" w:space="0" w:color="auto"/>
            </w:tcBorders>
            <w:vAlign w:val="center"/>
            <w:hideMark/>
          </w:tcPr>
          <w:p w14:paraId="03443A9D"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or/21-33</w:t>
            </w:r>
          </w:p>
        </w:tc>
        <w:tc>
          <w:tcPr>
            <w:tcW w:w="573" w:type="pct"/>
            <w:tcBorders>
              <w:top w:val="outset" w:sz="6" w:space="0" w:color="auto"/>
              <w:left w:val="outset" w:sz="6" w:space="0" w:color="auto"/>
              <w:bottom w:val="outset" w:sz="6" w:space="0" w:color="auto"/>
              <w:right w:val="outset" w:sz="6" w:space="0" w:color="auto"/>
            </w:tcBorders>
            <w:vAlign w:val="center"/>
            <w:hideMark/>
          </w:tcPr>
          <w:p w14:paraId="6B893A9A"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994,859</w:t>
            </w:r>
          </w:p>
        </w:tc>
      </w:tr>
      <w:tr w:rsidR="000733F8" w:rsidRPr="00F13D5E" w14:paraId="60BDB5E4"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531E91DD"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5</w:t>
            </w:r>
          </w:p>
        </w:tc>
        <w:tc>
          <w:tcPr>
            <w:tcW w:w="4078" w:type="pct"/>
            <w:tcBorders>
              <w:top w:val="outset" w:sz="6" w:space="0" w:color="auto"/>
              <w:left w:val="outset" w:sz="6" w:space="0" w:color="auto"/>
              <w:bottom w:val="outset" w:sz="6" w:space="0" w:color="auto"/>
              <w:right w:val="outset" w:sz="6" w:space="0" w:color="auto"/>
            </w:tcBorders>
            <w:vAlign w:val="center"/>
            <w:hideMark/>
          </w:tcPr>
          <w:p w14:paraId="56CEA9FE"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0 not 34</w:t>
            </w:r>
          </w:p>
        </w:tc>
        <w:tc>
          <w:tcPr>
            <w:tcW w:w="573" w:type="pct"/>
            <w:tcBorders>
              <w:top w:val="outset" w:sz="6" w:space="0" w:color="auto"/>
              <w:left w:val="outset" w:sz="6" w:space="0" w:color="auto"/>
              <w:bottom w:val="outset" w:sz="6" w:space="0" w:color="auto"/>
              <w:right w:val="outset" w:sz="6" w:space="0" w:color="auto"/>
            </w:tcBorders>
            <w:vAlign w:val="center"/>
            <w:hideMark/>
          </w:tcPr>
          <w:p w14:paraId="515C65E4"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5,138,482</w:t>
            </w:r>
          </w:p>
        </w:tc>
      </w:tr>
      <w:tr w:rsidR="000733F8" w:rsidRPr="00F13D5E" w14:paraId="160FF26A"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8F7D267"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6</w:t>
            </w:r>
          </w:p>
        </w:tc>
        <w:tc>
          <w:tcPr>
            <w:tcW w:w="4078" w:type="pct"/>
            <w:tcBorders>
              <w:top w:val="outset" w:sz="6" w:space="0" w:color="auto"/>
              <w:left w:val="outset" w:sz="6" w:space="0" w:color="auto"/>
              <w:bottom w:val="outset" w:sz="6" w:space="0" w:color="auto"/>
              <w:right w:val="outset" w:sz="6" w:space="0" w:color="auto"/>
            </w:tcBorders>
            <w:vAlign w:val="center"/>
            <w:hideMark/>
          </w:tcPr>
          <w:p w14:paraId="064FACD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autis</w:t>
            </w:r>
            <w:proofErr w:type="spellEnd"/>
            <w:r w:rsidRPr="00F13D5E">
              <w:rPr>
                <w:rFonts w:ascii="Times New Roman" w:eastAsia="Times New Roman" w:hAnsi="Times New Roman" w:cs="Times New Roman"/>
                <w:lang w:eastAsia="en-GB"/>
              </w:rPr>
              <w:t xml:space="preserve">* or </w:t>
            </w:r>
            <w:proofErr w:type="spellStart"/>
            <w:r w:rsidRPr="00F13D5E">
              <w:rPr>
                <w:rFonts w:ascii="Times New Roman" w:eastAsia="Times New Roman" w:hAnsi="Times New Roman" w:cs="Times New Roman"/>
                <w:lang w:eastAsia="en-GB"/>
              </w:rPr>
              <w:t>asperger</w:t>
            </w:r>
            <w:proofErr w:type="spellEnd"/>
            <w:r w:rsidRPr="00F13D5E">
              <w:rPr>
                <w:rFonts w:ascii="Times New Roman" w:eastAsia="Times New Roman" w:hAnsi="Times New Roman" w:cs="Times New Roman"/>
                <w:lang w:eastAsia="en-GB"/>
              </w:rPr>
              <w:t xml:space="preserve">* or Kanner* or ASD or ASC or childhood disintegrative disorder or (pervasive and development* and disorder*) or PDD or PDD-NOS or </w:t>
            </w:r>
            <w:proofErr w:type="spellStart"/>
            <w:r w:rsidRPr="00F13D5E">
              <w:rPr>
                <w:rFonts w:ascii="Times New Roman" w:eastAsia="Times New Roman" w:hAnsi="Times New Roman" w:cs="Times New Roman"/>
                <w:lang w:eastAsia="en-GB"/>
              </w:rPr>
              <w:t>rett</w:t>
            </w:r>
            <w:proofErr w:type="spellEnd"/>
            <w:r w:rsidRPr="00F13D5E">
              <w:rPr>
                <w:rFonts w:ascii="Times New Roman" w:eastAsia="Times New Roman" w:hAnsi="Times New Roman" w:cs="Times New Roman"/>
                <w:lang w:eastAsia="en-GB"/>
              </w:rPr>
              <w:t xml:space="preserve"> or </w:t>
            </w:r>
            <w:proofErr w:type="spellStart"/>
            <w:r w:rsidRPr="00F13D5E">
              <w:rPr>
                <w:rFonts w:ascii="Times New Roman" w:eastAsia="Times New Roman" w:hAnsi="Times New Roman" w:cs="Times New Roman"/>
                <w:lang w:eastAsia="en-GB"/>
              </w:rPr>
              <w:t>retts</w:t>
            </w:r>
            <w:proofErr w:type="spellEnd"/>
            <w:r w:rsidRPr="00F13D5E">
              <w:rPr>
                <w:rFonts w:ascii="Times New Roman" w:eastAsia="Times New Roman" w:hAnsi="Times New Roman" w:cs="Times New Roman"/>
                <w:lang w:eastAsia="en-GB"/>
              </w:rPr>
              <w:t xml:space="preserve"> or RTT).</w:t>
            </w:r>
            <w:proofErr w:type="spellStart"/>
            <w:r w:rsidRPr="00F13D5E">
              <w:rPr>
                <w:rFonts w:ascii="Times New Roman" w:eastAsia="Times New Roman" w:hAnsi="Times New Roman" w:cs="Times New Roman"/>
                <w:lang w:eastAsia="en-GB"/>
              </w:rPr>
              <w:t>mp</w:t>
            </w:r>
            <w:proofErr w:type="spellEnd"/>
            <w:r w:rsidRPr="00F13D5E">
              <w:rPr>
                <w:rFonts w:ascii="Times New Roman" w:eastAsia="Times New Roman" w:hAnsi="Times New Roman" w:cs="Times New Roman"/>
                <w:lang w:eastAsia="en-GB"/>
              </w:rPr>
              <w:t>. [</w:t>
            </w:r>
            <w:proofErr w:type="spellStart"/>
            <w:r w:rsidRPr="00F13D5E">
              <w:rPr>
                <w:rFonts w:ascii="Times New Roman" w:eastAsia="Times New Roman" w:hAnsi="Times New Roman" w:cs="Times New Roman"/>
                <w:lang w:eastAsia="en-GB"/>
              </w:rPr>
              <w:t>mp</w:t>
            </w:r>
            <w:proofErr w:type="spellEnd"/>
            <w:r w:rsidRPr="00F13D5E">
              <w:rPr>
                <w:rFonts w:ascii="Times New Roman" w:eastAsia="Times New Roman" w:hAnsi="Times New Roman" w:cs="Times New Roman"/>
                <w:lang w:eastAsia="en-GB"/>
              </w:rPr>
              <w:t>=title, abstract, heading word, drug trade name, original title, device manufacturer, drug manufacturer, device trade name, keyword heading word, floating subheading word, candidate term word]</w:t>
            </w:r>
          </w:p>
        </w:tc>
        <w:tc>
          <w:tcPr>
            <w:tcW w:w="573" w:type="pct"/>
            <w:tcBorders>
              <w:top w:val="outset" w:sz="6" w:space="0" w:color="auto"/>
              <w:left w:val="outset" w:sz="6" w:space="0" w:color="auto"/>
              <w:bottom w:val="outset" w:sz="6" w:space="0" w:color="auto"/>
              <w:right w:val="outset" w:sz="6" w:space="0" w:color="auto"/>
            </w:tcBorders>
            <w:vAlign w:val="center"/>
            <w:hideMark/>
          </w:tcPr>
          <w:p w14:paraId="39A5508D"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34,936</w:t>
            </w:r>
          </w:p>
        </w:tc>
      </w:tr>
      <w:tr w:rsidR="000733F8" w:rsidRPr="00F13D5E" w14:paraId="7D2BFE5B"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7CD38107"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7</w:t>
            </w:r>
          </w:p>
        </w:tc>
        <w:tc>
          <w:tcPr>
            <w:tcW w:w="4078" w:type="pct"/>
            <w:tcBorders>
              <w:top w:val="outset" w:sz="6" w:space="0" w:color="auto"/>
              <w:left w:val="outset" w:sz="6" w:space="0" w:color="auto"/>
              <w:bottom w:val="outset" w:sz="6" w:space="0" w:color="auto"/>
              <w:right w:val="outset" w:sz="6" w:space="0" w:color="auto"/>
            </w:tcBorders>
            <w:vAlign w:val="center"/>
            <w:hideMark/>
          </w:tcPr>
          <w:p w14:paraId="5909F668"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mental health or mental illness or mental illnesses or mental wellbeing or psychological wellbeing or mental well-being or psychological well-being or mental disorder* or mental condition*).</w:t>
            </w:r>
            <w:proofErr w:type="spellStart"/>
            <w:r w:rsidRPr="00F13D5E">
              <w:rPr>
                <w:rFonts w:ascii="Times New Roman" w:eastAsia="Times New Roman" w:hAnsi="Times New Roman" w:cs="Times New Roman"/>
                <w:lang w:eastAsia="en-GB"/>
              </w:rPr>
              <w:t>mp</w:t>
            </w:r>
            <w:proofErr w:type="spellEnd"/>
            <w:r w:rsidRPr="00F13D5E">
              <w:rPr>
                <w:rFonts w:ascii="Times New Roman" w:eastAsia="Times New Roman" w:hAnsi="Times New Roman" w:cs="Times New Roman"/>
                <w:lang w:eastAsia="en-GB"/>
              </w:rPr>
              <w:t>. [</w:t>
            </w:r>
            <w:proofErr w:type="spellStart"/>
            <w:r w:rsidRPr="00F13D5E">
              <w:rPr>
                <w:rFonts w:ascii="Times New Roman" w:eastAsia="Times New Roman" w:hAnsi="Times New Roman" w:cs="Times New Roman"/>
                <w:lang w:eastAsia="en-GB"/>
              </w:rPr>
              <w:t>mp</w:t>
            </w:r>
            <w:proofErr w:type="spellEnd"/>
            <w:r w:rsidRPr="00F13D5E">
              <w:rPr>
                <w:rFonts w:ascii="Times New Roman" w:eastAsia="Times New Roman" w:hAnsi="Times New Roman" w:cs="Times New Roman"/>
                <w:lang w:eastAsia="en-GB"/>
              </w:rPr>
              <w:t>=title, abstract, heading word, drug trade name, original title, device manufacturer, drug manufacturer, device trade name, keyword heading word, floating subheading word, candidate term word]</w:t>
            </w:r>
          </w:p>
        </w:tc>
        <w:tc>
          <w:tcPr>
            <w:tcW w:w="573" w:type="pct"/>
            <w:tcBorders>
              <w:top w:val="outset" w:sz="6" w:space="0" w:color="auto"/>
              <w:left w:val="outset" w:sz="6" w:space="0" w:color="auto"/>
              <w:bottom w:val="outset" w:sz="6" w:space="0" w:color="auto"/>
              <w:right w:val="outset" w:sz="6" w:space="0" w:color="auto"/>
            </w:tcBorders>
            <w:vAlign w:val="center"/>
            <w:hideMark/>
          </w:tcPr>
          <w:p w14:paraId="6E3EE033"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64,790</w:t>
            </w:r>
          </w:p>
        </w:tc>
      </w:tr>
      <w:tr w:rsidR="000733F8" w:rsidRPr="00F13D5E" w14:paraId="4582F04C"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1BC9F6C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8</w:t>
            </w:r>
          </w:p>
        </w:tc>
        <w:tc>
          <w:tcPr>
            <w:tcW w:w="4078" w:type="pct"/>
            <w:tcBorders>
              <w:top w:val="outset" w:sz="6" w:space="0" w:color="auto"/>
              <w:left w:val="outset" w:sz="6" w:space="0" w:color="auto"/>
              <w:bottom w:val="outset" w:sz="6" w:space="0" w:color="auto"/>
              <w:right w:val="outset" w:sz="6" w:space="0" w:color="auto"/>
            </w:tcBorders>
            <w:vAlign w:val="center"/>
            <w:hideMark/>
          </w:tcPr>
          <w:p w14:paraId="2E0BE9CF"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adult* or late life or later life or middle age* or mid-life or older people or older person* or geriatric* or elderly or older </w:t>
            </w:r>
            <w:proofErr w:type="spellStart"/>
            <w:proofErr w:type="gramStart"/>
            <w:r w:rsidRPr="00F13D5E">
              <w:rPr>
                <w:rFonts w:ascii="Times New Roman" w:eastAsia="Times New Roman" w:hAnsi="Times New Roman" w:cs="Times New Roman"/>
                <w:lang w:eastAsia="en-GB"/>
              </w:rPr>
              <w:t>m?n</w:t>
            </w:r>
            <w:proofErr w:type="spellEnd"/>
            <w:proofErr w:type="gramEnd"/>
            <w:r w:rsidRPr="00F13D5E">
              <w:rPr>
                <w:rFonts w:ascii="Times New Roman" w:eastAsia="Times New Roman" w:hAnsi="Times New Roman" w:cs="Times New Roman"/>
                <w:lang w:eastAsia="en-GB"/>
              </w:rPr>
              <w:t xml:space="preserve"> or older </w:t>
            </w:r>
            <w:proofErr w:type="spellStart"/>
            <w:r w:rsidRPr="00F13D5E">
              <w:rPr>
                <w:rFonts w:ascii="Times New Roman" w:eastAsia="Times New Roman" w:hAnsi="Times New Roman" w:cs="Times New Roman"/>
                <w:lang w:eastAsia="en-GB"/>
              </w:rPr>
              <w:t>wom?n</w:t>
            </w:r>
            <w:proofErr w:type="spellEnd"/>
            <w:r w:rsidRPr="00F13D5E">
              <w:rPr>
                <w:rFonts w:ascii="Times New Roman" w:eastAsia="Times New Roman" w:hAnsi="Times New Roman" w:cs="Times New Roman"/>
                <w:lang w:eastAsia="en-GB"/>
              </w:rPr>
              <w:t>).</w:t>
            </w:r>
            <w:proofErr w:type="spellStart"/>
            <w:r w:rsidRPr="00F13D5E">
              <w:rPr>
                <w:rFonts w:ascii="Times New Roman" w:eastAsia="Times New Roman" w:hAnsi="Times New Roman" w:cs="Times New Roman"/>
                <w:lang w:eastAsia="en-GB"/>
              </w:rPr>
              <w:t>mp</w:t>
            </w:r>
            <w:proofErr w:type="spellEnd"/>
            <w:r w:rsidRPr="00F13D5E">
              <w:rPr>
                <w:rFonts w:ascii="Times New Roman" w:eastAsia="Times New Roman" w:hAnsi="Times New Roman" w:cs="Times New Roman"/>
                <w:lang w:eastAsia="en-GB"/>
              </w:rPr>
              <w:t>. [</w:t>
            </w:r>
            <w:proofErr w:type="spellStart"/>
            <w:r w:rsidRPr="00F13D5E">
              <w:rPr>
                <w:rFonts w:ascii="Times New Roman" w:eastAsia="Times New Roman" w:hAnsi="Times New Roman" w:cs="Times New Roman"/>
                <w:lang w:eastAsia="en-GB"/>
              </w:rPr>
              <w:t>mp</w:t>
            </w:r>
            <w:proofErr w:type="spellEnd"/>
            <w:r w:rsidRPr="00F13D5E">
              <w:rPr>
                <w:rFonts w:ascii="Times New Roman" w:eastAsia="Times New Roman" w:hAnsi="Times New Roman" w:cs="Times New Roman"/>
                <w:lang w:eastAsia="en-GB"/>
              </w:rPr>
              <w:t>=title, abstract, heading word, drug trade name, original title, device manufacturer, drug manufacturer, device trade name, keyword heading word, floating subheading word, candidate term word]</w:t>
            </w:r>
          </w:p>
        </w:tc>
        <w:tc>
          <w:tcPr>
            <w:tcW w:w="573" w:type="pct"/>
            <w:tcBorders>
              <w:top w:val="outset" w:sz="6" w:space="0" w:color="auto"/>
              <w:left w:val="outset" w:sz="6" w:space="0" w:color="auto"/>
              <w:bottom w:val="outset" w:sz="6" w:space="0" w:color="auto"/>
              <w:right w:val="outset" w:sz="6" w:space="0" w:color="auto"/>
            </w:tcBorders>
            <w:vAlign w:val="center"/>
            <w:hideMark/>
          </w:tcPr>
          <w:p w14:paraId="1A157DAC"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0,009,047</w:t>
            </w:r>
          </w:p>
        </w:tc>
      </w:tr>
      <w:tr w:rsidR="000733F8" w:rsidRPr="00F13D5E" w14:paraId="0F165338"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4B497205"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9</w:t>
            </w:r>
          </w:p>
        </w:tc>
        <w:tc>
          <w:tcPr>
            <w:tcW w:w="4078" w:type="pct"/>
            <w:tcBorders>
              <w:top w:val="outset" w:sz="6" w:space="0" w:color="auto"/>
              <w:left w:val="outset" w:sz="6" w:space="0" w:color="auto"/>
              <w:bottom w:val="outset" w:sz="6" w:space="0" w:color="auto"/>
              <w:right w:val="outset" w:sz="6" w:space="0" w:color="auto"/>
            </w:tcBorders>
            <w:vAlign w:val="center"/>
            <w:hideMark/>
          </w:tcPr>
          <w:p w14:paraId="5BA7FE8F"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autism/ or </w:t>
            </w:r>
            <w:proofErr w:type="spellStart"/>
            <w:r w:rsidRPr="00F13D5E">
              <w:rPr>
                <w:rFonts w:ascii="Times New Roman" w:eastAsia="Times New Roman" w:hAnsi="Times New Roman" w:cs="Times New Roman"/>
                <w:lang w:eastAsia="en-GB"/>
              </w:rPr>
              <w:t>asperger</w:t>
            </w:r>
            <w:proofErr w:type="spellEnd"/>
            <w:r w:rsidRPr="00F13D5E">
              <w:rPr>
                <w:rFonts w:ascii="Times New Roman" w:eastAsia="Times New Roman" w:hAnsi="Times New Roman" w:cs="Times New Roman"/>
                <w:lang w:eastAsia="en-GB"/>
              </w:rPr>
              <w:t xml:space="preserve"> syndrome/ or childhood disintegrative disorder/ or "pervasive developmental disorder not otherwise specified"/ or </w:t>
            </w:r>
            <w:proofErr w:type="spellStart"/>
            <w:r w:rsidRPr="00F13D5E">
              <w:rPr>
                <w:rFonts w:ascii="Times New Roman" w:eastAsia="Times New Roman" w:hAnsi="Times New Roman" w:cs="Times New Roman"/>
                <w:lang w:eastAsia="en-GB"/>
              </w:rPr>
              <w:t>rett</w:t>
            </w:r>
            <w:proofErr w:type="spellEnd"/>
            <w:r w:rsidRPr="00F13D5E">
              <w:rPr>
                <w:rFonts w:ascii="Times New Roman" w:eastAsia="Times New Roman" w:hAnsi="Times New Roman" w:cs="Times New Roman"/>
                <w:lang w:eastAsia="en-GB"/>
              </w:rPr>
              <w:t xml:space="preserve"> syndrome/</w:t>
            </w:r>
          </w:p>
        </w:tc>
        <w:tc>
          <w:tcPr>
            <w:tcW w:w="573" w:type="pct"/>
            <w:tcBorders>
              <w:top w:val="outset" w:sz="6" w:space="0" w:color="auto"/>
              <w:left w:val="outset" w:sz="6" w:space="0" w:color="auto"/>
              <w:bottom w:val="outset" w:sz="6" w:space="0" w:color="auto"/>
              <w:right w:val="outset" w:sz="6" w:space="0" w:color="auto"/>
            </w:tcBorders>
            <w:vAlign w:val="center"/>
            <w:hideMark/>
          </w:tcPr>
          <w:p w14:paraId="56DD9E7F"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84,367</w:t>
            </w:r>
          </w:p>
        </w:tc>
      </w:tr>
      <w:tr w:rsidR="000733F8" w:rsidRPr="00F13D5E" w14:paraId="36F8D926"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6834017"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0</w:t>
            </w:r>
          </w:p>
        </w:tc>
        <w:tc>
          <w:tcPr>
            <w:tcW w:w="4078" w:type="pct"/>
            <w:tcBorders>
              <w:top w:val="outset" w:sz="6" w:space="0" w:color="auto"/>
              <w:left w:val="outset" w:sz="6" w:space="0" w:color="auto"/>
              <w:bottom w:val="outset" w:sz="6" w:space="0" w:color="auto"/>
              <w:right w:val="outset" w:sz="6" w:space="0" w:color="auto"/>
            </w:tcBorders>
            <w:vAlign w:val="center"/>
            <w:hideMark/>
          </w:tcPr>
          <w:p w14:paraId="543EADC3"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adult/ or exp aged/ or middle aged/ or young adult/</w:t>
            </w:r>
          </w:p>
        </w:tc>
        <w:tc>
          <w:tcPr>
            <w:tcW w:w="573" w:type="pct"/>
            <w:tcBorders>
              <w:top w:val="outset" w:sz="6" w:space="0" w:color="auto"/>
              <w:left w:val="outset" w:sz="6" w:space="0" w:color="auto"/>
              <w:bottom w:val="outset" w:sz="6" w:space="0" w:color="auto"/>
              <w:right w:val="outset" w:sz="6" w:space="0" w:color="auto"/>
            </w:tcBorders>
            <w:vAlign w:val="center"/>
            <w:hideMark/>
          </w:tcPr>
          <w:p w14:paraId="039CF1E7"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9,808,338</w:t>
            </w:r>
          </w:p>
        </w:tc>
      </w:tr>
      <w:tr w:rsidR="000733F8" w:rsidRPr="00F13D5E" w14:paraId="4A219E7A"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3AF636C"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1</w:t>
            </w:r>
          </w:p>
        </w:tc>
        <w:tc>
          <w:tcPr>
            <w:tcW w:w="4078" w:type="pct"/>
            <w:tcBorders>
              <w:top w:val="outset" w:sz="6" w:space="0" w:color="auto"/>
              <w:left w:val="outset" w:sz="6" w:space="0" w:color="auto"/>
              <w:bottom w:val="outset" w:sz="6" w:space="0" w:color="auto"/>
              <w:right w:val="outset" w:sz="6" w:space="0" w:color="auto"/>
            </w:tcBorders>
            <w:vAlign w:val="center"/>
            <w:hideMark/>
          </w:tcPr>
          <w:p w14:paraId="7A85C6D3"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mental health/ or psychological well-being/</w:t>
            </w:r>
          </w:p>
        </w:tc>
        <w:tc>
          <w:tcPr>
            <w:tcW w:w="573" w:type="pct"/>
            <w:tcBorders>
              <w:top w:val="outset" w:sz="6" w:space="0" w:color="auto"/>
              <w:left w:val="outset" w:sz="6" w:space="0" w:color="auto"/>
              <w:bottom w:val="outset" w:sz="6" w:space="0" w:color="auto"/>
              <w:right w:val="outset" w:sz="6" w:space="0" w:color="auto"/>
            </w:tcBorders>
            <w:vAlign w:val="center"/>
            <w:hideMark/>
          </w:tcPr>
          <w:p w14:paraId="79298D60"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96,492</w:t>
            </w:r>
          </w:p>
        </w:tc>
      </w:tr>
      <w:tr w:rsidR="000733F8" w:rsidRPr="00F13D5E" w14:paraId="6F78031C"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6C978E1"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2</w:t>
            </w:r>
          </w:p>
        </w:tc>
        <w:tc>
          <w:tcPr>
            <w:tcW w:w="4078" w:type="pct"/>
            <w:tcBorders>
              <w:top w:val="outset" w:sz="6" w:space="0" w:color="auto"/>
              <w:left w:val="outset" w:sz="6" w:space="0" w:color="auto"/>
              <w:bottom w:val="outset" w:sz="6" w:space="0" w:color="auto"/>
              <w:right w:val="outset" w:sz="6" w:space="0" w:color="auto"/>
            </w:tcBorders>
            <w:vAlign w:val="center"/>
            <w:hideMark/>
          </w:tcPr>
          <w:p w14:paraId="7A2EF8F2"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mental disease/ or exp addiction/ or adjustment disorder/ or exp anxiety disorder/ or exp </w:t>
            </w:r>
            <w:proofErr w:type="spellStart"/>
            <w:r w:rsidRPr="00F13D5E">
              <w:rPr>
                <w:rFonts w:ascii="Times New Roman" w:eastAsia="Times New Roman" w:hAnsi="Times New Roman" w:cs="Times New Roman"/>
                <w:lang w:eastAsia="en-GB"/>
              </w:rPr>
              <w:t>behavior</w:t>
            </w:r>
            <w:proofErr w:type="spellEnd"/>
            <w:r w:rsidRPr="00F13D5E">
              <w:rPr>
                <w:rFonts w:ascii="Times New Roman" w:eastAsia="Times New Roman" w:hAnsi="Times New Roman" w:cs="Times New Roman"/>
                <w:lang w:eastAsia="en-GB"/>
              </w:rPr>
              <w:t xml:space="preserve"> disorder/ or exp dissociative disorder/ or exp emotional disorder/ or exp mood disorder/ or exp personality disorder/ or exp psychosexual disorder/ or exp psychosis/ or exp psychosomatic disorder/ or exp </w:t>
            </w:r>
            <w:proofErr w:type="spellStart"/>
            <w:r w:rsidRPr="00F13D5E">
              <w:rPr>
                <w:rFonts w:ascii="Times New Roman" w:eastAsia="Times New Roman" w:hAnsi="Times New Roman" w:cs="Times New Roman"/>
                <w:lang w:eastAsia="en-GB"/>
              </w:rPr>
              <w:t>psychotrauma</w:t>
            </w:r>
            <w:proofErr w:type="spellEnd"/>
            <w:r w:rsidRPr="00F13D5E">
              <w:rPr>
                <w:rFonts w:ascii="Times New Roman" w:eastAsia="Times New Roman" w:hAnsi="Times New Roman" w:cs="Times New Roman"/>
                <w:lang w:eastAsia="en-GB"/>
              </w:rPr>
              <w:t>/ or exp schizophrenia spectrum disorder/</w:t>
            </w:r>
          </w:p>
        </w:tc>
        <w:tc>
          <w:tcPr>
            <w:tcW w:w="573" w:type="pct"/>
            <w:tcBorders>
              <w:top w:val="outset" w:sz="6" w:space="0" w:color="auto"/>
              <w:left w:val="outset" w:sz="6" w:space="0" w:color="auto"/>
              <w:bottom w:val="outset" w:sz="6" w:space="0" w:color="auto"/>
              <w:right w:val="outset" w:sz="6" w:space="0" w:color="auto"/>
            </w:tcBorders>
            <w:vAlign w:val="center"/>
            <w:hideMark/>
          </w:tcPr>
          <w:p w14:paraId="7711585E"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1,782,073</w:t>
            </w:r>
          </w:p>
        </w:tc>
      </w:tr>
      <w:tr w:rsidR="000733F8" w:rsidRPr="00F13D5E" w14:paraId="66B2C4EB"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A1C37D7"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3</w:t>
            </w:r>
          </w:p>
        </w:tc>
        <w:tc>
          <w:tcPr>
            <w:tcW w:w="4078" w:type="pct"/>
            <w:tcBorders>
              <w:top w:val="outset" w:sz="6" w:space="0" w:color="auto"/>
              <w:left w:val="outset" w:sz="6" w:space="0" w:color="auto"/>
              <w:bottom w:val="outset" w:sz="6" w:space="0" w:color="auto"/>
              <w:right w:val="outset" w:sz="6" w:space="0" w:color="auto"/>
            </w:tcBorders>
            <w:vAlign w:val="center"/>
            <w:hideMark/>
          </w:tcPr>
          <w:p w14:paraId="579717E2"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mental disease* or addiction or adjustment disorder* or anxiety disorder* or </w:t>
            </w:r>
            <w:proofErr w:type="spellStart"/>
            <w:proofErr w:type="gramStart"/>
            <w:r w:rsidRPr="00F13D5E">
              <w:rPr>
                <w:rFonts w:ascii="Times New Roman" w:eastAsia="Times New Roman" w:hAnsi="Times New Roman" w:cs="Times New Roman"/>
                <w:lang w:eastAsia="en-GB"/>
              </w:rPr>
              <w:t>behavio?r</w:t>
            </w:r>
            <w:proofErr w:type="spellEnd"/>
            <w:proofErr w:type="gramEnd"/>
            <w:r w:rsidRPr="00F13D5E">
              <w:rPr>
                <w:rFonts w:ascii="Times New Roman" w:eastAsia="Times New Roman" w:hAnsi="Times New Roman" w:cs="Times New Roman"/>
                <w:lang w:eastAsia="en-GB"/>
              </w:rPr>
              <w:t xml:space="preserve"> disorder* or dissociative disorder* or emotional disorder* or mood disorder* or personality disorder* or psychosexual disorder* or psychosis or psychosomatic disorder* or </w:t>
            </w:r>
            <w:proofErr w:type="spellStart"/>
            <w:r w:rsidRPr="00F13D5E">
              <w:rPr>
                <w:rFonts w:ascii="Times New Roman" w:eastAsia="Times New Roman" w:hAnsi="Times New Roman" w:cs="Times New Roman"/>
                <w:lang w:eastAsia="en-GB"/>
              </w:rPr>
              <w:t>psychotrauma</w:t>
            </w:r>
            <w:proofErr w:type="spellEnd"/>
            <w:r w:rsidRPr="00F13D5E">
              <w:rPr>
                <w:rFonts w:ascii="Times New Roman" w:eastAsia="Times New Roman" w:hAnsi="Times New Roman" w:cs="Times New Roman"/>
                <w:lang w:eastAsia="en-GB"/>
              </w:rPr>
              <w:t xml:space="preserve"> or schizophrenia spectrum disorder*).</w:t>
            </w:r>
            <w:proofErr w:type="spellStart"/>
            <w:r w:rsidRPr="00F13D5E">
              <w:rPr>
                <w:rFonts w:ascii="Times New Roman" w:eastAsia="Times New Roman" w:hAnsi="Times New Roman" w:cs="Times New Roman"/>
                <w:lang w:eastAsia="en-GB"/>
              </w:rPr>
              <w:t>mp</w:t>
            </w:r>
            <w:proofErr w:type="spellEnd"/>
            <w:r w:rsidRPr="00F13D5E">
              <w:rPr>
                <w:rFonts w:ascii="Times New Roman" w:eastAsia="Times New Roman" w:hAnsi="Times New Roman" w:cs="Times New Roman"/>
                <w:lang w:eastAsia="en-GB"/>
              </w:rPr>
              <w:t>. [</w:t>
            </w:r>
            <w:proofErr w:type="spellStart"/>
            <w:r w:rsidRPr="00F13D5E">
              <w:rPr>
                <w:rFonts w:ascii="Times New Roman" w:eastAsia="Times New Roman" w:hAnsi="Times New Roman" w:cs="Times New Roman"/>
                <w:lang w:eastAsia="en-GB"/>
              </w:rPr>
              <w:t>mp</w:t>
            </w:r>
            <w:proofErr w:type="spellEnd"/>
            <w:r w:rsidRPr="00F13D5E">
              <w:rPr>
                <w:rFonts w:ascii="Times New Roman" w:eastAsia="Times New Roman" w:hAnsi="Times New Roman" w:cs="Times New Roman"/>
                <w:lang w:eastAsia="en-GB"/>
              </w:rPr>
              <w:t>=title, abstract, heading word, drug trade name, original title, device manufacturer, drug manufacturer, device trade name, keyword heading word, floating subheading word, candidate term word]</w:t>
            </w:r>
          </w:p>
        </w:tc>
        <w:tc>
          <w:tcPr>
            <w:tcW w:w="573" w:type="pct"/>
            <w:tcBorders>
              <w:top w:val="outset" w:sz="6" w:space="0" w:color="auto"/>
              <w:left w:val="outset" w:sz="6" w:space="0" w:color="auto"/>
              <w:bottom w:val="outset" w:sz="6" w:space="0" w:color="auto"/>
              <w:right w:val="outset" w:sz="6" w:space="0" w:color="auto"/>
            </w:tcBorders>
            <w:vAlign w:val="center"/>
            <w:hideMark/>
          </w:tcPr>
          <w:p w14:paraId="5A7C1EB4"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741,367</w:t>
            </w:r>
          </w:p>
        </w:tc>
      </w:tr>
      <w:tr w:rsidR="000733F8" w:rsidRPr="00F13D5E" w14:paraId="37AA6260"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733949EE"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4</w:t>
            </w:r>
          </w:p>
        </w:tc>
        <w:tc>
          <w:tcPr>
            <w:tcW w:w="4078" w:type="pct"/>
            <w:tcBorders>
              <w:top w:val="outset" w:sz="6" w:space="0" w:color="auto"/>
              <w:left w:val="outset" w:sz="6" w:space="0" w:color="auto"/>
              <w:bottom w:val="outset" w:sz="6" w:space="0" w:color="auto"/>
              <w:right w:val="outset" w:sz="6" w:space="0" w:color="auto"/>
            </w:tcBorders>
            <w:vAlign w:val="center"/>
            <w:hideMark/>
          </w:tcPr>
          <w:p w14:paraId="77D61223"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35 and (36 or 39) and (37 or 41 or 42 or 43) and (38 or 40)</w:t>
            </w:r>
          </w:p>
        </w:tc>
        <w:tc>
          <w:tcPr>
            <w:tcW w:w="573" w:type="pct"/>
            <w:tcBorders>
              <w:top w:val="outset" w:sz="6" w:space="0" w:color="auto"/>
              <w:left w:val="outset" w:sz="6" w:space="0" w:color="auto"/>
              <w:bottom w:val="outset" w:sz="6" w:space="0" w:color="auto"/>
              <w:right w:val="outset" w:sz="6" w:space="0" w:color="auto"/>
            </w:tcBorders>
            <w:vAlign w:val="center"/>
            <w:hideMark/>
          </w:tcPr>
          <w:p w14:paraId="6A82D175"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754</w:t>
            </w:r>
          </w:p>
        </w:tc>
      </w:tr>
      <w:tr w:rsidR="000733F8" w:rsidRPr="00F13D5E" w14:paraId="02E12D45"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1E8CD3CB"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45</w:t>
            </w:r>
          </w:p>
        </w:tc>
        <w:tc>
          <w:tcPr>
            <w:tcW w:w="4078" w:type="pct"/>
            <w:tcBorders>
              <w:top w:val="outset" w:sz="6" w:space="0" w:color="auto"/>
              <w:left w:val="outset" w:sz="6" w:space="0" w:color="auto"/>
              <w:bottom w:val="outset" w:sz="6" w:space="0" w:color="auto"/>
              <w:right w:val="outset" w:sz="6" w:space="0" w:color="auto"/>
            </w:tcBorders>
            <w:vAlign w:val="center"/>
            <w:hideMark/>
          </w:tcPr>
          <w:p w14:paraId="1BA5E133"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 xml:space="preserve">limit 44 to </w:t>
            </w:r>
            <w:proofErr w:type="spellStart"/>
            <w:r w:rsidRPr="00F13D5E">
              <w:rPr>
                <w:rFonts w:ascii="Times New Roman" w:eastAsia="Times New Roman" w:hAnsi="Times New Roman" w:cs="Times New Roman"/>
                <w:lang w:eastAsia="en-GB"/>
              </w:rPr>
              <w:t>english</w:t>
            </w:r>
            <w:proofErr w:type="spellEnd"/>
            <w:r w:rsidRPr="00F13D5E">
              <w:rPr>
                <w:rFonts w:ascii="Times New Roman" w:eastAsia="Times New Roman" w:hAnsi="Times New Roman" w:cs="Times New Roman"/>
                <w:lang w:eastAsia="en-GB"/>
              </w:rPr>
              <w:t xml:space="preserve"> language</w:t>
            </w:r>
          </w:p>
        </w:tc>
        <w:tc>
          <w:tcPr>
            <w:tcW w:w="573" w:type="pct"/>
            <w:tcBorders>
              <w:top w:val="outset" w:sz="6" w:space="0" w:color="auto"/>
              <w:left w:val="outset" w:sz="6" w:space="0" w:color="auto"/>
              <w:bottom w:val="outset" w:sz="6" w:space="0" w:color="auto"/>
              <w:right w:val="outset" w:sz="6" w:space="0" w:color="auto"/>
            </w:tcBorders>
            <w:vAlign w:val="center"/>
            <w:hideMark/>
          </w:tcPr>
          <w:p w14:paraId="45BD1BD2" w14:textId="77777777" w:rsidR="000733F8" w:rsidRPr="00F13D5E" w:rsidRDefault="000733F8" w:rsidP="0020496C">
            <w:pPr>
              <w:rPr>
                <w:rFonts w:ascii="Times New Roman" w:eastAsia="Times New Roman" w:hAnsi="Times New Roman" w:cs="Times New Roman"/>
                <w:lang w:eastAsia="en-GB"/>
              </w:rPr>
            </w:pPr>
            <w:r w:rsidRPr="00F13D5E">
              <w:rPr>
                <w:rFonts w:ascii="Times New Roman" w:eastAsia="Times New Roman" w:hAnsi="Times New Roman" w:cs="Times New Roman"/>
                <w:lang w:eastAsia="en-GB"/>
              </w:rPr>
              <w:t>2,687</w:t>
            </w:r>
          </w:p>
        </w:tc>
      </w:tr>
    </w:tbl>
    <w:p w14:paraId="7ADE2E69" w14:textId="77777777" w:rsidR="00243A12" w:rsidRDefault="00243A12" w:rsidP="00545427">
      <w:pPr>
        <w:rPr>
          <w:rFonts w:cstheme="minorHAnsi"/>
          <w:sz w:val="20"/>
          <w:szCs w:val="20"/>
        </w:rPr>
      </w:pPr>
    </w:p>
    <w:p w14:paraId="3F43CFDF" w14:textId="141CFE17" w:rsidR="00243A12" w:rsidRDefault="00545427" w:rsidP="00C3777D">
      <w:pPr>
        <w:pStyle w:val="Heading3"/>
        <w:rPr>
          <w:rFonts w:cstheme="minorHAnsi"/>
          <w:sz w:val="20"/>
          <w:szCs w:val="20"/>
        </w:rPr>
      </w:pPr>
      <w:r w:rsidRPr="00C3777D">
        <w:rPr>
          <w:rFonts w:asciiTheme="minorHAnsi" w:hAnsiTheme="minorHAnsi" w:cstheme="minorHAnsi"/>
          <w:sz w:val="22"/>
          <w:szCs w:val="22"/>
        </w:rPr>
        <w:t>Repeated search</w:t>
      </w:r>
      <w:r w:rsidR="008F56C7" w:rsidRPr="00C3777D">
        <w:rPr>
          <w:rFonts w:cstheme="minorHAnsi"/>
          <w:sz w:val="22"/>
          <w:szCs w:val="22"/>
        </w:rPr>
        <w:t xml:space="preserve"> </w:t>
      </w:r>
      <w:r w:rsidR="00A75364">
        <w:rPr>
          <w:rFonts w:cstheme="minorHAnsi"/>
          <w:sz w:val="22"/>
          <w:szCs w:val="22"/>
        </w:rPr>
        <w:t xml:space="preserve">Embase </w:t>
      </w:r>
      <w:r w:rsidR="00243A12" w:rsidRPr="004A1979">
        <w:rPr>
          <w:rFonts w:eastAsia="Times New Roman"/>
          <w:lang w:eastAsia="en-GB"/>
        </w:rPr>
        <w:t>&lt;1974 to 2022 August 05&gt;</w:t>
      </w:r>
      <w:r w:rsidR="00C950F1">
        <w:rPr>
          <w:rFonts w:eastAsia="Times New Roman"/>
          <w:lang w:eastAsia="en-GB"/>
        </w:rPr>
        <w:t>:</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0"/>
        <w:gridCol w:w="4906"/>
        <w:gridCol w:w="250"/>
      </w:tblGrid>
      <w:tr w:rsidR="008F56C7" w:rsidRPr="004A1979" w14:paraId="488934B4" w14:textId="77777777" w:rsidTr="0020496C">
        <w:tc>
          <w:tcPr>
            <w:tcW w:w="0" w:type="auto"/>
            <w:tcBorders>
              <w:top w:val="outset" w:sz="6" w:space="0" w:color="auto"/>
              <w:left w:val="outset" w:sz="6" w:space="0" w:color="auto"/>
              <w:bottom w:val="outset" w:sz="6" w:space="0" w:color="auto"/>
              <w:right w:val="outset" w:sz="6" w:space="0" w:color="auto"/>
            </w:tcBorders>
            <w:vAlign w:val="center"/>
            <w:hideMark/>
          </w:tcPr>
          <w:p w14:paraId="7E3D9012" w14:textId="77777777" w:rsidR="008F56C7" w:rsidRPr="004A1979" w:rsidRDefault="008F56C7" w:rsidP="0020496C">
            <w:pPr>
              <w:rPr>
                <w:rFonts w:ascii="Times New Roman" w:eastAsia="Times New Roman" w:hAnsi="Times New Roman" w:cs="Times New Roman"/>
                <w:lang w:eastAsia="en-GB"/>
              </w:rPr>
            </w:pPr>
            <w:r w:rsidRPr="004A1979">
              <w:rPr>
                <w:rFonts w:ascii="Times New Roman" w:eastAsia="Times New Roman" w:hAnsi="Times New Roman" w:cs="Times New Roman"/>
                <w:lang w:eastAsia="en-GB"/>
              </w:rPr>
              <w:t>46</w:t>
            </w:r>
          </w:p>
        </w:tc>
        <w:tc>
          <w:tcPr>
            <w:tcW w:w="0" w:type="auto"/>
            <w:tcBorders>
              <w:top w:val="outset" w:sz="6" w:space="0" w:color="auto"/>
              <w:left w:val="outset" w:sz="6" w:space="0" w:color="auto"/>
              <w:bottom w:val="outset" w:sz="6" w:space="0" w:color="auto"/>
              <w:right w:val="outset" w:sz="6" w:space="0" w:color="auto"/>
            </w:tcBorders>
            <w:vAlign w:val="center"/>
            <w:hideMark/>
          </w:tcPr>
          <w:p w14:paraId="1ACCFE19" w14:textId="77777777" w:rsidR="008F56C7" w:rsidRPr="004A1979" w:rsidRDefault="008F56C7" w:rsidP="0020496C">
            <w:pPr>
              <w:rPr>
                <w:rFonts w:ascii="Times New Roman" w:eastAsia="Times New Roman" w:hAnsi="Times New Roman" w:cs="Times New Roman"/>
                <w:lang w:eastAsia="en-GB"/>
              </w:rPr>
            </w:pPr>
            <w:r w:rsidRPr="004A1979">
              <w:rPr>
                <w:rFonts w:ascii="Times New Roman" w:eastAsia="Times New Roman" w:hAnsi="Times New Roman" w:cs="Times New Roman"/>
                <w:lang w:eastAsia="en-GB"/>
              </w:rPr>
              <w:t xml:space="preserve">limit 45 to dc=20220601-20220807 [between June </w:t>
            </w:r>
            <w:proofErr w:type="gramStart"/>
            <w:r w:rsidRPr="004A1979">
              <w:rPr>
                <w:rFonts w:ascii="Times New Roman" w:eastAsia="Times New Roman" w:hAnsi="Times New Roman" w:cs="Times New Roman"/>
                <w:lang w:eastAsia="en-GB"/>
              </w:rPr>
              <w:t>1st</w:t>
            </w:r>
            <w:proofErr w:type="gramEnd"/>
            <w:r w:rsidRPr="004A1979">
              <w:rPr>
                <w:rFonts w:ascii="Times New Roman" w:eastAsia="Times New Roman" w:hAnsi="Times New Roman" w:cs="Times New Roman"/>
                <w:lang w:eastAsia="en-GB"/>
              </w:rPr>
              <w:t xml:space="preserve"> 2022 and 7th August 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453CCCCA" w14:textId="77777777" w:rsidR="008F56C7" w:rsidRPr="004A1979" w:rsidRDefault="008F56C7" w:rsidP="0020496C">
            <w:pPr>
              <w:rPr>
                <w:rFonts w:ascii="Times New Roman" w:eastAsia="Times New Roman" w:hAnsi="Times New Roman" w:cs="Times New Roman"/>
                <w:lang w:eastAsia="en-GB"/>
              </w:rPr>
            </w:pPr>
            <w:r w:rsidRPr="004A1979">
              <w:rPr>
                <w:rFonts w:ascii="Times New Roman" w:eastAsia="Times New Roman" w:hAnsi="Times New Roman" w:cs="Times New Roman"/>
                <w:lang w:eastAsia="en-GB"/>
              </w:rPr>
              <w:t>86</w:t>
            </w:r>
          </w:p>
        </w:tc>
      </w:tr>
    </w:tbl>
    <w:p w14:paraId="4C9114E2" w14:textId="77777777" w:rsidR="0024309C" w:rsidRDefault="0024309C" w:rsidP="00072925">
      <w:pPr>
        <w:rPr>
          <w:rFonts w:cstheme="minorHAnsi"/>
          <w:sz w:val="20"/>
          <w:szCs w:val="20"/>
        </w:rPr>
      </w:pPr>
    </w:p>
    <w:p w14:paraId="5DCD045D" w14:textId="472A7E36" w:rsidR="008D4BA9" w:rsidRDefault="008D4BA9" w:rsidP="008D4BA9">
      <w:pPr>
        <w:pStyle w:val="Heading3"/>
        <w:rPr>
          <w:rFonts w:cstheme="minorHAnsi"/>
          <w:sz w:val="20"/>
          <w:szCs w:val="20"/>
        </w:rPr>
      </w:pPr>
      <w:r w:rsidRPr="00C3777D">
        <w:rPr>
          <w:rFonts w:asciiTheme="minorHAnsi" w:hAnsiTheme="minorHAnsi" w:cstheme="minorHAnsi"/>
          <w:sz w:val="22"/>
          <w:szCs w:val="22"/>
        </w:rPr>
        <w:t>Repeated search</w:t>
      </w:r>
      <w:r w:rsidRPr="00C3777D">
        <w:rPr>
          <w:rFonts w:cstheme="minorHAnsi"/>
          <w:sz w:val="22"/>
          <w:szCs w:val="22"/>
        </w:rPr>
        <w:t xml:space="preserve"> </w:t>
      </w:r>
      <w:r>
        <w:rPr>
          <w:rFonts w:cstheme="minorHAnsi"/>
          <w:sz w:val="22"/>
          <w:szCs w:val="22"/>
        </w:rPr>
        <w:t xml:space="preserve">Embase </w:t>
      </w:r>
      <w:r w:rsidRPr="004A1979">
        <w:rPr>
          <w:rFonts w:eastAsia="Times New Roman"/>
          <w:lang w:eastAsia="en-GB"/>
        </w:rPr>
        <w:t>&lt;1974 to 202</w:t>
      </w:r>
      <w:r>
        <w:rPr>
          <w:rFonts w:eastAsia="Times New Roman"/>
          <w:lang w:eastAsia="en-GB"/>
        </w:rPr>
        <w:t>3</w:t>
      </w:r>
      <w:r w:rsidRPr="004A1979">
        <w:rPr>
          <w:rFonts w:eastAsia="Times New Roman"/>
          <w:lang w:eastAsia="en-GB"/>
        </w:rPr>
        <w:t xml:space="preserve"> </w:t>
      </w:r>
      <w:r>
        <w:rPr>
          <w:rFonts w:eastAsia="Times New Roman"/>
          <w:lang w:eastAsia="en-GB"/>
        </w:rPr>
        <w:t>May 24</w:t>
      </w:r>
      <w:r w:rsidRPr="004A1979">
        <w:rPr>
          <w:rFonts w:eastAsia="Times New Roman"/>
          <w:lang w:eastAsia="en-GB"/>
        </w:rPr>
        <w:t>&gt;</w:t>
      </w:r>
      <w:r>
        <w:rPr>
          <w:rFonts w:eastAsia="Times New Roman"/>
          <w:lang w:eastAsia="en-GB"/>
        </w:rPr>
        <w:t>:</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0"/>
        <w:gridCol w:w="4796"/>
        <w:gridCol w:w="360"/>
      </w:tblGrid>
      <w:tr w:rsidR="00126738" w:rsidRPr="00597A70" w14:paraId="7ED1FAAD" w14:textId="77777777" w:rsidTr="0020496C">
        <w:tc>
          <w:tcPr>
            <w:tcW w:w="0" w:type="auto"/>
            <w:tcBorders>
              <w:top w:val="outset" w:sz="6" w:space="0" w:color="auto"/>
              <w:left w:val="outset" w:sz="6" w:space="0" w:color="auto"/>
              <w:bottom w:val="outset" w:sz="6" w:space="0" w:color="auto"/>
              <w:right w:val="outset" w:sz="6" w:space="0" w:color="auto"/>
            </w:tcBorders>
            <w:vAlign w:val="center"/>
            <w:hideMark/>
          </w:tcPr>
          <w:p w14:paraId="5A04D68D" w14:textId="77777777" w:rsidR="00126738" w:rsidRPr="00597A70" w:rsidRDefault="00126738" w:rsidP="0020496C">
            <w:pPr>
              <w:rPr>
                <w:rFonts w:ascii="Times New Roman" w:eastAsia="Times New Roman" w:hAnsi="Times New Roman" w:cs="Times New Roman"/>
                <w:lang w:eastAsia="en-GB"/>
              </w:rPr>
            </w:pPr>
            <w:r w:rsidRPr="00597A70">
              <w:rPr>
                <w:rFonts w:ascii="Times New Roman" w:eastAsia="Times New Roman" w:hAnsi="Times New Roman" w:cs="Times New Roman"/>
                <w:lang w:eastAsia="en-GB"/>
              </w:rPr>
              <w:t>46</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0" w:type="auto"/>
              <w:tblCellSpacing w:w="0" w:type="dxa"/>
              <w:tblCellMar>
                <w:top w:w="36" w:type="dxa"/>
                <w:left w:w="36" w:type="dxa"/>
                <w:bottom w:w="36" w:type="dxa"/>
                <w:right w:w="36" w:type="dxa"/>
              </w:tblCellMar>
              <w:tblLook w:val="04A0" w:firstRow="1" w:lastRow="0" w:firstColumn="1" w:lastColumn="0" w:noHBand="0" w:noVBand="1"/>
            </w:tblPr>
            <w:tblGrid>
              <w:gridCol w:w="78"/>
              <w:gridCol w:w="4688"/>
            </w:tblGrid>
            <w:tr w:rsidR="00597A70" w:rsidRPr="00597A70" w14:paraId="0226FA48" w14:textId="77777777" w:rsidTr="00597A70">
              <w:trPr>
                <w:tblCellSpacing w:w="0" w:type="dxa"/>
              </w:trPr>
              <w:tc>
                <w:tcPr>
                  <w:tcW w:w="0" w:type="auto"/>
                  <w:vAlign w:val="center"/>
                  <w:hideMark/>
                </w:tcPr>
                <w:p w14:paraId="7BF29EC1" w14:textId="77777777" w:rsidR="00597A70" w:rsidRPr="00597A70" w:rsidRDefault="00597A70" w:rsidP="00597A70">
                  <w:pPr>
                    <w:spacing w:after="0" w:line="240" w:lineRule="auto"/>
                    <w:rPr>
                      <w:rFonts w:ascii="Times New Roman" w:eastAsia="Times New Roman" w:hAnsi="Times New Roman" w:cs="Times New Roman"/>
                      <w:lang w:eastAsia="en-GB"/>
                    </w:rPr>
                  </w:pPr>
                </w:p>
              </w:tc>
              <w:tc>
                <w:tcPr>
                  <w:tcW w:w="0" w:type="auto"/>
                  <w:vAlign w:val="center"/>
                  <w:hideMark/>
                </w:tcPr>
                <w:p w14:paraId="25C142A8" w14:textId="77777777" w:rsidR="00597A70" w:rsidRPr="00597A70" w:rsidRDefault="00597A70" w:rsidP="00597A70">
                  <w:pPr>
                    <w:spacing w:after="0" w:line="240" w:lineRule="auto"/>
                    <w:rPr>
                      <w:rFonts w:ascii="Times New Roman" w:eastAsia="Times New Roman" w:hAnsi="Times New Roman" w:cs="Times New Roman"/>
                      <w:lang w:eastAsia="en-GB"/>
                    </w:rPr>
                  </w:pPr>
                  <w:r w:rsidRPr="00597A70">
                    <w:rPr>
                      <w:rFonts w:ascii="Times New Roman" w:eastAsia="Times New Roman" w:hAnsi="Times New Roman" w:cs="Times New Roman"/>
                      <w:lang w:eastAsia="en-GB"/>
                    </w:rPr>
                    <w:t>limit 45 to dc=20220801-20230525 [between 1 August 2022 and 25 May 2023]</w:t>
                  </w:r>
                </w:p>
              </w:tc>
            </w:tr>
          </w:tbl>
          <w:p w14:paraId="06A7C7FA" w14:textId="1E0D368E" w:rsidR="00126738" w:rsidRPr="00597A70" w:rsidRDefault="00126738" w:rsidP="0020496C">
            <w:pPr>
              <w:rPr>
                <w:rFonts w:ascii="Times New Roman" w:eastAsia="Times New Roman" w:hAnsi="Times New Roman" w:cs="Times New Roman"/>
                <w:lang w:eastAsia="en-GB"/>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6DAF72BF" w14:textId="2BA785CC" w:rsidR="00126738" w:rsidRPr="00597A70" w:rsidRDefault="006C4C64" w:rsidP="0020496C">
            <w:pPr>
              <w:rPr>
                <w:rFonts w:ascii="Times New Roman" w:eastAsia="Times New Roman" w:hAnsi="Times New Roman" w:cs="Times New Roman"/>
                <w:lang w:eastAsia="en-GB"/>
              </w:rPr>
            </w:pPr>
            <w:r>
              <w:rPr>
                <w:rFonts w:ascii="Times New Roman" w:eastAsia="Times New Roman" w:hAnsi="Times New Roman" w:cs="Times New Roman"/>
                <w:lang w:eastAsia="en-GB"/>
              </w:rPr>
              <w:t>432</w:t>
            </w:r>
          </w:p>
        </w:tc>
      </w:tr>
    </w:tbl>
    <w:p w14:paraId="506F6D9D" w14:textId="77777777" w:rsidR="008D4BA9" w:rsidRDefault="008D4BA9" w:rsidP="00072925">
      <w:pPr>
        <w:rPr>
          <w:rFonts w:cstheme="minorHAnsi"/>
          <w:sz w:val="20"/>
          <w:szCs w:val="20"/>
        </w:rPr>
      </w:pPr>
    </w:p>
    <w:p w14:paraId="515C65D8" w14:textId="3B7263C2" w:rsidR="00C26676" w:rsidRDefault="00C26676">
      <w:pPr>
        <w:pStyle w:val="Heading2"/>
        <w:rPr>
          <w:rFonts w:eastAsia="Times New Roman"/>
          <w:color w:val="auto"/>
          <w:lang w:eastAsia="en-GB"/>
        </w:rPr>
      </w:pPr>
      <w:r w:rsidRPr="00C3777D">
        <w:rPr>
          <w:rFonts w:eastAsia="Times New Roman"/>
          <w:b/>
          <w:bCs/>
          <w:color w:val="auto"/>
          <w:lang w:eastAsia="en-GB"/>
        </w:rPr>
        <w:t>Database:</w:t>
      </w:r>
      <w:r w:rsidRPr="00C3777D">
        <w:rPr>
          <w:rFonts w:eastAsia="Times New Roman"/>
          <w:color w:val="auto"/>
          <w:lang w:eastAsia="en-GB"/>
        </w:rPr>
        <w:br/>
        <w:t xml:space="preserve">APA </w:t>
      </w:r>
      <w:proofErr w:type="spellStart"/>
      <w:r w:rsidRPr="00C3777D">
        <w:rPr>
          <w:rFonts w:eastAsia="Times New Roman"/>
          <w:color w:val="auto"/>
          <w:lang w:eastAsia="en-GB"/>
        </w:rPr>
        <w:t>PsycInfo</w:t>
      </w:r>
      <w:proofErr w:type="spellEnd"/>
      <w:r w:rsidRPr="00C3777D">
        <w:rPr>
          <w:rFonts w:eastAsia="Times New Roman"/>
          <w:color w:val="auto"/>
          <w:lang w:eastAsia="en-GB"/>
        </w:rPr>
        <w:t xml:space="preserve"> &lt;1806 to June Week 3 2022</w:t>
      </w:r>
      <w:proofErr w:type="gramStart"/>
      <w:r w:rsidRPr="00C3777D">
        <w:rPr>
          <w:rFonts w:eastAsia="Times New Roman"/>
          <w:color w:val="auto"/>
          <w:lang w:eastAsia="en-GB"/>
        </w:rPr>
        <w:t>&gt;  (</w:t>
      </w:r>
      <w:proofErr w:type="gramEnd"/>
      <w:r w:rsidRPr="00C3777D">
        <w:rPr>
          <w:rFonts w:eastAsia="Times New Roman"/>
          <w:color w:val="auto"/>
          <w:lang w:eastAsia="en-GB"/>
        </w:rPr>
        <w:t>Ovid)</w:t>
      </w:r>
    </w:p>
    <w:p w14:paraId="5CAA72C8" w14:textId="2CB50B7F" w:rsidR="004A1547" w:rsidRDefault="004A1547" w:rsidP="004A1547">
      <w:pPr>
        <w:pStyle w:val="ListParagraph"/>
        <w:ind w:left="0"/>
        <w:jc w:val="both"/>
        <w:rPr>
          <w:rFonts w:cstheme="minorHAnsi"/>
          <w:sz w:val="22"/>
          <w:szCs w:val="22"/>
        </w:rPr>
      </w:pPr>
      <w:r w:rsidRPr="004A1547">
        <w:rPr>
          <w:rFonts w:cstheme="minorHAnsi"/>
          <w:sz w:val="22"/>
          <w:szCs w:val="22"/>
        </w:rPr>
        <w:t>Search incorporates RCT filter from</w:t>
      </w:r>
      <w:r w:rsidR="002C5D0D">
        <w:rPr>
          <w:rFonts w:cstheme="minorHAnsi"/>
          <w:sz w:val="22"/>
          <w:szCs w:val="22"/>
        </w:rPr>
        <w:t>:</w:t>
      </w:r>
    </w:p>
    <w:p w14:paraId="2DBAE943" w14:textId="20255CC9" w:rsidR="002C5D0D" w:rsidRPr="004A1547" w:rsidRDefault="002C5D0D" w:rsidP="003D4BEE">
      <w:pPr>
        <w:spacing w:after="0" w:line="240" w:lineRule="auto"/>
      </w:pPr>
      <w:r>
        <w:t xml:space="preserve">Eady, A. M., Wilczynski, N. L., &amp; Haynes, R. B. (2008). PsycINFO search strategies identified methodologically sound therapy studies and review articles for use by clinicians and researchers. </w:t>
      </w:r>
      <w:r>
        <w:rPr>
          <w:i/>
          <w:iCs/>
        </w:rPr>
        <w:t>Journal of clinical epidemiology</w:t>
      </w:r>
      <w:r>
        <w:t xml:space="preserve">, </w:t>
      </w:r>
      <w:r>
        <w:rPr>
          <w:i/>
          <w:iCs/>
        </w:rPr>
        <w:t>61</w:t>
      </w:r>
      <w:r>
        <w:t xml:space="preserve">(1), 34–40. </w:t>
      </w:r>
      <w:hyperlink r:id="rId10" w:history="1">
        <w:r w:rsidRPr="00F97381">
          <w:rPr>
            <w:rStyle w:val="Hyperlink"/>
          </w:rPr>
          <w:t>https://doi.org/10.1016/j.jclinepi.2006.09.016</w:t>
        </w:r>
      </w:hyperlink>
    </w:p>
    <w:p w14:paraId="42CA0EE6" w14:textId="77777777" w:rsidR="004A1547" w:rsidRPr="004A1547" w:rsidRDefault="004A1547" w:rsidP="004A1547">
      <w:pPr>
        <w:rPr>
          <w:lang w:eastAsia="en-GB"/>
        </w:rPr>
      </w:pPr>
    </w:p>
    <w:tbl>
      <w:tblPr>
        <w:tblW w:w="494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621"/>
        <w:gridCol w:w="7291"/>
        <w:gridCol w:w="990"/>
      </w:tblGrid>
      <w:tr w:rsidR="00C26676" w:rsidRPr="0078177E" w14:paraId="4E1E4E4F"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0BBEDCD" w14:textId="77777777" w:rsidR="00C26676" w:rsidRPr="0078177E" w:rsidRDefault="00C26676" w:rsidP="0020496C">
            <w:pPr>
              <w:rPr>
                <w:rFonts w:ascii="Times New Roman" w:eastAsia="Times New Roman" w:hAnsi="Times New Roman" w:cs="Times New Roman"/>
                <w:b/>
                <w:bCs/>
                <w:lang w:eastAsia="en-GB"/>
              </w:rPr>
            </w:pPr>
            <w:r w:rsidRPr="0078177E">
              <w:rPr>
                <w:rFonts w:ascii="Times New Roman" w:eastAsia="Times New Roman" w:hAnsi="Times New Roman" w:cs="Times New Roman"/>
                <w:b/>
                <w:bCs/>
                <w:lang w:eastAsia="en-GB"/>
              </w:rPr>
              <w:t>#</w:t>
            </w:r>
          </w:p>
        </w:tc>
        <w:tc>
          <w:tcPr>
            <w:tcW w:w="4095" w:type="pct"/>
            <w:tcBorders>
              <w:top w:val="outset" w:sz="6" w:space="0" w:color="auto"/>
              <w:left w:val="outset" w:sz="6" w:space="0" w:color="auto"/>
              <w:bottom w:val="outset" w:sz="6" w:space="0" w:color="auto"/>
              <w:right w:val="outset" w:sz="6" w:space="0" w:color="auto"/>
            </w:tcBorders>
            <w:vAlign w:val="center"/>
            <w:hideMark/>
          </w:tcPr>
          <w:p w14:paraId="249EC59D" w14:textId="77777777" w:rsidR="00C26676" w:rsidRPr="0078177E" w:rsidRDefault="00C26676" w:rsidP="0020496C">
            <w:pPr>
              <w:rPr>
                <w:rFonts w:ascii="Times New Roman" w:eastAsia="Times New Roman" w:hAnsi="Times New Roman" w:cs="Times New Roman"/>
                <w:b/>
                <w:bCs/>
                <w:lang w:eastAsia="en-GB"/>
              </w:rPr>
            </w:pPr>
            <w:r w:rsidRPr="0078177E">
              <w:rPr>
                <w:rFonts w:ascii="Times New Roman" w:eastAsia="Times New Roman" w:hAnsi="Times New Roman" w:cs="Times New Roman"/>
                <w:b/>
                <w:bCs/>
                <w:lang w:eastAsia="en-GB"/>
              </w:rPr>
              <w:t>Query</w:t>
            </w:r>
          </w:p>
        </w:tc>
        <w:tc>
          <w:tcPr>
            <w:tcW w:w="556" w:type="pct"/>
            <w:tcBorders>
              <w:top w:val="outset" w:sz="6" w:space="0" w:color="auto"/>
              <w:left w:val="outset" w:sz="6" w:space="0" w:color="auto"/>
              <w:bottom w:val="outset" w:sz="6" w:space="0" w:color="auto"/>
              <w:right w:val="outset" w:sz="6" w:space="0" w:color="auto"/>
            </w:tcBorders>
            <w:vAlign w:val="center"/>
            <w:hideMark/>
          </w:tcPr>
          <w:p w14:paraId="7A0FE056" w14:textId="77777777" w:rsidR="00C26676" w:rsidRPr="0078177E" w:rsidRDefault="00C26676" w:rsidP="0020496C">
            <w:pPr>
              <w:rPr>
                <w:rFonts w:ascii="Times New Roman" w:eastAsia="Times New Roman" w:hAnsi="Times New Roman" w:cs="Times New Roman"/>
                <w:b/>
                <w:bCs/>
                <w:lang w:eastAsia="en-GB"/>
              </w:rPr>
            </w:pPr>
            <w:r w:rsidRPr="0078177E">
              <w:rPr>
                <w:rFonts w:ascii="Times New Roman" w:eastAsia="Times New Roman" w:hAnsi="Times New Roman" w:cs="Times New Roman"/>
                <w:b/>
                <w:bCs/>
                <w:lang w:eastAsia="en-GB"/>
              </w:rPr>
              <w:t>Results from 27 Jun 2022</w:t>
            </w:r>
          </w:p>
        </w:tc>
      </w:tr>
      <w:tr w:rsidR="00C26676" w:rsidRPr="0078177E" w14:paraId="2C8BF904"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7BAF0B55"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1</w:t>
            </w:r>
          </w:p>
        </w:tc>
        <w:tc>
          <w:tcPr>
            <w:tcW w:w="4095" w:type="pct"/>
            <w:tcBorders>
              <w:top w:val="outset" w:sz="6" w:space="0" w:color="auto"/>
              <w:left w:val="outset" w:sz="6" w:space="0" w:color="auto"/>
              <w:bottom w:val="outset" w:sz="6" w:space="0" w:color="auto"/>
              <w:right w:val="outset" w:sz="6" w:space="0" w:color="auto"/>
            </w:tcBorders>
            <w:vAlign w:val="center"/>
            <w:hideMark/>
          </w:tcPr>
          <w:p w14:paraId="0552A588"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w:t>
            </w:r>
            <w:proofErr w:type="spellStart"/>
            <w:r w:rsidRPr="0078177E">
              <w:rPr>
                <w:rFonts w:ascii="Times New Roman" w:eastAsia="Times New Roman" w:hAnsi="Times New Roman" w:cs="Times New Roman"/>
                <w:lang w:eastAsia="en-GB"/>
              </w:rPr>
              <w:t>autis</w:t>
            </w:r>
            <w:proofErr w:type="spellEnd"/>
            <w:r w:rsidRPr="0078177E">
              <w:rPr>
                <w:rFonts w:ascii="Times New Roman" w:eastAsia="Times New Roman" w:hAnsi="Times New Roman" w:cs="Times New Roman"/>
                <w:lang w:eastAsia="en-GB"/>
              </w:rPr>
              <w:t xml:space="preserve">* or </w:t>
            </w:r>
            <w:proofErr w:type="spellStart"/>
            <w:r w:rsidRPr="0078177E">
              <w:rPr>
                <w:rFonts w:ascii="Times New Roman" w:eastAsia="Times New Roman" w:hAnsi="Times New Roman" w:cs="Times New Roman"/>
                <w:lang w:eastAsia="en-GB"/>
              </w:rPr>
              <w:t>asperger</w:t>
            </w:r>
            <w:proofErr w:type="spellEnd"/>
            <w:r w:rsidRPr="0078177E">
              <w:rPr>
                <w:rFonts w:ascii="Times New Roman" w:eastAsia="Times New Roman" w:hAnsi="Times New Roman" w:cs="Times New Roman"/>
                <w:lang w:eastAsia="en-GB"/>
              </w:rPr>
              <w:t xml:space="preserve">* or Kanner* or ASD or ASC or childhood disintegrative disorder or (pervasive and development* and disorder*) or PDD or PDD-NOS or </w:t>
            </w:r>
            <w:proofErr w:type="spellStart"/>
            <w:r w:rsidRPr="0078177E">
              <w:rPr>
                <w:rFonts w:ascii="Times New Roman" w:eastAsia="Times New Roman" w:hAnsi="Times New Roman" w:cs="Times New Roman"/>
                <w:lang w:eastAsia="en-GB"/>
              </w:rPr>
              <w:t>rett</w:t>
            </w:r>
            <w:proofErr w:type="spellEnd"/>
            <w:r w:rsidRPr="0078177E">
              <w:rPr>
                <w:rFonts w:ascii="Times New Roman" w:eastAsia="Times New Roman" w:hAnsi="Times New Roman" w:cs="Times New Roman"/>
                <w:lang w:eastAsia="en-GB"/>
              </w:rPr>
              <w:t xml:space="preserve"> or </w:t>
            </w:r>
            <w:proofErr w:type="spellStart"/>
            <w:r w:rsidRPr="0078177E">
              <w:rPr>
                <w:rFonts w:ascii="Times New Roman" w:eastAsia="Times New Roman" w:hAnsi="Times New Roman" w:cs="Times New Roman"/>
                <w:lang w:eastAsia="en-GB"/>
              </w:rPr>
              <w:t>retts</w:t>
            </w:r>
            <w:proofErr w:type="spellEnd"/>
            <w:r w:rsidRPr="0078177E">
              <w:rPr>
                <w:rFonts w:ascii="Times New Roman" w:eastAsia="Times New Roman" w:hAnsi="Times New Roman" w:cs="Times New Roman"/>
                <w:lang w:eastAsia="en-GB"/>
              </w:rPr>
              <w:t xml:space="preserve"> or RTT).</w:t>
            </w:r>
            <w:proofErr w:type="spellStart"/>
            <w:r w:rsidRPr="0078177E">
              <w:rPr>
                <w:rFonts w:ascii="Times New Roman" w:eastAsia="Times New Roman" w:hAnsi="Times New Roman" w:cs="Times New Roman"/>
                <w:lang w:eastAsia="en-GB"/>
              </w:rPr>
              <w:t>mp</w:t>
            </w:r>
            <w:proofErr w:type="spellEnd"/>
            <w:r w:rsidRPr="0078177E">
              <w:rPr>
                <w:rFonts w:ascii="Times New Roman" w:eastAsia="Times New Roman" w:hAnsi="Times New Roman" w:cs="Times New Roman"/>
                <w:lang w:eastAsia="en-GB"/>
              </w:rPr>
              <w:t>.</w:t>
            </w:r>
          </w:p>
        </w:tc>
        <w:tc>
          <w:tcPr>
            <w:tcW w:w="556" w:type="pct"/>
            <w:tcBorders>
              <w:top w:val="outset" w:sz="6" w:space="0" w:color="auto"/>
              <w:left w:val="outset" w:sz="6" w:space="0" w:color="auto"/>
              <w:bottom w:val="outset" w:sz="6" w:space="0" w:color="auto"/>
              <w:right w:val="outset" w:sz="6" w:space="0" w:color="auto"/>
            </w:tcBorders>
            <w:vAlign w:val="center"/>
            <w:hideMark/>
          </w:tcPr>
          <w:p w14:paraId="4EA50A61"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70,249</w:t>
            </w:r>
          </w:p>
        </w:tc>
      </w:tr>
      <w:tr w:rsidR="00C26676" w:rsidRPr="0078177E" w14:paraId="36080D9F"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10DCD6C3"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2</w:t>
            </w:r>
          </w:p>
        </w:tc>
        <w:tc>
          <w:tcPr>
            <w:tcW w:w="4095" w:type="pct"/>
            <w:tcBorders>
              <w:top w:val="outset" w:sz="6" w:space="0" w:color="auto"/>
              <w:left w:val="outset" w:sz="6" w:space="0" w:color="auto"/>
              <w:bottom w:val="outset" w:sz="6" w:space="0" w:color="auto"/>
              <w:right w:val="outset" w:sz="6" w:space="0" w:color="auto"/>
            </w:tcBorders>
            <w:vAlign w:val="center"/>
            <w:hideMark/>
          </w:tcPr>
          <w:p w14:paraId="0327B52F"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mental health or mental illness or mental illnesses or mental wellbeing or psychological wellbeing or mental well-being or psychological well-being or mental disorder* or mental condition*).</w:t>
            </w:r>
            <w:proofErr w:type="spellStart"/>
            <w:r w:rsidRPr="0078177E">
              <w:rPr>
                <w:rFonts w:ascii="Times New Roman" w:eastAsia="Times New Roman" w:hAnsi="Times New Roman" w:cs="Times New Roman"/>
                <w:lang w:eastAsia="en-GB"/>
              </w:rPr>
              <w:t>mp</w:t>
            </w:r>
            <w:proofErr w:type="spellEnd"/>
            <w:r w:rsidRPr="0078177E">
              <w:rPr>
                <w:rFonts w:ascii="Times New Roman" w:eastAsia="Times New Roman" w:hAnsi="Times New Roman" w:cs="Times New Roman"/>
                <w:lang w:eastAsia="en-GB"/>
              </w:rPr>
              <w:t>. [</w:t>
            </w:r>
            <w:proofErr w:type="spellStart"/>
            <w:r w:rsidRPr="0078177E">
              <w:rPr>
                <w:rFonts w:ascii="Times New Roman" w:eastAsia="Times New Roman" w:hAnsi="Times New Roman" w:cs="Times New Roman"/>
                <w:lang w:eastAsia="en-GB"/>
              </w:rPr>
              <w:t>mp</w:t>
            </w:r>
            <w:proofErr w:type="spellEnd"/>
            <w:r w:rsidRPr="0078177E">
              <w:rPr>
                <w:rFonts w:ascii="Times New Roman" w:eastAsia="Times New Roman" w:hAnsi="Times New Roman" w:cs="Times New Roman"/>
                <w:lang w:eastAsia="en-GB"/>
              </w:rPr>
              <w:t>=title, abstract, heading word, table of contents, key concepts, original title, tests &amp; measures, mesh word]</w:t>
            </w:r>
          </w:p>
        </w:tc>
        <w:tc>
          <w:tcPr>
            <w:tcW w:w="556" w:type="pct"/>
            <w:tcBorders>
              <w:top w:val="outset" w:sz="6" w:space="0" w:color="auto"/>
              <w:left w:val="outset" w:sz="6" w:space="0" w:color="auto"/>
              <w:bottom w:val="outset" w:sz="6" w:space="0" w:color="auto"/>
              <w:right w:val="outset" w:sz="6" w:space="0" w:color="auto"/>
            </w:tcBorders>
            <w:vAlign w:val="center"/>
            <w:hideMark/>
          </w:tcPr>
          <w:p w14:paraId="255E8459"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430,619</w:t>
            </w:r>
          </w:p>
        </w:tc>
      </w:tr>
      <w:tr w:rsidR="00C26676" w:rsidRPr="0078177E" w14:paraId="68715EBF"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DFF5B95"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3</w:t>
            </w:r>
          </w:p>
        </w:tc>
        <w:tc>
          <w:tcPr>
            <w:tcW w:w="4095" w:type="pct"/>
            <w:tcBorders>
              <w:top w:val="outset" w:sz="6" w:space="0" w:color="auto"/>
              <w:left w:val="outset" w:sz="6" w:space="0" w:color="auto"/>
              <w:bottom w:val="outset" w:sz="6" w:space="0" w:color="auto"/>
              <w:right w:val="outset" w:sz="6" w:space="0" w:color="auto"/>
            </w:tcBorders>
            <w:vAlign w:val="center"/>
            <w:hideMark/>
          </w:tcPr>
          <w:p w14:paraId="786966A0"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 xml:space="preserve">(adult* or late life or later life or middle age* or mid-life or older people or older person* or geriatric* or elderly or older </w:t>
            </w:r>
            <w:proofErr w:type="spellStart"/>
            <w:proofErr w:type="gramStart"/>
            <w:r w:rsidRPr="0078177E">
              <w:rPr>
                <w:rFonts w:ascii="Times New Roman" w:eastAsia="Times New Roman" w:hAnsi="Times New Roman" w:cs="Times New Roman"/>
                <w:lang w:eastAsia="en-GB"/>
              </w:rPr>
              <w:t>m?n</w:t>
            </w:r>
            <w:proofErr w:type="spellEnd"/>
            <w:proofErr w:type="gramEnd"/>
            <w:r w:rsidRPr="0078177E">
              <w:rPr>
                <w:rFonts w:ascii="Times New Roman" w:eastAsia="Times New Roman" w:hAnsi="Times New Roman" w:cs="Times New Roman"/>
                <w:lang w:eastAsia="en-GB"/>
              </w:rPr>
              <w:t xml:space="preserve"> or older </w:t>
            </w:r>
            <w:proofErr w:type="spellStart"/>
            <w:r w:rsidRPr="0078177E">
              <w:rPr>
                <w:rFonts w:ascii="Times New Roman" w:eastAsia="Times New Roman" w:hAnsi="Times New Roman" w:cs="Times New Roman"/>
                <w:lang w:eastAsia="en-GB"/>
              </w:rPr>
              <w:t>wom?n</w:t>
            </w:r>
            <w:proofErr w:type="spellEnd"/>
            <w:r w:rsidRPr="0078177E">
              <w:rPr>
                <w:rFonts w:ascii="Times New Roman" w:eastAsia="Times New Roman" w:hAnsi="Times New Roman" w:cs="Times New Roman"/>
                <w:lang w:eastAsia="en-GB"/>
              </w:rPr>
              <w:t>).</w:t>
            </w:r>
            <w:proofErr w:type="spellStart"/>
            <w:r w:rsidRPr="0078177E">
              <w:rPr>
                <w:rFonts w:ascii="Times New Roman" w:eastAsia="Times New Roman" w:hAnsi="Times New Roman" w:cs="Times New Roman"/>
                <w:lang w:eastAsia="en-GB"/>
              </w:rPr>
              <w:t>mp</w:t>
            </w:r>
            <w:proofErr w:type="spellEnd"/>
            <w:r w:rsidRPr="0078177E">
              <w:rPr>
                <w:rFonts w:ascii="Times New Roman" w:eastAsia="Times New Roman" w:hAnsi="Times New Roman" w:cs="Times New Roman"/>
                <w:lang w:eastAsia="en-GB"/>
              </w:rPr>
              <w:t>. [</w:t>
            </w:r>
            <w:proofErr w:type="spellStart"/>
            <w:r w:rsidRPr="0078177E">
              <w:rPr>
                <w:rFonts w:ascii="Times New Roman" w:eastAsia="Times New Roman" w:hAnsi="Times New Roman" w:cs="Times New Roman"/>
                <w:lang w:eastAsia="en-GB"/>
              </w:rPr>
              <w:t>mp</w:t>
            </w:r>
            <w:proofErr w:type="spellEnd"/>
            <w:r w:rsidRPr="0078177E">
              <w:rPr>
                <w:rFonts w:ascii="Times New Roman" w:eastAsia="Times New Roman" w:hAnsi="Times New Roman" w:cs="Times New Roman"/>
                <w:lang w:eastAsia="en-GB"/>
              </w:rPr>
              <w:t>=title, abstract, heading word, table of contents, key concepts, original title, tests &amp; measures, mesh word]</w:t>
            </w:r>
          </w:p>
        </w:tc>
        <w:tc>
          <w:tcPr>
            <w:tcW w:w="556" w:type="pct"/>
            <w:tcBorders>
              <w:top w:val="outset" w:sz="6" w:space="0" w:color="auto"/>
              <w:left w:val="outset" w:sz="6" w:space="0" w:color="auto"/>
              <w:bottom w:val="outset" w:sz="6" w:space="0" w:color="auto"/>
              <w:right w:val="outset" w:sz="6" w:space="0" w:color="auto"/>
            </w:tcBorders>
            <w:vAlign w:val="center"/>
            <w:hideMark/>
          </w:tcPr>
          <w:p w14:paraId="7E92FFEF"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1,164,506</w:t>
            </w:r>
          </w:p>
        </w:tc>
      </w:tr>
      <w:tr w:rsidR="00C26676" w:rsidRPr="0078177E" w14:paraId="5FE03CE5"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04CA704"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4</w:t>
            </w:r>
          </w:p>
        </w:tc>
        <w:tc>
          <w:tcPr>
            <w:tcW w:w="4095" w:type="pct"/>
            <w:tcBorders>
              <w:top w:val="outset" w:sz="6" w:space="0" w:color="auto"/>
              <w:left w:val="outset" w:sz="6" w:space="0" w:color="auto"/>
              <w:bottom w:val="outset" w:sz="6" w:space="0" w:color="auto"/>
              <w:right w:val="outset" w:sz="6" w:space="0" w:color="auto"/>
            </w:tcBorders>
            <w:vAlign w:val="center"/>
            <w:hideMark/>
          </w:tcPr>
          <w:p w14:paraId="77B0384A"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double-blind.tw.</w:t>
            </w:r>
          </w:p>
        </w:tc>
        <w:tc>
          <w:tcPr>
            <w:tcW w:w="556" w:type="pct"/>
            <w:tcBorders>
              <w:top w:val="outset" w:sz="6" w:space="0" w:color="auto"/>
              <w:left w:val="outset" w:sz="6" w:space="0" w:color="auto"/>
              <w:bottom w:val="outset" w:sz="6" w:space="0" w:color="auto"/>
              <w:right w:val="outset" w:sz="6" w:space="0" w:color="auto"/>
            </w:tcBorders>
            <w:vAlign w:val="center"/>
            <w:hideMark/>
          </w:tcPr>
          <w:p w14:paraId="3E6C680B"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24,336</w:t>
            </w:r>
          </w:p>
        </w:tc>
      </w:tr>
      <w:tr w:rsidR="00C26676" w:rsidRPr="0078177E" w14:paraId="515B3A89"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88D014C"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5</w:t>
            </w:r>
          </w:p>
        </w:tc>
        <w:tc>
          <w:tcPr>
            <w:tcW w:w="4095" w:type="pct"/>
            <w:tcBorders>
              <w:top w:val="outset" w:sz="6" w:space="0" w:color="auto"/>
              <w:left w:val="outset" w:sz="6" w:space="0" w:color="auto"/>
              <w:bottom w:val="outset" w:sz="6" w:space="0" w:color="auto"/>
              <w:right w:val="outset" w:sz="6" w:space="0" w:color="auto"/>
            </w:tcBorders>
            <w:vAlign w:val="center"/>
            <w:hideMark/>
          </w:tcPr>
          <w:p w14:paraId="14778DDD"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random: assigned.tw.</w:t>
            </w:r>
          </w:p>
        </w:tc>
        <w:tc>
          <w:tcPr>
            <w:tcW w:w="556" w:type="pct"/>
            <w:tcBorders>
              <w:top w:val="outset" w:sz="6" w:space="0" w:color="auto"/>
              <w:left w:val="outset" w:sz="6" w:space="0" w:color="auto"/>
              <w:bottom w:val="outset" w:sz="6" w:space="0" w:color="auto"/>
              <w:right w:val="outset" w:sz="6" w:space="0" w:color="auto"/>
            </w:tcBorders>
            <w:vAlign w:val="center"/>
            <w:hideMark/>
          </w:tcPr>
          <w:p w14:paraId="498A152D"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39,698</w:t>
            </w:r>
          </w:p>
        </w:tc>
      </w:tr>
      <w:tr w:rsidR="00C26676" w:rsidRPr="0078177E" w14:paraId="751F73AD"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3E175C8"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6</w:t>
            </w:r>
          </w:p>
        </w:tc>
        <w:tc>
          <w:tcPr>
            <w:tcW w:w="4095" w:type="pct"/>
            <w:tcBorders>
              <w:top w:val="outset" w:sz="6" w:space="0" w:color="auto"/>
              <w:left w:val="outset" w:sz="6" w:space="0" w:color="auto"/>
              <w:bottom w:val="outset" w:sz="6" w:space="0" w:color="auto"/>
              <w:right w:val="outset" w:sz="6" w:space="0" w:color="auto"/>
            </w:tcBorders>
            <w:vAlign w:val="center"/>
            <w:hideMark/>
          </w:tcPr>
          <w:p w14:paraId="6B705597"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control.tw.</w:t>
            </w:r>
          </w:p>
        </w:tc>
        <w:tc>
          <w:tcPr>
            <w:tcW w:w="556" w:type="pct"/>
            <w:tcBorders>
              <w:top w:val="outset" w:sz="6" w:space="0" w:color="auto"/>
              <w:left w:val="outset" w:sz="6" w:space="0" w:color="auto"/>
              <w:bottom w:val="outset" w:sz="6" w:space="0" w:color="auto"/>
              <w:right w:val="outset" w:sz="6" w:space="0" w:color="auto"/>
            </w:tcBorders>
            <w:vAlign w:val="center"/>
            <w:hideMark/>
          </w:tcPr>
          <w:p w14:paraId="4F907D30"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486,162</w:t>
            </w:r>
          </w:p>
        </w:tc>
      </w:tr>
      <w:tr w:rsidR="00C26676" w:rsidRPr="0078177E" w14:paraId="62B0E67D"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52A59A80"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7</w:t>
            </w:r>
          </w:p>
        </w:tc>
        <w:tc>
          <w:tcPr>
            <w:tcW w:w="4095" w:type="pct"/>
            <w:tcBorders>
              <w:top w:val="outset" w:sz="6" w:space="0" w:color="auto"/>
              <w:left w:val="outset" w:sz="6" w:space="0" w:color="auto"/>
              <w:bottom w:val="outset" w:sz="6" w:space="0" w:color="auto"/>
              <w:right w:val="outset" w:sz="6" w:space="0" w:color="auto"/>
            </w:tcBorders>
            <w:vAlign w:val="center"/>
            <w:hideMark/>
          </w:tcPr>
          <w:p w14:paraId="3624F4A5"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or/4-6</w:t>
            </w:r>
          </w:p>
        </w:tc>
        <w:tc>
          <w:tcPr>
            <w:tcW w:w="556" w:type="pct"/>
            <w:tcBorders>
              <w:top w:val="outset" w:sz="6" w:space="0" w:color="auto"/>
              <w:left w:val="outset" w:sz="6" w:space="0" w:color="auto"/>
              <w:bottom w:val="outset" w:sz="6" w:space="0" w:color="auto"/>
              <w:right w:val="outset" w:sz="6" w:space="0" w:color="auto"/>
            </w:tcBorders>
            <w:vAlign w:val="center"/>
            <w:hideMark/>
          </w:tcPr>
          <w:p w14:paraId="42CA371B"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528,003</w:t>
            </w:r>
          </w:p>
        </w:tc>
      </w:tr>
      <w:tr w:rsidR="00C26676" w:rsidRPr="0078177E" w14:paraId="59E01F00"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378747E4"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8</w:t>
            </w:r>
          </w:p>
        </w:tc>
        <w:tc>
          <w:tcPr>
            <w:tcW w:w="4095" w:type="pct"/>
            <w:tcBorders>
              <w:top w:val="outset" w:sz="6" w:space="0" w:color="auto"/>
              <w:left w:val="outset" w:sz="6" w:space="0" w:color="auto"/>
              <w:bottom w:val="outset" w:sz="6" w:space="0" w:color="auto"/>
              <w:right w:val="outset" w:sz="6" w:space="0" w:color="auto"/>
            </w:tcBorders>
            <w:vAlign w:val="center"/>
            <w:hideMark/>
          </w:tcPr>
          <w:p w14:paraId="5BDDC0AE"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 xml:space="preserve">exp autism spectrum disorders/ or </w:t>
            </w:r>
            <w:proofErr w:type="spellStart"/>
            <w:r w:rsidRPr="0078177E">
              <w:rPr>
                <w:rFonts w:ascii="Times New Roman" w:eastAsia="Times New Roman" w:hAnsi="Times New Roman" w:cs="Times New Roman"/>
                <w:lang w:eastAsia="en-GB"/>
              </w:rPr>
              <w:t>rett</w:t>
            </w:r>
            <w:proofErr w:type="spellEnd"/>
            <w:r w:rsidRPr="0078177E">
              <w:rPr>
                <w:rFonts w:ascii="Times New Roman" w:eastAsia="Times New Roman" w:hAnsi="Times New Roman" w:cs="Times New Roman"/>
                <w:lang w:eastAsia="en-GB"/>
              </w:rPr>
              <w:t xml:space="preserve"> syndrome/</w:t>
            </w:r>
          </w:p>
        </w:tc>
        <w:tc>
          <w:tcPr>
            <w:tcW w:w="556" w:type="pct"/>
            <w:tcBorders>
              <w:top w:val="outset" w:sz="6" w:space="0" w:color="auto"/>
              <w:left w:val="outset" w:sz="6" w:space="0" w:color="auto"/>
              <w:bottom w:val="outset" w:sz="6" w:space="0" w:color="auto"/>
              <w:right w:val="outset" w:sz="6" w:space="0" w:color="auto"/>
            </w:tcBorders>
            <w:vAlign w:val="center"/>
            <w:hideMark/>
          </w:tcPr>
          <w:p w14:paraId="6535BEA8"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51,603</w:t>
            </w:r>
          </w:p>
        </w:tc>
      </w:tr>
      <w:tr w:rsidR="00C26676" w:rsidRPr="0078177E" w14:paraId="5CD8210D"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06123964"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9</w:t>
            </w:r>
          </w:p>
        </w:tc>
        <w:tc>
          <w:tcPr>
            <w:tcW w:w="4095" w:type="pct"/>
            <w:tcBorders>
              <w:top w:val="outset" w:sz="6" w:space="0" w:color="auto"/>
              <w:left w:val="outset" w:sz="6" w:space="0" w:color="auto"/>
              <w:bottom w:val="outset" w:sz="6" w:space="0" w:color="auto"/>
              <w:right w:val="outset" w:sz="6" w:space="0" w:color="auto"/>
            </w:tcBorders>
            <w:vAlign w:val="center"/>
            <w:hideMark/>
          </w:tcPr>
          <w:p w14:paraId="04306482"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exp mental disorders/ or exp affective disorders/ or exp anxiety disorders/ or exp bipolar disorder/ or exp chronic mental illness/ or exp dissociative disorders/ or exp eating disorders/ or exp paraphilias/ or exp personality disorders/ or exp psychosis/ or exp serious mental illness/ or exp sleep wake disorders/ or exp somatoform disorders/ or exp "stress and trauma related disorders"/ or exp "substance related and addictive disorders"/ or exp thought disturbances/</w:t>
            </w:r>
          </w:p>
        </w:tc>
        <w:tc>
          <w:tcPr>
            <w:tcW w:w="556" w:type="pct"/>
            <w:tcBorders>
              <w:top w:val="outset" w:sz="6" w:space="0" w:color="auto"/>
              <w:left w:val="outset" w:sz="6" w:space="0" w:color="auto"/>
              <w:bottom w:val="outset" w:sz="6" w:space="0" w:color="auto"/>
              <w:right w:val="outset" w:sz="6" w:space="0" w:color="auto"/>
            </w:tcBorders>
            <w:vAlign w:val="center"/>
            <w:hideMark/>
          </w:tcPr>
          <w:p w14:paraId="4F8C8506"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936,116</w:t>
            </w:r>
          </w:p>
        </w:tc>
      </w:tr>
      <w:tr w:rsidR="00C26676" w:rsidRPr="0078177E" w14:paraId="01273FC0"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6A78E2CF"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10</w:t>
            </w:r>
          </w:p>
        </w:tc>
        <w:tc>
          <w:tcPr>
            <w:tcW w:w="4095" w:type="pct"/>
            <w:tcBorders>
              <w:top w:val="outset" w:sz="6" w:space="0" w:color="auto"/>
              <w:left w:val="outset" w:sz="6" w:space="0" w:color="auto"/>
              <w:bottom w:val="outset" w:sz="6" w:space="0" w:color="auto"/>
              <w:right w:val="outset" w:sz="6" w:space="0" w:color="auto"/>
            </w:tcBorders>
            <w:vAlign w:val="center"/>
            <w:hideMark/>
          </w:tcPr>
          <w:p w14:paraId="3AA21F67"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affective disorder* or anxiety disorder*or bipolar disorder* or chronic mental illness* or dissociative disorder* or eating disorder* or paraphilia* or personality disorder* or psychosis or serious mental illness* or sleep wake disorder* or somatoform disorder* or "stress and trauma related disorders" or "substance related and addictive disorders" or thought disturbance*).</w:t>
            </w:r>
            <w:proofErr w:type="spellStart"/>
            <w:r w:rsidRPr="0078177E">
              <w:rPr>
                <w:rFonts w:ascii="Times New Roman" w:eastAsia="Times New Roman" w:hAnsi="Times New Roman" w:cs="Times New Roman"/>
                <w:lang w:eastAsia="en-GB"/>
              </w:rPr>
              <w:t>mp</w:t>
            </w:r>
            <w:proofErr w:type="spellEnd"/>
            <w:r w:rsidRPr="0078177E">
              <w:rPr>
                <w:rFonts w:ascii="Times New Roman" w:eastAsia="Times New Roman" w:hAnsi="Times New Roman" w:cs="Times New Roman"/>
                <w:lang w:eastAsia="en-GB"/>
              </w:rPr>
              <w:t>. [</w:t>
            </w:r>
            <w:proofErr w:type="spellStart"/>
            <w:r w:rsidRPr="0078177E">
              <w:rPr>
                <w:rFonts w:ascii="Times New Roman" w:eastAsia="Times New Roman" w:hAnsi="Times New Roman" w:cs="Times New Roman"/>
                <w:lang w:eastAsia="en-GB"/>
              </w:rPr>
              <w:t>mp</w:t>
            </w:r>
            <w:proofErr w:type="spellEnd"/>
            <w:r w:rsidRPr="0078177E">
              <w:rPr>
                <w:rFonts w:ascii="Times New Roman" w:eastAsia="Times New Roman" w:hAnsi="Times New Roman" w:cs="Times New Roman"/>
                <w:lang w:eastAsia="en-GB"/>
              </w:rPr>
              <w:t>=title, abstract, heading word, table of contents, key concepts, original title, tests &amp; measures, mesh word]</w:t>
            </w:r>
          </w:p>
        </w:tc>
        <w:tc>
          <w:tcPr>
            <w:tcW w:w="556" w:type="pct"/>
            <w:tcBorders>
              <w:top w:val="outset" w:sz="6" w:space="0" w:color="auto"/>
              <w:left w:val="outset" w:sz="6" w:space="0" w:color="auto"/>
              <w:bottom w:val="outset" w:sz="6" w:space="0" w:color="auto"/>
              <w:right w:val="outset" w:sz="6" w:space="0" w:color="auto"/>
            </w:tcBorders>
            <w:vAlign w:val="center"/>
            <w:hideMark/>
          </w:tcPr>
          <w:p w14:paraId="789B8416"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220,430</w:t>
            </w:r>
          </w:p>
        </w:tc>
      </w:tr>
      <w:tr w:rsidR="00C26676" w:rsidRPr="0078177E" w14:paraId="08B2E5BA"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59C550AF"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11</w:t>
            </w:r>
          </w:p>
        </w:tc>
        <w:tc>
          <w:tcPr>
            <w:tcW w:w="4095" w:type="pct"/>
            <w:tcBorders>
              <w:top w:val="outset" w:sz="6" w:space="0" w:color="auto"/>
              <w:left w:val="outset" w:sz="6" w:space="0" w:color="auto"/>
              <w:bottom w:val="outset" w:sz="6" w:space="0" w:color="auto"/>
              <w:right w:val="outset" w:sz="6" w:space="0" w:color="auto"/>
            </w:tcBorders>
            <w:vAlign w:val="center"/>
            <w:hideMark/>
          </w:tcPr>
          <w:p w14:paraId="01B542AA"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1 or 8) and (2 or 9 or 10) and 3 and 7</w:t>
            </w:r>
          </w:p>
        </w:tc>
        <w:tc>
          <w:tcPr>
            <w:tcW w:w="556" w:type="pct"/>
            <w:tcBorders>
              <w:top w:val="outset" w:sz="6" w:space="0" w:color="auto"/>
              <w:left w:val="outset" w:sz="6" w:space="0" w:color="auto"/>
              <w:bottom w:val="outset" w:sz="6" w:space="0" w:color="auto"/>
              <w:right w:val="outset" w:sz="6" w:space="0" w:color="auto"/>
            </w:tcBorders>
            <w:vAlign w:val="center"/>
            <w:hideMark/>
          </w:tcPr>
          <w:p w14:paraId="21CB20B8"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2,134</w:t>
            </w:r>
          </w:p>
        </w:tc>
      </w:tr>
      <w:tr w:rsidR="00C26676" w:rsidRPr="0078177E" w14:paraId="17CAC8F1" w14:textId="77777777" w:rsidTr="00C3777D">
        <w:tc>
          <w:tcPr>
            <w:tcW w:w="349" w:type="pct"/>
            <w:tcBorders>
              <w:top w:val="outset" w:sz="6" w:space="0" w:color="auto"/>
              <w:left w:val="outset" w:sz="6" w:space="0" w:color="auto"/>
              <w:bottom w:val="outset" w:sz="6" w:space="0" w:color="auto"/>
              <w:right w:val="outset" w:sz="6" w:space="0" w:color="auto"/>
            </w:tcBorders>
            <w:vAlign w:val="center"/>
            <w:hideMark/>
          </w:tcPr>
          <w:p w14:paraId="5223C17F"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12</w:t>
            </w:r>
          </w:p>
        </w:tc>
        <w:tc>
          <w:tcPr>
            <w:tcW w:w="4095" w:type="pct"/>
            <w:tcBorders>
              <w:top w:val="outset" w:sz="6" w:space="0" w:color="auto"/>
              <w:left w:val="outset" w:sz="6" w:space="0" w:color="auto"/>
              <w:bottom w:val="outset" w:sz="6" w:space="0" w:color="auto"/>
              <w:right w:val="outset" w:sz="6" w:space="0" w:color="auto"/>
            </w:tcBorders>
            <w:vAlign w:val="center"/>
            <w:hideMark/>
          </w:tcPr>
          <w:p w14:paraId="40C3166E"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 xml:space="preserve">limit 11 to </w:t>
            </w:r>
            <w:proofErr w:type="spellStart"/>
            <w:r w:rsidRPr="0078177E">
              <w:rPr>
                <w:rFonts w:ascii="Times New Roman" w:eastAsia="Times New Roman" w:hAnsi="Times New Roman" w:cs="Times New Roman"/>
                <w:lang w:eastAsia="en-GB"/>
              </w:rPr>
              <w:t>english</w:t>
            </w:r>
            <w:proofErr w:type="spellEnd"/>
            <w:r w:rsidRPr="0078177E">
              <w:rPr>
                <w:rFonts w:ascii="Times New Roman" w:eastAsia="Times New Roman" w:hAnsi="Times New Roman" w:cs="Times New Roman"/>
                <w:lang w:eastAsia="en-GB"/>
              </w:rPr>
              <w:t xml:space="preserve"> language</w:t>
            </w:r>
          </w:p>
        </w:tc>
        <w:tc>
          <w:tcPr>
            <w:tcW w:w="556" w:type="pct"/>
            <w:tcBorders>
              <w:top w:val="outset" w:sz="6" w:space="0" w:color="auto"/>
              <w:left w:val="outset" w:sz="6" w:space="0" w:color="auto"/>
              <w:bottom w:val="outset" w:sz="6" w:space="0" w:color="auto"/>
              <w:right w:val="outset" w:sz="6" w:space="0" w:color="auto"/>
            </w:tcBorders>
            <w:vAlign w:val="center"/>
            <w:hideMark/>
          </w:tcPr>
          <w:p w14:paraId="17404604" w14:textId="77777777" w:rsidR="00C26676" w:rsidRPr="0078177E" w:rsidRDefault="00C26676" w:rsidP="0020496C">
            <w:pPr>
              <w:rPr>
                <w:rFonts w:ascii="Times New Roman" w:eastAsia="Times New Roman" w:hAnsi="Times New Roman" w:cs="Times New Roman"/>
                <w:lang w:eastAsia="en-GB"/>
              </w:rPr>
            </w:pPr>
            <w:r w:rsidRPr="0078177E">
              <w:rPr>
                <w:rFonts w:ascii="Times New Roman" w:eastAsia="Times New Roman" w:hAnsi="Times New Roman" w:cs="Times New Roman"/>
                <w:lang w:eastAsia="en-GB"/>
              </w:rPr>
              <w:t>2,080</w:t>
            </w:r>
          </w:p>
        </w:tc>
      </w:tr>
    </w:tbl>
    <w:p w14:paraId="322F4460" w14:textId="77777777" w:rsidR="002C7035" w:rsidRDefault="002C7035" w:rsidP="002C7035">
      <w:pPr>
        <w:pStyle w:val="ListParagraph"/>
        <w:ind w:left="0"/>
        <w:jc w:val="both"/>
        <w:rPr>
          <w:rFonts w:cstheme="minorHAnsi"/>
          <w:sz w:val="20"/>
          <w:szCs w:val="20"/>
        </w:rPr>
      </w:pPr>
    </w:p>
    <w:p w14:paraId="123B14FC" w14:textId="26128FEF" w:rsidR="00150033" w:rsidRDefault="00150033" w:rsidP="00C3777D">
      <w:pPr>
        <w:pStyle w:val="Heading3"/>
        <w:rPr>
          <w:rFonts w:cstheme="minorHAnsi"/>
          <w:sz w:val="20"/>
          <w:szCs w:val="20"/>
        </w:rPr>
      </w:pPr>
      <w:r w:rsidRPr="00776E12">
        <w:rPr>
          <w:rFonts w:asciiTheme="minorHAnsi" w:hAnsiTheme="minorHAnsi" w:cstheme="minorHAnsi"/>
          <w:sz w:val="22"/>
          <w:szCs w:val="22"/>
        </w:rPr>
        <w:t>Repeated search</w:t>
      </w:r>
      <w:r w:rsidRPr="00776E12">
        <w:rPr>
          <w:rFonts w:cstheme="minorHAnsi"/>
          <w:sz w:val="22"/>
          <w:szCs w:val="22"/>
        </w:rPr>
        <w:t xml:space="preserve"> </w:t>
      </w:r>
      <w:r w:rsidR="00F56CD2" w:rsidRPr="00BF2F75">
        <w:rPr>
          <w:rFonts w:eastAsia="Times New Roman"/>
          <w:lang w:eastAsia="en-GB"/>
        </w:rPr>
        <w:t>&lt;1806 to August Week 1 2022&gt;</w:t>
      </w:r>
      <w:r>
        <w:rPr>
          <w:rFonts w:eastAsia="Times New Roman"/>
          <w:lang w:eastAsia="en-GB"/>
        </w:rPr>
        <w:t>:</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0"/>
        <w:gridCol w:w="4906"/>
        <w:gridCol w:w="250"/>
      </w:tblGrid>
      <w:tr w:rsidR="005F3BE4" w:rsidRPr="00BF2F75" w14:paraId="137816D0" w14:textId="77777777" w:rsidTr="0020496C">
        <w:tc>
          <w:tcPr>
            <w:tcW w:w="0" w:type="auto"/>
            <w:tcBorders>
              <w:top w:val="outset" w:sz="6" w:space="0" w:color="auto"/>
              <w:left w:val="outset" w:sz="6" w:space="0" w:color="auto"/>
              <w:bottom w:val="outset" w:sz="6" w:space="0" w:color="auto"/>
              <w:right w:val="outset" w:sz="6" w:space="0" w:color="auto"/>
            </w:tcBorders>
            <w:vAlign w:val="center"/>
            <w:hideMark/>
          </w:tcPr>
          <w:p w14:paraId="71B8ED3E" w14:textId="77777777" w:rsidR="005F3BE4" w:rsidRPr="00BF2F75" w:rsidRDefault="005F3BE4" w:rsidP="0020496C">
            <w:pPr>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5E7244C7" w14:textId="77777777" w:rsidR="005F3BE4" w:rsidRPr="00BF2F75" w:rsidRDefault="005F3BE4" w:rsidP="0020496C">
            <w:pPr>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 xml:space="preserve">limit 11 to up=20220601-20220807 [between June </w:t>
            </w:r>
            <w:proofErr w:type="gramStart"/>
            <w:r w:rsidRPr="00BF2F75">
              <w:rPr>
                <w:rFonts w:ascii="Times New Roman" w:eastAsia="Times New Roman" w:hAnsi="Times New Roman" w:cs="Times New Roman"/>
                <w:lang w:eastAsia="en-GB"/>
              </w:rPr>
              <w:t>1st</w:t>
            </w:r>
            <w:proofErr w:type="gramEnd"/>
            <w:r w:rsidRPr="00BF2F75">
              <w:rPr>
                <w:rFonts w:ascii="Times New Roman" w:eastAsia="Times New Roman" w:hAnsi="Times New Roman" w:cs="Times New Roman"/>
                <w:lang w:eastAsia="en-GB"/>
              </w:rPr>
              <w:t xml:space="preserve"> 2022 and 7th August 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60C57DCD" w14:textId="77777777" w:rsidR="005F3BE4" w:rsidRPr="00BF2F75" w:rsidRDefault="005F3BE4" w:rsidP="0020496C">
            <w:pPr>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20</w:t>
            </w:r>
          </w:p>
        </w:tc>
      </w:tr>
    </w:tbl>
    <w:p w14:paraId="39FE4185" w14:textId="6B73689C" w:rsidR="00DF5639" w:rsidRDefault="00D109EC" w:rsidP="00072925">
      <w:pPr>
        <w:rPr>
          <w:rFonts w:cstheme="minorHAnsi"/>
          <w:sz w:val="20"/>
          <w:szCs w:val="20"/>
        </w:rPr>
      </w:pPr>
      <w:r>
        <w:rPr>
          <w:rFonts w:cstheme="minorHAnsi"/>
          <w:sz w:val="20"/>
          <w:szCs w:val="20"/>
        </w:rPr>
        <w:t xml:space="preserve">Note: English language limit was not employed for </w:t>
      </w:r>
      <w:r w:rsidR="00587A25">
        <w:rPr>
          <w:rFonts w:cstheme="minorHAnsi"/>
          <w:sz w:val="20"/>
          <w:szCs w:val="20"/>
        </w:rPr>
        <w:t xml:space="preserve">this </w:t>
      </w:r>
      <w:r>
        <w:rPr>
          <w:rFonts w:cstheme="minorHAnsi"/>
          <w:sz w:val="20"/>
          <w:szCs w:val="20"/>
        </w:rPr>
        <w:t>repeated search. This was unintentional.</w:t>
      </w:r>
      <w:r w:rsidR="00F56CD2">
        <w:rPr>
          <w:rFonts w:cstheme="minorHAnsi"/>
          <w:sz w:val="20"/>
          <w:szCs w:val="20"/>
        </w:rPr>
        <w:t xml:space="preserve"> The rest of the search strategy was identical to the initial search.</w:t>
      </w:r>
    </w:p>
    <w:p w14:paraId="7E86525A" w14:textId="2D9C8EB2" w:rsidR="00B730DE" w:rsidRDefault="00B730DE" w:rsidP="00B730DE">
      <w:pPr>
        <w:pStyle w:val="Heading3"/>
        <w:rPr>
          <w:rFonts w:cstheme="minorHAnsi"/>
          <w:sz w:val="20"/>
          <w:szCs w:val="20"/>
        </w:rPr>
      </w:pPr>
      <w:r w:rsidRPr="00776E12">
        <w:rPr>
          <w:rFonts w:asciiTheme="minorHAnsi" w:hAnsiTheme="minorHAnsi" w:cstheme="minorHAnsi"/>
          <w:sz w:val="22"/>
          <w:szCs w:val="22"/>
        </w:rPr>
        <w:t>Repeated search</w:t>
      </w:r>
      <w:r w:rsidRPr="00776E12">
        <w:rPr>
          <w:rFonts w:cstheme="minorHAnsi"/>
          <w:sz w:val="22"/>
          <w:szCs w:val="22"/>
        </w:rPr>
        <w:t xml:space="preserve"> </w:t>
      </w:r>
      <w:r w:rsidRPr="00BF2F75">
        <w:rPr>
          <w:rFonts w:eastAsia="Times New Roman"/>
          <w:lang w:eastAsia="en-GB"/>
        </w:rPr>
        <w:t xml:space="preserve">&lt;1806 to </w:t>
      </w:r>
      <w:r w:rsidR="00587A25">
        <w:rPr>
          <w:rFonts w:eastAsia="Times New Roman"/>
          <w:lang w:eastAsia="en-GB"/>
        </w:rPr>
        <w:t>May</w:t>
      </w:r>
      <w:r w:rsidRPr="00BF2F75">
        <w:rPr>
          <w:rFonts w:eastAsia="Times New Roman"/>
          <w:lang w:eastAsia="en-GB"/>
        </w:rPr>
        <w:t xml:space="preserve"> Week </w:t>
      </w:r>
      <w:r w:rsidR="00587A25">
        <w:rPr>
          <w:rFonts w:eastAsia="Times New Roman"/>
          <w:lang w:eastAsia="en-GB"/>
        </w:rPr>
        <w:t>3</w:t>
      </w:r>
      <w:r w:rsidRPr="00BF2F75">
        <w:rPr>
          <w:rFonts w:eastAsia="Times New Roman"/>
          <w:lang w:eastAsia="en-GB"/>
        </w:rPr>
        <w:t xml:space="preserve"> 202</w:t>
      </w:r>
      <w:r w:rsidR="00587A25">
        <w:rPr>
          <w:rFonts w:eastAsia="Times New Roman"/>
          <w:lang w:eastAsia="en-GB"/>
        </w:rPr>
        <w:t>3</w:t>
      </w:r>
      <w:r w:rsidRPr="00BF2F75">
        <w:rPr>
          <w:rFonts w:eastAsia="Times New Roman"/>
          <w:lang w:eastAsia="en-GB"/>
        </w:rPr>
        <w:t>&gt;</w:t>
      </w:r>
      <w:r>
        <w:rPr>
          <w:rFonts w:eastAsia="Times New Roman"/>
          <w:lang w:eastAsia="en-GB"/>
        </w:rPr>
        <w:t>:</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0"/>
        <w:gridCol w:w="4906"/>
        <w:gridCol w:w="250"/>
      </w:tblGrid>
      <w:tr w:rsidR="00B730DE" w:rsidRPr="00BF2F75" w14:paraId="2CC9ACF6" w14:textId="77777777" w:rsidTr="0020496C">
        <w:tc>
          <w:tcPr>
            <w:tcW w:w="0" w:type="auto"/>
            <w:tcBorders>
              <w:top w:val="outset" w:sz="6" w:space="0" w:color="auto"/>
              <w:left w:val="outset" w:sz="6" w:space="0" w:color="auto"/>
              <w:bottom w:val="outset" w:sz="6" w:space="0" w:color="auto"/>
              <w:right w:val="outset" w:sz="6" w:space="0" w:color="auto"/>
            </w:tcBorders>
            <w:vAlign w:val="center"/>
            <w:hideMark/>
          </w:tcPr>
          <w:p w14:paraId="02124627" w14:textId="766E15C1" w:rsidR="00B730DE" w:rsidRPr="00BF2F75" w:rsidRDefault="00B730DE" w:rsidP="0020496C">
            <w:pPr>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1</w:t>
            </w:r>
            <w:r w:rsidR="00587A25">
              <w:rPr>
                <w:rFonts w:ascii="Times New Roman" w:eastAsia="Times New Roman" w:hAnsi="Times New Roman" w:cs="Times New Roman"/>
                <w:lang w:eastAsia="en-GB"/>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1219F899" w14:textId="6D37C2E1" w:rsidR="00B730DE" w:rsidRPr="00BF2F75" w:rsidRDefault="00B730DE" w:rsidP="0020496C">
            <w:pPr>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limit 1</w:t>
            </w:r>
            <w:r w:rsidR="00587A25">
              <w:rPr>
                <w:rFonts w:ascii="Times New Roman" w:eastAsia="Times New Roman" w:hAnsi="Times New Roman" w:cs="Times New Roman"/>
                <w:lang w:eastAsia="en-GB"/>
              </w:rPr>
              <w:t>2</w:t>
            </w:r>
            <w:r w:rsidRPr="00BF2F75">
              <w:rPr>
                <w:rFonts w:ascii="Times New Roman" w:eastAsia="Times New Roman" w:hAnsi="Times New Roman" w:cs="Times New Roman"/>
                <w:lang w:eastAsia="en-GB"/>
              </w:rPr>
              <w:t xml:space="preserve"> to up=20220</w:t>
            </w:r>
            <w:r w:rsidR="00587A25">
              <w:rPr>
                <w:rFonts w:ascii="Times New Roman" w:eastAsia="Times New Roman" w:hAnsi="Times New Roman" w:cs="Times New Roman"/>
                <w:lang w:eastAsia="en-GB"/>
              </w:rPr>
              <w:t>8</w:t>
            </w:r>
            <w:r w:rsidRPr="00BF2F75">
              <w:rPr>
                <w:rFonts w:ascii="Times New Roman" w:eastAsia="Times New Roman" w:hAnsi="Times New Roman" w:cs="Times New Roman"/>
                <w:lang w:eastAsia="en-GB"/>
              </w:rPr>
              <w:t>01-202</w:t>
            </w:r>
            <w:r w:rsidR="00A445AA">
              <w:rPr>
                <w:rFonts w:ascii="Times New Roman" w:eastAsia="Times New Roman" w:hAnsi="Times New Roman" w:cs="Times New Roman"/>
                <w:lang w:eastAsia="en-GB"/>
              </w:rPr>
              <w:t>3</w:t>
            </w:r>
            <w:r w:rsidRPr="00BF2F75">
              <w:rPr>
                <w:rFonts w:ascii="Times New Roman" w:eastAsia="Times New Roman" w:hAnsi="Times New Roman" w:cs="Times New Roman"/>
                <w:lang w:eastAsia="en-GB"/>
              </w:rPr>
              <w:t>0</w:t>
            </w:r>
            <w:r w:rsidR="00587A25">
              <w:rPr>
                <w:rFonts w:ascii="Times New Roman" w:eastAsia="Times New Roman" w:hAnsi="Times New Roman" w:cs="Times New Roman"/>
                <w:lang w:eastAsia="en-GB"/>
              </w:rPr>
              <w:t>525</w:t>
            </w:r>
            <w:r w:rsidRPr="00BF2F75">
              <w:rPr>
                <w:rFonts w:ascii="Times New Roman" w:eastAsia="Times New Roman" w:hAnsi="Times New Roman" w:cs="Times New Roman"/>
                <w:lang w:eastAsia="en-GB"/>
              </w:rPr>
              <w:t xml:space="preserve"> [between </w:t>
            </w:r>
            <w:r w:rsidR="008C5DC7">
              <w:rPr>
                <w:rFonts w:ascii="Times New Roman" w:eastAsia="Times New Roman" w:hAnsi="Times New Roman" w:cs="Times New Roman"/>
                <w:lang w:eastAsia="en-GB"/>
              </w:rPr>
              <w:t xml:space="preserve">1 </w:t>
            </w:r>
            <w:proofErr w:type="gramStart"/>
            <w:r w:rsidR="00587A25">
              <w:rPr>
                <w:rFonts w:ascii="Times New Roman" w:eastAsia="Times New Roman" w:hAnsi="Times New Roman" w:cs="Times New Roman"/>
                <w:lang w:eastAsia="en-GB"/>
              </w:rPr>
              <w:t>August</w:t>
            </w:r>
            <w:r w:rsidRPr="00BF2F75">
              <w:rPr>
                <w:rFonts w:ascii="Times New Roman" w:eastAsia="Times New Roman" w:hAnsi="Times New Roman" w:cs="Times New Roman"/>
                <w:lang w:eastAsia="en-GB"/>
              </w:rPr>
              <w:t xml:space="preserve">  2022</w:t>
            </w:r>
            <w:proofErr w:type="gramEnd"/>
            <w:r w:rsidRPr="00BF2F75">
              <w:rPr>
                <w:rFonts w:ascii="Times New Roman" w:eastAsia="Times New Roman" w:hAnsi="Times New Roman" w:cs="Times New Roman"/>
                <w:lang w:eastAsia="en-GB"/>
              </w:rPr>
              <w:t xml:space="preserve"> and </w:t>
            </w:r>
            <w:r w:rsidR="00587A25">
              <w:rPr>
                <w:rFonts w:ascii="Times New Roman" w:eastAsia="Times New Roman" w:hAnsi="Times New Roman" w:cs="Times New Roman"/>
                <w:lang w:eastAsia="en-GB"/>
              </w:rPr>
              <w:t>25 May</w:t>
            </w:r>
            <w:r w:rsidRPr="00BF2F75">
              <w:rPr>
                <w:rFonts w:ascii="Times New Roman" w:eastAsia="Times New Roman" w:hAnsi="Times New Roman" w:cs="Times New Roman"/>
                <w:lang w:eastAsia="en-GB"/>
              </w:rPr>
              <w:t xml:space="preserve"> 202</w:t>
            </w:r>
            <w:r w:rsidR="00587A25">
              <w:rPr>
                <w:rFonts w:ascii="Times New Roman" w:eastAsia="Times New Roman" w:hAnsi="Times New Roman" w:cs="Times New Roman"/>
                <w:lang w:eastAsia="en-GB"/>
              </w:rPr>
              <w:t>3</w:t>
            </w:r>
            <w:r w:rsidRPr="00BF2F75">
              <w:rPr>
                <w:rFonts w:ascii="Times New Roman" w:eastAsia="Times New Roman" w:hAnsi="Times New Roman" w:cs="Times New Roman"/>
                <w:lang w:eastAsia="en-GB"/>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0962C26E" w14:textId="203D7335" w:rsidR="00B730DE" w:rsidRPr="00BF2F75" w:rsidRDefault="005F2307" w:rsidP="0020496C">
            <w:pPr>
              <w:rPr>
                <w:rFonts w:ascii="Times New Roman" w:eastAsia="Times New Roman" w:hAnsi="Times New Roman" w:cs="Times New Roman"/>
                <w:lang w:eastAsia="en-GB"/>
              </w:rPr>
            </w:pPr>
            <w:r>
              <w:rPr>
                <w:rFonts w:ascii="Times New Roman" w:eastAsia="Times New Roman" w:hAnsi="Times New Roman" w:cs="Times New Roman"/>
                <w:lang w:eastAsia="en-GB"/>
              </w:rPr>
              <w:t>61</w:t>
            </w:r>
          </w:p>
        </w:tc>
      </w:tr>
    </w:tbl>
    <w:p w14:paraId="47803734" w14:textId="77777777" w:rsidR="00587A25" w:rsidRDefault="00587A25" w:rsidP="00A162B0"/>
    <w:p w14:paraId="0D9C26B8" w14:textId="01DE4816" w:rsidR="00DF5639" w:rsidRPr="00C3777D" w:rsidRDefault="00DF5639" w:rsidP="00C3777D">
      <w:pPr>
        <w:pStyle w:val="Heading2"/>
        <w:rPr>
          <w:b/>
          <w:bCs/>
        </w:rPr>
      </w:pPr>
      <w:r w:rsidRPr="00C3777D">
        <w:rPr>
          <w:b/>
          <w:bCs/>
          <w:color w:val="auto"/>
        </w:rPr>
        <w:t>Database:</w:t>
      </w:r>
      <w:r w:rsidR="00490533">
        <w:rPr>
          <w:b/>
          <w:bCs/>
          <w:color w:val="auto"/>
        </w:rPr>
        <w:br/>
      </w:r>
      <w:r w:rsidRPr="00C3777D">
        <w:rPr>
          <w:color w:val="auto"/>
        </w:rPr>
        <w:t>Web of Science searched 27/06/2022</w:t>
      </w:r>
    </w:p>
    <w:p w14:paraId="195D7BBC" w14:textId="54655EA3" w:rsidR="00AF054F" w:rsidRDefault="00CB258B" w:rsidP="002F0BB7">
      <w:pPr>
        <w:spacing w:after="0" w:line="240" w:lineRule="auto"/>
        <w:rPr>
          <w:rFonts w:cstheme="minorHAnsi"/>
        </w:rPr>
      </w:pPr>
      <w:r w:rsidRPr="00AF054F">
        <w:rPr>
          <w:rFonts w:cstheme="minorHAnsi"/>
        </w:rPr>
        <w:t xml:space="preserve">Search </w:t>
      </w:r>
      <w:r w:rsidR="00D656F8" w:rsidRPr="00AF054F">
        <w:rPr>
          <w:rFonts w:cstheme="minorHAnsi"/>
        </w:rPr>
        <w:t xml:space="preserve">incorporates Web of Science </w:t>
      </w:r>
      <w:r w:rsidR="00702CDE" w:rsidRPr="00AF054F">
        <w:rPr>
          <w:rFonts w:cstheme="minorHAnsi"/>
        </w:rPr>
        <w:t xml:space="preserve">RCT </w:t>
      </w:r>
      <w:r w:rsidR="00D656F8" w:rsidRPr="00AF054F">
        <w:rPr>
          <w:rFonts w:cstheme="minorHAnsi"/>
        </w:rPr>
        <w:t>filter adapted from</w:t>
      </w:r>
      <w:r w:rsidR="00D40118" w:rsidRPr="00AF054F">
        <w:rPr>
          <w:rFonts w:cstheme="minorHAnsi"/>
        </w:rPr>
        <w:t>:</w:t>
      </w:r>
    </w:p>
    <w:p w14:paraId="58855873" w14:textId="4FEC8854" w:rsidR="00D40118" w:rsidRPr="00AF054F" w:rsidRDefault="00D40118" w:rsidP="003D4BEE">
      <w:pPr>
        <w:spacing w:after="0" w:line="240" w:lineRule="auto"/>
        <w:rPr>
          <w:rStyle w:val="Hyperlink"/>
          <w:rFonts w:cstheme="minorHAnsi"/>
        </w:rPr>
      </w:pPr>
      <w:r w:rsidRPr="00AF054F">
        <w:t xml:space="preserve">University of Alberta. (n.d.) </w:t>
      </w:r>
      <w:r w:rsidRPr="00AF054F">
        <w:rPr>
          <w:i/>
          <w:iCs/>
        </w:rPr>
        <w:t>Systematic Reviews, Scoping Reviews, and Health Technology Assessments - Searching the Literature.</w:t>
      </w:r>
      <w:r w:rsidRPr="00AF054F">
        <w:t xml:space="preserve"> University of Alberta. Retrieved June 27, 2022, from</w:t>
      </w:r>
      <w:r w:rsidR="002F0BB7" w:rsidRPr="00AF054F">
        <w:t xml:space="preserve"> </w:t>
      </w:r>
      <w:hyperlink r:id="rId11" w:history="1">
        <w:r w:rsidR="002F0BB7" w:rsidRPr="00AF054F">
          <w:rPr>
            <w:rStyle w:val="Hyperlink"/>
            <w:rFonts w:cstheme="minorHAnsi"/>
          </w:rPr>
          <w:t>https://guides.library.ualberta.ca/c.php?g=248586&amp;p=1655962</w:t>
        </w:r>
      </w:hyperlink>
    </w:p>
    <w:p w14:paraId="65FD287B" w14:textId="2D12CA15" w:rsidR="002B6B32" w:rsidRPr="002F0BB7" w:rsidRDefault="002B6B32" w:rsidP="00CB258B">
      <w:pPr>
        <w:pStyle w:val="ListParagraph"/>
        <w:ind w:left="0"/>
        <w:rPr>
          <w:rFonts w:cstheme="minorHAnsi"/>
        </w:rPr>
      </w:pPr>
    </w:p>
    <w:p w14:paraId="47A07E9D" w14:textId="2E22A754" w:rsidR="00DF5639" w:rsidRDefault="00DF5639" w:rsidP="00CB258B">
      <w:pPr>
        <w:pStyle w:val="ListParagraph"/>
        <w:ind w:left="0"/>
        <w:rPr>
          <w:rFonts w:cstheme="minorHAnsi"/>
        </w:rPr>
      </w:pPr>
      <w:r>
        <w:rPr>
          <w:rFonts w:cstheme="minorHAnsi"/>
        </w:rPr>
        <w:t xml:space="preserve">Search results: </w:t>
      </w:r>
      <w:r w:rsidRPr="00C3777D">
        <w:rPr>
          <w:rFonts w:cstheme="minorHAnsi"/>
          <w:b/>
          <w:bCs/>
        </w:rPr>
        <w:t>844</w:t>
      </w:r>
    </w:p>
    <w:p w14:paraId="17F944B5" w14:textId="77777777" w:rsidR="00DF5639" w:rsidRDefault="00DF5639" w:rsidP="002B6B32">
      <w:pPr>
        <w:pStyle w:val="ListParagraph"/>
        <w:ind w:left="0"/>
        <w:rPr>
          <w:rFonts w:cstheme="minorHAnsi"/>
        </w:rPr>
      </w:pPr>
    </w:p>
    <w:p w14:paraId="50CD9384" w14:textId="5697EBDD" w:rsidR="00DF5639" w:rsidRDefault="00DF5639" w:rsidP="002B6B32">
      <w:pPr>
        <w:pStyle w:val="ListParagraph"/>
        <w:ind w:left="0"/>
        <w:rPr>
          <w:rFonts w:cstheme="minorHAnsi"/>
        </w:rPr>
      </w:pPr>
      <w:r>
        <w:rPr>
          <w:rFonts w:cstheme="minorHAnsi"/>
        </w:rPr>
        <w:t>Query</w:t>
      </w:r>
      <w:r w:rsidR="00490533">
        <w:rPr>
          <w:rFonts w:cstheme="minorHAnsi"/>
        </w:rPr>
        <w:t xml:space="preserve"> </w:t>
      </w:r>
      <w:r>
        <w:rPr>
          <w:rFonts w:cstheme="minorHAnsi"/>
        </w:rPr>
        <w:t xml:space="preserve">link: </w:t>
      </w:r>
      <w:hyperlink r:id="rId12" w:history="1">
        <w:r w:rsidRPr="00B5398B">
          <w:rPr>
            <w:rStyle w:val="Hyperlink"/>
            <w:rFonts w:cstheme="minorHAnsi"/>
          </w:rPr>
          <w:t>https://www.webofscience.com/wos/woscc/summary/969730b0-8b45-4e4b-b536-f7c2d45762fb-3e57cb33/relevance/1</w:t>
        </w:r>
      </w:hyperlink>
    </w:p>
    <w:p w14:paraId="79A11EE5" w14:textId="77777777" w:rsidR="00DF5639" w:rsidRDefault="00DF5639" w:rsidP="00DF5639">
      <w:pPr>
        <w:pStyle w:val="ListParagraph"/>
        <w:ind w:left="0"/>
        <w:jc w:val="both"/>
        <w:rPr>
          <w:rFonts w:cstheme="minorHAnsi"/>
        </w:rPr>
      </w:pPr>
    </w:p>
    <w:p w14:paraId="78A8B5DC" w14:textId="2C58FD9A" w:rsidR="000D37A9" w:rsidRPr="00107976" w:rsidRDefault="00DF5639" w:rsidP="00043D84">
      <w:pPr>
        <w:pStyle w:val="ListParagraph"/>
        <w:ind w:left="0"/>
        <w:rPr>
          <w:rFonts w:cstheme="minorHAnsi"/>
          <w:sz w:val="22"/>
          <w:szCs w:val="22"/>
        </w:rPr>
      </w:pPr>
      <w:r w:rsidRPr="00107976">
        <w:rPr>
          <w:rFonts w:cstheme="minorHAnsi"/>
          <w:sz w:val="22"/>
          <w:szCs w:val="22"/>
        </w:rPr>
        <w:t>Add</w:t>
      </w:r>
      <w:r w:rsidR="00086A4F" w:rsidRPr="00107976">
        <w:rPr>
          <w:rFonts w:cstheme="minorHAnsi"/>
          <w:sz w:val="22"/>
          <w:szCs w:val="22"/>
        </w:rPr>
        <w:t xml:space="preserve">ed </w:t>
      </w:r>
      <w:r w:rsidRPr="00107976">
        <w:rPr>
          <w:rFonts w:cstheme="minorHAnsi"/>
          <w:sz w:val="22"/>
          <w:szCs w:val="22"/>
        </w:rPr>
        <w:t xml:space="preserve">mesh terms as keywords from the other database strategies in an ‘all fields’ (ALL) via the advanced search function causes WOS to exceed maximum number of terms allowed in one field. Searched mesh terms in the following fields with Boolean operators present: </w:t>
      </w:r>
      <w:proofErr w:type="gramStart"/>
      <w:r w:rsidRPr="00107976">
        <w:rPr>
          <w:rFonts w:cstheme="minorHAnsi"/>
          <w:sz w:val="22"/>
          <w:szCs w:val="22"/>
        </w:rPr>
        <w:t>Title(</w:t>
      </w:r>
      <w:proofErr w:type="gramEnd"/>
      <w:r w:rsidRPr="00107976">
        <w:rPr>
          <w:rFonts w:cstheme="minorHAnsi"/>
          <w:sz w:val="22"/>
          <w:szCs w:val="22"/>
        </w:rPr>
        <w:t>TI), Abstract(AB), Author Keywords (AK) and Keyword Plus (KP). Direct copy-paste from the other database search strategies, so some duplication of terms exists. Manual deduplication did not take place to prevent the potential loss of terms through human error.</w:t>
      </w:r>
    </w:p>
    <w:p w14:paraId="525B5915" w14:textId="77777777" w:rsidR="00DF5639" w:rsidRDefault="00DF5639" w:rsidP="00DF5639">
      <w:pPr>
        <w:pStyle w:val="ListParagraph"/>
        <w:ind w:left="0"/>
        <w:jc w:val="both"/>
        <w:rPr>
          <w:rFonts w:cstheme="minorHAnsi"/>
        </w:rPr>
      </w:pPr>
    </w:p>
    <w:p w14:paraId="15754B41" w14:textId="77777777" w:rsidR="00DF5639" w:rsidRPr="009E3A81" w:rsidRDefault="00DF5639" w:rsidP="00DF5639">
      <w:pPr>
        <w:pStyle w:val="ListParagraph"/>
        <w:ind w:left="0"/>
        <w:jc w:val="both"/>
        <w:rPr>
          <w:rFonts w:cstheme="minorHAnsi"/>
          <w:b/>
          <w:bCs/>
        </w:rPr>
      </w:pPr>
      <w:r w:rsidRPr="009E3A81">
        <w:rPr>
          <w:rFonts w:cstheme="minorHAnsi"/>
          <w:b/>
          <w:bCs/>
        </w:rPr>
        <w:t>Strategy:</w:t>
      </w:r>
    </w:p>
    <w:p w14:paraId="4FD4C12C" w14:textId="77777777" w:rsidR="00DF5639" w:rsidRDefault="00DF5639" w:rsidP="00DF5639">
      <w:pPr>
        <w:pStyle w:val="ListParagraph"/>
        <w:ind w:left="0"/>
        <w:jc w:val="both"/>
        <w:rPr>
          <w:rFonts w:cstheme="minorHAnsi"/>
        </w:rPr>
      </w:pPr>
    </w:p>
    <w:p w14:paraId="3003968B" w14:textId="77777777" w:rsidR="00DF5639" w:rsidRDefault="00DF5639" w:rsidP="00DF5639">
      <w:pPr>
        <w:pStyle w:val="ListParagraph"/>
        <w:ind w:left="0"/>
        <w:jc w:val="both"/>
        <w:rPr>
          <w:rFonts w:cstheme="minorHAnsi"/>
        </w:rPr>
      </w:pPr>
      <w:r w:rsidRPr="00E72816">
        <w:rPr>
          <w:rFonts w:cstheme="minorHAnsi"/>
        </w:rPr>
        <w:t xml:space="preserve">(((((TS=(randomized OR randomized OR </w:t>
      </w:r>
      <w:proofErr w:type="spellStart"/>
      <w:r w:rsidRPr="00E72816">
        <w:rPr>
          <w:rFonts w:cstheme="minorHAnsi"/>
        </w:rPr>
        <w:t>randomisation</w:t>
      </w:r>
      <w:proofErr w:type="spellEnd"/>
      <w:r w:rsidRPr="00E72816">
        <w:rPr>
          <w:rFonts w:cstheme="minorHAnsi"/>
        </w:rPr>
        <w:t xml:space="preserve"> OR randomization OR placebo* OR (random* AND (</w:t>
      </w:r>
      <w:proofErr w:type="spellStart"/>
      <w:r w:rsidRPr="00E72816">
        <w:rPr>
          <w:rFonts w:cstheme="minorHAnsi"/>
        </w:rPr>
        <w:t>allocat</w:t>
      </w:r>
      <w:proofErr w:type="spellEnd"/>
      <w:r w:rsidRPr="00E72816">
        <w:rPr>
          <w:rFonts w:cstheme="minorHAnsi"/>
        </w:rPr>
        <w:t xml:space="preserve">* OR assign*) ) OR (blind* AND (single OR double OR treble OR triple) )) NOT TS=(animal or animals or </w:t>
      </w:r>
      <w:proofErr w:type="spellStart"/>
      <w:r w:rsidRPr="00E72816">
        <w:rPr>
          <w:rFonts w:cstheme="minorHAnsi"/>
        </w:rPr>
        <w:t>pisces</w:t>
      </w:r>
      <w:proofErr w:type="spellEnd"/>
      <w:r w:rsidRPr="00E72816">
        <w:rPr>
          <w:rFonts w:cstheme="minorHAnsi"/>
        </w:rPr>
        <w:t xml:space="preserve"> or fish or fishes or catfish or catfishes or sheatfish or </w:t>
      </w:r>
      <w:proofErr w:type="spellStart"/>
      <w:r w:rsidRPr="00E72816">
        <w:rPr>
          <w:rFonts w:cstheme="minorHAnsi"/>
        </w:rPr>
        <w:t>silurus</w:t>
      </w:r>
      <w:proofErr w:type="spellEnd"/>
      <w:r w:rsidRPr="00E72816">
        <w:rPr>
          <w:rFonts w:cstheme="minorHAnsi"/>
        </w:rPr>
        <w:t xml:space="preserve"> or </w:t>
      </w:r>
      <w:proofErr w:type="spellStart"/>
      <w:r w:rsidRPr="00E72816">
        <w:rPr>
          <w:rFonts w:cstheme="minorHAnsi"/>
        </w:rPr>
        <w:t>arius</w:t>
      </w:r>
      <w:proofErr w:type="spellEnd"/>
      <w:r w:rsidRPr="00E72816">
        <w:rPr>
          <w:rFonts w:cstheme="minorHAnsi"/>
        </w:rPr>
        <w:t xml:space="preserve"> or </w:t>
      </w:r>
      <w:proofErr w:type="spellStart"/>
      <w:r w:rsidRPr="00E72816">
        <w:rPr>
          <w:rFonts w:cstheme="minorHAnsi"/>
        </w:rPr>
        <w:t>heteropneustes</w:t>
      </w:r>
      <w:proofErr w:type="spellEnd"/>
      <w:r w:rsidRPr="00E72816">
        <w:rPr>
          <w:rFonts w:cstheme="minorHAnsi"/>
        </w:rPr>
        <w:t xml:space="preserve"> or </w:t>
      </w:r>
      <w:proofErr w:type="spellStart"/>
      <w:r w:rsidRPr="00E72816">
        <w:rPr>
          <w:rFonts w:cstheme="minorHAnsi"/>
        </w:rPr>
        <w:t>clarias</w:t>
      </w:r>
      <w:proofErr w:type="spellEnd"/>
      <w:r w:rsidRPr="00E72816">
        <w:rPr>
          <w:rFonts w:cstheme="minorHAnsi"/>
        </w:rPr>
        <w:t xml:space="preserve"> or </w:t>
      </w:r>
      <w:proofErr w:type="spellStart"/>
      <w:r w:rsidRPr="00E72816">
        <w:rPr>
          <w:rFonts w:cstheme="minorHAnsi"/>
        </w:rPr>
        <w:t>gariepinus</w:t>
      </w:r>
      <w:proofErr w:type="spellEnd"/>
      <w:r w:rsidRPr="00E72816">
        <w:rPr>
          <w:rFonts w:cstheme="minorHAnsi"/>
        </w:rPr>
        <w:t xml:space="preserve"> or fathead minnow or fathead minnows or </w:t>
      </w:r>
      <w:proofErr w:type="spellStart"/>
      <w:r w:rsidRPr="00E72816">
        <w:rPr>
          <w:rFonts w:cstheme="minorHAnsi"/>
        </w:rPr>
        <w:t>pimephales</w:t>
      </w:r>
      <w:proofErr w:type="spellEnd"/>
      <w:r w:rsidRPr="00E72816">
        <w:rPr>
          <w:rFonts w:cstheme="minorHAnsi"/>
        </w:rPr>
        <w:t xml:space="preserve"> or </w:t>
      </w:r>
      <w:proofErr w:type="spellStart"/>
      <w:r w:rsidRPr="00E72816">
        <w:rPr>
          <w:rFonts w:cstheme="minorHAnsi"/>
        </w:rPr>
        <w:t>promelas</w:t>
      </w:r>
      <w:proofErr w:type="spellEnd"/>
      <w:r w:rsidRPr="00E72816">
        <w:rPr>
          <w:rFonts w:cstheme="minorHAnsi"/>
        </w:rPr>
        <w:t xml:space="preserve"> or </w:t>
      </w:r>
      <w:proofErr w:type="spellStart"/>
      <w:r w:rsidRPr="00E72816">
        <w:rPr>
          <w:rFonts w:cstheme="minorHAnsi"/>
        </w:rPr>
        <w:t>cichlidae</w:t>
      </w:r>
      <w:proofErr w:type="spellEnd"/>
      <w:r w:rsidRPr="00E72816">
        <w:rPr>
          <w:rFonts w:cstheme="minorHAnsi"/>
        </w:rPr>
        <w:t xml:space="preserve"> or trout or </w:t>
      </w:r>
      <w:proofErr w:type="spellStart"/>
      <w:r w:rsidRPr="00E72816">
        <w:rPr>
          <w:rFonts w:cstheme="minorHAnsi"/>
        </w:rPr>
        <w:t>trouts</w:t>
      </w:r>
      <w:proofErr w:type="spellEnd"/>
      <w:r w:rsidRPr="00E72816">
        <w:rPr>
          <w:rFonts w:cstheme="minorHAnsi"/>
        </w:rPr>
        <w:t xml:space="preserve"> or char or chars or </w:t>
      </w:r>
      <w:proofErr w:type="spellStart"/>
      <w:r w:rsidRPr="00E72816">
        <w:rPr>
          <w:rFonts w:cstheme="minorHAnsi"/>
        </w:rPr>
        <w:t>salvelinus</w:t>
      </w:r>
      <w:proofErr w:type="spellEnd"/>
      <w:r w:rsidRPr="00E72816">
        <w:rPr>
          <w:rFonts w:cstheme="minorHAnsi"/>
        </w:rPr>
        <w:t xml:space="preserve"> or </w:t>
      </w:r>
      <w:proofErr w:type="spellStart"/>
      <w:r w:rsidRPr="00E72816">
        <w:rPr>
          <w:rFonts w:cstheme="minorHAnsi"/>
        </w:rPr>
        <w:t>salmo</w:t>
      </w:r>
      <w:proofErr w:type="spellEnd"/>
      <w:r w:rsidRPr="00E72816">
        <w:rPr>
          <w:rFonts w:cstheme="minorHAnsi"/>
        </w:rPr>
        <w:t xml:space="preserve"> or </w:t>
      </w:r>
      <w:proofErr w:type="spellStart"/>
      <w:r w:rsidRPr="00E72816">
        <w:rPr>
          <w:rFonts w:cstheme="minorHAnsi"/>
        </w:rPr>
        <w:t>oncorhynchus</w:t>
      </w:r>
      <w:proofErr w:type="spellEnd"/>
      <w:r w:rsidRPr="00E72816">
        <w:rPr>
          <w:rFonts w:cstheme="minorHAnsi"/>
        </w:rPr>
        <w:t xml:space="preserve"> or guppy or guppies or </w:t>
      </w:r>
      <w:proofErr w:type="spellStart"/>
      <w:r w:rsidRPr="00E72816">
        <w:rPr>
          <w:rFonts w:cstheme="minorHAnsi"/>
        </w:rPr>
        <w:t>millionfish</w:t>
      </w:r>
      <w:proofErr w:type="spellEnd"/>
      <w:r w:rsidRPr="00E72816">
        <w:rPr>
          <w:rFonts w:cstheme="minorHAnsi"/>
        </w:rPr>
        <w:t xml:space="preserve"> or </w:t>
      </w:r>
      <w:proofErr w:type="spellStart"/>
      <w:r w:rsidRPr="00E72816">
        <w:rPr>
          <w:rFonts w:cstheme="minorHAnsi"/>
        </w:rPr>
        <w:t>poecilia</w:t>
      </w:r>
      <w:proofErr w:type="spellEnd"/>
      <w:r w:rsidRPr="00E72816">
        <w:rPr>
          <w:rFonts w:cstheme="minorHAnsi"/>
        </w:rPr>
        <w:t xml:space="preserve"> or goldfish or goldfishes or </w:t>
      </w:r>
      <w:proofErr w:type="spellStart"/>
      <w:r w:rsidRPr="00E72816">
        <w:rPr>
          <w:rFonts w:cstheme="minorHAnsi"/>
        </w:rPr>
        <w:t>carassius</w:t>
      </w:r>
      <w:proofErr w:type="spellEnd"/>
      <w:r w:rsidRPr="00E72816">
        <w:rPr>
          <w:rFonts w:cstheme="minorHAnsi"/>
        </w:rPr>
        <w:t xml:space="preserve"> or auratus or mullet or mullets or mugil or </w:t>
      </w:r>
      <w:proofErr w:type="spellStart"/>
      <w:r w:rsidRPr="00E72816">
        <w:rPr>
          <w:rFonts w:cstheme="minorHAnsi"/>
        </w:rPr>
        <w:t>curema</w:t>
      </w:r>
      <w:proofErr w:type="spellEnd"/>
      <w:r w:rsidRPr="00E72816">
        <w:rPr>
          <w:rFonts w:cstheme="minorHAnsi"/>
        </w:rPr>
        <w:t xml:space="preserve"> or shark or sharks or cod or cods or </w:t>
      </w:r>
      <w:proofErr w:type="spellStart"/>
      <w:r w:rsidRPr="00E72816">
        <w:rPr>
          <w:rFonts w:cstheme="minorHAnsi"/>
        </w:rPr>
        <w:t>gadus</w:t>
      </w:r>
      <w:proofErr w:type="spellEnd"/>
      <w:r w:rsidRPr="00E72816">
        <w:rPr>
          <w:rFonts w:cstheme="minorHAnsi"/>
        </w:rPr>
        <w:t xml:space="preserve"> or </w:t>
      </w:r>
      <w:proofErr w:type="spellStart"/>
      <w:r w:rsidRPr="00E72816">
        <w:rPr>
          <w:rFonts w:cstheme="minorHAnsi"/>
        </w:rPr>
        <w:t>morhua</w:t>
      </w:r>
      <w:proofErr w:type="spellEnd"/>
      <w:r w:rsidRPr="00E72816">
        <w:rPr>
          <w:rFonts w:cstheme="minorHAnsi"/>
        </w:rPr>
        <w:t xml:space="preserve"> or carp or carps or </w:t>
      </w:r>
      <w:proofErr w:type="spellStart"/>
      <w:r w:rsidRPr="00E72816">
        <w:rPr>
          <w:rFonts w:cstheme="minorHAnsi"/>
        </w:rPr>
        <w:t>cyprinus</w:t>
      </w:r>
      <w:proofErr w:type="spellEnd"/>
      <w:r w:rsidRPr="00E72816">
        <w:rPr>
          <w:rFonts w:cstheme="minorHAnsi"/>
        </w:rPr>
        <w:t xml:space="preserve"> or </w:t>
      </w:r>
      <w:proofErr w:type="spellStart"/>
      <w:r w:rsidRPr="00E72816">
        <w:rPr>
          <w:rFonts w:cstheme="minorHAnsi"/>
        </w:rPr>
        <w:t>carpio</w:t>
      </w:r>
      <w:proofErr w:type="spellEnd"/>
      <w:r w:rsidRPr="00E72816">
        <w:rPr>
          <w:rFonts w:cstheme="minorHAnsi"/>
        </w:rPr>
        <w:t xml:space="preserve"> or killifish or eel or eels or </w:t>
      </w:r>
      <w:proofErr w:type="spellStart"/>
      <w:r w:rsidRPr="00E72816">
        <w:rPr>
          <w:rFonts w:cstheme="minorHAnsi"/>
        </w:rPr>
        <w:t>anguilla</w:t>
      </w:r>
      <w:proofErr w:type="spellEnd"/>
      <w:r w:rsidRPr="00E72816">
        <w:rPr>
          <w:rFonts w:cstheme="minorHAnsi"/>
        </w:rPr>
        <w:t xml:space="preserve"> or zander or sander or </w:t>
      </w:r>
      <w:proofErr w:type="spellStart"/>
      <w:r w:rsidRPr="00E72816">
        <w:rPr>
          <w:rFonts w:cstheme="minorHAnsi"/>
        </w:rPr>
        <w:t>lucioperca</w:t>
      </w:r>
      <w:proofErr w:type="spellEnd"/>
      <w:r w:rsidRPr="00E72816">
        <w:rPr>
          <w:rFonts w:cstheme="minorHAnsi"/>
        </w:rPr>
        <w:t xml:space="preserve"> or </w:t>
      </w:r>
      <w:proofErr w:type="spellStart"/>
      <w:r w:rsidRPr="00E72816">
        <w:rPr>
          <w:rFonts w:cstheme="minorHAnsi"/>
        </w:rPr>
        <w:t>stizostedion</w:t>
      </w:r>
      <w:proofErr w:type="spellEnd"/>
      <w:r w:rsidRPr="00E72816">
        <w:rPr>
          <w:rFonts w:cstheme="minorHAnsi"/>
        </w:rPr>
        <w:t xml:space="preserve"> or turbot or turbots or </w:t>
      </w:r>
      <w:proofErr w:type="spellStart"/>
      <w:r w:rsidRPr="00E72816">
        <w:rPr>
          <w:rFonts w:cstheme="minorHAnsi"/>
        </w:rPr>
        <w:t>psetta</w:t>
      </w:r>
      <w:proofErr w:type="spellEnd"/>
      <w:r w:rsidRPr="00E72816">
        <w:rPr>
          <w:rFonts w:cstheme="minorHAnsi"/>
        </w:rPr>
        <w:t xml:space="preserve"> or flatfish or flatfishes or plaice or </w:t>
      </w:r>
      <w:proofErr w:type="spellStart"/>
      <w:r w:rsidRPr="00E72816">
        <w:rPr>
          <w:rFonts w:cstheme="minorHAnsi"/>
        </w:rPr>
        <w:t>pleuronectes</w:t>
      </w:r>
      <w:proofErr w:type="spellEnd"/>
      <w:r w:rsidRPr="00E72816">
        <w:rPr>
          <w:rFonts w:cstheme="minorHAnsi"/>
        </w:rPr>
        <w:t xml:space="preserve"> or platessa or tilapia or tilapias or </w:t>
      </w:r>
      <w:proofErr w:type="spellStart"/>
      <w:r w:rsidRPr="00E72816">
        <w:rPr>
          <w:rFonts w:cstheme="minorHAnsi"/>
        </w:rPr>
        <w:t>oreochromis</w:t>
      </w:r>
      <w:proofErr w:type="spellEnd"/>
      <w:r w:rsidRPr="00E72816">
        <w:rPr>
          <w:rFonts w:cstheme="minorHAnsi"/>
        </w:rPr>
        <w:t xml:space="preserve"> or </w:t>
      </w:r>
      <w:proofErr w:type="spellStart"/>
      <w:r w:rsidRPr="00E72816">
        <w:rPr>
          <w:rFonts w:cstheme="minorHAnsi"/>
        </w:rPr>
        <w:t>sarotherodon</w:t>
      </w:r>
      <w:proofErr w:type="spellEnd"/>
      <w:r w:rsidRPr="00E72816">
        <w:rPr>
          <w:rFonts w:cstheme="minorHAnsi"/>
        </w:rPr>
        <w:t xml:space="preserve"> or common sole or dover sole or </w:t>
      </w:r>
      <w:proofErr w:type="spellStart"/>
      <w:r w:rsidRPr="00E72816">
        <w:rPr>
          <w:rFonts w:cstheme="minorHAnsi"/>
        </w:rPr>
        <w:t>solea</w:t>
      </w:r>
      <w:proofErr w:type="spellEnd"/>
      <w:r w:rsidRPr="00E72816">
        <w:rPr>
          <w:rFonts w:cstheme="minorHAnsi"/>
        </w:rPr>
        <w:t xml:space="preserve"> or zebrafish or zebrafishes or danio or rerio or seabass or </w:t>
      </w:r>
      <w:proofErr w:type="spellStart"/>
      <w:r w:rsidRPr="00E72816">
        <w:rPr>
          <w:rFonts w:cstheme="minorHAnsi"/>
        </w:rPr>
        <w:t>dicentrarchus</w:t>
      </w:r>
      <w:proofErr w:type="spellEnd"/>
      <w:r w:rsidRPr="00E72816">
        <w:rPr>
          <w:rFonts w:cstheme="minorHAnsi"/>
        </w:rPr>
        <w:t xml:space="preserve"> or </w:t>
      </w:r>
      <w:proofErr w:type="spellStart"/>
      <w:r w:rsidRPr="00E72816">
        <w:rPr>
          <w:rFonts w:cstheme="minorHAnsi"/>
        </w:rPr>
        <w:t>labrax</w:t>
      </w:r>
      <w:proofErr w:type="spellEnd"/>
      <w:r w:rsidRPr="00E72816">
        <w:rPr>
          <w:rFonts w:cstheme="minorHAnsi"/>
        </w:rPr>
        <w:t xml:space="preserve"> or </w:t>
      </w:r>
      <w:proofErr w:type="spellStart"/>
      <w:r w:rsidRPr="00E72816">
        <w:rPr>
          <w:rFonts w:cstheme="minorHAnsi"/>
        </w:rPr>
        <w:t>morone</w:t>
      </w:r>
      <w:proofErr w:type="spellEnd"/>
      <w:r w:rsidRPr="00E72816">
        <w:rPr>
          <w:rFonts w:cstheme="minorHAnsi"/>
        </w:rPr>
        <w:t xml:space="preserve"> or lamprey or lampreys or </w:t>
      </w:r>
      <w:proofErr w:type="spellStart"/>
      <w:r w:rsidRPr="00E72816">
        <w:rPr>
          <w:rFonts w:cstheme="minorHAnsi"/>
        </w:rPr>
        <w:t>petromyzon</w:t>
      </w:r>
      <w:proofErr w:type="spellEnd"/>
      <w:r w:rsidRPr="00E72816">
        <w:rPr>
          <w:rFonts w:cstheme="minorHAnsi"/>
        </w:rPr>
        <w:t xml:space="preserve"> or pumpkinseed or pumpkinseeds or </w:t>
      </w:r>
      <w:proofErr w:type="spellStart"/>
      <w:r w:rsidRPr="00E72816">
        <w:rPr>
          <w:rFonts w:cstheme="minorHAnsi"/>
        </w:rPr>
        <w:t>lepomis</w:t>
      </w:r>
      <w:proofErr w:type="spellEnd"/>
      <w:r w:rsidRPr="00E72816">
        <w:rPr>
          <w:rFonts w:cstheme="minorHAnsi"/>
        </w:rPr>
        <w:t xml:space="preserve"> or gibbosus or herring or </w:t>
      </w:r>
      <w:proofErr w:type="spellStart"/>
      <w:r w:rsidRPr="00E72816">
        <w:rPr>
          <w:rFonts w:cstheme="minorHAnsi"/>
        </w:rPr>
        <w:t>clupea</w:t>
      </w:r>
      <w:proofErr w:type="spellEnd"/>
      <w:r w:rsidRPr="00E72816">
        <w:rPr>
          <w:rFonts w:cstheme="minorHAnsi"/>
        </w:rPr>
        <w:t xml:space="preserve"> or </w:t>
      </w:r>
      <w:proofErr w:type="spellStart"/>
      <w:r w:rsidRPr="00E72816">
        <w:rPr>
          <w:rFonts w:cstheme="minorHAnsi"/>
        </w:rPr>
        <w:t>harengus</w:t>
      </w:r>
      <w:proofErr w:type="spellEnd"/>
      <w:r w:rsidRPr="00E72816">
        <w:rPr>
          <w:rFonts w:cstheme="minorHAnsi"/>
        </w:rPr>
        <w:t xml:space="preserve"> or amphibia or amphibian or amphibians or </w:t>
      </w:r>
      <w:proofErr w:type="spellStart"/>
      <w:r w:rsidRPr="00E72816">
        <w:rPr>
          <w:rFonts w:cstheme="minorHAnsi"/>
        </w:rPr>
        <w:t>anura</w:t>
      </w:r>
      <w:proofErr w:type="spellEnd"/>
      <w:r w:rsidRPr="00E72816">
        <w:rPr>
          <w:rFonts w:cstheme="minorHAnsi"/>
        </w:rPr>
        <w:t xml:space="preserve"> or </w:t>
      </w:r>
      <w:proofErr w:type="spellStart"/>
      <w:r w:rsidRPr="00E72816">
        <w:rPr>
          <w:rFonts w:cstheme="minorHAnsi"/>
        </w:rPr>
        <w:t>salientia</w:t>
      </w:r>
      <w:proofErr w:type="spellEnd"/>
      <w:r w:rsidRPr="00E72816">
        <w:rPr>
          <w:rFonts w:cstheme="minorHAnsi"/>
        </w:rPr>
        <w:t xml:space="preserve"> or frog or frogs or rana or toad or toads or bufo or xenopus or laevis or </w:t>
      </w:r>
      <w:proofErr w:type="spellStart"/>
      <w:r w:rsidRPr="00E72816">
        <w:rPr>
          <w:rFonts w:cstheme="minorHAnsi"/>
        </w:rPr>
        <w:t>bombina</w:t>
      </w:r>
      <w:proofErr w:type="spellEnd"/>
      <w:r w:rsidRPr="00E72816">
        <w:rPr>
          <w:rFonts w:cstheme="minorHAnsi"/>
        </w:rPr>
        <w:t xml:space="preserve"> or </w:t>
      </w:r>
      <w:proofErr w:type="spellStart"/>
      <w:r w:rsidRPr="00E72816">
        <w:rPr>
          <w:rFonts w:cstheme="minorHAnsi"/>
        </w:rPr>
        <w:t>epidalea</w:t>
      </w:r>
      <w:proofErr w:type="spellEnd"/>
      <w:r w:rsidRPr="00E72816">
        <w:rPr>
          <w:rFonts w:cstheme="minorHAnsi"/>
        </w:rPr>
        <w:t xml:space="preserve"> or </w:t>
      </w:r>
      <w:proofErr w:type="spellStart"/>
      <w:r w:rsidRPr="00E72816">
        <w:rPr>
          <w:rFonts w:cstheme="minorHAnsi"/>
        </w:rPr>
        <w:t>calamita</w:t>
      </w:r>
      <w:proofErr w:type="spellEnd"/>
      <w:r w:rsidRPr="00E72816">
        <w:rPr>
          <w:rFonts w:cstheme="minorHAnsi"/>
        </w:rPr>
        <w:t xml:space="preserve"> or salamander or salamanders or newt or newts or </w:t>
      </w:r>
      <w:proofErr w:type="spellStart"/>
      <w:r w:rsidRPr="00E72816">
        <w:rPr>
          <w:rFonts w:cstheme="minorHAnsi"/>
        </w:rPr>
        <w:t>triturus</w:t>
      </w:r>
      <w:proofErr w:type="spellEnd"/>
      <w:r w:rsidRPr="00E72816">
        <w:rPr>
          <w:rFonts w:cstheme="minorHAnsi"/>
        </w:rPr>
        <w:t xml:space="preserve"> or </w:t>
      </w:r>
      <w:proofErr w:type="spellStart"/>
      <w:r w:rsidRPr="00E72816">
        <w:rPr>
          <w:rFonts w:cstheme="minorHAnsi"/>
        </w:rPr>
        <w:t>reptilia</w:t>
      </w:r>
      <w:proofErr w:type="spellEnd"/>
      <w:r w:rsidRPr="00E72816">
        <w:rPr>
          <w:rFonts w:cstheme="minorHAnsi"/>
        </w:rPr>
        <w:t xml:space="preserve"> or reptile or reptiles or bearded dragon or pogona or </w:t>
      </w:r>
      <w:proofErr w:type="spellStart"/>
      <w:r w:rsidRPr="00E72816">
        <w:rPr>
          <w:rFonts w:cstheme="minorHAnsi"/>
        </w:rPr>
        <w:t>vitticeps</w:t>
      </w:r>
      <w:proofErr w:type="spellEnd"/>
      <w:r w:rsidRPr="00E72816">
        <w:rPr>
          <w:rFonts w:cstheme="minorHAnsi"/>
        </w:rPr>
        <w:t xml:space="preserve"> or iguana or iguanas or lizard or lizards or </w:t>
      </w:r>
      <w:proofErr w:type="spellStart"/>
      <w:r w:rsidRPr="00E72816">
        <w:rPr>
          <w:rFonts w:cstheme="minorHAnsi"/>
        </w:rPr>
        <w:t>anguis</w:t>
      </w:r>
      <w:proofErr w:type="spellEnd"/>
      <w:r w:rsidRPr="00E72816">
        <w:rPr>
          <w:rFonts w:cstheme="minorHAnsi"/>
        </w:rPr>
        <w:t xml:space="preserve"> fragilis or turtle or turtles or snakes or snake or </w:t>
      </w:r>
      <w:proofErr w:type="spellStart"/>
      <w:r w:rsidRPr="00E72816">
        <w:rPr>
          <w:rFonts w:cstheme="minorHAnsi"/>
        </w:rPr>
        <w:t>aves</w:t>
      </w:r>
      <w:proofErr w:type="spellEnd"/>
      <w:r w:rsidRPr="00E72816">
        <w:rPr>
          <w:rFonts w:cstheme="minorHAnsi"/>
        </w:rPr>
        <w:t xml:space="preserve"> or bird or birds or quail or quails or coturnix or bobwhite or </w:t>
      </w:r>
      <w:proofErr w:type="spellStart"/>
      <w:r w:rsidRPr="00E72816">
        <w:rPr>
          <w:rFonts w:cstheme="minorHAnsi"/>
        </w:rPr>
        <w:t>colinus</w:t>
      </w:r>
      <w:proofErr w:type="spellEnd"/>
      <w:r w:rsidRPr="00E72816">
        <w:rPr>
          <w:rFonts w:cstheme="minorHAnsi"/>
        </w:rPr>
        <w:t xml:space="preserve"> or virginianus or poultry or poultries or fowl or fowls or chicken or chickens or gallus or zebra finch or </w:t>
      </w:r>
      <w:proofErr w:type="spellStart"/>
      <w:r w:rsidRPr="00E72816">
        <w:rPr>
          <w:rFonts w:cstheme="minorHAnsi"/>
        </w:rPr>
        <w:t>taeniopygia</w:t>
      </w:r>
      <w:proofErr w:type="spellEnd"/>
      <w:r w:rsidRPr="00E72816">
        <w:rPr>
          <w:rFonts w:cstheme="minorHAnsi"/>
        </w:rPr>
        <w:t xml:space="preserve"> or guttata or canary or canaries or </w:t>
      </w:r>
      <w:proofErr w:type="spellStart"/>
      <w:r w:rsidRPr="00E72816">
        <w:rPr>
          <w:rFonts w:cstheme="minorHAnsi"/>
        </w:rPr>
        <w:t>serinus</w:t>
      </w:r>
      <w:proofErr w:type="spellEnd"/>
      <w:r w:rsidRPr="00E72816">
        <w:rPr>
          <w:rFonts w:cstheme="minorHAnsi"/>
        </w:rPr>
        <w:t xml:space="preserve"> or </w:t>
      </w:r>
      <w:proofErr w:type="spellStart"/>
      <w:r w:rsidRPr="00E72816">
        <w:rPr>
          <w:rFonts w:cstheme="minorHAnsi"/>
        </w:rPr>
        <w:t>canaria</w:t>
      </w:r>
      <w:proofErr w:type="spellEnd"/>
      <w:r w:rsidRPr="00E72816">
        <w:rPr>
          <w:rFonts w:cstheme="minorHAnsi"/>
        </w:rPr>
        <w:t xml:space="preserve"> or parakeet or parakeets or </w:t>
      </w:r>
      <w:proofErr w:type="spellStart"/>
      <w:r w:rsidRPr="00E72816">
        <w:rPr>
          <w:rFonts w:cstheme="minorHAnsi"/>
        </w:rPr>
        <w:t>grasskeet</w:t>
      </w:r>
      <w:proofErr w:type="spellEnd"/>
      <w:r w:rsidRPr="00E72816">
        <w:rPr>
          <w:rFonts w:cstheme="minorHAnsi"/>
        </w:rPr>
        <w:t xml:space="preserve"> or parrot or parrots or psittacine or </w:t>
      </w:r>
      <w:proofErr w:type="spellStart"/>
      <w:r w:rsidRPr="00E72816">
        <w:rPr>
          <w:rFonts w:cstheme="minorHAnsi"/>
        </w:rPr>
        <w:t>psittacines</w:t>
      </w:r>
      <w:proofErr w:type="spellEnd"/>
      <w:r w:rsidRPr="00E72816">
        <w:rPr>
          <w:rFonts w:cstheme="minorHAnsi"/>
        </w:rPr>
        <w:t xml:space="preserve"> or shelduck or </w:t>
      </w:r>
      <w:proofErr w:type="spellStart"/>
      <w:r w:rsidRPr="00E72816">
        <w:rPr>
          <w:rFonts w:cstheme="minorHAnsi"/>
        </w:rPr>
        <w:t>tadorna</w:t>
      </w:r>
      <w:proofErr w:type="spellEnd"/>
      <w:r w:rsidRPr="00E72816">
        <w:rPr>
          <w:rFonts w:cstheme="minorHAnsi"/>
        </w:rPr>
        <w:t xml:space="preserve"> or goose or geese or </w:t>
      </w:r>
      <w:proofErr w:type="spellStart"/>
      <w:r w:rsidRPr="00E72816">
        <w:rPr>
          <w:rFonts w:cstheme="minorHAnsi"/>
        </w:rPr>
        <w:t>branta</w:t>
      </w:r>
      <w:proofErr w:type="spellEnd"/>
      <w:r w:rsidRPr="00E72816">
        <w:rPr>
          <w:rFonts w:cstheme="minorHAnsi"/>
        </w:rPr>
        <w:t xml:space="preserve"> or leucopsis or woodlark or </w:t>
      </w:r>
      <w:proofErr w:type="spellStart"/>
      <w:r w:rsidRPr="00E72816">
        <w:rPr>
          <w:rFonts w:cstheme="minorHAnsi"/>
        </w:rPr>
        <w:t>lullula</w:t>
      </w:r>
      <w:proofErr w:type="spellEnd"/>
      <w:r w:rsidRPr="00E72816">
        <w:rPr>
          <w:rFonts w:cstheme="minorHAnsi"/>
        </w:rPr>
        <w:t xml:space="preserve"> or flycatcher or </w:t>
      </w:r>
      <w:proofErr w:type="spellStart"/>
      <w:r w:rsidRPr="00E72816">
        <w:rPr>
          <w:rFonts w:cstheme="minorHAnsi"/>
        </w:rPr>
        <w:t>ficedula</w:t>
      </w:r>
      <w:proofErr w:type="spellEnd"/>
      <w:r w:rsidRPr="00E72816">
        <w:rPr>
          <w:rFonts w:cstheme="minorHAnsi"/>
        </w:rPr>
        <w:t xml:space="preserve"> or </w:t>
      </w:r>
      <w:proofErr w:type="spellStart"/>
      <w:r w:rsidRPr="00E72816">
        <w:rPr>
          <w:rFonts w:cstheme="minorHAnsi"/>
        </w:rPr>
        <w:t>hypoleuca</w:t>
      </w:r>
      <w:proofErr w:type="spellEnd"/>
      <w:r w:rsidRPr="00E72816">
        <w:rPr>
          <w:rFonts w:cstheme="minorHAnsi"/>
        </w:rPr>
        <w:t xml:space="preserve"> or dove or doves or </w:t>
      </w:r>
      <w:proofErr w:type="spellStart"/>
      <w:r w:rsidRPr="00E72816">
        <w:rPr>
          <w:rFonts w:cstheme="minorHAnsi"/>
        </w:rPr>
        <w:t>geopelia</w:t>
      </w:r>
      <w:proofErr w:type="spellEnd"/>
      <w:r w:rsidRPr="00E72816">
        <w:rPr>
          <w:rFonts w:cstheme="minorHAnsi"/>
        </w:rPr>
        <w:t xml:space="preserve"> or cuneata or duck or ducks or </w:t>
      </w:r>
      <w:proofErr w:type="spellStart"/>
      <w:r w:rsidRPr="00E72816">
        <w:rPr>
          <w:rFonts w:cstheme="minorHAnsi"/>
        </w:rPr>
        <w:t>greylag</w:t>
      </w:r>
      <w:proofErr w:type="spellEnd"/>
      <w:r w:rsidRPr="00E72816">
        <w:rPr>
          <w:rFonts w:cstheme="minorHAnsi"/>
        </w:rPr>
        <w:t xml:space="preserve"> or graylag or </w:t>
      </w:r>
      <w:proofErr w:type="spellStart"/>
      <w:r w:rsidRPr="00E72816">
        <w:rPr>
          <w:rFonts w:cstheme="minorHAnsi"/>
        </w:rPr>
        <w:t>anser</w:t>
      </w:r>
      <w:proofErr w:type="spellEnd"/>
      <w:r w:rsidRPr="00E72816">
        <w:rPr>
          <w:rFonts w:cstheme="minorHAnsi"/>
        </w:rPr>
        <w:t xml:space="preserve"> or harrier or circus </w:t>
      </w:r>
      <w:proofErr w:type="spellStart"/>
      <w:r w:rsidRPr="00E72816">
        <w:rPr>
          <w:rFonts w:cstheme="minorHAnsi"/>
        </w:rPr>
        <w:t>pygargus</w:t>
      </w:r>
      <w:proofErr w:type="spellEnd"/>
      <w:r w:rsidRPr="00E72816">
        <w:rPr>
          <w:rFonts w:cstheme="minorHAnsi"/>
        </w:rPr>
        <w:t xml:space="preserve"> or red knot or great knot or </w:t>
      </w:r>
      <w:proofErr w:type="spellStart"/>
      <w:r w:rsidRPr="00E72816">
        <w:rPr>
          <w:rFonts w:cstheme="minorHAnsi"/>
        </w:rPr>
        <w:t>calidris</w:t>
      </w:r>
      <w:proofErr w:type="spellEnd"/>
      <w:r w:rsidRPr="00E72816">
        <w:rPr>
          <w:rFonts w:cstheme="minorHAnsi"/>
        </w:rPr>
        <w:t xml:space="preserve"> or </w:t>
      </w:r>
      <w:proofErr w:type="spellStart"/>
      <w:r w:rsidRPr="00E72816">
        <w:rPr>
          <w:rFonts w:cstheme="minorHAnsi"/>
        </w:rPr>
        <w:t>canutus</w:t>
      </w:r>
      <w:proofErr w:type="spellEnd"/>
      <w:r w:rsidRPr="00E72816">
        <w:rPr>
          <w:rFonts w:cstheme="minorHAnsi"/>
        </w:rPr>
        <w:t xml:space="preserve"> or godwit or </w:t>
      </w:r>
      <w:proofErr w:type="spellStart"/>
      <w:r w:rsidRPr="00E72816">
        <w:rPr>
          <w:rFonts w:cstheme="minorHAnsi"/>
        </w:rPr>
        <w:t>limosa</w:t>
      </w:r>
      <w:proofErr w:type="spellEnd"/>
      <w:r w:rsidRPr="00E72816">
        <w:rPr>
          <w:rFonts w:cstheme="minorHAnsi"/>
        </w:rPr>
        <w:t xml:space="preserve"> or </w:t>
      </w:r>
      <w:proofErr w:type="spellStart"/>
      <w:r w:rsidRPr="00E72816">
        <w:rPr>
          <w:rFonts w:cstheme="minorHAnsi"/>
        </w:rPr>
        <w:t>lapponica</w:t>
      </w:r>
      <w:proofErr w:type="spellEnd"/>
      <w:r w:rsidRPr="00E72816">
        <w:rPr>
          <w:rFonts w:cstheme="minorHAnsi"/>
        </w:rPr>
        <w:t xml:space="preserve"> or meleagris or gallopavo or jackdaw or </w:t>
      </w:r>
      <w:proofErr w:type="spellStart"/>
      <w:r w:rsidRPr="00E72816">
        <w:rPr>
          <w:rFonts w:cstheme="minorHAnsi"/>
        </w:rPr>
        <w:t>corvus</w:t>
      </w:r>
      <w:proofErr w:type="spellEnd"/>
      <w:r w:rsidRPr="00E72816">
        <w:rPr>
          <w:rFonts w:cstheme="minorHAnsi"/>
        </w:rPr>
        <w:t xml:space="preserve"> or monedula or ruff or </w:t>
      </w:r>
      <w:proofErr w:type="spellStart"/>
      <w:r w:rsidRPr="00E72816">
        <w:rPr>
          <w:rFonts w:cstheme="minorHAnsi"/>
        </w:rPr>
        <w:t>philomachus</w:t>
      </w:r>
      <w:proofErr w:type="spellEnd"/>
      <w:r w:rsidRPr="00E72816">
        <w:rPr>
          <w:rFonts w:cstheme="minorHAnsi"/>
        </w:rPr>
        <w:t xml:space="preserve"> or pugnax or lapwing or peewit or plover or </w:t>
      </w:r>
      <w:proofErr w:type="spellStart"/>
      <w:r w:rsidRPr="00E72816">
        <w:rPr>
          <w:rFonts w:cstheme="minorHAnsi"/>
        </w:rPr>
        <w:t>vanellus</w:t>
      </w:r>
      <w:proofErr w:type="spellEnd"/>
      <w:r w:rsidRPr="00E72816">
        <w:rPr>
          <w:rFonts w:cstheme="minorHAnsi"/>
        </w:rPr>
        <w:t xml:space="preserve"> or swan or cygnus or </w:t>
      </w:r>
      <w:proofErr w:type="spellStart"/>
      <w:r w:rsidRPr="00E72816">
        <w:rPr>
          <w:rFonts w:cstheme="minorHAnsi"/>
        </w:rPr>
        <w:t>columbianus</w:t>
      </w:r>
      <w:proofErr w:type="spellEnd"/>
      <w:r w:rsidRPr="00E72816">
        <w:rPr>
          <w:rFonts w:cstheme="minorHAnsi"/>
        </w:rPr>
        <w:t xml:space="preserve"> or </w:t>
      </w:r>
      <w:proofErr w:type="spellStart"/>
      <w:r w:rsidRPr="00E72816">
        <w:rPr>
          <w:rFonts w:cstheme="minorHAnsi"/>
        </w:rPr>
        <w:t>bewickii</w:t>
      </w:r>
      <w:proofErr w:type="spellEnd"/>
      <w:r w:rsidRPr="00E72816">
        <w:rPr>
          <w:rFonts w:cstheme="minorHAnsi"/>
        </w:rPr>
        <w:t xml:space="preserve"> or gull or </w:t>
      </w:r>
      <w:proofErr w:type="spellStart"/>
      <w:r w:rsidRPr="00E72816">
        <w:rPr>
          <w:rFonts w:cstheme="minorHAnsi"/>
        </w:rPr>
        <w:t>chroicocephalus</w:t>
      </w:r>
      <w:proofErr w:type="spellEnd"/>
      <w:r w:rsidRPr="00E72816">
        <w:rPr>
          <w:rFonts w:cstheme="minorHAnsi"/>
        </w:rPr>
        <w:t xml:space="preserve"> or ridibundus or </w:t>
      </w:r>
      <w:proofErr w:type="spellStart"/>
      <w:r w:rsidRPr="00E72816">
        <w:rPr>
          <w:rFonts w:cstheme="minorHAnsi"/>
        </w:rPr>
        <w:t>albifrons</w:t>
      </w:r>
      <w:proofErr w:type="spellEnd"/>
      <w:r w:rsidRPr="00E72816">
        <w:rPr>
          <w:rFonts w:cstheme="minorHAnsi"/>
        </w:rPr>
        <w:t xml:space="preserve"> or great tit or </w:t>
      </w:r>
      <w:proofErr w:type="spellStart"/>
      <w:r w:rsidRPr="00E72816">
        <w:rPr>
          <w:rFonts w:cstheme="minorHAnsi"/>
        </w:rPr>
        <w:t>parus</w:t>
      </w:r>
      <w:proofErr w:type="spellEnd"/>
      <w:r w:rsidRPr="00E72816">
        <w:rPr>
          <w:rFonts w:cstheme="minorHAnsi"/>
        </w:rPr>
        <w:t xml:space="preserve"> or </w:t>
      </w:r>
      <w:proofErr w:type="spellStart"/>
      <w:r w:rsidRPr="00E72816">
        <w:rPr>
          <w:rFonts w:cstheme="minorHAnsi"/>
        </w:rPr>
        <w:t>aythya</w:t>
      </w:r>
      <w:proofErr w:type="spellEnd"/>
      <w:r w:rsidRPr="00E72816">
        <w:rPr>
          <w:rFonts w:cstheme="minorHAnsi"/>
        </w:rPr>
        <w:t xml:space="preserve"> or </w:t>
      </w:r>
      <w:proofErr w:type="spellStart"/>
      <w:r w:rsidRPr="00E72816">
        <w:rPr>
          <w:rFonts w:cstheme="minorHAnsi"/>
        </w:rPr>
        <w:t>fuligula</w:t>
      </w:r>
      <w:proofErr w:type="spellEnd"/>
      <w:r w:rsidRPr="00E72816">
        <w:rPr>
          <w:rFonts w:cstheme="minorHAnsi"/>
        </w:rPr>
        <w:t xml:space="preserve"> or </w:t>
      </w:r>
      <w:proofErr w:type="spellStart"/>
      <w:r w:rsidRPr="00E72816">
        <w:rPr>
          <w:rFonts w:cstheme="minorHAnsi"/>
        </w:rPr>
        <w:t>streptopelia</w:t>
      </w:r>
      <w:proofErr w:type="spellEnd"/>
      <w:r w:rsidRPr="00E72816">
        <w:rPr>
          <w:rFonts w:cstheme="minorHAnsi"/>
        </w:rPr>
        <w:t xml:space="preserve"> or </w:t>
      </w:r>
      <w:proofErr w:type="spellStart"/>
      <w:r w:rsidRPr="00E72816">
        <w:rPr>
          <w:rFonts w:cstheme="minorHAnsi"/>
        </w:rPr>
        <w:t>risoria</w:t>
      </w:r>
      <w:proofErr w:type="spellEnd"/>
      <w:r w:rsidRPr="00E72816">
        <w:rPr>
          <w:rFonts w:cstheme="minorHAnsi"/>
        </w:rPr>
        <w:t xml:space="preserve"> or spoonbill or </w:t>
      </w:r>
      <w:proofErr w:type="spellStart"/>
      <w:r w:rsidRPr="00E72816">
        <w:rPr>
          <w:rFonts w:cstheme="minorHAnsi"/>
        </w:rPr>
        <w:t>platalea</w:t>
      </w:r>
      <w:proofErr w:type="spellEnd"/>
      <w:r w:rsidRPr="00E72816">
        <w:rPr>
          <w:rFonts w:cstheme="minorHAnsi"/>
        </w:rPr>
        <w:t xml:space="preserve"> or </w:t>
      </w:r>
      <w:proofErr w:type="spellStart"/>
      <w:r w:rsidRPr="00E72816">
        <w:rPr>
          <w:rFonts w:cstheme="minorHAnsi"/>
        </w:rPr>
        <w:t>leucorodia</w:t>
      </w:r>
      <w:proofErr w:type="spellEnd"/>
      <w:r w:rsidRPr="00E72816">
        <w:rPr>
          <w:rFonts w:cstheme="minorHAnsi"/>
        </w:rPr>
        <w:t xml:space="preserve"> or blackbird or </w:t>
      </w:r>
      <w:proofErr w:type="spellStart"/>
      <w:r w:rsidRPr="00E72816">
        <w:rPr>
          <w:rFonts w:cstheme="minorHAnsi"/>
        </w:rPr>
        <w:t>turdus</w:t>
      </w:r>
      <w:proofErr w:type="spellEnd"/>
      <w:r w:rsidRPr="00E72816">
        <w:rPr>
          <w:rFonts w:cstheme="minorHAnsi"/>
        </w:rPr>
        <w:t xml:space="preserve"> or merula or blue tit or </w:t>
      </w:r>
      <w:proofErr w:type="spellStart"/>
      <w:r w:rsidRPr="00E72816">
        <w:rPr>
          <w:rFonts w:cstheme="minorHAnsi"/>
        </w:rPr>
        <w:t>cyanistes</w:t>
      </w:r>
      <w:proofErr w:type="spellEnd"/>
      <w:r w:rsidRPr="00E72816">
        <w:rPr>
          <w:rFonts w:cstheme="minorHAnsi"/>
        </w:rPr>
        <w:t xml:space="preserve"> or pigeon or pigeons or </w:t>
      </w:r>
      <w:proofErr w:type="spellStart"/>
      <w:r w:rsidRPr="00E72816">
        <w:rPr>
          <w:rFonts w:cstheme="minorHAnsi"/>
        </w:rPr>
        <w:t>columba</w:t>
      </w:r>
      <w:proofErr w:type="spellEnd"/>
      <w:r w:rsidRPr="00E72816">
        <w:rPr>
          <w:rFonts w:cstheme="minorHAnsi"/>
        </w:rPr>
        <w:t xml:space="preserve"> or pintail or </w:t>
      </w:r>
      <w:proofErr w:type="spellStart"/>
      <w:r w:rsidRPr="00E72816">
        <w:rPr>
          <w:rFonts w:cstheme="minorHAnsi"/>
        </w:rPr>
        <w:t>anas</w:t>
      </w:r>
      <w:proofErr w:type="spellEnd"/>
      <w:r w:rsidRPr="00E72816">
        <w:rPr>
          <w:rFonts w:cstheme="minorHAnsi"/>
        </w:rPr>
        <w:t xml:space="preserve"> or starling or </w:t>
      </w:r>
      <w:proofErr w:type="spellStart"/>
      <w:r w:rsidRPr="00E72816">
        <w:rPr>
          <w:rFonts w:cstheme="minorHAnsi"/>
        </w:rPr>
        <w:t>sturnus</w:t>
      </w:r>
      <w:proofErr w:type="spellEnd"/>
      <w:r w:rsidRPr="00E72816">
        <w:rPr>
          <w:rFonts w:cstheme="minorHAnsi"/>
        </w:rPr>
        <w:t xml:space="preserve"> or owl or </w:t>
      </w:r>
      <w:proofErr w:type="spellStart"/>
      <w:r w:rsidRPr="00E72816">
        <w:rPr>
          <w:rFonts w:cstheme="minorHAnsi"/>
        </w:rPr>
        <w:t>athene</w:t>
      </w:r>
      <w:proofErr w:type="spellEnd"/>
      <w:r w:rsidRPr="00E72816">
        <w:rPr>
          <w:rFonts w:cstheme="minorHAnsi"/>
        </w:rPr>
        <w:t xml:space="preserve"> </w:t>
      </w:r>
      <w:proofErr w:type="spellStart"/>
      <w:r w:rsidRPr="00E72816">
        <w:rPr>
          <w:rFonts w:cstheme="minorHAnsi"/>
        </w:rPr>
        <w:t>noctua</w:t>
      </w:r>
      <w:proofErr w:type="spellEnd"/>
      <w:r w:rsidRPr="00E72816">
        <w:rPr>
          <w:rFonts w:cstheme="minorHAnsi"/>
        </w:rPr>
        <w:t xml:space="preserve"> or pochard or </w:t>
      </w:r>
      <w:proofErr w:type="spellStart"/>
      <w:r w:rsidRPr="00E72816">
        <w:rPr>
          <w:rFonts w:cstheme="minorHAnsi"/>
        </w:rPr>
        <w:t>ferina</w:t>
      </w:r>
      <w:proofErr w:type="spellEnd"/>
      <w:r w:rsidRPr="00E72816">
        <w:rPr>
          <w:rFonts w:cstheme="minorHAnsi"/>
        </w:rPr>
        <w:t xml:space="preserve"> or cockatiel or </w:t>
      </w:r>
      <w:proofErr w:type="spellStart"/>
      <w:r w:rsidRPr="00E72816">
        <w:rPr>
          <w:rFonts w:cstheme="minorHAnsi"/>
        </w:rPr>
        <w:t>nymphicus</w:t>
      </w:r>
      <w:proofErr w:type="spellEnd"/>
      <w:r w:rsidRPr="00E72816">
        <w:rPr>
          <w:rFonts w:cstheme="minorHAnsi"/>
        </w:rPr>
        <w:t xml:space="preserve"> or hollandicus or skylark or </w:t>
      </w:r>
      <w:proofErr w:type="spellStart"/>
      <w:r w:rsidRPr="00E72816">
        <w:rPr>
          <w:rFonts w:cstheme="minorHAnsi"/>
        </w:rPr>
        <w:t>alauda</w:t>
      </w:r>
      <w:proofErr w:type="spellEnd"/>
      <w:r w:rsidRPr="00E72816">
        <w:rPr>
          <w:rFonts w:cstheme="minorHAnsi"/>
        </w:rPr>
        <w:t xml:space="preserve"> or tern or sterna or teal or </w:t>
      </w:r>
      <w:proofErr w:type="spellStart"/>
      <w:r w:rsidRPr="00E72816">
        <w:rPr>
          <w:rFonts w:cstheme="minorHAnsi"/>
        </w:rPr>
        <w:t>crecca</w:t>
      </w:r>
      <w:proofErr w:type="spellEnd"/>
      <w:r w:rsidRPr="00E72816">
        <w:rPr>
          <w:rFonts w:cstheme="minorHAnsi"/>
        </w:rPr>
        <w:t xml:space="preserve"> or oystercatcher or </w:t>
      </w:r>
      <w:proofErr w:type="spellStart"/>
      <w:r w:rsidRPr="00E72816">
        <w:rPr>
          <w:rFonts w:cstheme="minorHAnsi"/>
        </w:rPr>
        <w:t>haematopus</w:t>
      </w:r>
      <w:proofErr w:type="spellEnd"/>
      <w:r w:rsidRPr="00E72816">
        <w:rPr>
          <w:rFonts w:cstheme="minorHAnsi"/>
        </w:rPr>
        <w:t xml:space="preserve"> or </w:t>
      </w:r>
      <w:proofErr w:type="spellStart"/>
      <w:r w:rsidRPr="00E72816">
        <w:rPr>
          <w:rFonts w:cstheme="minorHAnsi"/>
        </w:rPr>
        <w:t>ostralegus</w:t>
      </w:r>
      <w:proofErr w:type="spellEnd"/>
      <w:r w:rsidRPr="00E72816">
        <w:rPr>
          <w:rFonts w:cstheme="minorHAnsi"/>
        </w:rPr>
        <w:t xml:space="preserve"> or shrew or shrews or sorex or </w:t>
      </w:r>
      <w:proofErr w:type="spellStart"/>
      <w:r w:rsidRPr="00E72816">
        <w:rPr>
          <w:rFonts w:cstheme="minorHAnsi"/>
        </w:rPr>
        <w:t>araneus</w:t>
      </w:r>
      <w:proofErr w:type="spellEnd"/>
      <w:r w:rsidRPr="00E72816">
        <w:rPr>
          <w:rFonts w:cstheme="minorHAnsi"/>
        </w:rPr>
        <w:t xml:space="preserve"> or </w:t>
      </w:r>
      <w:proofErr w:type="spellStart"/>
      <w:r w:rsidRPr="00E72816">
        <w:rPr>
          <w:rFonts w:cstheme="minorHAnsi"/>
        </w:rPr>
        <w:t>crocidura</w:t>
      </w:r>
      <w:proofErr w:type="spellEnd"/>
      <w:r w:rsidRPr="00E72816">
        <w:rPr>
          <w:rFonts w:cstheme="minorHAnsi"/>
        </w:rPr>
        <w:t xml:space="preserve"> or </w:t>
      </w:r>
      <w:proofErr w:type="spellStart"/>
      <w:r w:rsidRPr="00E72816">
        <w:rPr>
          <w:rFonts w:cstheme="minorHAnsi"/>
        </w:rPr>
        <w:t>russula</w:t>
      </w:r>
      <w:proofErr w:type="spellEnd"/>
      <w:r w:rsidRPr="00E72816">
        <w:rPr>
          <w:rFonts w:cstheme="minorHAnsi"/>
        </w:rPr>
        <w:t xml:space="preserve"> or </w:t>
      </w:r>
      <w:proofErr w:type="spellStart"/>
      <w:r w:rsidRPr="00E72816">
        <w:rPr>
          <w:rFonts w:cstheme="minorHAnsi"/>
        </w:rPr>
        <w:t>european</w:t>
      </w:r>
      <w:proofErr w:type="spellEnd"/>
      <w:r w:rsidRPr="00E72816">
        <w:rPr>
          <w:rFonts w:cstheme="minorHAnsi"/>
        </w:rPr>
        <w:t xml:space="preserve"> mole or </w:t>
      </w:r>
      <w:proofErr w:type="spellStart"/>
      <w:r w:rsidRPr="00E72816">
        <w:rPr>
          <w:rFonts w:cstheme="minorHAnsi"/>
        </w:rPr>
        <w:t>talpa</w:t>
      </w:r>
      <w:proofErr w:type="spellEnd"/>
      <w:r w:rsidRPr="00E72816">
        <w:rPr>
          <w:rFonts w:cstheme="minorHAnsi"/>
        </w:rPr>
        <w:t xml:space="preserve"> or </w:t>
      </w:r>
      <w:proofErr w:type="spellStart"/>
      <w:r w:rsidRPr="00E72816">
        <w:rPr>
          <w:rFonts w:cstheme="minorHAnsi"/>
        </w:rPr>
        <w:t>chiroptera</w:t>
      </w:r>
      <w:proofErr w:type="spellEnd"/>
      <w:r w:rsidRPr="00E72816">
        <w:rPr>
          <w:rFonts w:cstheme="minorHAnsi"/>
        </w:rPr>
        <w:t xml:space="preserve"> or bat or bats or </w:t>
      </w:r>
      <w:proofErr w:type="spellStart"/>
      <w:r w:rsidRPr="00E72816">
        <w:rPr>
          <w:rFonts w:cstheme="minorHAnsi"/>
        </w:rPr>
        <w:t>eptesicus</w:t>
      </w:r>
      <w:proofErr w:type="spellEnd"/>
      <w:r w:rsidRPr="00E72816">
        <w:rPr>
          <w:rFonts w:cstheme="minorHAnsi"/>
        </w:rPr>
        <w:t xml:space="preserve"> or serotinus or myotis or </w:t>
      </w:r>
      <w:proofErr w:type="spellStart"/>
      <w:r w:rsidRPr="00E72816">
        <w:rPr>
          <w:rFonts w:cstheme="minorHAnsi"/>
        </w:rPr>
        <w:t>dasycneme</w:t>
      </w:r>
      <w:proofErr w:type="spellEnd"/>
      <w:r w:rsidRPr="00E72816">
        <w:rPr>
          <w:rFonts w:cstheme="minorHAnsi"/>
        </w:rPr>
        <w:t xml:space="preserve"> or </w:t>
      </w:r>
      <w:proofErr w:type="spellStart"/>
      <w:r w:rsidRPr="00E72816">
        <w:rPr>
          <w:rFonts w:cstheme="minorHAnsi"/>
        </w:rPr>
        <w:t>daubentonii</w:t>
      </w:r>
      <w:proofErr w:type="spellEnd"/>
      <w:r w:rsidRPr="00E72816">
        <w:rPr>
          <w:rFonts w:cstheme="minorHAnsi"/>
        </w:rPr>
        <w:t xml:space="preserve"> or pipistrelle or pipistrellus or cat or cats or </w:t>
      </w:r>
      <w:proofErr w:type="spellStart"/>
      <w:r w:rsidRPr="00E72816">
        <w:rPr>
          <w:rFonts w:cstheme="minorHAnsi"/>
        </w:rPr>
        <w:t>felis</w:t>
      </w:r>
      <w:proofErr w:type="spellEnd"/>
      <w:r w:rsidRPr="00E72816">
        <w:rPr>
          <w:rFonts w:cstheme="minorHAnsi"/>
        </w:rPr>
        <w:t xml:space="preserve"> or catus or feline or dog or dogs or </w:t>
      </w:r>
      <w:proofErr w:type="spellStart"/>
      <w:r w:rsidRPr="00E72816">
        <w:rPr>
          <w:rFonts w:cstheme="minorHAnsi"/>
        </w:rPr>
        <w:t>canis</w:t>
      </w:r>
      <w:proofErr w:type="spellEnd"/>
      <w:r w:rsidRPr="00E72816">
        <w:rPr>
          <w:rFonts w:cstheme="minorHAnsi"/>
        </w:rPr>
        <w:t xml:space="preserve"> or canine or canines or otter or otters or </w:t>
      </w:r>
      <w:proofErr w:type="spellStart"/>
      <w:r w:rsidRPr="00E72816">
        <w:rPr>
          <w:rFonts w:cstheme="minorHAnsi"/>
        </w:rPr>
        <w:t>lutra</w:t>
      </w:r>
      <w:proofErr w:type="spellEnd"/>
      <w:r w:rsidRPr="00E72816">
        <w:rPr>
          <w:rFonts w:cstheme="minorHAnsi"/>
        </w:rPr>
        <w:t xml:space="preserve"> or badger or badgers or meles or </w:t>
      </w:r>
      <w:proofErr w:type="spellStart"/>
      <w:r w:rsidRPr="00E72816">
        <w:rPr>
          <w:rFonts w:cstheme="minorHAnsi"/>
        </w:rPr>
        <w:t>fitchew</w:t>
      </w:r>
      <w:proofErr w:type="spellEnd"/>
      <w:r w:rsidRPr="00E72816">
        <w:rPr>
          <w:rFonts w:cstheme="minorHAnsi"/>
        </w:rPr>
        <w:t xml:space="preserve"> or fitch or foumart or foulmart or ferrets or ferret or polecat or polecats or </w:t>
      </w:r>
      <w:proofErr w:type="spellStart"/>
      <w:r w:rsidRPr="00E72816">
        <w:rPr>
          <w:rFonts w:cstheme="minorHAnsi"/>
        </w:rPr>
        <w:t>mustela</w:t>
      </w:r>
      <w:proofErr w:type="spellEnd"/>
      <w:r w:rsidRPr="00E72816">
        <w:rPr>
          <w:rFonts w:cstheme="minorHAnsi"/>
        </w:rPr>
        <w:t xml:space="preserve"> or putorius or weasel or weasels or fox or foxes or vulpes or common seal or </w:t>
      </w:r>
      <w:proofErr w:type="spellStart"/>
      <w:r w:rsidRPr="00E72816">
        <w:rPr>
          <w:rFonts w:cstheme="minorHAnsi"/>
        </w:rPr>
        <w:t>phoca</w:t>
      </w:r>
      <w:proofErr w:type="spellEnd"/>
      <w:r w:rsidRPr="00E72816">
        <w:rPr>
          <w:rFonts w:cstheme="minorHAnsi"/>
        </w:rPr>
        <w:t xml:space="preserve"> or </w:t>
      </w:r>
      <w:proofErr w:type="spellStart"/>
      <w:r w:rsidRPr="00E72816">
        <w:rPr>
          <w:rFonts w:cstheme="minorHAnsi"/>
        </w:rPr>
        <w:t>vitulina</w:t>
      </w:r>
      <w:proofErr w:type="spellEnd"/>
      <w:r w:rsidRPr="00E72816">
        <w:rPr>
          <w:rFonts w:cstheme="minorHAnsi"/>
        </w:rPr>
        <w:t xml:space="preserve"> or grey seal or </w:t>
      </w:r>
      <w:proofErr w:type="spellStart"/>
      <w:r w:rsidRPr="00E72816">
        <w:rPr>
          <w:rFonts w:cstheme="minorHAnsi"/>
        </w:rPr>
        <w:t>halichoerus</w:t>
      </w:r>
      <w:proofErr w:type="spellEnd"/>
      <w:r w:rsidRPr="00E72816">
        <w:rPr>
          <w:rFonts w:cstheme="minorHAnsi"/>
        </w:rPr>
        <w:t xml:space="preserve"> or horse or horses or </w:t>
      </w:r>
      <w:proofErr w:type="spellStart"/>
      <w:r w:rsidRPr="00E72816">
        <w:rPr>
          <w:rFonts w:cstheme="minorHAnsi"/>
        </w:rPr>
        <w:t>equus</w:t>
      </w:r>
      <w:proofErr w:type="spellEnd"/>
      <w:r w:rsidRPr="00E72816">
        <w:rPr>
          <w:rFonts w:cstheme="minorHAnsi"/>
        </w:rPr>
        <w:t xml:space="preserve"> or equine or </w:t>
      </w:r>
      <w:proofErr w:type="spellStart"/>
      <w:r w:rsidRPr="00E72816">
        <w:rPr>
          <w:rFonts w:cstheme="minorHAnsi"/>
        </w:rPr>
        <w:t>equidae</w:t>
      </w:r>
      <w:proofErr w:type="spellEnd"/>
      <w:r w:rsidRPr="00E72816">
        <w:rPr>
          <w:rFonts w:cstheme="minorHAnsi"/>
        </w:rPr>
        <w:t xml:space="preserve"> or donkey or donkeys or mule or mules or pig or pigs or swine or </w:t>
      </w:r>
      <w:proofErr w:type="spellStart"/>
      <w:r w:rsidRPr="00E72816">
        <w:rPr>
          <w:rFonts w:cstheme="minorHAnsi"/>
        </w:rPr>
        <w:t>swines</w:t>
      </w:r>
      <w:proofErr w:type="spellEnd"/>
      <w:r w:rsidRPr="00E72816">
        <w:rPr>
          <w:rFonts w:cstheme="minorHAnsi"/>
        </w:rPr>
        <w:t xml:space="preserve"> or hog or hogs or boar or boars or porcine or piglet or piglets or sus or scrofa or llama or llamas or lama or </w:t>
      </w:r>
      <w:proofErr w:type="spellStart"/>
      <w:r w:rsidRPr="00E72816">
        <w:rPr>
          <w:rFonts w:cstheme="minorHAnsi"/>
        </w:rPr>
        <w:t>glama</w:t>
      </w:r>
      <w:proofErr w:type="spellEnd"/>
      <w:r w:rsidRPr="00E72816">
        <w:rPr>
          <w:rFonts w:cstheme="minorHAnsi"/>
        </w:rPr>
        <w:t xml:space="preserve"> or deer or </w:t>
      </w:r>
      <w:proofErr w:type="spellStart"/>
      <w:r w:rsidRPr="00E72816">
        <w:rPr>
          <w:rFonts w:cstheme="minorHAnsi"/>
        </w:rPr>
        <w:t>deers</w:t>
      </w:r>
      <w:proofErr w:type="spellEnd"/>
      <w:r w:rsidRPr="00E72816">
        <w:rPr>
          <w:rFonts w:cstheme="minorHAnsi"/>
        </w:rPr>
        <w:t xml:space="preserve"> or </w:t>
      </w:r>
      <w:proofErr w:type="spellStart"/>
      <w:r w:rsidRPr="00E72816">
        <w:rPr>
          <w:rFonts w:cstheme="minorHAnsi"/>
        </w:rPr>
        <w:t>cervus</w:t>
      </w:r>
      <w:proofErr w:type="spellEnd"/>
      <w:r w:rsidRPr="00E72816">
        <w:rPr>
          <w:rFonts w:cstheme="minorHAnsi"/>
        </w:rPr>
        <w:t xml:space="preserve"> or elaphus or cow or cows or </w:t>
      </w:r>
      <w:proofErr w:type="spellStart"/>
      <w:r w:rsidRPr="00E72816">
        <w:rPr>
          <w:rFonts w:cstheme="minorHAnsi"/>
        </w:rPr>
        <w:t>bos</w:t>
      </w:r>
      <w:proofErr w:type="spellEnd"/>
      <w:r w:rsidRPr="00E72816">
        <w:rPr>
          <w:rFonts w:cstheme="minorHAnsi"/>
        </w:rPr>
        <w:t xml:space="preserve"> taurus or </w:t>
      </w:r>
      <w:proofErr w:type="spellStart"/>
      <w:r w:rsidRPr="00E72816">
        <w:rPr>
          <w:rFonts w:cstheme="minorHAnsi"/>
        </w:rPr>
        <w:t>bos</w:t>
      </w:r>
      <w:proofErr w:type="spellEnd"/>
      <w:r w:rsidRPr="00E72816">
        <w:rPr>
          <w:rFonts w:cstheme="minorHAnsi"/>
        </w:rPr>
        <w:t xml:space="preserve"> indicus or bovine or bull or bulls or cattle or bison or </w:t>
      </w:r>
      <w:proofErr w:type="spellStart"/>
      <w:r w:rsidRPr="00E72816">
        <w:rPr>
          <w:rFonts w:cstheme="minorHAnsi"/>
        </w:rPr>
        <w:t>bisons</w:t>
      </w:r>
      <w:proofErr w:type="spellEnd"/>
      <w:r w:rsidRPr="00E72816">
        <w:rPr>
          <w:rFonts w:cstheme="minorHAnsi"/>
        </w:rPr>
        <w:t xml:space="preserve"> or sheep or </w:t>
      </w:r>
      <w:proofErr w:type="spellStart"/>
      <w:r w:rsidRPr="00E72816">
        <w:rPr>
          <w:rFonts w:cstheme="minorHAnsi"/>
        </w:rPr>
        <w:t>sheeps</w:t>
      </w:r>
      <w:proofErr w:type="spellEnd"/>
      <w:r w:rsidRPr="00E72816">
        <w:rPr>
          <w:rFonts w:cstheme="minorHAnsi"/>
        </w:rPr>
        <w:t xml:space="preserve"> or </w:t>
      </w:r>
      <w:proofErr w:type="spellStart"/>
      <w:r w:rsidRPr="00E72816">
        <w:rPr>
          <w:rFonts w:cstheme="minorHAnsi"/>
        </w:rPr>
        <w:t>ovis</w:t>
      </w:r>
      <w:proofErr w:type="spellEnd"/>
      <w:r w:rsidRPr="00E72816">
        <w:rPr>
          <w:rFonts w:cstheme="minorHAnsi"/>
        </w:rPr>
        <w:t xml:space="preserve"> </w:t>
      </w:r>
      <w:proofErr w:type="spellStart"/>
      <w:r w:rsidRPr="00E72816">
        <w:rPr>
          <w:rFonts w:cstheme="minorHAnsi"/>
        </w:rPr>
        <w:t>aries</w:t>
      </w:r>
      <w:proofErr w:type="spellEnd"/>
      <w:r w:rsidRPr="00E72816">
        <w:rPr>
          <w:rFonts w:cstheme="minorHAnsi"/>
        </w:rPr>
        <w:t xml:space="preserve"> or ovine or lamb or lambs or mouflon or mouflons or goat or goats or </w:t>
      </w:r>
      <w:proofErr w:type="spellStart"/>
      <w:r w:rsidRPr="00E72816">
        <w:rPr>
          <w:rFonts w:cstheme="minorHAnsi"/>
        </w:rPr>
        <w:t>capra</w:t>
      </w:r>
      <w:proofErr w:type="spellEnd"/>
      <w:r w:rsidRPr="00E72816">
        <w:rPr>
          <w:rFonts w:cstheme="minorHAnsi"/>
        </w:rPr>
        <w:t xml:space="preserve"> or caprine or chamois or rupicapra or </w:t>
      </w:r>
      <w:proofErr w:type="spellStart"/>
      <w:r w:rsidRPr="00E72816">
        <w:rPr>
          <w:rFonts w:cstheme="minorHAnsi"/>
        </w:rPr>
        <w:t>leporidae</w:t>
      </w:r>
      <w:proofErr w:type="spellEnd"/>
      <w:r w:rsidRPr="00E72816">
        <w:rPr>
          <w:rFonts w:cstheme="minorHAnsi"/>
        </w:rPr>
        <w:t xml:space="preserve"> or </w:t>
      </w:r>
      <w:proofErr w:type="spellStart"/>
      <w:r w:rsidRPr="00E72816">
        <w:rPr>
          <w:rFonts w:cstheme="minorHAnsi"/>
        </w:rPr>
        <w:t>lagomorpha</w:t>
      </w:r>
      <w:proofErr w:type="spellEnd"/>
      <w:r w:rsidRPr="00E72816">
        <w:rPr>
          <w:rFonts w:cstheme="minorHAnsi"/>
        </w:rPr>
        <w:t xml:space="preserve"> or lagomorph or rabbit or rabbits or </w:t>
      </w:r>
      <w:proofErr w:type="spellStart"/>
      <w:r w:rsidRPr="00E72816">
        <w:rPr>
          <w:rFonts w:cstheme="minorHAnsi"/>
        </w:rPr>
        <w:t>oryctolagus</w:t>
      </w:r>
      <w:proofErr w:type="spellEnd"/>
      <w:r w:rsidRPr="00E72816">
        <w:rPr>
          <w:rFonts w:cstheme="minorHAnsi"/>
        </w:rPr>
        <w:t xml:space="preserve"> or cuniculus or </w:t>
      </w:r>
      <w:proofErr w:type="spellStart"/>
      <w:r w:rsidRPr="00E72816">
        <w:rPr>
          <w:rFonts w:cstheme="minorHAnsi"/>
        </w:rPr>
        <w:t>laprine</w:t>
      </w:r>
      <w:proofErr w:type="spellEnd"/>
      <w:r w:rsidRPr="00E72816">
        <w:rPr>
          <w:rFonts w:cstheme="minorHAnsi"/>
        </w:rPr>
        <w:t xml:space="preserve"> or hares or </w:t>
      </w:r>
      <w:proofErr w:type="spellStart"/>
      <w:r w:rsidRPr="00E72816">
        <w:rPr>
          <w:rFonts w:cstheme="minorHAnsi"/>
        </w:rPr>
        <w:t>lepus</w:t>
      </w:r>
      <w:proofErr w:type="spellEnd"/>
      <w:r w:rsidRPr="00E72816">
        <w:rPr>
          <w:rFonts w:cstheme="minorHAnsi"/>
        </w:rPr>
        <w:t xml:space="preserve"> or </w:t>
      </w:r>
      <w:proofErr w:type="spellStart"/>
      <w:r w:rsidRPr="00E72816">
        <w:rPr>
          <w:rFonts w:cstheme="minorHAnsi"/>
        </w:rPr>
        <w:t>rodentia</w:t>
      </w:r>
      <w:proofErr w:type="spellEnd"/>
      <w:r w:rsidRPr="00E72816">
        <w:rPr>
          <w:rFonts w:cstheme="minorHAnsi"/>
        </w:rPr>
        <w:t xml:space="preserve"> or rodent or rodents or </w:t>
      </w:r>
      <w:proofErr w:type="spellStart"/>
      <w:r w:rsidRPr="00E72816">
        <w:rPr>
          <w:rFonts w:cstheme="minorHAnsi"/>
        </w:rPr>
        <w:t>murinae</w:t>
      </w:r>
      <w:proofErr w:type="spellEnd"/>
      <w:r w:rsidRPr="00E72816">
        <w:rPr>
          <w:rFonts w:cstheme="minorHAnsi"/>
        </w:rPr>
        <w:t xml:space="preserve"> or mouse or mice or </w:t>
      </w:r>
      <w:proofErr w:type="spellStart"/>
      <w:r w:rsidRPr="00E72816">
        <w:rPr>
          <w:rFonts w:cstheme="minorHAnsi"/>
        </w:rPr>
        <w:t>mus</w:t>
      </w:r>
      <w:proofErr w:type="spellEnd"/>
      <w:r w:rsidRPr="00E72816">
        <w:rPr>
          <w:rFonts w:cstheme="minorHAnsi"/>
        </w:rPr>
        <w:t xml:space="preserve"> or musculus or murine or </w:t>
      </w:r>
      <w:proofErr w:type="spellStart"/>
      <w:r w:rsidRPr="00E72816">
        <w:rPr>
          <w:rFonts w:cstheme="minorHAnsi"/>
        </w:rPr>
        <w:t>woodmouse</w:t>
      </w:r>
      <w:proofErr w:type="spellEnd"/>
      <w:r w:rsidRPr="00E72816">
        <w:rPr>
          <w:rFonts w:cstheme="minorHAnsi"/>
        </w:rPr>
        <w:t xml:space="preserve"> or </w:t>
      </w:r>
      <w:proofErr w:type="spellStart"/>
      <w:r w:rsidRPr="00E72816">
        <w:rPr>
          <w:rFonts w:cstheme="minorHAnsi"/>
        </w:rPr>
        <w:t>apodemus</w:t>
      </w:r>
      <w:proofErr w:type="spellEnd"/>
      <w:r w:rsidRPr="00E72816">
        <w:rPr>
          <w:rFonts w:cstheme="minorHAnsi"/>
        </w:rPr>
        <w:t xml:space="preserve"> or rat or rats or </w:t>
      </w:r>
      <w:proofErr w:type="spellStart"/>
      <w:r w:rsidRPr="00E72816">
        <w:rPr>
          <w:rFonts w:cstheme="minorHAnsi"/>
        </w:rPr>
        <w:t>rattus</w:t>
      </w:r>
      <w:proofErr w:type="spellEnd"/>
      <w:r w:rsidRPr="00E72816">
        <w:rPr>
          <w:rFonts w:cstheme="minorHAnsi"/>
        </w:rPr>
        <w:t xml:space="preserve"> or norvegicus or guinea pig or guinea pigs or </w:t>
      </w:r>
      <w:proofErr w:type="spellStart"/>
      <w:r w:rsidRPr="00E72816">
        <w:rPr>
          <w:rFonts w:cstheme="minorHAnsi"/>
        </w:rPr>
        <w:t>cavia</w:t>
      </w:r>
      <w:proofErr w:type="spellEnd"/>
      <w:r w:rsidRPr="00E72816">
        <w:rPr>
          <w:rFonts w:cstheme="minorHAnsi"/>
        </w:rPr>
        <w:t xml:space="preserve"> or porcellus or hamster or hamsters or </w:t>
      </w:r>
      <w:proofErr w:type="spellStart"/>
      <w:r w:rsidRPr="00E72816">
        <w:rPr>
          <w:rFonts w:cstheme="minorHAnsi"/>
        </w:rPr>
        <w:t>mesocricetus</w:t>
      </w:r>
      <w:proofErr w:type="spellEnd"/>
      <w:r w:rsidRPr="00E72816">
        <w:rPr>
          <w:rFonts w:cstheme="minorHAnsi"/>
        </w:rPr>
        <w:t xml:space="preserve"> or </w:t>
      </w:r>
      <w:proofErr w:type="spellStart"/>
      <w:r w:rsidRPr="00E72816">
        <w:rPr>
          <w:rFonts w:cstheme="minorHAnsi"/>
        </w:rPr>
        <w:t>cricetulus</w:t>
      </w:r>
      <w:proofErr w:type="spellEnd"/>
      <w:r w:rsidRPr="00E72816">
        <w:rPr>
          <w:rFonts w:cstheme="minorHAnsi"/>
        </w:rPr>
        <w:t xml:space="preserve"> or </w:t>
      </w:r>
      <w:proofErr w:type="spellStart"/>
      <w:r w:rsidRPr="00E72816">
        <w:rPr>
          <w:rFonts w:cstheme="minorHAnsi"/>
        </w:rPr>
        <w:t>cricetus</w:t>
      </w:r>
      <w:proofErr w:type="spellEnd"/>
      <w:r w:rsidRPr="00E72816">
        <w:rPr>
          <w:rFonts w:cstheme="minorHAnsi"/>
        </w:rPr>
        <w:t xml:space="preserve"> or gerbil or gerbils or jird or jirds or </w:t>
      </w:r>
      <w:proofErr w:type="spellStart"/>
      <w:r w:rsidRPr="00E72816">
        <w:rPr>
          <w:rFonts w:cstheme="minorHAnsi"/>
        </w:rPr>
        <w:t>meriones</w:t>
      </w:r>
      <w:proofErr w:type="spellEnd"/>
      <w:r w:rsidRPr="00E72816">
        <w:rPr>
          <w:rFonts w:cstheme="minorHAnsi"/>
        </w:rPr>
        <w:t xml:space="preserve"> or </w:t>
      </w:r>
      <w:proofErr w:type="spellStart"/>
      <w:r w:rsidRPr="00E72816">
        <w:rPr>
          <w:rFonts w:cstheme="minorHAnsi"/>
        </w:rPr>
        <w:t>unguiculatus</w:t>
      </w:r>
      <w:proofErr w:type="spellEnd"/>
      <w:r w:rsidRPr="00E72816">
        <w:rPr>
          <w:rFonts w:cstheme="minorHAnsi"/>
        </w:rPr>
        <w:t xml:space="preserve"> or jerboa or jerboas or </w:t>
      </w:r>
      <w:proofErr w:type="spellStart"/>
      <w:r w:rsidRPr="00E72816">
        <w:rPr>
          <w:rFonts w:cstheme="minorHAnsi"/>
        </w:rPr>
        <w:t>jaculus</w:t>
      </w:r>
      <w:proofErr w:type="spellEnd"/>
      <w:r w:rsidRPr="00E72816">
        <w:rPr>
          <w:rFonts w:cstheme="minorHAnsi"/>
        </w:rPr>
        <w:t xml:space="preserve"> or chinchilla or chinchillas or beaver or beavers or castor fiber or castor canadensis or </w:t>
      </w:r>
      <w:proofErr w:type="spellStart"/>
      <w:r w:rsidRPr="00E72816">
        <w:rPr>
          <w:rFonts w:cstheme="minorHAnsi"/>
        </w:rPr>
        <w:t>sciuridae</w:t>
      </w:r>
      <w:proofErr w:type="spellEnd"/>
      <w:r w:rsidRPr="00E72816">
        <w:rPr>
          <w:rFonts w:cstheme="minorHAnsi"/>
        </w:rPr>
        <w:t xml:space="preserve"> or squirrel or squirrels or </w:t>
      </w:r>
      <w:proofErr w:type="spellStart"/>
      <w:r w:rsidRPr="00E72816">
        <w:rPr>
          <w:rFonts w:cstheme="minorHAnsi"/>
        </w:rPr>
        <w:t>sciurus</w:t>
      </w:r>
      <w:proofErr w:type="spellEnd"/>
      <w:r w:rsidRPr="00E72816">
        <w:rPr>
          <w:rFonts w:cstheme="minorHAnsi"/>
        </w:rPr>
        <w:t xml:space="preserve"> or chipmunk or chipmunks or marmot or marmots or </w:t>
      </w:r>
      <w:proofErr w:type="spellStart"/>
      <w:r w:rsidRPr="00E72816">
        <w:rPr>
          <w:rFonts w:cstheme="minorHAnsi"/>
        </w:rPr>
        <w:t>marmota</w:t>
      </w:r>
      <w:proofErr w:type="spellEnd"/>
      <w:r w:rsidRPr="00E72816">
        <w:rPr>
          <w:rFonts w:cstheme="minorHAnsi"/>
        </w:rPr>
        <w:t xml:space="preserve"> or suslik or susliks or </w:t>
      </w:r>
      <w:proofErr w:type="spellStart"/>
      <w:r w:rsidRPr="00E72816">
        <w:rPr>
          <w:rFonts w:cstheme="minorHAnsi"/>
        </w:rPr>
        <w:t>spermophilus</w:t>
      </w:r>
      <w:proofErr w:type="spellEnd"/>
      <w:r w:rsidRPr="00E72816">
        <w:rPr>
          <w:rFonts w:cstheme="minorHAnsi"/>
        </w:rPr>
        <w:t xml:space="preserve"> or </w:t>
      </w:r>
      <w:proofErr w:type="spellStart"/>
      <w:r w:rsidRPr="00E72816">
        <w:rPr>
          <w:rFonts w:cstheme="minorHAnsi"/>
        </w:rPr>
        <w:t>cynomys</w:t>
      </w:r>
      <w:proofErr w:type="spellEnd"/>
      <w:r w:rsidRPr="00E72816">
        <w:rPr>
          <w:rFonts w:cstheme="minorHAnsi"/>
        </w:rPr>
        <w:t xml:space="preserve"> or </w:t>
      </w:r>
      <w:proofErr w:type="spellStart"/>
      <w:r w:rsidRPr="00E72816">
        <w:rPr>
          <w:rFonts w:cstheme="minorHAnsi"/>
        </w:rPr>
        <w:t>cottonrat</w:t>
      </w:r>
      <w:proofErr w:type="spellEnd"/>
      <w:r w:rsidRPr="00E72816">
        <w:rPr>
          <w:rFonts w:cstheme="minorHAnsi"/>
        </w:rPr>
        <w:t xml:space="preserve"> or </w:t>
      </w:r>
      <w:proofErr w:type="spellStart"/>
      <w:r w:rsidRPr="00E72816">
        <w:rPr>
          <w:rFonts w:cstheme="minorHAnsi"/>
        </w:rPr>
        <w:t>cottonrats</w:t>
      </w:r>
      <w:proofErr w:type="spellEnd"/>
      <w:r w:rsidRPr="00E72816">
        <w:rPr>
          <w:rFonts w:cstheme="minorHAnsi"/>
        </w:rPr>
        <w:t xml:space="preserve"> or </w:t>
      </w:r>
      <w:proofErr w:type="spellStart"/>
      <w:r w:rsidRPr="00E72816">
        <w:rPr>
          <w:rFonts w:cstheme="minorHAnsi"/>
        </w:rPr>
        <w:t>sigmodon</w:t>
      </w:r>
      <w:proofErr w:type="spellEnd"/>
      <w:r w:rsidRPr="00E72816">
        <w:rPr>
          <w:rFonts w:cstheme="minorHAnsi"/>
        </w:rPr>
        <w:t xml:space="preserve"> or vole or voles or </w:t>
      </w:r>
      <w:proofErr w:type="spellStart"/>
      <w:r w:rsidRPr="00E72816">
        <w:rPr>
          <w:rFonts w:cstheme="minorHAnsi"/>
        </w:rPr>
        <w:t>microtus</w:t>
      </w:r>
      <w:proofErr w:type="spellEnd"/>
      <w:r w:rsidRPr="00E72816">
        <w:rPr>
          <w:rFonts w:cstheme="minorHAnsi"/>
        </w:rPr>
        <w:t xml:space="preserve"> or </w:t>
      </w:r>
      <w:proofErr w:type="spellStart"/>
      <w:r w:rsidRPr="00E72816">
        <w:rPr>
          <w:rFonts w:cstheme="minorHAnsi"/>
        </w:rPr>
        <w:t>myodes</w:t>
      </w:r>
      <w:proofErr w:type="spellEnd"/>
      <w:r w:rsidRPr="00E72816">
        <w:rPr>
          <w:rFonts w:cstheme="minorHAnsi"/>
        </w:rPr>
        <w:t xml:space="preserve"> or </w:t>
      </w:r>
      <w:proofErr w:type="spellStart"/>
      <w:r w:rsidRPr="00E72816">
        <w:rPr>
          <w:rFonts w:cstheme="minorHAnsi"/>
        </w:rPr>
        <w:t>glareolus</w:t>
      </w:r>
      <w:proofErr w:type="spellEnd"/>
      <w:r w:rsidRPr="00E72816">
        <w:rPr>
          <w:rFonts w:cstheme="minorHAnsi"/>
        </w:rPr>
        <w:t xml:space="preserve"> or primate or primates or prosimian or prosimians or lemur or lemurs or </w:t>
      </w:r>
      <w:proofErr w:type="spellStart"/>
      <w:r w:rsidRPr="00E72816">
        <w:rPr>
          <w:rFonts w:cstheme="minorHAnsi"/>
        </w:rPr>
        <w:t>lemuridae</w:t>
      </w:r>
      <w:proofErr w:type="spellEnd"/>
      <w:r w:rsidRPr="00E72816">
        <w:rPr>
          <w:rFonts w:cstheme="minorHAnsi"/>
        </w:rPr>
        <w:t xml:space="preserve"> or loris or bush baby or bush babies or bushbaby or bushbabies or galago or </w:t>
      </w:r>
      <w:proofErr w:type="spellStart"/>
      <w:r w:rsidRPr="00E72816">
        <w:rPr>
          <w:rFonts w:cstheme="minorHAnsi"/>
        </w:rPr>
        <w:t>galagos</w:t>
      </w:r>
      <w:proofErr w:type="spellEnd"/>
      <w:r w:rsidRPr="00E72816">
        <w:rPr>
          <w:rFonts w:cstheme="minorHAnsi"/>
        </w:rPr>
        <w:t xml:space="preserve"> or </w:t>
      </w:r>
      <w:proofErr w:type="spellStart"/>
      <w:r w:rsidRPr="00E72816">
        <w:rPr>
          <w:rFonts w:cstheme="minorHAnsi"/>
        </w:rPr>
        <w:t>anthropoidea</w:t>
      </w:r>
      <w:proofErr w:type="spellEnd"/>
      <w:r w:rsidRPr="00E72816">
        <w:rPr>
          <w:rFonts w:cstheme="minorHAnsi"/>
        </w:rPr>
        <w:t xml:space="preserve"> or anthropoids or simian or simians or monkey or monkeys or marmoset or marmosets or </w:t>
      </w:r>
      <w:proofErr w:type="spellStart"/>
      <w:r w:rsidRPr="00E72816">
        <w:rPr>
          <w:rFonts w:cstheme="minorHAnsi"/>
        </w:rPr>
        <w:t>callithrix</w:t>
      </w:r>
      <w:proofErr w:type="spellEnd"/>
      <w:r w:rsidRPr="00E72816">
        <w:rPr>
          <w:rFonts w:cstheme="minorHAnsi"/>
        </w:rPr>
        <w:t xml:space="preserve"> or </w:t>
      </w:r>
      <w:proofErr w:type="spellStart"/>
      <w:r w:rsidRPr="00E72816">
        <w:rPr>
          <w:rFonts w:cstheme="minorHAnsi"/>
        </w:rPr>
        <w:t>cebuella</w:t>
      </w:r>
      <w:proofErr w:type="spellEnd"/>
      <w:r w:rsidRPr="00E72816">
        <w:rPr>
          <w:rFonts w:cstheme="minorHAnsi"/>
        </w:rPr>
        <w:t xml:space="preserve"> or tamarin or tamarins or </w:t>
      </w:r>
      <w:proofErr w:type="spellStart"/>
      <w:r w:rsidRPr="00E72816">
        <w:rPr>
          <w:rFonts w:cstheme="minorHAnsi"/>
        </w:rPr>
        <w:t>saguinus</w:t>
      </w:r>
      <w:proofErr w:type="spellEnd"/>
      <w:r w:rsidRPr="00E72816">
        <w:rPr>
          <w:rFonts w:cstheme="minorHAnsi"/>
        </w:rPr>
        <w:t xml:space="preserve"> or </w:t>
      </w:r>
      <w:proofErr w:type="spellStart"/>
      <w:r w:rsidRPr="00E72816">
        <w:rPr>
          <w:rFonts w:cstheme="minorHAnsi"/>
        </w:rPr>
        <w:t>leontopithecus</w:t>
      </w:r>
      <w:proofErr w:type="spellEnd"/>
      <w:r w:rsidRPr="00E72816">
        <w:rPr>
          <w:rFonts w:cstheme="minorHAnsi"/>
        </w:rPr>
        <w:t xml:space="preserve"> or squirrel monkey or squirrel monkeys or saimiri or night monkey or night monkeys or owl monkey or owl monkeys or douroucoulis or </w:t>
      </w:r>
      <w:proofErr w:type="spellStart"/>
      <w:r w:rsidRPr="00E72816">
        <w:rPr>
          <w:rFonts w:cstheme="minorHAnsi"/>
        </w:rPr>
        <w:t>aotus</w:t>
      </w:r>
      <w:proofErr w:type="spellEnd"/>
      <w:r w:rsidRPr="00E72816">
        <w:rPr>
          <w:rFonts w:cstheme="minorHAnsi"/>
        </w:rPr>
        <w:t xml:space="preserve"> or spider monkey or spider monkeys or </w:t>
      </w:r>
      <w:proofErr w:type="spellStart"/>
      <w:r w:rsidRPr="00E72816">
        <w:rPr>
          <w:rFonts w:cstheme="minorHAnsi"/>
        </w:rPr>
        <w:t>ateles</w:t>
      </w:r>
      <w:proofErr w:type="spellEnd"/>
      <w:r w:rsidRPr="00E72816">
        <w:rPr>
          <w:rFonts w:cstheme="minorHAnsi"/>
        </w:rPr>
        <w:t xml:space="preserve"> or baboon or baboons or </w:t>
      </w:r>
      <w:proofErr w:type="spellStart"/>
      <w:r w:rsidRPr="00E72816">
        <w:rPr>
          <w:rFonts w:cstheme="minorHAnsi"/>
        </w:rPr>
        <w:t>papio</w:t>
      </w:r>
      <w:proofErr w:type="spellEnd"/>
      <w:r w:rsidRPr="00E72816">
        <w:rPr>
          <w:rFonts w:cstheme="minorHAnsi"/>
        </w:rPr>
        <w:t xml:space="preserve"> or rhesus monkey or macaque or </w:t>
      </w:r>
      <w:proofErr w:type="spellStart"/>
      <w:r w:rsidRPr="00E72816">
        <w:rPr>
          <w:rFonts w:cstheme="minorHAnsi"/>
        </w:rPr>
        <w:t>macaca</w:t>
      </w:r>
      <w:proofErr w:type="spellEnd"/>
      <w:r w:rsidRPr="00E72816">
        <w:rPr>
          <w:rFonts w:cstheme="minorHAnsi"/>
        </w:rPr>
        <w:t xml:space="preserve"> or mulatta or cynomolgus or </w:t>
      </w:r>
      <w:proofErr w:type="spellStart"/>
      <w:r w:rsidRPr="00E72816">
        <w:rPr>
          <w:rFonts w:cstheme="minorHAnsi"/>
        </w:rPr>
        <w:t>fascicularis</w:t>
      </w:r>
      <w:proofErr w:type="spellEnd"/>
      <w:r w:rsidRPr="00E72816">
        <w:rPr>
          <w:rFonts w:cstheme="minorHAnsi"/>
        </w:rPr>
        <w:t xml:space="preserve"> or green monkey or green monkeys or </w:t>
      </w:r>
      <w:proofErr w:type="spellStart"/>
      <w:r w:rsidRPr="00E72816">
        <w:rPr>
          <w:rFonts w:cstheme="minorHAnsi"/>
        </w:rPr>
        <w:t>chlorocebus</w:t>
      </w:r>
      <w:proofErr w:type="spellEnd"/>
      <w:r w:rsidRPr="00E72816">
        <w:rPr>
          <w:rFonts w:cstheme="minorHAnsi"/>
        </w:rPr>
        <w:t xml:space="preserve"> or vervet or vervets or </w:t>
      </w:r>
      <w:proofErr w:type="spellStart"/>
      <w:r w:rsidRPr="00E72816">
        <w:rPr>
          <w:rFonts w:cstheme="minorHAnsi"/>
        </w:rPr>
        <w:t>pygerythrus</w:t>
      </w:r>
      <w:proofErr w:type="spellEnd"/>
      <w:r w:rsidRPr="00E72816">
        <w:rPr>
          <w:rFonts w:cstheme="minorHAnsi"/>
        </w:rPr>
        <w:t xml:space="preserve"> or </w:t>
      </w:r>
      <w:proofErr w:type="spellStart"/>
      <w:r w:rsidRPr="00E72816">
        <w:rPr>
          <w:rFonts w:cstheme="minorHAnsi"/>
        </w:rPr>
        <w:t>hominoidea</w:t>
      </w:r>
      <w:proofErr w:type="spellEnd"/>
      <w:r w:rsidRPr="00E72816">
        <w:rPr>
          <w:rFonts w:cstheme="minorHAnsi"/>
        </w:rPr>
        <w:t xml:space="preserve"> or ape or apes or </w:t>
      </w:r>
      <w:proofErr w:type="spellStart"/>
      <w:r w:rsidRPr="00E72816">
        <w:rPr>
          <w:rFonts w:cstheme="minorHAnsi"/>
        </w:rPr>
        <w:t>hylobatidae</w:t>
      </w:r>
      <w:proofErr w:type="spellEnd"/>
      <w:r w:rsidRPr="00E72816">
        <w:rPr>
          <w:rFonts w:cstheme="minorHAnsi"/>
        </w:rPr>
        <w:t xml:space="preserve"> or gibbon or gibbons or siamang or siamangs or </w:t>
      </w:r>
      <w:proofErr w:type="spellStart"/>
      <w:r w:rsidRPr="00E72816">
        <w:rPr>
          <w:rFonts w:cstheme="minorHAnsi"/>
        </w:rPr>
        <w:t>nomascus</w:t>
      </w:r>
      <w:proofErr w:type="spellEnd"/>
      <w:r w:rsidRPr="00E72816">
        <w:rPr>
          <w:rFonts w:cstheme="minorHAnsi"/>
        </w:rPr>
        <w:t xml:space="preserve"> or </w:t>
      </w:r>
      <w:proofErr w:type="spellStart"/>
      <w:r w:rsidRPr="00E72816">
        <w:rPr>
          <w:rFonts w:cstheme="minorHAnsi"/>
        </w:rPr>
        <w:t>symphalangus</w:t>
      </w:r>
      <w:proofErr w:type="spellEnd"/>
      <w:r w:rsidRPr="00E72816">
        <w:rPr>
          <w:rFonts w:cstheme="minorHAnsi"/>
        </w:rPr>
        <w:t xml:space="preserve"> or </w:t>
      </w:r>
      <w:proofErr w:type="spellStart"/>
      <w:r w:rsidRPr="00E72816">
        <w:rPr>
          <w:rFonts w:cstheme="minorHAnsi"/>
        </w:rPr>
        <w:t>hominidae</w:t>
      </w:r>
      <w:proofErr w:type="spellEnd"/>
      <w:r w:rsidRPr="00E72816">
        <w:rPr>
          <w:rFonts w:cstheme="minorHAnsi"/>
        </w:rPr>
        <w:t xml:space="preserve"> or orangutan or orangutans or pongo or chimpanzee or chimpanzees or pan troglodytes or bonobo or bonobos or pan paniscus or gorilla or gorillas or troglodytes))) AND ALL=(</w:t>
      </w:r>
      <w:proofErr w:type="spellStart"/>
      <w:r w:rsidRPr="00E72816">
        <w:rPr>
          <w:rFonts w:cstheme="minorHAnsi"/>
        </w:rPr>
        <w:t>autis</w:t>
      </w:r>
      <w:proofErr w:type="spellEnd"/>
      <w:r w:rsidRPr="00E72816">
        <w:rPr>
          <w:rFonts w:cstheme="minorHAnsi"/>
        </w:rPr>
        <w:t xml:space="preserve">* or </w:t>
      </w:r>
      <w:proofErr w:type="spellStart"/>
      <w:r w:rsidRPr="00E72816">
        <w:rPr>
          <w:rFonts w:cstheme="minorHAnsi"/>
        </w:rPr>
        <w:t>asperger</w:t>
      </w:r>
      <w:proofErr w:type="spellEnd"/>
      <w:r w:rsidRPr="00E72816">
        <w:rPr>
          <w:rFonts w:cstheme="minorHAnsi"/>
        </w:rPr>
        <w:t xml:space="preserve">* or Kanner* or ASD or ASC or childhood disintegrative disorder or (pervasive and development* and disorder*) or PDD or PDD-NOS or </w:t>
      </w:r>
      <w:proofErr w:type="spellStart"/>
      <w:r w:rsidRPr="00E72816">
        <w:rPr>
          <w:rFonts w:cstheme="minorHAnsi"/>
        </w:rPr>
        <w:t>rett</w:t>
      </w:r>
      <w:proofErr w:type="spellEnd"/>
      <w:r w:rsidRPr="00E72816">
        <w:rPr>
          <w:rFonts w:cstheme="minorHAnsi"/>
        </w:rPr>
        <w:t xml:space="preserve"> or </w:t>
      </w:r>
      <w:proofErr w:type="spellStart"/>
      <w:r w:rsidRPr="00E72816">
        <w:rPr>
          <w:rFonts w:cstheme="minorHAnsi"/>
        </w:rPr>
        <w:t>retts</w:t>
      </w:r>
      <w:proofErr w:type="spellEnd"/>
      <w:r w:rsidRPr="00E72816">
        <w:rPr>
          <w:rFonts w:cstheme="minorHAnsi"/>
        </w:rPr>
        <w:t xml:space="preserve"> or RTT)) AND ALL=(adult* or late life or later life or middle age* or mid-life or older people or older person* or geriatric* or elderly or older </w:t>
      </w:r>
      <w:proofErr w:type="spellStart"/>
      <w:r w:rsidRPr="00E72816">
        <w:rPr>
          <w:rFonts w:cstheme="minorHAnsi"/>
        </w:rPr>
        <w:t>m?n</w:t>
      </w:r>
      <w:proofErr w:type="spellEnd"/>
      <w:r w:rsidRPr="00E72816">
        <w:rPr>
          <w:rFonts w:cstheme="minorHAnsi"/>
        </w:rPr>
        <w:t xml:space="preserve"> or older </w:t>
      </w:r>
      <w:proofErr w:type="spellStart"/>
      <w:r w:rsidRPr="00E72816">
        <w:rPr>
          <w:rFonts w:cstheme="minorHAnsi"/>
        </w:rPr>
        <w:t>wom?n</w:t>
      </w:r>
      <w:proofErr w:type="spellEnd"/>
      <w:r w:rsidRPr="00E72816">
        <w:rPr>
          <w:rFonts w:cstheme="minorHAnsi"/>
        </w:rPr>
        <w:t xml:space="preserve">))) AND ((ALL=(mental health or mental illness or mental illnesses or mental wellbeing or psychological wellbeing or mental well-being or psychological well-being or mental disorder* or mental condition*) OR TI=(affective disorder* or anxiety disorder*or bipolar disorder* or chronic mental illness* or dissociative disorder* or eating disorder* or paraphilia* or personality disorder* or psychosis or serious mental illness* or sleep wake disorder* or somatoform disorder* or "stress and trauma related disorders" or "substance related and addictive disorders" or thought disturbance* or  mental disease* or addiction or adjustment disorder* or anxiety disorder* or </w:t>
      </w:r>
      <w:proofErr w:type="spellStart"/>
      <w:r w:rsidRPr="00E72816">
        <w:rPr>
          <w:rFonts w:cstheme="minorHAnsi"/>
        </w:rPr>
        <w:t>behavio$r</w:t>
      </w:r>
      <w:proofErr w:type="spellEnd"/>
      <w:r w:rsidRPr="00E72816">
        <w:rPr>
          <w:rFonts w:cstheme="minorHAnsi"/>
        </w:rPr>
        <w:t xml:space="preserve"> disorder* or dissociative disorder* or emotional disorder* or mood disorder* or personality disorder* or psychosexual disorder* or psychosis or psychosomatic disorder* or </w:t>
      </w:r>
      <w:proofErr w:type="spellStart"/>
      <w:r w:rsidRPr="00E72816">
        <w:rPr>
          <w:rFonts w:cstheme="minorHAnsi"/>
        </w:rPr>
        <w:t>psychotrauma</w:t>
      </w:r>
      <w:proofErr w:type="spellEnd"/>
      <w:r w:rsidRPr="00E72816">
        <w:rPr>
          <w:rFonts w:cstheme="minorHAnsi"/>
        </w:rPr>
        <w:t xml:space="preserve"> or schizophrenia spectrum disorder* or anxiety disorder* or bipolar disorder* or disruptive disorder* or impulse control disorder* or conduct disorder* or dissociative disorder* or elimination disorder* or feeding disorder* or eating disorder* or mood disorder* or paraphilic disorder* or personality disorder* or schizophrenia or psychosis or psychotic disorder* or sexual dysfunction* or sleep wake disorder* or sleep disorder* or somatoform disorder* or substance-related disorder* or trauma disorder* or stressor related disorder*) OR AB=(affective disorder* or anxiety disorder*or bipolar disorder* or chronic mental illness* or dissociative disorder* or eating disorder* or paraphilia* or personality disorder* or psychosis or serious mental illness* or sleep wake disorder* or somatoform disorder* or "stress and trauma related disorders" or "substance related and addictive disorders" or thought disturbance* or  mental disease* or addiction or adjustment disorder* or anxiety disorder* or </w:t>
      </w:r>
      <w:proofErr w:type="spellStart"/>
      <w:r w:rsidRPr="00E72816">
        <w:rPr>
          <w:rFonts w:cstheme="minorHAnsi"/>
        </w:rPr>
        <w:t>behavio$r</w:t>
      </w:r>
      <w:proofErr w:type="spellEnd"/>
      <w:r w:rsidRPr="00E72816">
        <w:rPr>
          <w:rFonts w:cstheme="minorHAnsi"/>
        </w:rPr>
        <w:t xml:space="preserve"> disorder* or dissociative disorder* or emotional disorder* or mood disorder* or personality disorder* or psychosexual disorder* or psychosis or psychosomatic disorder* or </w:t>
      </w:r>
      <w:proofErr w:type="spellStart"/>
      <w:r w:rsidRPr="00E72816">
        <w:rPr>
          <w:rFonts w:cstheme="minorHAnsi"/>
        </w:rPr>
        <w:t>psychotrauma</w:t>
      </w:r>
      <w:proofErr w:type="spellEnd"/>
      <w:r w:rsidRPr="00E72816">
        <w:rPr>
          <w:rFonts w:cstheme="minorHAnsi"/>
        </w:rPr>
        <w:t xml:space="preserve"> or schizophrenia spectrum disorder* or anxiety disorder* or bipolar disorder* or disruptive disorder* or impulse control disorder* or conduct disorder* or dissociative disorder* or elimination disorder* or feeding disorder* or eating disorder* or mood disorder* or paraphilic disorder* or personality disorder* or schizophrenia or psychosis or psychotic disorder* or sexual dysfunction* or sleep wake disorder* or sleep disorder* or somatoform disorder* or substance-related disorder* or trauma disorder* or stressor related disorder*) OR AK=(affective disorder* or anxiety disorder*or bipolar disorder* or chronic mental illness* or dissociative disorder* or eating disorder* or paraphilia* or personality disorder* or psychosis or serious mental illness* or sleep wake disorder* or somatoform disorder* or "stress and trauma related disorders" or "substance related and addictive disorders" or thought disturbance* or  mental disease* or addiction or adjustment disorder* or anxiety disorder* or </w:t>
      </w:r>
      <w:proofErr w:type="spellStart"/>
      <w:r w:rsidRPr="00E72816">
        <w:rPr>
          <w:rFonts w:cstheme="minorHAnsi"/>
        </w:rPr>
        <w:t>behavio$r</w:t>
      </w:r>
      <w:proofErr w:type="spellEnd"/>
      <w:r w:rsidRPr="00E72816">
        <w:rPr>
          <w:rFonts w:cstheme="minorHAnsi"/>
        </w:rPr>
        <w:t xml:space="preserve"> disorder* or dissociative disorder* or emotional disorder* or mood disorder* or personality disorder* or psychosexual disorder* or psychosis or psychosomatic disorder* or </w:t>
      </w:r>
      <w:proofErr w:type="spellStart"/>
      <w:r w:rsidRPr="00E72816">
        <w:rPr>
          <w:rFonts w:cstheme="minorHAnsi"/>
        </w:rPr>
        <w:t>psychotrauma</w:t>
      </w:r>
      <w:proofErr w:type="spellEnd"/>
      <w:r w:rsidRPr="00E72816">
        <w:rPr>
          <w:rFonts w:cstheme="minorHAnsi"/>
        </w:rPr>
        <w:t xml:space="preserve"> or schizophrenia spectrum disorder* or anxiety disorder* or bipolar disorder* or disruptive disorder* or impulse control disorder* or conduct disorder* or dissociative disorder* or elimination disorder* or feeding disorder* or eating disorder* or mood disorder* or paraphilic disorder* or personality disorder* or schizophrenia or psychosis or psychotic disorder* or sexual dysfunction* or sleep wake disorder* or sleep disorder* or somatoform disorder* or substance-related disorder* or trauma disorder* or stressor related disorder*) OR KP = (affective disorder* or anxiety disorder*or bipolar disorder* or chronic mental illness* or dissociative disorder* or eating disorder* or paraphilia* or personality disorder* or psychosis or serious mental illness* or sleep wake disorder* or somatoform disorder* or "stress and trauma related disorders" or "substance related and addictive disorders" or thought disturbance* or  mental disease* or addiction or adjustment disorder* or anxiety disorder* or </w:t>
      </w:r>
      <w:proofErr w:type="spellStart"/>
      <w:r w:rsidRPr="00E72816">
        <w:rPr>
          <w:rFonts w:cstheme="minorHAnsi"/>
        </w:rPr>
        <w:t>behavio$r</w:t>
      </w:r>
      <w:proofErr w:type="spellEnd"/>
      <w:r w:rsidRPr="00E72816">
        <w:rPr>
          <w:rFonts w:cstheme="minorHAnsi"/>
        </w:rPr>
        <w:t xml:space="preserve"> disorder or dissociative disorder* or emotional disorder* or mood disorder* or personality disorder* or psychosexual disorder* or psychosis or psychosomatic disorder* or </w:t>
      </w:r>
      <w:proofErr w:type="spellStart"/>
      <w:r w:rsidRPr="00E72816">
        <w:rPr>
          <w:rFonts w:cstheme="minorHAnsi"/>
        </w:rPr>
        <w:t>psychotrauma</w:t>
      </w:r>
      <w:proofErr w:type="spellEnd"/>
      <w:r w:rsidRPr="00E72816">
        <w:rPr>
          <w:rFonts w:cstheme="minorHAnsi"/>
        </w:rPr>
        <w:t xml:space="preserve"> or schizophrenia spectrum disorder* or anxiety disorder* or bipolar disorder* or disruptive disorder* or impulse control disorder* or conduct disorder* or dissociative disorder* or elimination disorder* or feeding disorder* or eating disorder* or mood disorder* or paraphilic disorder* or personality disorder* or schizophrenia or psychosis or psychotic disorder* or sexual dysfunction* or sleep wake disorder* or sleep disorder* or somatoform disorder* or substance-related disorder* or trauma disorder* or stressor related disorder*)))</w:t>
      </w:r>
    </w:p>
    <w:p w14:paraId="024A5C6E" w14:textId="77777777" w:rsidR="000D37A9" w:rsidRDefault="000D37A9" w:rsidP="00DF5639">
      <w:pPr>
        <w:pStyle w:val="ListParagraph"/>
        <w:ind w:left="0"/>
        <w:jc w:val="both"/>
        <w:rPr>
          <w:rFonts w:cstheme="minorHAnsi"/>
        </w:rPr>
      </w:pPr>
    </w:p>
    <w:p w14:paraId="6B551A64" w14:textId="762BEB25" w:rsidR="000D37A9" w:rsidRDefault="000D37A9" w:rsidP="00C3777D">
      <w:pPr>
        <w:pStyle w:val="Heading3"/>
        <w:rPr>
          <w:rFonts w:cstheme="minorHAnsi"/>
        </w:rPr>
      </w:pPr>
      <w:r w:rsidRPr="00C3777D">
        <w:rPr>
          <w:rStyle w:val="Heading3Char"/>
        </w:rPr>
        <w:t>Repeated search</w:t>
      </w:r>
      <w:r w:rsidR="00F7152E">
        <w:rPr>
          <w:rStyle w:val="Heading3Char"/>
        </w:rPr>
        <w:t xml:space="preserve"> </w:t>
      </w:r>
      <w:r>
        <w:rPr>
          <w:rFonts w:cstheme="minorHAnsi"/>
        </w:rPr>
        <w:t>added the following to the end of the above query string:</w:t>
      </w:r>
    </w:p>
    <w:p w14:paraId="2054C076" w14:textId="48459F97" w:rsidR="007A43CE" w:rsidRDefault="000D37A9" w:rsidP="00DF5639">
      <w:pPr>
        <w:pStyle w:val="ListParagraph"/>
        <w:ind w:left="0"/>
        <w:jc w:val="both"/>
      </w:pPr>
      <w:r w:rsidRPr="004637F6">
        <w:t>AND DOP</w:t>
      </w:r>
      <w:proofErr w:type="gramStart"/>
      <w:r w:rsidRPr="004637F6">
        <w:t>=(</w:t>
      </w:r>
      <w:proofErr w:type="gramEnd"/>
      <w:r w:rsidRPr="004637F6">
        <w:t>2022-06-01/2022-08-07)</w:t>
      </w:r>
    </w:p>
    <w:p w14:paraId="29F6473C" w14:textId="110F558D" w:rsidR="007A43CE" w:rsidRDefault="007A43CE" w:rsidP="00DF5639">
      <w:pPr>
        <w:pStyle w:val="ListParagraph"/>
        <w:ind w:left="0"/>
        <w:jc w:val="both"/>
      </w:pPr>
      <w:r>
        <w:t>Search retrieved a further 10 records.</w:t>
      </w:r>
    </w:p>
    <w:p w14:paraId="74DEF09E" w14:textId="77777777" w:rsidR="002E109A" w:rsidRDefault="002E109A" w:rsidP="00DF5639">
      <w:pPr>
        <w:pStyle w:val="ListParagraph"/>
        <w:ind w:left="0"/>
        <w:jc w:val="both"/>
      </w:pPr>
    </w:p>
    <w:p w14:paraId="687A4CC8" w14:textId="7FDBA192" w:rsidR="002E109A" w:rsidRDefault="00A6745F" w:rsidP="002E109A">
      <w:pPr>
        <w:pStyle w:val="Heading3"/>
        <w:rPr>
          <w:rFonts w:cstheme="minorHAnsi"/>
        </w:rPr>
      </w:pPr>
      <w:r>
        <w:rPr>
          <w:rStyle w:val="Heading3Char"/>
        </w:rPr>
        <w:t>Second r</w:t>
      </w:r>
      <w:r w:rsidR="002E109A" w:rsidRPr="00C3777D">
        <w:rPr>
          <w:rStyle w:val="Heading3Char"/>
        </w:rPr>
        <w:t>epeated search</w:t>
      </w:r>
      <w:r w:rsidR="002E109A">
        <w:rPr>
          <w:rStyle w:val="Heading3Char"/>
        </w:rPr>
        <w:t xml:space="preserve"> </w:t>
      </w:r>
      <w:r w:rsidR="002E109A">
        <w:rPr>
          <w:rFonts w:cstheme="minorHAnsi"/>
        </w:rPr>
        <w:t xml:space="preserve">added the following to the end of the </w:t>
      </w:r>
      <w:r w:rsidR="004C6350">
        <w:rPr>
          <w:rFonts w:cstheme="minorHAnsi"/>
        </w:rPr>
        <w:t>initi</w:t>
      </w:r>
      <w:r w:rsidR="00FB21B1">
        <w:rPr>
          <w:rFonts w:cstheme="minorHAnsi"/>
        </w:rPr>
        <w:t>al</w:t>
      </w:r>
      <w:r w:rsidR="002E109A">
        <w:rPr>
          <w:rFonts w:cstheme="minorHAnsi"/>
        </w:rPr>
        <w:t xml:space="preserve"> query string:</w:t>
      </w:r>
    </w:p>
    <w:p w14:paraId="36E08A5F" w14:textId="5C39A79E" w:rsidR="002E109A" w:rsidRDefault="002E109A" w:rsidP="002E109A">
      <w:pPr>
        <w:pStyle w:val="ListParagraph"/>
        <w:ind w:left="0"/>
        <w:jc w:val="both"/>
      </w:pPr>
      <w:r w:rsidRPr="004637F6">
        <w:t>AND DOP</w:t>
      </w:r>
      <w:proofErr w:type="gramStart"/>
      <w:r w:rsidRPr="004637F6">
        <w:t>=(</w:t>
      </w:r>
      <w:proofErr w:type="gramEnd"/>
      <w:r w:rsidRPr="004637F6">
        <w:t>2022-0</w:t>
      </w:r>
      <w:r w:rsidR="00A6745F">
        <w:t>8</w:t>
      </w:r>
      <w:r w:rsidRPr="004637F6">
        <w:t>-01/202</w:t>
      </w:r>
      <w:r w:rsidR="00A6745F">
        <w:t>3</w:t>
      </w:r>
      <w:r w:rsidRPr="004637F6">
        <w:t>-0</w:t>
      </w:r>
      <w:r w:rsidR="00A6745F">
        <w:t>5</w:t>
      </w:r>
      <w:r w:rsidRPr="004637F6">
        <w:t>-</w:t>
      </w:r>
      <w:r w:rsidR="00A6745F">
        <w:t>25</w:t>
      </w:r>
      <w:r w:rsidRPr="004637F6">
        <w:t>)</w:t>
      </w:r>
    </w:p>
    <w:p w14:paraId="5F291FB3" w14:textId="1DEA2CAD" w:rsidR="002E109A" w:rsidRDefault="002E109A" w:rsidP="002E109A">
      <w:pPr>
        <w:pStyle w:val="ListParagraph"/>
        <w:ind w:left="0"/>
        <w:jc w:val="both"/>
        <w:rPr>
          <w:rFonts w:cstheme="minorHAnsi"/>
        </w:rPr>
      </w:pPr>
      <w:r>
        <w:t xml:space="preserve">Search retrieved a further </w:t>
      </w:r>
      <w:r w:rsidR="000A4EC1">
        <w:t>7</w:t>
      </w:r>
      <w:r>
        <w:t>0 records.</w:t>
      </w:r>
    </w:p>
    <w:p w14:paraId="5097BEA9" w14:textId="77777777" w:rsidR="002E109A" w:rsidRDefault="002E109A" w:rsidP="00DF5639">
      <w:pPr>
        <w:pStyle w:val="ListParagraph"/>
        <w:ind w:left="0"/>
        <w:jc w:val="both"/>
        <w:rPr>
          <w:rFonts w:cstheme="minorHAnsi"/>
        </w:rPr>
      </w:pPr>
    </w:p>
    <w:p w14:paraId="3993EE7C" w14:textId="77777777" w:rsidR="00DF5639" w:rsidRDefault="00DF5639" w:rsidP="002D5F4B">
      <w:pPr>
        <w:spacing w:after="0"/>
        <w:rPr>
          <w:rFonts w:cstheme="minorHAnsi"/>
          <w:sz w:val="20"/>
          <w:szCs w:val="20"/>
        </w:rPr>
      </w:pPr>
    </w:p>
    <w:p w14:paraId="4F9EE77E" w14:textId="313725E1" w:rsidR="00B26B94" w:rsidRDefault="00B26B94" w:rsidP="002D5F4B">
      <w:pPr>
        <w:pStyle w:val="Heading2"/>
        <w:rPr>
          <w:rFonts w:eastAsia="Times New Roman"/>
          <w:color w:val="auto"/>
          <w:lang w:eastAsia="en-GB"/>
        </w:rPr>
      </w:pPr>
      <w:r w:rsidRPr="00C3777D">
        <w:rPr>
          <w:rFonts w:eastAsia="Times New Roman"/>
          <w:b/>
          <w:bCs/>
          <w:color w:val="auto"/>
          <w:lang w:eastAsia="en-GB"/>
        </w:rPr>
        <w:t>Database:</w:t>
      </w:r>
      <w:r w:rsidRPr="00C3777D">
        <w:rPr>
          <w:rFonts w:eastAsia="Times New Roman"/>
          <w:color w:val="auto"/>
          <w:lang w:eastAsia="en-GB"/>
        </w:rPr>
        <w:br/>
        <w:t xml:space="preserve">APA </w:t>
      </w:r>
      <w:proofErr w:type="spellStart"/>
      <w:r w:rsidRPr="00C3777D">
        <w:rPr>
          <w:rFonts w:eastAsia="Times New Roman"/>
          <w:color w:val="auto"/>
          <w:lang w:eastAsia="en-GB"/>
        </w:rPr>
        <w:t>PsycExtra</w:t>
      </w:r>
      <w:proofErr w:type="spellEnd"/>
      <w:r w:rsidRPr="00C3777D">
        <w:rPr>
          <w:rFonts w:eastAsia="Times New Roman"/>
          <w:color w:val="auto"/>
          <w:lang w:eastAsia="en-GB"/>
        </w:rPr>
        <w:t xml:space="preserve"> &lt;1908 to June 13, 2022&gt;</w:t>
      </w:r>
    </w:p>
    <w:p w14:paraId="03914BBA" w14:textId="6858516F" w:rsidR="006B2876" w:rsidRDefault="006B2876" w:rsidP="006B2876">
      <w:pPr>
        <w:rPr>
          <w:rFonts w:cstheme="minorHAnsi"/>
        </w:rPr>
      </w:pPr>
      <w:r w:rsidRPr="006B2876">
        <w:rPr>
          <w:rFonts w:cstheme="minorHAnsi"/>
        </w:rPr>
        <w:t xml:space="preserve">Same strategy used as APA </w:t>
      </w:r>
      <w:proofErr w:type="spellStart"/>
      <w:r w:rsidRPr="006B2876">
        <w:rPr>
          <w:rFonts w:cstheme="minorHAnsi"/>
        </w:rPr>
        <w:t>PsycInfo</w:t>
      </w:r>
      <w:proofErr w:type="spellEnd"/>
      <w:r w:rsidRPr="006B2876">
        <w:rPr>
          <w:rFonts w:cstheme="minorHAnsi"/>
        </w:rPr>
        <w:t xml:space="preserve"> search, including Eady et al. (2008) RCT filter.</w:t>
      </w:r>
    </w:p>
    <w:p w14:paraId="213FBB1F" w14:textId="77777777" w:rsidR="005A087D" w:rsidRPr="004A1547" w:rsidRDefault="005A087D" w:rsidP="005A087D">
      <w:pPr>
        <w:spacing w:after="0" w:line="240" w:lineRule="auto"/>
      </w:pPr>
      <w:r>
        <w:t xml:space="preserve">Eady, A. M., Wilczynski, N. L., &amp; Haynes, R. B. (2008). PsycINFO search strategies identified methodologically sound therapy studies and review articles for use by clinicians and researchers. </w:t>
      </w:r>
      <w:r>
        <w:rPr>
          <w:i/>
          <w:iCs/>
        </w:rPr>
        <w:t>Journal of clinical epidemiology</w:t>
      </w:r>
      <w:r>
        <w:t xml:space="preserve">, </w:t>
      </w:r>
      <w:r>
        <w:rPr>
          <w:i/>
          <w:iCs/>
        </w:rPr>
        <w:t>61</w:t>
      </w:r>
      <w:r>
        <w:t xml:space="preserve">(1), 34–40. </w:t>
      </w:r>
      <w:hyperlink r:id="rId13" w:history="1">
        <w:r w:rsidRPr="00F97381">
          <w:rPr>
            <w:rStyle w:val="Hyperlink"/>
          </w:rPr>
          <w:t>https://doi.org/10.1016/j.jclinepi.2006.09.016</w:t>
        </w:r>
      </w:hyperlink>
    </w:p>
    <w:p w14:paraId="0CE149EE" w14:textId="77777777" w:rsidR="005A087D" w:rsidRPr="006B2876" w:rsidRDefault="005A087D" w:rsidP="006B2876">
      <w:pPr>
        <w:rPr>
          <w:lang w:eastAsia="en-GB"/>
        </w:rPr>
      </w:pPr>
    </w:p>
    <w:tbl>
      <w:tblPr>
        <w:tblW w:w="499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32"/>
        <w:gridCol w:w="7471"/>
        <w:gridCol w:w="989"/>
      </w:tblGrid>
      <w:tr w:rsidR="003208BD" w:rsidRPr="004163C2" w14:paraId="59D789FE"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1E23BA52" w14:textId="77777777" w:rsidR="00B26B94" w:rsidRPr="004163C2" w:rsidRDefault="00B26B94" w:rsidP="0020496C">
            <w:pPr>
              <w:rPr>
                <w:rFonts w:ascii="Times New Roman" w:eastAsia="Times New Roman" w:hAnsi="Times New Roman" w:cs="Times New Roman"/>
                <w:b/>
                <w:bCs/>
                <w:lang w:eastAsia="en-GB"/>
              </w:rPr>
            </w:pPr>
            <w:r w:rsidRPr="004163C2">
              <w:rPr>
                <w:rFonts w:ascii="Times New Roman" w:eastAsia="Times New Roman" w:hAnsi="Times New Roman" w:cs="Times New Roman"/>
                <w:b/>
                <w:bCs/>
                <w:lang w:eastAsia="en-GB"/>
              </w:rPr>
              <w:t>#</w:t>
            </w:r>
          </w:p>
        </w:tc>
        <w:tc>
          <w:tcPr>
            <w:tcW w:w="4154" w:type="pct"/>
            <w:tcBorders>
              <w:top w:val="outset" w:sz="6" w:space="0" w:color="auto"/>
              <w:left w:val="outset" w:sz="6" w:space="0" w:color="auto"/>
              <w:bottom w:val="outset" w:sz="6" w:space="0" w:color="auto"/>
              <w:right w:val="outset" w:sz="6" w:space="0" w:color="auto"/>
            </w:tcBorders>
            <w:vAlign w:val="center"/>
            <w:hideMark/>
          </w:tcPr>
          <w:p w14:paraId="5BAFA4B1" w14:textId="77777777" w:rsidR="00B26B94" w:rsidRPr="004163C2" w:rsidRDefault="00B26B94" w:rsidP="0020496C">
            <w:pPr>
              <w:rPr>
                <w:rFonts w:ascii="Times New Roman" w:eastAsia="Times New Roman" w:hAnsi="Times New Roman" w:cs="Times New Roman"/>
                <w:b/>
                <w:bCs/>
                <w:lang w:eastAsia="en-GB"/>
              </w:rPr>
            </w:pPr>
            <w:r w:rsidRPr="004163C2">
              <w:rPr>
                <w:rFonts w:ascii="Times New Roman" w:eastAsia="Times New Roman" w:hAnsi="Times New Roman" w:cs="Times New Roman"/>
                <w:b/>
                <w:bCs/>
                <w:lang w:eastAsia="en-GB"/>
              </w:rPr>
              <w:t>Query</w:t>
            </w:r>
          </w:p>
        </w:tc>
        <w:tc>
          <w:tcPr>
            <w:tcW w:w="550" w:type="pct"/>
            <w:tcBorders>
              <w:top w:val="outset" w:sz="6" w:space="0" w:color="auto"/>
              <w:left w:val="outset" w:sz="6" w:space="0" w:color="auto"/>
              <w:bottom w:val="outset" w:sz="6" w:space="0" w:color="auto"/>
              <w:right w:val="outset" w:sz="6" w:space="0" w:color="auto"/>
            </w:tcBorders>
            <w:vAlign w:val="center"/>
            <w:hideMark/>
          </w:tcPr>
          <w:p w14:paraId="7C4E1062" w14:textId="77777777" w:rsidR="00B26B94" w:rsidRPr="004163C2" w:rsidRDefault="00B26B94" w:rsidP="0020496C">
            <w:pPr>
              <w:rPr>
                <w:rFonts w:ascii="Times New Roman" w:eastAsia="Times New Roman" w:hAnsi="Times New Roman" w:cs="Times New Roman"/>
                <w:b/>
                <w:bCs/>
                <w:lang w:eastAsia="en-GB"/>
              </w:rPr>
            </w:pPr>
            <w:r w:rsidRPr="004163C2">
              <w:rPr>
                <w:rFonts w:ascii="Times New Roman" w:eastAsia="Times New Roman" w:hAnsi="Times New Roman" w:cs="Times New Roman"/>
                <w:b/>
                <w:bCs/>
                <w:lang w:eastAsia="en-GB"/>
              </w:rPr>
              <w:t>Results from 27 Jun 2022</w:t>
            </w:r>
          </w:p>
        </w:tc>
      </w:tr>
      <w:tr w:rsidR="003208BD" w:rsidRPr="004163C2" w14:paraId="672E4256"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3CD5C1FF"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w:t>
            </w:r>
          </w:p>
        </w:tc>
        <w:tc>
          <w:tcPr>
            <w:tcW w:w="4154" w:type="pct"/>
            <w:tcBorders>
              <w:top w:val="outset" w:sz="6" w:space="0" w:color="auto"/>
              <w:left w:val="outset" w:sz="6" w:space="0" w:color="auto"/>
              <w:bottom w:val="outset" w:sz="6" w:space="0" w:color="auto"/>
              <w:right w:val="outset" w:sz="6" w:space="0" w:color="auto"/>
            </w:tcBorders>
            <w:vAlign w:val="center"/>
            <w:hideMark/>
          </w:tcPr>
          <w:p w14:paraId="6F801C9D"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w:t>
            </w:r>
            <w:proofErr w:type="spellStart"/>
            <w:r w:rsidRPr="004163C2">
              <w:rPr>
                <w:rFonts w:ascii="Times New Roman" w:eastAsia="Times New Roman" w:hAnsi="Times New Roman" w:cs="Times New Roman"/>
                <w:lang w:eastAsia="en-GB"/>
              </w:rPr>
              <w:t>autis</w:t>
            </w:r>
            <w:proofErr w:type="spellEnd"/>
            <w:r w:rsidRPr="004163C2">
              <w:rPr>
                <w:rFonts w:ascii="Times New Roman" w:eastAsia="Times New Roman" w:hAnsi="Times New Roman" w:cs="Times New Roman"/>
                <w:lang w:eastAsia="en-GB"/>
              </w:rPr>
              <w:t xml:space="preserve">* or </w:t>
            </w:r>
            <w:proofErr w:type="spellStart"/>
            <w:r w:rsidRPr="004163C2">
              <w:rPr>
                <w:rFonts w:ascii="Times New Roman" w:eastAsia="Times New Roman" w:hAnsi="Times New Roman" w:cs="Times New Roman"/>
                <w:lang w:eastAsia="en-GB"/>
              </w:rPr>
              <w:t>asperger</w:t>
            </w:r>
            <w:proofErr w:type="spellEnd"/>
            <w:r w:rsidRPr="004163C2">
              <w:rPr>
                <w:rFonts w:ascii="Times New Roman" w:eastAsia="Times New Roman" w:hAnsi="Times New Roman" w:cs="Times New Roman"/>
                <w:lang w:eastAsia="en-GB"/>
              </w:rPr>
              <w:t xml:space="preserve">* or Kanner* or ASD or ASC or childhood disintegrative disorder or (pervasive and development* and disorder*) or PDD or PDD-NOS or </w:t>
            </w:r>
            <w:proofErr w:type="spellStart"/>
            <w:r w:rsidRPr="004163C2">
              <w:rPr>
                <w:rFonts w:ascii="Times New Roman" w:eastAsia="Times New Roman" w:hAnsi="Times New Roman" w:cs="Times New Roman"/>
                <w:lang w:eastAsia="en-GB"/>
              </w:rPr>
              <w:t>rett</w:t>
            </w:r>
            <w:proofErr w:type="spellEnd"/>
            <w:r w:rsidRPr="004163C2">
              <w:rPr>
                <w:rFonts w:ascii="Times New Roman" w:eastAsia="Times New Roman" w:hAnsi="Times New Roman" w:cs="Times New Roman"/>
                <w:lang w:eastAsia="en-GB"/>
              </w:rPr>
              <w:t xml:space="preserve"> or </w:t>
            </w:r>
            <w:proofErr w:type="spellStart"/>
            <w:r w:rsidRPr="004163C2">
              <w:rPr>
                <w:rFonts w:ascii="Times New Roman" w:eastAsia="Times New Roman" w:hAnsi="Times New Roman" w:cs="Times New Roman"/>
                <w:lang w:eastAsia="en-GB"/>
              </w:rPr>
              <w:t>retts</w:t>
            </w:r>
            <w:proofErr w:type="spellEnd"/>
            <w:r w:rsidRPr="004163C2">
              <w:rPr>
                <w:rFonts w:ascii="Times New Roman" w:eastAsia="Times New Roman" w:hAnsi="Times New Roman" w:cs="Times New Roman"/>
                <w:lang w:eastAsia="en-GB"/>
              </w:rPr>
              <w:t xml:space="preserve"> or RTT).</w:t>
            </w:r>
            <w:proofErr w:type="spellStart"/>
            <w:r w:rsidRPr="004163C2">
              <w:rPr>
                <w:rFonts w:ascii="Times New Roman" w:eastAsia="Times New Roman" w:hAnsi="Times New Roman" w:cs="Times New Roman"/>
                <w:lang w:eastAsia="en-GB"/>
              </w:rPr>
              <w:t>mp</w:t>
            </w:r>
            <w:proofErr w:type="spellEnd"/>
            <w:r w:rsidRPr="004163C2">
              <w:rPr>
                <w:rFonts w:ascii="Times New Roman" w:eastAsia="Times New Roman" w:hAnsi="Times New Roman" w:cs="Times New Roman"/>
                <w:lang w:eastAsia="en-GB"/>
              </w:rPr>
              <w:t>.</w:t>
            </w:r>
          </w:p>
        </w:tc>
        <w:tc>
          <w:tcPr>
            <w:tcW w:w="550" w:type="pct"/>
            <w:tcBorders>
              <w:top w:val="outset" w:sz="6" w:space="0" w:color="auto"/>
              <w:left w:val="outset" w:sz="6" w:space="0" w:color="auto"/>
              <w:bottom w:val="outset" w:sz="6" w:space="0" w:color="auto"/>
              <w:right w:val="outset" w:sz="6" w:space="0" w:color="auto"/>
            </w:tcBorders>
            <w:vAlign w:val="center"/>
            <w:hideMark/>
          </w:tcPr>
          <w:p w14:paraId="20D6B018"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896</w:t>
            </w:r>
          </w:p>
        </w:tc>
      </w:tr>
      <w:tr w:rsidR="003208BD" w:rsidRPr="004163C2" w14:paraId="66136DA5"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74B3D13A"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2</w:t>
            </w:r>
          </w:p>
        </w:tc>
        <w:tc>
          <w:tcPr>
            <w:tcW w:w="4154" w:type="pct"/>
            <w:tcBorders>
              <w:top w:val="outset" w:sz="6" w:space="0" w:color="auto"/>
              <w:left w:val="outset" w:sz="6" w:space="0" w:color="auto"/>
              <w:bottom w:val="outset" w:sz="6" w:space="0" w:color="auto"/>
              <w:right w:val="outset" w:sz="6" w:space="0" w:color="auto"/>
            </w:tcBorders>
            <w:vAlign w:val="center"/>
            <w:hideMark/>
          </w:tcPr>
          <w:p w14:paraId="316EA52B"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mental health or mental illness or mental illnesses or mental wellbeing or psychological wellbeing or mental well-being or psychological well-being or mental disorder* or mental condition*).</w:t>
            </w:r>
            <w:proofErr w:type="spellStart"/>
            <w:r w:rsidRPr="004163C2">
              <w:rPr>
                <w:rFonts w:ascii="Times New Roman" w:eastAsia="Times New Roman" w:hAnsi="Times New Roman" w:cs="Times New Roman"/>
                <w:lang w:eastAsia="en-GB"/>
              </w:rPr>
              <w:t>mp</w:t>
            </w:r>
            <w:proofErr w:type="spellEnd"/>
            <w:r w:rsidRPr="004163C2">
              <w:rPr>
                <w:rFonts w:ascii="Times New Roman" w:eastAsia="Times New Roman" w:hAnsi="Times New Roman" w:cs="Times New Roman"/>
                <w:lang w:eastAsia="en-GB"/>
              </w:rPr>
              <w:t>. [</w:t>
            </w:r>
            <w:proofErr w:type="spellStart"/>
            <w:r w:rsidRPr="004163C2">
              <w:rPr>
                <w:rFonts w:ascii="Times New Roman" w:eastAsia="Times New Roman" w:hAnsi="Times New Roman" w:cs="Times New Roman"/>
                <w:lang w:eastAsia="en-GB"/>
              </w:rPr>
              <w:t>mp</w:t>
            </w:r>
            <w:proofErr w:type="spellEnd"/>
            <w:r w:rsidRPr="004163C2">
              <w:rPr>
                <w:rFonts w:ascii="Times New Roman" w:eastAsia="Times New Roman" w:hAnsi="Times New Roman" w:cs="Times New Roman"/>
                <w:lang w:eastAsia="en-GB"/>
              </w:rPr>
              <w:t>=title, abstract, heading word, keywords]</w:t>
            </w:r>
          </w:p>
        </w:tc>
        <w:tc>
          <w:tcPr>
            <w:tcW w:w="550" w:type="pct"/>
            <w:tcBorders>
              <w:top w:val="outset" w:sz="6" w:space="0" w:color="auto"/>
              <w:left w:val="outset" w:sz="6" w:space="0" w:color="auto"/>
              <w:bottom w:val="outset" w:sz="6" w:space="0" w:color="auto"/>
              <w:right w:val="outset" w:sz="6" w:space="0" w:color="auto"/>
            </w:tcBorders>
            <w:vAlign w:val="center"/>
            <w:hideMark/>
          </w:tcPr>
          <w:p w14:paraId="7CC32946"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27,617</w:t>
            </w:r>
          </w:p>
        </w:tc>
      </w:tr>
      <w:tr w:rsidR="003208BD" w:rsidRPr="004163C2" w14:paraId="6D0B4E9A"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12623FAA"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3</w:t>
            </w:r>
          </w:p>
        </w:tc>
        <w:tc>
          <w:tcPr>
            <w:tcW w:w="4154" w:type="pct"/>
            <w:tcBorders>
              <w:top w:val="outset" w:sz="6" w:space="0" w:color="auto"/>
              <w:left w:val="outset" w:sz="6" w:space="0" w:color="auto"/>
              <w:bottom w:val="outset" w:sz="6" w:space="0" w:color="auto"/>
              <w:right w:val="outset" w:sz="6" w:space="0" w:color="auto"/>
            </w:tcBorders>
            <w:vAlign w:val="center"/>
            <w:hideMark/>
          </w:tcPr>
          <w:p w14:paraId="5E3125BD"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 xml:space="preserve">(adult* or late life or later life or middle age* or mid-life or older people or older person* or geriatric* or elderly or older </w:t>
            </w:r>
            <w:proofErr w:type="spellStart"/>
            <w:proofErr w:type="gramStart"/>
            <w:r w:rsidRPr="004163C2">
              <w:rPr>
                <w:rFonts w:ascii="Times New Roman" w:eastAsia="Times New Roman" w:hAnsi="Times New Roman" w:cs="Times New Roman"/>
                <w:lang w:eastAsia="en-GB"/>
              </w:rPr>
              <w:t>m?n</w:t>
            </w:r>
            <w:proofErr w:type="spellEnd"/>
            <w:proofErr w:type="gramEnd"/>
            <w:r w:rsidRPr="004163C2">
              <w:rPr>
                <w:rFonts w:ascii="Times New Roman" w:eastAsia="Times New Roman" w:hAnsi="Times New Roman" w:cs="Times New Roman"/>
                <w:lang w:eastAsia="en-GB"/>
              </w:rPr>
              <w:t xml:space="preserve"> or older </w:t>
            </w:r>
            <w:proofErr w:type="spellStart"/>
            <w:r w:rsidRPr="004163C2">
              <w:rPr>
                <w:rFonts w:ascii="Times New Roman" w:eastAsia="Times New Roman" w:hAnsi="Times New Roman" w:cs="Times New Roman"/>
                <w:lang w:eastAsia="en-GB"/>
              </w:rPr>
              <w:t>wom?n</w:t>
            </w:r>
            <w:proofErr w:type="spellEnd"/>
            <w:r w:rsidRPr="004163C2">
              <w:rPr>
                <w:rFonts w:ascii="Times New Roman" w:eastAsia="Times New Roman" w:hAnsi="Times New Roman" w:cs="Times New Roman"/>
                <w:lang w:eastAsia="en-GB"/>
              </w:rPr>
              <w:t>).</w:t>
            </w:r>
            <w:proofErr w:type="spellStart"/>
            <w:r w:rsidRPr="004163C2">
              <w:rPr>
                <w:rFonts w:ascii="Times New Roman" w:eastAsia="Times New Roman" w:hAnsi="Times New Roman" w:cs="Times New Roman"/>
                <w:lang w:eastAsia="en-GB"/>
              </w:rPr>
              <w:t>mp</w:t>
            </w:r>
            <w:proofErr w:type="spellEnd"/>
            <w:r w:rsidRPr="004163C2">
              <w:rPr>
                <w:rFonts w:ascii="Times New Roman" w:eastAsia="Times New Roman" w:hAnsi="Times New Roman" w:cs="Times New Roman"/>
                <w:lang w:eastAsia="en-GB"/>
              </w:rPr>
              <w:t>. [</w:t>
            </w:r>
            <w:proofErr w:type="spellStart"/>
            <w:r w:rsidRPr="004163C2">
              <w:rPr>
                <w:rFonts w:ascii="Times New Roman" w:eastAsia="Times New Roman" w:hAnsi="Times New Roman" w:cs="Times New Roman"/>
                <w:lang w:eastAsia="en-GB"/>
              </w:rPr>
              <w:t>mp</w:t>
            </w:r>
            <w:proofErr w:type="spellEnd"/>
            <w:r w:rsidRPr="004163C2">
              <w:rPr>
                <w:rFonts w:ascii="Times New Roman" w:eastAsia="Times New Roman" w:hAnsi="Times New Roman" w:cs="Times New Roman"/>
                <w:lang w:eastAsia="en-GB"/>
              </w:rPr>
              <w:t>=title, abstract, heading word, keywords]</w:t>
            </w:r>
          </w:p>
        </w:tc>
        <w:tc>
          <w:tcPr>
            <w:tcW w:w="550" w:type="pct"/>
            <w:tcBorders>
              <w:top w:val="outset" w:sz="6" w:space="0" w:color="auto"/>
              <w:left w:val="outset" w:sz="6" w:space="0" w:color="auto"/>
              <w:bottom w:val="outset" w:sz="6" w:space="0" w:color="auto"/>
              <w:right w:val="outset" w:sz="6" w:space="0" w:color="auto"/>
            </w:tcBorders>
            <w:vAlign w:val="center"/>
            <w:hideMark/>
          </w:tcPr>
          <w:p w14:paraId="1E819A5B"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20,657</w:t>
            </w:r>
          </w:p>
        </w:tc>
      </w:tr>
      <w:tr w:rsidR="003208BD" w:rsidRPr="004163C2" w14:paraId="65843479"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65D356F7"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4</w:t>
            </w:r>
          </w:p>
        </w:tc>
        <w:tc>
          <w:tcPr>
            <w:tcW w:w="4154" w:type="pct"/>
            <w:tcBorders>
              <w:top w:val="outset" w:sz="6" w:space="0" w:color="auto"/>
              <w:left w:val="outset" w:sz="6" w:space="0" w:color="auto"/>
              <w:bottom w:val="outset" w:sz="6" w:space="0" w:color="auto"/>
              <w:right w:val="outset" w:sz="6" w:space="0" w:color="auto"/>
            </w:tcBorders>
            <w:vAlign w:val="center"/>
            <w:hideMark/>
          </w:tcPr>
          <w:p w14:paraId="77BC26A8"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double-blind.tw.</w:t>
            </w:r>
          </w:p>
        </w:tc>
        <w:tc>
          <w:tcPr>
            <w:tcW w:w="550" w:type="pct"/>
            <w:tcBorders>
              <w:top w:val="outset" w:sz="6" w:space="0" w:color="auto"/>
              <w:left w:val="outset" w:sz="6" w:space="0" w:color="auto"/>
              <w:bottom w:val="outset" w:sz="6" w:space="0" w:color="auto"/>
              <w:right w:val="outset" w:sz="6" w:space="0" w:color="auto"/>
            </w:tcBorders>
            <w:vAlign w:val="center"/>
            <w:hideMark/>
          </w:tcPr>
          <w:p w14:paraId="0823EE93"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96</w:t>
            </w:r>
          </w:p>
        </w:tc>
      </w:tr>
      <w:tr w:rsidR="003208BD" w:rsidRPr="004163C2" w14:paraId="13B31F1B"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1BDDF334"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5</w:t>
            </w:r>
          </w:p>
        </w:tc>
        <w:tc>
          <w:tcPr>
            <w:tcW w:w="4154" w:type="pct"/>
            <w:tcBorders>
              <w:top w:val="outset" w:sz="6" w:space="0" w:color="auto"/>
              <w:left w:val="outset" w:sz="6" w:space="0" w:color="auto"/>
              <w:bottom w:val="outset" w:sz="6" w:space="0" w:color="auto"/>
              <w:right w:val="outset" w:sz="6" w:space="0" w:color="auto"/>
            </w:tcBorders>
            <w:vAlign w:val="center"/>
            <w:hideMark/>
          </w:tcPr>
          <w:p w14:paraId="2CC7E54A"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random: assigned.tw.</w:t>
            </w:r>
          </w:p>
        </w:tc>
        <w:tc>
          <w:tcPr>
            <w:tcW w:w="550" w:type="pct"/>
            <w:tcBorders>
              <w:top w:val="outset" w:sz="6" w:space="0" w:color="auto"/>
              <w:left w:val="outset" w:sz="6" w:space="0" w:color="auto"/>
              <w:bottom w:val="outset" w:sz="6" w:space="0" w:color="auto"/>
              <w:right w:val="outset" w:sz="6" w:space="0" w:color="auto"/>
            </w:tcBorders>
            <w:vAlign w:val="center"/>
            <w:hideMark/>
          </w:tcPr>
          <w:p w14:paraId="0BB401BB"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471</w:t>
            </w:r>
          </w:p>
        </w:tc>
      </w:tr>
      <w:tr w:rsidR="003208BD" w:rsidRPr="004163C2" w14:paraId="1E0F703A"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59BCFCD0"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6</w:t>
            </w:r>
          </w:p>
        </w:tc>
        <w:tc>
          <w:tcPr>
            <w:tcW w:w="4154" w:type="pct"/>
            <w:tcBorders>
              <w:top w:val="outset" w:sz="6" w:space="0" w:color="auto"/>
              <w:left w:val="outset" w:sz="6" w:space="0" w:color="auto"/>
              <w:bottom w:val="outset" w:sz="6" w:space="0" w:color="auto"/>
              <w:right w:val="outset" w:sz="6" w:space="0" w:color="auto"/>
            </w:tcBorders>
            <w:vAlign w:val="center"/>
            <w:hideMark/>
          </w:tcPr>
          <w:p w14:paraId="423BA5A2"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control.tw.</w:t>
            </w:r>
          </w:p>
        </w:tc>
        <w:tc>
          <w:tcPr>
            <w:tcW w:w="550" w:type="pct"/>
            <w:tcBorders>
              <w:top w:val="outset" w:sz="6" w:space="0" w:color="auto"/>
              <w:left w:val="outset" w:sz="6" w:space="0" w:color="auto"/>
              <w:bottom w:val="outset" w:sz="6" w:space="0" w:color="auto"/>
              <w:right w:val="outset" w:sz="6" w:space="0" w:color="auto"/>
            </w:tcBorders>
            <w:vAlign w:val="center"/>
            <w:hideMark/>
          </w:tcPr>
          <w:p w14:paraId="054E0B2D"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6,942</w:t>
            </w:r>
          </w:p>
        </w:tc>
      </w:tr>
      <w:tr w:rsidR="003208BD" w:rsidRPr="004163C2" w14:paraId="782D9501"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5151215C"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7</w:t>
            </w:r>
          </w:p>
        </w:tc>
        <w:tc>
          <w:tcPr>
            <w:tcW w:w="4154" w:type="pct"/>
            <w:tcBorders>
              <w:top w:val="outset" w:sz="6" w:space="0" w:color="auto"/>
              <w:left w:val="outset" w:sz="6" w:space="0" w:color="auto"/>
              <w:bottom w:val="outset" w:sz="6" w:space="0" w:color="auto"/>
              <w:right w:val="outset" w:sz="6" w:space="0" w:color="auto"/>
            </w:tcBorders>
            <w:vAlign w:val="center"/>
            <w:hideMark/>
          </w:tcPr>
          <w:p w14:paraId="30799A6B"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or/4-6</w:t>
            </w:r>
          </w:p>
        </w:tc>
        <w:tc>
          <w:tcPr>
            <w:tcW w:w="550" w:type="pct"/>
            <w:tcBorders>
              <w:top w:val="outset" w:sz="6" w:space="0" w:color="auto"/>
              <w:left w:val="outset" w:sz="6" w:space="0" w:color="auto"/>
              <w:bottom w:val="outset" w:sz="6" w:space="0" w:color="auto"/>
              <w:right w:val="outset" w:sz="6" w:space="0" w:color="auto"/>
            </w:tcBorders>
            <w:vAlign w:val="center"/>
            <w:hideMark/>
          </w:tcPr>
          <w:p w14:paraId="4425C619"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8,031</w:t>
            </w:r>
          </w:p>
        </w:tc>
      </w:tr>
      <w:tr w:rsidR="003208BD" w:rsidRPr="004163C2" w14:paraId="3CF36686"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07BA4519"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8</w:t>
            </w:r>
          </w:p>
        </w:tc>
        <w:tc>
          <w:tcPr>
            <w:tcW w:w="4154" w:type="pct"/>
            <w:tcBorders>
              <w:top w:val="outset" w:sz="6" w:space="0" w:color="auto"/>
              <w:left w:val="outset" w:sz="6" w:space="0" w:color="auto"/>
              <w:bottom w:val="outset" w:sz="6" w:space="0" w:color="auto"/>
              <w:right w:val="outset" w:sz="6" w:space="0" w:color="auto"/>
            </w:tcBorders>
            <w:vAlign w:val="center"/>
            <w:hideMark/>
          </w:tcPr>
          <w:p w14:paraId="0FF97BC5"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 xml:space="preserve">exp autism spectrum disorders/ or </w:t>
            </w:r>
            <w:proofErr w:type="spellStart"/>
            <w:r w:rsidRPr="004163C2">
              <w:rPr>
                <w:rFonts w:ascii="Times New Roman" w:eastAsia="Times New Roman" w:hAnsi="Times New Roman" w:cs="Times New Roman"/>
                <w:lang w:eastAsia="en-GB"/>
              </w:rPr>
              <w:t>rett</w:t>
            </w:r>
            <w:proofErr w:type="spellEnd"/>
            <w:r w:rsidRPr="004163C2">
              <w:rPr>
                <w:rFonts w:ascii="Times New Roman" w:eastAsia="Times New Roman" w:hAnsi="Times New Roman" w:cs="Times New Roman"/>
                <w:lang w:eastAsia="en-GB"/>
              </w:rPr>
              <w:t xml:space="preserve"> syndrome/</w:t>
            </w:r>
          </w:p>
        </w:tc>
        <w:tc>
          <w:tcPr>
            <w:tcW w:w="550" w:type="pct"/>
            <w:tcBorders>
              <w:top w:val="outset" w:sz="6" w:space="0" w:color="auto"/>
              <w:left w:val="outset" w:sz="6" w:space="0" w:color="auto"/>
              <w:bottom w:val="outset" w:sz="6" w:space="0" w:color="auto"/>
              <w:right w:val="outset" w:sz="6" w:space="0" w:color="auto"/>
            </w:tcBorders>
            <w:vAlign w:val="center"/>
            <w:hideMark/>
          </w:tcPr>
          <w:p w14:paraId="710DE411"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485</w:t>
            </w:r>
          </w:p>
        </w:tc>
      </w:tr>
      <w:tr w:rsidR="003208BD" w:rsidRPr="004163C2" w14:paraId="463E516D"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60B0F061"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9</w:t>
            </w:r>
          </w:p>
        </w:tc>
        <w:tc>
          <w:tcPr>
            <w:tcW w:w="4154" w:type="pct"/>
            <w:tcBorders>
              <w:top w:val="outset" w:sz="6" w:space="0" w:color="auto"/>
              <w:left w:val="outset" w:sz="6" w:space="0" w:color="auto"/>
              <w:bottom w:val="outset" w:sz="6" w:space="0" w:color="auto"/>
              <w:right w:val="outset" w:sz="6" w:space="0" w:color="auto"/>
            </w:tcBorders>
            <w:vAlign w:val="center"/>
            <w:hideMark/>
          </w:tcPr>
          <w:p w14:paraId="7F02A0EF"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exp mental disorders/ or exp affective disorders/ or exp anxiety disorders/ or exp bipolar disorder/ or exp chronic mental illness/ or exp dissociative disorders/ or exp eating disorders/ or exp paraphilias/ or exp personality disorders/ or exp psychosis/ or exp serious mental illness/ or exp sleep wake disorders/ or exp somatoform disorders/ or exp "stress and trauma related disorders"/ or exp "substance related and addictive disorders"/ or exp thought disturbances/</w:t>
            </w:r>
          </w:p>
        </w:tc>
        <w:tc>
          <w:tcPr>
            <w:tcW w:w="550" w:type="pct"/>
            <w:tcBorders>
              <w:top w:val="outset" w:sz="6" w:space="0" w:color="auto"/>
              <w:left w:val="outset" w:sz="6" w:space="0" w:color="auto"/>
              <w:bottom w:val="outset" w:sz="6" w:space="0" w:color="auto"/>
              <w:right w:val="outset" w:sz="6" w:space="0" w:color="auto"/>
            </w:tcBorders>
            <w:vAlign w:val="center"/>
            <w:hideMark/>
          </w:tcPr>
          <w:p w14:paraId="22E50004"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38,264</w:t>
            </w:r>
          </w:p>
        </w:tc>
      </w:tr>
      <w:tr w:rsidR="003208BD" w:rsidRPr="004163C2" w14:paraId="7C975924"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5FC6905F"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0</w:t>
            </w:r>
          </w:p>
        </w:tc>
        <w:tc>
          <w:tcPr>
            <w:tcW w:w="4154" w:type="pct"/>
            <w:tcBorders>
              <w:top w:val="outset" w:sz="6" w:space="0" w:color="auto"/>
              <w:left w:val="outset" w:sz="6" w:space="0" w:color="auto"/>
              <w:bottom w:val="outset" w:sz="6" w:space="0" w:color="auto"/>
              <w:right w:val="outset" w:sz="6" w:space="0" w:color="auto"/>
            </w:tcBorders>
            <w:vAlign w:val="center"/>
            <w:hideMark/>
          </w:tcPr>
          <w:p w14:paraId="5F9D7B2E"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affective disorder* or anxiety disorder*or bipolar disorder* or chronic mental illness* or dissociative disorder* or eating disorder* or paraphilia* or personality disorder* or psychosis or serious mental illness* or sleep wake disorder* or somatoform disorder* or "stress and trauma related disorders" or "substance related and addictive disorders" or thought disturbance*).</w:t>
            </w:r>
            <w:proofErr w:type="spellStart"/>
            <w:r w:rsidRPr="004163C2">
              <w:rPr>
                <w:rFonts w:ascii="Times New Roman" w:eastAsia="Times New Roman" w:hAnsi="Times New Roman" w:cs="Times New Roman"/>
                <w:lang w:eastAsia="en-GB"/>
              </w:rPr>
              <w:t>mp</w:t>
            </w:r>
            <w:proofErr w:type="spellEnd"/>
            <w:r w:rsidRPr="004163C2">
              <w:rPr>
                <w:rFonts w:ascii="Times New Roman" w:eastAsia="Times New Roman" w:hAnsi="Times New Roman" w:cs="Times New Roman"/>
                <w:lang w:eastAsia="en-GB"/>
              </w:rPr>
              <w:t>. [</w:t>
            </w:r>
            <w:proofErr w:type="spellStart"/>
            <w:r w:rsidRPr="004163C2">
              <w:rPr>
                <w:rFonts w:ascii="Times New Roman" w:eastAsia="Times New Roman" w:hAnsi="Times New Roman" w:cs="Times New Roman"/>
                <w:lang w:eastAsia="en-GB"/>
              </w:rPr>
              <w:t>mp</w:t>
            </w:r>
            <w:proofErr w:type="spellEnd"/>
            <w:r w:rsidRPr="004163C2">
              <w:rPr>
                <w:rFonts w:ascii="Times New Roman" w:eastAsia="Times New Roman" w:hAnsi="Times New Roman" w:cs="Times New Roman"/>
                <w:lang w:eastAsia="en-GB"/>
              </w:rPr>
              <w:t>=title, abstract, heading word, keywords]</w:t>
            </w:r>
          </w:p>
        </w:tc>
        <w:tc>
          <w:tcPr>
            <w:tcW w:w="550" w:type="pct"/>
            <w:tcBorders>
              <w:top w:val="outset" w:sz="6" w:space="0" w:color="auto"/>
              <w:left w:val="outset" w:sz="6" w:space="0" w:color="auto"/>
              <w:bottom w:val="outset" w:sz="6" w:space="0" w:color="auto"/>
              <w:right w:val="outset" w:sz="6" w:space="0" w:color="auto"/>
            </w:tcBorders>
            <w:vAlign w:val="center"/>
            <w:hideMark/>
          </w:tcPr>
          <w:p w14:paraId="378B786A"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5,732</w:t>
            </w:r>
          </w:p>
        </w:tc>
      </w:tr>
      <w:tr w:rsidR="003208BD" w:rsidRPr="004163C2" w14:paraId="4F32A5C1"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5543A3BA"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1</w:t>
            </w:r>
          </w:p>
        </w:tc>
        <w:tc>
          <w:tcPr>
            <w:tcW w:w="4154" w:type="pct"/>
            <w:tcBorders>
              <w:top w:val="outset" w:sz="6" w:space="0" w:color="auto"/>
              <w:left w:val="outset" w:sz="6" w:space="0" w:color="auto"/>
              <w:bottom w:val="outset" w:sz="6" w:space="0" w:color="auto"/>
              <w:right w:val="outset" w:sz="6" w:space="0" w:color="auto"/>
            </w:tcBorders>
            <w:vAlign w:val="center"/>
            <w:hideMark/>
          </w:tcPr>
          <w:p w14:paraId="1EECF4E8"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 or 8) and (2 or 9 or 10) and 3 and 7</w:t>
            </w:r>
          </w:p>
        </w:tc>
        <w:tc>
          <w:tcPr>
            <w:tcW w:w="550" w:type="pct"/>
            <w:tcBorders>
              <w:top w:val="outset" w:sz="6" w:space="0" w:color="auto"/>
              <w:left w:val="outset" w:sz="6" w:space="0" w:color="auto"/>
              <w:bottom w:val="outset" w:sz="6" w:space="0" w:color="auto"/>
              <w:right w:val="outset" w:sz="6" w:space="0" w:color="auto"/>
            </w:tcBorders>
            <w:vAlign w:val="center"/>
            <w:hideMark/>
          </w:tcPr>
          <w:p w14:paraId="037C3610"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8</w:t>
            </w:r>
          </w:p>
        </w:tc>
      </w:tr>
      <w:tr w:rsidR="003208BD" w:rsidRPr="004163C2" w14:paraId="1FB5DBC5" w14:textId="77777777" w:rsidTr="003208BD">
        <w:tc>
          <w:tcPr>
            <w:tcW w:w="296" w:type="pct"/>
            <w:tcBorders>
              <w:top w:val="outset" w:sz="6" w:space="0" w:color="auto"/>
              <w:left w:val="outset" w:sz="6" w:space="0" w:color="auto"/>
              <w:bottom w:val="outset" w:sz="6" w:space="0" w:color="auto"/>
              <w:right w:val="outset" w:sz="6" w:space="0" w:color="auto"/>
            </w:tcBorders>
            <w:vAlign w:val="center"/>
            <w:hideMark/>
          </w:tcPr>
          <w:p w14:paraId="650DC1D1"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2</w:t>
            </w:r>
          </w:p>
        </w:tc>
        <w:tc>
          <w:tcPr>
            <w:tcW w:w="4154" w:type="pct"/>
            <w:tcBorders>
              <w:top w:val="outset" w:sz="6" w:space="0" w:color="auto"/>
              <w:left w:val="outset" w:sz="6" w:space="0" w:color="auto"/>
              <w:bottom w:val="outset" w:sz="6" w:space="0" w:color="auto"/>
              <w:right w:val="outset" w:sz="6" w:space="0" w:color="auto"/>
            </w:tcBorders>
            <w:vAlign w:val="center"/>
            <w:hideMark/>
          </w:tcPr>
          <w:p w14:paraId="5BD14D8F"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 xml:space="preserve">limit 11 to </w:t>
            </w:r>
            <w:proofErr w:type="spellStart"/>
            <w:r w:rsidRPr="004163C2">
              <w:rPr>
                <w:rFonts w:ascii="Times New Roman" w:eastAsia="Times New Roman" w:hAnsi="Times New Roman" w:cs="Times New Roman"/>
                <w:lang w:eastAsia="en-GB"/>
              </w:rPr>
              <w:t>english</w:t>
            </w:r>
            <w:proofErr w:type="spellEnd"/>
            <w:r w:rsidRPr="004163C2">
              <w:rPr>
                <w:rFonts w:ascii="Times New Roman" w:eastAsia="Times New Roman" w:hAnsi="Times New Roman" w:cs="Times New Roman"/>
                <w:lang w:eastAsia="en-GB"/>
              </w:rPr>
              <w:t xml:space="preserve"> language</w:t>
            </w:r>
          </w:p>
        </w:tc>
        <w:tc>
          <w:tcPr>
            <w:tcW w:w="550" w:type="pct"/>
            <w:tcBorders>
              <w:top w:val="outset" w:sz="6" w:space="0" w:color="auto"/>
              <w:left w:val="outset" w:sz="6" w:space="0" w:color="auto"/>
              <w:bottom w:val="outset" w:sz="6" w:space="0" w:color="auto"/>
              <w:right w:val="outset" w:sz="6" w:space="0" w:color="auto"/>
            </w:tcBorders>
            <w:vAlign w:val="center"/>
            <w:hideMark/>
          </w:tcPr>
          <w:p w14:paraId="0799509A" w14:textId="77777777" w:rsidR="00B26B94" w:rsidRPr="004163C2" w:rsidRDefault="00B26B94" w:rsidP="0020496C">
            <w:pPr>
              <w:rPr>
                <w:rFonts w:ascii="Times New Roman" w:eastAsia="Times New Roman" w:hAnsi="Times New Roman" w:cs="Times New Roman"/>
                <w:lang w:eastAsia="en-GB"/>
              </w:rPr>
            </w:pPr>
            <w:r w:rsidRPr="004163C2">
              <w:rPr>
                <w:rFonts w:ascii="Times New Roman" w:eastAsia="Times New Roman" w:hAnsi="Times New Roman" w:cs="Times New Roman"/>
                <w:lang w:eastAsia="en-GB"/>
              </w:rPr>
              <w:t>18</w:t>
            </w:r>
          </w:p>
        </w:tc>
      </w:tr>
    </w:tbl>
    <w:p w14:paraId="782978B2" w14:textId="77777777" w:rsidR="002B6B32" w:rsidRDefault="002B6B32" w:rsidP="002D5F4B">
      <w:pPr>
        <w:spacing w:after="0"/>
      </w:pPr>
    </w:p>
    <w:p w14:paraId="268562CA" w14:textId="018C230E" w:rsidR="003F4917" w:rsidRDefault="003F4917" w:rsidP="00C3777D">
      <w:pPr>
        <w:pStyle w:val="Heading3"/>
        <w:spacing w:before="0"/>
        <w:rPr>
          <w:rFonts w:eastAsia="Times New Roman"/>
          <w:lang w:eastAsia="en-GB"/>
        </w:rPr>
      </w:pPr>
      <w:r>
        <w:t>Repeated search</w:t>
      </w:r>
      <w:r w:rsidR="00493470">
        <w:t xml:space="preserve"> string</w:t>
      </w:r>
      <w:r w:rsidR="00DB38BA">
        <w:t xml:space="preserve"> </w:t>
      </w:r>
      <w:r w:rsidR="00DB38BA" w:rsidRPr="00BF2F75">
        <w:rPr>
          <w:rFonts w:eastAsia="Times New Roman"/>
          <w:lang w:eastAsia="en-GB"/>
        </w:rPr>
        <w:t>&lt;1908 to July 11, 2022&gt;</w:t>
      </w:r>
      <w:r w:rsidR="00DB38BA">
        <w:rPr>
          <w:rFonts w:eastAsia="Times New Roman"/>
          <w:lang w:eastAsia="en-GB"/>
        </w:rPr>
        <w:t>:</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0"/>
        <w:gridCol w:w="5016"/>
        <w:gridCol w:w="140"/>
      </w:tblGrid>
      <w:tr w:rsidR="006F2690" w:rsidRPr="00BF2F75" w14:paraId="55D16025" w14:textId="77777777" w:rsidTr="0020496C">
        <w:tc>
          <w:tcPr>
            <w:tcW w:w="0" w:type="auto"/>
            <w:tcBorders>
              <w:top w:val="outset" w:sz="6" w:space="0" w:color="auto"/>
              <w:left w:val="outset" w:sz="6" w:space="0" w:color="auto"/>
              <w:bottom w:val="outset" w:sz="6" w:space="0" w:color="auto"/>
              <w:right w:val="outset" w:sz="6" w:space="0" w:color="auto"/>
            </w:tcBorders>
            <w:vAlign w:val="center"/>
            <w:hideMark/>
          </w:tcPr>
          <w:p w14:paraId="4831E13B" w14:textId="77777777" w:rsidR="006F2690" w:rsidRPr="00BF2F75" w:rsidRDefault="006F2690" w:rsidP="00C3777D">
            <w:pPr>
              <w:spacing w:line="240" w:lineRule="auto"/>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3C9A6894" w14:textId="77777777" w:rsidR="006F2690" w:rsidRPr="00BF2F75" w:rsidRDefault="006F2690" w:rsidP="00C3777D">
            <w:pPr>
              <w:spacing w:line="240" w:lineRule="auto"/>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 xml:space="preserve">limit 11 to up=20220601-20220807 [between June </w:t>
            </w:r>
            <w:proofErr w:type="gramStart"/>
            <w:r w:rsidRPr="00BF2F75">
              <w:rPr>
                <w:rFonts w:ascii="Times New Roman" w:eastAsia="Times New Roman" w:hAnsi="Times New Roman" w:cs="Times New Roman"/>
                <w:lang w:eastAsia="en-GB"/>
              </w:rPr>
              <w:t>1st</w:t>
            </w:r>
            <w:proofErr w:type="gramEnd"/>
            <w:r w:rsidRPr="00BF2F75">
              <w:rPr>
                <w:rFonts w:ascii="Times New Roman" w:eastAsia="Times New Roman" w:hAnsi="Times New Roman" w:cs="Times New Roman"/>
                <w:lang w:eastAsia="en-GB"/>
              </w:rPr>
              <w:t xml:space="preserve"> 2022 and 7th August 2022]</w:t>
            </w:r>
          </w:p>
        </w:tc>
        <w:tc>
          <w:tcPr>
            <w:tcW w:w="0" w:type="auto"/>
            <w:tcBorders>
              <w:top w:val="outset" w:sz="6" w:space="0" w:color="auto"/>
              <w:left w:val="outset" w:sz="6" w:space="0" w:color="auto"/>
              <w:bottom w:val="outset" w:sz="6" w:space="0" w:color="auto"/>
              <w:right w:val="outset" w:sz="6" w:space="0" w:color="auto"/>
            </w:tcBorders>
            <w:vAlign w:val="center"/>
            <w:hideMark/>
          </w:tcPr>
          <w:p w14:paraId="0AAACEEF" w14:textId="77777777" w:rsidR="006F2690" w:rsidRPr="00BF2F75" w:rsidRDefault="006F2690" w:rsidP="00C3777D">
            <w:pPr>
              <w:spacing w:line="240" w:lineRule="auto"/>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1</w:t>
            </w:r>
          </w:p>
        </w:tc>
      </w:tr>
    </w:tbl>
    <w:p w14:paraId="228BD7FE" w14:textId="31DD75C2" w:rsidR="006F2690" w:rsidRDefault="006F2690" w:rsidP="00C3777D">
      <w:pPr>
        <w:rPr>
          <w:rFonts w:cstheme="minorHAnsi"/>
          <w:sz w:val="20"/>
          <w:szCs w:val="20"/>
        </w:rPr>
      </w:pPr>
      <w:r>
        <w:rPr>
          <w:rFonts w:cstheme="minorHAnsi"/>
          <w:sz w:val="20"/>
          <w:szCs w:val="20"/>
        </w:rPr>
        <w:t>Note: English language limit was not employed for repeated search. This was unintentional. The rest of the search strategy was identical to the initial search.</w:t>
      </w:r>
    </w:p>
    <w:p w14:paraId="7293B733" w14:textId="4EAA055A" w:rsidR="00A162B0" w:rsidRDefault="00A162B0" w:rsidP="00A162B0">
      <w:pPr>
        <w:pStyle w:val="Heading3"/>
        <w:rPr>
          <w:rFonts w:cstheme="minorHAnsi"/>
          <w:sz w:val="20"/>
          <w:szCs w:val="20"/>
        </w:rPr>
      </w:pPr>
      <w:r w:rsidRPr="00776E12">
        <w:rPr>
          <w:rFonts w:asciiTheme="minorHAnsi" w:hAnsiTheme="minorHAnsi" w:cstheme="minorHAnsi"/>
          <w:sz w:val="22"/>
          <w:szCs w:val="22"/>
        </w:rPr>
        <w:t>Repeated search</w:t>
      </w:r>
      <w:r w:rsidRPr="00776E12">
        <w:rPr>
          <w:rFonts w:cstheme="minorHAnsi"/>
          <w:sz w:val="22"/>
          <w:szCs w:val="22"/>
        </w:rPr>
        <w:t xml:space="preserve"> </w:t>
      </w:r>
      <w:r w:rsidR="008C5DC7">
        <w:rPr>
          <w:rFonts w:cstheme="minorHAnsi"/>
          <w:sz w:val="22"/>
          <w:szCs w:val="22"/>
        </w:rPr>
        <w:t xml:space="preserve">string </w:t>
      </w:r>
      <w:r w:rsidRPr="00BF2F75">
        <w:rPr>
          <w:rFonts w:eastAsia="Times New Roman"/>
          <w:lang w:eastAsia="en-GB"/>
        </w:rPr>
        <w:t xml:space="preserve">&lt;1806 to </w:t>
      </w:r>
      <w:r>
        <w:rPr>
          <w:rFonts w:eastAsia="Times New Roman"/>
          <w:lang w:eastAsia="en-GB"/>
        </w:rPr>
        <w:t>May</w:t>
      </w:r>
      <w:r w:rsidRPr="00BF2F75">
        <w:rPr>
          <w:rFonts w:eastAsia="Times New Roman"/>
          <w:lang w:eastAsia="en-GB"/>
        </w:rPr>
        <w:t xml:space="preserve"> Week </w:t>
      </w:r>
      <w:r>
        <w:rPr>
          <w:rFonts w:eastAsia="Times New Roman"/>
          <w:lang w:eastAsia="en-GB"/>
        </w:rPr>
        <w:t>3</w:t>
      </w:r>
      <w:r w:rsidRPr="00BF2F75">
        <w:rPr>
          <w:rFonts w:eastAsia="Times New Roman"/>
          <w:lang w:eastAsia="en-GB"/>
        </w:rPr>
        <w:t xml:space="preserve"> 202</w:t>
      </w:r>
      <w:r>
        <w:rPr>
          <w:rFonts w:eastAsia="Times New Roman"/>
          <w:lang w:eastAsia="en-GB"/>
        </w:rPr>
        <w:t>3</w:t>
      </w:r>
      <w:r w:rsidRPr="00BF2F75">
        <w:rPr>
          <w:rFonts w:eastAsia="Times New Roman"/>
          <w:lang w:eastAsia="en-GB"/>
        </w:rPr>
        <w:t>&gt;</w:t>
      </w:r>
      <w:r>
        <w:rPr>
          <w:rFonts w:eastAsia="Times New Roman"/>
          <w:lang w:eastAsia="en-GB"/>
        </w:rPr>
        <w:t>:</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0"/>
        <w:gridCol w:w="5016"/>
        <w:gridCol w:w="140"/>
      </w:tblGrid>
      <w:tr w:rsidR="00A162B0" w:rsidRPr="00BF2F75" w14:paraId="06139D26" w14:textId="77777777" w:rsidTr="0020496C">
        <w:tc>
          <w:tcPr>
            <w:tcW w:w="0" w:type="auto"/>
            <w:tcBorders>
              <w:top w:val="outset" w:sz="6" w:space="0" w:color="auto"/>
              <w:left w:val="outset" w:sz="6" w:space="0" w:color="auto"/>
              <w:bottom w:val="outset" w:sz="6" w:space="0" w:color="auto"/>
              <w:right w:val="outset" w:sz="6" w:space="0" w:color="auto"/>
            </w:tcBorders>
            <w:vAlign w:val="center"/>
            <w:hideMark/>
          </w:tcPr>
          <w:p w14:paraId="27E81205" w14:textId="77777777" w:rsidR="00A162B0" w:rsidRPr="00BF2F75" w:rsidRDefault="00A162B0" w:rsidP="0020496C">
            <w:pPr>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1</w:t>
            </w:r>
            <w:r>
              <w:rPr>
                <w:rFonts w:ascii="Times New Roman" w:eastAsia="Times New Roman" w:hAnsi="Times New Roman" w:cs="Times New Roman"/>
                <w:lang w:eastAsia="en-GB"/>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0D081247" w14:textId="47461FF0" w:rsidR="00A162B0" w:rsidRPr="00BF2F75" w:rsidRDefault="00A162B0" w:rsidP="0020496C">
            <w:pPr>
              <w:rPr>
                <w:rFonts w:ascii="Times New Roman" w:eastAsia="Times New Roman" w:hAnsi="Times New Roman" w:cs="Times New Roman"/>
                <w:lang w:eastAsia="en-GB"/>
              </w:rPr>
            </w:pPr>
            <w:r w:rsidRPr="00BF2F75">
              <w:rPr>
                <w:rFonts w:ascii="Times New Roman" w:eastAsia="Times New Roman" w:hAnsi="Times New Roman" w:cs="Times New Roman"/>
                <w:lang w:eastAsia="en-GB"/>
              </w:rPr>
              <w:t>limit 1</w:t>
            </w:r>
            <w:r>
              <w:rPr>
                <w:rFonts w:ascii="Times New Roman" w:eastAsia="Times New Roman" w:hAnsi="Times New Roman" w:cs="Times New Roman"/>
                <w:lang w:eastAsia="en-GB"/>
              </w:rPr>
              <w:t>2</w:t>
            </w:r>
            <w:r w:rsidRPr="00BF2F75">
              <w:rPr>
                <w:rFonts w:ascii="Times New Roman" w:eastAsia="Times New Roman" w:hAnsi="Times New Roman" w:cs="Times New Roman"/>
                <w:lang w:eastAsia="en-GB"/>
              </w:rPr>
              <w:t xml:space="preserve"> to up=20220</w:t>
            </w:r>
            <w:r>
              <w:rPr>
                <w:rFonts w:ascii="Times New Roman" w:eastAsia="Times New Roman" w:hAnsi="Times New Roman" w:cs="Times New Roman"/>
                <w:lang w:eastAsia="en-GB"/>
              </w:rPr>
              <w:t>8</w:t>
            </w:r>
            <w:r w:rsidRPr="00BF2F75">
              <w:rPr>
                <w:rFonts w:ascii="Times New Roman" w:eastAsia="Times New Roman" w:hAnsi="Times New Roman" w:cs="Times New Roman"/>
                <w:lang w:eastAsia="en-GB"/>
              </w:rPr>
              <w:t>01-202</w:t>
            </w:r>
            <w:r>
              <w:rPr>
                <w:rFonts w:ascii="Times New Roman" w:eastAsia="Times New Roman" w:hAnsi="Times New Roman" w:cs="Times New Roman"/>
                <w:lang w:eastAsia="en-GB"/>
              </w:rPr>
              <w:t>3</w:t>
            </w:r>
            <w:r w:rsidRPr="00BF2F75">
              <w:rPr>
                <w:rFonts w:ascii="Times New Roman" w:eastAsia="Times New Roman" w:hAnsi="Times New Roman" w:cs="Times New Roman"/>
                <w:lang w:eastAsia="en-GB"/>
              </w:rPr>
              <w:t>0</w:t>
            </w:r>
            <w:r>
              <w:rPr>
                <w:rFonts w:ascii="Times New Roman" w:eastAsia="Times New Roman" w:hAnsi="Times New Roman" w:cs="Times New Roman"/>
                <w:lang w:eastAsia="en-GB"/>
              </w:rPr>
              <w:t>525</w:t>
            </w:r>
            <w:r w:rsidRPr="00BF2F75">
              <w:rPr>
                <w:rFonts w:ascii="Times New Roman" w:eastAsia="Times New Roman" w:hAnsi="Times New Roman" w:cs="Times New Roman"/>
                <w:lang w:eastAsia="en-GB"/>
              </w:rPr>
              <w:t xml:space="preserve"> [between </w:t>
            </w:r>
            <w:r w:rsidR="008C5DC7">
              <w:rPr>
                <w:rFonts w:ascii="Times New Roman" w:eastAsia="Times New Roman" w:hAnsi="Times New Roman" w:cs="Times New Roman"/>
                <w:lang w:eastAsia="en-GB"/>
              </w:rPr>
              <w:t xml:space="preserve">1 </w:t>
            </w:r>
            <w:r>
              <w:rPr>
                <w:rFonts w:ascii="Times New Roman" w:eastAsia="Times New Roman" w:hAnsi="Times New Roman" w:cs="Times New Roman"/>
                <w:lang w:eastAsia="en-GB"/>
              </w:rPr>
              <w:t>August</w:t>
            </w:r>
            <w:r w:rsidR="008C5DC7">
              <w:rPr>
                <w:rFonts w:ascii="Times New Roman" w:eastAsia="Times New Roman" w:hAnsi="Times New Roman" w:cs="Times New Roman"/>
                <w:lang w:eastAsia="en-GB"/>
              </w:rPr>
              <w:t xml:space="preserve"> </w:t>
            </w:r>
            <w:r w:rsidRPr="00BF2F75">
              <w:rPr>
                <w:rFonts w:ascii="Times New Roman" w:eastAsia="Times New Roman" w:hAnsi="Times New Roman" w:cs="Times New Roman"/>
                <w:lang w:eastAsia="en-GB"/>
              </w:rPr>
              <w:t xml:space="preserve">2022 and </w:t>
            </w:r>
            <w:r>
              <w:rPr>
                <w:rFonts w:ascii="Times New Roman" w:eastAsia="Times New Roman" w:hAnsi="Times New Roman" w:cs="Times New Roman"/>
                <w:lang w:eastAsia="en-GB"/>
              </w:rPr>
              <w:t>25 May</w:t>
            </w:r>
            <w:r w:rsidRPr="00BF2F75">
              <w:rPr>
                <w:rFonts w:ascii="Times New Roman" w:eastAsia="Times New Roman" w:hAnsi="Times New Roman" w:cs="Times New Roman"/>
                <w:lang w:eastAsia="en-GB"/>
              </w:rPr>
              <w:t xml:space="preserve"> 202</w:t>
            </w:r>
            <w:r>
              <w:rPr>
                <w:rFonts w:ascii="Times New Roman" w:eastAsia="Times New Roman" w:hAnsi="Times New Roman" w:cs="Times New Roman"/>
                <w:lang w:eastAsia="en-GB"/>
              </w:rPr>
              <w:t>3</w:t>
            </w:r>
            <w:r w:rsidRPr="00BF2F75">
              <w:rPr>
                <w:rFonts w:ascii="Times New Roman" w:eastAsia="Times New Roman" w:hAnsi="Times New Roman" w:cs="Times New Roman"/>
                <w:lang w:eastAsia="en-GB"/>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09B1D3B6" w14:textId="2FA481A7" w:rsidR="00A162B0" w:rsidRPr="00BF2F75" w:rsidRDefault="008C5DC7" w:rsidP="0020496C">
            <w:pPr>
              <w:rPr>
                <w:rFonts w:ascii="Times New Roman" w:eastAsia="Times New Roman" w:hAnsi="Times New Roman" w:cs="Times New Roman"/>
                <w:lang w:eastAsia="en-GB"/>
              </w:rPr>
            </w:pPr>
            <w:r>
              <w:rPr>
                <w:rFonts w:ascii="Times New Roman" w:eastAsia="Times New Roman" w:hAnsi="Times New Roman" w:cs="Times New Roman"/>
                <w:lang w:eastAsia="en-GB"/>
              </w:rPr>
              <w:t>2</w:t>
            </w:r>
          </w:p>
        </w:tc>
      </w:tr>
    </w:tbl>
    <w:p w14:paraId="1C3EE6C4" w14:textId="77777777" w:rsidR="001B6F79" w:rsidRPr="00C3777D" w:rsidRDefault="001B6F79" w:rsidP="00C3777D">
      <w:pPr>
        <w:rPr>
          <w:rFonts w:cstheme="minorHAnsi"/>
          <w:sz w:val="20"/>
          <w:szCs w:val="20"/>
        </w:rPr>
      </w:pPr>
    </w:p>
    <w:p w14:paraId="3ED6AD1E" w14:textId="6DB4058A" w:rsidR="00490533" w:rsidRPr="00960247" w:rsidRDefault="00490533" w:rsidP="00C3777D">
      <w:pPr>
        <w:pStyle w:val="Heading2"/>
      </w:pPr>
      <w:r w:rsidRPr="00C3777D">
        <w:rPr>
          <w:b/>
          <w:bCs/>
          <w:color w:val="auto"/>
        </w:rPr>
        <w:t>ClinicalTrials.gov</w:t>
      </w:r>
      <w:r w:rsidR="003208BD" w:rsidRPr="00C3777D">
        <w:rPr>
          <w:color w:val="auto"/>
        </w:rPr>
        <w:br/>
      </w:r>
      <w:r w:rsidRPr="00C3777D">
        <w:rPr>
          <w:color w:val="auto"/>
        </w:rPr>
        <w:t xml:space="preserve">Searched </w:t>
      </w:r>
      <w:proofErr w:type="gramStart"/>
      <w:r w:rsidRPr="00C3777D">
        <w:rPr>
          <w:color w:val="auto"/>
        </w:rPr>
        <w:t>27/06/2022</w:t>
      </w:r>
      <w:proofErr w:type="gramEnd"/>
    </w:p>
    <w:p w14:paraId="6B8D88AA" w14:textId="60FAAE89" w:rsidR="00490533" w:rsidRDefault="00490533" w:rsidP="00490533">
      <w:pPr>
        <w:rPr>
          <w:b/>
          <w:bCs/>
        </w:rPr>
      </w:pPr>
      <w:r w:rsidRPr="00C3777D">
        <w:rPr>
          <w:b/>
          <w:bCs/>
        </w:rPr>
        <w:t>96</w:t>
      </w:r>
      <w:r>
        <w:t xml:space="preserve"> Studies found for: </w:t>
      </w:r>
      <w:r>
        <w:rPr>
          <w:b/>
          <w:bCs/>
        </w:rPr>
        <w:t>Interventional Studies | Autism | Adult, Older Adult | Phase 2, 3, 4</w:t>
      </w:r>
    </w:p>
    <w:p w14:paraId="681E5892" w14:textId="7B7D0885" w:rsidR="00947449" w:rsidRDefault="0044307A" w:rsidP="00C3777D">
      <w:pPr>
        <w:pStyle w:val="Heading3"/>
      </w:pPr>
      <w:r>
        <w:t>Repeated search</w:t>
      </w:r>
      <w:r w:rsidR="00287694">
        <w:t>es</w:t>
      </w:r>
      <w:r w:rsidR="00064B76">
        <w:t>:</w:t>
      </w:r>
    </w:p>
    <w:p w14:paraId="5E9AC91E" w14:textId="7B18F591" w:rsidR="00287694" w:rsidRDefault="00064B76" w:rsidP="00490533">
      <w:pPr>
        <w:rPr>
          <w:b/>
          <w:bCs/>
        </w:rPr>
      </w:pPr>
      <w:r>
        <w:t xml:space="preserve">No Studies found for: </w:t>
      </w:r>
      <w:r>
        <w:rPr>
          <w:b/>
          <w:bCs/>
        </w:rPr>
        <w:t xml:space="preserve">Studies </w:t>
      </w:r>
      <w:proofErr w:type="gramStart"/>
      <w:r>
        <w:rPr>
          <w:b/>
          <w:bCs/>
        </w:rPr>
        <w:t>With</w:t>
      </w:r>
      <w:proofErr w:type="gramEnd"/>
      <w:r>
        <w:rPr>
          <w:b/>
          <w:bCs/>
        </w:rPr>
        <w:t xml:space="preserve"> Results | Interventional Studies | Autism | Adult, Older Adult | Phase 2, 3, 4 | First posted from 06/01/2022 to 08/07/2022</w:t>
      </w:r>
    </w:p>
    <w:p w14:paraId="0A86B569" w14:textId="05CB54C3" w:rsidR="00287694" w:rsidRDefault="00287694" w:rsidP="00490533">
      <w:pPr>
        <w:rPr>
          <w:b/>
          <w:bCs/>
        </w:rPr>
      </w:pPr>
      <w:r>
        <w:t xml:space="preserve">No Studies found for: </w:t>
      </w:r>
      <w:r>
        <w:rPr>
          <w:b/>
          <w:bCs/>
        </w:rPr>
        <w:t xml:space="preserve">Studies </w:t>
      </w:r>
      <w:proofErr w:type="gramStart"/>
      <w:r>
        <w:rPr>
          <w:b/>
          <w:bCs/>
        </w:rPr>
        <w:t>With</w:t>
      </w:r>
      <w:proofErr w:type="gramEnd"/>
      <w:r>
        <w:rPr>
          <w:b/>
          <w:bCs/>
        </w:rPr>
        <w:t xml:space="preserve"> Results | Interventional Studies | Autism | Adult, Older Adult | Phase 2, 3, 4 | First posted from 08/01/2022 to 05/25/2023</w:t>
      </w:r>
    </w:p>
    <w:p w14:paraId="0D06DED9" w14:textId="77777777" w:rsidR="001B6F79" w:rsidRPr="00E11CBF" w:rsidRDefault="001B6F79" w:rsidP="00490533">
      <w:pPr>
        <w:rPr>
          <w:b/>
          <w:bCs/>
        </w:rPr>
      </w:pPr>
    </w:p>
    <w:p w14:paraId="7F717E66" w14:textId="16363E3D" w:rsidR="003E4B8C" w:rsidRPr="00960247" w:rsidRDefault="003E4B8C" w:rsidP="00C3777D">
      <w:pPr>
        <w:pStyle w:val="Heading2"/>
      </w:pPr>
      <w:r w:rsidRPr="00C3777D">
        <w:rPr>
          <w:b/>
          <w:bCs/>
          <w:color w:val="auto"/>
        </w:rPr>
        <w:t>WHO International Clinical Trials Registry Platform (ICTRP)</w:t>
      </w:r>
      <w:r w:rsidR="00C7787D">
        <w:rPr>
          <w:b/>
          <w:bCs/>
          <w:color w:val="auto"/>
        </w:rPr>
        <w:t>*</w:t>
      </w:r>
      <w:r w:rsidRPr="00C3777D">
        <w:rPr>
          <w:color w:val="auto"/>
        </w:rPr>
        <w:br/>
      </w:r>
      <w:r>
        <w:rPr>
          <w:color w:val="auto"/>
        </w:rPr>
        <w:t>S</w:t>
      </w:r>
      <w:r w:rsidRPr="00C3777D">
        <w:rPr>
          <w:color w:val="auto"/>
        </w:rPr>
        <w:t xml:space="preserve">earched </w:t>
      </w:r>
      <w:proofErr w:type="gramStart"/>
      <w:r w:rsidRPr="00C3777D">
        <w:rPr>
          <w:color w:val="auto"/>
        </w:rPr>
        <w:t>27/06/2022</w:t>
      </w:r>
      <w:proofErr w:type="gramEnd"/>
    </w:p>
    <w:p w14:paraId="400AFE53" w14:textId="77777777" w:rsidR="003E4B8C" w:rsidRDefault="003E4B8C" w:rsidP="003E4B8C">
      <w:r>
        <w:t xml:space="preserve">ICTRP advanced search would not allow XML exports. Tried on multiple browsers (Microsoft Edge, Google Chrome, Firefox). Performed basic search for </w:t>
      </w:r>
      <w:r w:rsidRPr="00C3777D">
        <w:rPr>
          <w:b/>
          <w:bCs/>
        </w:rPr>
        <w:t>‘autism’ restricted to trial phases 2-4, “with results”</w:t>
      </w:r>
      <w:r w:rsidRPr="003E4B8C">
        <w:t xml:space="preserve"> only</w:t>
      </w:r>
      <w:r>
        <w:t>. Exported as XML file.</w:t>
      </w:r>
    </w:p>
    <w:p w14:paraId="1ADEA647" w14:textId="77777777" w:rsidR="003E4B8C" w:rsidRPr="00E6413E" w:rsidRDefault="003E4B8C" w:rsidP="003E4B8C">
      <w:pPr>
        <w:rPr>
          <w:color w:val="000000"/>
        </w:rPr>
      </w:pPr>
      <w:r w:rsidRPr="00C3777D">
        <w:rPr>
          <w:b/>
          <w:bCs/>
          <w:color w:val="000000"/>
        </w:rPr>
        <w:t>82</w:t>
      </w:r>
      <w:r>
        <w:rPr>
          <w:color w:val="000000"/>
        </w:rPr>
        <w:t xml:space="preserve"> records with results</w:t>
      </w:r>
    </w:p>
    <w:p w14:paraId="0FF6C61F" w14:textId="5AAAAFC7" w:rsidR="00FF7FF6" w:rsidRDefault="00FF7FF6" w:rsidP="00C3777D">
      <w:pPr>
        <w:pStyle w:val="Heading3"/>
      </w:pPr>
      <w:r>
        <w:t>Repeated search</w:t>
      </w:r>
      <w:r w:rsidR="002D5F4B">
        <w:t xml:space="preserve">, </w:t>
      </w:r>
      <w:r w:rsidR="002D5F4B" w:rsidRPr="00C3777D">
        <w:rPr>
          <w:rFonts w:asciiTheme="minorHAnsi" w:hAnsiTheme="minorHAnsi" w:cstheme="minorHAnsi"/>
          <w:color w:val="000000"/>
        </w:rPr>
        <w:t>date of registration</w:t>
      </w:r>
      <w:r w:rsidR="002D5F4B">
        <w:rPr>
          <w:rFonts w:cstheme="minorHAnsi"/>
          <w:color w:val="000000"/>
        </w:rPr>
        <w:t xml:space="preserve"> </w:t>
      </w:r>
      <w:r w:rsidR="002D5F4B" w:rsidRPr="00C3777D">
        <w:rPr>
          <w:rFonts w:asciiTheme="minorHAnsi" w:hAnsiTheme="minorHAnsi" w:cstheme="minorHAnsi"/>
          <w:color w:val="000000"/>
        </w:rPr>
        <w:t xml:space="preserve">between 1 June 2022 </w:t>
      </w:r>
      <w:r w:rsidR="002D5F4B">
        <w:rPr>
          <w:rFonts w:cstheme="minorHAnsi"/>
          <w:color w:val="000000"/>
        </w:rPr>
        <w:t>and</w:t>
      </w:r>
      <w:r w:rsidR="002D5F4B" w:rsidRPr="00C3777D">
        <w:rPr>
          <w:rFonts w:asciiTheme="minorHAnsi" w:hAnsiTheme="minorHAnsi" w:cstheme="minorHAnsi"/>
          <w:color w:val="000000"/>
        </w:rPr>
        <w:t xml:space="preserve"> 7 August 2022</w:t>
      </w:r>
      <w:r w:rsidR="002D5F4B">
        <w:rPr>
          <w:rFonts w:asciiTheme="minorHAnsi" w:hAnsiTheme="minorHAnsi" w:cstheme="minorHAnsi"/>
          <w:color w:val="000000"/>
        </w:rPr>
        <w:t>:</w:t>
      </w:r>
    </w:p>
    <w:p w14:paraId="7158E48D" w14:textId="61263C22" w:rsidR="003208BD" w:rsidRDefault="00FD0C94" w:rsidP="00490533">
      <w:pPr>
        <w:rPr>
          <w:rFonts w:ascii="Arial" w:hAnsi="Arial" w:cs="Arial"/>
          <w:color w:val="000000"/>
        </w:rPr>
      </w:pPr>
      <w:r>
        <w:rPr>
          <w:rFonts w:ascii="Arial" w:hAnsi="Arial" w:cs="Arial"/>
          <w:color w:val="000000"/>
        </w:rPr>
        <w:t>“0 records for 0 trials found!”</w:t>
      </w:r>
    </w:p>
    <w:p w14:paraId="7FB968ED" w14:textId="3C842530" w:rsidR="00D846D1" w:rsidRDefault="00D846D1" w:rsidP="00D846D1">
      <w:pPr>
        <w:pStyle w:val="Heading3"/>
      </w:pPr>
      <w:r>
        <w:t xml:space="preserve">Repeated search, </w:t>
      </w:r>
      <w:r w:rsidRPr="00C3777D">
        <w:rPr>
          <w:rFonts w:asciiTheme="minorHAnsi" w:hAnsiTheme="minorHAnsi" w:cstheme="minorHAnsi"/>
          <w:color w:val="000000"/>
        </w:rPr>
        <w:t>date of registration</w:t>
      </w:r>
      <w:r>
        <w:rPr>
          <w:rFonts w:cstheme="minorHAnsi"/>
          <w:color w:val="000000"/>
        </w:rPr>
        <w:t xml:space="preserve"> </w:t>
      </w:r>
      <w:r w:rsidRPr="00C3777D">
        <w:rPr>
          <w:rFonts w:asciiTheme="minorHAnsi" w:hAnsiTheme="minorHAnsi" w:cstheme="minorHAnsi"/>
          <w:color w:val="000000"/>
        </w:rPr>
        <w:t>between 1</w:t>
      </w:r>
      <w:r>
        <w:rPr>
          <w:rFonts w:asciiTheme="minorHAnsi" w:hAnsiTheme="minorHAnsi" w:cstheme="minorHAnsi"/>
          <w:color w:val="000000"/>
        </w:rPr>
        <w:t xml:space="preserve"> August</w:t>
      </w:r>
      <w:r w:rsidRPr="00C3777D">
        <w:rPr>
          <w:rFonts w:asciiTheme="minorHAnsi" w:hAnsiTheme="minorHAnsi" w:cstheme="minorHAnsi"/>
          <w:color w:val="000000"/>
        </w:rPr>
        <w:t xml:space="preserve"> 2022 </w:t>
      </w:r>
      <w:r>
        <w:rPr>
          <w:rFonts w:cstheme="minorHAnsi"/>
          <w:color w:val="000000"/>
        </w:rPr>
        <w:t>and</w:t>
      </w:r>
      <w:r w:rsidRPr="00C3777D">
        <w:rPr>
          <w:rFonts w:asciiTheme="minorHAnsi" w:hAnsiTheme="minorHAnsi" w:cstheme="minorHAnsi"/>
          <w:color w:val="000000"/>
        </w:rPr>
        <w:t xml:space="preserve"> </w:t>
      </w:r>
      <w:r>
        <w:rPr>
          <w:rFonts w:asciiTheme="minorHAnsi" w:hAnsiTheme="minorHAnsi" w:cstheme="minorHAnsi"/>
          <w:color w:val="000000"/>
        </w:rPr>
        <w:t>25 May 2023:</w:t>
      </w:r>
    </w:p>
    <w:p w14:paraId="47A56888" w14:textId="5D465190" w:rsidR="00BC62B4" w:rsidRDefault="00D846D1" w:rsidP="00C7787D">
      <w:pPr>
        <w:rPr>
          <w:rFonts w:ascii="Arial" w:hAnsi="Arial" w:cs="Arial"/>
          <w:color w:val="000000"/>
        </w:rPr>
      </w:pPr>
      <w:r>
        <w:rPr>
          <w:rFonts w:ascii="Arial" w:hAnsi="Arial" w:cs="Arial"/>
          <w:color w:val="000000"/>
        </w:rPr>
        <w:t>“0 records for 0 trials found!”</w:t>
      </w:r>
    </w:p>
    <w:p w14:paraId="1CF6F7A1" w14:textId="77777777" w:rsidR="00C7787D" w:rsidRDefault="00C7787D" w:rsidP="003D4BEE">
      <w:pPr>
        <w:rPr>
          <w:rFonts w:ascii="Arial" w:hAnsi="Arial" w:cs="Arial"/>
          <w:color w:val="000000"/>
        </w:rPr>
      </w:pPr>
    </w:p>
    <w:p w14:paraId="2054D251" w14:textId="09EB0B98" w:rsidR="00C7787D" w:rsidRPr="00E416E7" w:rsidRDefault="00C7787D" w:rsidP="003D4BEE">
      <w:pPr>
        <w:autoSpaceDE w:val="0"/>
        <w:autoSpaceDN w:val="0"/>
        <w:adjustRightInd w:val="0"/>
        <w:spacing w:after="0" w:line="240" w:lineRule="auto"/>
        <w:rPr>
          <w:rFonts w:eastAsia="Times New Roman" w:cstheme="minorHAnsi"/>
          <w:lang w:eastAsia="en-GB"/>
        </w:rPr>
      </w:pPr>
      <w:r>
        <w:rPr>
          <w:rFonts w:ascii="Arial" w:hAnsi="Arial" w:cs="Arial"/>
          <w:color w:val="000000"/>
        </w:rPr>
        <w:t>*</w:t>
      </w:r>
      <w:r>
        <w:rPr>
          <w:rFonts w:eastAsia="Times New Roman" w:cstheme="minorHAnsi"/>
          <w:lang w:eastAsia="en-GB"/>
        </w:rPr>
        <w:t>A website error was encountered with ICTRP whereby records could not be retrieved unless the search was restricted to trials “with results”. However, trials were only eligible for inclusion in this review where they contained results for autistic adults, so this was deemed acceptable.</w:t>
      </w:r>
    </w:p>
    <w:p w14:paraId="3FBCED57" w14:textId="77777777" w:rsidR="00C7787D" w:rsidRPr="00CB25DE" w:rsidRDefault="00C7787D" w:rsidP="00D846D1">
      <w:pPr>
        <w:rPr>
          <w:rFonts w:ascii="Arial" w:hAnsi="Arial" w:cs="Arial"/>
          <w:color w:val="000000"/>
        </w:rPr>
      </w:pPr>
    </w:p>
    <w:p w14:paraId="6A0FEB0E" w14:textId="77777777" w:rsidR="00D846D1" w:rsidRPr="00CB25DE" w:rsidRDefault="00D846D1" w:rsidP="00490533">
      <w:pPr>
        <w:rPr>
          <w:rFonts w:ascii="Arial" w:hAnsi="Arial" w:cs="Arial"/>
          <w:color w:val="000000"/>
        </w:rPr>
      </w:pPr>
    </w:p>
    <w:p w14:paraId="52EA7DA5" w14:textId="77777777" w:rsidR="00D52147" w:rsidRPr="00E416E7" w:rsidRDefault="00D52147" w:rsidP="00371327">
      <w:pPr>
        <w:spacing w:after="0" w:line="480" w:lineRule="auto"/>
        <w:rPr>
          <w:rFonts w:cstheme="minorHAnsi"/>
        </w:rPr>
      </w:pPr>
      <w:r w:rsidRPr="00E416E7">
        <w:rPr>
          <w:rFonts w:cstheme="minorHAnsi"/>
        </w:rPr>
        <w:br w:type="page"/>
      </w:r>
    </w:p>
    <w:p w14:paraId="459F998A" w14:textId="77777777" w:rsidR="00420FE1" w:rsidRDefault="00420FE1" w:rsidP="00371327">
      <w:pPr>
        <w:pStyle w:val="Heading1"/>
        <w:spacing w:line="480" w:lineRule="auto"/>
        <w:jc w:val="center"/>
        <w:rPr>
          <w:rFonts w:asciiTheme="minorHAnsi" w:hAnsiTheme="minorHAnsi" w:cstheme="minorHAnsi"/>
          <w:b/>
          <w:bCs/>
          <w:color w:val="auto"/>
        </w:rPr>
        <w:sectPr w:rsidR="00420FE1" w:rsidSect="00FD5A43">
          <w:headerReference w:type="default" r:id="rId14"/>
          <w:pgSz w:w="11906" w:h="16838"/>
          <w:pgMar w:top="1440" w:right="1440" w:bottom="1440" w:left="1440" w:header="709" w:footer="709" w:gutter="0"/>
          <w:cols w:space="708"/>
          <w:docGrid w:linePitch="360"/>
        </w:sectPr>
      </w:pPr>
    </w:p>
    <w:p w14:paraId="222B6332" w14:textId="29F0A190" w:rsidR="00EB005B" w:rsidRPr="006114E7" w:rsidRDefault="00BA2A97" w:rsidP="00B845C8">
      <w:pPr>
        <w:pStyle w:val="Heading1"/>
        <w:spacing w:line="480" w:lineRule="auto"/>
        <w:jc w:val="center"/>
        <w:rPr>
          <w:rFonts w:cstheme="majorHAnsi"/>
          <w:b/>
          <w:bCs/>
          <w:color w:val="auto"/>
        </w:rPr>
      </w:pPr>
      <w:r>
        <w:rPr>
          <w:rFonts w:cstheme="majorHAnsi"/>
          <w:b/>
          <w:bCs/>
          <w:color w:val="auto"/>
        </w:rPr>
        <w:t>Supplementary</w:t>
      </w:r>
      <w:r w:rsidR="00743637" w:rsidRPr="006114E7">
        <w:rPr>
          <w:rFonts w:cstheme="majorHAnsi"/>
          <w:b/>
          <w:bCs/>
          <w:color w:val="auto"/>
        </w:rPr>
        <w:t xml:space="preserve"> </w:t>
      </w:r>
      <w:r w:rsidR="004A61BF" w:rsidRPr="006114E7">
        <w:rPr>
          <w:rFonts w:cstheme="majorHAnsi"/>
          <w:b/>
          <w:bCs/>
          <w:color w:val="auto"/>
        </w:rPr>
        <w:t>– Title &amp; Abstract Screening Form</w:t>
      </w:r>
    </w:p>
    <w:p w14:paraId="758928C9" w14:textId="006E5802" w:rsidR="00EB005B" w:rsidRPr="00241855" w:rsidRDefault="002C0253" w:rsidP="00EB005B">
      <w:r w:rsidRPr="00241855">
        <w:rPr>
          <w:noProof/>
        </w:rPr>
        <mc:AlternateContent>
          <mc:Choice Requires="wps">
            <w:drawing>
              <wp:anchor distT="0" distB="0" distL="114300" distR="114300" simplePos="0" relativeHeight="251658268" behindDoc="0" locked="0" layoutInCell="1" allowOverlap="1" wp14:anchorId="4B52A63A" wp14:editId="06BE491E">
                <wp:simplePos x="0" y="0"/>
                <wp:positionH relativeFrom="column">
                  <wp:posOffset>812165</wp:posOffset>
                </wp:positionH>
                <wp:positionV relativeFrom="paragraph">
                  <wp:posOffset>7158990</wp:posOffset>
                </wp:positionV>
                <wp:extent cx="5080" cy="179070"/>
                <wp:effectExtent l="95250" t="0" r="71120" b="49530"/>
                <wp:wrapNone/>
                <wp:docPr id="54" name="Straight Connector 54"/>
                <wp:cNvGraphicFramePr/>
                <a:graphic xmlns:a="http://schemas.openxmlformats.org/drawingml/2006/main">
                  <a:graphicData uri="http://schemas.microsoft.com/office/word/2010/wordprocessingShape">
                    <wps:wsp>
                      <wps:cNvCnPr/>
                      <wps:spPr>
                        <a:xfrm>
                          <a:off x="0" y="0"/>
                          <a:ext cx="5080" cy="17907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0C86C3" id="Straight Connector 54" o:spid="_x0000_s1026" style="position:absolute;z-index:2516582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95pt,563.7pt" to="64.35pt,57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VNCQIAAIIEAAAOAAAAZHJzL2Uyb0RvYy54bWysVMlu2zAQvRfoPxC815IDpEkEyznETS9F&#10;G3T5gDE5lIhyA8lY9t93SHnpdknRC02R897MvHn06n5vDdthTNq7ni8XLWfohJfaDT3/9vXxzS1n&#10;KYOTYLzDnh8w8fv161erKXR45UdvJEZGJC51U+j5mHPomiaJES2khQ/o6FL5aCHTZxwaGWEidmua&#10;q7Z920w+yhC9wJTodDNf8nXlVwpF/qRUwsxMz6m2XNdY121Zm/UKuiFCGLU4lgH/UIUF7SjpmWoD&#10;Gdhz1H9QWS2iT17lhfC28UppgbUH6mbZ/tbNlxEC1l5InBTOMqX/Rys+7h7cUyQZppC6FJ5i6WKv&#10;oi2/VB/bV7EOZ7Fwn5mgw+v2lgQVdLG8uWtvqpTNBRpiyu/RW1Y2PTfalU6gg92HlCkdhZ5CyrFx&#10;bCKmu/a6kAI5QRnItLVB9jy5gTMwA1lM5Fh5kjdaPmpjCrraBR9MZDugQcvvyzJYSvFLVMm3gTTO&#10;QfVqnn/0z05WJ4wI8p2TLB8CmdWRZXmpy6LkzCClL7samUGbSyTE6Ke/h1IVxlExF33rLh8Mzo1/&#10;RsW0rDLPvcRhW1qZXUrPiBQ5ebWSEaAEKmr+hdgjpKCxPo4X4s+gmt+7fMZb7fxxMOXpXmaR96dZ&#10;qDn+JMUsQNFi6+WhWrBqREavozs+yvKSfv6u8Mtfx/oHAAAA//8DAFBLAwQUAAYACAAAACEAuWZ/&#10;1+EAAAANAQAADwAAAGRycy9kb3ducmV2LnhtbEyPQU+DQBCF7yb+h82YeLMLWFpKWRpjosZDD9Z6&#10;6G2AFUjZWcIuLf57h5Pe3pt5efNNtptMJy56cK0lBeEiAKGptFVLtYLj58tDAsJ5pAo7S1rBj3aw&#10;y29vMkwre6UPfTn4WnAJuRQVNN73qZSubLRBt7C9Jt5928GgZzvUshrwyuWmk1EQrKTBlvhCg71+&#10;bnR5PoxGwfltfHx9XybHcGPDacSvONkXJ6Xu76anLQivJ/8Xhhmf0SFnpsKOVDnRsY/WG46yYLUE&#10;MUeiZA2imEdxvAKZZ/L/F/kvAAAA//8DAFBLAQItABQABgAIAAAAIQC2gziS/gAAAOEBAAATAAAA&#10;AAAAAAAAAAAAAAAAAABbQ29udGVudF9UeXBlc10ueG1sUEsBAi0AFAAGAAgAAAAhADj9If/WAAAA&#10;lAEAAAsAAAAAAAAAAAAAAAAALwEAAF9yZWxzLy5yZWxzUEsBAi0AFAAGAAgAAAAhABlL5U0JAgAA&#10;ggQAAA4AAAAAAAAAAAAAAAAALgIAAGRycy9lMm9Eb2MueG1sUEsBAi0AFAAGAAgAAAAhALlmf9fh&#10;AAAADQEAAA8AAAAAAAAAAAAAAAAAYwQAAGRycy9kb3ducmV2LnhtbFBLBQYAAAAABAAEAPMAAABx&#10;BQAAAAA=&#10;" strokecolor="black [3200]" strokeweight="1.5pt">
                <v:stroke endarrow="open"/>
              </v:line>
            </w:pict>
          </mc:Fallback>
        </mc:AlternateContent>
      </w:r>
      <w:r w:rsidRPr="00241855">
        <w:rPr>
          <w:noProof/>
        </w:rPr>
        <mc:AlternateContent>
          <mc:Choice Requires="wps">
            <w:drawing>
              <wp:anchor distT="0" distB="0" distL="114300" distR="114300" simplePos="0" relativeHeight="251658246" behindDoc="0" locked="0" layoutInCell="1" allowOverlap="1" wp14:anchorId="534CB259" wp14:editId="13C24E85">
                <wp:simplePos x="0" y="0"/>
                <wp:positionH relativeFrom="margin">
                  <wp:posOffset>-118110</wp:posOffset>
                </wp:positionH>
                <wp:positionV relativeFrom="paragraph">
                  <wp:posOffset>6265545</wp:posOffset>
                </wp:positionV>
                <wp:extent cx="1898650" cy="880745"/>
                <wp:effectExtent l="0" t="0" r="25400" b="14605"/>
                <wp:wrapNone/>
                <wp:docPr id="30" name="Flowchart: Process 30"/>
                <wp:cNvGraphicFramePr/>
                <a:graphic xmlns:a="http://schemas.openxmlformats.org/drawingml/2006/main">
                  <a:graphicData uri="http://schemas.microsoft.com/office/word/2010/wordprocessingShape">
                    <wps:wsp>
                      <wps:cNvSpPr/>
                      <wps:spPr>
                        <a:xfrm>
                          <a:off x="0" y="0"/>
                          <a:ext cx="1898650" cy="880745"/>
                        </a:xfrm>
                        <a:prstGeom prst="flowChartProcess">
                          <a:avLst/>
                        </a:prstGeom>
                      </wps:spPr>
                      <wps:style>
                        <a:lnRef idx="1">
                          <a:schemeClr val="accent5"/>
                        </a:lnRef>
                        <a:fillRef idx="2">
                          <a:schemeClr val="accent5"/>
                        </a:fillRef>
                        <a:effectRef idx="1">
                          <a:schemeClr val="accent5"/>
                        </a:effectRef>
                        <a:fontRef idx="minor">
                          <a:schemeClr val="dk1"/>
                        </a:fontRef>
                      </wps:style>
                      <wps:txbx>
                        <w:txbxContent>
                          <w:p w14:paraId="25D7177C" w14:textId="77777777" w:rsidR="00EB005B" w:rsidRPr="00FE519D" w:rsidRDefault="00EB005B" w:rsidP="00EB005B">
                            <w:pPr>
                              <w:jc w:val="center"/>
                              <w:rPr>
                                <w:rFonts w:eastAsia="Calibri" w:cstheme="minorHAnsi"/>
                                <w:b/>
                                <w:bCs/>
                              </w:rPr>
                            </w:pPr>
                            <w:r w:rsidRPr="00FE519D">
                              <w:rPr>
                                <w:rFonts w:eastAsia="Calibri" w:cstheme="minorHAnsi"/>
                                <w:b/>
                                <w:bCs/>
                              </w:rPr>
                              <w:t>Q</w:t>
                            </w:r>
                            <w:r>
                              <w:rPr>
                                <w:rFonts w:eastAsia="Calibri" w:cstheme="minorHAnsi"/>
                                <w:b/>
                                <w:bCs/>
                              </w:rPr>
                              <w:t>4</w:t>
                            </w:r>
                            <w:r w:rsidRPr="00FE519D">
                              <w:rPr>
                                <w:rFonts w:eastAsia="Calibri" w:cstheme="minorHAnsi"/>
                                <w:b/>
                                <w:bCs/>
                              </w:rPr>
                              <w:t xml:space="preserve">: </w:t>
                            </w:r>
                            <w:r w:rsidRPr="001A2805">
                              <w:rPr>
                                <w:sz w:val="24"/>
                                <w:szCs w:val="24"/>
                              </w:rPr>
                              <w:t xml:space="preserve">Are </w:t>
                            </w:r>
                            <w:r>
                              <w:rPr>
                                <w:sz w:val="24"/>
                                <w:szCs w:val="24"/>
                              </w:rPr>
                              <w:t xml:space="preserve">the autistic participants </w:t>
                            </w:r>
                            <w:r w:rsidRPr="00AA738D">
                              <w:rPr>
                                <w:b/>
                                <w:bCs/>
                                <w:sz w:val="24"/>
                                <w:szCs w:val="24"/>
                              </w:rPr>
                              <w:t>adults</w:t>
                            </w:r>
                            <w:r>
                              <w:rPr>
                                <w:sz w:val="24"/>
                                <w:szCs w:val="24"/>
                              </w:rPr>
                              <w:t>,</w:t>
                            </w:r>
                            <w:r w:rsidRPr="006C20B2">
                              <w:rPr>
                                <w:sz w:val="24"/>
                                <w:szCs w:val="24"/>
                              </w:rPr>
                              <w:t xml:space="preserve"> and</w:t>
                            </w:r>
                            <w:r>
                              <w:rPr>
                                <w:sz w:val="24"/>
                                <w:szCs w:val="24"/>
                              </w:rPr>
                              <w:t xml:space="preserve"> are they considered separately?</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4CB259" id="_x0000_t109" coordsize="21600,21600" o:spt="109" path="m,l,21600r21600,l21600,xe">
                <v:stroke joinstyle="miter"/>
                <v:path gradientshapeok="t" o:connecttype="rect"/>
              </v:shapetype>
              <v:shape id="Flowchart: Process 30" o:spid="_x0000_s1026" type="#_x0000_t109" style="position:absolute;margin-left:-9.3pt;margin-top:493.35pt;width:149.5pt;height:69.35pt;z-index:25165824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P+vQQIAANcEAAAOAAAAZHJzL2Uyb0RvYy54bWysVF1r2zAUfR/sPwi9r05C2qahTgkpHYPS&#10;haWjz4os1WayrnalxM5+/a7kj5ZusDH2ouj6fh+dk+ubtjbsqNBXYHM+PZtwpqyEorLPOf/6ePdh&#10;wZkPwhbCgFU5PynPb1bv3103bqlmUIIpFDIqYv2ycTkvQ3DLLPOyVLXwZ+CUJacGrEUgE5+zAkVD&#10;1WuTzSaTi6wBLByCVN7T19vOyVepvtZKhs9aexWYyTnNFtKJ6dzHM1tdi+UzCldWsh9D/MMUtags&#10;NR1L3Yog2AGrX0rVlUTwoMOZhDoDrSup0g60zXTyZptdKZxKuxA43o0w+f9XVj4cd26LBEPj/NLT&#10;NW7RaqzjL83H2gTWaQRLtYFJ+jhdXC0uzglTSb7FYnI5P49oZi/ZDn34qKBm8ZJzbaDZlALDtnuu&#10;hJc43vvQpQ3hVONllnQLJ6PiOMZ+UZpVReyeshNN1MYgOwp6YCGlsmEYI0XHNF0ZMybO/pzYx8dU&#10;lSg0Jv9F1zEjdQYbxuS6soC/6158m/bI6S5+QKDbO0IQ2n3bv9EeitMWGULHZe/kXUX43gsftgKJ&#10;vPQkJEjyloA/OGuI3Dn33w8CFWfmkyX2XE3n86iGZMzPL2dk4GvP/rXHHuoNELxTkrKT6Rrjgxmu&#10;GqF+Ih2uY1dyCSupd85lwMHYhE50pGSp1usURgpwItzbnZPDg0YOPLZPAl1PmkB0e4BBCGL5hi9d&#10;bITawvoQQFeJTBGyDqceSlJPomav9CjP13aKevk/Wv0EAAD//wMAUEsDBBQABgAIAAAAIQCuYNGM&#10;4QAAAAwBAAAPAAAAZHJzL2Rvd25yZXYueG1sTI9BT4NAEIXvJv6HzZh4axcIIkWWxjTRg7fWGq9b&#10;dgpUdpaw24L99Y4nPU7el/e+Kdez7cUFR985UhAvIxBItTMdNQr27y+LHIQPmozuHaGCb/Swrm5v&#10;Sl0YN9EWL7vQCC4hX2gFbQhDIaWvW7TaL92AxNnRjVYHPsdGmlFPXG57mURRJq3uiBdaPeCmxfpr&#10;d7YK0utxL09UN9Pm+nqaVx+0fcs+lbq/m5+fQAScwx8Mv/qsDhU7HdyZjBe9gkWcZ4wqWOXZIwgm&#10;kjxKQRwYjZOHFGRVyv9PVD8AAAD//wMAUEsBAi0AFAAGAAgAAAAhALaDOJL+AAAA4QEAABMAAAAA&#10;AAAAAAAAAAAAAAAAAFtDb250ZW50X1R5cGVzXS54bWxQSwECLQAUAAYACAAAACEAOP0h/9YAAACU&#10;AQAACwAAAAAAAAAAAAAAAAAvAQAAX3JlbHMvLnJlbHNQSwECLQAUAAYACAAAACEAdWz/r0ECAADX&#10;BAAADgAAAAAAAAAAAAAAAAAuAgAAZHJzL2Uyb0RvYy54bWxQSwECLQAUAAYACAAAACEArmDRjOEA&#10;AAAMAQAADwAAAAAAAAAAAAAAAACbBAAAZHJzL2Rvd25yZXYueG1sUEsFBgAAAAAEAAQA8wAAAKkF&#10;AAAAAA==&#10;" fillcolor="#91bce3 [2168]" strokecolor="#5b9bd5 [3208]" strokeweight=".5pt">
                <v:fill color2="#7aaddd [2616]" rotate="t" colors="0 #b1cbe9;.5 #a3c1e5;1 #92b9e4" focus="100%" type="gradient">
                  <o:fill v:ext="view" type="gradientUnscaled"/>
                </v:fill>
                <v:textbox>
                  <w:txbxContent>
                    <w:p w14:paraId="25D7177C" w14:textId="77777777" w:rsidR="00EB005B" w:rsidRPr="00FE519D" w:rsidRDefault="00EB005B" w:rsidP="00EB005B">
                      <w:pPr>
                        <w:jc w:val="center"/>
                        <w:rPr>
                          <w:rFonts w:eastAsia="Calibri" w:cstheme="minorHAnsi"/>
                          <w:b/>
                          <w:bCs/>
                        </w:rPr>
                      </w:pPr>
                      <w:r w:rsidRPr="00FE519D">
                        <w:rPr>
                          <w:rFonts w:eastAsia="Calibri" w:cstheme="minorHAnsi"/>
                          <w:b/>
                          <w:bCs/>
                        </w:rPr>
                        <w:t>Q</w:t>
                      </w:r>
                      <w:r>
                        <w:rPr>
                          <w:rFonts w:eastAsia="Calibri" w:cstheme="minorHAnsi"/>
                          <w:b/>
                          <w:bCs/>
                        </w:rPr>
                        <w:t>4</w:t>
                      </w:r>
                      <w:r w:rsidRPr="00FE519D">
                        <w:rPr>
                          <w:rFonts w:eastAsia="Calibri" w:cstheme="minorHAnsi"/>
                          <w:b/>
                          <w:bCs/>
                        </w:rPr>
                        <w:t xml:space="preserve">: </w:t>
                      </w:r>
                      <w:r w:rsidRPr="001A2805">
                        <w:rPr>
                          <w:sz w:val="24"/>
                          <w:szCs w:val="24"/>
                        </w:rPr>
                        <w:t xml:space="preserve">Are </w:t>
                      </w:r>
                      <w:r>
                        <w:rPr>
                          <w:sz w:val="24"/>
                          <w:szCs w:val="24"/>
                        </w:rPr>
                        <w:t xml:space="preserve">the autistic participants </w:t>
                      </w:r>
                      <w:r w:rsidRPr="00AA738D">
                        <w:rPr>
                          <w:b/>
                          <w:bCs/>
                          <w:sz w:val="24"/>
                          <w:szCs w:val="24"/>
                        </w:rPr>
                        <w:t>adults</w:t>
                      </w:r>
                      <w:r>
                        <w:rPr>
                          <w:sz w:val="24"/>
                          <w:szCs w:val="24"/>
                        </w:rPr>
                        <w:t>,</w:t>
                      </w:r>
                      <w:r w:rsidRPr="006C20B2">
                        <w:rPr>
                          <w:sz w:val="24"/>
                          <w:szCs w:val="24"/>
                        </w:rPr>
                        <w:t xml:space="preserve"> and</w:t>
                      </w:r>
                      <w:r>
                        <w:rPr>
                          <w:sz w:val="24"/>
                          <w:szCs w:val="24"/>
                        </w:rPr>
                        <w:t xml:space="preserve"> are they considered separately?</w:t>
                      </w:r>
                    </w:p>
                  </w:txbxContent>
                </v:textbox>
                <w10:wrap anchorx="margin"/>
              </v:shape>
            </w:pict>
          </mc:Fallback>
        </mc:AlternateContent>
      </w:r>
      <w:r w:rsidRPr="00241855">
        <w:rPr>
          <w:noProof/>
        </w:rPr>
        <mc:AlternateContent>
          <mc:Choice Requires="wps">
            <w:drawing>
              <wp:anchor distT="0" distB="0" distL="114300" distR="114300" simplePos="0" relativeHeight="251658244" behindDoc="0" locked="0" layoutInCell="1" allowOverlap="1" wp14:anchorId="4D8CB15D" wp14:editId="1E249108">
                <wp:simplePos x="0" y="0"/>
                <wp:positionH relativeFrom="margin">
                  <wp:posOffset>-118110</wp:posOffset>
                </wp:positionH>
                <wp:positionV relativeFrom="paragraph">
                  <wp:posOffset>4242435</wp:posOffset>
                </wp:positionV>
                <wp:extent cx="1828800" cy="918845"/>
                <wp:effectExtent l="0" t="0" r="19050" b="14605"/>
                <wp:wrapNone/>
                <wp:docPr id="24" name="Flowchart: Process 24"/>
                <wp:cNvGraphicFramePr/>
                <a:graphic xmlns:a="http://schemas.openxmlformats.org/drawingml/2006/main">
                  <a:graphicData uri="http://schemas.microsoft.com/office/word/2010/wordprocessingShape">
                    <wps:wsp>
                      <wps:cNvSpPr/>
                      <wps:spPr>
                        <a:xfrm>
                          <a:off x="0" y="0"/>
                          <a:ext cx="1828800" cy="918845"/>
                        </a:xfrm>
                        <a:prstGeom prst="flowChartProcess">
                          <a:avLst/>
                        </a:prstGeom>
                      </wps:spPr>
                      <wps:style>
                        <a:lnRef idx="1">
                          <a:schemeClr val="accent5"/>
                        </a:lnRef>
                        <a:fillRef idx="2">
                          <a:schemeClr val="accent5"/>
                        </a:fillRef>
                        <a:effectRef idx="1">
                          <a:schemeClr val="accent5"/>
                        </a:effectRef>
                        <a:fontRef idx="minor">
                          <a:schemeClr val="dk1"/>
                        </a:fontRef>
                      </wps:style>
                      <wps:txbx>
                        <w:txbxContent>
                          <w:p w14:paraId="32777EAB" w14:textId="77777777" w:rsidR="00EB005B" w:rsidRPr="001A2805" w:rsidRDefault="00EB005B" w:rsidP="00EB005B">
                            <w:pPr>
                              <w:jc w:val="center"/>
                              <w:rPr>
                                <w:b/>
                                <w:bCs/>
                                <w:sz w:val="24"/>
                                <w:szCs w:val="24"/>
                              </w:rPr>
                            </w:pPr>
                            <w:r w:rsidRPr="001A2805">
                              <w:rPr>
                                <w:b/>
                                <w:bCs/>
                                <w:sz w:val="24"/>
                                <w:szCs w:val="24"/>
                              </w:rPr>
                              <w:t>Q</w:t>
                            </w:r>
                            <w:r>
                              <w:rPr>
                                <w:b/>
                                <w:bCs/>
                                <w:sz w:val="24"/>
                                <w:szCs w:val="24"/>
                              </w:rPr>
                              <w:t>3</w:t>
                            </w:r>
                            <w:r w:rsidRPr="001A2805">
                              <w:rPr>
                                <w:b/>
                                <w:bCs/>
                                <w:sz w:val="24"/>
                                <w:szCs w:val="24"/>
                              </w:rPr>
                              <w:t xml:space="preserve">: </w:t>
                            </w:r>
                            <w:r w:rsidRPr="001A2805">
                              <w:rPr>
                                <w:rFonts w:cstheme="minorHAnsi"/>
                                <w:sz w:val="24"/>
                                <w:szCs w:val="24"/>
                              </w:rPr>
                              <w:t xml:space="preserve">Are some or all participants </w:t>
                            </w:r>
                            <w:r w:rsidRPr="00BB0E4B">
                              <w:rPr>
                                <w:rFonts w:cstheme="minorHAnsi"/>
                                <w:b/>
                                <w:bCs/>
                                <w:sz w:val="24"/>
                                <w:szCs w:val="24"/>
                              </w:rPr>
                              <w:t>autistic</w:t>
                            </w:r>
                            <w:r w:rsidRPr="001A2805">
                              <w:rPr>
                                <w:rFonts w:cstheme="minorHAnsi"/>
                                <w:sz w:val="24"/>
                                <w:szCs w:val="24"/>
                              </w:rPr>
                              <w:t xml:space="preserve">/have a diagnosis of </w:t>
                            </w:r>
                            <w:r w:rsidRPr="00BB0E4B">
                              <w:rPr>
                                <w:rFonts w:cstheme="minorHAnsi"/>
                                <w:b/>
                                <w:bCs/>
                                <w:sz w:val="24"/>
                                <w:szCs w:val="24"/>
                              </w:rPr>
                              <w:t>autism</w:t>
                            </w:r>
                            <w:r w:rsidRPr="001A2805">
                              <w:rPr>
                                <w:rFonts w:cstheme="minorHAnsi"/>
                                <w:sz w:val="24"/>
                                <w:szCs w:val="24"/>
                              </w:rPr>
                              <w:t xml:space="preserve"> spectrum</w:t>
                            </w:r>
                            <w:r>
                              <w:rPr>
                                <w:rFonts w:cstheme="minorHAnsi"/>
                                <w:sz w:val="24"/>
                                <w:szCs w:val="24"/>
                              </w:rPr>
                              <w:t xml:space="preserve"> disorder</w:t>
                            </w:r>
                            <w:r w:rsidRPr="001A2805">
                              <w:rPr>
                                <w:rFonts w:cstheme="minorHAnsi"/>
                                <w:sz w:val="24"/>
                                <w:szCs w:val="24"/>
                              </w:rPr>
                              <w:t>?</w:t>
                            </w:r>
                          </w:p>
                          <w:p w14:paraId="2D433027" w14:textId="77777777" w:rsidR="00EB005B" w:rsidRPr="00FF590D" w:rsidRDefault="00EB005B" w:rsidP="00EB005B">
                            <w:pPr>
                              <w:pStyle w:val="Header"/>
                              <w:jc w:val="center"/>
                              <w:rPr>
                                <w:rFonts w:asciiTheme="majorHAnsi" w:hAnsiTheme="majorHAnsi"/>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D8CB15D" id="Flowchart: Process 24" o:spid="_x0000_s1027" type="#_x0000_t109" style="position:absolute;margin-left:-9.3pt;margin-top:334.05pt;width:2in;height:72.35pt;z-index:25165824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8SvRAIAAN4EAAAOAAAAZHJzL2Uyb0RvYy54bWysVF1v0zAUfUfiP1h+Z2mqDrpq6VR1GkKa&#10;RsWG9uw69hLh+Jprt0n59Vw7H5sGEgjx4vrmfh+f08urrjHsqNDXYAuen804U1ZCWdungn99uHm3&#10;5MwHYUthwKqCn5TnV+u3by5bt1JzqMCUChkVsX7VuoJXIbhVlnlZqUb4M3DKklMDNiKQiU9ZiaKl&#10;6o3J5rPZ+6wFLB2CVN7T1+veydepvtZKhs9aexWYKTjNFtKJ6dzHM1tfitUTClfVchhD/MMUjagt&#10;NZ1KXYsg2AHrX0o1tUTwoMOZhCYDrWup0g60TT57tc19JZxKuxA43k0w+f9XVt4d790OCYbW+ZWn&#10;a9yi09jEX5qPdQms0wSW6gKT9DFfzpfLGWEqyXeRL5eL84hm9pzt0IePChoWLwXXBtptJTDs+udK&#10;eInjrQ992hhONZ5nSbdwMiqOY+wXpVldxu4pO9FEbQ2yo6AHFlIqG8YxUnRM07UxU+L8z4lDfExV&#10;iUJT8l90nTJSZ7BhSm5qC/i77uW3fEBO9/EjAv3eEYLQ7TtaPO49PNUeytMOGUJPae/kTU0w3wof&#10;dgKJw/QypEvyVoA/OGuJ4wX33w8CFWfmkyUSXeSLRRRFMhbnH+Zk4EvP/qXHHpotEMo5KdrJdI3x&#10;wYxXjdA8khw3sSu5hJXUu+Ay4GhsQ689ErRUm00KIyE4EW7tvZPju0YqPHSPAt3AnUCsu4NRD2L1&#10;ijZ9bETcwuYQQNeJUxG5HqcBURJRYugg+KjSl3aKev5bWv8EAAD//wMAUEsDBBQABgAIAAAAIQDL&#10;ew954AAAAAsBAAAPAAAAZHJzL2Rvd25yZXYueG1sTI/BTsMwEETvSPyDtUjcWidRZbkhmwpVggO3&#10;liKubrJNUuJ1FLtN6NdjTnBczdPM22Iz215cafSdY4R0mYAgrlzdcYNweH9ZaBA+GK5N75gQvsnD&#10;pry/K0xeu4l3dN2HRsQS9rlBaEMYcil91ZI1fukG4pid3GhNiOfYyHo0Uyy3vcySRElrOo4LrRlo&#10;21L1tb9YhNXtdJBnrpppe3s9z+sP3r2pT8THh/n5CUSgOfzB8Ksf1aGMTkd34dqLHmGRahVRBKV0&#10;CiISmVqvQBwRdJppkGUh//9Q/gAAAP//AwBQSwECLQAUAAYACAAAACEAtoM4kv4AAADhAQAAEwAA&#10;AAAAAAAAAAAAAAAAAAAAW0NvbnRlbnRfVHlwZXNdLnhtbFBLAQItABQABgAIAAAAIQA4/SH/1gAA&#10;AJQBAAALAAAAAAAAAAAAAAAAAC8BAABfcmVscy8ucmVsc1BLAQItABQABgAIAAAAIQBwa8SvRAIA&#10;AN4EAAAOAAAAAAAAAAAAAAAAAC4CAABkcnMvZTJvRG9jLnhtbFBLAQItABQABgAIAAAAIQDLew95&#10;4AAAAAsBAAAPAAAAAAAAAAAAAAAAAJ4EAABkcnMvZG93bnJldi54bWxQSwUGAAAAAAQABADzAAAA&#10;qwUAAAAA&#10;" fillcolor="#91bce3 [2168]" strokecolor="#5b9bd5 [3208]" strokeweight=".5pt">
                <v:fill color2="#7aaddd [2616]" rotate="t" colors="0 #b1cbe9;.5 #a3c1e5;1 #92b9e4" focus="100%" type="gradient">
                  <o:fill v:ext="view" type="gradientUnscaled"/>
                </v:fill>
                <v:textbox>
                  <w:txbxContent>
                    <w:p w14:paraId="32777EAB" w14:textId="77777777" w:rsidR="00EB005B" w:rsidRPr="001A2805" w:rsidRDefault="00EB005B" w:rsidP="00EB005B">
                      <w:pPr>
                        <w:jc w:val="center"/>
                        <w:rPr>
                          <w:b/>
                          <w:bCs/>
                          <w:sz w:val="24"/>
                          <w:szCs w:val="24"/>
                        </w:rPr>
                      </w:pPr>
                      <w:r w:rsidRPr="001A2805">
                        <w:rPr>
                          <w:b/>
                          <w:bCs/>
                          <w:sz w:val="24"/>
                          <w:szCs w:val="24"/>
                        </w:rPr>
                        <w:t>Q</w:t>
                      </w:r>
                      <w:r>
                        <w:rPr>
                          <w:b/>
                          <w:bCs/>
                          <w:sz w:val="24"/>
                          <w:szCs w:val="24"/>
                        </w:rPr>
                        <w:t>3</w:t>
                      </w:r>
                      <w:r w:rsidRPr="001A2805">
                        <w:rPr>
                          <w:b/>
                          <w:bCs/>
                          <w:sz w:val="24"/>
                          <w:szCs w:val="24"/>
                        </w:rPr>
                        <w:t xml:space="preserve">: </w:t>
                      </w:r>
                      <w:r w:rsidRPr="001A2805">
                        <w:rPr>
                          <w:rFonts w:cstheme="minorHAnsi"/>
                          <w:sz w:val="24"/>
                          <w:szCs w:val="24"/>
                        </w:rPr>
                        <w:t xml:space="preserve">Are some or all participants </w:t>
                      </w:r>
                      <w:r w:rsidRPr="00BB0E4B">
                        <w:rPr>
                          <w:rFonts w:cstheme="minorHAnsi"/>
                          <w:b/>
                          <w:bCs/>
                          <w:sz w:val="24"/>
                          <w:szCs w:val="24"/>
                        </w:rPr>
                        <w:t>autistic</w:t>
                      </w:r>
                      <w:r w:rsidRPr="001A2805">
                        <w:rPr>
                          <w:rFonts w:cstheme="minorHAnsi"/>
                          <w:sz w:val="24"/>
                          <w:szCs w:val="24"/>
                        </w:rPr>
                        <w:t xml:space="preserve">/have a diagnosis of </w:t>
                      </w:r>
                      <w:r w:rsidRPr="00BB0E4B">
                        <w:rPr>
                          <w:rFonts w:cstheme="minorHAnsi"/>
                          <w:b/>
                          <w:bCs/>
                          <w:sz w:val="24"/>
                          <w:szCs w:val="24"/>
                        </w:rPr>
                        <w:t>autism</w:t>
                      </w:r>
                      <w:r w:rsidRPr="001A2805">
                        <w:rPr>
                          <w:rFonts w:cstheme="minorHAnsi"/>
                          <w:sz w:val="24"/>
                          <w:szCs w:val="24"/>
                        </w:rPr>
                        <w:t xml:space="preserve"> spectrum</w:t>
                      </w:r>
                      <w:r>
                        <w:rPr>
                          <w:rFonts w:cstheme="minorHAnsi"/>
                          <w:sz w:val="24"/>
                          <w:szCs w:val="24"/>
                        </w:rPr>
                        <w:t xml:space="preserve"> disorder</w:t>
                      </w:r>
                      <w:r w:rsidRPr="001A2805">
                        <w:rPr>
                          <w:rFonts w:cstheme="minorHAnsi"/>
                          <w:sz w:val="24"/>
                          <w:szCs w:val="24"/>
                        </w:rPr>
                        <w:t>?</w:t>
                      </w:r>
                    </w:p>
                    <w:p w14:paraId="2D433027" w14:textId="77777777" w:rsidR="00EB005B" w:rsidRPr="00FF590D" w:rsidRDefault="00EB005B" w:rsidP="00EB005B">
                      <w:pPr>
                        <w:pStyle w:val="Header"/>
                        <w:jc w:val="center"/>
                        <w:rPr>
                          <w:rFonts w:asciiTheme="majorHAnsi" w:hAnsiTheme="majorHAnsi"/>
                        </w:rPr>
                      </w:pPr>
                    </w:p>
                  </w:txbxContent>
                </v:textbox>
                <w10:wrap anchorx="margin"/>
              </v:shape>
            </w:pict>
          </mc:Fallback>
        </mc:AlternateContent>
      </w:r>
      <w:r w:rsidRPr="00241855">
        <w:rPr>
          <w:noProof/>
        </w:rPr>
        <mc:AlternateContent>
          <mc:Choice Requires="wps">
            <w:drawing>
              <wp:anchor distT="0" distB="0" distL="114300" distR="114300" simplePos="0" relativeHeight="251658265" behindDoc="0" locked="0" layoutInCell="1" allowOverlap="1" wp14:anchorId="77C20062" wp14:editId="5690B257">
                <wp:simplePos x="0" y="0"/>
                <wp:positionH relativeFrom="column">
                  <wp:posOffset>773430</wp:posOffset>
                </wp:positionH>
                <wp:positionV relativeFrom="paragraph">
                  <wp:posOffset>3988435</wp:posOffset>
                </wp:positionV>
                <wp:extent cx="0" cy="213995"/>
                <wp:effectExtent l="95250" t="0" r="57150" b="52705"/>
                <wp:wrapNone/>
                <wp:docPr id="51" name="Straight Connector 51"/>
                <wp:cNvGraphicFramePr/>
                <a:graphic xmlns:a="http://schemas.openxmlformats.org/drawingml/2006/main">
                  <a:graphicData uri="http://schemas.microsoft.com/office/word/2010/wordprocessingShape">
                    <wps:wsp>
                      <wps:cNvCnPr/>
                      <wps:spPr>
                        <a:xfrm>
                          <a:off x="0" y="0"/>
                          <a:ext cx="0" cy="213995"/>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05ABA5" id="Straight Connector 51" o:spid="_x0000_s1026" style="position:absolute;z-index:2516582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9pt,314.05pt" to="60.9pt,33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71dAwIAAH8EAAAOAAAAZHJzL2Uyb0RvYy54bWysVMlu2zAQvRfoPxC817JdpKgFyznETS9F&#10;G3T5gDE5lIhyA8lY9t93SHnpdkmQC02R84bz3rzx+vZgDdtjTNq7ji9mc87QCS+16zv+4/v9m/ec&#10;pQxOgvEOO37ExG83r1+tx9Di0g/eSIyMkrjUjqHjQ86hbZokBrSQZj6go0vlo4VMn7FvZISRslvT&#10;LOfzd83oowzRC0yJTrfTJd/U/EqhyF+USpiZ6TjVlusa67ora7NZQ9tHCIMWpzLgGVVY0I4evaTa&#10;Qgb2GPU/qawW0Sev8kx423iltMDKgdgs5n+x+TZAwMqFxEnhIlN6ubTi8/7OPUSSYQypTeEhFhYH&#10;FW35pfrYoYp1vIiFh8zEdCjodLl4u1rdFB2bKy7ElD+it6xsOm60KzSghf2nlKfQc0g5No6NZJ7V&#10;/IZaJIBsoAxk2togO55czxmYnvwlcqx5kjda3mtjCrp6Be9MZHugLsufi1M1f0SV97aQhimoXk3N&#10;j/7RyWqDAUF+cJLlYyCnOvIrL3VZlJwZpOfLrkZm0OYaCTH68f+hpIlxJM1V3LrLR4MT8a+omJZV&#10;zolL7HeFymRRmiFS5GzUmowAJVAR+SdiT5CCxjoZT8RfQPV97/IFb7Xzp8aUub32Ih/OvVBT/FmK&#10;SYCixc7LY/Vf1YhcXo10msgyRr9/V/j1f2PzCwAA//8DAFBLAwQUAAYACAAAACEANAAk1N0AAAAL&#10;AQAADwAAAGRycy9kb3ducmV2LnhtbEyPPU/DMBCGdyT+g3VIbNRxgCiEOBVCAsTA0FIGtkt8JFFj&#10;O4qdNvx7riwwvh9677lyvdhBHGgKvXca1CoBQa7xpnetht3701UOIkR0BgfvSMM3BVhX52clFsYf&#10;3YYO29gKHnGhQA1djGMhZWg6shhWfiTH2ZefLEaWUyvNhEcet4NMkySTFnvHFzoc6bGjZr+drYb9&#10;y3z9/HqT79SdV8uMH7f5W/2p9eXF8nAPItIS/8pwwmd0qJip9rMzQQysU8XoUUOW5grEqfHr1Oxk&#10;HMmqlP9/qH4AAAD//wMAUEsBAi0AFAAGAAgAAAAhALaDOJL+AAAA4QEAABMAAAAAAAAAAAAAAAAA&#10;AAAAAFtDb250ZW50X1R5cGVzXS54bWxQSwECLQAUAAYACAAAACEAOP0h/9YAAACUAQAACwAAAAAA&#10;AAAAAAAAAAAvAQAAX3JlbHMvLnJlbHNQSwECLQAUAAYACAAAACEAuIO9XQMCAAB/BAAADgAAAAAA&#10;AAAAAAAAAAAuAgAAZHJzL2Uyb0RvYy54bWxQSwECLQAUAAYACAAAACEANAAk1N0AAAALAQAADwAA&#10;AAAAAAAAAAAAAABdBAAAZHJzL2Rvd25yZXYueG1sUEsFBgAAAAAEAAQA8wAAAGcFAAAAAA==&#10;" strokecolor="black [3200]" strokeweight="1.5pt">
                <v:stroke endarrow="open"/>
              </v:line>
            </w:pict>
          </mc:Fallback>
        </mc:AlternateContent>
      </w:r>
      <w:r w:rsidRPr="00241855">
        <w:rPr>
          <w:noProof/>
        </w:rPr>
        <mc:AlternateContent>
          <mc:Choice Requires="wps">
            <w:drawing>
              <wp:anchor distT="0" distB="0" distL="114300" distR="114300" simplePos="0" relativeHeight="251658243" behindDoc="0" locked="0" layoutInCell="1" allowOverlap="1" wp14:anchorId="15721A64" wp14:editId="1D5164B2">
                <wp:simplePos x="0" y="0"/>
                <wp:positionH relativeFrom="margin">
                  <wp:posOffset>-99060</wp:posOffset>
                </wp:positionH>
                <wp:positionV relativeFrom="paragraph">
                  <wp:posOffset>3415665</wp:posOffset>
                </wp:positionV>
                <wp:extent cx="1828800" cy="570865"/>
                <wp:effectExtent l="19050" t="0" r="38100" b="19685"/>
                <wp:wrapNone/>
                <wp:docPr id="21" name="Flowchart: Preparation 21"/>
                <wp:cNvGraphicFramePr/>
                <a:graphic xmlns:a="http://schemas.openxmlformats.org/drawingml/2006/main">
                  <a:graphicData uri="http://schemas.microsoft.com/office/word/2010/wordprocessingShape">
                    <wps:wsp>
                      <wps:cNvSpPr/>
                      <wps:spPr>
                        <a:xfrm>
                          <a:off x="0" y="0"/>
                          <a:ext cx="1828800" cy="570865"/>
                        </a:xfrm>
                        <a:prstGeom prst="flowChartPreparation">
                          <a:avLst/>
                        </a:prstGeom>
                      </wps:spPr>
                      <wps:style>
                        <a:lnRef idx="1">
                          <a:schemeClr val="accent5"/>
                        </a:lnRef>
                        <a:fillRef idx="2">
                          <a:schemeClr val="accent5"/>
                        </a:fillRef>
                        <a:effectRef idx="1">
                          <a:schemeClr val="accent5"/>
                        </a:effectRef>
                        <a:fontRef idx="minor">
                          <a:schemeClr val="dk1"/>
                        </a:fontRef>
                      </wps:style>
                      <wps:txbx>
                        <w:txbxContent>
                          <w:p w14:paraId="565B50B8" w14:textId="77777777" w:rsidR="00EB005B" w:rsidRPr="001A2805" w:rsidRDefault="00EB005B" w:rsidP="00EB005B">
                            <w:pPr>
                              <w:spacing w:after="0"/>
                              <w:jc w:val="center"/>
                              <w:rPr>
                                <w:b/>
                                <w:bCs/>
                                <w:sz w:val="24"/>
                                <w:szCs w:val="24"/>
                              </w:rPr>
                            </w:pPr>
                            <w:r w:rsidRPr="001A2805">
                              <w:rPr>
                                <w:b/>
                                <w:bCs/>
                                <w:sz w:val="24"/>
                                <w:szCs w:val="24"/>
                              </w:rPr>
                              <w:t>YES / not sure</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5721A64" id="_x0000_t117" coordsize="21600,21600" o:spt="117" path="m4353,l17214,r4386,10800l17214,21600r-12861,l,10800xe">
                <v:stroke joinstyle="miter"/>
                <v:path gradientshapeok="t" o:connecttype="rect" textboxrect="4353,0,17214,21600"/>
              </v:shapetype>
              <v:shape id="Flowchart: Preparation 21" o:spid="_x0000_s1028" type="#_x0000_t117" style="position:absolute;margin-left:-7.8pt;margin-top:268.95pt;width:2in;height:44.95pt;z-index:251658243;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YThRwIAAOIEAAAOAAAAZHJzL2Uyb0RvYy54bWysVF1r2zAUfR/sPwi9r05C2mahTgkpHYPS&#10;haajz4osxWayrnalxM5+/a7k2CndYGPsRZZ0v4/O8c1tWxt2UOgrsDkfX4w4U1ZCUdldzr8+33+Y&#10;ceaDsIUwYFXOj8rz28X7dzeNm6sJlGAKhYySWD9vXM7LENw8y7wsVS38BThlyagBaxHoiLusQNFQ&#10;9tpkk9HoKmsAC4cglfd0e9cZ+SLl11rJ8EVrrwIzOafeQloxrdu4ZosbMd+hcGUlT22If+iiFpWl&#10;okOqOxEE22P1S6q6kggedLiQUGegdSVVmoGmGY/eTLMphVNpFgLHuwEm///SysfDxq2RYGicn3va&#10;xilajXX8Un+sTWAdB7BUG5iky/FsMpuNCFNJtsvr0ezqMqKZnaMd+vBJQc3iJufaQLMqBYY1KidQ&#10;BKJMwkwcHnzoQvsQynPuJ+3C0ajYkrFPSrOqiB2k6EQVtTLIDoIeWUipbOhbSd4xTFfGDIGTPwee&#10;/GOoSjQagv+i6hCRKoMNQ3BdWcDfVS++jU/o6c6/R6CbO0IQ2m1Lg+d8Ej3jzRaK4xoZQkdr7+R9&#10;RVA/CB/WBHB6ONImWUvAH5w1xPOc++97gYoz89kSkT6Op9MojHSYXl5P6ICvLdvXFruvV0Aoj0nV&#10;TqZt9A+m32qE+oUkuYxVySSspNo5lwH7wyp0+iNRS7VcJjcSgxPhwW6c7N81UuG5fRHoTvwJxLxH&#10;6DUh5m9o0/lGxC0s9wF0lTh1xumEKAkpsfQk+qjU1+fkdf41LX4CAAD//wMAUEsDBBQABgAIAAAA&#10;IQC+UP4c4QAAAAsBAAAPAAAAZHJzL2Rvd25yZXYueG1sTI9BT8JAEIXvJv6HzZh4MbClQIu1U2JM&#10;iDGcQA8eh3ZsG7uzpbtA+feuJz1O3pf3vsnXo+nUmQfXWkGYTSNQLKWtWqkRPt43kxUo50kq6qww&#10;wpUdrIvbm5yyyl5kx+e9r1UoEZcRQuN9n2ntyoYNuantWUL2ZQdDPpxDrauBLqHcdDqOokQbaiUs&#10;NNTzS8Pl9/5kEOgtjbbsjg+7+XH83Cxey6sWh3h/Nz4/gfI8+j8YfvWDOhTB6WBPUjnVIUxmyySg&#10;CMt5+ggqEHEaL0AdEJI4XYEucv3/h+IHAAD//wMAUEsBAi0AFAAGAAgAAAAhALaDOJL+AAAA4QEA&#10;ABMAAAAAAAAAAAAAAAAAAAAAAFtDb250ZW50X1R5cGVzXS54bWxQSwECLQAUAAYACAAAACEAOP0h&#10;/9YAAACUAQAACwAAAAAAAAAAAAAAAAAvAQAAX3JlbHMvLnJlbHNQSwECLQAUAAYACAAAACEAbA2E&#10;4UcCAADiBAAADgAAAAAAAAAAAAAAAAAuAgAAZHJzL2Uyb0RvYy54bWxQSwECLQAUAAYACAAAACEA&#10;vlD+HOEAAAALAQAADwAAAAAAAAAAAAAAAAChBAAAZHJzL2Rvd25yZXYueG1sUEsFBgAAAAAEAAQA&#10;8wAAAK8FAAAAAA==&#10;" fillcolor="#91bce3 [2168]" strokecolor="#5b9bd5 [3208]" strokeweight=".5pt">
                <v:fill color2="#7aaddd [2616]" rotate="t" colors="0 #b1cbe9;.5 #a3c1e5;1 #92b9e4" focus="100%" type="gradient">
                  <o:fill v:ext="view" type="gradientUnscaled"/>
                </v:fill>
                <v:textbox>
                  <w:txbxContent>
                    <w:p w14:paraId="565B50B8" w14:textId="77777777" w:rsidR="00EB005B" w:rsidRPr="001A2805" w:rsidRDefault="00EB005B" w:rsidP="00EB005B">
                      <w:pPr>
                        <w:spacing w:after="0"/>
                        <w:jc w:val="center"/>
                        <w:rPr>
                          <w:b/>
                          <w:bCs/>
                          <w:sz w:val="24"/>
                          <w:szCs w:val="24"/>
                        </w:rPr>
                      </w:pPr>
                      <w:r w:rsidRPr="001A2805">
                        <w:rPr>
                          <w:b/>
                          <w:bCs/>
                          <w:sz w:val="24"/>
                          <w:szCs w:val="24"/>
                        </w:rPr>
                        <w:t>YES / not sure</w:t>
                      </w:r>
                    </w:p>
                  </w:txbxContent>
                </v:textbox>
                <w10:wrap anchorx="margin"/>
              </v:shape>
            </w:pict>
          </mc:Fallback>
        </mc:AlternateContent>
      </w:r>
      <w:r w:rsidRPr="00241855">
        <w:rPr>
          <w:noProof/>
        </w:rPr>
        <mc:AlternateContent>
          <mc:Choice Requires="wps">
            <w:drawing>
              <wp:anchor distT="0" distB="0" distL="114300" distR="114300" simplePos="0" relativeHeight="251658254" behindDoc="0" locked="0" layoutInCell="1" allowOverlap="1" wp14:anchorId="643E6D14" wp14:editId="75AA321C">
                <wp:simplePos x="0" y="0"/>
                <wp:positionH relativeFrom="column">
                  <wp:posOffset>1738630</wp:posOffset>
                </wp:positionH>
                <wp:positionV relativeFrom="paragraph">
                  <wp:posOffset>2808605</wp:posOffset>
                </wp:positionV>
                <wp:extent cx="374650" cy="6350"/>
                <wp:effectExtent l="0" t="76200" r="6350" b="107950"/>
                <wp:wrapNone/>
                <wp:docPr id="43" name="Straight Connector 43"/>
                <wp:cNvGraphicFramePr/>
                <a:graphic xmlns:a="http://schemas.openxmlformats.org/drawingml/2006/main">
                  <a:graphicData uri="http://schemas.microsoft.com/office/word/2010/wordprocessingShape">
                    <wps:wsp>
                      <wps:cNvCnPr/>
                      <wps:spPr>
                        <a:xfrm>
                          <a:off x="0" y="0"/>
                          <a:ext cx="374650" cy="635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0DE2B3" id="Straight Connector 43" o:spid="_x0000_s1026" style="position:absolute;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6.9pt,221.15pt" to="166.4pt,22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vKdBgIAAIIEAAAOAAAAZHJzL2Uyb0RvYy54bWysVMlyEzEQvVPFP6h0x2MnYMiUxznEhAsF&#10;KZYPaEutGRXaSlI89t/T0nhhySUUF1kj9Xvqfv3aq9u9NWyHMWnvOr6YzTlDJ7zUru/492/3r95x&#10;ljI4CcY77PgBE79dv3yxGkOLV37wRmJkROJSO4aODzmHtmmSGNBCmvmAji6VjxYyfca+kRFGYrem&#10;uZrPl83oowzRC0yJTjfTJV9XfqVQ5M9KJczMdJxyy3WNdd2WtVmvoO0jhEGLYxrwD1lY0I4ePVNt&#10;IAN7jPovKqtF9MmrPBPeNl4pLbDWQNUs5n9U83WAgLUWEieFs0zp/9GKT7s79xBJhjGkNoWHWKrY&#10;q2jLL+XH9lWsw1ks3Gcm6PD67evlG5JU0NXymnbE0VygIab8Ab1lZdNxo12pBFrYfUx5Cj2FlGPj&#10;2Ej+uZlXSiAnKAOZ2G2QHU+u5wxMTxYTOVae5I2W99qYgq52wTsT2Q6o0fLH4pjNb1HlvQ2kYQqq&#10;V1P/o390sjphQJDvnWT5EMisjizLS14WJWcG6fmyq5EZtLlEQox+fDqUNDGOpLnoW3f5YHAq/Asq&#10;pmWVeaol9ttSyuRSGiMS+eTVSkaAEqio+Gdij5CCxjocz8SfQfV97/IZb7Xzx8aU0b30Iu9PvVBT&#10;/EmKSYCixdbLQ7Vg1YiMXo10HMoySb9+V/jlr2P9EwAA//8DAFBLAwQUAAYACAAAACEAqXAc/d8A&#10;AAALAQAADwAAAGRycy9kb3ducmV2LnhtbEyPTU+DQBCG7yb+h82YeLMLLCpFlsaYqPHgwVoPvQ0w&#10;Aim7S9ilxX/v9KTH9yPvPFNsFjOII02+d1ZDvIpAkK1d09tWw+7z+SYD4QPaBgdnScMPediUlxcF&#10;5o072Q86bkMreMT6HDV0IYy5lL7uyKBfuZEsZ99uMhhYTq1sJjzxuBlkEkV30mBv+UKHIz11VB+2&#10;s9FweJ3Vy1ua7eK1i5cZv26z92qv9fXV8vgAItAS/spwxmd0KJmpcrNtvBg0JPeK0YOGNE0UCG4o&#10;lbBTnR2lQJaF/P9D+QsAAP//AwBQSwECLQAUAAYACAAAACEAtoM4kv4AAADhAQAAEwAAAAAAAAAA&#10;AAAAAAAAAAAAW0NvbnRlbnRfVHlwZXNdLnhtbFBLAQItABQABgAIAAAAIQA4/SH/1gAAAJQBAAAL&#10;AAAAAAAAAAAAAAAAAC8BAABfcmVscy8ucmVsc1BLAQItABQABgAIAAAAIQAlbvKdBgIAAIIEAAAO&#10;AAAAAAAAAAAAAAAAAC4CAABkcnMvZTJvRG9jLnhtbFBLAQItABQABgAIAAAAIQCpcBz93wAAAAsB&#10;AAAPAAAAAAAAAAAAAAAAAGAEAABkcnMvZG93bnJldi54bWxQSwUGAAAAAAQABADzAAAAbAUAAAAA&#10;" strokecolor="black [3200]" strokeweight="1.5pt">
                <v:stroke endarrow="open"/>
              </v:line>
            </w:pict>
          </mc:Fallback>
        </mc:AlternateContent>
      </w:r>
      <w:r w:rsidRPr="00241855">
        <w:rPr>
          <w:noProof/>
        </w:rPr>
        <mc:AlternateContent>
          <mc:Choice Requires="wps">
            <w:drawing>
              <wp:anchor distT="0" distB="0" distL="114300" distR="114300" simplePos="0" relativeHeight="251658242" behindDoc="0" locked="0" layoutInCell="1" allowOverlap="1" wp14:anchorId="5B1D2549" wp14:editId="3E448958">
                <wp:simplePos x="0" y="0"/>
                <wp:positionH relativeFrom="column">
                  <wp:posOffset>2124075</wp:posOffset>
                </wp:positionH>
                <wp:positionV relativeFrom="paragraph">
                  <wp:posOffset>1951355</wp:posOffset>
                </wp:positionV>
                <wp:extent cx="2613025" cy="1731645"/>
                <wp:effectExtent l="19050" t="0" r="34925" b="20955"/>
                <wp:wrapNone/>
                <wp:docPr id="16" name="Flowchart: Preparation 16"/>
                <wp:cNvGraphicFramePr/>
                <a:graphic xmlns:a="http://schemas.openxmlformats.org/drawingml/2006/main">
                  <a:graphicData uri="http://schemas.microsoft.com/office/word/2010/wordprocessingShape">
                    <wps:wsp>
                      <wps:cNvSpPr/>
                      <wps:spPr>
                        <a:xfrm>
                          <a:off x="0" y="0"/>
                          <a:ext cx="2613025" cy="1731645"/>
                        </a:xfrm>
                        <a:prstGeom prst="flowChartPreparation">
                          <a:avLst/>
                        </a:prstGeom>
                      </wps:spPr>
                      <wps:style>
                        <a:lnRef idx="1">
                          <a:schemeClr val="accent4"/>
                        </a:lnRef>
                        <a:fillRef idx="2">
                          <a:schemeClr val="accent4"/>
                        </a:fillRef>
                        <a:effectRef idx="1">
                          <a:schemeClr val="accent4"/>
                        </a:effectRef>
                        <a:fontRef idx="minor">
                          <a:schemeClr val="dk1"/>
                        </a:fontRef>
                      </wps:style>
                      <wps:txbx>
                        <w:txbxContent>
                          <w:p w14:paraId="69308099" w14:textId="77777777" w:rsidR="00EB005B" w:rsidRPr="00F6795E" w:rsidRDefault="00EB005B" w:rsidP="00EB005B">
                            <w:pPr>
                              <w:spacing w:after="0"/>
                              <w:jc w:val="center"/>
                              <w:rPr>
                                <w:b/>
                                <w:bCs/>
                              </w:rPr>
                            </w:pPr>
                            <w:r w:rsidRPr="00F6795E">
                              <w:rPr>
                                <w:b/>
                                <w:bCs/>
                              </w:rPr>
                              <w:t>NO</w:t>
                            </w:r>
                          </w:p>
                          <w:p w14:paraId="04C26DB7" w14:textId="77777777" w:rsidR="00EB005B" w:rsidRPr="00FF590D" w:rsidRDefault="00EB005B" w:rsidP="00EB005B">
                            <w:pPr>
                              <w:spacing w:after="0"/>
                              <w:jc w:val="center"/>
                            </w:pPr>
                            <w:r>
                              <w:t>The intervention being trialled is not targeting mental health problems. But, include studies targeting behavioural problems if participants have an intellectual disabil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1D2549" id="Flowchart: Preparation 16" o:spid="_x0000_s1029" type="#_x0000_t117" style="position:absolute;margin-left:167.25pt;margin-top:153.65pt;width:205.75pt;height:136.3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5G/SgIAAOMEAAAOAAAAZHJzL2Uyb0RvYy54bWysVF1v0zAUfUfiP1h+Z2m6boNq6VR1GkKa&#10;RsWG9uw69hLh2Ob6tkn59Vw7aVoNJBDixbF9v4/PyfVN1xi2UxBqZwuen004U1a6srYvBf/6dPfu&#10;PWcBhS2FcVYVfK8Cv1m8fXPd+rmausqZUgGjJDbMW1/wCtHPsyzISjUinDmvLBm1g0YgHeElK0G0&#10;lL0x2XQyucxaB6UHJ1UIdHvbG/ki5ddaSfysdVDITMGpN0wrpHUT12xxLeYvIHxVy6EN8Q9dNKK2&#10;VHRMdStQsC3Uv6RqagkuOI1n0jWZ07qWKs1A0+STV9M8VsKrNAuBE/wIU/h/aeXD7tGvgWBofZgH&#10;2sYpOg1N/FJ/rEtg7UewVIdM0uX0Mj+fTC84k2TLr87zy9lFhDM7hnsI+FG5hsVNwbVx7aoSgGtQ&#10;XoBA4kwCTezuA/ahhxDKc2wo7XBvVOzJ2C9Ks7qkFvIUnbiiVgbYTtArCymVxdnQSvKOYbo2Zgyc&#10;/jlw8I+hKvFoDP6LqmNEquwsjsFNbR38rnr5LR9a1r3/AYF+7ggBdpuOBi/4efSMNxtX7tfAwPW8&#10;Dl7e1QT1vQi4JoDTy5E4yVo5+MFZS0QvePi+FaA4M58sMelDPptFZaTD7OJqSgc4tWxOLXbbrByh&#10;nJOsvUzb6I/msNXgmmfS5DJWJZOwkmoXXCIcDivsBUiqlmq5TG6kBi/w3j56eXjXSIWn7lmAH/iD&#10;RL0HdxCFmL+iTe8bEbduuUWn68SpI04DoqSkxNJB9VGqp+fkdfw3LX4CAAD//wMAUEsDBBQABgAI&#10;AAAAIQA5FWGZ4AAAAAsBAAAPAAAAZHJzL2Rvd25yZXYueG1sTI9NT8MwDIbvSPyHyEjcWAJdt6k0&#10;nRCID2lw2ECc08a0hcapknQb/x5zgpstP3r9vOX66AaxxxB7TxouZwoEUuNtT62Gt9f7ixWImAxZ&#10;M3hCDd8YYV2dnpSmsP5AW9zvUis4hGJhNHQpjYWUsenQmTjzIxLfPnxwJvEaWmmDOXC4G+SVUgvp&#10;TE/8oTMj3nbYfO0mp+Fzsi+Pz/5942z9FO+2NkwPedD6/Ox4cw0i4TH9wfCrz+pQsVPtJ7JRDBqy&#10;bJ4zyoNaZiCYWM4X3K7WkK+UAlmV8n+H6gcAAP//AwBQSwECLQAUAAYACAAAACEAtoM4kv4AAADh&#10;AQAAEwAAAAAAAAAAAAAAAAAAAAAAW0NvbnRlbnRfVHlwZXNdLnhtbFBLAQItABQABgAIAAAAIQA4&#10;/SH/1gAAAJQBAAALAAAAAAAAAAAAAAAAAC8BAABfcmVscy8ucmVsc1BLAQItABQABgAIAAAAIQBO&#10;i5G/SgIAAOMEAAAOAAAAAAAAAAAAAAAAAC4CAABkcnMvZTJvRG9jLnhtbFBLAQItABQABgAIAAAA&#10;IQA5FWGZ4AAAAAsBAAAPAAAAAAAAAAAAAAAAAKQEAABkcnMvZG93bnJldi54bWxQSwUGAAAAAAQA&#10;BADzAAAAsQUAAAAA&#10;" fillcolor="#ffd555 [2167]" strokecolor="#ffc000 [3207]" strokeweight=".5pt">
                <v:fill color2="#ffcc31 [2615]" rotate="t" colors="0 #ffdd9c;.5 #ffd78e;1 #ffd479" focus="100%" type="gradient">
                  <o:fill v:ext="view" type="gradientUnscaled"/>
                </v:fill>
                <v:textbox>
                  <w:txbxContent>
                    <w:p w14:paraId="69308099" w14:textId="77777777" w:rsidR="00EB005B" w:rsidRPr="00F6795E" w:rsidRDefault="00EB005B" w:rsidP="00EB005B">
                      <w:pPr>
                        <w:spacing w:after="0"/>
                        <w:jc w:val="center"/>
                        <w:rPr>
                          <w:b/>
                          <w:bCs/>
                        </w:rPr>
                      </w:pPr>
                      <w:r w:rsidRPr="00F6795E">
                        <w:rPr>
                          <w:b/>
                          <w:bCs/>
                        </w:rPr>
                        <w:t>NO</w:t>
                      </w:r>
                    </w:p>
                    <w:p w14:paraId="04C26DB7" w14:textId="77777777" w:rsidR="00EB005B" w:rsidRPr="00FF590D" w:rsidRDefault="00EB005B" w:rsidP="00EB005B">
                      <w:pPr>
                        <w:spacing w:after="0"/>
                        <w:jc w:val="center"/>
                      </w:pPr>
                      <w:r>
                        <w:t>The intervention being trialled is not targeting mental health problems. But, include studies targeting behavioural problems if participants have an intellectual disability.</w:t>
                      </w:r>
                    </w:p>
                  </w:txbxContent>
                </v:textbox>
              </v:shape>
            </w:pict>
          </mc:Fallback>
        </mc:AlternateContent>
      </w:r>
      <w:r w:rsidRPr="00241855">
        <w:rPr>
          <w:noProof/>
        </w:rPr>
        <mc:AlternateContent>
          <mc:Choice Requires="wps">
            <w:drawing>
              <wp:anchor distT="0" distB="0" distL="114300" distR="114300" simplePos="0" relativeHeight="251658240" behindDoc="0" locked="0" layoutInCell="1" allowOverlap="1" wp14:anchorId="622509AD" wp14:editId="24311B55">
                <wp:simplePos x="0" y="0"/>
                <wp:positionH relativeFrom="margin">
                  <wp:posOffset>-99060</wp:posOffset>
                </wp:positionH>
                <wp:positionV relativeFrom="paragraph">
                  <wp:posOffset>1447800</wp:posOffset>
                </wp:positionV>
                <wp:extent cx="1828800" cy="570865"/>
                <wp:effectExtent l="19050" t="0" r="38100" b="19685"/>
                <wp:wrapNone/>
                <wp:docPr id="13" name="Flowchart: Preparation 13"/>
                <wp:cNvGraphicFramePr/>
                <a:graphic xmlns:a="http://schemas.openxmlformats.org/drawingml/2006/main">
                  <a:graphicData uri="http://schemas.microsoft.com/office/word/2010/wordprocessingShape">
                    <wps:wsp>
                      <wps:cNvSpPr/>
                      <wps:spPr>
                        <a:xfrm>
                          <a:off x="0" y="0"/>
                          <a:ext cx="1828800" cy="570865"/>
                        </a:xfrm>
                        <a:prstGeom prst="flowChartPreparation">
                          <a:avLst/>
                        </a:prstGeom>
                      </wps:spPr>
                      <wps:style>
                        <a:lnRef idx="1">
                          <a:schemeClr val="accent5"/>
                        </a:lnRef>
                        <a:fillRef idx="2">
                          <a:schemeClr val="accent5"/>
                        </a:fillRef>
                        <a:effectRef idx="1">
                          <a:schemeClr val="accent5"/>
                        </a:effectRef>
                        <a:fontRef idx="minor">
                          <a:schemeClr val="dk1"/>
                        </a:fontRef>
                      </wps:style>
                      <wps:txbx>
                        <w:txbxContent>
                          <w:p w14:paraId="6DECC40A" w14:textId="77777777" w:rsidR="00EB005B" w:rsidRPr="001A2805" w:rsidRDefault="00EB005B" w:rsidP="00EB005B">
                            <w:pPr>
                              <w:spacing w:after="0"/>
                              <w:jc w:val="center"/>
                              <w:rPr>
                                <w:b/>
                                <w:bCs/>
                                <w:sz w:val="24"/>
                                <w:szCs w:val="24"/>
                              </w:rPr>
                            </w:pPr>
                            <w:r w:rsidRPr="001A2805">
                              <w:rPr>
                                <w:b/>
                                <w:bCs/>
                                <w:sz w:val="24"/>
                                <w:szCs w:val="24"/>
                              </w:rPr>
                              <w:t>YES / not sure</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2509AD" id="Flowchart: Preparation 13" o:spid="_x0000_s1030" type="#_x0000_t117" style="position:absolute;margin-left:-7.8pt;margin-top:114pt;width:2in;height:44.95pt;z-index:2516582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2+6RwIAAOIEAAAOAAAAZHJzL2Uyb0RvYy54bWysVF1r2zAUfR/sPwi9L05C0mahTgkpHYPS&#10;hbajz4os1WayrnalxM5+/a7k2CndYGPsRZZ0v4/O8dV1Wxt2UOgrsDmfjMacKSuhqOxLzr8+3X5Y&#10;cOaDsIUwYFXOj8rz69X7d1eNW6oplGAKhYySWL9sXM7LENwyy7wsVS38CJyyZNSAtQh0xJesQNFQ&#10;9tpk0/H4ImsAC4cglfd0e9MZ+Srl11rJ8EVrrwIzOafeQloxrbu4ZqsrsXxB4cpKntoQ/9BFLSpL&#10;RYdUNyIItsfql1R1JRE86DCSUGegdSVVmoGmmYzfTPNYCqfSLASOdwNM/v+llfeHR7dFgqFxfulp&#10;G6doNdbxS/2xNoF1HMBSbWCSLieL6WIxJkwl2eaX48XFPKKZnaMd+vBJQc3iJufaQLMpBYYtKidQ&#10;BKJMwkwc7nzoQvsQynPuJ+3C0ajYkrEPSrOqiB2k6EQVtTHIDoIeWUipbOhbSd4xTFfGDIHTPwee&#10;/GOoSjQagv+i6hCRKoMNQ3BdWcDfVS++TU7o6c6/R6CbO0IQ2l1Lg+d8Fj3jzQ6K4xYZQkdr7+Rt&#10;RVDfCR+2BHB6ONImWUvAH5w1xPOc++97gYoz89kSkT5OZrMojHSYzS+ndMDXlt1ri93XGyCUJ6Rq&#10;J9M2+gfTbzVC/UySXMeqZBJWUu2cy4D9YRM6/ZGopVqvkxuJwYlwZx+d7N81UuGpfRboTvwJxLx7&#10;6DUhlm9o0/lGxC2s9wF0lTh1xumEKAkpsfQk+qjU1+fkdf41rX4CAAD//wMAUEsDBBQABgAIAAAA&#10;IQDg4FCy4QAAAAsBAAAPAAAAZHJzL2Rvd25yZXYueG1sTI9BT8JAEIXvJv6HzZh4MbDtghRrt8SY&#10;EGM8gRw4Lt2xbezOlu4C5d87nvQ4mS/vfa9Yja4TZxxC60lDOk1AIFXetlRr2H2uJ0sQIRqypvOE&#10;Gq4YYFXe3hQmt/5CGzxvYy04hEJuNDQx9rmUoWrQmTD1PRL/vvzgTORzqKUdzIXDXSdVkiykMy1x&#10;Q2N6fG2w+t6enAbzniUfGI4Pm9lx3K/nb9VVUtD6/m58eQYRcYx/MPzqszqU7HTwJ7JBdBom6eOC&#10;UQ1KLXkUEypTcxAHDbM0ewJZFvL/hvIHAAD//wMAUEsBAi0AFAAGAAgAAAAhALaDOJL+AAAA4QEA&#10;ABMAAAAAAAAAAAAAAAAAAAAAAFtDb250ZW50X1R5cGVzXS54bWxQSwECLQAUAAYACAAAACEAOP0h&#10;/9YAAACUAQAACwAAAAAAAAAAAAAAAAAvAQAAX3JlbHMvLnJlbHNQSwECLQAUAAYACAAAACEAapNv&#10;ukcCAADiBAAADgAAAAAAAAAAAAAAAAAuAgAAZHJzL2Uyb0RvYy54bWxQSwECLQAUAAYACAAAACEA&#10;4OBQsuEAAAALAQAADwAAAAAAAAAAAAAAAAChBAAAZHJzL2Rvd25yZXYueG1sUEsFBgAAAAAEAAQA&#10;8wAAAK8FAAAAAA==&#10;" fillcolor="#91bce3 [2168]" strokecolor="#5b9bd5 [3208]" strokeweight=".5pt">
                <v:fill color2="#7aaddd [2616]" rotate="t" colors="0 #b1cbe9;.5 #a3c1e5;1 #92b9e4" focus="100%" type="gradient">
                  <o:fill v:ext="view" type="gradientUnscaled"/>
                </v:fill>
                <v:textbox>
                  <w:txbxContent>
                    <w:p w14:paraId="6DECC40A" w14:textId="77777777" w:rsidR="00EB005B" w:rsidRPr="001A2805" w:rsidRDefault="00EB005B" w:rsidP="00EB005B">
                      <w:pPr>
                        <w:spacing w:after="0"/>
                        <w:jc w:val="center"/>
                        <w:rPr>
                          <w:b/>
                          <w:bCs/>
                          <w:sz w:val="24"/>
                          <w:szCs w:val="24"/>
                        </w:rPr>
                      </w:pPr>
                      <w:r w:rsidRPr="001A2805">
                        <w:rPr>
                          <w:b/>
                          <w:bCs/>
                          <w:sz w:val="24"/>
                          <w:szCs w:val="24"/>
                        </w:rPr>
                        <w:t>YES / not sure</w:t>
                      </w:r>
                    </w:p>
                  </w:txbxContent>
                </v:textbox>
                <w10:wrap anchorx="margin"/>
              </v:shape>
            </w:pict>
          </mc:Fallback>
        </mc:AlternateContent>
      </w:r>
      <w:r>
        <w:rPr>
          <w:noProof/>
        </w:rPr>
        <mc:AlternateContent>
          <mc:Choice Requires="wps">
            <w:drawing>
              <wp:anchor distT="0" distB="0" distL="114300" distR="114300" simplePos="0" relativeHeight="251658262" behindDoc="0" locked="0" layoutInCell="1" allowOverlap="1" wp14:anchorId="0650E6E4" wp14:editId="0B38FC3B">
                <wp:simplePos x="0" y="0"/>
                <wp:positionH relativeFrom="column">
                  <wp:posOffset>4851400</wp:posOffset>
                </wp:positionH>
                <wp:positionV relativeFrom="paragraph">
                  <wp:posOffset>969645</wp:posOffset>
                </wp:positionV>
                <wp:extent cx="352425" cy="0"/>
                <wp:effectExtent l="0" t="76200" r="28575" b="114300"/>
                <wp:wrapNone/>
                <wp:docPr id="12" name="Straight Connector 12"/>
                <wp:cNvGraphicFramePr/>
                <a:graphic xmlns:a="http://schemas.openxmlformats.org/drawingml/2006/main">
                  <a:graphicData uri="http://schemas.microsoft.com/office/word/2010/wordprocessingShape">
                    <wps:wsp>
                      <wps:cNvCnPr/>
                      <wps:spPr>
                        <a:xfrm>
                          <a:off x="0" y="0"/>
                          <a:ext cx="352425" cy="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1922C160" id="Straight Connector 12" o:spid="_x0000_s1026" style="position:absolute;z-index:251658262;visibility:visible;mso-wrap-style:square;mso-wrap-distance-left:9pt;mso-wrap-distance-top:0;mso-wrap-distance-right:9pt;mso-wrap-distance-bottom:0;mso-position-horizontal:absolute;mso-position-horizontal-relative:text;mso-position-vertical:absolute;mso-position-vertical-relative:text" from="382pt,76.35pt" to="409.75pt,7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7nBgIAAH8EAAAOAAAAZHJzL2Uyb0RvYy54bWysVMmOGyEQvUfKPyDucdtOHCUtt+cwzuQS&#10;JaMsH1CGohuFTcC47b9PQXvJdpnRXDAN9arqvXp4fXOwhu0xJu1dxxezOWfohJfa9R3/8f3u1TvO&#10;UgYnwXiHHT9i4jebly/WY2hx6QdvJEZGSVxqx9DxIefQNk0SA1pIMx/Q0aXy0UKmz9g3MsJI2a1p&#10;lvP522b0UYboBaZEp9vpkm9qfqVQ5C9KJczMdJx6y3WNdd2Vtdmsoe0jhEGLUxvwhC4saEdFL6m2&#10;kIE9RP1PKqtF9MmrPBPeNl4pLbByIDaL+V9svg0QsHIhcVK4yJSeL634vL9195FkGENqU7iPhcVB&#10;RVt+qT92qGIdL2LhITNBh69XyzfLFWfifNVccSGm/BG9ZWXTcaNdoQEt7D+lTLUo9BxSjo1jI5nn&#10;/XxFIxJANlAGMm1tkB1PrucMTE/+EjnWPMkbLe+0MQVdvYK3JrI90JTlz0WZKpX4I6rU20IapqB6&#10;NQ0/+gcnqw0GBPnBSZaPgZzqyK+89GVRcmaQypddjcygzTUSYvTj/0OpC+Oomau4dZePBifiX1Ex&#10;LavGE5fY7wqVyaL0hkiRs1FrMgKUQEXkH4k9QQoa68t4JP4CqvW9yxe81c6fBlPe7XUW+XCehZri&#10;z1JMAhQtdl4eq/+qRuTyOrrTiyzP6PfvCr/+b2x+AQAA//8DAFBLAwQUAAYACAAAACEAWds6iOAA&#10;AAALAQAADwAAAGRycy9kb3ducmV2LnhtbEyPwU7DMBBE70j8g7VI3KiT0rRpGqdCSIA49EAph942&#10;sUmixusodtrw9ywSEhx3ZjT7Jt9OthNnM/jWkYJ4FoEwVDndUq3g8P50l4LwAUlj58go+DIetsX1&#10;VY6Zdhd6M+d9qAWXkM9QQRNCn0npq8ZY9DPXG2Lv0w0WA59DLfWAFy63nZxH0VJabIk/NNibx8ZU&#10;p/1oFZxexvvn10V6iNcunkb8SNJdeVTq9mZ62IAIZgp/YfjBZ3QomKl0I2kvOgWr5YK3BDaS+QoE&#10;J9J4nYAofxVZ5PL/huIbAAD//wMAUEsBAi0AFAAGAAgAAAAhALaDOJL+AAAA4QEAABMAAAAAAAAA&#10;AAAAAAAAAAAAAFtDb250ZW50X1R5cGVzXS54bWxQSwECLQAUAAYACAAAACEAOP0h/9YAAACUAQAA&#10;CwAAAAAAAAAAAAAAAAAvAQAAX3JlbHMvLnJlbHNQSwECLQAUAAYACAAAACEA65/+5wYCAAB/BAAA&#10;DgAAAAAAAAAAAAAAAAAuAgAAZHJzL2Uyb0RvYy54bWxQSwECLQAUAAYACAAAACEAWds6iOAAAAAL&#10;AQAADwAAAAAAAAAAAAAAAABgBAAAZHJzL2Rvd25yZXYueG1sUEsFBgAAAAAEAAQA8wAAAG0FAAAA&#10;AA==&#10;" strokecolor="black [3200]" strokeweight="1.5pt">
                <v:stroke endarrow="open"/>
              </v:line>
            </w:pict>
          </mc:Fallback>
        </mc:AlternateContent>
      </w:r>
      <w:r>
        <w:rPr>
          <w:noProof/>
        </w:rPr>
        <mc:AlternateContent>
          <mc:Choice Requires="wps">
            <w:drawing>
              <wp:anchor distT="0" distB="0" distL="114300" distR="114300" simplePos="0" relativeHeight="251658259" behindDoc="0" locked="0" layoutInCell="1" allowOverlap="1" wp14:anchorId="7612797A" wp14:editId="59757C93">
                <wp:simplePos x="0" y="0"/>
                <wp:positionH relativeFrom="column">
                  <wp:posOffset>-102870</wp:posOffset>
                </wp:positionH>
                <wp:positionV relativeFrom="paragraph">
                  <wp:posOffset>480060</wp:posOffset>
                </wp:positionV>
                <wp:extent cx="1828800" cy="693420"/>
                <wp:effectExtent l="0" t="0" r="19050" b="11430"/>
                <wp:wrapNone/>
                <wp:docPr id="6" name="Flowchart: Process 6"/>
                <wp:cNvGraphicFramePr/>
                <a:graphic xmlns:a="http://schemas.openxmlformats.org/drawingml/2006/main">
                  <a:graphicData uri="http://schemas.microsoft.com/office/word/2010/wordprocessingShape">
                    <wps:wsp>
                      <wps:cNvSpPr/>
                      <wps:spPr>
                        <a:xfrm>
                          <a:off x="0" y="0"/>
                          <a:ext cx="1828800" cy="693420"/>
                        </a:xfrm>
                        <a:prstGeom prst="flowChartProcess">
                          <a:avLst/>
                        </a:prstGeom>
                      </wps:spPr>
                      <wps:style>
                        <a:lnRef idx="1">
                          <a:schemeClr val="accent5"/>
                        </a:lnRef>
                        <a:fillRef idx="2">
                          <a:schemeClr val="accent5"/>
                        </a:fillRef>
                        <a:effectRef idx="1">
                          <a:schemeClr val="accent5"/>
                        </a:effectRef>
                        <a:fontRef idx="minor">
                          <a:schemeClr val="dk1"/>
                        </a:fontRef>
                      </wps:style>
                      <wps:txbx>
                        <w:txbxContent>
                          <w:p w14:paraId="23F2A8DB" w14:textId="77777777" w:rsidR="00EB005B" w:rsidRPr="001A2805" w:rsidRDefault="00EB005B" w:rsidP="00EB005B">
                            <w:pPr>
                              <w:jc w:val="center"/>
                              <w:rPr>
                                <w:b/>
                                <w:bCs/>
                                <w:sz w:val="24"/>
                                <w:szCs w:val="24"/>
                              </w:rPr>
                            </w:pPr>
                            <w:r w:rsidRPr="001A2805">
                              <w:rPr>
                                <w:b/>
                                <w:bCs/>
                                <w:sz w:val="24"/>
                                <w:szCs w:val="24"/>
                              </w:rPr>
                              <w:t xml:space="preserve">Q1: </w:t>
                            </w:r>
                            <w:r w:rsidRPr="001A2805">
                              <w:rPr>
                                <w:sz w:val="24"/>
                                <w:szCs w:val="24"/>
                              </w:rPr>
                              <w:t>Is the study a randomised controlled trial (</w:t>
                            </w:r>
                            <w:r w:rsidRPr="00BB0E4B">
                              <w:rPr>
                                <w:b/>
                                <w:bCs/>
                                <w:sz w:val="24"/>
                                <w:szCs w:val="24"/>
                              </w:rPr>
                              <w:t>RCT)</w:t>
                            </w:r>
                            <w:r w:rsidRPr="001A2805">
                              <w:rPr>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612797A" id="Flowchart: Process 6" o:spid="_x0000_s1031" type="#_x0000_t109" style="position:absolute;margin-left:-8.1pt;margin-top:37.8pt;width:2in;height:54.6pt;z-index:25165825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SCWWAIAAA4FAAAOAAAAZHJzL2Uyb0RvYy54bWysVN9r2zAQfh/sfxB6X51kaZeGOiWkdAxK&#10;G5aOPiuyVJvJOu2kxM7++p1kxyldYWPsxT7pfn/3na6u29qwvUJfgc35+GzEmbISiso+5/zb4+2H&#10;GWc+CFsIA1bl/KA8v168f3fVuLmaQAmmUMgoiPXzxuW8DMHNs8zLUtXCn4FTlpQasBaBjvicFSga&#10;il6bbDIaXWQNYOEQpPKebm86JV+k+ForGR609iowk3OqLaQvpu82frPFlZg/o3BlJfsyxD9UUYvK&#10;UtIh1I0Igu2w+i1UXUkEDzqcSagz0LqSKvVA3YxHr7rZlMKp1AuB490Ak/9/YeX9fuPWSDA0zs89&#10;ibGLVmMd/1QfaxNYhwEs1QYm6XI8m8xmI8JUku7i8uN0ktDMTt4OffisoGZRyLk20KxKgWHdjSvh&#10;JfZ3PlB2cjua0+FUS5LCwahYjrFflWZVEbMn70QTtTLI9oIGLKRUNpzHoVK8ZB3ddGXM4Dj5s2Nv&#10;H11VotDg/BdZB4+UGWwYnOvKAr6Vvfg+7kvWnf0Rga7vCEFoty01nvPUXLzZQnFYI0PoKO2dvK0I&#10;5jvhw1ogcZgmQ3sZHugTkc859BJnJeDPt+6jPVGLtJw1tBM59z92AhVn5osl0l2Op9O4ROkwPf9E&#10;E2f4UrN9qbG7egU0lTG9AE4mMdoHcxQ1Qv1E67uMWUklrKTcOZcBj4dV6HaVHgCplstkRovjRLiz&#10;GyePPIjUeWyfBLqea4FYeg/H/RHzVzTrbOOELCx3AXSVOHjCtZ8ALV2iUv9AxK1+eU5Wp2ds8QsA&#10;AP//AwBQSwMEFAAGAAgAAAAhABz1iXDfAAAACgEAAA8AAABkcnMvZG93bnJldi54bWxMj0FPwkAQ&#10;he8m/ofNmHiDbRsspXRLDIkevIEYr0t3aIvd2aa70MqvdzzpcTJf3vtesZlsJ644+NaRgngegUCq&#10;nGmpVnB4f5llIHzQZHTnCBV8o4dNeX9X6Ny4kXZ43YdacAj5XCtoQuhzKX3VoNV+7nok/p3cYHXg&#10;c6ilGfTI4baTSRSl0uqWuKHRPW4brL72F6tgcTsd5JmqetzeXs/T6oN2b+mnUo8P0/MaRMAp/MHw&#10;q8/qULLT0V3IeNEpmMVpwqiC5VMKgoFkGfOWI5PZIgNZFvL/hPIHAAD//wMAUEsBAi0AFAAGAAgA&#10;AAAhALaDOJL+AAAA4QEAABMAAAAAAAAAAAAAAAAAAAAAAFtDb250ZW50X1R5cGVzXS54bWxQSwEC&#10;LQAUAAYACAAAACEAOP0h/9YAAACUAQAACwAAAAAAAAAAAAAAAAAvAQAAX3JlbHMvLnJlbHNQSwEC&#10;LQAUAAYACAAAACEAYukgllgCAAAOBQAADgAAAAAAAAAAAAAAAAAuAgAAZHJzL2Uyb0RvYy54bWxQ&#10;SwECLQAUAAYACAAAACEAHPWJcN8AAAAKAQAADwAAAAAAAAAAAAAAAACyBAAAZHJzL2Rvd25yZXYu&#10;eG1sUEsFBgAAAAAEAAQA8wAAAL4FAAAAAA==&#10;" fillcolor="#91bce3 [2168]" strokecolor="#5b9bd5 [3208]" strokeweight=".5pt">
                <v:fill color2="#7aaddd [2616]" rotate="t" colors="0 #b1cbe9;.5 #a3c1e5;1 #92b9e4" focus="100%" type="gradient">
                  <o:fill v:ext="view" type="gradientUnscaled"/>
                </v:fill>
                <v:textbox>
                  <w:txbxContent>
                    <w:p w14:paraId="23F2A8DB" w14:textId="77777777" w:rsidR="00EB005B" w:rsidRPr="001A2805" w:rsidRDefault="00EB005B" w:rsidP="00EB005B">
                      <w:pPr>
                        <w:jc w:val="center"/>
                        <w:rPr>
                          <w:b/>
                          <w:bCs/>
                          <w:sz w:val="24"/>
                          <w:szCs w:val="24"/>
                        </w:rPr>
                      </w:pPr>
                      <w:r w:rsidRPr="001A2805">
                        <w:rPr>
                          <w:b/>
                          <w:bCs/>
                          <w:sz w:val="24"/>
                          <w:szCs w:val="24"/>
                        </w:rPr>
                        <w:t xml:space="preserve">Q1: </w:t>
                      </w:r>
                      <w:r w:rsidRPr="001A2805">
                        <w:rPr>
                          <w:sz w:val="24"/>
                          <w:szCs w:val="24"/>
                        </w:rPr>
                        <w:t>Is the study a randomised controlled trial (</w:t>
                      </w:r>
                      <w:r w:rsidRPr="00BB0E4B">
                        <w:rPr>
                          <w:b/>
                          <w:bCs/>
                          <w:sz w:val="24"/>
                          <w:szCs w:val="24"/>
                        </w:rPr>
                        <w:t>RCT)</w:t>
                      </w:r>
                      <w:r w:rsidRPr="001A2805">
                        <w:rPr>
                          <w:sz w:val="24"/>
                          <w:szCs w:val="24"/>
                        </w:rPr>
                        <w:t>?</w:t>
                      </w:r>
                    </w:p>
                  </w:txbxContent>
                </v:textbox>
              </v:shape>
            </w:pict>
          </mc:Fallback>
        </mc:AlternateContent>
      </w:r>
      <w:r>
        <w:rPr>
          <w:noProof/>
        </w:rPr>
        <mc:AlternateContent>
          <mc:Choice Requires="wps">
            <w:drawing>
              <wp:anchor distT="0" distB="0" distL="114300" distR="114300" simplePos="0" relativeHeight="251658260" behindDoc="0" locked="0" layoutInCell="1" allowOverlap="1" wp14:anchorId="36E7A7BE" wp14:editId="7B7BDA60">
                <wp:simplePos x="0" y="0"/>
                <wp:positionH relativeFrom="column">
                  <wp:posOffset>5222875</wp:posOffset>
                </wp:positionH>
                <wp:positionV relativeFrom="paragraph">
                  <wp:posOffset>676910</wp:posOffset>
                </wp:positionV>
                <wp:extent cx="996950" cy="574675"/>
                <wp:effectExtent l="0" t="0" r="12700" b="15875"/>
                <wp:wrapNone/>
                <wp:docPr id="8" name="Oval 8"/>
                <wp:cNvGraphicFramePr/>
                <a:graphic xmlns:a="http://schemas.openxmlformats.org/drawingml/2006/main">
                  <a:graphicData uri="http://schemas.microsoft.com/office/word/2010/wordprocessingShape">
                    <wps:wsp>
                      <wps:cNvSpPr/>
                      <wps:spPr>
                        <a:xfrm>
                          <a:off x="0" y="0"/>
                          <a:ext cx="996950" cy="574675"/>
                        </a:xfrm>
                        <a:prstGeom prst="ellipse">
                          <a:avLst/>
                        </a:prstGeom>
                      </wps:spPr>
                      <wps:style>
                        <a:lnRef idx="1">
                          <a:schemeClr val="accent4"/>
                        </a:lnRef>
                        <a:fillRef idx="2">
                          <a:schemeClr val="accent4"/>
                        </a:fillRef>
                        <a:effectRef idx="1">
                          <a:schemeClr val="accent4"/>
                        </a:effectRef>
                        <a:fontRef idx="minor">
                          <a:schemeClr val="dk1"/>
                        </a:fontRef>
                      </wps:style>
                      <wps:txbx>
                        <w:txbxContent>
                          <w:p w14:paraId="73D7E475" w14:textId="77777777" w:rsidR="00EB005B" w:rsidRPr="00380F1A" w:rsidRDefault="00EB005B" w:rsidP="00EB005B">
                            <w:pPr>
                              <w:pStyle w:val="NoSpacing"/>
                              <w:jc w:val="center"/>
                              <w:rPr>
                                <w:rFonts w:asciiTheme="majorHAnsi" w:hAnsiTheme="majorHAnsi"/>
                                <w:b/>
                                <w:lang w:val="en-US"/>
                              </w:rPr>
                            </w:pPr>
                            <w:r>
                              <w:rPr>
                                <w:rFonts w:asciiTheme="majorHAnsi" w:hAnsiTheme="majorHAnsi"/>
                                <w:b/>
                                <w:lang w:val="en-US"/>
                              </w:rPr>
                              <w:t>EXCLU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6E7A7BE" id="Oval 8" o:spid="_x0000_s1032" style="position:absolute;margin-left:411.25pt;margin-top:53.3pt;width:78.5pt;height:45.25pt;z-index:2516582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CEtUQIAAAQFAAAOAAAAZHJzL2Uyb0RvYy54bWysVN9r2zAQfh/sfxB6X52EJF1CnRJaOgal&#10;K2tHnxVZasRknXZSYmd//U6y45S1sDH2It/pvvup73xx2daW7RUGA67k47MRZ8pJqIx7Lvm3x5sP&#10;HzkLUbhKWHCq5AcV+OXq/buLxi/VBLZgK4WMgriwbHzJtzH6ZVEEuVW1CGfglSOjBqxFJBWfiwpF&#10;Q9FrW0xGo3nRAFYeQaoQ6Pa6M/JVjq+1kvGL1kFFZktOtcV8Yj436SxWF2L5jMJvjezLEP9QRS2M&#10;o6RDqGsRBduheRWqNhIhgI5nEuoCtDZS5R6om/Hot24etsKr3AsNJ/hhTOH/hZV3+wd/jzSGxodl&#10;IDF10Wqs05fqY20e1mEYlmojk3S5WMwXMxqpJNPsfDo/n6VhFidnjyF+UlCzJJRcWWt8SO2Ipdjf&#10;htihjyhyPVWQpXiwKoGt+6o0MxXlHGfvTA51ZZHtBT2rkFK5OO2zZ3Ry08bawXHyZ8cen1xVJs7g&#10;/BdZB4+cGVwcnGvjAN/KXn0f9yXrDn+cQNd3GkFsNy01XvJ5QqabDVSHe2QIHZGDlzeGpnsrQrwX&#10;SMylB6FtjF/o0BaakkMvcbYF/PnWfcITocjKWUObUPLwYydQcWY/O6LaYjydptXJynR2PiEFX1o2&#10;Ly1uV18BvcqY9t7LLCZ8tEdRI9RPtLTrlJVMwknKXXIZ8ahcxW5Dae2lWq8zjNbFi3jrHrw88iBR&#10;57F9Euh7ikXi5h0ct+YVzTpseiEH610EbTIHT3PtX4BWLRO5/y2kXX6pZ9Tp57X6BQAA//8DAFBL&#10;AwQUAAYACAAAACEAuftAQOAAAAALAQAADwAAAGRycy9kb3ducmV2LnhtbEyPS0/DMBCE70j8B2uR&#10;uCBqN6h5EadClUBCPVFQe3XjJQ9iO4qdJvx7lhMcd+bT7EyxXUzPLjj61lkJ65UAhrZyurW1hI/3&#10;5/sUmA/KatU7ixK+0cO2vL4qVK7dbN/wcgg1oxDrcyWhCWHIOfdVg0b5lRvQkvfpRqMCnWPN9ahm&#10;Cjc9j4SIuVGtpQ+NGnDXYPV1mIwEsTslqe5eXu+OU9dt5u5hf9yfpLy9WZ4egQVcwh8Mv/WpOpTU&#10;6ewmqz3rJaRRtCGUDBHHwIjIkoyUMylZsgZeFvz/hvIHAAD//wMAUEsBAi0AFAAGAAgAAAAhALaD&#10;OJL+AAAA4QEAABMAAAAAAAAAAAAAAAAAAAAAAFtDb250ZW50X1R5cGVzXS54bWxQSwECLQAUAAYA&#10;CAAAACEAOP0h/9YAAACUAQAACwAAAAAAAAAAAAAAAAAvAQAAX3JlbHMvLnJlbHNQSwECLQAUAAYA&#10;CAAAACEA0yghLVECAAAEBQAADgAAAAAAAAAAAAAAAAAuAgAAZHJzL2Uyb0RvYy54bWxQSwECLQAU&#10;AAYACAAAACEAuftAQOAAAAALAQAADwAAAAAAAAAAAAAAAACrBAAAZHJzL2Rvd25yZXYueG1sUEsF&#10;BgAAAAAEAAQA8wAAALgFAAAAAA==&#10;" fillcolor="#ffd555 [2167]" strokecolor="#ffc000 [3207]" strokeweight=".5pt">
                <v:fill color2="#ffcc31 [2615]" rotate="t" colors="0 #ffdd9c;.5 #ffd78e;1 #ffd479" focus="100%" type="gradient">
                  <o:fill v:ext="view" type="gradientUnscaled"/>
                </v:fill>
                <v:stroke joinstyle="miter"/>
                <v:textbox>
                  <w:txbxContent>
                    <w:p w14:paraId="73D7E475" w14:textId="77777777" w:rsidR="00EB005B" w:rsidRPr="00380F1A" w:rsidRDefault="00EB005B" w:rsidP="00EB005B">
                      <w:pPr>
                        <w:pStyle w:val="NoSpacing"/>
                        <w:jc w:val="center"/>
                        <w:rPr>
                          <w:rFonts w:asciiTheme="majorHAnsi" w:hAnsiTheme="majorHAnsi"/>
                          <w:b/>
                          <w:lang w:val="en-US"/>
                        </w:rPr>
                      </w:pPr>
                      <w:r>
                        <w:rPr>
                          <w:rFonts w:asciiTheme="majorHAnsi" w:hAnsiTheme="majorHAnsi"/>
                          <w:b/>
                          <w:lang w:val="en-US"/>
                        </w:rPr>
                        <w:t>EXCLUDE</w:t>
                      </w:r>
                    </w:p>
                  </w:txbxContent>
                </v:textbox>
              </v:oval>
            </w:pict>
          </mc:Fallback>
        </mc:AlternateContent>
      </w:r>
      <w:r>
        <w:rPr>
          <w:noProof/>
        </w:rPr>
        <mc:AlternateContent>
          <mc:Choice Requires="wps">
            <w:drawing>
              <wp:anchor distT="0" distB="0" distL="114300" distR="114300" simplePos="0" relativeHeight="251658261" behindDoc="0" locked="0" layoutInCell="1" allowOverlap="1" wp14:anchorId="52E3A2FD" wp14:editId="63457A90">
                <wp:simplePos x="0" y="0"/>
                <wp:positionH relativeFrom="column">
                  <wp:posOffset>1751965</wp:posOffset>
                </wp:positionH>
                <wp:positionV relativeFrom="paragraph">
                  <wp:posOffset>955040</wp:posOffset>
                </wp:positionV>
                <wp:extent cx="352425" cy="0"/>
                <wp:effectExtent l="0" t="76200" r="28575" b="114300"/>
                <wp:wrapNone/>
                <wp:docPr id="9" name="Straight Connector 9"/>
                <wp:cNvGraphicFramePr/>
                <a:graphic xmlns:a="http://schemas.openxmlformats.org/drawingml/2006/main">
                  <a:graphicData uri="http://schemas.microsoft.com/office/word/2010/wordprocessingShape">
                    <wps:wsp>
                      <wps:cNvCnPr/>
                      <wps:spPr>
                        <a:xfrm>
                          <a:off x="0" y="0"/>
                          <a:ext cx="352425" cy="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6A8AF7A1" id="Straight Connector 9" o:spid="_x0000_s1026" style="position:absolute;z-index:251658261;visibility:visible;mso-wrap-style:square;mso-wrap-distance-left:9pt;mso-wrap-distance-top:0;mso-wrap-distance-right:9pt;mso-wrap-distance-bottom:0;mso-position-horizontal:absolute;mso-position-horizontal-relative:text;mso-position-vertical:absolute;mso-position-vertical-relative:text" from="137.95pt,75.2pt" to="165.7pt,7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7nBgIAAH8EAAAOAAAAZHJzL2Uyb0RvYy54bWysVMmOGyEQvUfKPyDucdtOHCUtt+cwzuQS&#10;JaMsH1CGohuFTcC47b9PQXvJdpnRXDAN9arqvXp4fXOwhu0xJu1dxxezOWfohJfa9R3/8f3u1TvO&#10;UgYnwXiHHT9i4jebly/WY2hx6QdvJEZGSVxqx9DxIefQNk0SA1pIMx/Q0aXy0UKmz9g3MsJI2a1p&#10;lvP522b0UYboBaZEp9vpkm9qfqVQ5C9KJczMdJx6y3WNdd2Vtdmsoe0jhEGLUxvwhC4saEdFL6m2&#10;kIE9RP1PKqtF9MmrPBPeNl4pLbByIDaL+V9svg0QsHIhcVK4yJSeL634vL9195FkGENqU7iPhcVB&#10;RVt+qT92qGIdL2LhITNBh69XyzfLFWfifNVccSGm/BG9ZWXTcaNdoQEt7D+lTLUo9BxSjo1jI5nn&#10;/XxFIxJANlAGMm1tkB1PrucMTE/+EjnWPMkbLe+0MQVdvYK3JrI90JTlz0WZKpX4I6rU20IapqB6&#10;NQ0/+gcnqw0GBPnBSZaPgZzqyK+89GVRcmaQypddjcygzTUSYvTj/0OpC+Oomau4dZePBifiX1Ex&#10;LavGE5fY7wqVyaL0hkiRs1FrMgKUQEXkH4k9QQoa68t4JP4CqvW9yxe81c6fBlPe7XUW+XCehZri&#10;z1JMAhQtdl4eq/+qRuTyOrrTiyzP6PfvCr/+b2x+AQAA//8DAFBLAwQUAAYACAAAACEAYV0YdOAA&#10;AAALAQAADwAAAGRycy9kb3ducmV2LnhtbEyPQU+DQBCF7yb+h82YeLMLpSilLI0xUePBg7UeelvY&#10;EUjZWcIuLf57x8REbzPzXt58r9jOthcnHH3nSEG8iEAg1c501CjYvz/eZCB80GR07wgVfKGHbXl5&#10;UejcuDO94WkXGsEh5HOtoA1hyKX0dYtW+4UbkFj7dKPVgdexkWbUZw63vVxG0a20uiP+0OoBH1qs&#10;j7vJKjg+T8nTyyrbx2sXz5P+SLPX6qDU9dV8vwERcA5/ZvjBZ3QomalyExkvegXLu3TNVhbSaAWC&#10;HUkS81D9XmRZyP8dym8AAAD//wMAUEsBAi0AFAAGAAgAAAAhALaDOJL+AAAA4QEAABMAAAAAAAAA&#10;AAAAAAAAAAAAAFtDb250ZW50X1R5cGVzXS54bWxQSwECLQAUAAYACAAAACEAOP0h/9YAAACUAQAA&#10;CwAAAAAAAAAAAAAAAAAvAQAAX3JlbHMvLnJlbHNQSwECLQAUAAYACAAAACEA65/+5wYCAAB/BAAA&#10;DgAAAAAAAAAAAAAAAAAuAgAAZHJzL2Uyb0RvYy54bWxQSwECLQAUAAYACAAAACEAYV0YdOAAAAAL&#10;AQAADwAAAAAAAAAAAAAAAABgBAAAZHJzL2Rvd25yZXYueG1sUEsFBgAAAAAEAAQA8wAAAG0FAAAA&#10;AA==&#10;" strokecolor="black [3200]" strokeweight="1.5pt">
                <v:stroke endarrow="open"/>
              </v:line>
            </w:pict>
          </mc:Fallback>
        </mc:AlternateContent>
      </w:r>
      <w:r w:rsidRPr="00241855">
        <w:rPr>
          <w:noProof/>
        </w:rPr>
        <mc:AlternateContent>
          <mc:Choice Requires="wps">
            <w:drawing>
              <wp:anchor distT="0" distB="0" distL="114300" distR="114300" simplePos="0" relativeHeight="251658257" behindDoc="0" locked="0" layoutInCell="1" allowOverlap="1" wp14:anchorId="23F0E9F7" wp14:editId="4ABD8288">
                <wp:simplePos x="0" y="0"/>
                <wp:positionH relativeFrom="column">
                  <wp:posOffset>779780</wp:posOffset>
                </wp:positionH>
                <wp:positionV relativeFrom="paragraph">
                  <wp:posOffset>2017395</wp:posOffset>
                </wp:positionV>
                <wp:extent cx="2540" cy="300355"/>
                <wp:effectExtent l="95250" t="0" r="73660" b="61595"/>
                <wp:wrapNone/>
                <wp:docPr id="46" name="Straight Connector 46"/>
                <wp:cNvGraphicFramePr/>
                <a:graphic xmlns:a="http://schemas.openxmlformats.org/drawingml/2006/main">
                  <a:graphicData uri="http://schemas.microsoft.com/office/word/2010/wordprocessingShape">
                    <wps:wsp>
                      <wps:cNvCnPr/>
                      <wps:spPr>
                        <a:xfrm flipH="1">
                          <a:off x="0" y="0"/>
                          <a:ext cx="2540" cy="300355"/>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F910C4" id="Straight Connector 46" o:spid="_x0000_s1026" style="position:absolute;flip:x;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1.4pt,158.85pt" to="61.6pt,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R3TDwIAAIwEAAAOAAAAZHJzL2Uyb0RvYy54bWysVMmOEzEQvSPxD5bvpDsZgqCVzhwmDBwQ&#10;jFg+oGKX0xbeZHvSyd9TdmdhuwziYrntqlf1Xj336vZgDdtjTNq7ns9nLWfohJfa7Xr+7ev9i9ec&#10;pQxOgvEOe37ExG/Xz5+txtDhwg/eSIyMQFzqxtDzIefQNU0SA1pIMx/Q0aXy0UKmz7hrZISR0K1p&#10;Fm37qhl9lCF6gSnR6Wa65OuKrxSK/EmphJmZnlNvua6xrtuyNusVdLsIYdDi1Ab8QxcWtKOiF6gN&#10;ZGCPUf8BZbWIPnmVZ8LbxiulBVYOxGbe/sbmywABKxcSJ4WLTOn/wYqP+zv3EEmGMaQuhYdYWBxU&#10;tEwZHd7TTCsv6pQdqmzHi2x4yEzQ4WL5kqQVdHHTtjfLZRG1mUAKWIgpv0NvWdn03GhXOEEH+w8p&#10;T6HnkHJsHBup6pt2WUCBPKEMZNraIHue3I4zMDsym8ix4iRvtLzXxpTsahy8M5HtgUYuv89P3fwS&#10;VeptIA1TUL2anBD9o5PVEwOCfOsky8dAtnVkXl76sig5M0jly65GZtDmGgkx+vHvoaSJcSTNVem6&#10;y0eDE/HPqJiWVeaJS9xtC5XJr/SgSJGzaysYJZRAReSfmHtKKdlYn8kT8y9Jtb53+ZJvtfOnwZRH&#10;fJ1FPpxnoab4sxSTAEWLrZfHasaqEVm+Gun0PMub+vm7pl9/IusfAAAA//8DAFBLAwQUAAYACAAA&#10;ACEAYxQ/BN8AAAALAQAADwAAAGRycy9kb3ducmV2LnhtbEyPwU7DMBBE70j8g7VI3KhdV7QoxKkQ&#10;FeIAHBpAvbrxEgfidbDdNPw97gmOszOaeVuuJ9ezEUPsPCmYzwQwpMabjloFb68PVzfAYtJkdO8J&#10;FfxghHV1flbqwvgjbXGsU8tyCcVCK7ApDQXnsbHodJz5ASl7Hz44nbIMLTdBH3O567kUYsmd7igv&#10;WD3gvcXmqz44BV1tvp82KHaf0tvn983jLowvpNTlxXR3CyzhlP7CcMLP6FBlpr0/kImsz1rKjJ4U&#10;LOarFbBTQi4ksH2+LK8F8Krk/3+ofgEAAP//AwBQSwECLQAUAAYACAAAACEAtoM4kv4AAADhAQAA&#10;EwAAAAAAAAAAAAAAAAAAAAAAW0NvbnRlbnRfVHlwZXNdLnhtbFBLAQItABQABgAIAAAAIQA4/SH/&#10;1gAAAJQBAAALAAAAAAAAAAAAAAAAAC8BAABfcmVscy8ucmVsc1BLAQItABQABgAIAAAAIQCgdR3T&#10;DwIAAIwEAAAOAAAAAAAAAAAAAAAAAC4CAABkcnMvZTJvRG9jLnhtbFBLAQItABQABgAIAAAAIQBj&#10;FD8E3wAAAAsBAAAPAAAAAAAAAAAAAAAAAGkEAABkcnMvZG93bnJldi54bWxQSwUGAAAAAAQABADz&#10;AAAAdQUAAAAA&#10;" strokecolor="black [3200]" strokeweight="1.5pt">
                <v:stroke endarrow="open"/>
              </v:line>
            </w:pict>
          </mc:Fallback>
        </mc:AlternateContent>
      </w:r>
      <w:r w:rsidRPr="00241855">
        <w:rPr>
          <w:noProof/>
        </w:rPr>
        <mc:AlternateContent>
          <mc:Choice Requires="wps">
            <w:drawing>
              <wp:anchor distT="0" distB="0" distL="114300" distR="114300" simplePos="0" relativeHeight="251658270" behindDoc="0" locked="0" layoutInCell="1" allowOverlap="1" wp14:anchorId="7EF7EE32" wp14:editId="7D4DA3F1">
                <wp:simplePos x="0" y="0"/>
                <wp:positionH relativeFrom="column">
                  <wp:posOffset>1807210</wp:posOffset>
                </wp:positionH>
                <wp:positionV relativeFrom="paragraph">
                  <wp:posOffset>6707505</wp:posOffset>
                </wp:positionV>
                <wp:extent cx="419100" cy="3175"/>
                <wp:effectExtent l="0" t="76200" r="19050" b="111125"/>
                <wp:wrapNone/>
                <wp:docPr id="56" name="Straight Connector 56"/>
                <wp:cNvGraphicFramePr/>
                <a:graphic xmlns:a="http://schemas.openxmlformats.org/drawingml/2006/main">
                  <a:graphicData uri="http://schemas.microsoft.com/office/word/2010/wordprocessingShape">
                    <wps:wsp>
                      <wps:cNvCnPr/>
                      <wps:spPr>
                        <a:xfrm flipV="1">
                          <a:off x="0" y="0"/>
                          <a:ext cx="419100" cy="3175"/>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5ED1A6" id="Straight Connector 56" o:spid="_x0000_s1026" style="position:absolute;flip:y;z-index:25165827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2.3pt,528.15pt" to="175.3pt,52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HLrDwIAAIwEAAAOAAAAZHJzL2Uyb0RvYy54bWysVMlu2zAQvRfoPxC8N5LSpm0MyznETS9F&#10;G6TLfUwOJaLcQDKW/fcdUl66XVL0QlDkzJt5bx61vNlZw7YYk/au591Fyxk64aV2Q8+/frl78Zaz&#10;lMFJMN5hz/eY+M3q+bPlFBZ46UdvJEZGIC4tptDzMeewaJokRrSQLnxAR5fKRwuZPuPQyAgToVvT&#10;XLbt62byUYboBaZEp+v5kq8qvlIo8ielEmZmek695brGum7K2qyWsBgihFGLQxvwD11Y0I6KnqDW&#10;kIE9Rv0HlNUi+uRVvhDeNl4pLbByIDZd+xubzyMErFxInBROMqX/Bys+bm/dfSQZppAWKdzHwmKn&#10;omXK6PCNZlp5UadsV2Xbn2TDXWaCDl91111L4gq6etm9uSqiNjNIAQsx5ffoLSubnhvtCidYwPZD&#10;ynPoMaQcG8cmqnrdXhVIIE8oA5m2NsieJzdwBmYgs4kcK07yRss7bUzJrsbBWxPZFmjk8nt36OaX&#10;qFJvDWmcg+rV7IToH52snhgR5DsnWd4Hsq0j8/LSl0XJmUEqX3Y1MoM250iI0U9/DyVNjCNpzkrX&#10;Xd4bnIk/oGJaVplnLnHYFCqzX+lBkSJH11YwSiiBisg/MfeQUrKxPpMn5p+San3v8infaucPgymP&#10;+DyLvDvOQs3xRylmAYoWGy/31YxVI7J8NdLheZY39fN3TT//RFY/AAAA//8DAFBLAwQUAAYACAAA&#10;ACEA3Uc7pN8AAAANAQAADwAAAGRycy9kb3ducmV2LnhtbEyPwU7DMBBE70j8g7VI3KhNSqMoxKkQ&#10;FeIAHBpAvbrxkgTidYjdNPw9izjAcWeeZmeK9ex6MeEYOk8aLhcKBFLtbUeNhpfnu4sMRIiGrOk9&#10;oYYvDLAuT08Kk1t/pC1OVWwEh1DIjYY2xiGXMtQtOhMWfkBi782PzkQ+x0ba0Rw53PUyUSqVznTE&#10;H1oz4G2L9Ud1cBq6yn4+bFDt3hPfPr5u7nfj9ERan5/NN9cgIs7xD4af+lwdSu609weyQfQakuwq&#10;ZZQNtUqXIBhZrhRL+18pA1kW8v+K8hsAAP//AwBQSwECLQAUAAYACAAAACEAtoM4kv4AAADhAQAA&#10;EwAAAAAAAAAAAAAAAAAAAAAAW0NvbnRlbnRfVHlwZXNdLnhtbFBLAQItABQABgAIAAAAIQA4/SH/&#10;1gAAAJQBAAALAAAAAAAAAAAAAAAAAC8BAABfcmVscy8ucmVsc1BLAQItABQABgAIAAAAIQDbDHLr&#10;DwIAAIwEAAAOAAAAAAAAAAAAAAAAAC4CAABkcnMvZTJvRG9jLnhtbFBLAQItABQABgAIAAAAIQDd&#10;Rzuk3wAAAA0BAAAPAAAAAAAAAAAAAAAAAGkEAABkcnMvZG93bnJldi54bWxQSwUGAAAAAAQABADz&#10;AAAAdQUAAAAA&#10;" strokecolor="black [3200]" strokeweight="1.5pt">
                <v:stroke endarrow="open"/>
              </v:line>
            </w:pict>
          </mc:Fallback>
        </mc:AlternateContent>
      </w:r>
      <w:r>
        <w:rPr>
          <w:noProof/>
        </w:rPr>
        <mc:AlternateContent>
          <mc:Choice Requires="wps">
            <w:drawing>
              <wp:anchor distT="0" distB="0" distL="114300" distR="114300" simplePos="0" relativeHeight="251658258" behindDoc="0" locked="0" layoutInCell="1" allowOverlap="1" wp14:anchorId="334C7D05" wp14:editId="412C4690">
                <wp:simplePos x="0" y="0"/>
                <wp:positionH relativeFrom="column">
                  <wp:posOffset>2124075</wp:posOffset>
                </wp:positionH>
                <wp:positionV relativeFrom="paragraph">
                  <wp:posOffset>108585</wp:posOffset>
                </wp:positionV>
                <wp:extent cx="2682240" cy="1724660"/>
                <wp:effectExtent l="19050" t="0" r="41910" b="27940"/>
                <wp:wrapNone/>
                <wp:docPr id="7" name="Flowchart: Preparation 7"/>
                <wp:cNvGraphicFramePr/>
                <a:graphic xmlns:a="http://schemas.openxmlformats.org/drawingml/2006/main">
                  <a:graphicData uri="http://schemas.microsoft.com/office/word/2010/wordprocessingShape">
                    <wps:wsp>
                      <wps:cNvSpPr/>
                      <wps:spPr>
                        <a:xfrm>
                          <a:off x="0" y="0"/>
                          <a:ext cx="2682240" cy="1724660"/>
                        </a:xfrm>
                        <a:prstGeom prst="flowChartPreparation">
                          <a:avLst/>
                        </a:prstGeom>
                      </wps:spPr>
                      <wps:style>
                        <a:lnRef idx="1">
                          <a:schemeClr val="accent4"/>
                        </a:lnRef>
                        <a:fillRef idx="2">
                          <a:schemeClr val="accent4"/>
                        </a:fillRef>
                        <a:effectRef idx="1">
                          <a:schemeClr val="accent4"/>
                        </a:effectRef>
                        <a:fontRef idx="minor">
                          <a:schemeClr val="dk1"/>
                        </a:fontRef>
                      </wps:style>
                      <wps:txbx>
                        <w:txbxContent>
                          <w:p w14:paraId="6CF4FB56" w14:textId="77777777" w:rsidR="00EB005B" w:rsidRPr="00F6795E" w:rsidRDefault="00EB005B" w:rsidP="00EB005B">
                            <w:pPr>
                              <w:spacing w:after="0"/>
                              <w:jc w:val="center"/>
                              <w:rPr>
                                <w:b/>
                                <w:bCs/>
                              </w:rPr>
                            </w:pPr>
                            <w:r w:rsidRPr="00F6795E">
                              <w:rPr>
                                <w:b/>
                                <w:bCs/>
                              </w:rPr>
                              <w:t>NO</w:t>
                            </w:r>
                          </w:p>
                          <w:p w14:paraId="0D5B06FC" w14:textId="77777777" w:rsidR="00EB005B" w:rsidRPr="00FF590D" w:rsidRDefault="00EB005B" w:rsidP="00EB005B">
                            <w:pPr>
                              <w:spacing w:after="0"/>
                              <w:jc w:val="center"/>
                            </w:pPr>
                            <w:r>
                              <w:t>The paper is a</w:t>
                            </w:r>
                            <w:r w:rsidRPr="00FF590D">
                              <w:t xml:space="preserve"> </w:t>
                            </w:r>
                            <w:r>
                              <w:t>review/case study/cross-sectional/opinion piece/quasi-experimental/</w:t>
                            </w:r>
                            <w:r>
                              <w:br/>
                              <w:t>conference proceedings</w:t>
                            </w:r>
                            <w:r>
                              <w:br/>
                              <w:t>/letter/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4C7D05" id="Flowchart: Preparation 7" o:spid="_x0000_s1033" type="#_x0000_t117" style="position:absolute;margin-left:167.25pt;margin-top:8.55pt;width:211.2pt;height:135.8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GBKXAIAABMFAAAOAAAAZHJzL2Uyb0RvYy54bWysVN9r2zAQfh/sfxB6Xx2bLO1CnRJSOgal&#10;DWtHnxVZqs1kSTtdYmd//U6K45SusDH2Yut0v7/7TpdXfWvYTkFonC15fjbhTFnpqsY+l/zb482H&#10;C84CClsJ46wq+V4FfrV4/+6y83NVuNqZSgGjIDbMO1/yGtHPsyzIWrUinDmvLCm1g1YgifCcVSA6&#10;it6arJhMZlnnoPLgpAqBbq8PSr5I8bVWEu+1DgqZKTnVhukL6buJ32xxKebPIHzdyKEM8Q9VtKKx&#10;lHQMdS1QsC00v4VqGwkuOI1n0rWZ07qRKvVA3eSTV9081MKr1AuBE/wIU/h/YeXd7sGvgWDofJgH&#10;OsYueg1t/FN9rE9g7UewVI9M0mUxuyiKKWEqSZefF9PZLMGZndw9BPysXMvioeTauG5VC8A1KC9A&#10;IHEmgSZ2twGpBHI9upBwKiidcG9UrMnYr0qzpqIS8uSduKJWBthO0JSFlMriNE6W4iXr6KYbY0bH&#10;4s+Og310VYlHo/NfZB09UmZncXRuG+vgrezV93woWR/sjwgc+o4QYL/pqfGSn0fLeLNx1X4NDNyB&#10;18HLm4agvhUB1wRwmhwtJ97TJ6JfcjecOKsd/HzrPtoTv0jLWUeLUfLwYytAcWa+WGLep3wap45J&#10;mH48L0iAl5rNS43dtitHU8npGfAyHaM9muNRg2ufaIeXMSuphJWUu+QS4Sis8LCw9ApItVwmM9oe&#10;L/DWPnh55EGkzmP/JMAPfEOi6p07LpGYv6LZwTZOyLrlFp1uEgdPuA4ToM1LVBpeibjaL+VkdXrL&#10;Fr8AAAD//wMAUEsDBBQABgAIAAAAIQD1x4pZ4AAAAAoBAAAPAAAAZHJzL2Rvd25yZXYueG1sTI/B&#10;TsMwEETvSPyDtUjcqNOWNCHEqRAIqAQcWhBnJ16SQLyObKctf89yguNqnmbeluujHcQefegdKZjP&#10;EhBIjTM9tQreXu8vchAhajJ6cIQKvjHAujo9KXVh3IG2uN/FVnAJhUIr6GIcCylD06HVYeZGJM4+&#10;nLc68ulbabw+cLkd5CJJVtLqnnih0yPedth87Sar4HMyL4/P7v3JmnoT7rbGTw+pV+r87HhzDSLi&#10;Mf7B8KvP6lCxU+0mMkEMCpbLy5RRDrI5CAaydHUFolawyPMMZFXK/y9UPwAAAP//AwBQSwECLQAU&#10;AAYACAAAACEAtoM4kv4AAADhAQAAEwAAAAAAAAAAAAAAAAAAAAAAW0NvbnRlbnRfVHlwZXNdLnht&#10;bFBLAQItABQABgAIAAAAIQA4/SH/1gAAAJQBAAALAAAAAAAAAAAAAAAAAC8BAABfcmVscy8ucmVs&#10;c1BLAQItABQABgAIAAAAIQAYtGBKXAIAABMFAAAOAAAAAAAAAAAAAAAAAC4CAABkcnMvZTJvRG9j&#10;LnhtbFBLAQItABQABgAIAAAAIQD1x4pZ4AAAAAoBAAAPAAAAAAAAAAAAAAAAALYEAABkcnMvZG93&#10;bnJldi54bWxQSwUGAAAAAAQABADzAAAAwwUAAAAA&#10;" fillcolor="#ffd555 [2167]" strokecolor="#ffc000 [3207]" strokeweight=".5pt">
                <v:fill color2="#ffcc31 [2615]" rotate="t" colors="0 #ffdd9c;.5 #ffd78e;1 #ffd479" focus="100%" type="gradient">
                  <o:fill v:ext="view" type="gradientUnscaled"/>
                </v:fill>
                <v:textbox>
                  <w:txbxContent>
                    <w:p w14:paraId="6CF4FB56" w14:textId="77777777" w:rsidR="00EB005B" w:rsidRPr="00F6795E" w:rsidRDefault="00EB005B" w:rsidP="00EB005B">
                      <w:pPr>
                        <w:spacing w:after="0"/>
                        <w:jc w:val="center"/>
                        <w:rPr>
                          <w:b/>
                          <w:bCs/>
                        </w:rPr>
                      </w:pPr>
                      <w:r w:rsidRPr="00F6795E">
                        <w:rPr>
                          <w:b/>
                          <w:bCs/>
                        </w:rPr>
                        <w:t>NO</w:t>
                      </w:r>
                    </w:p>
                    <w:p w14:paraId="0D5B06FC" w14:textId="77777777" w:rsidR="00EB005B" w:rsidRPr="00FF590D" w:rsidRDefault="00EB005B" w:rsidP="00EB005B">
                      <w:pPr>
                        <w:spacing w:after="0"/>
                        <w:jc w:val="center"/>
                      </w:pPr>
                      <w:r>
                        <w:t>The paper is a</w:t>
                      </w:r>
                      <w:r w:rsidRPr="00FF590D">
                        <w:t xml:space="preserve"> </w:t>
                      </w:r>
                      <w:r>
                        <w:t>review/case study/cross-sectional/opinion piece/quasi-experimental/</w:t>
                      </w:r>
                      <w:r>
                        <w:br/>
                        <w:t>conference proceedings</w:t>
                      </w:r>
                      <w:r>
                        <w:br/>
                        <w:t>/letter/etc.</w:t>
                      </w:r>
                    </w:p>
                  </w:txbxContent>
                </v:textbox>
              </v:shape>
            </w:pict>
          </mc:Fallback>
        </mc:AlternateContent>
      </w:r>
      <w:r w:rsidRPr="00241855">
        <w:rPr>
          <w:noProof/>
        </w:rPr>
        <mc:AlternateContent>
          <mc:Choice Requires="wps">
            <w:drawing>
              <wp:anchor distT="0" distB="0" distL="114300" distR="114300" simplePos="0" relativeHeight="251658241" behindDoc="0" locked="0" layoutInCell="1" allowOverlap="1" wp14:anchorId="4D8A9499" wp14:editId="645C3A0F">
                <wp:simplePos x="0" y="0"/>
                <wp:positionH relativeFrom="margin">
                  <wp:posOffset>-118110</wp:posOffset>
                </wp:positionH>
                <wp:positionV relativeFrom="paragraph">
                  <wp:posOffset>2345690</wp:posOffset>
                </wp:positionV>
                <wp:extent cx="1828800" cy="872490"/>
                <wp:effectExtent l="0" t="0" r="19050" b="22860"/>
                <wp:wrapNone/>
                <wp:docPr id="15" name="Flowchart: Process 15"/>
                <wp:cNvGraphicFramePr/>
                <a:graphic xmlns:a="http://schemas.openxmlformats.org/drawingml/2006/main">
                  <a:graphicData uri="http://schemas.microsoft.com/office/word/2010/wordprocessingShape">
                    <wps:wsp>
                      <wps:cNvSpPr/>
                      <wps:spPr>
                        <a:xfrm>
                          <a:off x="0" y="0"/>
                          <a:ext cx="1828800" cy="872490"/>
                        </a:xfrm>
                        <a:prstGeom prst="flowChartProcess">
                          <a:avLst/>
                        </a:prstGeom>
                      </wps:spPr>
                      <wps:style>
                        <a:lnRef idx="1">
                          <a:schemeClr val="accent5"/>
                        </a:lnRef>
                        <a:fillRef idx="2">
                          <a:schemeClr val="accent5"/>
                        </a:fillRef>
                        <a:effectRef idx="1">
                          <a:schemeClr val="accent5"/>
                        </a:effectRef>
                        <a:fontRef idx="minor">
                          <a:schemeClr val="dk1"/>
                        </a:fontRef>
                      </wps:style>
                      <wps:txbx>
                        <w:txbxContent>
                          <w:p w14:paraId="053ABACE" w14:textId="77777777" w:rsidR="00EB005B" w:rsidRPr="001A2805" w:rsidRDefault="00EB005B" w:rsidP="00EB005B">
                            <w:pPr>
                              <w:jc w:val="center"/>
                              <w:rPr>
                                <w:b/>
                                <w:bCs/>
                                <w:sz w:val="24"/>
                                <w:szCs w:val="24"/>
                              </w:rPr>
                            </w:pPr>
                            <w:r w:rsidRPr="001A2805">
                              <w:rPr>
                                <w:b/>
                                <w:bCs/>
                                <w:sz w:val="24"/>
                                <w:szCs w:val="24"/>
                              </w:rPr>
                              <w:t xml:space="preserve">Q2: </w:t>
                            </w:r>
                            <w:r w:rsidRPr="001A2805">
                              <w:rPr>
                                <w:sz w:val="24"/>
                                <w:szCs w:val="24"/>
                              </w:rPr>
                              <w:t xml:space="preserve">Is the </w:t>
                            </w:r>
                            <w:r>
                              <w:rPr>
                                <w:sz w:val="24"/>
                                <w:szCs w:val="24"/>
                              </w:rPr>
                              <w:t xml:space="preserve">intervention seeking to treat/prevent/ manage a </w:t>
                            </w:r>
                            <w:r w:rsidRPr="00AA738D">
                              <w:rPr>
                                <w:b/>
                                <w:bCs/>
                                <w:sz w:val="24"/>
                                <w:szCs w:val="24"/>
                              </w:rPr>
                              <w:t>mental health problem?</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D8A9499" id="Flowchart: Process 15" o:spid="_x0000_s1034" type="#_x0000_t109" style="position:absolute;margin-left:-9.3pt;margin-top:184.7pt;width:2in;height:68.7pt;z-index:251658241;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fXpRwIAAN4EAAAOAAAAZHJzL2Uyb0RvYy54bWysVF1r2zAUfR/sPwi9r05CuqamTgkpHYPS&#10;haajz4os1WayrnalxM5+/a7kxAndYGPsRdH1/T46Jze3XWPYTqGvwRZ8fDHiTFkJZW1fC/71+f7D&#10;jDMfhC2FAasKvlee387fv7tpXa4mUIEpFTIqYn3euoJXIbg8y7ysVCP8BThlyakBGxHIxNesRNFS&#10;9cZkk9HoY9YClg5BKu/p613v5PNUX2slwxetvQrMFJxmC+nEdG7imc1vRP6KwlW1PIwh/mGKRtSW&#10;mg6l7kQQbIv1L6WaWiJ40OFCQpOB1rVUaQfaZjx6s826Ek6lXQgc7waY/P8rKx93a7dCgqF1Pvd0&#10;jVt0Gpv4S/OxLoG1H8BSXWCSPo5nk9lsRJhK8s2uJtPrhGZ2ynbowycFDYuXgmsD7bISGFb9cyW8&#10;xO7BB+pOacdwMk6zpFvYGxXHMfZJaVaXsXvKTjRRS4NsJ+iBhZTKhsv4qFQvRcc0XRszJE7+nHiI&#10;j6kqUWhI/ouuQ0bqDDYMyU1tAX/Xvfw2Poys+/gjAv3eEYLQbTpanICOkfHLBsr9ChlCT2nv5H1N&#10;MD8IH1YCicP0MqRL8laAPzhrieMF99+3AhVn5rMlEl2Pp9MoimRML68mZOC5Z3PusdtmCYTymBTt&#10;ZLrG+GCOV43QvJAcF7EruYSV1LvgMuDRWIZeeyRoqRaLFEZCcCI82LWTx3eNVHjuXgS6A3cCse4R&#10;jnoQ+Rva9LERcQuLbQBdJ06dcDogSiJK1DgIPqr03E5Rp7+l+U8AAAD//wMAUEsDBBQABgAIAAAA&#10;IQAWrxxG4AAAAAsBAAAPAAAAZHJzL2Rvd25yZXYueG1sTI9NT8MwDIbvSPyHyEjctnRjRF2pO6FJ&#10;cOC2D8Q1a7y2o3GqJlvLfj2BC9xs+dHr581Xo23FhXrfOEaYTRMQxKUzDVcI+93LJAXhg2ajW8eE&#10;8EUeVsXtTa4z4wbe0GUbKhFD2GcaoQ6hy6T0ZU1W+6nriOPt6HqrQ1z7SppeDzHctnKeJEpa3XD8&#10;UOuO1jWVn9uzRVhcj3t54rIa1tfX07h8582b+kC8vxufn0AEGsMfDD/6UR2K6HRwZzZetAiTWaoi&#10;ivCglgsQkZj/DgeEx0SlIItc/u9QfAMAAP//AwBQSwECLQAUAAYACAAAACEAtoM4kv4AAADhAQAA&#10;EwAAAAAAAAAAAAAAAAAAAAAAW0NvbnRlbnRfVHlwZXNdLnhtbFBLAQItABQABgAIAAAAIQA4/SH/&#10;1gAAAJQBAAALAAAAAAAAAAAAAAAAAC8BAABfcmVscy8ucmVsc1BLAQItABQABgAIAAAAIQBtefXp&#10;RwIAAN4EAAAOAAAAAAAAAAAAAAAAAC4CAABkcnMvZTJvRG9jLnhtbFBLAQItABQABgAIAAAAIQAW&#10;rxxG4AAAAAsBAAAPAAAAAAAAAAAAAAAAAKEEAABkcnMvZG93bnJldi54bWxQSwUGAAAAAAQABADz&#10;AAAArgUAAAAA&#10;" fillcolor="#91bce3 [2168]" strokecolor="#5b9bd5 [3208]" strokeweight=".5pt">
                <v:fill color2="#7aaddd [2616]" rotate="t" colors="0 #b1cbe9;.5 #a3c1e5;1 #92b9e4" focus="100%" type="gradient">
                  <o:fill v:ext="view" type="gradientUnscaled"/>
                </v:fill>
                <v:textbox>
                  <w:txbxContent>
                    <w:p w14:paraId="053ABACE" w14:textId="77777777" w:rsidR="00EB005B" w:rsidRPr="001A2805" w:rsidRDefault="00EB005B" w:rsidP="00EB005B">
                      <w:pPr>
                        <w:jc w:val="center"/>
                        <w:rPr>
                          <w:b/>
                          <w:bCs/>
                          <w:sz w:val="24"/>
                          <w:szCs w:val="24"/>
                        </w:rPr>
                      </w:pPr>
                      <w:r w:rsidRPr="001A2805">
                        <w:rPr>
                          <w:b/>
                          <w:bCs/>
                          <w:sz w:val="24"/>
                          <w:szCs w:val="24"/>
                        </w:rPr>
                        <w:t xml:space="preserve">Q2: </w:t>
                      </w:r>
                      <w:r w:rsidRPr="001A2805">
                        <w:rPr>
                          <w:sz w:val="24"/>
                          <w:szCs w:val="24"/>
                        </w:rPr>
                        <w:t xml:space="preserve">Is the </w:t>
                      </w:r>
                      <w:r>
                        <w:rPr>
                          <w:sz w:val="24"/>
                          <w:szCs w:val="24"/>
                        </w:rPr>
                        <w:t xml:space="preserve">intervention seeking to treat/prevent/ manage a </w:t>
                      </w:r>
                      <w:r w:rsidRPr="00AA738D">
                        <w:rPr>
                          <w:b/>
                          <w:bCs/>
                          <w:sz w:val="24"/>
                          <w:szCs w:val="24"/>
                        </w:rPr>
                        <w:t>mental health problem?</w:t>
                      </w:r>
                    </w:p>
                  </w:txbxContent>
                </v:textbox>
                <w10:wrap anchorx="margin"/>
              </v:shape>
            </w:pict>
          </mc:Fallback>
        </mc:AlternateContent>
      </w:r>
      <w:r w:rsidRPr="00241855">
        <w:rPr>
          <w:noProof/>
        </w:rPr>
        <mc:AlternateContent>
          <mc:Choice Requires="wps">
            <w:drawing>
              <wp:anchor distT="0" distB="0" distL="114300" distR="114300" simplePos="0" relativeHeight="251658264" behindDoc="0" locked="0" layoutInCell="1" allowOverlap="1" wp14:anchorId="4F0F5A4B" wp14:editId="60BD9724">
                <wp:simplePos x="0" y="0"/>
                <wp:positionH relativeFrom="column">
                  <wp:posOffset>788670</wp:posOffset>
                </wp:positionH>
                <wp:positionV relativeFrom="paragraph">
                  <wp:posOffset>3198495</wp:posOffset>
                </wp:positionV>
                <wp:extent cx="0" cy="242570"/>
                <wp:effectExtent l="95250" t="0" r="57150" b="62230"/>
                <wp:wrapNone/>
                <wp:docPr id="49" name="Straight Connector 49"/>
                <wp:cNvGraphicFramePr/>
                <a:graphic xmlns:a="http://schemas.openxmlformats.org/drawingml/2006/main">
                  <a:graphicData uri="http://schemas.microsoft.com/office/word/2010/wordprocessingShape">
                    <wps:wsp>
                      <wps:cNvCnPr/>
                      <wps:spPr>
                        <a:xfrm flipH="1">
                          <a:off x="0" y="0"/>
                          <a:ext cx="0" cy="24257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90DF74" id="Straight Connector 49" o:spid="_x0000_s1026" style="position:absolute;flip:x;z-index:251658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2.1pt,251.85pt" to="62.1pt,27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HoUDgIAAIkEAAAOAAAAZHJzL2Uyb0RvYy54bWysVMmOEzEQvSPxD5bvpJOIYWmlM4cJAwcE&#10;o4H5gIqXbgtvsj3p5O8pV2cBhssgLpbbrnpV79Vzr673zrKdStkE3/HFbM6Z8iJI4/uOP3y/ffWO&#10;s1zAS7DBq44fVObX65cvVmNs1TIMwUqVGIL43I6x40MpsW2aLAblIM9CVB4vdUgOCn6mvpEJRkR3&#10;tlnO52+aMSQZUxAqZzzdTJd8TfhaK1G+ap1VYbbj2FuhNdG6rWuzXkHbJ4iDEcc24B+6cGA8Fj1D&#10;baAAe0zmCZQzIoUcdJmJ4JqgtRGKOCCbxfwPNt8GiIq4oDg5nmXK/w9WfNnd+LuEMowxtznepcpi&#10;r5Nj2pr4CWdKvLBTtifZDmfZ1L4wMR0KPF2+Xl69JUWbCaEixZTLRxUcq5uOW+MrIWhh9zkXrIqh&#10;p5B6bD0bseT7+RUOSwAaQlsouHVRdjz7njOwPTpNlEQ4OVgjb421NZtco25sYjvAecsfizpfLPFb&#10;VK23gTxMQXQ12SCFRy/JEIMC+cFLVg4RPevRubz25ZTkzCosX3cUWcDYSySkFMa/h2IX1mMzF5lp&#10;Vw5WTcTvlWZGkpwTl9RvK5XJrPiaUJGTZQkME2qgRvLPzD2m1GxFb+SZ+eckqh98Oec748NxMPUF&#10;X2ZR9qdZ6Cn+JMUkQNViG+SBnEgaod9pdMe3WR/Ur9+UfvmDrH8CAAD//wMAUEsDBBQABgAIAAAA&#10;IQB2fdir3gAAAAsBAAAPAAAAZHJzL2Rvd25yZXYueG1sTI/NTsMwEITvSLyDtUjcqN1Q/kKcClEh&#10;DsCBAOrVjZc4EK9D7Kbh7dlygePMfpqdKZaT78SIQ2wDaZjPFAikOtiWGg2vL3cnlyBiMmRNFwg1&#10;fGOEZXl4UJjchh0941ilRnAIxdxocCn1uZSxduhNnIUeiW/vYfAmsRwaaQez43DfyUypc+lNS/zB&#10;mR5vHdaf1dZraCv79bBCtf7Ignt8W92vh/GJtD4+mm6uQSSc0h8M+/pcHUrutAlbslF0rLNFxqiG&#10;M3V6AWJP/DobdhbzK5BlIf9vKH8AAAD//wMAUEsBAi0AFAAGAAgAAAAhALaDOJL+AAAA4QEAABMA&#10;AAAAAAAAAAAAAAAAAAAAAFtDb250ZW50X1R5cGVzXS54bWxQSwECLQAUAAYACAAAACEAOP0h/9YA&#10;AACUAQAACwAAAAAAAAAAAAAAAAAvAQAAX3JlbHMvLnJlbHNQSwECLQAUAAYACAAAACEA6QB6FA4C&#10;AACJBAAADgAAAAAAAAAAAAAAAAAuAgAAZHJzL2Uyb0RvYy54bWxQSwECLQAUAAYACAAAACEAdn3Y&#10;q94AAAALAQAADwAAAAAAAAAAAAAAAABoBAAAZHJzL2Rvd25yZXYueG1sUEsFBgAAAAAEAAQA8wAA&#10;AHMFAAAAAA==&#10;" strokecolor="black [3200]" strokeweight="1.5pt">
                <v:stroke endarrow="open"/>
              </v:line>
            </w:pict>
          </mc:Fallback>
        </mc:AlternateContent>
      </w:r>
    </w:p>
    <w:p w14:paraId="29EEACFE" w14:textId="08B1488C" w:rsidR="00EB005B" w:rsidRPr="00241855" w:rsidRDefault="00EB005B" w:rsidP="00EB005B"/>
    <w:p w14:paraId="446F5D6C" w14:textId="511712BF" w:rsidR="00EB005B" w:rsidRPr="00241855" w:rsidRDefault="00EB005B" w:rsidP="00EB005B"/>
    <w:p w14:paraId="7F5FC735" w14:textId="7CDE485A" w:rsidR="00EB005B" w:rsidRPr="00241855" w:rsidRDefault="00EB005B" w:rsidP="00EB005B"/>
    <w:p w14:paraId="186A2754" w14:textId="48C355FB" w:rsidR="00EB005B" w:rsidRPr="00241855" w:rsidRDefault="00EB005B" w:rsidP="00EB005B">
      <w:r>
        <w:rPr>
          <w:noProof/>
        </w:rPr>
        <mc:AlternateContent>
          <mc:Choice Requires="wps">
            <w:drawing>
              <wp:anchor distT="0" distB="0" distL="114300" distR="114300" simplePos="0" relativeHeight="251658263" behindDoc="0" locked="0" layoutInCell="1" allowOverlap="1" wp14:anchorId="3B76BD35" wp14:editId="7C50AA9B">
                <wp:simplePos x="0" y="0"/>
                <wp:positionH relativeFrom="column">
                  <wp:posOffset>783013</wp:posOffset>
                </wp:positionH>
                <wp:positionV relativeFrom="paragraph">
                  <wp:posOffset>30884</wp:posOffset>
                </wp:positionV>
                <wp:extent cx="0" cy="240631"/>
                <wp:effectExtent l="95250" t="0" r="57150" b="64770"/>
                <wp:wrapNone/>
                <wp:docPr id="48" name="Straight Connector 48"/>
                <wp:cNvGraphicFramePr/>
                <a:graphic xmlns:a="http://schemas.openxmlformats.org/drawingml/2006/main">
                  <a:graphicData uri="http://schemas.microsoft.com/office/word/2010/wordprocessingShape">
                    <wps:wsp>
                      <wps:cNvCnPr/>
                      <wps:spPr>
                        <a:xfrm>
                          <a:off x="0" y="0"/>
                          <a:ext cx="0" cy="240631"/>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4E68DF" id="Straight Connector 48" o:spid="_x0000_s1026" style="position:absolute;z-index:251658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1.65pt,2.45pt" to="61.65pt,2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eT9AgIAAH8EAAAOAAAAZHJzL2Uyb0RvYy54bWysVMmOEzEQvSPxD5bvpDsBRtBKZw4ThguC&#10;EcsHVOxyt4U32Z508veU3VnYLoO4OG67Xrneq1dZ3x6sYXuMSXvX8+Wi5Qyd8FK7oeffvt6/eMNZ&#10;yuAkGO+w50dM/Hbz/Nl6Ch2u/OiNxMgoiUvdFHo+5hy6pkliRAtp4QM6ulQ+Wsj0GYdGRpgouzXN&#10;qm1vmslHGaIXmBKdbudLvqn5lUKRPymVMDPTc6ot1zXWdVfWZrOGbogQRi1OZcA/VGFBO3r0kmoL&#10;Gdhj1H+kslpEn7zKC+Ft45XSAisHYrNsf2PzZYSAlQuJk8JFpvT/0oqP+zv3EEmGKaQuhYdYWBxU&#10;tOWX6mOHKtbxIhYeMhPzoaDT1av25uWy6NhccSGm/B69ZWXTc6NdoQEd7D+kPIeeQ8qxcWwi87xt&#10;X1OLBJANlIFMWxtkz5MbOAMzkL9EjjVP8kbLe21MQVev4J2JbA/UZfn9XM0vUeW9LaRxDqpXc/Oj&#10;f3Sy2mBEkO+cZPkYyKmO/MpLXRYlZwbp+bKrkRm0uUZCjH76eyhpYhxJcxW37vLR4Ez8MyqmZZVz&#10;5hKHXaEyW5RmiBQ5G7UmI0AJVET+idgTpKCxTsYT8RdQfd+7fMFb7fypMWVur73Ih3Mv1Bx/lmIW&#10;oGix8/JY/Vc1IpdXI50msozRz98Vfv3f2PwAAAD//wMAUEsDBBQABgAIAAAAIQAt5Kzj3AAAAAgB&#10;AAAPAAAAZHJzL2Rvd25yZXYueG1sTI/LTsMwEEX3SPyDNUjsqPMoKE3jVAgJEAsWLWXR3SQekqjx&#10;OIqdNvw9LhtYHt2rO2eKzWx6caLRdZYVxIsIBHFtdceNgv3H810Gwnlkjb1lUvBNDjbl9VWBubZn&#10;3tJp5xsRRtjlqKD1fsildHVLBt3CDsQh+7KjQR9wbKQe8RzGTS+TKHqQBjsOF1oc6Kml+ribjILj&#10;65S+vC2zfbyy8Tzh5332Xh2Uur2ZH9cgPM3+rwwX/aAOZXCq7MTaiT5wkqahqmC5AnHJf7kKnGQg&#10;y0L+f6D8AQAA//8DAFBLAQItABQABgAIAAAAIQC2gziS/gAAAOEBAAATAAAAAAAAAAAAAAAAAAAA&#10;AABbQ29udGVudF9UeXBlc10ueG1sUEsBAi0AFAAGAAgAAAAhADj9If/WAAAAlAEAAAsAAAAAAAAA&#10;AAAAAAAALwEAAF9yZWxzLy5yZWxzUEsBAi0AFAAGAAgAAAAhAA6R5P0CAgAAfwQAAA4AAAAAAAAA&#10;AAAAAAAALgIAAGRycy9lMm9Eb2MueG1sUEsBAi0AFAAGAAgAAAAhAC3krOPcAAAACAEAAA8AAAAA&#10;AAAAAAAAAAAAXAQAAGRycy9kb3ducmV2LnhtbFBLBQYAAAAABAAEAPMAAABlBQAAAAA=&#10;" strokecolor="black [3200]" strokeweight="1.5pt">
                <v:stroke endarrow="open"/>
              </v:line>
            </w:pict>
          </mc:Fallback>
        </mc:AlternateContent>
      </w:r>
    </w:p>
    <w:p w14:paraId="3B738AB9" w14:textId="5A88B082" w:rsidR="00EB005B" w:rsidRPr="00241855" w:rsidRDefault="00EB005B" w:rsidP="00EB005B"/>
    <w:p w14:paraId="5A9DA071" w14:textId="77777777" w:rsidR="00EB005B" w:rsidRPr="00241855" w:rsidRDefault="00EB005B" w:rsidP="00EB005B"/>
    <w:p w14:paraId="6C20E298" w14:textId="04A72C4E" w:rsidR="00EB005B" w:rsidRPr="00241855" w:rsidRDefault="00EB005B" w:rsidP="00EB005B"/>
    <w:p w14:paraId="44A1CF5D" w14:textId="012B3911" w:rsidR="00EB005B" w:rsidRPr="00241855" w:rsidRDefault="002C0253" w:rsidP="00EB005B">
      <w:r w:rsidRPr="00241855">
        <w:rPr>
          <w:noProof/>
        </w:rPr>
        <mc:AlternateContent>
          <mc:Choice Requires="wps">
            <w:drawing>
              <wp:anchor distT="0" distB="0" distL="114300" distR="114300" simplePos="0" relativeHeight="251658251" behindDoc="0" locked="0" layoutInCell="1" allowOverlap="1" wp14:anchorId="66D79BF4" wp14:editId="111CD455">
                <wp:simplePos x="0" y="0"/>
                <wp:positionH relativeFrom="column">
                  <wp:posOffset>5198630</wp:posOffset>
                </wp:positionH>
                <wp:positionV relativeFrom="paragraph">
                  <wp:posOffset>241935</wp:posOffset>
                </wp:positionV>
                <wp:extent cx="996950" cy="574675"/>
                <wp:effectExtent l="0" t="0" r="12700" b="15875"/>
                <wp:wrapNone/>
                <wp:docPr id="23" name="Oval 23"/>
                <wp:cNvGraphicFramePr/>
                <a:graphic xmlns:a="http://schemas.openxmlformats.org/drawingml/2006/main">
                  <a:graphicData uri="http://schemas.microsoft.com/office/word/2010/wordprocessingShape">
                    <wps:wsp>
                      <wps:cNvSpPr/>
                      <wps:spPr>
                        <a:xfrm>
                          <a:off x="0" y="0"/>
                          <a:ext cx="996950" cy="574675"/>
                        </a:xfrm>
                        <a:prstGeom prst="ellipse">
                          <a:avLst/>
                        </a:prstGeom>
                      </wps:spPr>
                      <wps:style>
                        <a:lnRef idx="1">
                          <a:schemeClr val="accent4"/>
                        </a:lnRef>
                        <a:fillRef idx="2">
                          <a:schemeClr val="accent4"/>
                        </a:fillRef>
                        <a:effectRef idx="1">
                          <a:schemeClr val="accent4"/>
                        </a:effectRef>
                        <a:fontRef idx="minor">
                          <a:schemeClr val="dk1"/>
                        </a:fontRef>
                      </wps:style>
                      <wps:txbx>
                        <w:txbxContent>
                          <w:p w14:paraId="2C3AF76E" w14:textId="77777777" w:rsidR="00EB005B" w:rsidRPr="00380F1A" w:rsidRDefault="00EB005B" w:rsidP="00EB005B">
                            <w:pPr>
                              <w:pStyle w:val="NoSpacing"/>
                              <w:jc w:val="center"/>
                              <w:rPr>
                                <w:rFonts w:asciiTheme="majorHAnsi" w:hAnsiTheme="majorHAnsi"/>
                                <w:b/>
                                <w:lang w:val="en-US"/>
                              </w:rPr>
                            </w:pPr>
                            <w:r>
                              <w:rPr>
                                <w:rFonts w:asciiTheme="majorHAnsi" w:hAnsiTheme="majorHAnsi"/>
                                <w:b/>
                                <w:lang w:val="en-US"/>
                              </w:rPr>
                              <w:t>EXCLU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66D79BF4" id="Oval 23" o:spid="_x0000_s1035" style="position:absolute;margin-left:409.35pt;margin-top:19.05pt;width:78.5pt;height:45.25pt;z-index:25165825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9+PUQIAAAQFAAAOAAAAZHJzL2Uyb0RvYy54bWysVF1P2zAUfZ+0/2D5faStWlgrUlSBmCYh&#10;QMDEs+vY1Jrj6127Tbpfv2snTdFA2jTtxbF9z/06PjfnF21t2U5hMOBKPj4ZcaachMq4l5J/e7r+&#10;9JmzEIWrhAWnSr5XgV8sP344b/xCTWADtlLIKIgLi8aXfBOjXxRFkBtVi3ACXjkyasBaRDriS1Gh&#10;aCh6bYvJaHRaNICVR5AqBLq96ox8meNrrWS80zqoyGzJqbaYV8zrOq3F8lwsXlD4jZF9GeIfqqiF&#10;cZR0CHUlomBbNG9C1UYiBNDxREJdgNZGqtwDdTMe/dbN40Z4lXshcoIfaAr/L6y83T36eyQaGh8W&#10;gbapi1Zjnb5UH2szWfuBLNVGJulyPj+dz4hSSabZ2fT0bJbILI7OHkP8oqBmaVNyZa3xIbUjFmJ3&#10;E2KHPqDI9VhB3sW9VQls3YPSzFSUc5y9szjUpUW2E/SsQkrl4rTPntHJTRtrB8fJnx17fHJVWTiD&#10;819kHTxyZnBxcK6NA3wve/V93JesO/yBga7vREFs1y01TlwnZLpZQ7W/R4bQCTl4eW2I3RsR4r1A&#10;Ui49CE1jvKNFW2hKDv2Osw3gz/fuE54ERVbOGpqEkocfW4GKM/vVkdTm4+k0jU4+TGdnEzrga8v6&#10;tcVt60ugVxnT3HuZtwkf7WGrEepnGtpVykom4STlLrmMeDhcxm5CaeylWq0yjMbFi3jjHr086CBJ&#10;56l9Fuh7iUXS5i0cpuaNzDpseiEHq20EbbIGj7z2L0CjloXc/xbSLL8+Z9Tx57X8BQAA//8DAFBL&#10;AwQUAAYACAAAACEA46eA2eEAAAAKAQAADwAAAGRycy9kb3ducmV2LnhtbEyPy07DMBBF90j9B2sq&#10;sUHUSas2JsSpqkogoa4oqN268ZBHYzuKnSb8PcMKljNzdOfcbDuZlt2w97WzEuJFBAxt4XRtSwmf&#10;Hy+PApgPymrVOosSvtHDNp/dZSrVbrTveDuGklGI9amSUIXQpZz7okKj/MJ1aOn25XqjAo19yXWv&#10;Rgo3LV9G0YYbVVv6UKkO9xUW1+NgJET7cyJ08/r2cBqaZj02q8PpcJbyfj7tnoEFnMIfDL/6pA45&#10;OV3cYLVnrQQRi4RQCSsRAyPgKVnT4kLkUmyA5xn/XyH/AQAA//8DAFBLAQItABQABgAIAAAAIQC2&#10;gziS/gAAAOEBAAATAAAAAAAAAAAAAAAAAAAAAABbQ29udGVudF9UeXBlc10ueG1sUEsBAi0AFAAG&#10;AAgAAAAhADj9If/WAAAAlAEAAAsAAAAAAAAAAAAAAAAALwEAAF9yZWxzLy5yZWxzUEsBAi0AFAAG&#10;AAgAAAAhAEUL349RAgAABAUAAA4AAAAAAAAAAAAAAAAALgIAAGRycy9lMm9Eb2MueG1sUEsBAi0A&#10;FAAGAAgAAAAhAOOngNnhAAAACgEAAA8AAAAAAAAAAAAAAAAAqwQAAGRycy9kb3ducmV2LnhtbFBL&#10;BQYAAAAABAAEAPMAAAC5BQAAAAA=&#10;" fillcolor="#ffd555 [2167]" strokecolor="#ffc000 [3207]" strokeweight=".5pt">
                <v:fill color2="#ffcc31 [2615]" rotate="t" colors="0 #ffdd9c;.5 #ffd78e;1 #ffd479" focus="100%" type="gradient">
                  <o:fill v:ext="view" type="gradientUnscaled"/>
                </v:fill>
                <v:stroke joinstyle="miter"/>
                <v:textbox>
                  <w:txbxContent>
                    <w:p w14:paraId="2C3AF76E" w14:textId="77777777" w:rsidR="00EB005B" w:rsidRPr="00380F1A" w:rsidRDefault="00EB005B" w:rsidP="00EB005B">
                      <w:pPr>
                        <w:pStyle w:val="NoSpacing"/>
                        <w:jc w:val="center"/>
                        <w:rPr>
                          <w:rFonts w:asciiTheme="majorHAnsi" w:hAnsiTheme="majorHAnsi"/>
                          <w:b/>
                          <w:lang w:val="en-US"/>
                        </w:rPr>
                      </w:pPr>
                      <w:r>
                        <w:rPr>
                          <w:rFonts w:asciiTheme="majorHAnsi" w:hAnsiTheme="majorHAnsi"/>
                          <w:b/>
                          <w:lang w:val="en-US"/>
                        </w:rPr>
                        <w:t>EXCLUDE</w:t>
                      </w:r>
                    </w:p>
                  </w:txbxContent>
                </v:textbox>
              </v:oval>
            </w:pict>
          </mc:Fallback>
        </mc:AlternateContent>
      </w:r>
    </w:p>
    <w:p w14:paraId="0E9CFD3A" w14:textId="23CA6F10" w:rsidR="00EB005B" w:rsidRPr="00241855" w:rsidRDefault="002C0253" w:rsidP="00EB005B">
      <w:r w:rsidRPr="00241855">
        <w:rPr>
          <w:noProof/>
        </w:rPr>
        <mc:AlternateContent>
          <mc:Choice Requires="wps">
            <w:drawing>
              <wp:anchor distT="0" distB="0" distL="114300" distR="114300" simplePos="0" relativeHeight="251658255" behindDoc="0" locked="0" layoutInCell="1" allowOverlap="1" wp14:anchorId="6931BFB8" wp14:editId="2B9111E3">
                <wp:simplePos x="0" y="0"/>
                <wp:positionH relativeFrom="column">
                  <wp:posOffset>4796848</wp:posOffset>
                </wp:positionH>
                <wp:positionV relativeFrom="paragraph">
                  <wp:posOffset>251980</wp:posOffset>
                </wp:positionV>
                <wp:extent cx="355600" cy="6350"/>
                <wp:effectExtent l="0" t="76200" r="6350" b="107950"/>
                <wp:wrapNone/>
                <wp:docPr id="44" name="Straight Connector 44"/>
                <wp:cNvGraphicFramePr/>
                <a:graphic xmlns:a="http://schemas.openxmlformats.org/drawingml/2006/main">
                  <a:graphicData uri="http://schemas.microsoft.com/office/word/2010/wordprocessingShape">
                    <wps:wsp>
                      <wps:cNvCnPr/>
                      <wps:spPr>
                        <a:xfrm>
                          <a:off x="0" y="0"/>
                          <a:ext cx="355600" cy="635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DD3280" id="Straight Connector 44" o:spid="_x0000_s1026" style="position:absolute;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7.7pt,19.85pt" to="405.7pt,2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QCQIAAIIEAAAOAAAAZHJzL2Uyb0RvYy54bWysVMuOEzEQvCPxD5bvZJJdJYJRJnvYsFwQ&#10;rGD5gI7dnrHwS7Y3k/w9bU8evC6LuDgeu6u7q7qc9d3BGrbHmLR3HV/M5pyhE15q13f829PDm7ec&#10;pQxOgvEOO37ExO82r1+tx9DijR+8kRgZJXGpHUPHh5xD2zRJDGghzXxAR5fKRwuZPmPfyAgjZbem&#10;uZnPV83oowzRC0yJTrfTJd/U/EqhyJ+VSpiZ6Tj1lusa67ora7NZQ9tHCIMWpzbgH7qwoB0VvaTa&#10;Qgb2HPUfqawW0Sev8kx423iltMDKgdgs5r+x+TpAwMqFxEnhIlP6f2nFp/29e4wkwxhSm8JjLCwO&#10;KtryS/2xQxXreBELD5kJOrxdLldzklTQ1ep2WaVsrtAQU/6A3rKy6bjRrjCBFvYfU6ZyFHoOKcfG&#10;sZH8825OiZgAcoIykGlrg+x4cj1nYHqymMix5kneaPmgjSnoahe8N5HtgQYtvy/KYKnEL1Gl3hbS&#10;MAXVq2n+0T87WZ0wIMj3TrJ8DGRWR5blpS+LkjODVL7samQGba6REKMf/x5KXRhHzVz1rbt8NDgR&#10;/4KKaVllnrjEfleoTC6lZ0SKnL1akxGgBCoi/0LsCVLQWB/HC/EXUK3vXb7grXb+NJjydK+zyIfz&#10;LNQUf5ZiEqBosfPyWC1YNSKj19GdHmV5ST9/V/j1r2PzAwAA//8DAFBLAwQUAAYACAAAACEAEM7Q&#10;8OAAAAAJAQAADwAAAGRycy9kb3ducmV2LnhtbEyPwU6DQBCG7ya+w2ZMvNllLQhFhsaYqPHQg7Ue&#10;vA0wAim7S9ilxbd3PelxZr788/3FdtGDOPHkemsQ1CoCwaa2TW9ahMP7000GwnkyDQ3WMMI3O9iW&#10;lxcF5Y09mzc+7X0rQohxOSF03o+5lK7uWJNb2ZFNuH3ZSZMP49TKZqJzCNeDvI2iO6mpN+FDRyM/&#10;dlwf97NGOL7M6+fXODuojVXLTB9Jtqs+Ea+vlod7EJ4X/wfDr35QhzI4VXY2jRMDQpokcUAR1psU&#10;RAAypcKiQoijFGRZyP8Nyh8AAAD//wMAUEsBAi0AFAAGAAgAAAAhALaDOJL+AAAA4QEAABMAAAAA&#10;AAAAAAAAAAAAAAAAAFtDb250ZW50X1R5cGVzXS54bWxQSwECLQAUAAYACAAAACEAOP0h/9YAAACU&#10;AQAACwAAAAAAAAAAAAAAAAAvAQAAX3JlbHMvLnJlbHNQSwECLQAUAAYACAAAACEAP1v0UAkCAACC&#10;BAAADgAAAAAAAAAAAAAAAAAuAgAAZHJzL2Uyb0RvYy54bWxQSwECLQAUAAYACAAAACEAEM7Q8OAA&#10;AAAJAQAADwAAAAAAAAAAAAAAAABjBAAAZHJzL2Rvd25yZXYueG1sUEsFBgAAAAAEAAQA8wAAAHAF&#10;AAAAAA==&#10;" strokecolor="black [3200]" strokeweight="1.5pt">
                <v:stroke endarrow="open"/>
              </v:line>
            </w:pict>
          </mc:Fallback>
        </mc:AlternateContent>
      </w:r>
    </w:p>
    <w:p w14:paraId="37AB56C3" w14:textId="5815379A" w:rsidR="00EB005B" w:rsidRPr="00241855" w:rsidRDefault="00EB005B" w:rsidP="00EB005B"/>
    <w:p w14:paraId="432C55A0" w14:textId="3C1BB7EE" w:rsidR="00EB005B" w:rsidRPr="00241855" w:rsidRDefault="00EB005B" w:rsidP="00EB005B"/>
    <w:p w14:paraId="16DDAC5A" w14:textId="543084E7" w:rsidR="00EB005B" w:rsidRPr="00241855" w:rsidRDefault="00EB005B" w:rsidP="00EB005B"/>
    <w:p w14:paraId="5129A846" w14:textId="01D1F1B2" w:rsidR="00EB005B" w:rsidRPr="00241855" w:rsidRDefault="002C0253" w:rsidP="00EB005B">
      <w:r w:rsidRPr="00241855">
        <w:rPr>
          <w:noProof/>
        </w:rPr>
        <mc:AlternateContent>
          <mc:Choice Requires="wps">
            <w:drawing>
              <wp:anchor distT="0" distB="0" distL="114300" distR="114300" simplePos="0" relativeHeight="251658245" behindDoc="0" locked="0" layoutInCell="1" allowOverlap="1" wp14:anchorId="0AA36603" wp14:editId="7FBF5521">
                <wp:simplePos x="0" y="0"/>
                <wp:positionH relativeFrom="column">
                  <wp:posOffset>2235951</wp:posOffset>
                </wp:positionH>
                <wp:positionV relativeFrom="paragraph">
                  <wp:posOffset>87572</wp:posOffset>
                </wp:positionV>
                <wp:extent cx="2557145" cy="1918335"/>
                <wp:effectExtent l="19050" t="0" r="33655" b="24765"/>
                <wp:wrapNone/>
                <wp:docPr id="25" name="Flowchart: Preparation 25"/>
                <wp:cNvGraphicFramePr/>
                <a:graphic xmlns:a="http://schemas.openxmlformats.org/drawingml/2006/main">
                  <a:graphicData uri="http://schemas.microsoft.com/office/word/2010/wordprocessingShape">
                    <wps:wsp>
                      <wps:cNvSpPr/>
                      <wps:spPr>
                        <a:xfrm>
                          <a:off x="0" y="0"/>
                          <a:ext cx="2557145" cy="1918335"/>
                        </a:xfrm>
                        <a:prstGeom prst="flowChartPreparation">
                          <a:avLst/>
                        </a:prstGeom>
                      </wps:spPr>
                      <wps:style>
                        <a:lnRef idx="1">
                          <a:schemeClr val="accent4"/>
                        </a:lnRef>
                        <a:fillRef idx="2">
                          <a:schemeClr val="accent4"/>
                        </a:fillRef>
                        <a:effectRef idx="1">
                          <a:schemeClr val="accent4"/>
                        </a:effectRef>
                        <a:fontRef idx="minor">
                          <a:schemeClr val="dk1"/>
                        </a:fontRef>
                      </wps:style>
                      <wps:txbx>
                        <w:txbxContent>
                          <w:p w14:paraId="62778209" w14:textId="77777777" w:rsidR="00EB005B" w:rsidRPr="00F6795E" w:rsidRDefault="00EB005B" w:rsidP="00EB005B">
                            <w:pPr>
                              <w:spacing w:after="0"/>
                              <w:jc w:val="center"/>
                              <w:rPr>
                                <w:b/>
                                <w:bCs/>
                              </w:rPr>
                            </w:pPr>
                            <w:r w:rsidRPr="00F6795E">
                              <w:rPr>
                                <w:b/>
                                <w:bCs/>
                              </w:rPr>
                              <w:t>NO</w:t>
                            </w:r>
                          </w:p>
                          <w:p w14:paraId="1DC47B59" w14:textId="77777777" w:rsidR="00EB005B" w:rsidRPr="007F5E86" w:rsidRDefault="00EB005B" w:rsidP="00EB005B">
                            <w:pPr>
                              <w:spacing w:after="0"/>
                              <w:jc w:val="center"/>
                            </w:pPr>
                            <w:r>
                              <w:t>The participants are not stated as being autistic or having a diagnosis of autism spectrum disorder (ASD), Aspergers, or other recognised diagnostic terms considered to be ASDs.</w:t>
                            </w:r>
                          </w:p>
                          <w:p w14:paraId="15BCC446" w14:textId="77777777" w:rsidR="00EB005B" w:rsidRPr="00241855" w:rsidRDefault="00EB005B" w:rsidP="00EB005B">
                            <w:pPr>
                              <w:pStyle w:val="Header"/>
                              <w:jc w:val="center"/>
                              <w:rPr>
                                <w:rFonts w:asciiTheme="majorHAnsi" w:eastAsia="Calibri" w:hAnsiTheme="majorHAnsi"/>
                              </w:rPr>
                            </w:pPr>
                          </w:p>
                          <w:p w14:paraId="05C27B17" w14:textId="77777777" w:rsidR="00EB005B" w:rsidRPr="007F5E86" w:rsidRDefault="00EB005B" w:rsidP="00EB005B">
                            <w:pPr>
                              <w:pStyle w:val="Header"/>
                              <w:jc w:val="center"/>
                              <w:rPr>
                                <w:rFonts w:asciiTheme="majorHAnsi" w:eastAsia="Calibri" w:hAnsiTheme="majorHAnsi"/>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A36603" id="Flowchart: Preparation 25" o:spid="_x0000_s1036" type="#_x0000_t117" style="position:absolute;margin-left:176.05pt;margin-top:6.9pt;width:201.35pt;height:151.0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GrbSgIAAOQEAAAOAAAAZHJzL2Uyb0RvYy54bWysVF1v0zAUfUfiP1h+Z2m6FrZq6VR1GkKa&#10;RsWG9uw69hLh2Ob6tkn59Vw7aToNJBDixbF9v4/PydV11xi2VxBqZwuen004U1a6srbPBf/6ePvu&#10;grOAwpbCOKsKflCBXy/fvrlq/UJNXeVMqYBREhsWrS94hegXWRZkpRoRzpxXlozaQSOQjvCclSBa&#10;yt6YbDqZvM9aB6UHJ1UIdHvTG/ky5ddaSfysdVDITMGpN0wrpHUb12x5JRbPIHxVy6EN8Q9dNKK2&#10;VHRMdSNQsB3Uv6RqagkuOI1n0jWZ07qWKs1A0+STV9M8VMKrNAuBE/wIU/h/aeX9/sFvgGBofVgE&#10;2sYpOg1N/FJ/rEtgHUawVIdM0uV0Pv+Qz+acSbLll/nF+fk8wpmdwj0E/Khcw+Km4Nq4dl0JwA0o&#10;L0AgcSaBJvZ3AfvQYwjlOTWUdngwKvZk7BelWV1SC3mKTlxRawNsL+iVhZTK4mxoJXnHMF0bMwZO&#10;/xw4+MdQlXg0Bv9F1TEiVXYWx+Cmtg5+V738lg8t697/iEA/d4QAu21Hg9PcibfxauvKwwYYuJ7Y&#10;wcvbmrC+EwE3hHB6OlInWSsHPzhriekFD993AhRn5pMlKl3ms1mURjrM5h+mdICXlu1Li901a0cw&#10;56RrL9M2+qM5bjW45olEuYpVySSspNoFlwjHwxp7BZKspVqtkhvJwQu8sw9eHh82cuGxexLgBwIh&#10;ce/eHVUhFq940/tGyK1b7dDpOpHqhNMAKUkp0XSQfdTqy3PyOv2clj8BAAD//wMAUEsDBBQABgAI&#10;AAAAIQBe+JKC3wAAAAoBAAAPAAAAZHJzL2Rvd25yZXYueG1sTI/NTsMwEITvSH0Ha5G4USctKRDi&#10;VAjEj0Q5tCDOTrwkKfE6sp02vD3LCW47mtHsN8V6sr04oA+dIwXpPAGBVDvTUaPg/e3h/ApEiJqM&#10;7h2hgm8MsC5nJ4XOjTvSFg+72AguoZBrBW2MQy5lqFu0OszdgMTep/NWR5a+kcbrI5fbXi6SZCWt&#10;7og/tHrAuxbrr91oFexH8/q0cR8v1lTP4X5r/PiYeaXOTqfbGxARp/gXhl98RoeSmSo3kgmiV7DM&#10;FilH2VjyBA5cZhd8VOyk2TXIspD/J5Q/AAAA//8DAFBLAQItABQABgAIAAAAIQC2gziS/gAAAOEB&#10;AAATAAAAAAAAAAAAAAAAAAAAAABbQ29udGVudF9UeXBlc10ueG1sUEsBAi0AFAAGAAgAAAAhADj9&#10;If/WAAAAlAEAAAsAAAAAAAAAAAAAAAAALwEAAF9yZWxzLy5yZWxzUEsBAi0AFAAGAAgAAAAhAGMw&#10;attKAgAA5AQAAA4AAAAAAAAAAAAAAAAALgIAAGRycy9lMm9Eb2MueG1sUEsBAi0AFAAGAAgAAAAh&#10;AF74koLfAAAACgEAAA8AAAAAAAAAAAAAAAAApAQAAGRycy9kb3ducmV2LnhtbFBLBQYAAAAABAAE&#10;APMAAACwBQAAAAA=&#10;" fillcolor="#ffd555 [2167]" strokecolor="#ffc000 [3207]" strokeweight=".5pt">
                <v:fill color2="#ffcc31 [2615]" rotate="t" colors="0 #ffdd9c;.5 #ffd78e;1 #ffd479" focus="100%" type="gradient">
                  <o:fill v:ext="view" type="gradientUnscaled"/>
                </v:fill>
                <v:textbox>
                  <w:txbxContent>
                    <w:p w14:paraId="62778209" w14:textId="77777777" w:rsidR="00EB005B" w:rsidRPr="00F6795E" w:rsidRDefault="00EB005B" w:rsidP="00EB005B">
                      <w:pPr>
                        <w:spacing w:after="0"/>
                        <w:jc w:val="center"/>
                        <w:rPr>
                          <w:b/>
                          <w:bCs/>
                        </w:rPr>
                      </w:pPr>
                      <w:r w:rsidRPr="00F6795E">
                        <w:rPr>
                          <w:b/>
                          <w:bCs/>
                        </w:rPr>
                        <w:t>NO</w:t>
                      </w:r>
                    </w:p>
                    <w:p w14:paraId="1DC47B59" w14:textId="77777777" w:rsidR="00EB005B" w:rsidRPr="007F5E86" w:rsidRDefault="00EB005B" w:rsidP="00EB005B">
                      <w:pPr>
                        <w:spacing w:after="0"/>
                        <w:jc w:val="center"/>
                      </w:pPr>
                      <w:r>
                        <w:t>The participants are not stated as being autistic or having a diagnosis of autism spectrum disorder (ASD), Aspergers, or other recognised diagnostic terms considered to be ASDs.</w:t>
                      </w:r>
                    </w:p>
                    <w:p w14:paraId="15BCC446" w14:textId="77777777" w:rsidR="00EB005B" w:rsidRPr="00241855" w:rsidRDefault="00EB005B" w:rsidP="00EB005B">
                      <w:pPr>
                        <w:pStyle w:val="Header"/>
                        <w:jc w:val="center"/>
                        <w:rPr>
                          <w:rFonts w:asciiTheme="majorHAnsi" w:eastAsia="Calibri" w:hAnsiTheme="majorHAnsi"/>
                        </w:rPr>
                      </w:pPr>
                    </w:p>
                    <w:p w14:paraId="05C27B17" w14:textId="77777777" w:rsidR="00EB005B" w:rsidRPr="007F5E86" w:rsidRDefault="00EB005B" w:rsidP="00EB005B">
                      <w:pPr>
                        <w:pStyle w:val="Header"/>
                        <w:jc w:val="center"/>
                        <w:rPr>
                          <w:rFonts w:asciiTheme="majorHAnsi" w:eastAsia="Calibri" w:hAnsiTheme="majorHAnsi"/>
                        </w:rPr>
                      </w:pPr>
                    </w:p>
                  </w:txbxContent>
                </v:textbox>
              </v:shape>
            </w:pict>
          </mc:Fallback>
        </mc:AlternateContent>
      </w:r>
    </w:p>
    <w:p w14:paraId="46296C62" w14:textId="4FF6A919" w:rsidR="00EB005B" w:rsidRPr="00241855" w:rsidRDefault="00EB005B" w:rsidP="00EB005B"/>
    <w:p w14:paraId="3E2FB51B" w14:textId="62FF5221" w:rsidR="00EB005B" w:rsidRPr="00241855" w:rsidRDefault="002C0253" w:rsidP="00EB005B">
      <w:r w:rsidRPr="00241855">
        <w:rPr>
          <w:noProof/>
        </w:rPr>
        <mc:AlternateContent>
          <mc:Choice Requires="wps">
            <w:drawing>
              <wp:anchor distT="0" distB="0" distL="114300" distR="114300" simplePos="0" relativeHeight="251658252" behindDoc="0" locked="0" layoutInCell="1" allowOverlap="1" wp14:anchorId="3FFC1CBC" wp14:editId="62EDA14E">
                <wp:simplePos x="0" y="0"/>
                <wp:positionH relativeFrom="column">
                  <wp:posOffset>5253702</wp:posOffset>
                </wp:positionH>
                <wp:positionV relativeFrom="paragraph">
                  <wp:posOffset>174164</wp:posOffset>
                </wp:positionV>
                <wp:extent cx="996950" cy="574675"/>
                <wp:effectExtent l="0" t="0" r="12700" b="15875"/>
                <wp:wrapNone/>
                <wp:docPr id="36" name="Oval 36"/>
                <wp:cNvGraphicFramePr/>
                <a:graphic xmlns:a="http://schemas.openxmlformats.org/drawingml/2006/main">
                  <a:graphicData uri="http://schemas.microsoft.com/office/word/2010/wordprocessingShape">
                    <wps:wsp>
                      <wps:cNvSpPr/>
                      <wps:spPr>
                        <a:xfrm>
                          <a:off x="0" y="0"/>
                          <a:ext cx="996950" cy="574675"/>
                        </a:xfrm>
                        <a:prstGeom prst="ellipse">
                          <a:avLst/>
                        </a:prstGeom>
                      </wps:spPr>
                      <wps:style>
                        <a:lnRef idx="1">
                          <a:schemeClr val="accent4"/>
                        </a:lnRef>
                        <a:fillRef idx="2">
                          <a:schemeClr val="accent4"/>
                        </a:fillRef>
                        <a:effectRef idx="1">
                          <a:schemeClr val="accent4"/>
                        </a:effectRef>
                        <a:fontRef idx="minor">
                          <a:schemeClr val="dk1"/>
                        </a:fontRef>
                      </wps:style>
                      <wps:txbx>
                        <w:txbxContent>
                          <w:p w14:paraId="285B1C18" w14:textId="77777777" w:rsidR="00EB005B" w:rsidRPr="00380F1A" w:rsidRDefault="00EB005B" w:rsidP="00EB005B">
                            <w:pPr>
                              <w:pStyle w:val="NoSpacing"/>
                              <w:jc w:val="center"/>
                              <w:rPr>
                                <w:rFonts w:asciiTheme="majorHAnsi" w:hAnsiTheme="majorHAnsi"/>
                                <w:b/>
                                <w:lang w:val="en-US"/>
                              </w:rPr>
                            </w:pPr>
                            <w:r>
                              <w:rPr>
                                <w:rFonts w:asciiTheme="majorHAnsi" w:hAnsiTheme="majorHAnsi"/>
                                <w:b/>
                                <w:lang w:val="en-US"/>
                              </w:rPr>
                              <w:t>EXCLU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3FFC1CBC" id="Oval 36" o:spid="_x0000_s1037" style="position:absolute;margin-left:413.7pt;margin-top:13.7pt;width:78.5pt;height:45.25pt;z-index:2516582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o5SUQIAAAUFAAAOAAAAZHJzL2Uyb0RvYy54bWysVN9r2zAQfh/sfxB6X52EpF1CnRJaOgal&#10;LW1HnxVZasRknXZSYmd//U6y45S1sDH2It/pvvup73x+0daW7RQGA67k45MRZ8pJqIx7Kfm3p+tP&#10;nzkLUbhKWHCq5HsV+MXy44fzxi/UBDZgK4WMgriwaHzJNzH6RVEEuVG1CCfglSOjBqxFJBVfigpF&#10;Q9FrW0xGo9OiAaw8glQh0O1VZ+TLHF9rJeOd1kFFZktOtcV8Yj7X6SyW52LxgsJvjOzLEP9QRS2M&#10;o6RDqCsRBduieROqNhIhgI4nEuoCtDZS5R6om/Hot24eN8Kr3AsNJ/hhTOH/hZW3u0d/jzSGxodF&#10;IDF10Wqs05fqY20e1n4Ylmojk3Q5n5/OZzRSSabZ2fT0bJaGWRydPYb4RUHNklByZa3xIbUjFmJ3&#10;E2KHPqDI9VhBluLeqgS27kFpZirKOc7emRzq0iLbCXpWIaVycdpnz+jkpo21g+Pkz449PrmqTJzB&#10;+S+yDh45M7g4ONfGAb6Xvfo+7kvWHf4wga7vNILYrltqnPrO0HS1hmp/jwyhY3Lw8trQeG9EiPcC&#10;ibr0IrSO8Y4ObaEpOfQSZxvAn+/dJzwxiqycNbQKJQ8/tgIVZ/arI67Nx9Np2p2sTGdnE1LwtWX9&#10;2uK29SXQs4xp8b3MYsJHexA1Qv1MW7tKWckknKTcJZcRD8pl7FaU9l6q1SrDaF+8iDfu0csDERJ3&#10;ntpngb7nWCRy3sJhbd7wrMOmJ3Kw2kbQJpPwONf+CWjXMpP7/0Ja5td6Rh3/XstfAAAA//8DAFBL&#10;AwQUAAYACAAAACEA/pDjGOAAAAAKAQAADwAAAGRycy9kb3ducmV2LnhtbEyPTU/DMAyG70j8h8hI&#10;XBBLNwbtStMJTQIJ7cRA2zVrTD9onKpJ1/Lv8bjAybL96PXjbD3ZVpyw97UjBfNZBAKpcKamUsHH&#10;+/NtAsIHTUa3jlDBN3pY55cXmU6NG+kNT7tQCg4hn2oFVQhdKqUvKrTaz1yHxLtP11sduO1LaXo9&#10;crht5SKKHqTVNfGFSne4qbD42g1WQbQ5xIlpXl5v9kPT3I/N3Xa/PSh1fTU9PYIIOIU/GM76rA45&#10;Ox3dQMaLVkGyiJeMKvitDKySJQ+OTM7jFcg8k/9fyH8AAAD//wMAUEsBAi0AFAAGAAgAAAAhALaD&#10;OJL+AAAA4QEAABMAAAAAAAAAAAAAAAAAAAAAAFtDb250ZW50X1R5cGVzXS54bWxQSwECLQAUAAYA&#10;CAAAACEAOP0h/9YAAACUAQAACwAAAAAAAAAAAAAAAAAvAQAAX3JlbHMvLnJlbHNQSwECLQAUAAYA&#10;CAAAACEAmAaOUlECAAAFBQAADgAAAAAAAAAAAAAAAAAuAgAAZHJzL2Uyb0RvYy54bWxQSwECLQAU&#10;AAYACAAAACEA/pDjGOAAAAAKAQAADwAAAAAAAAAAAAAAAACrBAAAZHJzL2Rvd25yZXYueG1sUEsF&#10;BgAAAAAEAAQA8wAAALgFAAAAAA==&#10;" fillcolor="#ffd555 [2167]" strokecolor="#ffc000 [3207]" strokeweight=".5pt">
                <v:fill color2="#ffcc31 [2615]" rotate="t" colors="0 #ffdd9c;.5 #ffd78e;1 #ffd479" focus="100%" type="gradient">
                  <o:fill v:ext="view" type="gradientUnscaled"/>
                </v:fill>
                <v:stroke joinstyle="miter"/>
                <v:textbox>
                  <w:txbxContent>
                    <w:p w14:paraId="285B1C18" w14:textId="77777777" w:rsidR="00EB005B" w:rsidRPr="00380F1A" w:rsidRDefault="00EB005B" w:rsidP="00EB005B">
                      <w:pPr>
                        <w:pStyle w:val="NoSpacing"/>
                        <w:jc w:val="center"/>
                        <w:rPr>
                          <w:rFonts w:asciiTheme="majorHAnsi" w:hAnsiTheme="majorHAnsi"/>
                          <w:b/>
                          <w:lang w:val="en-US"/>
                        </w:rPr>
                      </w:pPr>
                      <w:r>
                        <w:rPr>
                          <w:rFonts w:asciiTheme="majorHAnsi" w:hAnsiTheme="majorHAnsi"/>
                          <w:b/>
                          <w:lang w:val="en-US"/>
                        </w:rPr>
                        <w:t>EXCLUDE</w:t>
                      </w:r>
                    </w:p>
                  </w:txbxContent>
                </v:textbox>
              </v:oval>
            </w:pict>
          </mc:Fallback>
        </mc:AlternateContent>
      </w:r>
    </w:p>
    <w:p w14:paraId="4743ADEA" w14:textId="43429485" w:rsidR="00EB005B" w:rsidRPr="00241855" w:rsidRDefault="002C0253" w:rsidP="00EB005B">
      <w:r w:rsidRPr="00241855">
        <w:rPr>
          <w:noProof/>
        </w:rPr>
        <mc:AlternateContent>
          <mc:Choice Requires="wps">
            <w:drawing>
              <wp:anchor distT="0" distB="0" distL="114300" distR="114300" simplePos="0" relativeHeight="251658272" behindDoc="0" locked="0" layoutInCell="1" allowOverlap="1" wp14:anchorId="52475134" wp14:editId="318EB15D">
                <wp:simplePos x="0" y="0"/>
                <wp:positionH relativeFrom="column">
                  <wp:posOffset>4865024</wp:posOffset>
                </wp:positionH>
                <wp:positionV relativeFrom="paragraph">
                  <wp:posOffset>168218</wp:posOffset>
                </wp:positionV>
                <wp:extent cx="333375" cy="4445"/>
                <wp:effectExtent l="0" t="76200" r="9525" b="109855"/>
                <wp:wrapNone/>
                <wp:docPr id="58" name="Straight Connector 58"/>
                <wp:cNvGraphicFramePr/>
                <a:graphic xmlns:a="http://schemas.openxmlformats.org/drawingml/2006/main">
                  <a:graphicData uri="http://schemas.microsoft.com/office/word/2010/wordprocessingShape">
                    <wps:wsp>
                      <wps:cNvCnPr/>
                      <wps:spPr>
                        <a:xfrm>
                          <a:off x="0" y="0"/>
                          <a:ext cx="333375" cy="4445"/>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399B3C" id="Straight Connector 58" o:spid="_x0000_s1026" style="position:absolute;z-index:2516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3.05pt,13.25pt" to="409.3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6yrBwIAAIIEAAAOAAAAZHJzL2Uyb0RvYy54bWysVMmS2yAQvacq/0Bxj2VP7Cwqy3MYZ3JJ&#10;JVNZPqANjUSFrYCx7L9Pg7xku0wqOiAE/Zp+rx9a3x6sYXuMSXvX8cVszhk64aV2fce/fb1/8Yaz&#10;lMFJMN5hx4+Y+O3m+bP1GFq88YM3EiOjJC61Y+j4kHNomyaJAS2kmQ/oaFP5aCHTZ+wbGWGk7NY0&#10;N/P5q2b0UYboBaZEq9tpk29qfqVQ5E9KJczMdJxqy3WMddyVsdmsoe0jhEGLUxnwD1VY0I4OvaTa&#10;Qgb2GPUfqawW0Sev8kx423iltMDKgdgs5r+x+TJAwMqFxEnhIlP6f2nFx/2de4gkwxhSm8JDLCwO&#10;KtrypvrYoYp1vIiFh8wELb6k5/WKM0Fby+VyVaRsrtAQU36P3rIy6bjRrjCBFvYfUp5CzyFl2Tg2&#10;kn/ezlfUJQHkBGUg09QG2fHkes7A9GQxkWPNk7zR8l4bU9DVLnhnItsDNVp+X5yq+SWqnLeFNExB&#10;dWvqf/SPTlYnDAjynZMsHwOZ1ZFleanLouTMIB1fZjUygzbXSIjRj38PJU2MI2mu+tZZPhqciH9G&#10;xbSsMk9cYr8rVCaX0jUiRc5erckIUAIVkX8i9gQpaKyX44n4C6ie712+4K12/tSYcnWvvciHcy/U&#10;FH+WYhKgaLHz8lgtWDUio1cjnS5luUk/f1f49dex+QEAAP//AwBQSwMEFAAGAAgAAAAhAGpetKHf&#10;AAAACQEAAA8AAABkcnMvZG93bnJldi54bWxMj7FOwzAQhnck3sE6JDbqOFDXhDgVQgLEwEApA5sT&#10;myRqfI5ipw1vzzHBeHef/vv+crv4gR3dFPuAGsQqA+awCbbHVsP+/fFKAYvJoDVDQKfh20XYVudn&#10;pSlsOOGbO+5SyygEY2E0dCmNBeex6Zw3cRVGh3T7CpM3icap5XYyJwr3A8+zTHJveqQPnRndQ+ea&#10;w272Gg7P8/XTy43ai9sgltl8rNVr/an15cVyfwcsuSX9wfCrT+pQkVMdZrSRDRo2UgpCNeRyDYwA&#10;JZQEVtNikwOvSv6/QfUDAAD//wMAUEsBAi0AFAAGAAgAAAAhALaDOJL+AAAA4QEAABMAAAAAAAAA&#10;AAAAAAAAAAAAAFtDb250ZW50X1R5cGVzXS54bWxQSwECLQAUAAYACAAAACEAOP0h/9YAAACUAQAA&#10;CwAAAAAAAAAAAAAAAAAvAQAAX3JlbHMvLnJlbHNQSwECLQAUAAYACAAAACEAFx+sqwcCAACCBAAA&#10;DgAAAAAAAAAAAAAAAAAuAgAAZHJzL2Uyb0RvYy54bWxQSwECLQAUAAYACAAAACEAal60od8AAAAJ&#10;AQAADwAAAAAAAAAAAAAAAABhBAAAZHJzL2Rvd25yZXYueG1sUEsFBgAAAAAEAAQA8wAAAG0FAAAA&#10;AA==&#10;" strokecolor="black [3200]" strokeweight="1.5pt">
                <v:stroke endarrow="open"/>
              </v:line>
            </w:pict>
          </mc:Fallback>
        </mc:AlternateContent>
      </w:r>
      <w:r w:rsidRPr="00241855">
        <w:rPr>
          <w:noProof/>
        </w:rPr>
        <mc:AlternateContent>
          <mc:Choice Requires="wps">
            <w:drawing>
              <wp:anchor distT="0" distB="0" distL="114300" distR="114300" simplePos="0" relativeHeight="251658256" behindDoc="0" locked="0" layoutInCell="1" allowOverlap="1" wp14:anchorId="33DFCCAE" wp14:editId="5107A10D">
                <wp:simplePos x="0" y="0"/>
                <wp:positionH relativeFrom="column">
                  <wp:posOffset>1778981</wp:posOffset>
                </wp:positionH>
                <wp:positionV relativeFrom="paragraph">
                  <wp:posOffset>184323</wp:posOffset>
                </wp:positionV>
                <wp:extent cx="358140" cy="0"/>
                <wp:effectExtent l="0" t="76200" r="22860" b="114300"/>
                <wp:wrapNone/>
                <wp:docPr id="45" name="Straight Connector 45"/>
                <wp:cNvGraphicFramePr/>
                <a:graphic xmlns:a="http://schemas.openxmlformats.org/drawingml/2006/main">
                  <a:graphicData uri="http://schemas.microsoft.com/office/word/2010/wordprocessingShape">
                    <wps:wsp>
                      <wps:cNvCnPr/>
                      <wps:spPr>
                        <a:xfrm>
                          <a:off x="0" y="0"/>
                          <a:ext cx="358140" cy="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line w14:anchorId="2E744B53" id="Straight Connector 45" o:spid="_x0000_s1026" style="position:absolute;z-index:2516582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0.1pt,14.5pt" to="168.3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3AZBQIAAH8EAAAOAAAAZHJzL2Uyb0RvYy54bWysVE1vEzEQvSPxHyzfySaForLKpoeGckFQ&#10;UfgBE3u8a+Ev2W42+feMvdmEr0sRF8drz5uZ9+Y569uDNWyPMWnvOr5aLDlDJ7zUru/4t6/3r244&#10;SxmcBOMddvyIid9uXr5Yj6HFKz94IzEySuJSO4aODzmHtmmSGNBCWviAji6VjxYyfca+kRFGym5N&#10;c7Vcvm1GH2WIXmBKdLqdLvmm5lcKRf6sVMLMTMept1zXWNddWZvNGto+Qhi0OLUB/9CFBe2o6DnV&#10;FjKwp6j/SGW1iD55lRfC28YrpQVWDsRmtfyNzeMAASsXEieFs0zp/6UVn/Z37iGSDGNIbQoPsbA4&#10;qGjLL/XHDlWs41ksPGQm6PD19c3qDUkq5qvmggsx5Q/oLSubjhvtCg1oYf8xZapFoXNIOTaOjWSe&#10;d8vrkg/IBspApq0NsuPJ9ZyB6clfIseaJ3mj5b02pqCrV/DORLYHmrL8vipTpRK/RJV6W0jDFFSv&#10;puFH/+RktcGAIN87yfIxkFMd+ZWXvixKzgxS+bKrkRm0uURCjH78eyh1YRw1cxG37vLR4ET8Cyqm&#10;ZdV44hL7XaEyWZTeECkyG7UmI0AJVET+mdgTpKCxvoxn4s+gWt+7fMZb7fxpMOXdXmaRD/Ms1BQ/&#10;SzEJULTYeXms/qsakcvr6E4vsjyjn78r/PK/sfkBAAD//wMAUEsDBBQABgAIAAAAIQClLu++3wAA&#10;AAkBAAAPAAAAZHJzL2Rvd25yZXYueG1sTI/NTsMwEITvSLyDtUjcqPMDUZrGqRASIA4cKOXQ2yZe&#10;kqixHcVOG96eRRzgtrszmv2m3C5mECeafO+sgngVgSDbON3bVsH+/fEmB+EDWo2Ds6Tgizxsq8uL&#10;EgvtzvaNTrvQCg6xvkAFXQhjIaVvOjLoV24ky9qnmwwGXqdW6gnPHG4GmURRJg32lj90ONJDR81x&#10;NxsFx+c5fXq5zffx2sXLjB93+Wt9UOr6arnfgAi0hD8z/OAzOlTMVLvZai8GBUkeJWzlYc2d2JCm&#10;WQai/j3IqpT/G1TfAAAA//8DAFBLAQItABQABgAIAAAAIQC2gziS/gAAAOEBAAATAAAAAAAAAAAA&#10;AAAAAAAAAABbQ29udGVudF9UeXBlc10ueG1sUEsBAi0AFAAGAAgAAAAhADj9If/WAAAAlAEAAAsA&#10;AAAAAAAAAAAAAAAALwEAAF9yZWxzLy5yZWxzUEsBAi0AFAAGAAgAAAAhAApHcBkFAgAAfwQAAA4A&#10;AAAAAAAAAAAAAAAALgIAAGRycy9lMm9Eb2MueG1sUEsBAi0AFAAGAAgAAAAhAKUu777fAAAACQEA&#10;AA8AAAAAAAAAAAAAAAAAXwQAAGRycy9kb3ducmV2LnhtbFBLBQYAAAAABAAEAPMAAABrBQAAAAA=&#10;" strokecolor="black [3200]" strokeweight="1.5pt">
                <v:stroke endarrow="open"/>
              </v:line>
            </w:pict>
          </mc:Fallback>
        </mc:AlternateContent>
      </w:r>
    </w:p>
    <w:p w14:paraId="0A73D36F" w14:textId="02782362" w:rsidR="00EB005B" w:rsidRPr="00241855" w:rsidRDefault="00EB005B" w:rsidP="00EB005B"/>
    <w:p w14:paraId="1883129B" w14:textId="7FC7B229" w:rsidR="00EB005B" w:rsidRPr="00241855" w:rsidRDefault="002C0253" w:rsidP="00EB005B">
      <w:r w:rsidRPr="00241855">
        <w:rPr>
          <w:noProof/>
        </w:rPr>
        <mc:AlternateContent>
          <mc:Choice Requires="wps">
            <w:drawing>
              <wp:anchor distT="0" distB="0" distL="114300" distR="114300" simplePos="0" relativeHeight="251658248" behindDoc="0" locked="0" layoutInCell="1" allowOverlap="1" wp14:anchorId="6C390CD1" wp14:editId="0DF54805">
                <wp:simplePos x="0" y="0"/>
                <wp:positionH relativeFrom="margin">
                  <wp:posOffset>-126769</wp:posOffset>
                </wp:positionH>
                <wp:positionV relativeFrom="paragraph">
                  <wp:posOffset>282287</wp:posOffset>
                </wp:positionV>
                <wp:extent cx="1828800" cy="570865"/>
                <wp:effectExtent l="19050" t="0" r="38100" b="19685"/>
                <wp:wrapNone/>
                <wp:docPr id="66" name="Flowchart: Preparation 66"/>
                <wp:cNvGraphicFramePr/>
                <a:graphic xmlns:a="http://schemas.openxmlformats.org/drawingml/2006/main">
                  <a:graphicData uri="http://schemas.microsoft.com/office/word/2010/wordprocessingShape">
                    <wps:wsp>
                      <wps:cNvSpPr/>
                      <wps:spPr>
                        <a:xfrm>
                          <a:off x="0" y="0"/>
                          <a:ext cx="1828800" cy="570865"/>
                        </a:xfrm>
                        <a:prstGeom prst="flowChartPreparation">
                          <a:avLst/>
                        </a:prstGeom>
                      </wps:spPr>
                      <wps:style>
                        <a:lnRef idx="1">
                          <a:schemeClr val="accent5"/>
                        </a:lnRef>
                        <a:fillRef idx="2">
                          <a:schemeClr val="accent5"/>
                        </a:fillRef>
                        <a:effectRef idx="1">
                          <a:schemeClr val="accent5"/>
                        </a:effectRef>
                        <a:fontRef idx="minor">
                          <a:schemeClr val="dk1"/>
                        </a:fontRef>
                      </wps:style>
                      <wps:txbx>
                        <w:txbxContent>
                          <w:p w14:paraId="3625FDAD" w14:textId="77777777" w:rsidR="00EB005B" w:rsidRPr="001A2805" w:rsidRDefault="00EB005B" w:rsidP="00EB005B">
                            <w:pPr>
                              <w:spacing w:after="0"/>
                              <w:jc w:val="center"/>
                              <w:rPr>
                                <w:b/>
                                <w:bCs/>
                                <w:sz w:val="24"/>
                                <w:szCs w:val="24"/>
                              </w:rPr>
                            </w:pPr>
                            <w:r w:rsidRPr="001A2805">
                              <w:rPr>
                                <w:b/>
                                <w:bCs/>
                                <w:sz w:val="24"/>
                                <w:szCs w:val="24"/>
                              </w:rPr>
                              <w:t>YES / not sure</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390CD1" id="Flowchart: Preparation 66" o:spid="_x0000_s1038" type="#_x0000_t117" style="position:absolute;margin-left:-10pt;margin-top:22.25pt;width:2in;height:44.95pt;z-index:2516582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PJcRwIAAOMEAAAOAAAAZHJzL2Uyb0RvYy54bWysVF1r2zAUfR/sPwi9r05C2mahTgkpHYPS&#10;haajz4osxWayrnalxM5+/a7k2CndYGPsRZZ0v4/O8c1tWxt2UOgrsDkfX4w4U1ZCUdldzr8+33+Y&#10;ceaDsIUwYFXOj8rz28X7dzeNm6sJlGAKhYySWD9vXM7LENw8y7wsVS38BThlyagBaxHoiLusQNFQ&#10;9tpkk9HoKmsAC4cglfd0e9cZ+SLl11rJ8EVrrwIzOafeQloxrdu4ZosbMd+hcGUlT22If+iiFpWl&#10;okOqOxEE22P1S6q6kggedLiQUGegdSVVmoGmGY/eTLMphVNpFgLHuwEm///SysfDxq2RYGicn3va&#10;xilajXX8Un+sTWAdB7BUG5iky/FsMpuNCFNJtsvr0ezqMqKZnaMd+vBJQc3iJufaQLMqBYY1KidQ&#10;BKJMwkwcHnzoQvsQynPuJ+3C0ajYkrFPSrOqiB2k6EQVtTLIDoIeWUipbOhbSd4xTFfGDIGTPwee&#10;/GOoSjQagv+i6hCRKoMNQ3BdWcDfVS++jU/o6c6/R6CbO0IQ2m1Lg9Pck+gar7ZQHNfIEDpeeyfv&#10;K8L6QfiwJoTTy5E4yVoC/uCsIaLn3H/fC1Scmc+WmPRxPJ1GZaTD9PJ6Qgd8bdm+tth9vQKCeUyy&#10;djJto38w/VYj1C+kyWWsSiZhJdXOuQzYH1ahEyCpWqrlMrmRGpwID3bjZP+wkQvP7YtAdyJQIOo9&#10;Qi8KMX/Dm843Qm5huQ+gq0SqM04nSElJiaYn1Uepvj4nr/O/afETAAD//wMAUEsDBBQABgAIAAAA&#10;IQCGsBcr3gAAAAoBAAAPAAAAZHJzL2Rvd25yZXYueG1sTI/BTsMwDIbvSLxDZCQuaEvZwphK0wkh&#10;TQhx2uDA0WtMW9E4XZNt3dtjTuxo+9Pv7y9Wo+/UkYbYBrZwP81AEVfBtVxb+PxYT5agYkJ22AUm&#10;C2eKsCqvrwrMXTjxho7bVCsJ4ZijhSalPtc6Vg15jNPQE8vtOwwek4xDrd2AJwn3nZ5l2UJ7bFk+&#10;NNjTS0PVz/bgLeDbY/ZOcX+3me/Hr7V5rc6ao7W3N+PzE6hEY/qH4U9f1KEUp104sIuqszCReEEt&#10;GPMASoDZYimLnZBzY0CXhb6sUP4CAAD//wMAUEsBAi0AFAAGAAgAAAAhALaDOJL+AAAA4QEAABMA&#10;AAAAAAAAAAAAAAAAAAAAAFtDb250ZW50X1R5cGVzXS54bWxQSwECLQAUAAYACAAAACEAOP0h/9YA&#10;AACUAQAACwAAAAAAAAAAAAAAAAAvAQAAX3JlbHMvLnJlbHNQSwECLQAUAAYACAAAACEAVoTyXEcC&#10;AADjBAAADgAAAAAAAAAAAAAAAAAuAgAAZHJzL2Uyb0RvYy54bWxQSwECLQAUAAYACAAAACEAhrAX&#10;K94AAAAKAQAADwAAAAAAAAAAAAAAAAChBAAAZHJzL2Rvd25yZXYueG1sUEsFBgAAAAAEAAQA8wAA&#10;AKwFAAAAAA==&#10;" fillcolor="#91bce3 [2168]" strokecolor="#5b9bd5 [3208]" strokeweight=".5pt">
                <v:fill color2="#7aaddd [2616]" rotate="t" colors="0 #b1cbe9;.5 #a3c1e5;1 #92b9e4" focus="100%" type="gradient">
                  <o:fill v:ext="view" type="gradientUnscaled"/>
                </v:fill>
                <v:textbox>
                  <w:txbxContent>
                    <w:p w14:paraId="3625FDAD" w14:textId="77777777" w:rsidR="00EB005B" w:rsidRPr="001A2805" w:rsidRDefault="00EB005B" w:rsidP="00EB005B">
                      <w:pPr>
                        <w:spacing w:after="0"/>
                        <w:jc w:val="center"/>
                        <w:rPr>
                          <w:b/>
                          <w:bCs/>
                          <w:sz w:val="24"/>
                          <w:szCs w:val="24"/>
                        </w:rPr>
                      </w:pPr>
                      <w:r w:rsidRPr="001A2805">
                        <w:rPr>
                          <w:b/>
                          <w:bCs/>
                          <w:sz w:val="24"/>
                          <w:szCs w:val="24"/>
                        </w:rPr>
                        <w:t>YES / not sure</w:t>
                      </w:r>
                    </w:p>
                  </w:txbxContent>
                </v:textbox>
                <w10:wrap anchorx="margin"/>
              </v:shape>
            </w:pict>
          </mc:Fallback>
        </mc:AlternateContent>
      </w:r>
      <w:r w:rsidR="00EB005B" w:rsidRPr="00241855">
        <w:rPr>
          <w:noProof/>
        </w:rPr>
        <mc:AlternateContent>
          <mc:Choice Requires="wps">
            <w:drawing>
              <wp:anchor distT="0" distB="0" distL="114300" distR="114300" simplePos="0" relativeHeight="251658266" behindDoc="0" locked="0" layoutInCell="1" allowOverlap="1" wp14:anchorId="685DA1C3" wp14:editId="49E7E879">
                <wp:simplePos x="0" y="0"/>
                <wp:positionH relativeFrom="column">
                  <wp:posOffset>775335</wp:posOffset>
                </wp:positionH>
                <wp:positionV relativeFrom="paragraph">
                  <wp:posOffset>33193</wp:posOffset>
                </wp:positionV>
                <wp:extent cx="0" cy="247650"/>
                <wp:effectExtent l="95250" t="0" r="57150" b="57150"/>
                <wp:wrapNone/>
                <wp:docPr id="52" name="Straight Connector 52"/>
                <wp:cNvGraphicFramePr/>
                <a:graphic xmlns:a="http://schemas.openxmlformats.org/drawingml/2006/main">
                  <a:graphicData uri="http://schemas.microsoft.com/office/word/2010/wordprocessingShape">
                    <wps:wsp>
                      <wps:cNvCnPr/>
                      <wps:spPr>
                        <a:xfrm>
                          <a:off x="0" y="0"/>
                          <a:ext cx="0" cy="24765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FAFA79" id="Straight Connector 52" o:spid="_x0000_s1026" style="position:absolute;z-index:2516582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1.05pt,2.6pt" to="61.05pt,2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6i4BQIAAH8EAAAOAAAAZHJzL2Uyb0RvYy54bWysVMuOEzEQvCPxD5bvZJIIFhhlsocNywXB&#10;iscHdOz2jIVfsr2Z5O9pe5IJr8siLo7H7uruqi5nc3u0hh0wJu1dx1eLJWfohJfa9R3/9vX+xRvO&#10;UgYnwXiHHT9h4rfb5882Y2hx7QdvJEZGSVxqx9DxIefQNk0SA1pICx/Q0aXy0UKmz9g3MsJI2a1p&#10;1svlTTP6KEP0AlOi0910ybc1v1Io8ielEmZmOk695brGuu7L2mw30PYRwqDFuQ34hy4saEdF51Q7&#10;yMAeo/4jldUi+uRVXghvG6+UFlg5EJvV8jc2XwYIWLmQOCnMMqX/l1Z8PNy5h0gyjCG1KTzEwuKo&#10;oi2/1B87VrFOs1h4zExMh4JO1y9f37yqOjZXXIgpv0dvWdl03GhXaEALhw8pUy0KvYSUY+PYSOZ5&#10;u6RETADZQBnItLVBdjy5njMwPflL5FjzJG+0vNfGFHT1Ct6ZyA5AU5bfV2WqVOKXqFJvB2mYgurV&#10;NPzoH52sNhgQ5DsnWT4Fcqojv/LSl0XJmUEqX3Y1MoM210iI0Y9/D6UujKNmruLWXT4ZnIh/RsW0&#10;rHJOXGK/L1Qmi9IbIkUuRq3JCFACFZF/IvYMKWisL+OJ+BlU63uXZ7zVzp8HU97tdRb5eJmFmuIv&#10;UkwCFC32Xp6q/6pG5PI6uvOLLM/o5+8Kv/5vbH8AAAD//wMAUEsDBBQABgAIAAAAIQBIoYj23AAA&#10;AAgBAAAPAAAAZHJzL2Rvd25yZXYueG1sTI8xT8MwEIV3JP6DdUhs1IlJUQhxKoQEiIGBUga2S3wk&#10;UeNzFDtt+Pe4LDB+ek/vvis3ix3EgSbfO9aQrhIQxI0zPbcadu+PVzkIH5ANDo5Jwzd52FTnZyUW&#10;xh35jQ7b0Io4wr5ADV0IYyGlbzqy6FduJI7Zl5sshohTK82ExzhuB6mS5EZa7Dle6HCkh46a/Xa2&#10;GvbP8/XTS5bv0luXLjN+rPPX+lPry4vl/g5EoCX8leGkH9Whik61m9l4MURWKo1VDWsF4pT/cq0h&#10;yxTIqpT/H6h+AAAA//8DAFBLAQItABQABgAIAAAAIQC2gziS/gAAAOEBAAATAAAAAAAAAAAAAAAA&#10;AAAAAABbQ29udGVudF9UeXBlc10ueG1sUEsBAi0AFAAGAAgAAAAhADj9If/WAAAAlAEAAAsAAAAA&#10;AAAAAAAAAAAALwEAAF9yZWxzLy5yZWxzUEsBAi0AFAAGAAgAAAAhAEiDqLgFAgAAfwQAAA4AAAAA&#10;AAAAAAAAAAAALgIAAGRycy9lMm9Eb2MueG1sUEsBAi0AFAAGAAgAAAAhAEihiPbcAAAACAEAAA8A&#10;AAAAAAAAAAAAAAAAXwQAAGRycy9kb3ducmV2LnhtbFBLBQYAAAAABAAEAPMAAABoBQAAAAA=&#10;" strokecolor="black [3200]" strokeweight="1.5pt">
                <v:stroke endarrow="open"/>
              </v:line>
            </w:pict>
          </mc:Fallback>
        </mc:AlternateContent>
      </w:r>
    </w:p>
    <w:p w14:paraId="776D9082" w14:textId="6002B5A2" w:rsidR="00EB005B" w:rsidRPr="00241855" w:rsidRDefault="00EB005B" w:rsidP="00EB005B"/>
    <w:p w14:paraId="414DC104" w14:textId="0740E2C8" w:rsidR="00EB005B" w:rsidRPr="00241855" w:rsidRDefault="002C0253" w:rsidP="00EB005B">
      <w:r w:rsidRPr="00241855">
        <w:rPr>
          <w:noProof/>
        </w:rPr>
        <mc:AlternateContent>
          <mc:Choice Requires="wps">
            <w:drawing>
              <wp:anchor distT="0" distB="0" distL="114300" distR="114300" simplePos="0" relativeHeight="251658247" behindDoc="0" locked="0" layoutInCell="1" allowOverlap="1" wp14:anchorId="14802D78" wp14:editId="46DB75DE">
                <wp:simplePos x="0" y="0"/>
                <wp:positionH relativeFrom="column">
                  <wp:posOffset>2269952</wp:posOffset>
                </wp:positionH>
                <wp:positionV relativeFrom="paragraph">
                  <wp:posOffset>106623</wp:posOffset>
                </wp:positionV>
                <wp:extent cx="2404110" cy="1752600"/>
                <wp:effectExtent l="19050" t="0" r="34290" b="19050"/>
                <wp:wrapNone/>
                <wp:docPr id="31" name="Flowchart: Preparation 31"/>
                <wp:cNvGraphicFramePr/>
                <a:graphic xmlns:a="http://schemas.openxmlformats.org/drawingml/2006/main">
                  <a:graphicData uri="http://schemas.microsoft.com/office/word/2010/wordprocessingShape">
                    <wps:wsp>
                      <wps:cNvSpPr/>
                      <wps:spPr>
                        <a:xfrm>
                          <a:off x="0" y="0"/>
                          <a:ext cx="2404110" cy="1752600"/>
                        </a:xfrm>
                        <a:prstGeom prst="flowChartPreparation">
                          <a:avLst/>
                        </a:prstGeom>
                      </wps:spPr>
                      <wps:style>
                        <a:lnRef idx="1">
                          <a:schemeClr val="accent4"/>
                        </a:lnRef>
                        <a:fillRef idx="2">
                          <a:schemeClr val="accent4"/>
                        </a:fillRef>
                        <a:effectRef idx="1">
                          <a:schemeClr val="accent4"/>
                        </a:effectRef>
                        <a:fontRef idx="minor">
                          <a:schemeClr val="dk1"/>
                        </a:fontRef>
                      </wps:style>
                      <wps:txbx>
                        <w:txbxContent>
                          <w:p w14:paraId="0C0FC6AF" w14:textId="77777777" w:rsidR="00EB005B" w:rsidRPr="00F6795E" w:rsidRDefault="00EB005B" w:rsidP="00EB005B">
                            <w:pPr>
                              <w:spacing w:after="0"/>
                              <w:jc w:val="center"/>
                              <w:rPr>
                                <w:b/>
                                <w:bCs/>
                              </w:rPr>
                            </w:pPr>
                            <w:r w:rsidRPr="00F6795E">
                              <w:rPr>
                                <w:b/>
                                <w:bCs/>
                              </w:rPr>
                              <w:t>NO</w:t>
                            </w:r>
                          </w:p>
                          <w:p w14:paraId="5445CFCF" w14:textId="77777777" w:rsidR="00EB005B" w:rsidRDefault="00EB005B" w:rsidP="00EB005B">
                            <w:pPr>
                              <w:spacing w:after="0"/>
                              <w:jc w:val="center"/>
                              <w:rPr>
                                <w:rFonts w:asciiTheme="majorHAnsi" w:eastAsia="Calibri" w:hAnsiTheme="majorHAnsi"/>
                              </w:rPr>
                            </w:pPr>
                            <w:r>
                              <w:t>All participants are under the age of 18 or those aged 18 and above are within a child/adolescent group which includes youths aged 17 and under.</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802D78" id="Flowchart: Preparation 31" o:spid="_x0000_s1039" type="#_x0000_t117" style="position:absolute;margin-left:178.75pt;margin-top:8.4pt;width:189.3pt;height:138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mkXSwIAAOQEAAAOAAAAZHJzL2Uyb0RvYy54bWysVF1v2jAUfZ+0/2D5fYQw2m6IUCGqTpOq&#10;DpVOfTaOTaI5tnd9IWG/ftcGAuombZr2Ynxzv4/PYXrbNYbtFITa2YLngyFnykpX1nZT8K/P9+8+&#10;cBZQ2FIYZ1XB9yrw29nbN9PWT9TIVc6UChgVsWHS+oJXiH6SZUFWqhFh4Lyy5NQOGoFkwiYrQbRU&#10;vTHZaDi8zloHpQcnVQj09e7g5LNUX2sl8YvWQSEzBafZMJ2QznU8s9lUTDYgfFXL4xjiH6ZoRG2p&#10;aV/qTqBgW6h/KdXUElxwGgfSNZnTupYq7UDb5MNX26wq4VXahcAJvocp/L+y8nG38ksgGFofJoGu&#10;cYtOQxN/aT7WJbD2PViqQybp42g8HOc5YSrJl99cja6HCc7snO4h4CflGhYvBdfGtYtKAC5BeQEC&#10;iTMJNLF7CEgjUOophYzzQOmGe6PiTMY+Kc3qkkbIU3biiloYYDtBryykVBbH8WWpXoqOabo2pk8c&#10;/TnxGB9TVeJRn/wXXfuM1NlZ7JOb2jr4XffyW34cWR/iTwgc9o4QYLfuaHHa+30MjZ/WrtwvgYE7&#10;EDt4eV8T1g8i4JIQTk9H6iRv5eAHZy0xveDh+1aA4sx8tkSlj/l4HKWRjPHVzYgMuPSsLz122ywc&#10;wZyTrr1M1xiP5nTV4JoXEuU8diWXsJJ6F1winIwFHhRIspZqPk9hJAcv8MGuvDw9bOTCc/ciwB8J&#10;hMS9R3dShZi84s0hNkJu3XyLTteJVGecjpCSlBI3jrKPWr20U9T5z2n2EwAA//8DAFBLAwQUAAYA&#10;CAAAACEAagbUq+AAAAAKAQAADwAAAGRycy9kb3ducmV2LnhtbEyPy07DMBBF90j8gzVI7KjTVElL&#10;iFMhEA8JWLQg1k48JIF4HNlOG/6eYQXL0T26c265ne0gDuhD70jBcpGAQGqc6alV8PZ6d7EBEaIm&#10;owdHqOAbA2yr05NSF8YdaYeHfWwFl1AotIIuxrGQMjQdWh0WbkTi7MN5qyOfvpXG6yOX20GmSZJL&#10;q3viD50e8abD5ms/WQWfk3l5eHbvT9bUj+F2Z/x0n3mlzs/m6ysQEef4B8OvPqtDxU61m8gEMShY&#10;ZeuMUQ5ynsDAepUvQdQK0st0A7Iq5f8J1Q8AAAD//wMAUEsBAi0AFAAGAAgAAAAhALaDOJL+AAAA&#10;4QEAABMAAAAAAAAAAAAAAAAAAAAAAFtDb250ZW50X1R5cGVzXS54bWxQSwECLQAUAAYACAAAACEA&#10;OP0h/9YAAACUAQAACwAAAAAAAAAAAAAAAAAvAQAAX3JlbHMvLnJlbHNQSwECLQAUAAYACAAAACEA&#10;m2ppF0sCAADkBAAADgAAAAAAAAAAAAAAAAAuAgAAZHJzL2Uyb0RvYy54bWxQSwECLQAUAAYACAAA&#10;ACEAagbUq+AAAAAKAQAADwAAAAAAAAAAAAAAAAClBAAAZHJzL2Rvd25yZXYueG1sUEsFBgAAAAAE&#10;AAQA8wAAALIFAAAAAA==&#10;" fillcolor="#ffd555 [2167]" strokecolor="#ffc000 [3207]" strokeweight=".5pt">
                <v:fill color2="#ffcc31 [2615]" rotate="t" colors="0 #ffdd9c;.5 #ffd78e;1 #ffd479" focus="100%" type="gradient">
                  <o:fill v:ext="view" type="gradientUnscaled"/>
                </v:fill>
                <v:textbox>
                  <w:txbxContent>
                    <w:p w14:paraId="0C0FC6AF" w14:textId="77777777" w:rsidR="00EB005B" w:rsidRPr="00F6795E" w:rsidRDefault="00EB005B" w:rsidP="00EB005B">
                      <w:pPr>
                        <w:spacing w:after="0"/>
                        <w:jc w:val="center"/>
                        <w:rPr>
                          <w:b/>
                          <w:bCs/>
                        </w:rPr>
                      </w:pPr>
                      <w:r w:rsidRPr="00F6795E">
                        <w:rPr>
                          <w:b/>
                          <w:bCs/>
                        </w:rPr>
                        <w:t>NO</w:t>
                      </w:r>
                    </w:p>
                    <w:p w14:paraId="5445CFCF" w14:textId="77777777" w:rsidR="00EB005B" w:rsidRDefault="00EB005B" w:rsidP="00EB005B">
                      <w:pPr>
                        <w:spacing w:after="0"/>
                        <w:jc w:val="center"/>
                        <w:rPr>
                          <w:rFonts w:asciiTheme="majorHAnsi" w:eastAsia="Calibri" w:hAnsiTheme="majorHAnsi"/>
                        </w:rPr>
                      </w:pPr>
                      <w:r>
                        <w:t>All participants are under the age of 18 or those aged 18 and above are within a child/adolescent group which includes youths aged 17 and under.</w:t>
                      </w:r>
                    </w:p>
                  </w:txbxContent>
                </v:textbox>
              </v:shape>
            </w:pict>
          </mc:Fallback>
        </mc:AlternateContent>
      </w:r>
    </w:p>
    <w:p w14:paraId="5EF27E9C" w14:textId="686E3C4A" w:rsidR="00EB005B" w:rsidRPr="00241855" w:rsidRDefault="002C0253" w:rsidP="00EB005B">
      <w:r w:rsidRPr="00241855">
        <w:rPr>
          <w:noProof/>
        </w:rPr>
        <mc:AlternateContent>
          <mc:Choice Requires="wps">
            <w:drawing>
              <wp:anchor distT="0" distB="0" distL="114300" distR="114300" simplePos="0" relativeHeight="251658267" behindDoc="0" locked="0" layoutInCell="1" allowOverlap="1" wp14:anchorId="50D78307" wp14:editId="25F7FEE6">
                <wp:simplePos x="0" y="0"/>
                <wp:positionH relativeFrom="column">
                  <wp:posOffset>763675</wp:posOffset>
                </wp:positionH>
                <wp:positionV relativeFrom="paragraph">
                  <wp:posOffset>8486</wp:posOffset>
                </wp:positionV>
                <wp:extent cx="3810" cy="228600"/>
                <wp:effectExtent l="76200" t="0" r="72390" b="57150"/>
                <wp:wrapNone/>
                <wp:docPr id="53" name="Straight Connector 53"/>
                <wp:cNvGraphicFramePr/>
                <a:graphic xmlns:a="http://schemas.openxmlformats.org/drawingml/2006/main">
                  <a:graphicData uri="http://schemas.microsoft.com/office/word/2010/wordprocessingShape">
                    <wps:wsp>
                      <wps:cNvCnPr/>
                      <wps:spPr>
                        <a:xfrm>
                          <a:off x="0" y="0"/>
                          <a:ext cx="3810" cy="22860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34D179" id="Straight Connector 53" o:spid="_x0000_s1026" style="position:absolute;z-index:2516582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15pt,.65pt" to="60.45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vcNCQIAAIIEAAAOAAAAZHJzL2Uyb0RvYy54bWysVMlu2zAQvRfoPxC815JdNEgFyznETS9F&#10;G3T5gDE5lIhyA8lY9t93SHnpdknRC02R82bmvXn0+u5gDdtjTNq7ni8XLWfohJfaDT3/9vXh1S1n&#10;KYOTYLzDnh8x8bvNyxfrKXS48qM3EiOjJC51U+j5mHPomiaJES2khQ/o6FL5aCHTZxwaGWGi7NY0&#10;q7a9aSYfZYheYEp0up0v+abmVwpF/qRUwsxMz6m3XNdY111Zm80auiFCGLU4tQH/0IUF7ajoJdUW&#10;MrCnqP9IZbWIPnmVF8LbxiulBVYOxGbZ/sbmywgBKxcSJ4WLTOn/pRUf9/fuMZIMU0hdCo+xsDio&#10;aMsv9ccOVazjRSw8ZCbo8PXtkgQVdLFa3d60VcrmCg0x5ffoLSubnhvtChPoYP8hZSpHoeeQcmwc&#10;m8g/b9s3JSmQE5SBTFsbZM+TGzgDM5DFRI41T/JGywdtTEFXu+C9iWwPNGj5fVkGSyV+iSr1tpDG&#10;OahezfOP/snJ6oQRQb5zkuVjILM6siwvfVmUnBmk8mVXIzNoc42EGP3091Dqwjhq5qpv3eWjwZn4&#10;Z1RMyyrzzCUOu0Jldik9I1Lk7NWajAAlUBH5Z2JPkILG+jieib+Aan3v8gVvtfOnwZSne51FPpxn&#10;oeb4sxSzAEWLnZfHasGqERm9ju70KMtL+vm7wq9/HZsfAAAA//8DAFBLAwQUAAYACAAAACEAKtmZ&#10;B94AAAAIAQAADwAAAGRycy9kb3ducmV2LnhtbEyPzU7DMBCE70i8g7VI3KidhJ80xKkQEiAOHCjl&#10;wM2JlyRqvI5ipw1vz/YEp93RjGa/LTeLG8QBp9B70pCsFAikxtueWg27j6erHESIhqwZPKGGHwyw&#10;qc7PSlNYf6R3PGxjK7iEQmE0dDGOhZSh6dCZsPIjEnvffnImspxaaSdz5HI3yFSpW+lMT3yhMyM+&#10;dtjst7PTsH+Zs+fX63yXrH2yzObzJn+rv7S+vFge7kFEXOJfGE74jA4VM9V+JhvEwDpVGUd54XHy&#10;U7UGUWvI7jKQVSn/P1D9AgAA//8DAFBLAQItABQABgAIAAAAIQC2gziS/gAAAOEBAAATAAAAAAAA&#10;AAAAAAAAAAAAAABbQ29udGVudF9UeXBlc10ueG1sUEsBAi0AFAAGAAgAAAAhADj9If/WAAAAlAEA&#10;AAsAAAAAAAAAAAAAAAAALwEAAF9yZWxzLy5yZWxzUEsBAi0AFAAGAAgAAAAhAFSi9w0JAgAAggQA&#10;AA4AAAAAAAAAAAAAAAAALgIAAGRycy9lMm9Eb2MueG1sUEsBAi0AFAAGAAgAAAAhACrZmQfeAAAA&#10;CAEAAA8AAAAAAAAAAAAAAAAAYwQAAGRycy9kb3ducmV2LnhtbFBLBQYAAAAABAAEAPMAAABuBQAA&#10;AAA=&#10;" strokecolor="black [3200]" strokeweight="1.5pt">
                <v:stroke endarrow="open"/>
              </v:line>
            </w:pict>
          </mc:Fallback>
        </mc:AlternateContent>
      </w:r>
    </w:p>
    <w:p w14:paraId="17EFFD71" w14:textId="6EB57F32" w:rsidR="00EB005B" w:rsidRPr="00241855" w:rsidRDefault="002C0253" w:rsidP="00EB005B">
      <w:r w:rsidRPr="00241855">
        <w:rPr>
          <w:noProof/>
        </w:rPr>
        <mc:AlternateContent>
          <mc:Choice Requires="wps">
            <w:drawing>
              <wp:anchor distT="0" distB="0" distL="114300" distR="114300" simplePos="0" relativeHeight="251658253" behindDoc="0" locked="0" layoutInCell="1" allowOverlap="1" wp14:anchorId="2C0513E6" wp14:editId="11598F48">
                <wp:simplePos x="0" y="0"/>
                <wp:positionH relativeFrom="column">
                  <wp:posOffset>5077749</wp:posOffset>
                </wp:positionH>
                <wp:positionV relativeFrom="paragraph">
                  <wp:posOffset>135082</wp:posOffset>
                </wp:positionV>
                <wp:extent cx="996950" cy="574675"/>
                <wp:effectExtent l="0" t="0" r="12700" b="15875"/>
                <wp:wrapNone/>
                <wp:docPr id="42" name="Oval 42"/>
                <wp:cNvGraphicFramePr/>
                <a:graphic xmlns:a="http://schemas.openxmlformats.org/drawingml/2006/main">
                  <a:graphicData uri="http://schemas.microsoft.com/office/word/2010/wordprocessingShape">
                    <wps:wsp>
                      <wps:cNvSpPr/>
                      <wps:spPr>
                        <a:xfrm>
                          <a:off x="0" y="0"/>
                          <a:ext cx="996950" cy="574675"/>
                        </a:xfrm>
                        <a:prstGeom prst="ellipse">
                          <a:avLst/>
                        </a:prstGeom>
                      </wps:spPr>
                      <wps:style>
                        <a:lnRef idx="1">
                          <a:schemeClr val="accent4"/>
                        </a:lnRef>
                        <a:fillRef idx="2">
                          <a:schemeClr val="accent4"/>
                        </a:fillRef>
                        <a:effectRef idx="1">
                          <a:schemeClr val="accent4"/>
                        </a:effectRef>
                        <a:fontRef idx="minor">
                          <a:schemeClr val="dk1"/>
                        </a:fontRef>
                      </wps:style>
                      <wps:txbx>
                        <w:txbxContent>
                          <w:p w14:paraId="46602DF6" w14:textId="77777777" w:rsidR="00EB005B" w:rsidRPr="00380F1A" w:rsidRDefault="00EB005B" w:rsidP="00EB005B">
                            <w:pPr>
                              <w:pStyle w:val="NoSpacing"/>
                              <w:jc w:val="center"/>
                              <w:rPr>
                                <w:rFonts w:asciiTheme="majorHAnsi" w:hAnsiTheme="majorHAnsi"/>
                                <w:b/>
                                <w:lang w:val="en-US"/>
                              </w:rPr>
                            </w:pPr>
                            <w:r>
                              <w:rPr>
                                <w:rFonts w:asciiTheme="majorHAnsi" w:hAnsiTheme="majorHAnsi"/>
                                <w:b/>
                                <w:lang w:val="en-US"/>
                              </w:rPr>
                              <w:t>EXCLU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2C0513E6" id="Oval 42" o:spid="_x0000_s1040" style="position:absolute;margin-left:399.8pt;margin-top:10.65pt;width:78.5pt;height:45.25pt;z-index:251658253;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fSFUQIAAAUFAAAOAAAAZHJzL2Uyb0RvYy54bWysVN9P2zAQfp+0/8Hy+0hbtbBWpKgCMU1C&#10;gICJZ9exqTXH553dJt1fv7OTpmggbZr24tz5fp+/L+cXbW3ZTmEw4Eo+PhlxppyEyriXkn97uv70&#10;mbMQhauEBadKvleBXyw/fjhv/EJNYAO2UsgoiQuLxpd8E6NfFEWQG1WLcAJeOTJqwFpEUvGlqFA0&#10;lL22xWQ0Oi0awMojSBUC3V51Rr7M+bVWMt5pHVRktuTUW8wn5nOdzmJ5LhYvKPzGyL4N8Q9d1MI4&#10;KjqkuhJRsC2aN6lqIxEC6HgioS5AayNVnoGmGY9+m+ZxI7zKs9Bygh/WFP5fWnm7e/T3SGtofFgE&#10;EtMUrcY6fak/1uZl7YdlqTYySZfz+el8RiuVZJqdTU/PZmmZxTHYY4hfFNQsCSVX1hof0jhiIXY3&#10;IXbeBy8KPXaQpbi3Kjlb96A0MxXVHOfoDA51aZHtBD2rkFK5OO2rZ+8Upo21Q+Dkz4G9fwpVGThD&#10;8F9UHSJyZXBxCK6NA3yvevV93LesO//DBrq50wpiu25pcJo7T5eu1lDt75EhdEgOXl4bWu+NCPFe&#10;IEGXXoToGO/o0BaakkMvcbYB/PneffInRJGVs4aoUPLwYytQcWa/OsLafDydJu5kZTo7m5CCry3r&#10;1xa3rS+BnmVMxPcyi8k/2oOoEepnYu0qVSWTcJJql1xGPCiXsaMo8V6q1Sq7EV+8iDfu0csDEBJ2&#10;ntpngb7HWCRw3sKBNm9w1vmmJ3Kw2kbQJoPwuNf+CYhrGcn9fyGR+bWevY5/r+UvAAAA//8DAFBL&#10;AwQUAAYACAAAACEAYahMG+IAAAAKAQAADwAAAGRycy9kb3ducmV2LnhtbEyPy27CMBBF95X4B2uQ&#10;uqmKExAhSeMghNRKFStoBVsTu3kQj6PYIenfd7pqlzNzdOfcbDuZlt1172qLAsJFAExjYVWNpYDP&#10;j9fnGJjzEpVsLWoB39rBNp89ZDJVdsSjvp98ySgEXSoFVN53KeeuqLSRbmE7jXT7sr2Rnsa+5KqX&#10;I4Wbli+DIOJG1kgfKtnpfaWL22kwAoL9ZROr5u396Tw0zXpsVofz4SLE43zavQDzevJ/MPzqkzrk&#10;5HS1AyrHWgGbJIkIFbAMV8AISNYRLa5EhmEMPM/4/wr5DwAAAP//AwBQSwECLQAUAAYACAAAACEA&#10;toM4kv4AAADhAQAAEwAAAAAAAAAAAAAAAAAAAAAAW0NvbnRlbnRfVHlwZXNdLnhtbFBLAQItABQA&#10;BgAIAAAAIQA4/SH/1gAAAJQBAAALAAAAAAAAAAAAAAAAAC8BAABfcmVscy8ucmVsc1BLAQItABQA&#10;BgAIAAAAIQDV5fSFUQIAAAUFAAAOAAAAAAAAAAAAAAAAAC4CAABkcnMvZTJvRG9jLnhtbFBLAQIt&#10;ABQABgAIAAAAIQBhqEwb4gAAAAoBAAAPAAAAAAAAAAAAAAAAAKsEAABkcnMvZG93bnJldi54bWxQ&#10;SwUGAAAAAAQABADzAAAAugUAAAAA&#10;" fillcolor="#ffd555 [2167]" strokecolor="#ffc000 [3207]" strokeweight=".5pt">
                <v:fill color2="#ffcc31 [2615]" rotate="t" colors="0 #ffdd9c;.5 #ffd78e;1 #ffd479" focus="100%" type="gradient">
                  <o:fill v:ext="view" type="gradientUnscaled"/>
                </v:fill>
                <v:stroke joinstyle="miter"/>
                <v:textbox>
                  <w:txbxContent>
                    <w:p w14:paraId="46602DF6" w14:textId="77777777" w:rsidR="00EB005B" w:rsidRPr="00380F1A" w:rsidRDefault="00EB005B" w:rsidP="00EB005B">
                      <w:pPr>
                        <w:pStyle w:val="NoSpacing"/>
                        <w:jc w:val="center"/>
                        <w:rPr>
                          <w:rFonts w:asciiTheme="majorHAnsi" w:hAnsiTheme="majorHAnsi"/>
                          <w:b/>
                          <w:lang w:val="en-US"/>
                        </w:rPr>
                      </w:pPr>
                      <w:r>
                        <w:rPr>
                          <w:rFonts w:asciiTheme="majorHAnsi" w:hAnsiTheme="majorHAnsi"/>
                          <w:b/>
                          <w:lang w:val="en-US"/>
                        </w:rPr>
                        <w:t>EXCLUDE</w:t>
                      </w:r>
                    </w:p>
                  </w:txbxContent>
                </v:textbox>
              </v:oval>
            </w:pict>
          </mc:Fallback>
        </mc:AlternateContent>
      </w:r>
    </w:p>
    <w:p w14:paraId="6CDA9890" w14:textId="4E0478FD" w:rsidR="00EB005B" w:rsidRPr="00241855" w:rsidRDefault="002C0253" w:rsidP="00EB005B">
      <w:r w:rsidRPr="00241855">
        <w:rPr>
          <w:noProof/>
        </w:rPr>
        <mc:AlternateContent>
          <mc:Choice Requires="wps">
            <w:drawing>
              <wp:anchor distT="0" distB="0" distL="114300" distR="114300" simplePos="0" relativeHeight="251658271" behindDoc="0" locked="0" layoutInCell="1" allowOverlap="1" wp14:anchorId="7AB4AA9F" wp14:editId="67D63CBC">
                <wp:simplePos x="0" y="0"/>
                <wp:positionH relativeFrom="column">
                  <wp:posOffset>4715048</wp:posOffset>
                </wp:positionH>
                <wp:positionV relativeFrom="paragraph">
                  <wp:posOffset>131214</wp:posOffset>
                </wp:positionV>
                <wp:extent cx="342900" cy="3810"/>
                <wp:effectExtent l="0" t="76200" r="19050" b="110490"/>
                <wp:wrapNone/>
                <wp:docPr id="57" name="Straight Connector 57"/>
                <wp:cNvGraphicFramePr/>
                <a:graphic xmlns:a="http://schemas.openxmlformats.org/drawingml/2006/main">
                  <a:graphicData uri="http://schemas.microsoft.com/office/word/2010/wordprocessingShape">
                    <wps:wsp>
                      <wps:cNvCnPr/>
                      <wps:spPr>
                        <a:xfrm>
                          <a:off x="0" y="0"/>
                          <a:ext cx="342900" cy="3810"/>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B22052" id="Straight Connector 57" o:spid="_x0000_s1026" style="position:absolute;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1.25pt,10.35pt" to="398.25pt,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4exCQIAAIIEAAAOAAAAZHJzL2Uyb0RvYy54bWysVMlu2zAQvRfoPxC8N5KdtkgEyznETS9F&#10;G3T5gDE5lIhyA8lY9t93SHnpdknRC02R82bmvXn06m5vDdthTNq7ni+uWs7QCS+1G3r+7evDqxvO&#10;UgYnwXiHPT9g4nfrly9WU+hw6UdvJEZGSVzqptDzMefQNU0SI1pIVz6go0vlo4VMn3FoZISJslvT&#10;LNv2bTP5KEP0AlOi0818ydc1v1Io8ielEmZmek695brGum7L2qxX0A0RwqjFsQ34hy4saEdFz6k2&#10;kIE9Rf1HKqtF9MmrfCW8bbxSWmDlQGwW7W9svowQsHIhcVI4y5T+X1rxcXfvHiPJMIXUpfAYC4u9&#10;irb8Un9sX8U6nMXCfWaCDq9fL29bklTQ1fXNokrZXKAhpvwevWVl03OjXWECHew+pEzlKPQUUo6N&#10;YxP557Z9U1ICOUEZyLS1QfY8uYEzMANZTORY8yRvtHzQxhR0tQvem8h2QIOW3xdlsFTil6hSbwNp&#10;nIPq1Tz/6J+crE4YEeQ7J1k+BDKrI8vy0pdFyZlBKl92NTKDNpdIiNFPfw+lLoyjZi761l0+GJyJ&#10;f0bFtKwyz1zisC1UZpfSMyJFTl6tyQhQAhWRfyb2CClorI/jmfgzqNb3Lp/xVjt/HEx5updZ5P1p&#10;FmqOP0kxC1C02Hp5qBasGpHR6+iOj7K8pJ+/K/zy17H+AQAA//8DAFBLAwQUAAYACAAAACEA71bQ&#10;m+AAAAAJAQAADwAAAGRycy9kb3ducmV2LnhtbEyPTU+DQBCG7yb+h82YeLML9AOKLI0xUeOhB2s9&#10;eBvYFUjZWcIuLf57x5Me550n7zxT7Gbbi7MZfedIQbyIQBiqne6oUXB8f7rLQPiApLF3ZBR8Gw+7&#10;8vqqwFy7C72Z8yE0gkvI56igDWHIpfR1ayz6hRsM8e7LjRYDj2Mj9YgXLre9TKJoIy12xBdaHMxj&#10;a+rTYbIKTi/T8vl1lR3jrYvnCT/W2b76VOr2Zn64BxHMHP5g+NVndSjZqXITaS96BekqWTOqIIlS&#10;EAyk2w0HFQfxEmRZyP8flD8AAAD//wMAUEsBAi0AFAAGAAgAAAAhALaDOJL+AAAA4QEAABMAAAAA&#10;AAAAAAAAAAAAAAAAAFtDb250ZW50X1R5cGVzXS54bWxQSwECLQAUAAYACAAAACEAOP0h/9YAAACU&#10;AQAACwAAAAAAAAAAAAAAAAAvAQAAX3JlbHMvLnJlbHNQSwECLQAUAAYACAAAACEASV+HsQkCAACC&#10;BAAADgAAAAAAAAAAAAAAAAAuAgAAZHJzL2Uyb0RvYy54bWxQSwECLQAUAAYACAAAACEA71bQm+AA&#10;AAAJAQAADwAAAAAAAAAAAAAAAABjBAAAZHJzL2Rvd25yZXYueG1sUEsFBgAAAAAEAAQA8wAAAHAF&#10;AAAAAA==&#10;" strokecolor="black [3200]" strokeweight="1.5pt">
                <v:stroke endarrow="open"/>
              </v:line>
            </w:pict>
          </mc:Fallback>
        </mc:AlternateContent>
      </w:r>
    </w:p>
    <w:p w14:paraId="191BB537" w14:textId="3516FD69" w:rsidR="00EB005B" w:rsidRPr="00241855" w:rsidRDefault="00EB005B" w:rsidP="00EB005B"/>
    <w:p w14:paraId="5703BDD8" w14:textId="1EDA9735" w:rsidR="00EB005B" w:rsidRDefault="002C0253" w:rsidP="00EB005B">
      <w:r w:rsidRPr="00241855">
        <w:rPr>
          <w:noProof/>
        </w:rPr>
        <mc:AlternateContent>
          <mc:Choice Requires="wps">
            <w:drawing>
              <wp:anchor distT="0" distB="0" distL="114300" distR="114300" simplePos="0" relativeHeight="251658249" behindDoc="0" locked="0" layoutInCell="1" allowOverlap="1" wp14:anchorId="2A1EAFB8" wp14:editId="5CB41BA6">
                <wp:simplePos x="0" y="0"/>
                <wp:positionH relativeFrom="margin">
                  <wp:posOffset>-90401</wp:posOffset>
                </wp:positionH>
                <wp:positionV relativeFrom="paragraph">
                  <wp:posOffset>183399</wp:posOffset>
                </wp:positionV>
                <wp:extent cx="1828800" cy="570865"/>
                <wp:effectExtent l="19050" t="0" r="38100" b="19685"/>
                <wp:wrapNone/>
                <wp:docPr id="2" name="Flowchart: Preparation 2"/>
                <wp:cNvGraphicFramePr/>
                <a:graphic xmlns:a="http://schemas.openxmlformats.org/drawingml/2006/main">
                  <a:graphicData uri="http://schemas.microsoft.com/office/word/2010/wordprocessingShape">
                    <wps:wsp>
                      <wps:cNvSpPr/>
                      <wps:spPr>
                        <a:xfrm>
                          <a:off x="0" y="0"/>
                          <a:ext cx="1828800" cy="570865"/>
                        </a:xfrm>
                        <a:prstGeom prst="flowChartPreparation">
                          <a:avLst/>
                        </a:prstGeom>
                      </wps:spPr>
                      <wps:style>
                        <a:lnRef idx="1">
                          <a:schemeClr val="accent5"/>
                        </a:lnRef>
                        <a:fillRef idx="2">
                          <a:schemeClr val="accent5"/>
                        </a:fillRef>
                        <a:effectRef idx="1">
                          <a:schemeClr val="accent5"/>
                        </a:effectRef>
                        <a:fontRef idx="minor">
                          <a:schemeClr val="dk1"/>
                        </a:fontRef>
                      </wps:style>
                      <wps:txbx>
                        <w:txbxContent>
                          <w:p w14:paraId="34386559" w14:textId="77777777" w:rsidR="00EB005B" w:rsidRPr="00F6795E" w:rsidRDefault="00EB005B" w:rsidP="00EB005B">
                            <w:pPr>
                              <w:spacing w:after="0"/>
                              <w:rPr>
                                <w:b/>
                                <w:bCs/>
                                <w:sz w:val="24"/>
                                <w:szCs w:val="24"/>
                              </w:rPr>
                            </w:pPr>
                            <w:r w:rsidRPr="00F6795E">
                              <w:rPr>
                                <w:b/>
                                <w:bCs/>
                                <w:sz w:val="24"/>
                                <w:szCs w:val="24"/>
                              </w:rPr>
                              <w:t>YES / not sure</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A1EAFB8" id="Flowchart: Preparation 2" o:spid="_x0000_s1041" type="#_x0000_t117" style="position:absolute;margin-left:-7.1pt;margin-top:14.45pt;width:2in;height:44.95pt;z-index:251658249;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0ocRwIAAOMEAAAOAAAAZHJzL2Uyb0RvYy54bWysVF1r2zAUfR/sPwi9r05C2mahTgkpHYPS&#10;haajz4osxWayrnalxM5+/a7k2CndYGPsRZZ0v4/O8c1tWxt2UOgrsDkfX4w4U1ZCUdldzr8+33+Y&#10;ceaDsIUwYFXOj8rz28X7dzeNm6sJlGAKhYySWD9vXM7LENw8y7wsVS38BThlyagBaxHoiLusQNFQ&#10;9tpkk9HoKmsAC4cglfd0e9cZ+SLl11rJ8EVrrwIzOafeQloxrdu4ZosbMd+hcGUlT22If+iiFpWl&#10;okOqOxEE22P1S6q6kggedLiQUGegdSVVmoGmGY/eTLMphVNpFgLHuwEm///SysfDxq2RYGicn3va&#10;xilajXX8Un+sTWAdB7BUG5iky/FsMpuNCFNJtsvr0ezqMqKZnaMd+vBJQc3iJufaQLMqBYY1KidQ&#10;BKJMwkwcHnzoQvsQynPuJ+3C0ajYkrFPSrOqiB2k6EQVtTLIDoIeWUipbOhbSd4xTFfGDIGTPwee&#10;/GOoSjQagv+i6hCRKoMNQ3BdWcDfVS++jU/o6c6/R6CbO0IQ2m1Lg9Pcabp4tYXiuEaG0PHaO3lf&#10;EdYPwoc1IZxejsRJ1hLwB2cNET3n/vteoOLMfLbEpI/j6TQqIx2ml9cTOuBry/a1xe7rFRDMY5K1&#10;k2kb/YPptxqhfiFNLmNVMgkrqXbOZcD+sAqdAEnVUi2XyY3U4ER4sBsn+4eNXHhuXwS6E4ECUe8R&#10;elGI+RvedL4RcgvLfQBdJVKdcTpBSkpKND2pPkr19Tl5nf9Ni58AAAD//wMAUEsDBBQABgAIAAAA&#10;IQCJ2dXn3wAAAAoBAAAPAAAAZHJzL2Rvd25yZXYueG1sTI9BS8NAEIXvgv9hGcGLtJukxcaYTRGh&#10;iHhq9eBxmh2TYHY2zW7b9N87nvQ4zMd73yvXk+vVicbQeTaQzhNQxLW3HTcGPt43sxxUiMgWe89k&#10;4EIB1tX1VYmF9Wfe0mkXGyUhHAo00MY4FFqHuiWHYe4HYvl9+dFhlHNstB3xLOGu11mS3GuHHUtD&#10;iwM9t1R/747OAL6ukjcKh7vt4jB9bpYv9UVzMOb2Znp6BBVpin8w/OqLOlTitPdHtkH1BmbpMhPU&#10;QJY/gBIgWy1ky17INM9BV6X+P6H6AQAA//8DAFBLAQItABQABgAIAAAAIQC2gziS/gAAAOEBAAAT&#10;AAAAAAAAAAAAAAAAAAAAAABbQ29udGVudF9UeXBlc10ueG1sUEsBAi0AFAAGAAgAAAAhADj9If/W&#10;AAAAlAEAAAsAAAAAAAAAAAAAAAAALwEAAF9yZWxzLy5yZWxzUEsBAi0AFAAGAAgAAAAhAFFfShxH&#10;AgAA4wQAAA4AAAAAAAAAAAAAAAAALgIAAGRycy9lMm9Eb2MueG1sUEsBAi0AFAAGAAgAAAAhAInZ&#10;1effAAAACgEAAA8AAAAAAAAAAAAAAAAAoQQAAGRycy9kb3ducmV2LnhtbFBLBQYAAAAABAAEAPMA&#10;AACtBQAAAAA=&#10;" fillcolor="#91bce3 [2168]" strokecolor="#5b9bd5 [3208]" strokeweight=".5pt">
                <v:fill color2="#7aaddd [2616]" rotate="t" colors="0 #b1cbe9;.5 #a3c1e5;1 #92b9e4" focus="100%" type="gradient">
                  <o:fill v:ext="view" type="gradientUnscaled"/>
                </v:fill>
                <v:textbox>
                  <w:txbxContent>
                    <w:p w14:paraId="34386559" w14:textId="77777777" w:rsidR="00EB005B" w:rsidRPr="00F6795E" w:rsidRDefault="00EB005B" w:rsidP="00EB005B">
                      <w:pPr>
                        <w:spacing w:after="0"/>
                        <w:rPr>
                          <w:b/>
                          <w:bCs/>
                          <w:sz w:val="24"/>
                          <w:szCs w:val="24"/>
                        </w:rPr>
                      </w:pPr>
                      <w:r w:rsidRPr="00F6795E">
                        <w:rPr>
                          <w:b/>
                          <w:bCs/>
                          <w:sz w:val="24"/>
                          <w:szCs w:val="24"/>
                        </w:rPr>
                        <w:t>YES / not sure</w:t>
                      </w:r>
                    </w:p>
                  </w:txbxContent>
                </v:textbox>
                <w10:wrap anchorx="margin"/>
              </v:shape>
            </w:pict>
          </mc:Fallback>
        </mc:AlternateContent>
      </w:r>
    </w:p>
    <w:p w14:paraId="4596F085" w14:textId="1993B1E8" w:rsidR="00EB005B" w:rsidRDefault="00EB005B" w:rsidP="00EB005B"/>
    <w:p w14:paraId="63DA4CDC" w14:textId="1FB23BFA" w:rsidR="00962AF6" w:rsidRPr="0099301B" w:rsidRDefault="002C0253" w:rsidP="0099301B">
      <w:r w:rsidRPr="003C1C44">
        <w:rPr>
          <w:noProof/>
        </w:rPr>
        <mc:AlternateContent>
          <mc:Choice Requires="wps">
            <w:drawing>
              <wp:anchor distT="0" distB="0" distL="114300" distR="114300" simplePos="0" relativeHeight="251658250" behindDoc="0" locked="0" layoutInCell="1" allowOverlap="1" wp14:anchorId="1EAFB71C" wp14:editId="01F97D76">
                <wp:simplePos x="0" y="0"/>
                <wp:positionH relativeFrom="margin">
                  <wp:posOffset>-130579</wp:posOffset>
                </wp:positionH>
                <wp:positionV relativeFrom="paragraph">
                  <wp:posOffset>382905</wp:posOffset>
                </wp:positionV>
                <wp:extent cx="1882140" cy="574675"/>
                <wp:effectExtent l="0" t="0" r="22860" b="15875"/>
                <wp:wrapNone/>
                <wp:docPr id="76" name="Flowchart: Alternate Process 76"/>
                <wp:cNvGraphicFramePr/>
                <a:graphic xmlns:a="http://schemas.openxmlformats.org/drawingml/2006/main">
                  <a:graphicData uri="http://schemas.microsoft.com/office/word/2010/wordprocessingShape">
                    <wps:wsp>
                      <wps:cNvSpPr/>
                      <wps:spPr>
                        <a:xfrm>
                          <a:off x="0" y="0"/>
                          <a:ext cx="1882140" cy="574675"/>
                        </a:xfrm>
                        <a:prstGeom prst="flowChartAlternateProcess">
                          <a:avLst/>
                        </a:prstGeom>
                      </wps:spPr>
                      <wps:style>
                        <a:lnRef idx="1">
                          <a:schemeClr val="accent6"/>
                        </a:lnRef>
                        <a:fillRef idx="2">
                          <a:schemeClr val="accent6"/>
                        </a:fillRef>
                        <a:effectRef idx="1">
                          <a:schemeClr val="accent6"/>
                        </a:effectRef>
                        <a:fontRef idx="minor">
                          <a:schemeClr val="dk1"/>
                        </a:fontRef>
                      </wps:style>
                      <wps:txbx>
                        <w:txbxContent>
                          <w:p w14:paraId="52E5B9CC" w14:textId="77777777" w:rsidR="00EB005B" w:rsidRPr="009D375C" w:rsidRDefault="00EB005B" w:rsidP="00EB005B">
                            <w:pPr>
                              <w:jc w:val="center"/>
                              <w:rPr>
                                <w:b/>
                                <w:bCs/>
                                <w:sz w:val="28"/>
                                <w:szCs w:val="28"/>
                                <w:lang w:val="en-US"/>
                              </w:rPr>
                            </w:pPr>
                            <w:r w:rsidRPr="009D375C">
                              <w:rPr>
                                <w:b/>
                                <w:bCs/>
                                <w:sz w:val="28"/>
                                <w:szCs w:val="28"/>
                                <w:lang w:val="en-US"/>
                              </w:rPr>
                              <w:t xml:space="preserve">INCLUDE FOR </w:t>
                            </w:r>
                            <w:r>
                              <w:rPr>
                                <w:b/>
                                <w:bCs/>
                                <w:sz w:val="28"/>
                                <w:szCs w:val="28"/>
                                <w:lang w:val="en-US"/>
                              </w:rPr>
                              <w:t>NEXT ST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1EAFB71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76" o:spid="_x0000_s1042" type="#_x0000_t176" style="position:absolute;margin-left:-10.3pt;margin-top:30.15pt;width:148.2pt;height:45.25pt;z-index:25165825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I6yXAIAABgFAAAOAAAAZHJzL2Uyb0RvYy54bWysVG1r2zAQ/j7YfxD6vjoO6ctCnRJSOgal&#10;DW1HPyuyVJvJkna6xM5+/U6y45SusDH2xT7p3p97TpdXXWPYTkGonS14fjLhTFnpytq+FPzb082n&#10;C84CClsK46wq+F4FfrX4+OGy9XM1dZUzpQJGQWyYt77gFaKfZ1mQlWpEOHFeWVJqB41AOsJLVoJo&#10;KXpjsulkcpa1DkoPTqoQ6Pa6V/JFiq+1knivdVDITMGpNkxfSN9N/GaLSzF/AeGrWg5liH+oohG1&#10;paRjqGuBgm2h/i1UU0twwWk8ka7JnNa1VKkH6iafvOnmsRJepV4InOBHmML/Cyvvdo9+DQRD68M8&#10;kBi76DQ08U/1sS6BtR/BUh0ySZf5xcU0nxGmknSn57Oz89OIZnb09hDwi3INi0LBtXHtqhKAS4MK&#10;rEC17ueWgBO724C9/8GPgh2LShLujYp1GfugNKvLWEbyTnxRKwNsJ2jSQkpl8WyoJ1lHN10bMzpO&#10;/+w42EdXlbg0Ov9F1tEjZXYWR+emtg7ey15+z4eSdW9/QKDvO0KA3aajxqnv1F282rhyvwYGrid3&#10;8PKmJsBvRcC1AGIzzYg2FO/pE2dQcDdInFUOfr53H+2JZKTlrKXtKHj4sRWgODNfLdHvcz6Lo8d0&#10;mJ2eT+kArzWb1xq7bVaOxpLTW+BlEqM9moOowTXPtMjLmJVUwkrKXXCJcDissN9aegqkWi6TGa2Q&#10;F3hrH708ECFy56l7FuAH1iHx9c4dNknM3/Cst40jsm65RafrRMIjrsMIaP0St4enIu7363OyOj5o&#10;i18AAAD//wMAUEsDBBQABgAIAAAAIQAFu7Rd3AAAAAoBAAAPAAAAZHJzL2Rvd25yZXYueG1sTI9B&#10;S8QwEIXvgv8hjOBtN7G6dalNFxG8CIJ2Zc/TJrbFZFKadFv/veNJj8N8vPe98rB6J852ikMgDTdb&#10;BcJSG8xAnYaP4/NmDyImJIMukNXwbSMcqsuLEgsTFnq35zp1gkMoFqihT2kspIxtbz3GbRgt8e8z&#10;TB4Tn1MnzYQLh3snM6Vy6XEgbuhxtE+9bb/q2WswoxvejHq9O52aEBeaEV/qXOvrq/XxAUSya/qD&#10;4Vef1aFipybMZKJwGjaZyhnVkKtbEAxk9zve0jC5U3uQVSn/T6h+AAAA//8DAFBLAQItABQABgAI&#10;AAAAIQC2gziS/gAAAOEBAAATAAAAAAAAAAAAAAAAAAAAAABbQ29udGVudF9UeXBlc10ueG1sUEsB&#10;Ai0AFAAGAAgAAAAhADj9If/WAAAAlAEAAAsAAAAAAAAAAAAAAAAALwEAAF9yZWxzLy5yZWxzUEsB&#10;Ai0AFAAGAAgAAAAhALRIjrJcAgAAGAUAAA4AAAAAAAAAAAAAAAAALgIAAGRycy9lMm9Eb2MueG1s&#10;UEsBAi0AFAAGAAgAAAAhAAW7tF3cAAAACgEAAA8AAAAAAAAAAAAAAAAAtgQAAGRycy9kb3ducmV2&#10;LnhtbFBLBQYAAAAABAAEAPMAAAC/BQAAAAA=&#10;" fillcolor="#9ecb81 [2169]" strokecolor="#70ad47 [3209]" strokeweight=".5pt">
                <v:fill color2="#8ac066 [2617]" rotate="t" colors="0 #b5d5a7;.5 #aace99;1 #9cca86" focus="100%" type="gradient">
                  <o:fill v:ext="view" type="gradientUnscaled"/>
                </v:fill>
                <v:textbox>
                  <w:txbxContent>
                    <w:p w14:paraId="52E5B9CC" w14:textId="77777777" w:rsidR="00EB005B" w:rsidRPr="009D375C" w:rsidRDefault="00EB005B" w:rsidP="00EB005B">
                      <w:pPr>
                        <w:jc w:val="center"/>
                        <w:rPr>
                          <w:b/>
                          <w:bCs/>
                          <w:sz w:val="28"/>
                          <w:szCs w:val="28"/>
                          <w:lang w:val="en-US"/>
                        </w:rPr>
                      </w:pPr>
                      <w:r w:rsidRPr="009D375C">
                        <w:rPr>
                          <w:b/>
                          <w:bCs/>
                          <w:sz w:val="28"/>
                          <w:szCs w:val="28"/>
                          <w:lang w:val="en-US"/>
                        </w:rPr>
                        <w:t xml:space="preserve">INCLUDE FOR </w:t>
                      </w:r>
                      <w:r>
                        <w:rPr>
                          <w:b/>
                          <w:bCs/>
                          <w:sz w:val="28"/>
                          <w:szCs w:val="28"/>
                          <w:lang w:val="en-US"/>
                        </w:rPr>
                        <w:t>NEXT STAGE</w:t>
                      </w:r>
                    </w:p>
                  </w:txbxContent>
                </v:textbox>
                <w10:wrap anchorx="margin"/>
              </v:shape>
            </w:pict>
          </mc:Fallback>
        </mc:AlternateContent>
      </w:r>
      <w:r w:rsidRPr="00241855">
        <w:rPr>
          <w:noProof/>
        </w:rPr>
        <mc:AlternateContent>
          <mc:Choice Requires="wps">
            <w:drawing>
              <wp:anchor distT="0" distB="0" distL="114300" distR="114300" simplePos="0" relativeHeight="251658269" behindDoc="0" locked="0" layoutInCell="1" allowOverlap="1" wp14:anchorId="40CA2989" wp14:editId="088C2EE4">
                <wp:simplePos x="0" y="0"/>
                <wp:positionH relativeFrom="column">
                  <wp:posOffset>801832</wp:posOffset>
                </wp:positionH>
                <wp:positionV relativeFrom="paragraph">
                  <wp:posOffset>165331</wp:posOffset>
                </wp:positionV>
                <wp:extent cx="6927" cy="200891"/>
                <wp:effectExtent l="76200" t="0" r="69850" b="66040"/>
                <wp:wrapNone/>
                <wp:docPr id="55" name="Straight Connector 55"/>
                <wp:cNvGraphicFramePr/>
                <a:graphic xmlns:a="http://schemas.openxmlformats.org/drawingml/2006/main">
                  <a:graphicData uri="http://schemas.microsoft.com/office/word/2010/wordprocessingShape">
                    <wps:wsp>
                      <wps:cNvCnPr/>
                      <wps:spPr>
                        <a:xfrm>
                          <a:off x="0" y="0"/>
                          <a:ext cx="6927" cy="200891"/>
                        </a:xfrm>
                        <a:prstGeom prst="line">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4A4CF55" id="Straight Connector 55" o:spid="_x0000_s1026" style="position:absolute;z-index:25165826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15pt,13pt" to="63.7pt,2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X+SBwIAAIIEAAAOAAAAZHJzL2Uyb0RvYy54bWysVMuOEzEQvCPxD5bvZJJILJtRJnvYsFwQ&#10;rGD5gI7dnrHwS7Y3k/w9bU8evC6LuDgeu6vdVV2d9d3BGrbHmLR3HV/M5pyhE15q13f829PDm1vO&#10;UgYnwXiHHT9i4neb16/WY2hx6QdvJEZGSVxqx9DxIefQNk0SA1pIMx/Q0aXy0UKmz9g3MsJI2a1p&#10;lvP5TTP6KEP0AlOi0+10yTc1v1Io8melEmZmOk615brGuu7K2mzW0PYRwqDFqQz4hyosaEePXlJt&#10;IQN7jvqPVFaL6JNXeSa8bbxSWmDlQGwW89/YfB0gYOVC4qRwkSn9v7Ti0/7ePUaSYQypTeExFhYH&#10;FW35pfrYoYp1vIiFh8wEHd6slu84E3RBfbhdLYqUzRUaYsof0FtWNh032hUm0ML+Y8pT6DmkHBvH&#10;RvLPav6WuiSAnKAMZNraIDueXM8ZmJ4sJnKseZI3Wj5oYwq62gXvTWR7oEbL7+dqfokq720hDVNQ&#10;vZr6H/2zk9UJA4J87yTLx0BmdWRZXuqyKDkzSM+XXY3MoM01EmL0499DSRPjSJqrvnWXjwYn4l9Q&#10;MS2rzBOX2O8KlcmlNEakyNmrNRkBSqAi8i/EniAFjXU4Xoi/gOr73uUL3mrnT40po3vtRT6ce6Gm&#10;+LMUkwBFi52Xx2rBqhEZvRrpNJRlkn7+rvDrX8fmBwAAAP//AwBQSwMEFAAGAAgAAAAhAFjH2yXf&#10;AAAACQEAAA8AAABkcnMvZG93bnJldi54bWxMj0FPg0AQhe8m/ofNmHizC7SliCyNMVHjoQdrPXgb&#10;2BFI2VnCLi3+e7cnPb7MlzffK7az6cWJRtdZVhAvIhDEtdUdNwoOH893GQjnkTX2lknBDznYltdX&#10;BebanvmdTnvfiFDCLkcFrfdDLqWrWzLoFnYgDrdvOxr0IY6N1COeQ7npZRJFqTTYcfjQ4kBPLdXH&#10;/WQUHF+n5cvbKjvE9zaeJ/xcZ7vqS6nbm/nxAYSn2f/BcNEP6lAGp8pOrJ3oQ07SZUAVJGnYdAGS&#10;zQpEpWC9SUGWhfy/oPwFAAD//wMAUEsBAi0AFAAGAAgAAAAhALaDOJL+AAAA4QEAABMAAAAAAAAA&#10;AAAAAAAAAAAAAFtDb250ZW50X1R5cGVzXS54bWxQSwECLQAUAAYACAAAACEAOP0h/9YAAACUAQAA&#10;CwAAAAAAAAAAAAAAAAAvAQAAX3JlbHMvLnJlbHNQSwECLQAUAAYACAAAACEAfBl/kgcCAACCBAAA&#10;DgAAAAAAAAAAAAAAAAAuAgAAZHJzL2Uyb0RvYy54bWxQSwECLQAUAAYACAAAACEAWMfbJd8AAAAJ&#10;AQAADwAAAAAAAAAAAAAAAABhBAAAZHJzL2Rvd25yZXYueG1sUEsFBgAAAAAEAAQA8wAAAG0FAAAA&#10;AA==&#10;" strokecolor="black [3200]" strokeweight="1.5pt">
                <v:stroke endarrow="open"/>
              </v:line>
            </w:pict>
          </mc:Fallback>
        </mc:AlternateContent>
      </w:r>
    </w:p>
    <w:p w14:paraId="7771399C" w14:textId="44BA1F9A" w:rsidR="004A61BF" w:rsidRPr="006114E7" w:rsidRDefault="00BA2A97" w:rsidP="00371327">
      <w:pPr>
        <w:pStyle w:val="Heading1"/>
        <w:spacing w:line="480" w:lineRule="auto"/>
        <w:jc w:val="center"/>
        <w:rPr>
          <w:rFonts w:cstheme="majorHAnsi"/>
          <w:b/>
          <w:bCs/>
          <w:color w:val="auto"/>
        </w:rPr>
      </w:pPr>
      <w:r>
        <w:rPr>
          <w:rFonts w:cstheme="majorHAnsi"/>
          <w:b/>
          <w:bCs/>
          <w:color w:val="auto"/>
        </w:rPr>
        <w:t>Supplementary</w:t>
      </w:r>
      <w:r w:rsidR="00743637" w:rsidRPr="006114E7">
        <w:rPr>
          <w:rFonts w:cstheme="majorHAnsi"/>
          <w:b/>
          <w:bCs/>
          <w:color w:val="auto"/>
        </w:rPr>
        <w:t xml:space="preserve"> </w:t>
      </w:r>
      <w:r w:rsidR="004A61BF" w:rsidRPr="006114E7">
        <w:rPr>
          <w:rFonts w:cstheme="majorHAnsi"/>
          <w:b/>
          <w:bCs/>
          <w:color w:val="auto"/>
        </w:rPr>
        <w:t>– Full-Text Screening Form</w:t>
      </w:r>
    </w:p>
    <w:p w14:paraId="7956C017" w14:textId="77777777" w:rsidR="00B8058C" w:rsidRPr="009870AF" w:rsidRDefault="00B8058C" w:rsidP="00B8058C">
      <w:pPr>
        <w:jc w:val="center"/>
        <w:rPr>
          <w:b/>
          <w:bCs/>
          <w:sz w:val="32"/>
          <w:szCs w:val="32"/>
        </w:rPr>
      </w:pPr>
      <w:r>
        <w:rPr>
          <w:b/>
          <w:bCs/>
          <w:sz w:val="32"/>
          <w:szCs w:val="32"/>
        </w:rPr>
        <w:t>2</w:t>
      </w:r>
      <w:r w:rsidRPr="009870AF">
        <w:rPr>
          <w:b/>
          <w:bCs/>
          <w:sz w:val="32"/>
          <w:szCs w:val="32"/>
          <w:vertAlign w:val="superscript"/>
        </w:rPr>
        <w:t>nd</w:t>
      </w:r>
      <w:r>
        <w:rPr>
          <w:b/>
          <w:bCs/>
          <w:sz w:val="32"/>
          <w:szCs w:val="32"/>
        </w:rPr>
        <w:t xml:space="preserve"> Stage/Full-text Screening of Search Results</w:t>
      </w:r>
    </w:p>
    <w:tbl>
      <w:tblPr>
        <w:tblStyle w:val="TableGrid"/>
        <w:tblW w:w="9247" w:type="dxa"/>
        <w:tblLook w:val="04A0" w:firstRow="1" w:lastRow="0" w:firstColumn="1" w:lastColumn="0" w:noHBand="0" w:noVBand="1"/>
      </w:tblPr>
      <w:tblGrid>
        <w:gridCol w:w="9247"/>
      </w:tblGrid>
      <w:tr w:rsidR="00B8058C" w14:paraId="70B0D775" w14:textId="77777777" w:rsidTr="0020496C">
        <w:trPr>
          <w:trHeight w:val="473"/>
        </w:trPr>
        <w:tc>
          <w:tcPr>
            <w:tcW w:w="9247" w:type="dxa"/>
            <w:vAlign w:val="center"/>
          </w:tcPr>
          <w:p w14:paraId="10142A8B" w14:textId="77777777" w:rsidR="00B8058C" w:rsidRPr="008A6CDA" w:rsidRDefault="00B8058C" w:rsidP="0020496C">
            <w:pPr>
              <w:rPr>
                <w:b/>
                <w:bCs/>
                <w:sz w:val="28"/>
                <w:szCs w:val="28"/>
              </w:rPr>
            </w:pPr>
            <w:proofErr w:type="spellStart"/>
            <w:r w:rsidRPr="008A6CDA">
              <w:rPr>
                <w:b/>
                <w:bCs/>
                <w:sz w:val="28"/>
                <w:szCs w:val="28"/>
              </w:rPr>
              <w:t>StudyID</w:t>
            </w:r>
            <w:proofErr w:type="spellEnd"/>
            <w:r w:rsidRPr="008A6CDA">
              <w:rPr>
                <w:b/>
                <w:bCs/>
                <w:sz w:val="28"/>
                <w:szCs w:val="28"/>
              </w:rPr>
              <w:t>:</w:t>
            </w:r>
          </w:p>
        </w:tc>
      </w:tr>
      <w:tr w:rsidR="00B8058C" w14:paraId="6D096AD8" w14:textId="77777777" w:rsidTr="0020496C">
        <w:trPr>
          <w:trHeight w:val="452"/>
        </w:trPr>
        <w:tc>
          <w:tcPr>
            <w:tcW w:w="9247" w:type="dxa"/>
            <w:vAlign w:val="center"/>
          </w:tcPr>
          <w:p w14:paraId="4B468FDA" w14:textId="77777777" w:rsidR="00B8058C" w:rsidRPr="008A6CDA" w:rsidRDefault="00B8058C" w:rsidP="0020496C">
            <w:pPr>
              <w:rPr>
                <w:b/>
                <w:bCs/>
                <w:sz w:val="28"/>
                <w:szCs w:val="28"/>
              </w:rPr>
            </w:pPr>
            <w:r w:rsidRPr="008A6CDA">
              <w:rPr>
                <w:b/>
                <w:bCs/>
                <w:sz w:val="28"/>
                <w:szCs w:val="28"/>
              </w:rPr>
              <w:t xml:space="preserve">Reviewer: </w:t>
            </w:r>
          </w:p>
        </w:tc>
      </w:tr>
      <w:tr w:rsidR="00B8058C" w14:paraId="5B30A455" w14:textId="77777777" w:rsidTr="0020496C">
        <w:trPr>
          <w:trHeight w:val="473"/>
        </w:trPr>
        <w:tc>
          <w:tcPr>
            <w:tcW w:w="9247" w:type="dxa"/>
            <w:vAlign w:val="center"/>
          </w:tcPr>
          <w:p w14:paraId="1D54D9B5" w14:textId="77777777" w:rsidR="00B8058C" w:rsidRPr="008A6CDA" w:rsidRDefault="00B8058C" w:rsidP="0020496C">
            <w:pPr>
              <w:rPr>
                <w:b/>
                <w:bCs/>
                <w:sz w:val="28"/>
                <w:szCs w:val="28"/>
              </w:rPr>
            </w:pPr>
            <w:r w:rsidRPr="008A6CDA">
              <w:rPr>
                <w:b/>
                <w:bCs/>
                <w:sz w:val="28"/>
                <w:szCs w:val="28"/>
              </w:rPr>
              <w:t>Date screened:</w:t>
            </w:r>
          </w:p>
        </w:tc>
      </w:tr>
    </w:tbl>
    <w:p w14:paraId="741D37D4" w14:textId="77777777" w:rsidR="00B8058C" w:rsidRPr="007958E2" w:rsidRDefault="00B8058C" w:rsidP="00B8058C">
      <w:pPr>
        <w:spacing w:before="240"/>
        <w:rPr>
          <w:rFonts w:cstheme="minorHAnsi"/>
          <w:b/>
          <w:bCs/>
          <w:sz w:val="28"/>
          <w:szCs w:val="28"/>
        </w:rPr>
      </w:pPr>
      <w:r w:rsidRPr="007958E2">
        <w:rPr>
          <w:sz w:val="24"/>
          <w:szCs w:val="24"/>
        </w:rPr>
        <w:t>Please complete the questions below the line before giving a final decision. If you respond ‘no’ to a question, you can stop screening that study and pick ‘no’ as the final decision.</w:t>
      </w:r>
    </w:p>
    <w:p w14:paraId="1FF3AFE3" w14:textId="77777777" w:rsidR="00B8058C" w:rsidRPr="008338CF" w:rsidRDefault="00B8058C" w:rsidP="00B8058C">
      <w:pPr>
        <w:rPr>
          <w:rFonts w:cstheme="minorHAnsi"/>
          <w:b/>
          <w:bCs/>
          <w:sz w:val="28"/>
          <w:szCs w:val="28"/>
        </w:rPr>
      </w:pPr>
      <w:r w:rsidRPr="0082487F">
        <w:rPr>
          <w:rFonts w:cstheme="minorHAnsi"/>
          <w:b/>
          <w:bCs/>
          <w:sz w:val="28"/>
          <w:szCs w:val="28"/>
        </w:rPr>
        <w:t>Final Decision:</w:t>
      </w:r>
    </w:p>
    <w:p w14:paraId="62AF5248" w14:textId="0F2F56CF" w:rsidR="00B8058C" w:rsidRPr="00F51874" w:rsidRDefault="00B8058C" w:rsidP="00B8058C">
      <w:pPr>
        <w:rPr>
          <w:rFonts w:cstheme="minorHAnsi"/>
          <w:sz w:val="24"/>
          <w:szCs w:val="24"/>
        </w:rPr>
      </w:pPr>
      <w:r>
        <w:rPr>
          <w:rFonts w:cstheme="minorHAnsi"/>
          <w:sz w:val="24"/>
          <w:szCs w:val="24"/>
        </w:rPr>
        <w:t>Yes, i</w:t>
      </w:r>
      <w:r w:rsidRPr="00F51874">
        <w:rPr>
          <w:rFonts w:cstheme="minorHAnsi"/>
          <w:sz w:val="24"/>
          <w:szCs w:val="24"/>
        </w:rPr>
        <w:t xml:space="preserve">nclude </w:t>
      </w:r>
      <w:sdt>
        <w:sdtPr>
          <w:rPr>
            <w:rFonts w:cstheme="minorHAnsi"/>
            <w:sz w:val="32"/>
            <w:szCs w:val="32"/>
          </w:rPr>
          <w:id w:val="1509955880"/>
          <w14:checkbox>
            <w14:checked w14:val="0"/>
            <w14:checkedState w14:val="2612" w14:font="MS Gothic"/>
            <w14:uncheckedState w14:val="2610" w14:font="MS Gothic"/>
          </w14:checkbox>
        </w:sdtPr>
        <w:sdtEndPr/>
        <w:sdtContent>
          <w:r>
            <w:rPr>
              <w:rFonts w:ascii="MS Gothic" w:eastAsia="MS Gothic" w:hAnsi="MS Gothic" w:cstheme="minorHAnsi" w:hint="eastAsia"/>
              <w:sz w:val="32"/>
              <w:szCs w:val="32"/>
            </w:rPr>
            <w:t>☐</w:t>
          </w:r>
        </w:sdtContent>
      </w:sdt>
    </w:p>
    <w:p w14:paraId="7AF4848C" w14:textId="65A23502" w:rsidR="00B8058C" w:rsidRPr="00F51874" w:rsidRDefault="00B8058C" w:rsidP="00B8058C">
      <w:pPr>
        <w:tabs>
          <w:tab w:val="left" w:pos="1812"/>
        </w:tabs>
        <w:rPr>
          <w:rFonts w:cstheme="minorHAnsi"/>
          <w:sz w:val="24"/>
          <w:szCs w:val="24"/>
        </w:rPr>
      </w:pPr>
      <w:r w:rsidRPr="00F51874">
        <w:rPr>
          <w:rFonts w:cstheme="minorHAnsi"/>
          <w:noProof/>
          <w:sz w:val="24"/>
          <w:szCs w:val="24"/>
        </w:rPr>
        <mc:AlternateContent>
          <mc:Choice Requires="wps">
            <w:drawing>
              <wp:anchor distT="0" distB="0" distL="114300" distR="114300" simplePos="0" relativeHeight="251658273" behindDoc="0" locked="0" layoutInCell="1" allowOverlap="1" wp14:anchorId="575DFAA4" wp14:editId="4B654184">
                <wp:simplePos x="0" y="0"/>
                <wp:positionH relativeFrom="margin">
                  <wp:posOffset>3164113</wp:posOffset>
                </wp:positionH>
                <wp:positionV relativeFrom="paragraph">
                  <wp:posOffset>248194</wp:posOffset>
                </wp:positionV>
                <wp:extent cx="2318657" cy="7257"/>
                <wp:effectExtent l="0" t="0" r="24765" b="31115"/>
                <wp:wrapNone/>
                <wp:docPr id="1" name="Straight Connector 1"/>
                <wp:cNvGraphicFramePr/>
                <a:graphic xmlns:a="http://schemas.openxmlformats.org/drawingml/2006/main">
                  <a:graphicData uri="http://schemas.microsoft.com/office/word/2010/wordprocessingShape">
                    <wps:wsp>
                      <wps:cNvCnPr/>
                      <wps:spPr>
                        <a:xfrm>
                          <a:off x="0" y="0"/>
                          <a:ext cx="2318657" cy="7257"/>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E5F7C6" id="Straight Connector 1" o:spid="_x0000_s1026" style="position:absolute;z-index:25165827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49.15pt,19.55pt" to="431.7pt,2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arnAEAAIsDAAAOAAAAZHJzL2Uyb0RvYy54bWysU8tu2zAQvBfoPxC815Ic5AHBcg4JmkuR&#10;BG3zAQy1tIiSXIJkLPnvs6RtOWiLoghyWfGxM7szXK2uJ2vYFkLU6DreLGrOwEnstdt0/Onn1y9X&#10;nMUkXC8MOuj4DiK/Xn/+tBp9C0sc0PQQGJG42I6+40NKvq2qKAewIi7Qg6NLhcGKRNuwqfogRmK3&#10;plrW9UU1Yuh9QAkx0unt/pKvC79SINODUhESMx2n3lKJocTnHKv1SrSbIPyg5aEN8Y4urNCOis5U&#10;tyIJ9hL0H1RWy4ARVVpItBUqpSUUDaSmqX9T82MQHooWMif62ab4cbTyfnvjHgPZMPrYRv8YsopJ&#10;BZu/1B+bilm72SyYEpN0uDxrri7OLzmTdHe5pBWRVCesDzHdAVqWFx032mUpohXbbzHtU48phDtV&#10;L6u0M5CTjfsOiume6jUFXQYDbkxgW0FP2v9qDmVLZoYobcwMqv8NOuRmGJRh+V/gnF0qoksz0GqH&#10;4W9V03RsVe3zj6r3WrPsZ+x35S2KHfTixdDDdOaRersv8NM/tH4FAAD//wMAUEsDBBQABgAIAAAA&#10;IQCEl1hX3wAAAAkBAAAPAAAAZHJzL2Rvd25yZXYueG1sTI/BTsMwEETvSPyDtUjcqNOkitIQp6oq&#10;IcQF0RTubrxNAvY6sp00/D3mBMfVPM28rXaL0WxG5wdLAtarBBhSa9VAnYD309NDAcwHSUpqSyjg&#10;Gz3s6tubSpbKXumIcxM6FkvIl1JAH8JYcu7bHo30KzsixexinZEhnq7jyslrLDeap0mScyMHigu9&#10;HPHQY/vVTEaAfnHzR3fo9n56PubN59slfT3NQtzfLftHYAGX8AfDr35Uhzo6ne1EyjMtYLMtsogK&#10;yLZrYBEo8mwD7ByTJAVeV/z/B/UPAAAA//8DAFBLAQItABQABgAIAAAAIQC2gziS/gAAAOEBAAAT&#10;AAAAAAAAAAAAAAAAAAAAAABbQ29udGVudF9UeXBlc10ueG1sUEsBAi0AFAAGAAgAAAAhADj9If/W&#10;AAAAlAEAAAsAAAAAAAAAAAAAAAAALwEAAF9yZWxzLy5yZWxzUEsBAi0AFAAGAAgAAAAhAAaH9quc&#10;AQAAiwMAAA4AAAAAAAAAAAAAAAAALgIAAGRycy9lMm9Eb2MueG1sUEsBAi0AFAAGAAgAAAAhAISX&#10;WFffAAAACQEAAA8AAAAAAAAAAAAAAAAA9gMAAGRycy9kb3ducmV2LnhtbFBLBQYAAAAABAAEAPMA&#10;AAACBQAAAAA=&#10;" strokecolor="black [3200]" strokeweight=".5pt">
                <v:stroke joinstyle="miter"/>
                <w10:wrap anchorx="margin"/>
              </v:line>
            </w:pict>
          </mc:Fallback>
        </mc:AlternateContent>
      </w:r>
      <w:r>
        <w:rPr>
          <w:rFonts w:cstheme="minorHAnsi"/>
          <w:sz w:val="24"/>
          <w:szCs w:val="24"/>
        </w:rPr>
        <w:t>No, e</w:t>
      </w:r>
      <w:r w:rsidRPr="00F51874">
        <w:rPr>
          <w:rFonts w:cstheme="minorHAnsi"/>
          <w:sz w:val="24"/>
          <w:szCs w:val="24"/>
        </w:rPr>
        <w:t>xclude</w:t>
      </w:r>
      <w:r>
        <w:rPr>
          <w:rFonts w:cstheme="minorHAnsi"/>
          <w:sz w:val="24"/>
          <w:szCs w:val="24"/>
        </w:rPr>
        <w:t xml:space="preserve"> </w:t>
      </w:r>
      <w:sdt>
        <w:sdtPr>
          <w:rPr>
            <w:rFonts w:cstheme="minorHAnsi"/>
            <w:sz w:val="32"/>
            <w:szCs w:val="32"/>
          </w:rPr>
          <w:id w:val="1383442049"/>
          <w14:checkbox>
            <w14:checked w14:val="0"/>
            <w14:checkedState w14:val="2612" w14:font="MS Gothic"/>
            <w14:uncheckedState w14:val="2610" w14:font="MS Gothic"/>
          </w14:checkbox>
        </w:sdtPr>
        <w:sdtEndPr/>
        <w:sdtContent>
          <w:r>
            <w:rPr>
              <w:rFonts w:ascii="MS Gothic" w:eastAsia="MS Gothic" w:hAnsi="MS Gothic" w:cstheme="minorHAnsi" w:hint="eastAsia"/>
              <w:sz w:val="32"/>
              <w:szCs w:val="32"/>
            </w:rPr>
            <w:t>☐</w:t>
          </w:r>
        </w:sdtContent>
      </w:sdt>
      <w:r w:rsidRPr="00F51874">
        <w:rPr>
          <w:rFonts w:cstheme="minorHAnsi"/>
          <w:sz w:val="32"/>
          <w:szCs w:val="32"/>
        </w:rPr>
        <w:t xml:space="preserve"> </w:t>
      </w:r>
      <w:r w:rsidRPr="00F51874">
        <w:rPr>
          <w:rFonts w:cstheme="minorHAnsi"/>
          <w:i/>
          <w:iCs/>
          <w:sz w:val="24"/>
          <w:szCs w:val="24"/>
        </w:rPr>
        <w:t>State relevant question number(s):</w:t>
      </w:r>
      <w:r w:rsidRPr="00F51874">
        <w:rPr>
          <w:rFonts w:cstheme="minorHAnsi"/>
          <w:noProof/>
          <w:sz w:val="24"/>
          <w:szCs w:val="24"/>
        </w:rPr>
        <w:t xml:space="preserve"> </w:t>
      </w:r>
    </w:p>
    <w:p w14:paraId="118DDA62" w14:textId="32FC9F34" w:rsidR="00B8058C" w:rsidRPr="00F51874" w:rsidRDefault="00B8058C" w:rsidP="00B8058C">
      <w:pPr>
        <w:spacing w:after="0"/>
        <w:rPr>
          <w:rFonts w:cstheme="minorHAnsi"/>
          <w:sz w:val="24"/>
          <w:szCs w:val="24"/>
        </w:rPr>
      </w:pPr>
      <w:r w:rsidRPr="00F51874">
        <w:rPr>
          <w:rFonts w:cstheme="minorHAnsi"/>
          <w:noProof/>
          <w:sz w:val="24"/>
          <w:szCs w:val="24"/>
        </w:rPr>
        <mc:AlternateContent>
          <mc:Choice Requires="wps">
            <w:drawing>
              <wp:anchor distT="0" distB="0" distL="114300" distR="114300" simplePos="0" relativeHeight="251658274" behindDoc="0" locked="0" layoutInCell="1" allowOverlap="1" wp14:anchorId="068F39ED" wp14:editId="3FADEBD3">
                <wp:simplePos x="0" y="0"/>
                <wp:positionH relativeFrom="column">
                  <wp:posOffset>2912550</wp:posOffset>
                </wp:positionH>
                <wp:positionV relativeFrom="paragraph">
                  <wp:posOffset>245110</wp:posOffset>
                </wp:positionV>
                <wp:extent cx="2545080" cy="7620"/>
                <wp:effectExtent l="0" t="0" r="26670" b="30480"/>
                <wp:wrapNone/>
                <wp:docPr id="3" name="Straight Connector 3"/>
                <wp:cNvGraphicFramePr/>
                <a:graphic xmlns:a="http://schemas.openxmlformats.org/drawingml/2006/main">
                  <a:graphicData uri="http://schemas.microsoft.com/office/word/2010/wordprocessingShape">
                    <wps:wsp>
                      <wps:cNvCnPr/>
                      <wps:spPr>
                        <a:xfrm>
                          <a:off x="0" y="0"/>
                          <a:ext cx="2545080" cy="76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2F9AA9E" id="Straight Connector 3" o:spid="_x0000_s1026" style="position:absolute;z-index:251658274;visibility:visible;mso-wrap-style:square;mso-wrap-distance-left:9pt;mso-wrap-distance-top:0;mso-wrap-distance-right:9pt;mso-wrap-distance-bottom:0;mso-position-horizontal:absolute;mso-position-horizontal-relative:text;mso-position-vertical:absolute;mso-position-vertical-relative:text" from="229.35pt,19.3pt" to="429.75pt,1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Ha5nQEAAIsDAAAOAAAAZHJzL2Uyb0RvYy54bWysU8tu2zAQvBfIPxC8x5KNvCBY9iFBcyna&#10;oGk+gKGWFlG+sGQs+e+7pG05SIqiCHKh+JjZ3ZldLdejNWwLGLV3LZ/Pas7ASd9pt2n506+v5zec&#10;xSRcJ4x30PIdRL5enX1ZDqGBhe+96QAZBXGxGULL+5RCU1VR9mBFnPkAjh6VRysSHXFTdSgGim5N&#10;tajrq2rw2AX0EmKk27v9I1+V+EqBTD+UipCYaTnVlsqKZX3Oa7VaimaDIvRaHsoQH6jCCu0o6RTq&#10;TiTBXlC/C2W1RB+9SjPpbeWV0hKKBlIzr9+oeexFgKKFzIlhsil+Xlj5fXvrHpBsGEJsYnjArGJU&#10;aPOX6mNjMWs3mQVjYpIuF5cXl/UNeSrp7fpqUbysTtyAMd2DtyxvWm60y1JEI7bfYqJ8BD1C6HDK&#10;XnZpZyCDjfsJiumO8s0LuwwG3BpkW0Et7X7PcwspVkFmitLGTKT636QDNtOgDMv/Eid0yehdmohW&#10;O49/y5rGY6lqjz+q3mvNsp99tyu9KHZQx4uyw3TmkXp9LvTTP7T6AwAA//8DAFBLAwQUAAYACAAA&#10;ACEASuhPZt8AAAAJAQAADwAAAGRycy9kb3ducmV2LnhtbEyPy07DMBBF90j8gzVI7KhDIcFN41RV&#10;JYTYIJrSvRu7TsCPyHbS8PcMK1jOzNGdc6vNbA2ZVIi9dxzuFxkQ5Vove6c5fBye7xiQmISTwnin&#10;OHyrCJv6+qoSpfQXt1dTkzTBEBdLwaFLaSgpjW2nrIgLPyiHt7MPViQcg6YyiAuGW0OXWVZQK3qH&#10;HzoxqF2n2q9mtBzMa5iOeqe3cXzZF83n+3n5dpg4v72Zt2sgSc3pD4ZffVSHGp1OfnQyEsPhMWdP&#10;iHJ4YAUQBFi+yoGccLFiQOuK/m9Q/wAAAP//AwBQSwECLQAUAAYACAAAACEAtoM4kv4AAADhAQAA&#10;EwAAAAAAAAAAAAAAAAAAAAAAW0NvbnRlbnRfVHlwZXNdLnhtbFBLAQItABQABgAIAAAAIQA4/SH/&#10;1gAAAJQBAAALAAAAAAAAAAAAAAAAAC8BAABfcmVscy8ucmVsc1BLAQItABQABgAIAAAAIQBOHHa5&#10;nQEAAIsDAAAOAAAAAAAAAAAAAAAAAC4CAABkcnMvZTJvRG9jLnhtbFBLAQItABQABgAIAAAAIQBK&#10;6E9m3wAAAAkBAAAPAAAAAAAAAAAAAAAAAPcDAABkcnMvZG93bnJldi54bWxQSwUGAAAAAAQABADz&#10;AAAAAwUAAAAA&#10;" strokecolor="black [3200]" strokeweight=".5pt">
                <v:stroke joinstyle="miter"/>
              </v:line>
            </w:pict>
          </mc:Fallback>
        </mc:AlternateContent>
      </w:r>
      <w:r w:rsidRPr="00F51874">
        <w:rPr>
          <w:rFonts w:cstheme="minorHAnsi"/>
          <w:sz w:val="24"/>
          <w:szCs w:val="24"/>
        </w:rPr>
        <w:t xml:space="preserve">Unsure </w:t>
      </w:r>
      <w:sdt>
        <w:sdtPr>
          <w:rPr>
            <w:rFonts w:cstheme="minorHAnsi"/>
            <w:sz w:val="32"/>
            <w:szCs w:val="32"/>
          </w:rPr>
          <w:id w:val="57667896"/>
          <w14:checkbox>
            <w14:checked w14:val="0"/>
            <w14:checkedState w14:val="2612" w14:font="MS Gothic"/>
            <w14:uncheckedState w14:val="2610" w14:font="MS Gothic"/>
          </w14:checkbox>
        </w:sdtPr>
        <w:sdtEndPr/>
        <w:sdtContent>
          <w:r>
            <w:rPr>
              <w:rFonts w:ascii="MS Gothic" w:eastAsia="MS Gothic" w:hAnsi="MS Gothic" w:cstheme="minorHAnsi" w:hint="eastAsia"/>
              <w:sz w:val="32"/>
              <w:szCs w:val="32"/>
            </w:rPr>
            <w:t>☐</w:t>
          </w:r>
        </w:sdtContent>
      </w:sdt>
      <w:r w:rsidRPr="00F51874">
        <w:rPr>
          <w:rFonts w:cstheme="minorHAnsi"/>
          <w:sz w:val="32"/>
          <w:szCs w:val="32"/>
        </w:rPr>
        <w:t xml:space="preserve"> </w:t>
      </w:r>
      <w:r w:rsidRPr="00F51874">
        <w:rPr>
          <w:rFonts w:cstheme="minorHAnsi"/>
          <w:i/>
          <w:iCs/>
          <w:sz w:val="24"/>
          <w:szCs w:val="24"/>
        </w:rPr>
        <w:t>State relevant question number(s):</w:t>
      </w:r>
      <w:r w:rsidRPr="00F51874">
        <w:rPr>
          <w:rFonts w:cstheme="minorHAnsi"/>
          <w:sz w:val="24"/>
          <w:szCs w:val="24"/>
        </w:rPr>
        <w:t xml:space="preserve"> </w:t>
      </w:r>
    </w:p>
    <w:p w14:paraId="09FFAE42" w14:textId="77777777" w:rsidR="00B8058C" w:rsidRPr="002B1829" w:rsidRDefault="00B8058C" w:rsidP="00B8058C">
      <w:pPr>
        <w:pBdr>
          <w:bottom w:val="single" w:sz="12" w:space="1" w:color="auto"/>
        </w:pBdr>
        <w:rPr>
          <w:rFonts w:cstheme="minorHAnsi"/>
          <w:sz w:val="28"/>
          <w:szCs w:val="28"/>
        </w:rPr>
      </w:pPr>
    </w:p>
    <w:p w14:paraId="30CCC67C" w14:textId="77777777" w:rsidR="00B8058C" w:rsidRPr="00953D62" w:rsidRDefault="00B8058C" w:rsidP="00B8058C">
      <w:pPr>
        <w:rPr>
          <w:b/>
          <w:bCs/>
          <w:sz w:val="24"/>
          <w:szCs w:val="24"/>
        </w:rPr>
      </w:pPr>
      <w:r w:rsidRPr="00953D62">
        <w:rPr>
          <w:b/>
          <w:bCs/>
          <w:sz w:val="24"/>
          <w:szCs w:val="24"/>
        </w:rPr>
        <w:t>Q1. Is the study a randomised controlled trial (RCT?)</w:t>
      </w:r>
    </w:p>
    <w:p w14:paraId="3AE758D7" w14:textId="77777777" w:rsidR="00B8058C" w:rsidRPr="007647D2" w:rsidRDefault="00B8058C" w:rsidP="00B8058C">
      <w:pPr>
        <w:rPr>
          <w:i/>
          <w:iCs/>
          <w:sz w:val="24"/>
          <w:szCs w:val="24"/>
        </w:rPr>
      </w:pPr>
      <w:r w:rsidRPr="007647D2">
        <w:rPr>
          <w:i/>
          <w:iCs/>
          <w:sz w:val="24"/>
          <w:szCs w:val="24"/>
        </w:rPr>
        <w:t>Whereby an intervention is being trialled and participants from the population of interest have been randomly allocated to either an intervention group</w:t>
      </w:r>
      <w:r>
        <w:rPr>
          <w:i/>
          <w:iCs/>
          <w:sz w:val="24"/>
          <w:szCs w:val="24"/>
        </w:rPr>
        <w:t>(s)</w:t>
      </w:r>
      <w:r w:rsidRPr="007647D2">
        <w:rPr>
          <w:i/>
          <w:iCs/>
          <w:sz w:val="24"/>
          <w:szCs w:val="24"/>
        </w:rPr>
        <w:t xml:space="preserve"> or</w:t>
      </w:r>
      <w:r>
        <w:rPr>
          <w:i/>
          <w:iCs/>
          <w:sz w:val="24"/>
          <w:szCs w:val="24"/>
        </w:rPr>
        <w:t xml:space="preserve"> </w:t>
      </w:r>
      <w:r w:rsidRPr="007647D2">
        <w:rPr>
          <w:i/>
          <w:iCs/>
          <w:sz w:val="24"/>
          <w:szCs w:val="24"/>
        </w:rPr>
        <w:t>control</w:t>
      </w:r>
      <w:r>
        <w:rPr>
          <w:i/>
          <w:iCs/>
          <w:sz w:val="24"/>
          <w:szCs w:val="24"/>
        </w:rPr>
        <w:t xml:space="preserve">/comparison </w:t>
      </w:r>
      <w:r w:rsidRPr="007647D2">
        <w:rPr>
          <w:i/>
          <w:iCs/>
          <w:sz w:val="24"/>
          <w:szCs w:val="24"/>
        </w:rPr>
        <w:t xml:space="preserve">group. </w:t>
      </w:r>
      <w:r>
        <w:rPr>
          <w:i/>
          <w:iCs/>
          <w:sz w:val="24"/>
          <w:szCs w:val="24"/>
        </w:rPr>
        <w:t>RCTs can be open or blinded in multiple ways (e.g., single-blind, double-blind, quadruple-blind.)</w:t>
      </w:r>
    </w:p>
    <w:p w14:paraId="5848091E" w14:textId="6D5E568C" w:rsidR="00B8058C" w:rsidRPr="00953D62" w:rsidRDefault="00B8058C" w:rsidP="00B8058C">
      <w:pPr>
        <w:rPr>
          <w:sz w:val="24"/>
          <w:szCs w:val="24"/>
        </w:rPr>
      </w:pPr>
      <w:r w:rsidRPr="00953D62">
        <w:rPr>
          <w:sz w:val="24"/>
          <w:szCs w:val="24"/>
        </w:rPr>
        <w:t xml:space="preserve">Yes </w:t>
      </w:r>
      <w:sdt>
        <w:sdtPr>
          <w:rPr>
            <w:sz w:val="24"/>
            <w:szCs w:val="24"/>
          </w:rPr>
          <w:id w:val="-719125362"/>
          <w14:checkbox>
            <w14:checked w14:val="0"/>
            <w14:checkedState w14:val="2612" w14:font="MS Gothic"/>
            <w14:uncheckedState w14:val="2610" w14:font="MS Gothic"/>
          </w14:checkbox>
        </w:sdtPr>
        <w:sdtEndPr/>
        <w:sdtContent>
          <w:r w:rsidRPr="00953D62">
            <w:rPr>
              <w:rFonts w:ascii="MS Gothic" w:eastAsia="MS Gothic" w:hAnsi="MS Gothic" w:hint="eastAsia"/>
              <w:sz w:val="24"/>
              <w:szCs w:val="24"/>
            </w:rPr>
            <w:t>☐</w:t>
          </w:r>
        </w:sdtContent>
      </w:sdt>
    </w:p>
    <w:p w14:paraId="5E92BC02" w14:textId="2BA320E7" w:rsidR="00B8058C" w:rsidRPr="00953D62" w:rsidRDefault="00B8058C" w:rsidP="00B8058C">
      <w:pPr>
        <w:rPr>
          <w:sz w:val="24"/>
          <w:szCs w:val="24"/>
        </w:rPr>
      </w:pPr>
      <w:r w:rsidRPr="00953D62">
        <w:rPr>
          <w:sz w:val="24"/>
          <w:szCs w:val="24"/>
        </w:rPr>
        <w:t xml:space="preserve">No  </w:t>
      </w:r>
      <w:sdt>
        <w:sdtPr>
          <w:rPr>
            <w:sz w:val="24"/>
            <w:szCs w:val="24"/>
          </w:rPr>
          <w:id w:val="1536618255"/>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14:paraId="3E437916" w14:textId="5EE4B956" w:rsidR="00B8058C" w:rsidRPr="00953D62" w:rsidRDefault="00B8058C" w:rsidP="00B8058C">
      <w:pPr>
        <w:rPr>
          <w:sz w:val="24"/>
          <w:szCs w:val="24"/>
        </w:rPr>
      </w:pPr>
      <w:r w:rsidRPr="00953D62">
        <w:rPr>
          <w:sz w:val="24"/>
          <w:szCs w:val="24"/>
        </w:rPr>
        <w:t>Un</w:t>
      </w:r>
      <w:r>
        <w:rPr>
          <w:sz w:val="24"/>
          <w:szCs w:val="24"/>
        </w:rPr>
        <w:t>sure</w:t>
      </w:r>
      <w:r w:rsidRPr="00953D62">
        <w:rPr>
          <w:sz w:val="24"/>
          <w:szCs w:val="24"/>
        </w:rPr>
        <w:t xml:space="preserve"> </w:t>
      </w:r>
      <w:sdt>
        <w:sdtPr>
          <w:rPr>
            <w:sz w:val="24"/>
            <w:szCs w:val="24"/>
          </w:rPr>
          <w:id w:val="-708187091"/>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14:paraId="3D890B19" w14:textId="77777777" w:rsidR="00B8058C" w:rsidRDefault="00B8058C" w:rsidP="00B8058C">
      <w:pPr>
        <w:rPr>
          <w:b/>
          <w:bCs/>
          <w:sz w:val="24"/>
          <w:szCs w:val="24"/>
        </w:rPr>
      </w:pPr>
      <w:r w:rsidRPr="00953D62">
        <w:rPr>
          <w:b/>
          <w:bCs/>
          <w:noProof/>
          <w:sz w:val="24"/>
          <w:szCs w:val="24"/>
        </w:rPr>
        <mc:AlternateContent>
          <mc:Choice Requires="wps">
            <w:drawing>
              <wp:inline distT="0" distB="0" distL="0" distR="0" wp14:anchorId="0E3CD65F" wp14:editId="4EF8B062">
                <wp:extent cx="6110288" cy="678180"/>
                <wp:effectExtent l="0" t="0" r="24130" b="26670"/>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0288" cy="678180"/>
                        </a:xfrm>
                        <a:prstGeom prst="rect">
                          <a:avLst/>
                        </a:prstGeom>
                        <a:solidFill>
                          <a:srgbClr val="FFFFFF"/>
                        </a:solidFill>
                        <a:ln w="9525">
                          <a:solidFill>
                            <a:srgbClr val="000000"/>
                          </a:solidFill>
                          <a:miter lim="800000"/>
                          <a:headEnd/>
                          <a:tailEnd/>
                        </a:ln>
                      </wps:spPr>
                      <wps:txbx>
                        <w:txbxContent>
                          <w:p w14:paraId="4176E177" w14:textId="77777777" w:rsidR="00B8058C" w:rsidRDefault="00B8058C" w:rsidP="00B8058C">
                            <w:pPr>
                              <w:spacing w:after="0" w:line="240" w:lineRule="auto"/>
                              <w:rPr>
                                <w:sz w:val="24"/>
                                <w:szCs w:val="24"/>
                              </w:rPr>
                            </w:pPr>
                            <w:r w:rsidRPr="00A344CD">
                              <w:rPr>
                                <w:sz w:val="24"/>
                                <w:szCs w:val="24"/>
                              </w:rPr>
                              <w:t>If</w:t>
                            </w:r>
                            <w:r>
                              <w:rPr>
                                <w:sz w:val="24"/>
                                <w:szCs w:val="24"/>
                              </w:rPr>
                              <w:t xml:space="preserve"> the</w:t>
                            </w:r>
                            <w:r w:rsidRPr="00A344CD">
                              <w:rPr>
                                <w:sz w:val="24"/>
                                <w:szCs w:val="24"/>
                              </w:rPr>
                              <w:t xml:space="preserve"> response </w:t>
                            </w:r>
                            <w:r>
                              <w:rPr>
                                <w:sz w:val="24"/>
                                <w:szCs w:val="24"/>
                              </w:rPr>
                              <w:t>wa</w:t>
                            </w:r>
                            <w:r w:rsidRPr="00A344CD">
                              <w:rPr>
                                <w:sz w:val="24"/>
                                <w:szCs w:val="24"/>
                              </w:rPr>
                              <w:t>s ‘</w:t>
                            </w:r>
                            <w:r>
                              <w:rPr>
                                <w:sz w:val="24"/>
                                <w:szCs w:val="24"/>
                              </w:rPr>
                              <w:t>unsure</w:t>
                            </w:r>
                            <w:r w:rsidRPr="00A344CD">
                              <w:rPr>
                                <w:sz w:val="24"/>
                                <w:szCs w:val="24"/>
                              </w:rPr>
                              <w:t xml:space="preserve">’, please explain </w:t>
                            </w:r>
                            <w:r>
                              <w:rPr>
                                <w:sz w:val="24"/>
                                <w:szCs w:val="24"/>
                              </w:rPr>
                              <w:t>here</w:t>
                            </w:r>
                            <w:r w:rsidRPr="00A344CD">
                              <w:rPr>
                                <w:sz w:val="24"/>
                                <w:szCs w:val="24"/>
                              </w:rPr>
                              <w:t>:</w:t>
                            </w:r>
                          </w:p>
                          <w:p w14:paraId="08B46029" w14:textId="77777777" w:rsidR="00B8058C" w:rsidRDefault="00B8058C" w:rsidP="00B8058C">
                            <w:pPr>
                              <w:spacing w:after="0" w:line="240" w:lineRule="auto"/>
                              <w:rPr>
                                <w:sz w:val="24"/>
                                <w:szCs w:val="24"/>
                              </w:rPr>
                            </w:pPr>
                          </w:p>
                        </w:txbxContent>
                      </wps:txbx>
                      <wps:bodyPr rot="0" vert="horz" wrap="square" lIns="91440" tIns="45720" rIns="91440" bIns="45720" anchor="t" anchorCtr="0">
                        <a:noAutofit/>
                      </wps:bodyPr>
                    </wps:wsp>
                  </a:graphicData>
                </a:graphic>
              </wp:inline>
            </w:drawing>
          </mc:Choice>
          <mc:Fallback>
            <w:pict>
              <v:shapetype w14:anchorId="0E3CD65F" id="_x0000_t202" coordsize="21600,21600" o:spt="202" path="m,l,21600r21600,l21600,xe">
                <v:stroke joinstyle="miter"/>
                <v:path gradientshapeok="t" o:connecttype="rect"/>
              </v:shapetype>
              <v:shape id="Text Box 217" o:spid="_x0000_s1043" type="#_x0000_t202" style="width:481.15pt;height:53.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l6IFAIAACcEAAAOAAAAZHJzL2Uyb0RvYy54bWysU9uO2yAQfa/Uf0C8N7aj3NaKs9pmm6rS&#10;9iJt+wEY4xgVGAokdvr1HXA2G23bl6o8oBlmOMycOaxvB63IUTgvwVS0mOSUCMOhkWZf0W9fd29W&#10;lPjATMMUGFHRk/D0dvP61bq3pZhCB6oRjiCI8WVvK9qFYMss87wTmvkJWGEw2ILTLKDr9lnjWI/o&#10;WmXTPF9kPbjGOuDCezy9H4N0k/DbVvDwuW29CERVFGsLaXdpr+Oebdas3DtmO8nPZbB/qEIzafDR&#10;C9Q9C4wcnPwNSkvuwEMbJhx0Bm0ruUg9YDdF/qKbx45ZkXpBcry90OT/Hyz/dHy0XxwJw1sYcICp&#10;CW8fgH/3xMC2Y2Yv7pyDvhOswYeLSFnWW1+er0aqfekjSN1/hAaHzA4BEtDQOh1ZwT4JouMAThfS&#10;xRAIx8NFUeTTFcqEY2yxXBWrNJWMlU+3rfPhvQBNolFRh0NN6Oz44EOshpVPKfExD0o2O6lUcty+&#10;3ipHjgwFsEsrNfAiTRnSV/RmPp2PBPwVIk/rTxBaBlSykrqiq0sSKyNt70yTdBaYVKONJStz5jFS&#10;N5IYhnogskGSl/GFyGsNzQmZdTAqF38aGh24n5T0qNqK+h8H5gQl6oPB6dwUs1mUeXJm8+UUHXcd&#10;qa8jzHCEqmigZDS3IX2NSJyBO5xiKxPBz5Wca0Y1Jt7PPyfK/dpPWc//e/MLAAD//wMAUEsDBBQA&#10;BgAIAAAAIQCWYJ6f3AAAAAUBAAAPAAAAZHJzL2Rvd25yZXYueG1sTI/BTsMwEETvSPyDtUhcUOvQ&#10;opCGOBVCAsENSgVXN94mEfY62G4a/p6FC1xGWs1o5m21npwVI4bYe1JwOc9AIDXe9NQq2L7ezwoQ&#10;MWky2npCBV8YYV2fnlS6NP5ILzhuUiu4hGKpFXQpDaWUsenQ6Tj3AxJ7ex+cTnyGVpqgj1zurFxk&#10;WS6d7okXOj3gXYfNx+bgFBRXj+N7fFo+vzX53q7SxfX48BmUOj+bbm9AJJzSXxh+8Bkdamba+QOZ&#10;KKwCfiT9KnurfLEEseNQlhcg60r+p6+/AQAA//8DAFBLAQItABQABgAIAAAAIQC2gziS/gAAAOEB&#10;AAATAAAAAAAAAAAAAAAAAAAAAABbQ29udGVudF9UeXBlc10ueG1sUEsBAi0AFAAGAAgAAAAhADj9&#10;If/WAAAAlAEAAAsAAAAAAAAAAAAAAAAALwEAAF9yZWxzLy5yZWxzUEsBAi0AFAAGAAgAAAAhAIGq&#10;XogUAgAAJwQAAA4AAAAAAAAAAAAAAAAALgIAAGRycy9lMm9Eb2MueG1sUEsBAi0AFAAGAAgAAAAh&#10;AJZgnp/cAAAABQEAAA8AAAAAAAAAAAAAAAAAbgQAAGRycy9kb3ducmV2LnhtbFBLBQYAAAAABAAE&#10;APMAAAB3BQAAAAA=&#10;">
                <v:textbox>
                  <w:txbxContent>
                    <w:p w14:paraId="4176E177" w14:textId="77777777" w:rsidR="00B8058C" w:rsidRDefault="00B8058C" w:rsidP="00B8058C">
                      <w:pPr>
                        <w:spacing w:after="0" w:line="240" w:lineRule="auto"/>
                        <w:rPr>
                          <w:sz w:val="24"/>
                          <w:szCs w:val="24"/>
                        </w:rPr>
                      </w:pPr>
                      <w:r w:rsidRPr="00A344CD">
                        <w:rPr>
                          <w:sz w:val="24"/>
                          <w:szCs w:val="24"/>
                        </w:rPr>
                        <w:t>If</w:t>
                      </w:r>
                      <w:r>
                        <w:rPr>
                          <w:sz w:val="24"/>
                          <w:szCs w:val="24"/>
                        </w:rPr>
                        <w:t xml:space="preserve"> the</w:t>
                      </w:r>
                      <w:r w:rsidRPr="00A344CD">
                        <w:rPr>
                          <w:sz w:val="24"/>
                          <w:szCs w:val="24"/>
                        </w:rPr>
                        <w:t xml:space="preserve"> response </w:t>
                      </w:r>
                      <w:r>
                        <w:rPr>
                          <w:sz w:val="24"/>
                          <w:szCs w:val="24"/>
                        </w:rPr>
                        <w:t>wa</w:t>
                      </w:r>
                      <w:r w:rsidRPr="00A344CD">
                        <w:rPr>
                          <w:sz w:val="24"/>
                          <w:szCs w:val="24"/>
                        </w:rPr>
                        <w:t>s ‘</w:t>
                      </w:r>
                      <w:r>
                        <w:rPr>
                          <w:sz w:val="24"/>
                          <w:szCs w:val="24"/>
                        </w:rPr>
                        <w:t>unsure</w:t>
                      </w:r>
                      <w:r w:rsidRPr="00A344CD">
                        <w:rPr>
                          <w:sz w:val="24"/>
                          <w:szCs w:val="24"/>
                        </w:rPr>
                        <w:t xml:space="preserve">’, please explain </w:t>
                      </w:r>
                      <w:r>
                        <w:rPr>
                          <w:sz w:val="24"/>
                          <w:szCs w:val="24"/>
                        </w:rPr>
                        <w:t>here</w:t>
                      </w:r>
                      <w:r w:rsidRPr="00A344CD">
                        <w:rPr>
                          <w:sz w:val="24"/>
                          <w:szCs w:val="24"/>
                        </w:rPr>
                        <w:t>:</w:t>
                      </w:r>
                    </w:p>
                    <w:p w14:paraId="08B46029" w14:textId="77777777" w:rsidR="00B8058C" w:rsidRDefault="00B8058C" w:rsidP="00B8058C">
                      <w:pPr>
                        <w:spacing w:after="0" w:line="240" w:lineRule="auto"/>
                        <w:rPr>
                          <w:sz w:val="24"/>
                          <w:szCs w:val="24"/>
                        </w:rPr>
                      </w:pPr>
                    </w:p>
                  </w:txbxContent>
                </v:textbox>
                <w10:anchorlock/>
              </v:shape>
            </w:pict>
          </mc:Fallback>
        </mc:AlternateContent>
      </w:r>
    </w:p>
    <w:p w14:paraId="4D7B8A35" w14:textId="77777777" w:rsidR="00B8058C" w:rsidRDefault="00B8058C" w:rsidP="00B8058C">
      <w:pPr>
        <w:spacing w:before="240"/>
        <w:rPr>
          <w:rFonts w:cstheme="minorHAnsi"/>
          <w:b/>
          <w:bCs/>
          <w:sz w:val="24"/>
          <w:szCs w:val="24"/>
        </w:rPr>
      </w:pPr>
      <w:r w:rsidRPr="00953D62">
        <w:rPr>
          <w:b/>
          <w:bCs/>
          <w:sz w:val="24"/>
          <w:szCs w:val="24"/>
        </w:rPr>
        <w:t>Q</w:t>
      </w:r>
      <w:r>
        <w:rPr>
          <w:b/>
          <w:bCs/>
          <w:sz w:val="24"/>
          <w:szCs w:val="24"/>
        </w:rPr>
        <w:t>2.</w:t>
      </w:r>
      <w:r w:rsidRPr="00953D62">
        <w:rPr>
          <w:b/>
          <w:bCs/>
          <w:sz w:val="24"/>
          <w:szCs w:val="24"/>
        </w:rPr>
        <w:t xml:space="preserve"> </w:t>
      </w:r>
      <w:r>
        <w:rPr>
          <w:rFonts w:cstheme="minorHAnsi"/>
          <w:b/>
          <w:bCs/>
          <w:sz w:val="24"/>
          <w:szCs w:val="24"/>
        </w:rPr>
        <w:t>Is the intervention being delivered to individuals stated as being</w:t>
      </w:r>
      <w:r w:rsidRPr="00953D62">
        <w:rPr>
          <w:rFonts w:cstheme="minorHAnsi"/>
          <w:b/>
          <w:bCs/>
          <w:sz w:val="24"/>
          <w:szCs w:val="24"/>
        </w:rPr>
        <w:t xml:space="preserve"> autistic</w:t>
      </w:r>
      <w:r>
        <w:rPr>
          <w:rFonts w:cstheme="minorHAnsi"/>
          <w:b/>
          <w:bCs/>
          <w:sz w:val="24"/>
          <w:szCs w:val="24"/>
        </w:rPr>
        <w:t xml:space="preserve"> or </w:t>
      </w:r>
      <w:r w:rsidRPr="00953D62">
        <w:rPr>
          <w:rFonts w:cstheme="minorHAnsi"/>
          <w:b/>
          <w:bCs/>
          <w:sz w:val="24"/>
          <w:szCs w:val="24"/>
        </w:rPr>
        <w:t>hav</w:t>
      </w:r>
      <w:r>
        <w:rPr>
          <w:rFonts w:cstheme="minorHAnsi"/>
          <w:b/>
          <w:bCs/>
          <w:sz w:val="24"/>
          <w:szCs w:val="24"/>
        </w:rPr>
        <w:t xml:space="preserve">ing </w:t>
      </w:r>
      <w:r w:rsidRPr="00953D62">
        <w:rPr>
          <w:rFonts w:cstheme="minorHAnsi"/>
          <w:b/>
          <w:bCs/>
          <w:sz w:val="24"/>
          <w:szCs w:val="24"/>
        </w:rPr>
        <w:t>a diagnosis of autism spectrum disorder</w:t>
      </w:r>
      <w:r>
        <w:rPr>
          <w:rFonts w:cstheme="minorHAnsi"/>
          <w:b/>
          <w:bCs/>
          <w:sz w:val="24"/>
          <w:szCs w:val="24"/>
        </w:rPr>
        <w:t xml:space="preserve"> under any recognised diagnostic terms</w:t>
      </w:r>
      <w:r w:rsidRPr="00953D62">
        <w:rPr>
          <w:rFonts w:cstheme="minorHAnsi"/>
          <w:b/>
          <w:bCs/>
          <w:sz w:val="24"/>
          <w:szCs w:val="24"/>
        </w:rPr>
        <w:t>?</w:t>
      </w:r>
    </w:p>
    <w:p w14:paraId="17720213" w14:textId="77777777" w:rsidR="00B8058C" w:rsidRDefault="00B8058C" w:rsidP="00B8058C">
      <w:pPr>
        <w:rPr>
          <w:rFonts w:cstheme="minorHAnsi"/>
          <w:i/>
          <w:iCs/>
          <w:sz w:val="24"/>
          <w:szCs w:val="24"/>
        </w:rPr>
      </w:pPr>
      <w:r>
        <w:rPr>
          <w:rFonts w:cstheme="minorHAnsi"/>
          <w:i/>
          <w:iCs/>
          <w:sz w:val="24"/>
          <w:szCs w:val="24"/>
        </w:rPr>
        <w:t xml:space="preserve">Recognised diagnostic terms </w:t>
      </w:r>
      <w:proofErr w:type="gramStart"/>
      <w:r>
        <w:rPr>
          <w:rFonts w:cstheme="minorHAnsi"/>
          <w:i/>
          <w:iCs/>
          <w:sz w:val="24"/>
          <w:szCs w:val="24"/>
        </w:rPr>
        <w:t>include:</w:t>
      </w:r>
      <w:proofErr w:type="gramEnd"/>
      <w:r>
        <w:rPr>
          <w:rFonts w:cstheme="minorHAnsi"/>
          <w:i/>
          <w:iCs/>
          <w:sz w:val="24"/>
          <w:szCs w:val="24"/>
        </w:rPr>
        <w:t xml:space="preserve"> Autism Spectrum Disorder (ASD), Asperger’s Syndrome, Pervasive Developmental Disorder (PDD), Pervasive Developmental Disorder – Not Otherwise Specified, (PDD-NOS), Kanner’s Syndrome and Rett Syndrome.</w:t>
      </w:r>
    </w:p>
    <w:p w14:paraId="0BC65F2F" w14:textId="77777777" w:rsidR="00B8058C" w:rsidRPr="00A752C4" w:rsidRDefault="00B8058C" w:rsidP="00B8058C">
      <w:pPr>
        <w:rPr>
          <w:i/>
          <w:iCs/>
          <w:sz w:val="24"/>
          <w:szCs w:val="24"/>
        </w:rPr>
      </w:pPr>
      <w:r>
        <w:rPr>
          <w:rFonts w:cstheme="minorHAnsi"/>
          <w:i/>
          <w:iCs/>
          <w:sz w:val="24"/>
          <w:szCs w:val="24"/>
        </w:rPr>
        <w:t>Exclude if the only means of identification are autistic traits or self-diagnosis.</w:t>
      </w:r>
    </w:p>
    <w:p w14:paraId="543E3E1A" w14:textId="02631E35" w:rsidR="00B8058C" w:rsidRPr="00953D62" w:rsidRDefault="00B8058C" w:rsidP="00B8058C">
      <w:pPr>
        <w:rPr>
          <w:sz w:val="24"/>
          <w:szCs w:val="24"/>
        </w:rPr>
      </w:pPr>
      <w:r w:rsidRPr="00953D62">
        <w:rPr>
          <w:sz w:val="24"/>
          <w:szCs w:val="24"/>
        </w:rPr>
        <w:t xml:space="preserve">Yes </w:t>
      </w:r>
      <w:sdt>
        <w:sdtPr>
          <w:rPr>
            <w:sz w:val="24"/>
            <w:szCs w:val="24"/>
          </w:rPr>
          <w:id w:val="1010489195"/>
          <w14:checkbox>
            <w14:checked w14:val="0"/>
            <w14:checkedState w14:val="2612" w14:font="MS Gothic"/>
            <w14:uncheckedState w14:val="2610" w14:font="MS Gothic"/>
          </w14:checkbox>
        </w:sdtPr>
        <w:sdtEndPr/>
        <w:sdtContent>
          <w:r w:rsidRPr="00953D62">
            <w:rPr>
              <w:rFonts w:ascii="MS Gothic" w:eastAsia="MS Gothic" w:hAnsi="MS Gothic" w:hint="eastAsia"/>
              <w:sz w:val="24"/>
              <w:szCs w:val="24"/>
            </w:rPr>
            <w:t>☐</w:t>
          </w:r>
        </w:sdtContent>
      </w:sdt>
    </w:p>
    <w:p w14:paraId="72E155D7" w14:textId="5FC089D9" w:rsidR="00B8058C" w:rsidRPr="00953D62" w:rsidRDefault="00B8058C" w:rsidP="00B8058C">
      <w:pPr>
        <w:rPr>
          <w:sz w:val="24"/>
          <w:szCs w:val="24"/>
        </w:rPr>
      </w:pPr>
      <w:r w:rsidRPr="00953D62">
        <w:rPr>
          <w:sz w:val="24"/>
          <w:szCs w:val="24"/>
        </w:rPr>
        <w:t xml:space="preserve">No  </w:t>
      </w:r>
      <w:sdt>
        <w:sdtPr>
          <w:rPr>
            <w:sz w:val="24"/>
            <w:szCs w:val="24"/>
          </w:rPr>
          <w:id w:val="-1676567066"/>
          <w14:checkbox>
            <w14:checked w14:val="0"/>
            <w14:checkedState w14:val="2612" w14:font="MS Gothic"/>
            <w14:uncheckedState w14:val="2610" w14:font="MS Gothic"/>
          </w14:checkbox>
        </w:sdtPr>
        <w:sdtEndPr/>
        <w:sdtContent>
          <w:r w:rsidRPr="00953D62">
            <w:rPr>
              <w:rFonts w:ascii="MS Gothic" w:eastAsia="MS Gothic" w:hAnsi="MS Gothic" w:hint="eastAsia"/>
              <w:sz w:val="24"/>
              <w:szCs w:val="24"/>
            </w:rPr>
            <w:t>☐</w:t>
          </w:r>
        </w:sdtContent>
      </w:sdt>
    </w:p>
    <w:p w14:paraId="49A7169C" w14:textId="5F96FA5A" w:rsidR="00B8058C" w:rsidRPr="00953D62" w:rsidRDefault="00B8058C" w:rsidP="00B8058C">
      <w:pPr>
        <w:rPr>
          <w:sz w:val="24"/>
          <w:szCs w:val="24"/>
        </w:rPr>
      </w:pPr>
      <w:r w:rsidRPr="00953D62">
        <w:rPr>
          <w:sz w:val="24"/>
          <w:szCs w:val="24"/>
        </w:rPr>
        <w:t>Un</w:t>
      </w:r>
      <w:r>
        <w:rPr>
          <w:sz w:val="24"/>
          <w:szCs w:val="24"/>
        </w:rPr>
        <w:t>sure</w:t>
      </w:r>
      <w:r w:rsidRPr="00953D62">
        <w:rPr>
          <w:sz w:val="24"/>
          <w:szCs w:val="24"/>
        </w:rPr>
        <w:t xml:space="preserve"> </w:t>
      </w:r>
      <w:sdt>
        <w:sdtPr>
          <w:rPr>
            <w:sz w:val="24"/>
            <w:szCs w:val="24"/>
          </w:rPr>
          <w:id w:val="-591790595"/>
          <w14:checkbox>
            <w14:checked w14:val="0"/>
            <w14:checkedState w14:val="2612" w14:font="MS Gothic"/>
            <w14:uncheckedState w14:val="2610" w14:font="MS Gothic"/>
          </w14:checkbox>
        </w:sdtPr>
        <w:sdtEndPr/>
        <w:sdtContent>
          <w:r w:rsidRPr="00953D62">
            <w:rPr>
              <w:rFonts w:ascii="MS Gothic" w:eastAsia="MS Gothic" w:hAnsi="MS Gothic" w:hint="eastAsia"/>
              <w:sz w:val="24"/>
              <w:szCs w:val="24"/>
            </w:rPr>
            <w:t>☐</w:t>
          </w:r>
        </w:sdtContent>
      </w:sdt>
    </w:p>
    <w:p w14:paraId="2A1B421A" w14:textId="77777777" w:rsidR="00B8058C" w:rsidRPr="00B61E99" w:rsidRDefault="00B8058C" w:rsidP="00B8058C">
      <w:pPr>
        <w:rPr>
          <w:b/>
          <w:bCs/>
          <w:sz w:val="24"/>
          <w:szCs w:val="24"/>
        </w:rPr>
      </w:pPr>
      <w:r w:rsidRPr="00953D62">
        <w:rPr>
          <w:b/>
          <w:bCs/>
          <w:noProof/>
          <w:sz w:val="24"/>
          <w:szCs w:val="24"/>
        </w:rPr>
        <mc:AlternateContent>
          <mc:Choice Requires="wps">
            <w:drawing>
              <wp:inline distT="0" distB="0" distL="0" distR="0" wp14:anchorId="35939072" wp14:editId="79192E04">
                <wp:extent cx="5731510" cy="636173"/>
                <wp:effectExtent l="0" t="0" r="21590" b="12065"/>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636173"/>
                        </a:xfrm>
                        <a:prstGeom prst="rect">
                          <a:avLst/>
                        </a:prstGeom>
                        <a:solidFill>
                          <a:srgbClr val="FFFFFF"/>
                        </a:solidFill>
                        <a:ln w="9525">
                          <a:solidFill>
                            <a:srgbClr val="000000"/>
                          </a:solidFill>
                          <a:miter lim="800000"/>
                          <a:headEnd/>
                          <a:tailEnd/>
                        </a:ln>
                      </wps:spPr>
                      <wps:txbx>
                        <w:txbxContent>
                          <w:p w14:paraId="5EB0B89A" w14:textId="77777777" w:rsidR="00B8058C" w:rsidRDefault="00B8058C" w:rsidP="00B8058C">
                            <w:pPr>
                              <w:spacing w:after="0" w:line="240" w:lineRule="auto"/>
                              <w:rPr>
                                <w:sz w:val="24"/>
                                <w:szCs w:val="24"/>
                              </w:rPr>
                            </w:pPr>
                            <w:r w:rsidRPr="00A344CD">
                              <w:rPr>
                                <w:sz w:val="24"/>
                                <w:szCs w:val="24"/>
                              </w:rPr>
                              <w:t>If</w:t>
                            </w:r>
                            <w:r>
                              <w:rPr>
                                <w:sz w:val="24"/>
                                <w:szCs w:val="24"/>
                              </w:rPr>
                              <w:t xml:space="preserve"> the</w:t>
                            </w:r>
                            <w:r w:rsidRPr="00A344CD">
                              <w:rPr>
                                <w:sz w:val="24"/>
                                <w:szCs w:val="24"/>
                              </w:rPr>
                              <w:t xml:space="preserve"> response </w:t>
                            </w:r>
                            <w:r>
                              <w:rPr>
                                <w:sz w:val="24"/>
                                <w:szCs w:val="24"/>
                              </w:rPr>
                              <w:t>wa</w:t>
                            </w:r>
                            <w:r w:rsidRPr="00A344CD">
                              <w:rPr>
                                <w:sz w:val="24"/>
                                <w:szCs w:val="24"/>
                              </w:rPr>
                              <w:t>s ‘</w:t>
                            </w:r>
                            <w:r>
                              <w:rPr>
                                <w:sz w:val="24"/>
                                <w:szCs w:val="24"/>
                              </w:rPr>
                              <w:t>unsure</w:t>
                            </w:r>
                            <w:r w:rsidRPr="00A344CD">
                              <w:rPr>
                                <w:sz w:val="24"/>
                                <w:szCs w:val="24"/>
                              </w:rPr>
                              <w:t xml:space="preserve">’, please explain </w:t>
                            </w:r>
                            <w:r>
                              <w:rPr>
                                <w:sz w:val="24"/>
                                <w:szCs w:val="24"/>
                              </w:rPr>
                              <w:t>here</w:t>
                            </w:r>
                            <w:r w:rsidRPr="00A344CD">
                              <w:rPr>
                                <w:sz w:val="24"/>
                                <w:szCs w:val="24"/>
                              </w:rPr>
                              <w:t>:</w:t>
                            </w:r>
                          </w:p>
                          <w:p w14:paraId="3CA6E0FC" w14:textId="77777777" w:rsidR="00B8058C" w:rsidRDefault="00B8058C" w:rsidP="00B8058C">
                            <w:pPr>
                              <w:spacing w:after="0" w:line="240" w:lineRule="auto"/>
                              <w:rPr>
                                <w:sz w:val="24"/>
                                <w:szCs w:val="24"/>
                              </w:rPr>
                            </w:pPr>
                          </w:p>
                        </w:txbxContent>
                      </wps:txbx>
                      <wps:bodyPr rot="0" vert="horz" wrap="square" lIns="91440" tIns="45720" rIns="91440" bIns="45720" anchor="t" anchorCtr="0">
                        <a:noAutofit/>
                      </wps:bodyPr>
                    </wps:wsp>
                  </a:graphicData>
                </a:graphic>
              </wp:inline>
            </w:drawing>
          </mc:Choice>
          <mc:Fallback>
            <w:pict>
              <v:shape w14:anchorId="35939072" id="Text Box 4" o:spid="_x0000_s1044" type="#_x0000_t202" style="width:451.3pt;height:50.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lEhFAIAACcEAAAOAAAAZHJzL2Uyb0RvYy54bWysk9uO2yAQhu8r9R0Q943tnNeKs9pmm6rS&#10;9iBt+wAY4xgVMxRI7PTpO2BvNj3dVPUFYjzwz8w3w+a2bxU5Cesk6IJmk5QSoTlUUh8K+uXz/tWa&#10;EueZrpgCLQp6Fo7ebl++2HQmF1NoQFXCEhTRLu9MQRvvTZ4kjjeiZW4CRmh01mBb5tG0h6SyrEP1&#10;ViXTNF0mHdjKWODCOfx7PzjpNurXteD+Y1074YkqKObm42rjWoY12W5YfrDMNJKPabB/yKJlUmPQ&#10;i9Q984wcrfxNqpXcgoPaTzi0CdS15CLWgNVk6S/VPDbMiFgLwnHmgsn9P1n+4fRoPlni+9fQYwNj&#10;Ec48AP/qiIZdw/RB3FkLXSNYhYGzgCzpjMvHqwG1y10QKbv3UGGT2dFDFOpr2wYqWCdBdWzA+QJd&#10;9J5w/LlYzbJFhi6OvuVsma1mMQTLn24b6/xbAS0Jm4JabGpUZ6cH50M2LH86EoI5ULLaS6WiYQ/l&#10;TllyYjgA+/iN6j8dU5p0Bb1ZTBcDgL9KpPH7k0QrPU6ykm1B15dDLA/Y3ugqzplnUg17TFnpkWNA&#10;N0D0fdkTWSHkdYgQuJZQnZGshWFy8aXhpgH7nZIOp7ag7tuRWUGJeqexOzfZfB7GPBrzxWqKhr32&#10;lNcepjlKFdRTMmx3Pj6NAE7DHXaxlhHwcyZjzjiNkfv4csK4X9vx1PP73v4AAAD//wMAUEsDBBQA&#10;BgAIAAAAIQBupYjo3AAAAAUBAAAPAAAAZHJzL2Rvd25yZXYueG1sTI/BTsMwEETvSPyDtUhcUGsT&#10;UNqGOBVCAsGtFARXN94mEfE62G4a/p6FC1xGWs1o5m25nlwvRgyx86Thcq5AINXedtRoeH25ny1B&#10;xGTImt4TavjCCOvq9KQ0hfVHesZxmxrBJRQLo6FNaSikjHWLzsS5H5DY2/vgTOIzNNIGc+Ry18tM&#10;qVw60xEvtGbAuxbrj+3BaVheP47v8elq81bn+36VLhbjw2fQ+vxsur0BkXBKf2H4wWd0qJhp5w9k&#10;o+g18CPpV9lbqSwHseOQUhnIqpT/6atvAAAA//8DAFBLAQItABQABgAIAAAAIQC2gziS/gAAAOEB&#10;AAATAAAAAAAAAAAAAAAAAAAAAABbQ29udGVudF9UeXBlc10ueG1sUEsBAi0AFAAGAAgAAAAhADj9&#10;If/WAAAAlAEAAAsAAAAAAAAAAAAAAAAALwEAAF9yZWxzLy5yZWxzUEsBAi0AFAAGAAgAAAAhADGK&#10;USEUAgAAJwQAAA4AAAAAAAAAAAAAAAAALgIAAGRycy9lMm9Eb2MueG1sUEsBAi0AFAAGAAgAAAAh&#10;AG6liOjcAAAABQEAAA8AAAAAAAAAAAAAAAAAbgQAAGRycy9kb3ducmV2LnhtbFBLBQYAAAAABAAE&#10;APMAAAB3BQAAAAA=&#10;">
                <v:textbox>
                  <w:txbxContent>
                    <w:p w14:paraId="5EB0B89A" w14:textId="77777777" w:rsidR="00B8058C" w:rsidRDefault="00B8058C" w:rsidP="00B8058C">
                      <w:pPr>
                        <w:spacing w:after="0" w:line="240" w:lineRule="auto"/>
                        <w:rPr>
                          <w:sz w:val="24"/>
                          <w:szCs w:val="24"/>
                        </w:rPr>
                      </w:pPr>
                      <w:r w:rsidRPr="00A344CD">
                        <w:rPr>
                          <w:sz w:val="24"/>
                          <w:szCs w:val="24"/>
                        </w:rPr>
                        <w:t>If</w:t>
                      </w:r>
                      <w:r>
                        <w:rPr>
                          <w:sz w:val="24"/>
                          <w:szCs w:val="24"/>
                        </w:rPr>
                        <w:t xml:space="preserve"> the</w:t>
                      </w:r>
                      <w:r w:rsidRPr="00A344CD">
                        <w:rPr>
                          <w:sz w:val="24"/>
                          <w:szCs w:val="24"/>
                        </w:rPr>
                        <w:t xml:space="preserve"> response </w:t>
                      </w:r>
                      <w:r>
                        <w:rPr>
                          <w:sz w:val="24"/>
                          <w:szCs w:val="24"/>
                        </w:rPr>
                        <w:t>wa</w:t>
                      </w:r>
                      <w:r w:rsidRPr="00A344CD">
                        <w:rPr>
                          <w:sz w:val="24"/>
                          <w:szCs w:val="24"/>
                        </w:rPr>
                        <w:t>s ‘</w:t>
                      </w:r>
                      <w:r>
                        <w:rPr>
                          <w:sz w:val="24"/>
                          <w:szCs w:val="24"/>
                        </w:rPr>
                        <w:t>unsure</w:t>
                      </w:r>
                      <w:r w:rsidRPr="00A344CD">
                        <w:rPr>
                          <w:sz w:val="24"/>
                          <w:szCs w:val="24"/>
                        </w:rPr>
                        <w:t xml:space="preserve">’, please explain </w:t>
                      </w:r>
                      <w:r>
                        <w:rPr>
                          <w:sz w:val="24"/>
                          <w:szCs w:val="24"/>
                        </w:rPr>
                        <w:t>here</w:t>
                      </w:r>
                      <w:r w:rsidRPr="00A344CD">
                        <w:rPr>
                          <w:sz w:val="24"/>
                          <w:szCs w:val="24"/>
                        </w:rPr>
                        <w:t>:</w:t>
                      </w:r>
                    </w:p>
                    <w:p w14:paraId="3CA6E0FC" w14:textId="77777777" w:rsidR="00B8058C" w:rsidRDefault="00B8058C" w:rsidP="00B8058C">
                      <w:pPr>
                        <w:spacing w:after="0" w:line="240" w:lineRule="auto"/>
                        <w:rPr>
                          <w:sz w:val="24"/>
                          <w:szCs w:val="24"/>
                        </w:rPr>
                      </w:pPr>
                    </w:p>
                  </w:txbxContent>
                </v:textbox>
                <w10:anchorlock/>
              </v:shape>
            </w:pict>
          </mc:Fallback>
        </mc:AlternateContent>
      </w:r>
    </w:p>
    <w:p w14:paraId="72C3BAB5" w14:textId="77777777" w:rsidR="00B8058C" w:rsidRDefault="00B8058C" w:rsidP="00B8058C">
      <w:pPr>
        <w:spacing w:before="240"/>
        <w:rPr>
          <w:rFonts w:cstheme="minorHAnsi"/>
          <w:b/>
          <w:bCs/>
          <w:sz w:val="24"/>
          <w:szCs w:val="24"/>
        </w:rPr>
      </w:pPr>
      <w:r w:rsidRPr="00953D62">
        <w:rPr>
          <w:rFonts w:eastAsia="Calibri" w:cstheme="minorHAnsi"/>
          <w:b/>
          <w:bCs/>
          <w:sz w:val="24"/>
          <w:szCs w:val="24"/>
        </w:rPr>
        <w:t>Q</w:t>
      </w:r>
      <w:r>
        <w:rPr>
          <w:rFonts w:eastAsia="Calibri" w:cstheme="minorHAnsi"/>
          <w:b/>
          <w:bCs/>
          <w:sz w:val="24"/>
          <w:szCs w:val="24"/>
        </w:rPr>
        <w:t>3.</w:t>
      </w:r>
      <w:r w:rsidRPr="00953D62">
        <w:rPr>
          <w:rFonts w:eastAsia="Calibri" w:cstheme="minorHAnsi"/>
          <w:b/>
          <w:bCs/>
          <w:sz w:val="24"/>
          <w:szCs w:val="24"/>
        </w:rPr>
        <w:t xml:space="preserve"> </w:t>
      </w:r>
      <w:r>
        <w:rPr>
          <w:rFonts w:cstheme="minorHAnsi"/>
          <w:b/>
          <w:bCs/>
          <w:sz w:val="24"/>
          <w:szCs w:val="24"/>
        </w:rPr>
        <w:t>Are the autistic individuals aged 18 years or above?  And are their outcomes reported separately from participants under the age of 18?</w:t>
      </w:r>
    </w:p>
    <w:p w14:paraId="59DE94BC" w14:textId="77777777" w:rsidR="00B8058C" w:rsidRPr="007A394C" w:rsidRDefault="00B8058C" w:rsidP="00B8058C">
      <w:pPr>
        <w:autoSpaceDE w:val="0"/>
        <w:autoSpaceDN w:val="0"/>
        <w:adjustRightInd w:val="0"/>
        <w:spacing w:line="240" w:lineRule="auto"/>
        <w:rPr>
          <w:rFonts w:cstheme="minorHAnsi"/>
          <w:i/>
          <w:iCs/>
          <w:sz w:val="24"/>
          <w:szCs w:val="24"/>
        </w:rPr>
      </w:pPr>
      <w:r w:rsidRPr="007A394C">
        <w:rPr>
          <w:rFonts w:cstheme="minorHAnsi"/>
          <w:i/>
          <w:iCs/>
          <w:sz w:val="24"/>
          <w:szCs w:val="24"/>
        </w:rPr>
        <w:t>Mixed-age participant groups where data from autistic adults cannot be isolated for extraction should be excluded.</w:t>
      </w:r>
    </w:p>
    <w:p w14:paraId="4AFCC830" w14:textId="43A6A3C5" w:rsidR="00B8058C" w:rsidRPr="00953D62" w:rsidRDefault="00B8058C" w:rsidP="00B8058C">
      <w:pPr>
        <w:rPr>
          <w:sz w:val="24"/>
          <w:szCs w:val="24"/>
        </w:rPr>
      </w:pPr>
      <w:r w:rsidRPr="00953D62">
        <w:rPr>
          <w:sz w:val="24"/>
          <w:szCs w:val="24"/>
        </w:rPr>
        <w:t xml:space="preserve">Yes </w:t>
      </w:r>
      <w:sdt>
        <w:sdtPr>
          <w:rPr>
            <w:sz w:val="24"/>
            <w:szCs w:val="24"/>
          </w:rPr>
          <w:id w:val="-185445842"/>
          <w14:checkbox>
            <w14:checked w14:val="0"/>
            <w14:checkedState w14:val="2612" w14:font="MS Gothic"/>
            <w14:uncheckedState w14:val="2610" w14:font="MS Gothic"/>
          </w14:checkbox>
        </w:sdtPr>
        <w:sdtEndPr/>
        <w:sdtContent>
          <w:r w:rsidRPr="00953D62">
            <w:rPr>
              <w:rFonts w:ascii="MS Gothic" w:eastAsia="MS Gothic" w:hAnsi="MS Gothic" w:hint="eastAsia"/>
              <w:sz w:val="24"/>
              <w:szCs w:val="24"/>
            </w:rPr>
            <w:t>☐</w:t>
          </w:r>
        </w:sdtContent>
      </w:sdt>
    </w:p>
    <w:p w14:paraId="5E98B5BF" w14:textId="2E218CC8" w:rsidR="00B8058C" w:rsidRPr="00953D62" w:rsidRDefault="00B8058C" w:rsidP="00B8058C">
      <w:pPr>
        <w:rPr>
          <w:sz w:val="24"/>
          <w:szCs w:val="24"/>
        </w:rPr>
      </w:pPr>
      <w:r w:rsidRPr="00953D62">
        <w:rPr>
          <w:sz w:val="24"/>
          <w:szCs w:val="24"/>
        </w:rPr>
        <w:t xml:space="preserve">No  </w:t>
      </w:r>
      <w:sdt>
        <w:sdtPr>
          <w:rPr>
            <w:sz w:val="24"/>
            <w:szCs w:val="24"/>
          </w:rPr>
          <w:id w:val="9579443"/>
          <w14:checkbox>
            <w14:checked w14:val="0"/>
            <w14:checkedState w14:val="2612" w14:font="MS Gothic"/>
            <w14:uncheckedState w14:val="2610" w14:font="MS Gothic"/>
          </w14:checkbox>
        </w:sdtPr>
        <w:sdtEndPr/>
        <w:sdtContent>
          <w:r w:rsidRPr="00953D62">
            <w:rPr>
              <w:rFonts w:ascii="MS Gothic" w:eastAsia="MS Gothic" w:hAnsi="MS Gothic" w:hint="eastAsia"/>
              <w:sz w:val="24"/>
              <w:szCs w:val="24"/>
            </w:rPr>
            <w:t>☐</w:t>
          </w:r>
        </w:sdtContent>
      </w:sdt>
    </w:p>
    <w:p w14:paraId="23815833" w14:textId="19D9AD80" w:rsidR="00B8058C" w:rsidRPr="00953D62" w:rsidRDefault="00B8058C" w:rsidP="00B8058C">
      <w:pPr>
        <w:rPr>
          <w:sz w:val="24"/>
          <w:szCs w:val="24"/>
        </w:rPr>
      </w:pPr>
      <w:r w:rsidRPr="00953D62">
        <w:rPr>
          <w:sz w:val="24"/>
          <w:szCs w:val="24"/>
        </w:rPr>
        <w:t>Un</w:t>
      </w:r>
      <w:r>
        <w:rPr>
          <w:sz w:val="24"/>
          <w:szCs w:val="24"/>
        </w:rPr>
        <w:t>sure</w:t>
      </w:r>
      <w:r w:rsidRPr="00953D62">
        <w:rPr>
          <w:sz w:val="24"/>
          <w:szCs w:val="24"/>
        </w:rPr>
        <w:t xml:space="preserve"> </w:t>
      </w:r>
      <w:sdt>
        <w:sdtPr>
          <w:rPr>
            <w:sz w:val="24"/>
            <w:szCs w:val="24"/>
          </w:rPr>
          <w:id w:val="-909224631"/>
          <w14:checkbox>
            <w14:checked w14:val="0"/>
            <w14:checkedState w14:val="2612" w14:font="MS Gothic"/>
            <w14:uncheckedState w14:val="2610" w14:font="MS Gothic"/>
          </w14:checkbox>
        </w:sdtPr>
        <w:sdtEndPr/>
        <w:sdtContent>
          <w:r w:rsidRPr="00953D62">
            <w:rPr>
              <w:rFonts w:ascii="MS Gothic" w:eastAsia="MS Gothic" w:hAnsi="MS Gothic" w:hint="eastAsia"/>
              <w:sz w:val="24"/>
              <w:szCs w:val="24"/>
            </w:rPr>
            <w:t>☐</w:t>
          </w:r>
        </w:sdtContent>
      </w:sdt>
    </w:p>
    <w:p w14:paraId="34216103" w14:textId="77777777" w:rsidR="00B8058C" w:rsidRDefault="00B8058C" w:rsidP="00B8058C">
      <w:pPr>
        <w:rPr>
          <w:b/>
          <w:bCs/>
          <w:sz w:val="24"/>
          <w:szCs w:val="24"/>
        </w:rPr>
      </w:pPr>
      <w:r w:rsidRPr="00953D62">
        <w:rPr>
          <w:b/>
          <w:bCs/>
          <w:noProof/>
          <w:sz w:val="24"/>
          <w:szCs w:val="24"/>
        </w:rPr>
        <mc:AlternateContent>
          <mc:Choice Requires="wps">
            <w:drawing>
              <wp:inline distT="0" distB="0" distL="0" distR="0" wp14:anchorId="56075007" wp14:editId="7196110E">
                <wp:extent cx="5731510" cy="636173"/>
                <wp:effectExtent l="0" t="0" r="21590" b="12065"/>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636173"/>
                        </a:xfrm>
                        <a:prstGeom prst="rect">
                          <a:avLst/>
                        </a:prstGeom>
                        <a:solidFill>
                          <a:srgbClr val="FFFFFF"/>
                        </a:solidFill>
                        <a:ln w="9525">
                          <a:solidFill>
                            <a:srgbClr val="000000"/>
                          </a:solidFill>
                          <a:miter lim="800000"/>
                          <a:headEnd/>
                          <a:tailEnd/>
                        </a:ln>
                      </wps:spPr>
                      <wps:txbx>
                        <w:txbxContent>
                          <w:p w14:paraId="709A6300" w14:textId="77777777" w:rsidR="00B8058C" w:rsidRDefault="00B8058C" w:rsidP="00B8058C">
                            <w:pPr>
                              <w:spacing w:after="0" w:line="240" w:lineRule="auto"/>
                              <w:rPr>
                                <w:sz w:val="24"/>
                                <w:szCs w:val="24"/>
                              </w:rPr>
                            </w:pPr>
                            <w:r w:rsidRPr="00A344CD">
                              <w:rPr>
                                <w:sz w:val="24"/>
                                <w:szCs w:val="24"/>
                              </w:rPr>
                              <w:t>If</w:t>
                            </w:r>
                            <w:r>
                              <w:rPr>
                                <w:sz w:val="24"/>
                                <w:szCs w:val="24"/>
                              </w:rPr>
                              <w:t xml:space="preserve"> the</w:t>
                            </w:r>
                            <w:r w:rsidRPr="00A344CD">
                              <w:rPr>
                                <w:sz w:val="24"/>
                                <w:szCs w:val="24"/>
                              </w:rPr>
                              <w:t xml:space="preserve"> response </w:t>
                            </w:r>
                            <w:r>
                              <w:rPr>
                                <w:sz w:val="24"/>
                                <w:szCs w:val="24"/>
                              </w:rPr>
                              <w:t>wa</w:t>
                            </w:r>
                            <w:r w:rsidRPr="00A344CD">
                              <w:rPr>
                                <w:sz w:val="24"/>
                                <w:szCs w:val="24"/>
                              </w:rPr>
                              <w:t>s ‘</w:t>
                            </w:r>
                            <w:r>
                              <w:rPr>
                                <w:sz w:val="24"/>
                                <w:szCs w:val="24"/>
                              </w:rPr>
                              <w:t>unsure</w:t>
                            </w:r>
                            <w:r w:rsidRPr="00A344CD">
                              <w:rPr>
                                <w:sz w:val="24"/>
                                <w:szCs w:val="24"/>
                              </w:rPr>
                              <w:t xml:space="preserve">’, please explain </w:t>
                            </w:r>
                            <w:r>
                              <w:rPr>
                                <w:sz w:val="24"/>
                                <w:szCs w:val="24"/>
                              </w:rPr>
                              <w:t>here</w:t>
                            </w:r>
                            <w:r w:rsidRPr="00A344CD">
                              <w:rPr>
                                <w:sz w:val="24"/>
                                <w:szCs w:val="24"/>
                              </w:rPr>
                              <w:t>:</w:t>
                            </w:r>
                          </w:p>
                          <w:p w14:paraId="6DD4DA21" w14:textId="77777777" w:rsidR="00B8058C" w:rsidRDefault="00B8058C" w:rsidP="00B8058C">
                            <w:pPr>
                              <w:spacing w:after="0" w:line="240" w:lineRule="auto"/>
                              <w:rPr>
                                <w:sz w:val="24"/>
                                <w:szCs w:val="24"/>
                              </w:rPr>
                            </w:pPr>
                          </w:p>
                        </w:txbxContent>
                      </wps:txbx>
                      <wps:bodyPr rot="0" vert="horz" wrap="square" lIns="91440" tIns="45720" rIns="91440" bIns="45720" anchor="t" anchorCtr="0">
                        <a:noAutofit/>
                      </wps:bodyPr>
                    </wps:wsp>
                  </a:graphicData>
                </a:graphic>
              </wp:inline>
            </w:drawing>
          </mc:Choice>
          <mc:Fallback>
            <w:pict>
              <v:shape w14:anchorId="56075007" id="Text Box 10" o:spid="_x0000_s1045" type="#_x0000_t202" style="width:451.3pt;height:50.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T/XFQIAACcEAAAOAAAAZHJzL2Uyb0RvYy54bWysk9uO2yAQhu8r9R0Q943tHDdWnNU221SV&#10;tgdp2wfAGMeomKFAYqdP3wF7s+nppqovEOOBf2a+GTa3favISVgnQRc0m6SUCM2hkvpQ0C+f969u&#10;KHGe6Yop0KKgZ+Ho7fbli01ncjGFBlQlLEER7fLOFLTx3uRJ4ngjWuYmYIRGZw22ZR5Ne0gqyzpU&#10;b1UyTdNl0oGtjAUunMO/94OTbqN+XQvuP9a1E56ogmJuPq42rmVYk+2G5QfLTCP5mAb7hyxaJjUG&#10;vUjdM8/I0crfpFrJLTio/YRDm0BdSy5iDVhNlv5SzWPDjIi1IBxnLpjc/5PlH06P5pMlvn8NPTYw&#10;FuHMA/CvjmjYNUwfxJ210DWCVRg4C8iSzrh8vBpQu9wFkbJ7DxU2mR09RKG+tm2ggnUSVMcGnC/Q&#10;Re8Jx5+L1SxbZOji6FvOltlqFkOw/Om2sc6/FdCSsCmoxaZGdXZ6cD5kw/KnIyGYAyWrvVQqGvZQ&#10;7pQlJ4YDsI/fqP7TMaVJV9D1YroYAPxVIo3fnyRa6XGSlWwLenM5xPKA7Y2u4px5JtWwx5SVHjkG&#10;dANE35c9kRVCXocIgWsJ1RnJWhgmF18abhqw3ynpcGoL6r4dmRWUqHcau7PO5vMw5tGYL1ZTNOy1&#10;p7z2MM1RqqCekmG78/FpBHAa7rCLtYyAnzMZc8ZpjNzHlxPG/dqOp57f9/YHAAAA//8DAFBLAwQU&#10;AAYACAAAACEAbqWI6NwAAAAFAQAADwAAAGRycy9kb3ducmV2LnhtbEyPwU7DMBBE70j8g7VIXFBr&#10;E1DahjgVQgLBrRQEVzfeJhHxOthuGv6ehQtcRlrNaOZtuZ5cL0YMsfOk4XKuQCDV3nbUaHh9uZ8t&#10;QcRkyJreE2r4wgjr6vSkNIX1R3rGcZsawSUUC6OhTWkopIx1i87EuR+Q2Nv74EziMzTSBnPkctfL&#10;TKlcOtMRL7RmwLsW64/twWlYXj+O7/HpavNW5/t+lS4W48Nn0Pr8bLq9AZFwSn9h+MFndKiYaecP&#10;ZKPoNfAj6VfZW6ksB7HjkFIZyKqU/+mrbwAAAP//AwBQSwECLQAUAAYACAAAACEAtoM4kv4AAADh&#10;AQAAEwAAAAAAAAAAAAAAAAAAAAAAW0NvbnRlbnRfVHlwZXNdLnhtbFBLAQItABQABgAIAAAAIQA4&#10;/SH/1gAAAJQBAAALAAAAAAAAAAAAAAAAAC8BAABfcmVscy8ucmVsc1BLAQItABQABgAIAAAAIQDj&#10;PT/XFQIAACcEAAAOAAAAAAAAAAAAAAAAAC4CAABkcnMvZTJvRG9jLnhtbFBLAQItABQABgAIAAAA&#10;IQBupYjo3AAAAAUBAAAPAAAAAAAAAAAAAAAAAG8EAABkcnMvZG93bnJldi54bWxQSwUGAAAAAAQA&#10;BADzAAAAeAUAAAAA&#10;">
                <v:textbox>
                  <w:txbxContent>
                    <w:p w14:paraId="709A6300" w14:textId="77777777" w:rsidR="00B8058C" w:rsidRDefault="00B8058C" w:rsidP="00B8058C">
                      <w:pPr>
                        <w:spacing w:after="0" w:line="240" w:lineRule="auto"/>
                        <w:rPr>
                          <w:sz w:val="24"/>
                          <w:szCs w:val="24"/>
                        </w:rPr>
                      </w:pPr>
                      <w:r w:rsidRPr="00A344CD">
                        <w:rPr>
                          <w:sz w:val="24"/>
                          <w:szCs w:val="24"/>
                        </w:rPr>
                        <w:t>If</w:t>
                      </w:r>
                      <w:r>
                        <w:rPr>
                          <w:sz w:val="24"/>
                          <w:szCs w:val="24"/>
                        </w:rPr>
                        <w:t xml:space="preserve"> the</w:t>
                      </w:r>
                      <w:r w:rsidRPr="00A344CD">
                        <w:rPr>
                          <w:sz w:val="24"/>
                          <w:szCs w:val="24"/>
                        </w:rPr>
                        <w:t xml:space="preserve"> response </w:t>
                      </w:r>
                      <w:r>
                        <w:rPr>
                          <w:sz w:val="24"/>
                          <w:szCs w:val="24"/>
                        </w:rPr>
                        <w:t>wa</w:t>
                      </w:r>
                      <w:r w:rsidRPr="00A344CD">
                        <w:rPr>
                          <w:sz w:val="24"/>
                          <w:szCs w:val="24"/>
                        </w:rPr>
                        <w:t>s ‘</w:t>
                      </w:r>
                      <w:r>
                        <w:rPr>
                          <w:sz w:val="24"/>
                          <w:szCs w:val="24"/>
                        </w:rPr>
                        <w:t>unsure</w:t>
                      </w:r>
                      <w:r w:rsidRPr="00A344CD">
                        <w:rPr>
                          <w:sz w:val="24"/>
                          <w:szCs w:val="24"/>
                        </w:rPr>
                        <w:t xml:space="preserve">’, please explain </w:t>
                      </w:r>
                      <w:r>
                        <w:rPr>
                          <w:sz w:val="24"/>
                          <w:szCs w:val="24"/>
                        </w:rPr>
                        <w:t>here</w:t>
                      </w:r>
                      <w:r w:rsidRPr="00A344CD">
                        <w:rPr>
                          <w:sz w:val="24"/>
                          <w:szCs w:val="24"/>
                        </w:rPr>
                        <w:t>:</w:t>
                      </w:r>
                    </w:p>
                    <w:p w14:paraId="6DD4DA21" w14:textId="77777777" w:rsidR="00B8058C" w:rsidRDefault="00B8058C" w:rsidP="00B8058C">
                      <w:pPr>
                        <w:spacing w:after="0" w:line="240" w:lineRule="auto"/>
                        <w:rPr>
                          <w:sz w:val="24"/>
                          <w:szCs w:val="24"/>
                        </w:rPr>
                      </w:pPr>
                    </w:p>
                  </w:txbxContent>
                </v:textbox>
                <w10:anchorlock/>
              </v:shape>
            </w:pict>
          </mc:Fallback>
        </mc:AlternateContent>
      </w:r>
    </w:p>
    <w:p w14:paraId="7F938AAD" w14:textId="77777777" w:rsidR="00B8058C" w:rsidRPr="00953D62" w:rsidRDefault="00B8058C" w:rsidP="00B8058C">
      <w:pPr>
        <w:spacing w:before="240"/>
        <w:rPr>
          <w:b/>
          <w:bCs/>
          <w:sz w:val="24"/>
          <w:szCs w:val="24"/>
        </w:rPr>
      </w:pPr>
      <w:r w:rsidRPr="00953D62">
        <w:rPr>
          <w:b/>
          <w:bCs/>
          <w:sz w:val="24"/>
          <w:szCs w:val="24"/>
        </w:rPr>
        <w:t>Q</w:t>
      </w:r>
      <w:r>
        <w:rPr>
          <w:b/>
          <w:bCs/>
          <w:sz w:val="24"/>
          <w:szCs w:val="24"/>
        </w:rPr>
        <w:t>4.</w:t>
      </w:r>
      <w:r w:rsidRPr="00953D62">
        <w:rPr>
          <w:b/>
          <w:bCs/>
          <w:sz w:val="24"/>
          <w:szCs w:val="24"/>
        </w:rPr>
        <w:t xml:space="preserve"> </w:t>
      </w:r>
      <w:r>
        <w:rPr>
          <w:b/>
          <w:bCs/>
          <w:sz w:val="24"/>
          <w:szCs w:val="24"/>
        </w:rPr>
        <w:t>Is the RCT measuring mental health problems of participants, following a mental health intervention?</w:t>
      </w:r>
    </w:p>
    <w:p w14:paraId="5A3BFFD7" w14:textId="77777777" w:rsidR="00B8058C" w:rsidRPr="00942E00" w:rsidRDefault="00B8058C" w:rsidP="00B8058C">
      <w:pPr>
        <w:rPr>
          <w:i/>
          <w:iCs/>
          <w:sz w:val="24"/>
          <w:szCs w:val="24"/>
        </w:rPr>
      </w:pPr>
      <w:r w:rsidRPr="00E757D8">
        <w:rPr>
          <w:i/>
          <w:iCs/>
          <w:sz w:val="24"/>
          <w:szCs w:val="24"/>
        </w:rPr>
        <w:t xml:space="preserve">Mental health interventions are pharmacological, non-pharmacological, or combinations of pharmacological and non-pharmacological interventions that aim to prevent, </w:t>
      </w:r>
      <w:proofErr w:type="gramStart"/>
      <w:r w:rsidRPr="00E757D8">
        <w:rPr>
          <w:i/>
          <w:iCs/>
          <w:sz w:val="24"/>
          <w:szCs w:val="24"/>
        </w:rPr>
        <w:t>treat</w:t>
      </w:r>
      <w:proofErr w:type="gramEnd"/>
      <w:r w:rsidRPr="00E757D8">
        <w:rPr>
          <w:i/>
          <w:iCs/>
          <w:sz w:val="24"/>
          <w:szCs w:val="24"/>
        </w:rPr>
        <w:t xml:space="preserve"> or manage mental health problems and use standardised outcome measures specific to mental health problems.</w:t>
      </w:r>
    </w:p>
    <w:p w14:paraId="4AD2B1A6" w14:textId="77777777" w:rsidR="00B8058C" w:rsidRDefault="00B8058C" w:rsidP="00B8058C">
      <w:pPr>
        <w:rPr>
          <w:sz w:val="24"/>
          <w:szCs w:val="24"/>
        </w:rPr>
      </w:pPr>
      <w:r>
        <w:rPr>
          <w:i/>
          <w:iCs/>
          <w:sz w:val="24"/>
          <w:szCs w:val="24"/>
        </w:rPr>
        <w:t xml:space="preserve">If autistic </w:t>
      </w:r>
      <w:r w:rsidRPr="00E757D8">
        <w:rPr>
          <w:i/>
          <w:iCs/>
          <w:sz w:val="24"/>
          <w:szCs w:val="24"/>
        </w:rPr>
        <w:t>participants</w:t>
      </w:r>
      <w:r>
        <w:rPr>
          <w:i/>
          <w:iCs/>
          <w:sz w:val="24"/>
          <w:szCs w:val="24"/>
        </w:rPr>
        <w:t xml:space="preserve"> are reported as having an </w:t>
      </w:r>
      <w:r w:rsidRPr="009260A3">
        <w:rPr>
          <w:i/>
          <w:iCs/>
          <w:sz w:val="24"/>
          <w:szCs w:val="24"/>
        </w:rPr>
        <w:t>intellectual disability</w:t>
      </w:r>
      <w:r>
        <w:rPr>
          <w:i/>
          <w:iCs/>
          <w:sz w:val="24"/>
          <w:szCs w:val="24"/>
        </w:rPr>
        <w:t xml:space="preserve"> or having an IQ &lt;70, studies measuring behavioural problems which may indicate mental health problems should be included. E.g., self-injurious behaviour, aggression, and irritability.</w:t>
      </w:r>
    </w:p>
    <w:p w14:paraId="0FF5FF48" w14:textId="14788E62" w:rsidR="00B8058C" w:rsidRPr="00953D62" w:rsidRDefault="00B8058C" w:rsidP="00B8058C">
      <w:pPr>
        <w:rPr>
          <w:sz w:val="24"/>
          <w:szCs w:val="24"/>
        </w:rPr>
      </w:pPr>
      <w:r w:rsidRPr="00953D62">
        <w:rPr>
          <w:sz w:val="24"/>
          <w:szCs w:val="24"/>
        </w:rPr>
        <w:t xml:space="preserve">Yes </w:t>
      </w:r>
      <w:sdt>
        <w:sdtPr>
          <w:rPr>
            <w:sz w:val="24"/>
            <w:szCs w:val="24"/>
          </w:rPr>
          <w:id w:val="-2099771483"/>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14:paraId="6B4F15B1" w14:textId="731344D2" w:rsidR="00B8058C" w:rsidRPr="00953D62" w:rsidRDefault="00B8058C" w:rsidP="00B8058C">
      <w:pPr>
        <w:rPr>
          <w:sz w:val="24"/>
          <w:szCs w:val="24"/>
        </w:rPr>
      </w:pPr>
      <w:r w:rsidRPr="00953D62">
        <w:rPr>
          <w:sz w:val="24"/>
          <w:szCs w:val="24"/>
        </w:rPr>
        <w:t xml:space="preserve">No  </w:t>
      </w:r>
      <w:sdt>
        <w:sdtPr>
          <w:rPr>
            <w:sz w:val="24"/>
            <w:szCs w:val="24"/>
          </w:rPr>
          <w:id w:val="2119183220"/>
          <w14:checkbox>
            <w14:checked w14:val="0"/>
            <w14:checkedState w14:val="2612" w14:font="MS Gothic"/>
            <w14:uncheckedState w14:val="2610" w14:font="MS Gothic"/>
          </w14:checkbox>
        </w:sdtPr>
        <w:sdtEndPr/>
        <w:sdtContent>
          <w:r w:rsidRPr="00953D62">
            <w:rPr>
              <w:rFonts w:ascii="MS Gothic" w:eastAsia="MS Gothic" w:hAnsi="MS Gothic" w:hint="eastAsia"/>
              <w:sz w:val="24"/>
              <w:szCs w:val="24"/>
            </w:rPr>
            <w:t>☐</w:t>
          </w:r>
        </w:sdtContent>
      </w:sdt>
    </w:p>
    <w:p w14:paraId="54000B67" w14:textId="790A8BF9" w:rsidR="00B8058C" w:rsidRPr="00953D62" w:rsidRDefault="00B8058C" w:rsidP="00B8058C">
      <w:pPr>
        <w:rPr>
          <w:sz w:val="24"/>
          <w:szCs w:val="24"/>
        </w:rPr>
      </w:pPr>
      <w:r w:rsidRPr="00953D62">
        <w:rPr>
          <w:sz w:val="24"/>
          <w:szCs w:val="24"/>
        </w:rPr>
        <w:t>Un</w:t>
      </w:r>
      <w:r>
        <w:rPr>
          <w:sz w:val="24"/>
          <w:szCs w:val="24"/>
        </w:rPr>
        <w:t>sure</w:t>
      </w:r>
      <w:r w:rsidRPr="00953D62">
        <w:rPr>
          <w:sz w:val="24"/>
          <w:szCs w:val="24"/>
        </w:rPr>
        <w:t xml:space="preserve"> </w:t>
      </w:r>
      <w:sdt>
        <w:sdtPr>
          <w:rPr>
            <w:sz w:val="24"/>
            <w:szCs w:val="24"/>
          </w:rPr>
          <w:id w:val="1123190435"/>
          <w14:checkbox>
            <w14:checked w14:val="0"/>
            <w14:checkedState w14:val="2612" w14:font="MS Gothic"/>
            <w14:uncheckedState w14:val="2610" w14:font="MS Gothic"/>
          </w14:checkbox>
        </w:sdtPr>
        <w:sdtEndPr/>
        <w:sdtContent>
          <w:r w:rsidRPr="00953D62">
            <w:rPr>
              <w:rFonts w:ascii="MS Gothic" w:eastAsia="MS Gothic" w:hAnsi="MS Gothic" w:hint="eastAsia"/>
              <w:sz w:val="24"/>
              <w:szCs w:val="24"/>
            </w:rPr>
            <w:t>☐</w:t>
          </w:r>
        </w:sdtContent>
      </w:sdt>
    </w:p>
    <w:p w14:paraId="6DBCF278" w14:textId="5588EDEB" w:rsidR="00D52147" w:rsidRPr="00E416E7" w:rsidRDefault="00B8058C" w:rsidP="00B8058C">
      <w:pPr>
        <w:rPr>
          <w:rFonts w:eastAsiaTheme="majorEastAsia" w:cstheme="minorHAnsi"/>
          <w:color w:val="2F5496" w:themeColor="accent1" w:themeShade="BF"/>
          <w:sz w:val="26"/>
          <w:szCs w:val="26"/>
        </w:rPr>
      </w:pPr>
      <w:r w:rsidRPr="00953D62">
        <w:rPr>
          <w:b/>
          <w:bCs/>
          <w:noProof/>
          <w:sz w:val="24"/>
          <w:szCs w:val="24"/>
        </w:rPr>
        <mc:AlternateContent>
          <mc:Choice Requires="wps">
            <w:drawing>
              <wp:inline distT="0" distB="0" distL="0" distR="0" wp14:anchorId="2519313C" wp14:editId="52829B0B">
                <wp:extent cx="5731510" cy="636173"/>
                <wp:effectExtent l="0" t="0" r="21590" b="12065"/>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636173"/>
                        </a:xfrm>
                        <a:prstGeom prst="rect">
                          <a:avLst/>
                        </a:prstGeom>
                        <a:solidFill>
                          <a:srgbClr val="FFFFFF"/>
                        </a:solidFill>
                        <a:ln w="9525">
                          <a:solidFill>
                            <a:srgbClr val="000000"/>
                          </a:solidFill>
                          <a:miter lim="800000"/>
                          <a:headEnd/>
                          <a:tailEnd/>
                        </a:ln>
                      </wps:spPr>
                      <wps:txbx>
                        <w:txbxContent>
                          <w:p w14:paraId="1DA26B13" w14:textId="77777777" w:rsidR="00B8058C" w:rsidRDefault="00B8058C" w:rsidP="00B8058C">
                            <w:pPr>
                              <w:spacing w:after="0" w:line="240" w:lineRule="auto"/>
                              <w:rPr>
                                <w:sz w:val="24"/>
                                <w:szCs w:val="24"/>
                              </w:rPr>
                            </w:pPr>
                            <w:r w:rsidRPr="00A344CD">
                              <w:rPr>
                                <w:sz w:val="24"/>
                                <w:szCs w:val="24"/>
                              </w:rPr>
                              <w:t>If</w:t>
                            </w:r>
                            <w:r>
                              <w:rPr>
                                <w:sz w:val="24"/>
                                <w:szCs w:val="24"/>
                              </w:rPr>
                              <w:t xml:space="preserve"> the</w:t>
                            </w:r>
                            <w:r w:rsidRPr="00A344CD">
                              <w:rPr>
                                <w:sz w:val="24"/>
                                <w:szCs w:val="24"/>
                              </w:rPr>
                              <w:t xml:space="preserve"> response </w:t>
                            </w:r>
                            <w:r>
                              <w:rPr>
                                <w:sz w:val="24"/>
                                <w:szCs w:val="24"/>
                              </w:rPr>
                              <w:t>wa</w:t>
                            </w:r>
                            <w:r w:rsidRPr="00A344CD">
                              <w:rPr>
                                <w:sz w:val="24"/>
                                <w:szCs w:val="24"/>
                              </w:rPr>
                              <w:t>s ‘</w:t>
                            </w:r>
                            <w:r>
                              <w:rPr>
                                <w:sz w:val="24"/>
                                <w:szCs w:val="24"/>
                              </w:rPr>
                              <w:t>unsure</w:t>
                            </w:r>
                            <w:r w:rsidRPr="00A344CD">
                              <w:rPr>
                                <w:sz w:val="24"/>
                                <w:szCs w:val="24"/>
                              </w:rPr>
                              <w:t xml:space="preserve">’, please explain </w:t>
                            </w:r>
                            <w:r>
                              <w:rPr>
                                <w:sz w:val="24"/>
                                <w:szCs w:val="24"/>
                              </w:rPr>
                              <w:t>here</w:t>
                            </w:r>
                            <w:r w:rsidRPr="00A344CD">
                              <w:rPr>
                                <w:sz w:val="24"/>
                                <w:szCs w:val="24"/>
                              </w:rPr>
                              <w:t>:</w:t>
                            </w:r>
                          </w:p>
                          <w:p w14:paraId="7AF26AB3" w14:textId="77777777" w:rsidR="00B8058C" w:rsidRDefault="00B8058C" w:rsidP="00B8058C">
                            <w:pPr>
                              <w:spacing w:after="0" w:line="240" w:lineRule="auto"/>
                              <w:rPr>
                                <w:sz w:val="24"/>
                                <w:szCs w:val="24"/>
                              </w:rPr>
                            </w:pPr>
                          </w:p>
                        </w:txbxContent>
                      </wps:txbx>
                      <wps:bodyPr rot="0" vert="horz" wrap="square" lIns="91440" tIns="45720" rIns="91440" bIns="45720" anchor="t" anchorCtr="0">
                        <a:noAutofit/>
                      </wps:bodyPr>
                    </wps:wsp>
                  </a:graphicData>
                </a:graphic>
              </wp:inline>
            </w:drawing>
          </mc:Choice>
          <mc:Fallback>
            <w:pict>
              <v:shape w14:anchorId="2519313C" id="Text Box 11" o:spid="_x0000_s1046" type="#_x0000_t202" style="width:451.3pt;height:50.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pxHFAIAACcEAAAOAAAAZHJzL2Uyb0RvYy54bWysU9uO2yAQfa/Uf0C8N45z210rzmqbbapK&#10;24u07QdgjGNUYCiQ2OnXd8DebHp7qcoDmmGGw8yZw/q214ochfMSTEnzyZQSYTjU0uxL+uXz7tU1&#10;JT4wUzMFRpT0JDy93bx8se5sIWbQgqqFIwhifNHZkrYh2CLLPG+FZn4CVhgMNuA0C+i6fVY71iG6&#10;VtlsOl1lHbjaOuDCezy9H4J0k/CbRvDwsWm8CESVFGsLaXdpr+Kebdas2DtmW8nHMtg/VKGZNPjo&#10;GeqeBUYOTv4GpSV34KEJEw46g6aRXKQesJt8+ks3jy2zIvWC5Hh7psn/P1j+4fhoPzkS+tfQ4wBT&#10;E94+AP/qiYFty8xe3DkHXStYjQ/nkbKss74Yr0aqfeEjSNW9hxqHzA4BElDfOB1ZwT4JouMATmfS&#10;RR8Ix8Pl1Txf5hjiGFvNV/nVPD3Biqfb1vnwVoAm0Sipw6EmdHZ88CFWw4qnlPiYByXrnVQqOW5f&#10;bZUjR4YC2KU1ov+UpgzpSnqznC0HAv4KMU3rTxBaBlSykrqk1+ckVkTa3pg66SwwqQYbS1Zm5DFS&#10;N5AY+qonsi7pLAkz8lpBfUJmHQzKxZ+GRgvuOyUdqrak/tuBOUGJemdwOjf5YhFlnpzF8gqBiLuM&#10;VJcRZjhClTRQMpjbkL5GJM7AHU6xkYng50rGmlGNiffx50S5X/op6/l/b34AAAD//wMAUEsDBBQA&#10;BgAIAAAAIQBupYjo3AAAAAUBAAAPAAAAZHJzL2Rvd25yZXYueG1sTI/BTsMwEETvSPyDtUhcUGsT&#10;UNqGOBVCAsGtFARXN94mEfE62G4a/p6FC1xGWs1o5m25nlwvRgyx86Thcq5AINXedtRoeH25ny1B&#10;xGTImt4TavjCCOvq9KQ0hfVHesZxmxrBJRQLo6FNaSikjHWLzsS5H5DY2/vgTOIzNNIGc+Ry18tM&#10;qVw60xEvtGbAuxbrj+3BaVheP47v8elq81bn+36VLhbjw2fQ+vxsur0BkXBKf2H4wWd0qJhp5w9k&#10;o+g18CPpV9lbqSwHseOQUhnIqpT/6atvAAAA//8DAFBLAQItABQABgAIAAAAIQC2gziS/gAAAOEB&#10;AAATAAAAAAAAAAAAAAAAAAAAAABbQ29udGVudF9UeXBlc10ueG1sUEsBAi0AFAAGAAgAAAAhADj9&#10;If/WAAAAlAEAAAsAAAAAAAAAAAAAAAAALwEAAF9yZWxzLy5yZWxzUEsBAi0AFAAGAAgAAAAhAHRK&#10;nEcUAgAAJwQAAA4AAAAAAAAAAAAAAAAALgIAAGRycy9lMm9Eb2MueG1sUEsBAi0AFAAGAAgAAAAh&#10;AG6liOjcAAAABQEAAA8AAAAAAAAAAAAAAAAAbgQAAGRycy9kb3ducmV2LnhtbFBLBQYAAAAABAAE&#10;APMAAAB3BQAAAAA=&#10;">
                <v:textbox>
                  <w:txbxContent>
                    <w:p w14:paraId="1DA26B13" w14:textId="77777777" w:rsidR="00B8058C" w:rsidRDefault="00B8058C" w:rsidP="00B8058C">
                      <w:pPr>
                        <w:spacing w:after="0" w:line="240" w:lineRule="auto"/>
                        <w:rPr>
                          <w:sz w:val="24"/>
                          <w:szCs w:val="24"/>
                        </w:rPr>
                      </w:pPr>
                      <w:r w:rsidRPr="00A344CD">
                        <w:rPr>
                          <w:sz w:val="24"/>
                          <w:szCs w:val="24"/>
                        </w:rPr>
                        <w:t>If</w:t>
                      </w:r>
                      <w:r>
                        <w:rPr>
                          <w:sz w:val="24"/>
                          <w:szCs w:val="24"/>
                        </w:rPr>
                        <w:t xml:space="preserve"> the</w:t>
                      </w:r>
                      <w:r w:rsidRPr="00A344CD">
                        <w:rPr>
                          <w:sz w:val="24"/>
                          <w:szCs w:val="24"/>
                        </w:rPr>
                        <w:t xml:space="preserve"> response </w:t>
                      </w:r>
                      <w:r>
                        <w:rPr>
                          <w:sz w:val="24"/>
                          <w:szCs w:val="24"/>
                        </w:rPr>
                        <w:t>wa</w:t>
                      </w:r>
                      <w:r w:rsidRPr="00A344CD">
                        <w:rPr>
                          <w:sz w:val="24"/>
                          <w:szCs w:val="24"/>
                        </w:rPr>
                        <w:t>s ‘</w:t>
                      </w:r>
                      <w:r>
                        <w:rPr>
                          <w:sz w:val="24"/>
                          <w:szCs w:val="24"/>
                        </w:rPr>
                        <w:t>unsure</w:t>
                      </w:r>
                      <w:r w:rsidRPr="00A344CD">
                        <w:rPr>
                          <w:sz w:val="24"/>
                          <w:szCs w:val="24"/>
                        </w:rPr>
                        <w:t xml:space="preserve">’, please explain </w:t>
                      </w:r>
                      <w:r>
                        <w:rPr>
                          <w:sz w:val="24"/>
                          <w:szCs w:val="24"/>
                        </w:rPr>
                        <w:t>here</w:t>
                      </w:r>
                      <w:r w:rsidRPr="00A344CD">
                        <w:rPr>
                          <w:sz w:val="24"/>
                          <w:szCs w:val="24"/>
                        </w:rPr>
                        <w:t>:</w:t>
                      </w:r>
                    </w:p>
                    <w:p w14:paraId="7AF26AB3" w14:textId="77777777" w:rsidR="00B8058C" w:rsidRDefault="00B8058C" w:rsidP="00B8058C">
                      <w:pPr>
                        <w:spacing w:after="0" w:line="240" w:lineRule="auto"/>
                        <w:rPr>
                          <w:sz w:val="24"/>
                          <w:szCs w:val="24"/>
                        </w:rPr>
                      </w:pPr>
                    </w:p>
                  </w:txbxContent>
                </v:textbox>
                <w10:anchorlock/>
              </v:shape>
            </w:pict>
          </mc:Fallback>
        </mc:AlternateContent>
      </w:r>
    </w:p>
    <w:p w14:paraId="44D23382" w14:textId="77777777" w:rsidR="00D52147" w:rsidRPr="00E416E7" w:rsidRDefault="00D52147" w:rsidP="00371327">
      <w:pPr>
        <w:spacing w:after="0" w:line="480" w:lineRule="auto"/>
        <w:rPr>
          <w:rFonts w:eastAsiaTheme="majorEastAsia" w:cstheme="minorHAnsi"/>
          <w:color w:val="2F5496" w:themeColor="accent1" w:themeShade="BF"/>
          <w:sz w:val="26"/>
          <w:szCs w:val="26"/>
        </w:rPr>
      </w:pPr>
      <w:r w:rsidRPr="00E416E7">
        <w:rPr>
          <w:rFonts w:cstheme="minorHAnsi"/>
        </w:rPr>
        <w:br w:type="page"/>
      </w:r>
    </w:p>
    <w:p w14:paraId="2E9723FF" w14:textId="763948F1" w:rsidR="001C1125" w:rsidRPr="006114E7" w:rsidRDefault="00BA2A97" w:rsidP="00371327">
      <w:pPr>
        <w:pStyle w:val="Heading1"/>
        <w:spacing w:line="480" w:lineRule="auto"/>
        <w:jc w:val="center"/>
        <w:rPr>
          <w:rFonts w:cstheme="majorHAnsi"/>
          <w:b/>
          <w:bCs/>
          <w:color w:val="auto"/>
        </w:rPr>
      </w:pPr>
      <w:r>
        <w:rPr>
          <w:rFonts w:cstheme="majorHAnsi"/>
          <w:b/>
          <w:bCs/>
          <w:color w:val="auto"/>
        </w:rPr>
        <w:t>Supplementary</w:t>
      </w:r>
      <w:r w:rsidR="0017189C">
        <w:rPr>
          <w:rFonts w:cstheme="majorHAnsi"/>
          <w:b/>
          <w:bCs/>
          <w:color w:val="auto"/>
        </w:rPr>
        <w:t xml:space="preserve"> </w:t>
      </w:r>
      <w:r w:rsidR="001C1125" w:rsidRPr="006114E7">
        <w:rPr>
          <w:rFonts w:cstheme="majorHAnsi"/>
          <w:b/>
          <w:bCs/>
          <w:color w:val="auto"/>
        </w:rPr>
        <w:t>–</w:t>
      </w:r>
      <w:r w:rsidR="008360EB" w:rsidRPr="006114E7">
        <w:rPr>
          <w:rFonts w:cstheme="majorHAnsi"/>
          <w:b/>
          <w:bCs/>
          <w:color w:val="auto"/>
        </w:rPr>
        <w:t xml:space="preserve"> </w:t>
      </w:r>
      <w:r w:rsidR="001C1125" w:rsidRPr="006114E7">
        <w:rPr>
          <w:rFonts w:cstheme="majorHAnsi"/>
          <w:b/>
          <w:bCs/>
          <w:color w:val="auto"/>
        </w:rPr>
        <w:t>Quality of Life Measures Checklist</w:t>
      </w:r>
    </w:p>
    <w:tbl>
      <w:tblPr>
        <w:tblStyle w:val="GridTable2-Accent3"/>
        <w:tblW w:w="8905" w:type="dxa"/>
        <w:tblLook w:val="04A0" w:firstRow="1" w:lastRow="0" w:firstColumn="1" w:lastColumn="0" w:noHBand="0" w:noVBand="1"/>
      </w:tblPr>
      <w:tblGrid>
        <w:gridCol w:w="4855"/>
        <w:gridCol w:w="2610"/>
        <w:gridCol w:w="1440"/>
      </w:tblGrid>
      <w:tr w:rsidR="008D4766" w:rsidRPr="008D4766" w14:paraId="48B83B2F" w14:textId="77777777" w:rsidTr="0061136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4F8BC47D" w14:textId="77777777" w:rsidR="008D4766" w:rsidRPr="008D4766" w:rsidRDefault="008D4766" w:rsidP="008D4766">
            <w:pPr>
              <w:rPr>
                <w:rFonts w:ascii="Calibri" w:eastAsia="Times New Roman" w:hAnsi="Calibri" w:cs="Calibri"/>
                <w:color w:val="000000"/>
                <w:lang w:eastAsia="en-GB"/>
              </w:rPr>
            </w:pPr>
            <w:r w:rsidRPr="008D4766">
              <w:rPr>
                <w:rFonts w:ascii="Calibri" w:eastAsia="Times New Roman" w:hAnsi="Calibri" w:cs="Calibri"/>
                <w:color w:val="000000"/>
                <w:lang w:eastAsia="en-GB"/>
              </w:rPr>
              <w:t>Measure Name</w:t>
            </w:r>
          </w:p>
        </w:tc>
        <w:tc>
          <w:tcPr>
            <w:tcW w:w="2610" w:type="dxa"/>
            <w:noWrap/>
            <w:hideMark/>
          </w:tcPr>
          <w:p w14:paraId="3FFDC727" w14:textId="77777777" w:rsidR="008D4766" w:rsidRPr="008D4766" w:rsidRDefault="008D4766" w:rsidP="008D476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Systematic Review Source</w:t>
            </w:r>
          </w:p>
        </w:tc>
        <w:tc>
          <w:tcPr>
            <w:tcW w:w="1440" w:type="dxa"/>
            <w:noWrap/>
            <w:hideMark/>
          </w:tcPr>
          <w:p w14:paraId="05CDF18C" w14:textId="77777777" w:rsidR="008D4766" w:rsidRPr="008D4766" w:rsidRDefault="008D4766" w:rsidP="008D476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766">
              <w:rPr>
                <w:rFonts w:ascii="Calibri" w:eastAsia="Times New Roman" w:hAnsi="Calibri" w:cs="Calibri"/>
                <w:color w:val="000000"/>
                <w:lang w:eastAsia="en-GB"/>
              </w:rPr>
              <w:t>StudyID</w:t>
            </w:r>
            <w:proofErr w:type="spellEnd"/>
            <w:r w:rsidRPr="008D4766">
              <w:rPr>
                <w:rFonts w:ascii="Calibri" w:eastAsia="Times New Roman" w:hAnsi="Calibri" w:cs="Calibri"/>
                <w:color w:val="000000"/>
                <w:lang w:eastAsia="en-GB"/>
              </w:rPr>
              <w:t>:</w:t>
            </w:r>
          </w:p>
        </w:tc>
      </w:tr>
      <w:tr w:rsidR="008D4766" w:rsidRPr="008D4766" w14:paraId="371AAB2C"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5EC3642C"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AQLQ-M</w:t>
            </w:r>
          </w:p>
        </w:tc>
        <w:tc>
          <w:tcPr>
            <w:tcW w:w="2610" w:type="dxa"/>
            <w:noWrap/>
            <w:hideMark/>
          </w:tcPr>
          <w:p w14:paraId="08E6CD9F"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196AF3E1"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7624D9E9"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152585D0"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AQoL-4D</w:t>
            </w:r>
          </w:p>
        </w:tc>
        <w:tc>
          <w:tcPr>
            <w:tcW w:w="2610" w:type="dxa"/>
            <w:noWrap/>
            <w:hideMark/>
          </w:tcPr>
          <w:p w14:paraId="5B8B3355"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063D3B9E"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4838BFF7"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7EC8C4B7"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Asthma Quality of Life Questionnaire (AQLQ)</w:t>
            </w:r>
          </w:p>
        </w:tc>
        <w:tc>
          <w:tcPr>
            <w:tcW w:w="2610" w:type="dxa"/>
            <w:hideMark/>
          </w:tcPr>
          <w:p w14:paraId="772F9118"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76DE4638"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426A33C3"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442936AE" w14:textId="77777777" w:rsidR="008D4766" w:rsidRPr="008D4766" w:rsidRDefault="008D4766" w:rsidP="008D4766">
            <w:pPr>
              <w:rPr>
                <w:rFonts w:ascii="Calibri" w:eastAsia="Times New Roman" w:hAnsi="Calibri" w:cs="Calibri"/>
                <w:b w:val="0"/>
                <w:bCs w:val="0"/>
                <w:color w:val="000000"/>
                <w:lang w:eastAsia="en-GB"/>
              </w:rPr>
            </w:pPr>
            <w:proofErr w:type="spellStart"/>
            <w:proofErr w:type="gramStart"/>
            <w:r w:rsidRPr="008D4766">
              <w:rPr>
                <w:rFonts w:ascii="Calibri" w:eastAsia="Times New Roman" w:hAnsi="Calibri" w:cs="Calibri"/>
                <w:b w:val="0"/>
                <w:bCs w:val="0"/>
                <w:color w:val="000000"/>
                <w:lang w:eastAsia="en-GB"/>
              </w:rPr>
              <w:t>Cantrills</w:t>
            </w:r>
            <w:proofErr w:type="spellEnd"/>
            <w:proofErr w:type="gramEnd"/>
            <w:r w:rsidRPr="008D4766">
              <w:rPr>
                <w:rFonts w:ascii="Calibri" w:eastAsia="Times New Roman" w:hAnsi="Calibri" w:cs="Calibri"/>
                <w:b w:val="0"/>
                <w:bCs w:val="0"/>
                <w:color w:val="000000"/>
                <w:lang w:eastAsia="en-GB"/>
              </w:rPr>
              <w:t xml:space="preserve"> ladder</w:t>
            </w:r>
          </w:p>
        </w:tc>
        <w:tc>
          <w:tcPr>
            <w:tcW w:w="2610" w:type="dxa"/>
            <w:hideMark/>
          </w:tcPr>
          <w:p w14:paraId="7C2383C7"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79836FF0"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2D17851B"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7F509721"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CAS 20</w:t>
            </w:r>
          </w:p>
        </w:tc>
        <w:tc>
          <w:tcPr>
            <w:tcW w:w="2610" w:type="dxa"/>
            <w:hideMark/>
          </w:tcPr>
          <w:p w14:paraId="51C2BE47"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370A9C36"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67E4835E"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7A5A2D34"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CASP-12</w:t>
            </w:r>
          </w:p>
        </w:tc>
        <w:tc>
          <w:tcPr>
            <w:tcW w:w="2610" w:type="dxa"/>
            <w:hideMark/>
          </w:tcPr>
          <w:p w14:paraId="70852045"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3E33E4FD"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381D9E15"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44909599"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CASP-16</w:t>
            </w:r>
          </w:p>
        </w:tc>
        <w:tc>
          <w:tcPr>
            <w:tcW w:w="2610" w:type="dxa"/>
            <w:noWrap/>
            <w:hideMark/>
          </w:tcPr>
          <w:p w14:paraId="79C7F05C"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065CFB34"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43E40B2A"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63465B33"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CDC-HRQoL-14</w:t>
            </w:r>
          </w:p>
        </w:tc>
        <w:tc>
          <w:tcPr>
            <w:tcW w:w="2610" w:type="dxa"/>
            <w:noWrap/>
            <w:hideMark/>
          </w:tcPr>
          <w:p w14:paraId="1D25AFFC"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49DD2512"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00A2FDCA"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1E8D2C1E"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CDC-HRQoL-4</w:t>
            </w:r>
          </w:p>
        </w:tc>
        <w:tc>
          <w:tcPr>
            <w:tcW w:w="2610" w:type="dxa"/>
            <w:noWrap/>
            <w:hideMark/>
          </w:tcPr>
          <w:p w14:paraId="28E236E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09619BCF"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586E5D6A"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07EEDA98"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Celiac dietary, CD quality of life</w:t>
            </w:r>
          </w:p>
        </w:tc>
        <w:tc>
          <w:tcPr>
            <w:tcW w:w="2610" w:type="dxa"/>
            <w:hideMark/>
          </w:tcPr>
          <w:p w14:paraId="7144B323"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73993AB6"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6138ECF0"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1D028ABE"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Comprehensive Quality of Life Questionnaire (</w:t>
            </w:r>
            <w:proofErr w:type="spellStart"/>
            <w:r w:rsidRPr="008D4766">
              <w:rPr>
                <w:rFonts w:ascii="Calibri" w:eastAsia="Times New Roman" w:hAnsi="Calibri" w:cs="Calibri"/>
                <w:b w:val="0"/>
                <w:bCs w:val="0"/>
                <w:color w:val="000000"/>
                <w:lang w:eastAsia="en-GB"/>
              </w:rPr>
              <w:t>ComQOL</w:t>
            </w:r>
            <w:proofErr w:type="spellEnd"/>
            <w:r w:rsidRPr="008D4766">
              <w:rPr>
                <w:rFonts w:ascii="Calibri" w:eastAsia="Times New Roman" w:hAnsi="Calibri" w:cs="Calibri"/>
                <w:b w:val="0"/>
                <w:bCs w:val="0"/>
                <w:color w:val="000000"/>
                <w:lang w:eastAsia="en-GB"/>
              </w:rPr>
              <w:t>)</w:t>
            </w:r>
          </w:p>
        </w:tc>
        <w:tc>
          <w:tcPr>
            <w:tcW w:w="2610" w:type="dxa"/>
            <w:noWrap/>
            <w:hideMark/>
          </w:tcPr>
          <w:p w14:paraId="05916FB2"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Ayres et al., 2017</w:t>
            </w:r>
          </w:p>
        </w:tc>
        <w:tc>
          <w:tcPr>
            <w:tcW w:w="1440" w:type="dxa"/>
            <w:noWrap/>
            <w:hideMark/>
          </w:tcPr>
          <w:p w14:paraId="3776BCE2"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0C34372C"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5FE68DED" w14:textId="77777777" w:rsidR="008D4766" w:rsidRPr="008D4766" w:rsidRDefault="008D4766" w:rsidP="008D4766">
            <w:pPr>
              <w:rPr>
                <w:rFonts w:ascii="Calibri" w:eastAsia="Times New Roman" w:hAnsi="Calibri" w:cs="Calibri"/>
                <w:b w:val="0"/>
                <w:bCs w:val="0"/>
                <w:color w:val="000000"/>
                <w:lang w:eastAsia="en-GB"/>
              </w:rPr>
            </w:pPr>
            <w:proofErr w:type="spellStart"/>
            <w:r w:rsidRPr="008D4766">
              <w:rPr>
                <w:rFonts w:ascii="Calibri" w:eastAsia="Times New Roman" w:hAnsi="Calibri" w:cs="Calibri"/>
                <w:b w:val="0"/>
                <w:bCs w:val="0"/>
                <w:color w:val="000000"/>
                <w:lang w:eastAsia="en-GB"/>
              </w:rPr>
              <w:t>CQoLC</w:t>
            </w:r>
            <w:proofErr w:type="spellEnd"/>
            <w:r w:rsidRPr="008D4766">
              <w:rPr>
                <w:rFonts w:ascii="Calibri" w:eastAsia="Times New Roman" w:hAnsi="Calibri" w:cs="Calibri"/>
                <w:b w:val="0"/>
                <w:bCs w:val="0"/>
                <w:color w:val="000000"/>
                <w:lang w:eastAsia="en-GB"/>
              </w:rPr>
              <w:t>-K</w:t>
            </w:r>
          </w:p>
        </w:tc>
        <w:tc>
          <w:tcPr>
            <w:tcW w:w="2610" w:type="dxa"/>
            <w:noWrap/>
            <w:hideMark/>
          </w:tcPr>
          <w:p w14:paraId="2ADF95AA"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5E7D690E"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049B0323" w14:textId="77777777" w:rsidTr="0061136C">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855" w:type="dxa"/>
            <w:hideMark/>
          </w:tcPr>
          <w:p w14:paraId="4A355AD7" w14:textId="77777777" w:rsidR="008D4766" w:rsidRPr="008D4766" w:rsidRDefault="008D4766" w:rsidP="008D4766">
            <w:pPr>
              <w:rPr>
                <w:rFonts w:ascii="Calibri" w:eastAsia="Times New Roman" w:hAnsi="Calibri" w:cs="Calibri"/>
                <w:b w:val="0"/>
                <w:bCs w:val="0"/>
                <w:color w:val="000000"/>
                <w:lang w:eastAsia="en-GB"/>
              </w:rPr>
            </w:pPr>
            <w:proofErr w:type="spellStart"/>
            <w:r w:rsidRPr="008D4766">
              <w:rPr>
                <w:rFonts w:ascii="Calibri" w:eastAsia="Times New Roman" w:hAnsi="Calibri" w:cs="Calibri"/>
                <w:b w:val="0"/>
                <w:bCs w:val="0"/>
                <w:color w:val="000000"/>
                <w:lang w:eastAsia="en-GB"/>
              </w:rPr>
              <w:t>Dartmount</w:t>
            </w:r>
            <w:proofErr w:type="spellEnd"/>
            <w:r w:rsidRPr="008D4766">
              <w:rPr>
                <w:rFonts w:ascii="Calibri" w:eastAsia="Times New Roman" w:hAnsi="Calibri" w:cs="Calibri"/>
                <w:b w:val="0"/>
                <w:bCs w:val="0"/>
                <w:color w:val="000000"/>
                <w:lang w:eastAsia="en-GB"/>
              </w:rPr>
              <w:t xml:space="preserve"> </w:t>
            </w:r>
            <w:proofErr w:type="spellStart"/>
            <w:r w:rsidRPr="008D4766">
              <w:rPr>
                <w:rFonts w:ascii="Calibri" w:eastAsia="Times New Roman" w:hAnsi="Calibri" w:cs="Calibri"/>
                <w:b w:val="0"/>
                <w:bCs w:val="0"/>
                <w:color w:val="000000"/>
                <w:lang w:eastAsia="en-GB"/>
              </w:rPr>
              <w:t>coopertive</w:t>
            </w:r>
            <w:proofErr w:type="spellEnd"/>
            <w:r w:rsidRPr="008D4766">
              <w:rPr>
                <w:rFonts w:ascii="Calibri" w:eastAsia="Times New Roman" w:hAnsi="Calibri" w:cs="Calibri"/>
                <w:b w:val="0"/>
                <w:bCs w:val="0"/>
                <w:color w:val="000000"/>
                <w:lang w:eastAsia="en-GB"/>
              </w:rPr>
              <w:t xml:space="preserve"> functional assessment charts (COOP)</w:t>
            </w:r>
          </w:p>
        </w:tc>
        <w:tc>
          <w:tcPr>
            <w:tcW w:w="2610" w:type="dxa"/>
            <w:hideMark/>
          </w:tcPr>
          <w:p w14:paraId="7BEACB5C"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79887FC8"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4CA241BE"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49D40359"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Dermatology Life Quality score, (DLQ1)</w:t>
            </w:r>
          </w:p>
        </w:tc>
        <w:tc>
          <w:tcPr>
            <w:tcW w:w="2610" w:type="dxa"/>
            <w:hideMark/>
          </w:tcPr>
          <w:p w14:paraId="6591388F"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0F33ADE1"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69E45D6C"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07C0E7EC"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DLQI</w:t>
            </w:r>
          </w:p>
        </w:tc>
        <w:tc>
          <w:tcPr>
            <w:tcW w:w="2610" w:type="dxa"/>
            <w:noWrap/>
            <w:hideMark/>
          </w:tcPr>
          <w:p w14:paraId="0E8E10A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7B2231F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4C69D3D5"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78E0E028"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EORTC-QLQ-C30</w:t>
            </w:r>
          </w:p>
        </w:tc>
        <w:tc>
          <w:tcPr>
            <w:tcW w:w="2610" w:type="dxa"/>
            <w:noWrap/>
            <w:hideMark/>
          </w:tcPr>
          <w:p w14:paraId="66045C42"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50544863"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6A04C952" w14:textId="77777777" w:rsidTr="0061136C">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855" w:type="dxa"/>
            <w:hideMark/>
          </w:tcPr>
          <w:p w14:paraId="12F0725D"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Epilepsy and Learning Disabilities Quality of Life Scale (ELDQOL)</w:t>
            </w:r>
          </w:p>
        </w:tc>
        <w:tc>
          <w:tcPr>
            <w:tcW w:w="2610" w:type="dxa"/>
            <w:hideMark/>
          </w:tcPr>
          <w:p w14:paraId="2D60276A"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5CD4C7E0"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3813B9C5"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54AC2CAC"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EQ-5D</w:t>
            </w:r>
          </w:p>
        </w:tc>
        <w:tc>
          <w:tcPr>
            <w:tcW w:w="2610" w:type="dxa"/>
            <w:noWrap/>
            <w:hideMark/>
          </w:tcPr>
          <w:p w14:paraId="6C3AB32D"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22F8A662"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620882D4"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67CA8EEF"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EQ-VAS</w:t>
            </w:r>
          </w:p>
        </w:tc>
        <w:tc>
          <w:tcPr>
            <w:tcW w:w="2610" w:type="dxa"/>
            <w:noWrap/>
            <w:hideMark/>
          </w:tcPr>
          <w:p w14:paraId="60DA54E4"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32F7A883"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55E5026C"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7B8FE5AA"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EUROHIS-QoL 8-item</w:t>
            </w:r>
          </w:p>
        </w:tc>
        <w:tc>
          <w:tcPr>
            <w:tcW w:w="2610" w:type="dxa"/>
            <w:noWrap/>
            <w:hideMark/>
          </w:tcPr>
          <w:p w14:paraId="5A6AA51D"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484D3B34"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4D075121"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4D9ABC7B"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FACT-L</w:t>
            </w:r>
          </w:p>
        </w:tc>
        <w:tc>
          <w:tcPr>
            <w:tcW w:w="2610" w:type="dxa"/>
            <w:hideMark/>
          </w:tcPr>
          <w:p w14:paraId="443D8CF4"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0855576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40F199BB"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2CC02DBD" w14:textId="77777777" w:rsidR="008D4766" w:rsidRPr="008D4766" w:rsidRDefault="008D4766" w:rsidP="008D4766">
            <w:pPr>
              <w:rPr>
                <w:rFonts w:ascii="Calibri" w:eastAsia="Times New Roman" w:hAnsi="Calibri" w:cs="Calibri"/>
                <w:b w:val="0"/>
                <w:bCs w:val="0"/>
                <w:color w:val="000000"/>
                <w:lang w:eastAsia="en-GB"/>
              </w:rPr>
            </w:pPr>
            <w:proofErr w:type="spellStart"/>
            <w:r w:rsidRPr="008D4766">
              <w:rPr>
                <w:rFonts w:ascii="Calibri" w:eastAsia="Times New Roman" w:hAnsi="Calibri" w:cs="Calibri"/>
                <w:b w:val="0"/>
                <w:bCs w:val="0"/>
                <w:color w:val="000000"/>
                <w:lang w:eastAsia="en-GB"/>
              </w:rPr>
              <w:t>FertiQOL</w:t>
            </w:r>
            <w:proofErr w:type="spellEnd"/>
          </w:p>
        </w:tc>
        <w:tc>
          <w:tcPr>
            <w:tcW w:w="2610" w:type="dxa"/>
            <w:hideMark/>
          </w:tcPr>
          <w:p w14:paraId="63A781D3"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2C2C7783"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502E4A2D"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0FA37D2B"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FLQA-d</w:t>
            </w:r>
          </w:p>
        </w:tc>
        <w:tc>
          <w:tcPr>
            <w:tcW w:w="2610" w:type="dxa"/>
            <w:noWrap/>
            <w:hideMark/>
          </w:tcPr>
          <w:p w14:paraId="0E05931F"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06E9BE18"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033D830A"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1AE087AD"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Food Allergy Quality of Life Parental Burden</w:t>
            </w:r>
          </w:p>
        </w:tc>
        <w:tc>
          <w:tcPr>
            <w:tcW w:w="2610" w:type="dxa"/>
            <w:hideMark/>
          </w:tcPr>
          <w:p w14:paraId="32C1BDD5"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4D9C60E1"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668711CC"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69D8CE4D"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Gastrointestinal QOL index (GIQLI)</w:t>
            </w:r>
          </w:p>
        </w:tc>
        <w:tc>
          <w:tcPr>
            <w:tcW w:w="2610" w:type="dxa"/>
            <w:hideMark/>
          </w:tcPr>
          <w:p w14:paraId="3D6F5E9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748D29BC"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3A73C5E1" w14:textId="77777777" w:rsidTr="0061136C">
        <w:trPr>
          <w:trHeight w:val="576"/>
        </w:trPr>
        <w:tc>
          <w:tcPr>
            <w:cnfStyle w:val="001000000000" w:firstRow="0" w:lastRow="0" w:firstColumn="1" w:lastColumn="0" w:oddVBand="0" w:evenVBand="0" w:oddHBand="0" w:evenHBand="0" w:firstRowFirstColumn="0" w:firstRowLastColumn="0" w:lastRowFirstColumn="0" w:lastRowLastColumn="0"/>
            <w:tcW w:w="4855" w:type="dxa"/>
            <w:hideMark/>
          </w:tcPr>
          <w:p w14:paraId="66C2ACBA"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Glaucoma-specific preference-based HRQOL instrument</w:t>
            </w:r>
          </w:p>
        </w:tc>
        <w:tc>
          <w:tcPr>
            <w:tcW w:w="2610" w:type="dxa"/>
            <w:hideMark/>
          </w:tcPr>
          <w:p w14:paraId="556951CE"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44743DCD"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21C40A0A" w14:textId="77777777" w:rsidTr="0061136C">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855" w:type="dxa"/>
            <w:hideMark/>
          </w:tcPr>
          <w:p w14:paraId="067B0B81"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Incontinence Impact Questionnaire Short Form (31Q, IIQ-7)</w:t>
            </w:r>
          </w:p>
        </w:tc>
        <w:tc>
          <w:tcPr>
            <w:tcW w:w="2610" w:type="dxa"/>
            <w:hideMark/>
          </w:tcPr>
          <w:p w14:paraId="39750145"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58BE90C0"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10DF62FA"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78C1F7DF" w14:textId="77777777" w:rsidR="008D4766" w:rsidRPr="008D4766" w:rsidRDefault="008D4766" w:rsidP="008D4766">
            <w:pPr>
              <w:rPr>
                <w:rFonts w:ascii="Calibri" w:eastAsia="Times New Roman" w:hAnsi="Calibri" w:cs="Calibri"/>
                <w:b w:val="0"/>
                <w:bCs w:val="0"/>
                <w:color w:val="000000"/>
                <w:lang w:eastAsia="en-GB"/>
              </w:rPr>
            </w:pPr>
            <w:proofErr w:type="spellStart"/>
            <w:r w:rsidRPr="008D4766">
              <w:rPr>
                <w:rFonts w:ascii="Calibri" w:eastAsia="Times New Roman" w:hAnsi="Calibri" w:cs="Calibri"/>
                <w:b w:val="0"/>
                <w:bCs w:val="0"/>
                <w:color w:val="000000"/>
                <w:lang w:eastAsia="en-GB"/>
              </w:rPr>
              <w:t>Inflam</w:t>
            </w:r>
            <w:proofErr w:type="spellEnd"/>
            <w:r w:rsidRPr="008D4766">
              <w:rPr>
                <w:rFonts w:ascii="Calibri" w:eastAsia="Times New Roman" w:hAnsi="Calibri" w:cs="Calibri"/>
                <w:b w:val="0"/>
                <w:bCs w:val="0"/>
                <w:color w:val="000000"/>
                <w:lang w:eastAsia="en-GB"/>
              </w:rPr>
              <w:t>. Bowel Disease Questionnaire (IBDQ)</w:t>
            </w:r>
          </w:p>
        </w:tc>
        <w:tc>
          <w:tcPr>
            <w:tcW w:w="2610" w:type="dxa"/>
            <w:hideMark/>
          </w:tcPr>
          <w:p w14:paraId="444F28D6"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2BDE7947"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39D03ED6"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64E4BD8D"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Kansas City Cardiomyopathy Questionnaire (KCCQ)</w:t>
            </w:r>
          </w:p>
        </w:tc>
        <w:tc>
          <w:tcPr>
            <w:tcW w:w="2610" w:type="dxa"/>
            <w:hideMark/>
          </w:tcPr>
          <w:p w14:paraId="3648B4EC"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1E518E63"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27C4F090"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05076D8A"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McGill QOL Questionnaire</w:t>
            </w:r>
          </w:p>
        </w:tc>
        <w:tc>
          <w:tcPr>
            <w:tcW w:w="2610" w:type="dxa"/>
            <w:hideMark/>
          </w:tcPr>
          <w:p w14:paraId="0901F9CA"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2BD865C5"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61CAFFC7"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494D8E6B"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Medical outcomes study short form health survey version 2 (SF-12 v.2)</w:t>
            </w:r>
          </w:p>
        </w:tc>
        <w:tc>
          <w:tcPr>
            <w:tcW w:w="2610" w:type="dxa"/>
            <w:noWrap/>
            <w:hideMark/>
          </w:tcPr>
          <w:p w14:paraId="3F5D6B00"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Ayres et al., 2017</w:t>
            </w:r>
          </w:p>
        </w:tc>
        <w:tc>
          <w:tcPr>
            <w:tcW w:w="1440" w:type="dxa"/>
            <w:noWrap/>
            <w:hideMark/>
          </w:tcPr>
          <w:p w14:paraId="7DDEA774"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1758F629"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43C37233"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Melasma QOL questionnaire</w:t>
            </w:r>
          </w:p>
        </w:tc>
        <w:tc>
          <w:tcPr>
            <w:tcW w:w="2610" w:type="dxa"/>
            <w:hideMark/>
          </w:tcPr>
          <w:p w14:paraId="3C00E080"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08B15D67"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6A094934"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4AE85025"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MG-QOL 15</w:t>
            </w:r>
          </w:p>
        </w:tc>
        <w:tc>
          <w:tcPr>
            <w:tcW w:w="2610" w:type="dxa"/>
            <w:hideMark/>
          </w:tcPr>
          <w:p w14:paraId="4D577FB2"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30CAAADA"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6B545D3F" w14:textId="77777777" w:rsidTr="0061136C">
        <w:trPr>
          <w:trHeight w:val="576"/>
        </w:trPr>
        <w:tc>
          <w:tcPr>
            <w:cnfStyle w:val="001000000000" w:firstRow="0" w:lastRow="0" w:firstColumn="1" w:lastColumn="0" w:oddVBand="0" w:evenVBand="0" w:oddHBand="0" w:evenHBand="0" w:firstRowFirstColumn="0" w:firstRowLastColumn="0" w:lastRowFirstColumn="0" w:lastRowLastColumn="0"/>
            <w:tcW w:w="4855" w:type="dxa"/>
            <w:hideMark/>
          </w:tcPr>
          <w:p w14:paraId="014A5232"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National Eye Institute Visual Functioning Questionnaire (NEI-VFQ-25)</w:t>
            </w:r>
          </w:p>
        </w:tc>
        <w:tc>
          <w:tcPr>
            <w:tcW w:w="2610" w:type="dxa"/>
            <w:hideMark/>
          </w:tcPr>
          <w:p w14:paraId="1B3FF6C6"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7FEABCA7"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26D4C65B"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1E8A24D0"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NOSE nasal obstruction symptom evaluation</w:t>
            </w:r>
          </w:p>
        </w:tc>
        <w:tc>
          <w:tcPr>
            <w:tcW w:w="2610" w:type="dxa"/>
            <w:hideMark/>
          </w:tcPr>
          <w:p w14:paraId="34B2FAD5"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514D8AD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7364F448"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4BCA5FE2"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Novel QoL measures (QOL1 and QOL2)</w:t>
            </w:r>
          </w:p>
        </w:tc>
        <w:tc>
          <w:tcPr>
            <w:tcW w:w="2610" w:type="dxa"/>
            <w:noWrap/>
            <w:hideMark/>
          </w:tcPr>
          <w:p w14:paraId="2DCD3E3D"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Ayres et al., 2017</w:t>
            </w:r>
          </w:p>
        </w:tc>
        <w:tc>
          <w:tcPr>
            <w:tcW w:w="1440" w:type="dxa"/>
            <w:noWrap/>
            <w:hideMark/>
          </w:tcPr>
          <w:p w14:paraId="35D97B89"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3787B795"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02FC733C"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Nutri- QOL</w:t>
            </w:r>
          </w:p>
        </w:tc>
        <w:tc>
          <w:tcPr>
            <w:tcW w:w="2610" w:type="dxa"/>
            <w:hideMark/>
          </w:tcPr>
          <w:p w14:paraId="29DD68B0"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2E060201"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6A968CFA"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6C9A9316"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OHIP-14</w:t>
            </w:r>
          </w:p>
        </w:tc>
        <w:tc>
          <w:tcPr>
            <w:tcW w:w="2610" w:type="dxa"/>
            <w:noWrap/>
            <w:hideMark/>
          </w:tcPr>
          <w:p w14:paraId="0109A988"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6AB987AB"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1C4BC90B"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2CAB40AB"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OIDP</w:t>
            </w:r>
          </w:p>
        </w:tc>
        <w:tc>
          <w:tcPr>
            <w:tcW w:w="2610" w:type="dxa"/>
            <w:noWrap/>
            <w:hideMark/>
          </w:tcPr>
          <w:p w14:paraId="40DC9E89"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6ABAD35F"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059C58BE"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226C6332" w14:textId="77777777" w:rsidR="008D4766" w:rsidRPr="008D4766" w:rsidRDefault="008D4766" w:rsidP="008D4766">
            <w:pPr>
              <w:rPr>
                <w:rFonts w:ascii="Calibri" w:eastAsia="Times New Roman" w:hAnsi="Calibri" w:cs="Calibri"/>
                <w:b w:val="0"/>
                <w:bCs w:val="0"/>
                <w:color w:val="000000"/>
                <w:lang w:eastAsia="en-GB"/>
              </w:rPr>
            </w:pPr>
            <w:proofErr w:type="spellStart"/>
            <w:r w:rsidRPr="008D4766">
              <w:rPr>
                <w:rFonts w:ascii="Calibri" w:eastAsia="Times New Roman" w:hAnsi="Calibri" w:cs="Calibri"/>
                <w:b w:val="0"/>
                <w:bCs w:val="0"/>
                <w:color w:val="000000"/>
                <w:lang w:eastAsia="en-GB"/>
              </w:rPr>
              <w:t>Owestry</w:t>
            </w:r>
            <w:proofErr w:type="spellEnd"/>
            <w:r w:rsidRPr="008D4766">
              <w:rPr>
                <w:rFonts w:ascii="Calibri" w:eastAsia="Times New Roman" w:hAnsi="Calibri" w:cs="Calibri"/>
                <w:b w:val="0"/>
                <w:bCs w:val="0"/>
                <w:color w:val="000000"/>
                <w:lang w:eastAsia="en-GB"/>
              </w:rPr>
              <w:t xml:space="preserve"> dis index (ODI)</w:t>
            </w:r>
          </w:p>
        </w:tc>
        <w:tc>
          <w:tcPr>
            <w:tcW w:w="2610" w:type="dxa"/>
            <w:hideMark/>
          </w:tcPr>
          <w:p w14:paraId="3326317C"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5B451DFD"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3456D27D"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5A051EBA"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Patient Health Questionnaire-2 score (PHQ2)</w:t>
            </w:r>
          </w:p>
        </w:tc>
        <w:tc>
          <w:tcPr>
            <w:tcW w:w="2610" w:type="dxa"/>
            <w:hideMark/>
          </w:tcPr>
          <w:p w14:paraId="1178BE22"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6022DBC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7EE8BFD2" w14:textId="77777777" w:rsidTr="0061136C">
        <w:trPr>
          <w:trHeight w:val="576"/>
        </w:trPr>
        <w:tc>
          <w:tcPr>
            <w:cnfStyle w:val="001000000000" w:firstRow="0" w:lastRow="0" w:firstColumn="1" w:lastColumn="0" w:oddVBand="0" w:evenVBand="0" w:oddHBand="0" w:evenHBand="0" w:firstRowFirstColumn="0" w:firstRowLastColumn="0" w:lastRowFirstColumn="0" w:lastRowLastColumn="0"/>
            <w:tcW w:w="4855" w:type="dxa"/>
            <w:hideMark/>
          </w:tcPr>
          <w:p w14:paraId="01D5D3CA"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Patient outcome measurement information system (PROMIS)</w:t>
            </w:r>
          </w:p>
        </w:tc>
        <w:tc>
          <w:tcPr>
            <w:tcW w:w="2610" w:type="dxa"/>
            <w:hideMark/>
          </w:tcPr>
          <w:p w14:paraId="032A9FB6"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153DCCDC"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6FAA1B90"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4213E4CD"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QLESQ-SF</w:t>
            </w:r>
          </w:p>
        </w:tc>
        <w:tc>
          <w:tcPr>
            <w:tcW w:w="2610" w:type="dxa"/>
            <w:hideMark/>
          </w:tcPr>
          <w:p w14:paraId="103D6A83"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1F2BD57F"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790FEEA6"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6BF04684"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QOL Alzheimer’s Disease Scale</w:t>
            </w:r>
          </w:p>
        </w:tc>
        <w:tc>
          <w:tcPr>
            <w:tcW w:w="2610" w:type="dxa"/>
            <w:hideMark/>
          </w:tcPr>
          <w:p w14:paraId="7BCE22AC"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2E150FE7"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7C4277FE"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73435F6C"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QoL scale</w:t>
            </w:r>
          </w:p>
        </w:tc>
        <w:tc>
          <w:tcPr>
            <w:tcW w:w="2610" w:type="dxa"/>
            <w:noWrap/>
            <w:hideMark/>
          </w:tcPr>
          <w:p w14:paraId="7AB09BA8"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64506BBF"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2F2F3470"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1D0243E9"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Quality of Life Inventory (QOLI)</w:t>
            </w:r>
          </w:p>
        </w:tc>
        <w:tc>
          <w:tcPr>
            <w:tcW w:w="2610" w:type="dxa"/>
            <w:noWrap/>
            <w:hideMark/>
          </w:tcPr>
          <w:p w14:paraId="7AF40633"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Ayres et al., 2017</w:t>
            </w:r>
          </w:p>
        </w:tc>
        <w:tc>
          <w:tcPr>
            <w:tcW w:w="1440" w:type="dxa"/>
            <w:noWrap/>
            <w:hideMark/>
          </w:tcPr>
          <w:p w14:paraId="7E9EDA72"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20F34A6F"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40FB6B41"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Quality of Life Questionnaire (QoL-Q)</w:t>
            </w:r>
          </w:p>
        </w:tc>
        <w:tc>
          <w:tcPr>
            <w:tcW w:w="2610" w:type="dxa"/>
            <w:noWrap/>
            <w:hideMark/>
          </w:tcPr>
          <w:p w14:paraId="084E69C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Ayres et al., 2017</w:t>
            </w:r>
          </w:p>
        </w:tc>
        <w:tc>
          <w:tcPr>
            <w:tcW w:w="1440" w:type="dxa"/>
            <w:noWrap/>
            <w:hideMark/>
          </w:tcPr>
          <w:p w14:paraId="433D47A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754BFF78"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307B3999"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RTQ</w:t>
            </w:r>
          </w:p>
        </w:tc>
        <w:tc>
          <w:tcPr>
            <w:tcW w:w="2610" w:type="dxa"/>
            <w:noWrap/>
            <w:hideMark/>
          </w:tcPr>
          <w:p w14:paraId="025D820B"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5852A335"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70501C46"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7F949FEB"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Satisfaction with Life Scale (SWLS)</w:t>
            </w:r>
          </w:p>
        </w:tc>
        <w:tc>
          <w:tcPr>
            <w:tcW w:w="2610" w:type="dxa"/>
            <w:hideMark/>
          </w:tcPr>
          <w:p w14:paraId="03C7E7FF"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271BCB39"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52E37718"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4C59B013"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Seattle Angina Questionnaire (SAQ-QOL)</w:t>
            </w:r>
          </w:p>
        </w:tc>
        <w:tc>
          <w:tcPr>
            <w:tcW w:w="2610" w:type="dxa"/>
            <w:hideMark/>
          </w:tcPr>
          <w:p w14:paraId="27C4B27A"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3FFFC98A"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3DFFCD1B"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7B5CA3E4"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Sexual Function Questionnaire-12 (PISQ-12)</w:t>
            </w:r>
          </w:p>
        </w:tc>
        <w:tc>
          <w:tcPr>
            <w:tcW w:w="2610" w:type="dxa"/>
            <w:hideMark/>
          </w:tcPr>
          <w:p w14:paraId="2C08494E"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54F10954"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3619AB0A"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196C6CBD"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SF-12</w:t>
            </w:r>
          </w:p>
        </w:tc>
        <w:tc>
          <w:tcPr>
            <w:tcW w:w="2610" w:type="dxa"/>
            <w:noWrap/>
            <w:hideMark/>
          </w:tcPr>
          <w:p w14:paraId="6F943FA9"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255B2EA8"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702CFFEF"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11C36777"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SF-8</w:t>
            </w:r>
          </w:p>
        </w:tc>
        <w:tc>
          <w:tcPr>
            <w:tcW w:w="2610" w:type="dxa"/>
            <w:noWrap/>
            <w:hideMark/>
          </w:tcPr>
          <w:p w14:paraId="106508FD"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0F1693B3"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2FC010CA"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09635FBA"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Short Form Health Survey (SF-36)</w:t>
            </w:r>
          </w:p>
        </w:tc>
        <w:tc>
          <w:tcPr>
            <w:tcW w:w="2610" w:type="dxa"/>
            <w:noWrap/>
            <w:hideMark/>
          </w:tcPr>
          <w:p w14:paraId="445C0543"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Ayres et al., 2017</w:t>
            </w:r>
          </w:p>
        </w:tc>
        <w:tc>
          <w:tcPr>
            <w:tcW w:w="1440" w:type="dxa"/>
            <w:noWrap/>
            <w:hideMark/>
          </w:tcPr>
          <w:p w14:paraId="1942B901"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7CD1ACB0"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7650DC69"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SIBDQ</w:t>
            </w:r>
          </w:p>
        </w:tc>
        <w:tc>
          <w:tcPr>
            <w:tcW w:w="2610" w:type="dxa"/>
            <w:noWrap/>
            <w:hideMark/>
          </w:tcPr>
          <w:p w14:paraId="1724AFD8"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757AA325"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6ACD25BC"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12DACBA9"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Stoma-QOL Questionnaire</w:t>
            </w:r>
          </w:p>
        </w:tc>
        <w:tc>
          <w:tcPr>
            <w:tcW w:w="2610" w:type="dxa"/>
            <w:hideMark/>
          </w:tcPr>
          <w:p w14:paraId="6EC3BF46"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668DD910"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293E001A"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5B2D7EDA"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Stroke Specific QOL Scale</w:t>
            </w:r>
          </w:p>
        </w:tc>
        <w:tc>
          <w:tcPr>
            <w:tcW w:w="2610" w:type="dxa"/>
            <w:hideMark/>
          </w:tcPr>
          <w:p w14:paraId="7B685E36"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6DF348D5"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42F4D29B"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4A96AE80"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 xml:space="preserve">The </w:t>
            </w:r>
            <w:proofErr w:type="spellStart"/>
            <w:r w:rsidRPr="008D4766">
              <w:rPr>
                <w:rFonts w:ascii="Calibri" w:eastAsia="Times New Roman" w:hAnsi="Calibri" w:cs="Calibri"/>
                <w:b w:val="0"/>
                <w:bCs w:val="0"/>
                <w:color w:val="000000"/>
                <w:lang w:eastAsia="en-GB"/>
              </w:rPr>
              <w:t>Haemo</w:t>
            </w:r>
            <w:proofErr w:type="spellEnd"/>
            <w:r w:rsidRPr="008D4766">
              <w:rPr>
                <w:rFonts w:ascii="Calibri" w:eastAsia="Times New Roman" w:hAnsi="Calibri" w:cs="Calibri"/>
                <w:b w:val="0"/>
                <w:bCs w:val="0"/>
                <w:color w:val="000000"/>
                <w:lang w:eastAsia="en-GB"/>
              </w:rPr>
              <w:t>-QOL Questionnaire</w:t>
            </w:r>
          </w:p>
        </w:tc>
        <w:tc>
          <w:tcPr>
            <w:tcW w:w="2610" w:type="dxa"/>
            <w:hideMark/>
          </w:tcPr>
          <w:p w14:paraId="11B1422A"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5843FAAE"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251E169F" w14:textId="77777777" w:rsidTr="0061136C">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855" w:type="dxa"/>
            <w:hideMark/>
          </w:tcPr>
          <w:p w14:paraId="454065A4"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The Hand-Foot Skin Reaction QOL Questionnaire (HF-QOL-K)</w:t>
            </w:r>
          </w:p>
        </w:tc>
        <w:tc>
          <w:tcPr>
            <w:tcW w:w="2610" w:type="dxa"/>
            <w:hideMark/>
          </w:tcPr>
          <w:p w14:paraId="52881C8B"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4ABBE3C7"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60652CD5"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0E5696A0"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The ten-item Lehman’s quality of life (QOL) measure</w:t>
            </w:r>
          </w:p>
        </w:tc>
        <w:tc>
          <w:tcPr>
            <w:tcW w:w="2610" w:type="dxa"/>
            <w:hideMark/>
          </w:tcPr>
          <w:p w14:paraId="2ADD28D4"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Haraldstad et al., 2019</w:t>
            </w:r>
          </w:p>
        </w:tc>
        <w:tc>
          <w:tcPr>
            <w:tcW w:w="1440" w:type="dxa"/>
            <w:noWrap/>
            <w:hideMark/>
          </w:tcPr>
          <w:p w14:paraId="01742968"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D4766" w:rsidRPr="008D4766" w14:paraId="0BF0EDD8" w14:textId="77777777" w:rsidTr="006113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55" w:type="dxa"/>
            <w:hideMark/>
          </w:tcPr>
          <w:p w14:paraId="2475CE1C"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Visual Function/QoL</w:t>
            </w:r>
          </w:p>
        </w:tc>
        <w:tc>
          <w:tcPr>
            <w:tcW w:w="2610" w:type="dxa"/>
            <w:noWrap/>
            <w:hideMark/>
          </w:tcPr>
          <w:p w14:paraId="5670C83C"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Pequeno et al., 2020</w:t>
            </w:r>
          </w:p>
        </w:tc>
        <w:tc>
          <w:tcPr>
            <w:tcW w:w="1440" w:type="dxa"/>
            <w:noWrap/>
            <w:hideMark/>
          </w:tcPr>
          <w:p w14:paraId="3FBE8B40" w14:textId="77777777" w:rsidR="008D4766" w:rsidRPr="008D4766" w:rsidRDefault="008D4766"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8D4766" w:rsidRPr="008D4766" w14:paraId="40285568" w14:textId="77777777" w:rsidTr="0061136C">
        <w:trPr>
          <w:trHeight w:val="288"/>
        </w:trPr>
        <w:tc>
          <w:tcPr>
            <w:cnfStyle w:val="001000000000" w:firstRow="0" w:lastRow="0" w:firstColumn="1" w:lastColumn="0" w:oddVBand="0" w:evenVBand="0" w:oddHBand="0" w:evenHBand="0" w:firstRowFirstColumn="0" w:firstRowLastColumn="0" w:lastRowFirstColumn="0" w:lastRowLastColumn="0"/>
            <w:tcW w:w="4855" w:type="dxa"/>
            <w:noWrap/>
            <w:hideMark/>
          </w:tcPr>
          <w:p w14:paraId="34E137E8" w14:textId="77777777" w:rsidR="008D4766" w:rsidRPr="008D4766" w:rsidRDefault="008D4766" w:rsidP="008D4766">
            <w:pPr>
              <w:rPr>
                <w:rFonts w:ascii="Calibri" w:eastAsia="Times New Roman" w:hAnsi="Calibri" w:cs="Calibri"/>
                <w:b w:val="0"/>
                <w:bCs w:val="0"/>
                <w:color w:val="000000"/>
                <w:lang w:eastAsia="en-GB"/>
              </w:rPr>
            </w:pPr>
            <w:r w:rsidRPr="008D4766">
              <w:rPr>
                <w:rFonts w:ascii="Calibri" w:eastAsia="Times New Roman" w:hAnsi="Calibri" w:cs="Calibri"/>
                <w:b w:val="0"/>
                <w:bCs w:val="0"/>
                <w:color w:val="000000"/>
                <w:lang w:eastAsia="en-GB"/>
              </w:rPr>
              <w:t>World Health Organization Quality of Life (WHOQOL)-BREF</w:t>
            </w:r>
          </w:p>
        </w:tc>
        <w:tc>
          <w:tcPr>
            <w:tcW w:w="2610" w:type="dxa"/>
            <w:noWrap/>
            <w:hideMark/>
          </w:tcPr>
          <w:p w14:paraId="3F2AA137"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766">
              <w:rPr>
                <w:rFonts w:ascii="Calibri" w:eastAsia="Times New Roman" w:hAnsi="Calibri" w:cs="Calibri"/>
                <w:color w:val="000000"/>
                <w:lang w:eastAsia="en-GB"/>
              </w:rPr>
              <w:t>Ayres et al., 2017</w:t>
            </w:r>
          </w:p>
        </w:tc>
        <w:tc>
          <w:tcPr>
            <w:tcW w:w="1440" w:type="dxa"/>
            <w:noWrap/>
            <w:hideMark/>
          </w:tcPr>
          <w:p w14:paraId="61777DF7" w14:textId="77777777" w:rsidR="008D4766" w:rsidRPr="008D4766" w:rsidRDefault="008D4766" w:rsidP="008D476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8360EB" w:rsidRPr="008D4766" w14:paraId="044C3633" w14:textId="77777777" w:rsidTr="0061136C">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4855" w:type="dxa"/>
            <w:noWrap/>
          </w:tcPr>
          <w:p w14:paraId="1E7D8181" w14:textId="451F9F21" w:rsidR="008360EB" w:rsidRPr="0061136C" w:rsidRDefault="008360EB" w:rsidP="008D4766">
            <w:pPr>
              <w:rPr>
                <w:rFonts w:ascii="Calibri" w:eastAsia="Times New Roman" w:hAnsi="Calibri" w:cs="Calibri"/>
                <w:b w:val="0"/>
                <w:bCs w:val="0"/>
                <w:color w:val="000000"/>
                <w:lang w:eastAsia="en-GB"/>
              </w:rPr>
            </w:pPr>
            <w:r w:rsidRPr="0061136C">
              <w:rPr>
                <w:rFonts w:ascii="Calibri" w:eastAsia="Times New Roman" w:hAnsi="Calibri" w:cs="Calibri"/>
                <w:b w:val="0"/>
                <w:bCs w:val="0"/>
                <w:color w:val="000000"/>
                <w:lang w:eastAsia="en-GB"/>
              </w:rPr>
              <w:t>O</w:t>
            </w:r>
            <w:r w:rsidR="00EF7177" w:rsidRPr="0061136C">
              <w:rPr>
                <w:rFonts w:ascii="Calibri" w:eastAsia="Times New Roman" w:hAnsi="Calibri" w:cs="Calibri"/>
                <w:b w:val="0"/>
                <w:bCs w:val="0"/>
                <w:color w:val="000000"/>
                <w:lang w:eastAsia="en-GB"/>
              </w:rPr>
              <w:t>ther (please specify):</w:t>
            </w:r>
          </w:p>
        </w:tc>
        <w:tc>
          <w:tcPr>
            <w:tcW w:w="2610" w:type="dxa"/>
            <w:noWrap/>
          </w:tcPr>
          <w:p w14:paraId="4FDDFD51" w14:textId="1AB6D15C" w:rsidR="008360EB" w:rsidRPr="008D4766" w:rsidRDefault="00EF7177"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440" w:type="dxa"/>
            <w:noWrap/>
          </w:tcPr>
          <w:p w14:paraId="124BE2E5" w14:textId="77777777" w:rsidR="008360EB" w:rsidRPr="008D4766" w:rsidRDefault="008360EB" w:rsidP="008D476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bl>
    <w:p w14:paraId="43B13EA2" w14:textId="2D394DCF" w:rsidR="000168FA" w:rsidRDefault="0019264D" w:rsidP="000168FA">
      <w:r>
        <w:t>Non-adult measures and duplicates were removed.</w:t>
      </w:r>
    </w:p>
    <w:p w14:paraId="78415786" w14:textId="614BCA35" w:rsidR="001C1125" w:rsidRPr="00E416E7" w:rsidRDefault="001C1125" w:rsidP="00371327">
      <w:pPr>
        <w:spacing w:after="0" w:line="480" w:lineRule="auto"/>
        <w:rPr>
          <w:rFonts w:cstheme="minorHAnsi"/>
        </w:rPr>
      </w:pPr>
    </w:p>
    <w:p w14:paraId="0084972F" w14:textId="79A885C4" w:rsidR="00CE1161" w:rsidRPr="00E416E7" w:rsidRDefault="00CE1161" w:rsidP="00371327">
      <w:pPr>
        <w:spacing w:line="480" w:lineRule="auto"/>
        <w:rPr>
          <w:rFonts w:cstheme="minorHAnsi"/>
        </w:rPr>
      </w:pPr>
      <w:r w:rsidRPr="00E416E7">
        <w:rPr>
          <w:rFonts w:cstheme="minorHAnsi"/>
        </w:rPr>
        <w:br w:type="page"/>
      </w:r>
    </w:p>
    <w:p w14:paraId="717B4003" w14:textId="77777777" w:rsidR="0052024D" w:rsidRDefault="0052024D" w:rsidP="00C57AF8">
      <w:pPr>
        <w:pStyle w:val="Heading1"/>
        <w:spacing w:line="480" w:lineRule="auto"/>
        <w:rPr>
          <w:rFonts w:cstheme="majorHAnsi"/>
          <w:b/>
          <w:bCs/>
          <w:color w:val="auto"/>
          <w:sz w:val="28"/>
          <w:szCs w:val="28"/>
        </w:rPr>
        <w:sectPr w:rsidR="0052024D" w:rsidSect="00FD5A43">
          <w:pgSz w:w="11906" w:h="16838"/>
          <w:pgMar w:top="1440" w:right="1440" w:bottom="1440" w:left="1440" w:header="709" w:footer="709" w:gutter="0"/>
          <w:cols w:space="708"/>
          <w:docGrid w:linePitch="360"/>
        </w:sectPr>
      </w:pPr>
    </w:p>
    <w:p w14:paraId="1945621E" w14:textId="29115DA8" w:rsidR="00C57AF8" w:rsidRPr="003D4BEE" w:rsidRDefault="00C57AF8" w:rsidP="00C57AF8">
      <w:pPr>
        <w:pStyle w:val="Heading1"/>
        <w:spacing w:line="480" w:lineRule="auto"/>
        <w:rPr>
          <w:rFonts w:cstheme="majorHAnsi"/>
          <w:b/>
          <w:bCs/>
          <w:color w:val="auto"/>
          <w:sz w:val="28"/>
          <w:szCs w:val="28"/>
        </w:rPr>
      </w:pPr>
      <w:r w:rsidRPr="003D4BEE">
        <w:rPr>
          <w:rFonts w:cstheme="majorHAnsi"/>
          <w:b/>
          <w:bCs/>
          <w:color w:val="auto"/>
          <w:sz w:val="28"/>
          <w:szCs w:val="28"/>
        </w:rPr>
        <w:t xml:space="preserve">Supplementary – </w:t>
      </w:r>
      <w:r w:rsidRPr="003D4BEE">
        <w:rPr>
          <w:rFonts w:cstheme="minorHAnsi"/>
          <w:b/>
          <w:bCs/>
          <w:color w:val="auto"/>
          <w:sz w:val="28"/>
          <w:szCs w:val="28"/>
        </w:rPr>
        <w:t>Results of CASP Randomised Controlled Trial</w:t>
      </w:r>
      <w:r w:rsidR="0052024D" w:rsidRPr="003D4BEE">
        <w:rPr>
          <w:rFonts w:cstheme="minorHAnsi"/>
          <w:b/>
          <w:bCs/>
          <w:color w:val="auto"/>
          <w:sz w:val="28"/>
          <w:szCs w:val="28"/>
        </w:rPr>
        <w:t xml:space="preserve"> </w:t>
      </w:r>
      <w:r w:rsidRPr="003D4BEE">
        <w:rPr>
          <w:rFonts w:cstheme="minorHAnsi"/>
          <w:b/>
          <w:bCs/>
          <w:color w:val="auto"/>
          <w:sz w:val="28"/>
          <w:szCs w:val="28"/>
        </w:rPr>
        <w:t>Standard Checklist for All Included Reports</w:t>
      </w:r>
    </w:p>
    <w:tbl>
      <w:tblPr>
        <w:tblStyle w:val="GridTable6Colorful"/>
        <w:tblpPr w:leftFromText="180" w:rightFromText="180" w:vertAnchor="text" w:tblpY="1"/>
        <w:tblW w:w="14764" w:type="dxa"/>
        <w:tblLayout w:type="fixed"/>
        <w:tblLook w:val="04A0" w:firstRow="1" w:lastRow="0" w:firstColumn="1" w:lastColumn="0" w:noHBand="0" w:noVBand="1"/>
      </w:tblPr>
      <w:tblGrid>
        <w:gridCol w:w="2633"/>
        <w:gridCol w:w="408"/>
        <w:gridCol w:w="554"/>
        <w:gridCol w:w="450"/>
        <w:gridCol w:w="387"/>
        <w:gridCol w:w="574"/>
        <w:gridCol w:w="659"/>
        <w:gridCol w:w="489"/>
        <w:gridCol w:w="574"/>
        <w:gridCol w:w="574"/>
        <w:gridCol w:w="574"/>
        <w:gridCol w:w="574"/>
        <w:gridCol w:w="574"/>
        <w:gridCol w:w="574"/>
        <w:gridCol w:w="574"/>
        <w:gridCol w:w="574"/>
        <w:gridCol w:w="574"/>
        <w:gridCol w:w="574"/>
        <w:gridCol w:w="574"/>
        <w:gridCol w:w="574"/>
        <w:gridCol w:w="574"/>
        <w:gridCol w:w="509"/>
        <w:gridCol w:w="639"/>
      </w:tblGrid>
      <w:tr w:rsidR="0052024D" w:rsidRPr="0097143A" w14:paraId="679F8A46" w14:textId="77777777" w:rsidTr="00B97278">
        <w:trPr>
          <w:cnfStyle w:val="100000000000" w:firstRow="1" w:lastRow="0" w:firstColumn="0" w:lastColumn="0" w:oddVBand="0" w:evenVBand="0" w:oddHBand="0" w:evenHBand="0" w:firstRowFirstColumn="0" w:firstRowLastColumn="0" w:lastRowFirstColumn="0" w:lastRowLastColumn="0"/>
          <w:cantSplit/>
          <w:trHeight w:val="2150"/>
          <w:tblHeader/>
        </w:trPr>
        <w:tc>
          <w:tcPr>
            <w:cnfStyle w:val="001000000000" w:firstRow="0" w:lastRow="0" w:firstColumn="1" w:lastColumn="0" w:oddVBand="0" w:evenVBand="0" w:oddHBand="0" w:evenHBand="0" w:firstRowFirstColumn="0" w:firstRowLastColumn="0" w:lastRowFirstColumn="0" w:lastRowLastColumn="0"/>
            <w:tcW w:w="2633" w:type="dxa"/>
            <w:vAlign w:val="center"/>
          </w:tcPr>
          <w:p w14:paraId="15D1C6FB" w14:textId="77777777" w:rsidR="00C57AF8" w:rsidRPr="0097143A" w:rsidRDefault="00C57AF8" w:rsidP="00B97278">
            <w:pPr>
              <w:jc w:val="center"/>
              <w:rPr>
                <w:b w:val="0"/>
                <w:bCs w:val="0"/>
              </w:rPr>
            </w:pPr>
            <w:r w:rsidRPr="0097143A">
              <w:rPr>
                <w:b w:val="0"/>
                <w:bCs w:val="0"/>
              </w:rPr>
              <w:t>Questions</w:t>
            </w:r>
          </w:p>
        </w:tc>
        <w:tc>
          <w:tcPr>
            <w:tcW w:w="408" w:type="dxa"/>
            <w:textDirection w:val="tbRl"/>
            <w:vAlign w:val="center"/>
          </w:tcPr>
          <w:p w14:paraId="2BCB59DC"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Braden</w:t>
            </w:r>
            <w:r>
              <w:rPr>
                <w:b w:val="0"/>
                <w:bCs w:val="0"/>
              </w:rPr>
              <w:t xml:space="preserve"> et al.</w:t>
            </w:r>
            <w:r w:rsidRPr="0097143A">
              <w:rPr>
                <w:b w:val="0"/>
                <w:bCs w:val="0"/>
              </w:rPr>
              <w:t>2022</w:t>
            </w:r>
          </w:p>
        </w:tc>
        <w:tc>
          <w:tcPr>
            <w:tcW w:w="554" w:type="dxa"/>
            <w:textDirection w:val="tbRl"/>
            <w:vAlign w:val="center"/>
          </w:tcPr>
          <w:p w14:paraId="33431C1F"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Chien</w:t>
            </w:r>
            <w:r>
              <w:rPr>
                <w:b w:val="0"/>
                <w:bCs w:val="0"/>
              </w:rPr>
              <w:t xml:space="preserve"> et al.2021</w:t>
            </w:r>
          </w:p>
        </w:tc>
        <w:tc>
          <w:tcPr>
            <w:tcW w:w="450" w:type="dxa"/>
            <w:textDirection w:val="tbRl"/>
            <w:vAlign w:val="center"/>
          </w:tcPr>
          <w:p w14:paraId="309AAAE1"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Coulter et al</w:t>
            </w:r>
            <w:r>
              <w:rPr>
                <w:b w:val="0"/>
                <w:bCs w:val="0"/>
              </w:rPr>
              <w:t>.</w:t>
            </w:r>
            <w:r w:rsidRPr="0097143A">
              <w:rPr>
                <w:b w:val="0"/>
                <w:bCs w:val="0"/>
              </w:rPr>
              <w:t>2022</w:t>
            </w:r>
          </w:p>
        </w:tc>
        <w:tc>
          <w:tcPr>
            <w:tcW w:w="387" w:type="dxa"/>
            <w:textDirection w:val="tbRl"/>
            <w:vAlign w:val="center"/>
          </w:tcPr>
          <w:p w14:paraId="389A3682"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Danforth</w:t>
            </w:r>
            <w:r>
              <w:rPr>
                <w:b w:val="0"/>
                <w:bCs w:val="0"/>
              </w:rPr>
              <w:t xml:space="preserve"> et al.</w:t>
            </w:r>
            <w:r w:rsidRPr="0097143A">
              <w:rPr>
                <w:b w:val="0"/>
                <w:bCs w:val="0"/>
              </w:rPr>
              <w:t>2018</w:t>
            </w:r>
          </w:p>
        </w:tc>
        <w:tc>
          <w:tcPr>
            <w:tcW w:w="574" w:type="dxa"/>
            <w:textDirection w:val="tbRl"/>
            <w:vAlign w:val="center"/>
          </w:tcPr>
          <w:p w14:paraId="0F29D89F"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97143A">
              <w:rPr>
                <w:b w:val="0"/>
                <w:bCs w:val="0"/>
              </w:rPr>
              <w:t>Gaigg</w:t>
            </w:r>
            <w:proofErr w:type="spellEnd"/>
            <w:r>
              <w:rPr>
                <w:b w:val="0"/>
                <w:bCs w:val="0"/>
              </w:rPr>
              <w:t xml:space="preserve"> et al.</w:t>
            </w:r>
            <w:r w:rsidRPr="0097143A">
              <w:rPr>
                <w:b w:val="0"/>
                <w:bCs w:val="0"/>
              </w:rPr>
              <w:t>2020</w:t>
            </w:r>
          </w:p>
        </w:tc>
        <w:tc>
          <w:tcPr>
            <w:tcW w:w="659" w:type="dxa"/>
            <w:textDirection w:val="tbRl"/>
            <w:vAlign w:val="center"/>
          </w:tcPr>
          <w:p w14:paraId="5367F280"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Hess</w:t>
            </w:r>
            <w:r>
              <w:rPr>
                <w:b w:val="0"/>
                <w:bCs w:val="0"/>
              </w:rPr>
              <w:t>e</w:t>
            </w:r>
            <w:r w:rsidRPr="0097143A">
              <w:rPr>
                <w:b w:val="0"/>
                <w:bCs w:val="0"/>
              </w:rPr>
              <w:t>lmark</w:t>
            </w:r>
            <w:r>
              <w:rPr>
                <w:b w:val="0"/>
                <w:bCs w:val="0"/>
              </w:rPr>
              <w:t xml:space="preserve"> et al. </w:t>
            </w:r>
            <w:r w:rsidRPr="0097143A">
              <w:rPr>
                <w:b w:val="0"/>
                <w:bCs w:val="0"/>
              </w:rPr>
              <w:t>2014</w:t>
            </w:r>
          </w:p>
        </w:tc>
        <w:tc>
          <w:tcPr>
            <w:tcW w:w="489" w:type="dxa"/>
            <w:textDirection w:val="tbRl"/>
            <w:vAlign w:val="center"/>
          </w:tcPr>
          <w:p w14:paraId="55CEEED1"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Horwood</w:t>
            </w:r>
            <w:r>
              <w:rPr>
                <w:b w:val="0"/>
                <w:bCs w:val="0"/>
              </w:rPr>
              <w:t xml:space="preserve"> et al. </w:t>
            </w:r>
            <w:r w:rsidRPr="0097143A">
              <w:rPr>
                <w:b w:val="0"/>
                <w:bCs w:val="0"/>
              </w:rPr>
              <w:t>2021</w:t>
            </w:r>
          </w:p>
        </w:tc>
        <w:tc>
          <w:tcPr>
            <w:tcW w:w="574" w:type="dxa"/>
            <w:textDirection w:val="tbRl"/>
            <w:vAlign w:val="center"/>
          </w:tcPr>
          <w:p w14:paraId="7EACAB5A"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Lee</w:t>
            </w:r>
            <w:r>
              <w:rPr>
                <w:b w:val="0"/>
                <w:bCs w:val="0"/>
              </w:rPr>
              <w:t xml:space="preserve"> et al.</w:t>
            </w:r>
            <w:r w:rsidRPr="0097143A">
              <w:rPr>
                <w:b w:val="0"/>
                <w:bCs w:val="0"/>
              </w:rPr>
              <w:t>2022</w:t>
            </w:r>
          </w:p>
        </w:tc>
        <w:tc>
          <w:tcPr>
            <w:tcW w:w="574" w:type="dxa"/>
            <w:textDirection w:val="tbRl"/>
            <w:vAlign w:val="center"/>
          </w:tcPr>
          <w:p w14:paraId="41369D52"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McDougle</w:t>
            </w:r>
            <w:r>
              <w:rPr>
                <w:b w:val="0"/>
                <w:bCs w:val="0"/>
              </w:rPr>
              <w:t xml:space="preserve"> et al.</w:t>
            </w:r>
            <w:r w:rsidRPr="0097143A">
              <w:rPr>
                <w:b w:val="0"/>
                <w:bCs w:val="0"/>
              </w:rPr>
              <w:t>1998</w:t>
            </w:r>
          </w:p>
        </w:tc>
        <w:tc>
          <w:tcPr>
            <w:tcW w:w="574" w:type="dxa"/>
            <w:textDirection w:val="tbRl"/>
            <w:vAlign w:val="center"/>
          </w:tcPr>
          <w:p w14:paraId="673E35EB"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McVey</w:t>
            </w:r>
            <w:r>
              <w:rPr>
                <w:b w:val="0"/>
                <w:bCs w:val="0"/>
              </w:rPr>
              <w:t xml:space="preserve"> et al.</w:t>
            </w:r>
            <w:r w:rsidRPr="0097143A">
              <w:rPr>
                <w:b w:val="0"/>
                <w:bCs w:val="0"/>
              </w:rPr>
              <w:t>2016</w:t>
            </w:r>
          </w:p>
        </w:tc>
        <w:tc>
          <w:tcPr>
            <w:tcW w:w="574" w:type="dxa"/>
            <w:textDirection w:val="tbRl"/>
            <w:vAlign w:val="center"/>
          </w:tcPr>
          <w:p w14:paraId="58A75E1F"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Oh</w:t>
            </w:r>
            <w:r>
              <w:rPr>
                <w:b w:val="0"/>
                <w:bCs w:val="0"/>
              </w:rPr>
              <w:t xml:space="preserve"> et al.</w:t>
            </w:r>
            <w:r w:rsidRPr="0097143A">
              <w:rPr>
                <w:b w:val="0"/>
                <w:bCs w:val="0"/>
              </w:rPr>
              <w:t>2021</w:t>
            </w:r>
          </w:p>
        </w:tc>
        <w:tc>
          <w:tcPr>
            <w:tcW w:w="574" w:type="dxa"/>
            <w:textDirection w:val="tbRl"/>
            <w:vAlign w:val="center"/>
          </w:tcPr>
          <w:p w14:paraId="27D2BEBA"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Oswald</w:t>
            </w:r>
            <w:r>
              <w:rPr>
                <w:b w:val="0"/>
                <w:bCs w:val="0"/>
              </w:rPr>
              <w:t xml:space="preserve"> et al.</w:t>
            </w:r>
            <w:r w:rsidRPr="0097143A">
              <w:rPr>
                <w:b w:val="0"/>
                <w:bCs w:val="0"/>
              </w:rPr>
              <w:t>2018</w:t>
            </w:r>
          </w:p>
        </w:tc>
        <w:tc>
          <w:tcPr>
            <w:tcW w:w="574" w:type="dxa"/>
            <w:textDirection w:val="tbRl"/>
            <w:vAlign w:val="center"/>
          </w:tcPr>
          <w:p w14:paraId="5AEBBBE3"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Pagni</w:t>
            </w:r>
            <w:r>
              <w:rPr>
                <w:b w:val="0"/>
                <w:bCs w:val="0"/>
              </w:rPr>
              <w:t xml:space="preserve"> et al.</w:t>
            </w:r>
            <w:r w:rsidRPr="0097143A">
              <w:rPr>
                <w:b w:val="0"/>
                <w:bCs w:val="0"/>
              </w:rPr>
              <w:t>2020</w:t>
            </w:r>
          </w:p>
        </w:tc>
        <w:tc>
          <w:tcPr>
            <w:tcW w:w="574" w:type="dxa"/>
            <w:textDirection w:val="tbRl"/>
            <w:vAlign w:val="center"/>
          </w:tcPr>
          <w:p w14:paraId="2093D6E6"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Pagni et al.2023</w:t>
            </w:r>
          </w:p>
        </w:tc>
        <w:tc>
          <w:tcPr>
            <w:tcW w:w="574" w:type="dxa"/>
            <w:textDirection w:val="tbRl"/>
            <w:vAlign w:val="center"/>
          </w:tcPr>
          <w:p w14:paraId="62A7EA74"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Pahnke et al.2022</w:t>
            </w:r>
          </w:p>
        </w:tc>
        <w:tc>
          <w:tcPr>
            <w:tcW w:w="574" w:type="dxa"/>
            <w:textDirection w:val="tbRl"/>
            <w:vAlign w:val="center"/>
          </w:tcPr>
          <w:p w14:paraId="5EDA471F"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97143A">
              <w:rPr>
                <w:b w:val="0"/>
                <w:bCs w:val="0"/>
              </w:rPr>
              <w:t>Quadt</w:t>
            </w:r>
            <w:proofErr w:type="spellEnd"/>
            <w:r>
              <w:rPr>
                <w:b w:val="0"/>
                <w:bCs w:val="0"/>
              </w:rPr>
              <w:t xml:space="preserve"> et al.</w:t>
            </w:r>
            <w:r w:rsidRPr="0097143A">
              <w:rPr>
                <w:b w:val="0"/>
                <w:bCs w:val="0"/>
              </w:rPr>
              <w:t>2021</w:t>
            </w:r>
          </w:p>
        </w:tc>
        <w:tc>
          <w:tcPr>
            <w:tcW w:w="574" w:type="dxa"/>
            <w:textDirection w:val="tbRl"/>
            <w:vAlign w:val="center"/>
          </w:tcPr>
          <w:p w14:paraId="76E74813"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Russell</w:t>
            </w:r>
            <w:r>
              <w:rPr>
                <w:b w:val="0"/>
                <w:bCs w:val="0"/>
              </w:rPr>
              <w:t xml:space="preserve"> et al.</w:t>
            </w:r>
            <w:r w:rsidRPr="0097143A">
              <w:rPr>
                <w:b w:val="0"/>
                <w:bCs w:val="0"/>
              </w:rPr>
              <w:t>2019</w:t>
            </w:r>
          </w:p>
        </w:tc>
        <w:tc>
          <w:tcPr>
            <w:tcW w:w="574" w:type="dxa"/>
            <w:textDirection w:val="tbRl"/>
            <w:vAlign w:val="center"/>
          </w:tcPr>
          <w:p w14:paraId="21C4FC9C"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Russell</w:t>
            </w:r>
            <w:r>
              <w:rPr>
                <w:b w:val="0"/>
                <w:bCs w:val="0"/>
              </w:rPr>
              <w:t xml:space="preserve"> et al.</w:t>
            </w:r>
            <w:r w:rsidRPr="0097143A">
              <w:rPr>
                <w:b w:val="0"/>
                <w:bCs w:val="0"/>
              </w:rPr>
              <w:t>2020</w:t>
            </w:r>
          </w:p>
        </w:tc>
        <w:tc>
          <w:tcPr>
            <w:tcW w:w="574" w:type="dxa"/>
            <w:textDirection w:val="tbRl"/>
            <w:vAlign w:val="center"/>
          </w:tcPr>
          <w:p w14:paraId="1D1BC251"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Spek</w:t>
            </w:r>
            <w:r>
              <w:rPr>
                <w:b w:val="0"/>
                <w:bCs w:val="0"/>
              </w:rPr>
              <w:t xml:space="preserve"> et al.</w:t>
            </w:r>
            <w:r w:rsidRPr="0097143A">
              <w:rPr>
                <w:b w:val="0"/>
                <w:bCs w:val="0"/>
              </w:rPr>
              <w:t>2013</w:t>
            </w:r>
          </w:p>
        </w:tc>
        <w:tc>
          <w:tcPr>
            <w:tcW w:w="574" w:type="dxa"/>
            <w:textDirection w:val="tbRl"/>
            <w:vAlign w:val="center"/>
          </w:tcPr>
          <w:p w14:paraId="4CFA6881"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Strydom</w:t>
            </w:r>
            <w:r>
              <w:rPr>
                <w:b w:val="0"/>
                <w:bCs w:val="0"/>
              </w:rPr>
              <w:t xml:space="preserve"> et al.</w:t>
            </w:r>
            <w:r w:rsidRPr="0097143A">
              <w:rPr>
                <w:b w:val="0"/>
                <w:bCs w:val="0"/>
              </w:rPr>
              <w:t>2020</w:t>
            </w:r>
          </w:p>
        </w:tc>
        <w:tc>
          <w:tcPr>
            <w:tcW w:w="509" w:type="dxa"/>
            <w:textDirection w:val="tbRl"/>
            <w:vAlign w:val="center"/>
          </w:tcPr>
          <w:p w14:paraId="3D87F6DA"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97143A">
              <w:rPr>
                <w:b w:val="0"/>
                <w:bCs w:val="0"/>
              </w:rPr>
              <w:t>Wijker</w:t>
            </w:r>
            <w:proofErr w:type="spellEnd"/>
            <w:r>
              <w:rPr>
                <w:b w:val="0"/>
                <w:bCs w:val="0"/>
              </w:rPr>
              <w:t xml:space="preserve"> et al.</w:t>
            </w:r>
            <w:r w:rsidRPr="0097143A">
              <w:rPr>
                <w:b w:val="0"/>
                <w:bCs w:val="0"/>
              </w:rPr>
              <w:t>2020</w:t>
            </w:r>
          </w:p>
        </w:tc>
        <w:tc>
          <w:tcPr>
            <w:tcW w:w="639" w:type="dxa"/>
            <w:textDirection w:val="tbRl"/>
            <w:vAlign w:val="center"/>
          </w:tcPr>
          <w:p w14:paraId="2415E8CE" w14:textId="77777777" w:rsidR="00C57AF8" w:rsidRPr="0097143A" w:rsidRDefault="00C57AF8" w:rsidP="00B97278">
            <w:pPr>
              <w:ind w:left="113" w:right="113"/>
              <w:jc w:val="center"/>
              <w:cnfStyle w:val="100000000000" w:firstRow="1" w:lastRow="0" w:firstColumn="0" w:lastColumn="0" w:oddVBand="0" w:evenVBand="0" w:oddHBand="0" w:evenHBand="0" w:firstRowFirstColumn="0" w:firstRowLastColumn="0" w:lastRowFirstColumn="0" w:lastRowLastColumn="0"/>
              <w:rPr>
                <w:b w:val="0"/>
                <w:bCs w:val="0"/>
              </w:rPr>
            </w:pPr>
            <w:r w:rsidRPr="0097143A">
              <w:rPr>
                <w:b w:val="0"/>
                <w:bCs w:val="0"/>
              </w:rPr>
              <w:t>Willemsen-Swinkels</w:t>
            </w:r>
            <w:r>
              <w:rPr>
                <w:b w:val="0"/>
                <w:bCs w:val="0"/>
              </w:rPr>
              <w:t xml:space="preserve"> et al. </w:t>
            </w:r>
            <w:r w:rsidRPr="0097143A">
              <w:rPr>
                <w:b w:val="0"/>
                <w:bCs w:val="0"/>
              </w:rPr>
              <w:t>1995</w:t>
            </w:r>
          </w:p>
        </w:tc>
      </w:tr>
      <w:tr w:rsidR="00C57AF8" w:rsidRPr="00941896" w14:paraId="21E03558" w14:textId="77777777" w:rsidTr="00B97278">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2633" w:type="dxa"/>
          </w:tcPr>
          <w:p w14:paraId="0F864D86" w14:textId="77777777" w:rsidR="00C57AF8" w:rsidRPr="00BF642C" w:rsidRDefault="00C57AF8" w:rsidP="00B97278">
            <w:pPr>
              <w:rPr>
                <w:b w:val="0"/>
                <w:bCs w:val="0"/>
              </w:rPr>
            </w:pPr>
            <w:r w:rsidRPr="00BF642C">
              <w:rPr>
                <w:b w:val="0"/>
                <w:bCs w:val="0"/>
              </w:rPr>
              <w:t>1. Did the study address a clearly focused research question?</w:t>
            </w:r>
          </w:p>
        </w:tc>
        <w:tc>
          <w:tcPr>
            <w:tcW w:w="408" w:type="dxa"/>
            <w:vAlign w:val="center"/>
          </w:tcPr>
          <w:p w14:paraId="2E58D28A"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54" w:type="dxa"/>
            <w:vAlign w:val="center"/>
          </w:tcPr>
          <w:p w14:paraId="2091CF34"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450" w:type="dxa"/>
            <w:vAlign w:val="center"/>
          </w:tcPr>
          <w:p w14:paraId="14C6B3EB"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387" w:type="dxa"/>
            <w:vAlign w:val="center"/>
          </w:tcPr>
          <w:p w14:paraId="25F0F06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274445F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659" w:type="dxa"/>
            <w:vAlign w:val="center"/>
          </w:tcPr>
          <w:p w14:paraId="013CC95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489" w:type="dxa"/>
            <w:vAlign w:val="center"/>
          </w:tcPr>
          <w:p w14:paraId="140488F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0D0813D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09EE4B2F"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15C6EFA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74" w:type="dxa"/>
            <w:vAlign w:val="center"/>
          </w:tcPr>
          <w:p w14:paraId="0BE4A3E3"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5D6FFED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74" w:type="dxa"/>
            <w:vAlign w:val="center"/>
          </w:tcPr>
          <w:p w14:paraId="2C9139BE"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5A60FAE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55863154"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181F5350"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04CBD7D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1B241A4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74" w:type="dxa"/>
            <w:vAlign w:val="center"/>
          </w:tcPr>
          <w:p w14:paraId="531151C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5A7B821B"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09" w:type="dxa"/>
            <w:vAlign w:val="center"/>
          </w:tcPr>
          <w:p w14:paraId="4F3B29D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639" w:type="dxa"/>
            <w:vAlign w:val="center"/>
          </w:tcPr>
          <w:p w14:paraId="2BC0E364"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r>
      <w:tr w:rsidR="00C57AF8" w:rsidRPr="00941896" w14:paraId="51995967" w14:textId="77777777" w:rsidTr="00B97278">
        <w:trPr>
          <w:trHeight w:val="719"/>
        </w:trPr>
        <w:tc>
          <w:tcPr>
            <w:cnfStyle w:val="001000000000" w:firstRow="0" w:lastRow="0" w:firstColumn="1" w:lastColumn="0" w:oddVBand="0" w:evenVBand="0" w:oddHBand="0" w:evenHBand="0" w:firstRowFirstColumn="0" w:firstRowLastColumn="0" w:lastRowFirstColumn="0" w:lastRowLastColumn="0"/>
            <w:tcW w:w="2633" w:type="dxa"/>
          </w:tcPr>
          <w:p w14:paraId="316B256B" w14:textId="77777777" w:rsidR="00C57AF8" w:rsidRPr="00941896" w:rsidRDefault="00C57AF8" w:rsidP="00B97278">
            <w:pPr>
              <w:rPr>
                <w:b w:val="0"/>
                <w:bCs w:val="0"/>
              </w:rPr>
            </w:pPr>
            <w:r>
              <w:rPr>
                <w:b w:val="0"/>
                <w:bCs w:val="0"/>
              </w:rPr>
              <w:t xml:space="preserve">2. </w:t>
            </w:r>
            <w:r w:rsidRPr="00941896">
              <w:rPr>
                <w:b w:val="0"/>
                <w:bCs w:val="0"/>
              </w:rPr>
              <w:t>Was the assignment of participants to the interventions randomized?</w:t>
            </w:r>
          </w:p>
        </w:tc>
        <w:tc>
          <w:tcPr>
            <w:tcW w:w="408" w:type="dxa"/>
            <w:vAlign w:val="center"/>
          </w:tcPr>
          <w:p w14:paraId="76875967"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Y</w:t>
            </w:r>
          </w:p>
        </w:tc>
        <w:tc>
          <w:tcPr>
            <w:tcW w:w="554" w:type="dxa"/>
            <w:vAlign w:val="center"/>
          </w:tcPr>
          <w:p w14:paraId="417DB4F6"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450" w:type="dxa"/>
            <w:vAlign w:val="center"/>
          </w:tcPr>
          <w:p w14:paraId="0E94149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387" w:type="dxa"/>
            <w:vAlign w:val="center"/>
          </w:tcPr>
          <w:p w14:paraId="61E79D4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0D8AA41D"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659" w:type="dxa"/>
            <w:vAlign w:val="center"/>
          </w:tcPr>
          <w:p w14:paraId="1AC699C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489" w:type="dxa"/>
            <w:vAlign w:val="center"/>
          </w:tcPr>
          <w:p w14:paraId="5006CF7F"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3053114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7DCBB2D3"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0A98528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10A29A8D"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490FCBB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574" w:type="dxa"/>
            <w:vAlign w:val="center"/>
          </w:tcPr>
          <w:p w14:paraId="7E072A0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73E46D1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1D39F2AF"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531FE9A2"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0A52BF53"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238293F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Y</w:t>
            </w:r>
          </w:p>
        </w:tc>
        <w:tc>
          <w:tcPr>
            <w:tcW w:w="574" w:type="dxa"/>
            <w:vAlign w:val="center"/>
          </w:tcPr>
          <w:p w14:paraId="63734923"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58C9BED2"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09" w:type="dxa"/>
            <w:vAlign w:val="center"/>
          </w:tcPr>
          <w:p w14:paraId="4EAA68D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639" w:type="dxa"/>
            <w:vAlign w:val="center"/>
          </w:tcPr>
          <w:p w14:paraId="7A84BED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r>
      <w:tr w:rsidR="00C57AF8" w:rsidRPr="00941896" w14:paraId="5155647F" w14:textId="77777777" w:rsidTr="00B97278">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2633" w:type="dxa"/>
          </w:tcPr>
          <w:p w14:paraId="03079977"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3. </w:t>
            </w:r>
            <w:r w:rsidRPr="00941896">
              <w:rPr>
                <w:rFonts w:ascii="Calibri-Light" w:hAnsi="Calibri-Light" w:cs="Calibri-Light"/>
                <w:b w:val="0"/>
                <w:bCs w:val="0"/>
              </w:rPr>
              <w:t>Were all participants who entered the study accounted for at its conclusion?</w:t>
            </w:r>
          </w:p>
        </w:tc>
        <w:tc>
          <w:tcPr>
            <w:tcW w:w="408" w:type="dxa"/>
            <w:vAlign w:val="center"/>
          </w:tcPr>
          <w:p w14:paraId="559723ED"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54" w:type="dxa"/>
            <w:vAlign w:val="center"/>
          </w:tcPr>
          <w:p w14:paraId="224A0FB2"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450" w:type="dxa"/>
            <w:vAlign w:val="center"/>
          </w:tcPr>
          <w:p w14:paraId="0E48ECEB"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387" w:type="dxa"/>
            <w:vAlign w:val="center"/>
          </w:tcPr>
          <w:p w14:paraId="1EB5B144"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3B5E328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659" w:type="dxa"/>
            <w:vAlign w:val="center"/>
          </w:tcPr>
          <w:p w14:paraId="27C5410F"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489" w:type="dxa"/>
            <w:vAlign w:val="center"/>
          </w:tcPr>
          <w:p w14:paraId="555D920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01B7C52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02131BE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3221F8E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74" w:type="dxa"/>
            <w:vAlign w:val="center"/>
          </w:tcPr>
          <w:p w14:paraId="5C56CF84"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0963DB1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74" w:type="dxa"/>
            <w:vAlign w:val="center"/>
          </w:tcPr>
          <w:p w14:paraId="56D8B68E"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52E03E13"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7FBA4C9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2919606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4D94FD2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67C0ACE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74" w:type="dxa"/>
            <w:vAlign w:val="center"/>
          </w:tcPr>
          <w:p w14:paraId="65B66E7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22B99751"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09" w:type="dxa"/>
            <w:vAlign w:val="center"/>
          </w:tcPr>
          <w:p w14:paraId="44EEB31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639" w:type="dxa"/>
            <w:vAlign w:val="center"/>
          </w:tcPr>
          <w:p w14:paraId="1459BA8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r>
      <w:tr w:rsidR="00C57AF8" w:rsidRPr="00941896" w14:paraId="456FB524" w14:textId="77777777" w:rsidTr="00B97278">
        <w:trPr>
          <w:trHeight w:val="246"/>
        </w:trPr>
        <w:tc>
          <w:tcPr>
            <w:cnfStyle w:val="001000000000" w:firstRow="0" w:lastRow="0" w:firstColumn="1" w:lastColumn="0" w:oddVBand="0" w:evenVBand="0" w:oddHBand="0" w:evenHBand="0" w:firstRowFirstColumn="0" w:firstRowLastColumn="0" w:lastRowFirstColumn="0" w:lastRowLastColumn="0"/>
            <w:tcW w:w="2633" w:type="dxa"/>
          </w:tcPr>
          <w:p w14:paraId="53FD305B"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4a. </w:t>
            </w:r>
            <w:r w:rsidRPr="00941896">
              <w:rPr>
                <w:rFonts w:ascii="Calibri-Light" w:hAnsi="Calibri-Light" w:cs="Calibri-Light"/>
                <w:b w:val="0"/>
                <w:bCs w:val="0"/>
              </w:rPr>
              <w:t>Were the participants ‘blind’ to intervention they were given?</w:t>
            </w:r>
          </w:p>
        </w:tc>
        <w:tc>
          <w:tcPr>
            <w:tcW w:w="408" w:type="dxa"/>
            <w:vAlign w:val="center"/>
          </w:tcPr>
          <w:p w14:paraId="3334F331"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Y</w:t>
            </w:r>
          </w:p>
        </w:tc>
        <w:tc>
          <w:tcPr>
            <w:tcW w:w="554" w:type="dxa"/>
            <w:vAlign w:val="center"/>
          </w:tcPr>
          <w:p w14:paraId="11627A5E"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450" w:type="dxa"/>
            <w:vAlign w:val="center"/>
          </w:tcPr>
          <w:p w14:paraId="09FD1A4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387" w:type="dxa"/>
            <w:vAlign w:val="center"/>
          </w:tcPr>
          <w:p w14:paraId="4DE5DD20"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0660EB7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659" w:type="dxa"/>
            <w:vAlign w:val="center"/>
          </w:tcPr>
          <w:p w14:paraId="4F362213"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489" w:type="dxa"/>
            <w:vAlign w:val="center"/>
          </w:tcPr>
          <w:p w14:paraId="6AC617A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4C8753D0"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7EA7381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701FA8EA"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574" w:type="dxa"/>
            <w:vAlign w:val="center"/>
          </w:tcPr>
          <w:p w14:paraId="099FFBD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598D310F"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574" w:type="dxa"/>
            <w:vAlign w:val="center"/>
          </w:tcPr>
          <w:p w14:paraId="189FF10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4AED8410"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14F0255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5BD5580A"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229F64E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57EDDF22"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574" w:type="dxa"/>
            <w:vAlign w:val="center"/>
          </w:tcPr>
          <w:p w14:paraId="5B95FB8F"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23E07F7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09" w:type="dxa"/>
            <w:vAlign w:val="center"/>
          </w:tcPr>
          <w:p w14:paraId="7687660D"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639" w:type="dxa"/>
            <w:vAlign w:val="center"/>
          </w:tcPr>
          <w:p w14:paraId="4362EEC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r>
      <w:tr w:rsidR="00C57AF8" w:rsidRPr="00941896" w14:paraId="585564D6" w14:textId="77777777" w:rsidTr="00B9727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633" w:type="dxa"/>
          </w:tcPr>
          <w:p w14:paraId="69850649"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4b. </w:t>
            </w:r>
            <w:r w:rsidRPr="00941896">
              <w:rPr>
                <w:rFonts w:ascii="Calibri-Light" w:hAnsi="Calibri-Light" w:cs="Calibri-Light"/>
                <w:b w:val="0"/>
                <w:bCs w:val="0"/>
              </w:rPr>
              <w:t>Were the investigators ‘blind’ to the intervention they were giving to participants?</w:t>
            </w:r>
          </w:p>
        </w:tc>
        <w:tc>
          <w:tcPr>
            <w:tcW w:w="408" w:type="dxa"/>
            <w:vAlign w:val="center"/>
          </w:tcPr>
          <w:p w14:paraId="2F4F010D"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N</w:t>
            </w:r>
          </w:p>
        </w:tc>
        <w:tc>
          <w:tcPr>
            <w:tcW w:w="554" w:type="dxa"/>
            <w:vAlign w:val="center"/>
          </w:tcPr>
          <w:p w14:paraId="04E82419"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N</w:t>
            </w:r>
          </w:p>
        </w:tc>
        <w:tc>
          <w:tcPr>
            <w:tcW w:w="450" w:type="dxa"/>
            <w:vAlign w:val="center"/>
          </w:tcPr>
          <w:p w14:paraId="58BD746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387" w:type="dxa"/>
            <w:vAlign w:val="center"/>
          </w:tcPr>
          <w:p w14:paraId="77284CE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601BAC9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N</w:t>
            </w:r>
          </w:p>
        </w:tc>
        <w:tc>
          <w:tcPr>
            <w:tcW w:w="659" w:type="dxa"/>
            <w:vAlign w:val="center"/>
          </w:tcPr>
          <w:p w14:paraId="20B9C36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489" w:type="dxa"/>
            <w:vAlign w:val="center"/>
          </w:tcPr>
          <w:p w14:paraId="1189FB05"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756FB5E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59A3070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5E51B81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00111432"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2A40659B"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N</w:t>
            </w:r>
          </w:p>
        </w:tc>
        <w:tc>
          <w:tcPr>
            <w:tcW w:w="574" w:type="dxa"/>
            <w:vAlign w:val="center"/>
          </w:tcPr>
          <w:p w14:paraId="0386C1EE"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63CA87A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6BC3C4DF"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506494B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3DAA64D5"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4CEB213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7366DD2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4C3FF425"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09" w:type="dxa"/>
            <w:vAlign w:val="center"/>
          </w:tcPr>
          <w:p w14:paraId="4C85FF64"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639" w:type="dxa"/>
            <w:vAlign w:val="center"/>
          </w:tcPr>
          <w:p w14:paraId="4BA371E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r>
      <w:tr w:rsidR="00C57AF8" w:rsidRPr="00941896" w14:paraId="25CEEACF" w14:textId="77777777" w:rsidTr="00B97278">
        <w:trPr>
          <w:trHeight w:val="246"/>
        </w:trPr>
        <w:tc>
          <w:tcPr>
            <w:cnfStyle w:val="001000000000" w:firstRow="0" w:lastRow="0" w:firstColumn="1" w:lastColumn="0" w:oddVBand="0" w:evenVBand="0" w:oddHBand="0" w:evenHBand="0" w:firstRowFirstColumn="0" w:firstRowLastColumn="0" w:lastRowFirstColumn="0" w:lastRowLastColumn="0"/>
            <w:tcW w:w="2633" w:type="dxa"/>
          </w:tcPr>
          <w:p w14:paraId="5F0A4F3D"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4c. </w:t>
            </w:r>
            <w:r w:rsidRPr="00941896">
              <w:rPr>
                <w:rFonts w:ascii="Calibri-Light" w:hAnsi="Calibri-Light" w:cs="Calibri-Light"/>
                <w:b w:val="0"/>
                <w:bCs w:val="0"/>
              </w:rPr>
              <w:t>Were the people assessing/analysing outcome/s ‘blinded’?</w:t>
            </w:r>
          </w:p>
        </w:tc>
        <w:tc>
          <w:tcPr>
            <w:tcW w:w="408" w:type="dxa"/>
            <w:vAlign w:val="center"/>
          </w:tcPr>
          <w:p w14:paraId="298ECDC6"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Y</w:t>
            </w:r>
          </w:p>
        </w:tc>
        <w:tc>
          <w:tcPr>
            <w:tcW w:w="554" w:type="dxa"/>
            <w:vAlign w:val="center"/>
          </w:tcPr>
          <w:p w14:paraId="6678ED02"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450" w:type="dxa"/>
            <w:vAlign w:val="center"/>
          </w:tcPr>
          <w:p w14:paraId="48295BE3"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387" w:type="dxa"/>
            <w:vAlign w:val="center"/>
          </w:tcPr>
          <w:p w14:paraId="75B6FE7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084CDD65"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659" w:type="dxa"/>
            <w:vAlign w:val="center"/>
          </w:tcPr>
          <w:p w14:paraId="07D62E2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489" w:type="dxa"/>
            <w:vAlign w:val="center"/>
          </w:tcPr>
          <w:p w14:paraId="3EB56C6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510D7EC4"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0DC517FF"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5D364F9A"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574" w:type="dxa"/>
            <w:vAlign w:val="center"/>
          </w:tcPr>
          <w:p w14:paraId="0798A91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069C225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574" w:type="dxa"/>
            <w:vAlign w:val="center"/>
          </w:tcPr>
          <w:p w14:paraId="2EDE198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19872E0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71FDD3C0"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31B16DB4"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7ECA5D1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34623F3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Y</w:t>
            </w:r>
          </w:p>
        </w:tc>
        <w:tc>
          <w:tcPr>
            <w:tcW w:w="574" w:type="dxa"/>
            <w:vAlign w:val="center"/>
          </w:tcPr>
          <w:p w14:paraId="3820884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531927C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09" w:type="dxa"/>
            <w:vAlign w:val="center"/>
          </w:tcPr>
          <w:p w14:paraId="07187755"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639" w:type="dxa"/>
            <w:vAlign w:val="center"/>
          </w:tcPr>
          <w:p w14:paraId="50A6B08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r>
      <w:tr w:rsidR="00C57AF8" w:rsidRPr="00941896" w14:paraId="3ABC1A8F" w14:textId="77777777" w:rsidTr="00B97278">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633" w:type="dxa"/>
          </w:tcPr>
          <w:p w14:paraId="0E12D0C8"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5. </w:t>
            </w:r>
            <w:r w:rsidRPr="00941896">
              <w:rPr>
                <w:rFonts w:ascii="Calibri-Light" w:hAnsi="Calibri-Light" w:cs="Calibri-Light"/>
                <w:b w:val="0"/>
                <w:bCs w:val="0"/>
              </w:rPr>
              <w:t>Were the study groups similar at the start of the randomised controlled trial?</w:t>
            </w:r>
          </w:p>
        </w:tc>
        <w:tc>
          <w:tcPr>
            <w:tcW w:w="408" w:type="dxa"/>
            <w:vAlign w:val="center"/>
          </w:tcPr>
          <w:p w14:paraId="02E04A5F"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54" w:type="dxa"/>
            <w:vAlign w:val="center"/>
          </w:tcPr>
          <w:p w14:paraId="7191DD73"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450" w:type="dxa"/>
            <w:vAlign w:val="center"/>
          </w:tcPr>
          <w:p w14:paraId="03E974C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387" w:type="dxa"/>
            <w:vAlign w:val="center"/>
          </w:tcPr>
          <w:p w14:paraId="2E3295CB"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65A964D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N</w:t>
            </w:r>
          </w:p>
        </w:tc>
        <w:tc>
          <w:tcPr>
            <w:tcW w:w="659" w:type="dxa"/>
            <w:vAlign w:val="center"/>
          </w:tcPr>
          <w:p w14:paraId="2E8F3D24"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489" w:type="dxa"/>
            <w:vAlign w:val="center"/>
          </w:tcPr>
          <w:p w14:paraId="4829532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746837D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5D340FA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314A130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01C8A95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0A15587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6FF0336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6CF133F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7C63DDA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1E3B35C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608B9CC3"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6709D3E2"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74" w:type="dxa"/>
            <w:vAlign w:val="center"/>
          </w:tcPr>
          <w:p w14:paraId="7F12664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7FEAC88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09" w:type="dxa"/>
            <w:vAlign w:val="center"/>
          </w:tcPr>
          <w:p w14:paraId="6D1C8E61"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639" w:type="dxa"/>
            <w:vAlign w:val="center"/>
          </w:tcPr>
          <w:p w14:paraId="7B8F1240"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r>
      <w:tr w:rsidR="00C57AF8" w:rsidRPr="00941896" w14:paraId="162FF856" w14:textId="77777777" w:rsidTr="00B97278">
        <w:trPr>
          <w:trHeight w:val="246"/>
        </w:trPr>
        <w:tc>
          <w:tcPr>
            <w:cnfStyle w:val="001000000000" w:firstRow="0" w:lastRow="0" w:firstColumn="1" w:lastColumn="0" w:oddVBand="0" w:evenVBand="0" w:oddHBand="0" w:evenHBand="0" w:firstRowFirstColumn="0" w:firstRowLastColumn="0" w:lastRowFirstColumn="0" w:lastRowLastColumn="0"/>
            <w:tcW w:w="2633" w:type="dxa"/>
          </w:tcPr>
          <w:p w14:paraId="5D53BCC9"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6. </w:t>
            </w:r>
            <w:r w:rsidRPr="00941896">
              <w:rPr>
                <w:rFonts w:ascii="Calibri-Light" w:hAnsi="Calibri-Light" w:cs="Calibri-Light"/>
                <w:b w:val="0"/>
                <w:bCs w:val="0"/>
              </w:rPr>
              <w:t>Apart from the experimental intervention, did each study group receive the same level of care (that is, were they treated equally)?</w:t>
            </w:r>
          </w:p>
        </w:tc>
        <w:tc>
          <w:tcPr>
            <w:tcW w:w="408" w:type="dxa"/>
            <w:vAlign w:val="center"/>
          </w:tcPr>
          <w:p w14:paraId="707E46E1"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Y</w:t>
            </w:r>
          </w:p>
        </w:tc>
        <w:tc>
          <w:tcPr>
            <w:tcW w:w="554" w:type="dxa"/>
            <w:vAlign w:val="center"/>
          </w:tcPr>
          <w:p w14:paraId="37721A1A"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450" w:type="dxa"/>
            <w:vAlign w:val="center"/>
          </w:tcPr>
          <w:p w14:paraId="2F6034B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387" w:type="dxa"/>
            <w:vAlign w:val="center"/>
          </w:tcPr>
          <w:p w14:paraId="18D3C93F"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0FDC2B2A"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659" w:type="dxa"/>
            <w:vAlign w:val="center"/>
          </w:tcPr>
          <w:p w14:paraId="0C70A35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489" w:type="dxa"/>
            <w:vAlign w:val="center"/>
          </w:tcPr>
          <w:p w14:paraId="58379D45"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6899374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58EAAF7A"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3E5AD1D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Y</w:t>
            </w:r>
          </w:p>
        </w:tc>
        <w:tc>
          <w:tcPr>
            <w:tcW w:w="574" w:type="dxa"/>
            <w:vAlign w:val="center"/>
          </w:tcPr>
          <w:p w14:paraId="3D31A60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34BB7B3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574" w:type="dxa"/>
            <w:vAlign w:val="center"/>
          </w:tcPr>
          <w:p w14:paraId="1771CB10"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0387EA80"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103BE122"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6438846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673C665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132E17C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Y</w:t>
            </w:r>
          </w:p>
        </w:tc>
        <w:tc>
          <w:tcPr>
            <w:tcW w:w="574" w:type="dxa"/>
            <w:vAlign w:val="center"/>
          </w:tcPr>
          <w:p w14:paraId="6A530BC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0EF7AD02"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09" w:type="dxa"/>
            <w:vAlign w:val="center"/>
          </w:tcPr>
          <w:p w14:paraId="4EB4E5CA"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639" w:type="dxa"/>
            <w:vAlign w:val="center"/>
          </w:tcPr>
          <w:p w14:paraId="0CE05BD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r>
      <w:tr w:rsidR="00C57AF8" w:rsidRPr="00941896" w14:paraId="53740FED" w14:textId="77777777" w:rsidTr="00B9727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633" w:type="dxa"/>
          </w:tcPr>
          <w:p w14:paraId="4956BBAE"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7. </w:t>
            </w:r>
            <w:r w:rsidRPr="00941896">
              <w:rPr>
                <w:rFonts w:ascii="Calibri-Light" w:hAnsi="Calibri-Light" w:cs="Calibri-Light"/>
                <w:b w:val="0"/>
                <w:bCs w:val="0"/>
              </w:rPr>
              <w:t>Were the effects of intervention reported comprehensively?</w:t>
            </w:r>
          </w:p>
        </w:tc>
        <w:tc>
          <w:tcPr>
            <w:tcW w:w="408" w:type="dxa"/>
            <w:vAlign w:val="center"/>
          </w:tcPr>
          <w:p w14:paraId="1F6AE425"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54" w:type="dxa"/>
            <w:vAlign w:val="center"/>
          </w:tcPr>
          <w:p w14:paraId="62BF226D"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N</w:t>
            </w:r>
          </w:p>
        </w:tc>
        <w:tc>
          <w:tcPr>
            <w:tcW w:w="450" w:type="dxa"/>
            <w:vAlign w:val="center"/>
          </w:tcPr>
          <w:p w14:paraId="59989845"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387" w:type="dxa"/>
            <w:vAlign w:val="center"/>
          </w:tcPr>
          <w:p w14:paraId="4E1685C1"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51160C2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N</w:t>
            </w:r>
          </w:p>
        </w:tc>
        <w:tc>
          <w:tcPr>
            <w:tcW w:w="659" w:type="dxa"/>
            <w:vAlign w:val="center"/>
          </w:tcPr>
          <w:p w14:paraId="55DD72EF"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489" w:type="dxa"/>
            <w:vAlign w:val="center"/>
          </w:tcPr>
          <w:p w14:paraId="2B8F2633"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2DB9312B"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34A012C4"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7BFCC25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Y</w:t>
            </w:r>
          </w:p>
        </w:tc>
        <w:tc>
          <w:tcPr>
            <w:tcW w:w="574" w:type="dxa"/>
            <w:vAlign w:val="center"/>
          </w:tcPr>
          <w:p w14:paraId="2AB96FD5"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vAlign w:val="center"/>
          </w:tcPr>
          <w:p w14:paraId="27041692"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N</w:t>
            </w:r>
          </w:p>
        </w:tc>
        <w:tc>
          <w:tcPr>
            <w:tcW w:w="574" w:type="dxa"/>
            <w:vAlign w:val="center"/>
          </w:tcPr>
          <w:p w14:paraId="62E2B0D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2DA7CF40"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19C6903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71981A4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7335C0E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70366250"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716695C3"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078C600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09" w:type="dxa"/>
            <w:vAlign w:val="center"/>
          </w:tcPr>
          <w:p w14:paraId="2F4D1F6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639" w:type="dxa"/>
            <w:vAlign w:val="center"/>
          </w:tcPr>
          <w:p w14:paraId="3CBA55A3"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r>
      <w:tr w:rsidR="00C57AF8" w:rsidRPr="00941896" w14:paraId="7BE308AB" w14:textId="77777777" w:rsidTr="00B97278">
        <w:trPr>
          <w:trHeight w:val="246"/>
        </w:trPr>
        <w:tc>
          <w:tcPr>
            <w:cnfStyle w:val="001000000000" w:firstRow="0" w:lastRow="0" w:firstColumn="1" w:lastColumn="0" w:oddVBand="0" w:evenVBand="0" w:oddHBand="0" w:evenHBand="0" w:firstRowFirstColumn="0" w:firstRowLastColumn="0" w:lastRowFirstColumn="0" w:lastRowLastColumn="0"/>
            <w:tcW w:w="2633" w:type="dxa"/>
          </w:tcPr>
          <w:p w14:paraId="2693DC67"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8. </w:t>
            </w:r>
            <w:r w:rsidRPr="00941896">
              <w:rPr>
                <w:rFonts w:ascii="Calibri-Light" w:hAnsi="Calibri-Light" w:cs="Calibri-Light"/>
                <w:b w:val="0"/>
                <w:bCs w:val="0"/>
              </w:rPr>
              <w:t>Was the precision of the estimate of the intervention or treatment effect reported?</w:t>
            </w:r>
          </w:p>
        </w:tc>
        <w:tc>
          <w:tcPr>
            <w:tcW w:w="408" w:type="dxa"/>
            <w:vAlign w:val="center"/>
          </w:tcPr>
          <w:p w14:paraId="117B2513"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554" w:type="dxa"/>
            <w:vAlign w:val="center"/>
          </w:tcPr>
          <w:p w14:paraId="3C4A1295"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450" w:type="dxa"/>
            <w:vAlign w:val="center"/>
          </w:tcPr>
          <w:p w14:paraId="00B7BF5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387" w:type="dxa"/>
            <w:vAlign w:val="center"/>
          </w:tcPr>
          <w:p w14:paraId="24332A1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59E29FE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659" w:type="dxa"/>
            <w:vAlign w:val="center"/>
          </w:tcPr>
          <w:p w14:paraId="661C52D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489" w:type="dxa"/>
            <w:vAlign w:val="center"/>
          </w:tcPr>
          <w:p w14:paraId="67A1F670"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4B7810B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5825F0C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4292FA4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574" w:type="dxa"/>
            <w:vAlign w:val="center"/>
          </w:tcPr>
          <w:p w14:paraId="1B97620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1998C59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Y</w:t>
            </w:r>
          </w:p>
        </w:tc>
        <w:tc>
          <w:tcPr>
            <w:tcW w:w="574" w:type="dxa"/>
            <w:vAlign w:val="center"/>
          </w:tcPr>
          <w:p w14:paraId="14E209C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3E9DE6C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4AABC8DF"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3B45E5A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0388454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1DD6C08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N</w:t>
            </w:r>
          </w:p>
        </w:tc>
        <w:tc>
          <w:tcPr>
            <w:tcW w:w="574" w:type="dxa"/>
            <w:vAlign w:val="center"/>
          </w:tcPr>
          <w:p w14:paraId="52A51864"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74" w:type="dxa"/>
            <w:vAlign w:val="center"/>
          </w:tcPr>
          <w:p w14:paraId="22A59F4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509" w:type="dxa"/>
            <w:vAlign w:val="center"/>
          </w:tcPr>
          <w:p w14:paraId="46DB3BC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Y</w:t>
            </w:r>
          </w:p>
        </w:tc>
        <w:tc>
          <w:tcPr>
            <w:tcW w:w="639" w:type="dxa"/>
            <w:vAlign w:val="center"/>
          </w:tcPr>
          <w:p w14:paraId="63923AB4"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r>
      <w:tr w:rsidR="00C57AF8" w:rsidRPr="00941896" w14:paraId="7E2A2E2E" w14:textId="77777777" w:rsidTr="00B9727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633" w:type="dxa"/>
          </w:tcPr>
          <w:p w14:paraId="4FD07CEF"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9. </w:t>
            </w:r>
            <w:r w:rsidRPr="00941896">
              <w:rPr>
                <w:rFonts w:ascii="Calibri-Light" w:hAnsi="Calibri-Light" w:cs="Calibri-Light"/>
                <w:b w:val="0"/>
                <w:bCs w:val="0"/>
              </w:rPr>
              <w:t>Do the benefits of the experimental intervention outweigh the harms and costs?</w:t>
            </w:r>
          </w:p>
        </w:tc>
        <w:tc>
          <w:tcPr>
            <w:tcW w:w="408" w:type="dxa"/>
            <w:vAlign w:val="center"/>
          </w:tcPr>
          <w:p w14:paraId="0C55BD8F"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54" w:type="dxa"/>
            <w:vAlign w:val="center"/>
          </w:tcPr>
          <w:p w14:paraId="5055DD88"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450" w:type="dxa"/>
            <w:vAlign w:val="center"/>
          </w:tcPr>
          <w:p w14:paraId="0920884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387" w:type="dxa"/>
            <w:vAlign w:val="center"/>
          </w:tcPr>
          <w:p w14:paraId="40196F93"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2ADA3B70"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N</w:t>
            </w:r>
          </w:p>
        </w:tc>
        <w:tc>
          <w:tcPr>
            <w:tcW w:w="659" w:type="dxa"/>
            <w:vAlign w:val="center"/>
          </w:tcPr>
          <w:p w14:paraId="1126F3C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489" w:type="dxa"/>
            <w:vAlign w:val="center"/>
          </w:tcPr>
          <w:p w14:paraId="1E630D0F"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58F8C44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5A8EAAB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2E38F16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59929120"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66D6711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4BBE1C02"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5745549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19CAF2D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19D398C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659895E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29BBC50B"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2382EFB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71332C93"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09" w:type="dxa"/>
            <w:vAlign w:val="center"/>
          </w:tcPr>
          <w:p w14:paraId="5341EF3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639" w:type="dxa"/>
            <w:vAlign w:val="center"/>
          </w:tcPr>
          <w:p w14:paraId="2383463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r>
      <w:tr w:rsidR="00C57AF8" w:rsidRPr="00941896" w14:paraId="17A05CE4" w14:textId="77777777" w:rsidTr="00B97278">
        <w:trPr>
          <w:trHeight w:val="246"/>
        </w:trPr>
        <w:tc>
          <w:tcPr>
            <w:cnfStyle w:val="001000000000" w:firstRow="0" w:lastRow="0" w:firstColumn="1" w:lastColumn="0" w:oddVBand="0" w:evenVBand="0" w:oddHBand="0" w:evenHBand="0" w:firstRowFirstColumn="0" w:firstRowLastColumn="0" w:lastRowFirstColumn="0" w:lastRowLastColumn="0"/>
            <w:tcW w:w="2633" w:type="dxa"/>
          </w:tcPr>
          <w:p w14:paraId="333A985E"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10. </w:t>
            </w:r>
            <w:r w:rsidRPr="00941896">
              <w:rPr>
                <w:rFonts w:ascii="Calibri-Light" w:hAnsi="Calibri-Light" w:cs="Calibri-Light"/>
                <w:b w:val="0"/>
                <w:bCs w:val="0"/>
              </w:rPr>
              <w:t>Can the results be applied to your local population/in your context?</w:t>
            </w:r>
          </w:p>
        </w:tc>
        <w:tc>
          <w:tcPr>
            <w:tcW w:w="408" w:type="dxa"/>
            <w:vAlign w:val="center"/>
          </w:tcPr>
          <w:p w14:paraId="69F41926"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54" w:type="dxa"/>
            <w:vAlign w:val="center"/>
          </w:tcPr>
          <w:p w14:paraId="5475C030"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450" w:type="dxa"/>
            <w:vAlign w:val="center"/>
          </w:tcPr>
          <w:p w14:paraId="445AD52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387" w:type="dxa"/>
            <w:vAlign w:val="center"/>
          </w:tcPr>
          <w:p w14:paraId="6BB0A364"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72792C2F"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659" w:type="dxa"/>
            <w:vAlign w:val="center"/>
          </w:tcPr>
          <w:p w14:paraId="2DA106D4"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489" w:type="dxa"/>
            <w:vAlign w:val="center"/>
          </w:tcPr>
          <w:p w14:paraId="158FC152"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46F8132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360360A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3AA014A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574" w:type="dxa"/>
            <w:vAlign w:val="center"/>
          </w:tcPr>
          <w:p w14:paraId="2A451BA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3843302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574" w:type="dxa"/>
            <w:vAlign w:val="center"/>
          </w:tcPr>
          <w:p w14:paraId="049B61DA"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58058A3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6794254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3967626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4E36A6B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w:t>
            </w:r>
          </w:p>
        </w:tc>
        <w:tc>
          <w:tcPr>
            <w:tcW w:w="574" w:type="dxa"/>
            <w:vAlign w:val="center"/>
          </w:tcPr>
          <w:p w14:paraId="21A69525"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w:t>
            </w:r>
          </w:p>
        </w:tc>
        <w:tc>
          <w:tcPr>
            <w:tcW w:w="574" w:type="dxa"/>
            <w:vAlign w:val="center"/>
          </w:tcPr>
          <w:p w14:paraId="0EB47E0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74" w:type="dxa"/>
            <w:vAlign w:val="center"/>
          </w:tcPr>
          <w:p w14:paraId="3D54180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509" w:type="dxa"/>
            <w:vAlign w:val="center"/>
          </w:tcPr>
          <w:p w14:paraId="5E2BA36E"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c>
          <w:tcPr>
            <w:tcW w:w="639" w:type="dxa"/>
            <w:vAlign w:val="center"/>
          </w:tcPr>
          <w:p w14:paraId="4B29A4B4"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N</w:t>
            </w:r>
          </w:p>
        </w:tc>
      </w:tr>
      <w:tr w:rsidR="00C57AF8" w:rsidRPr="00941896" w14:paraId="018090E0" w14:textId="77777777" w:rsidTr="00B97278">
        <w:trPr>
          <w:cnfStyle w:val="000000100000" w:firstRow="0" w:lastRow="0" w:firstColumn="0" w:lastColumn="0" w:oddVBand="0" w:evenVBand="0" w:oddHBand="1" w:evenHBand="0" w:firstRowFirstColumn="0" w:firstRowLastColumn="0" w:lastRowFirstColumn="0" w:lastRowLastColumn="0"/>
          <w:trHeight w:val="866"/>
        </w:trPr>
        <w:tc>
          <w:tcPr>
            <w:cnfStyle w:val="001000000000" w:firstRow="0" w:lastRow="0" w:firstColumn="1" w:lastColumn="0" w:oddVBand="0" w:evenVBand="0" w:oddHBand="0" w:evenHBand="0" w:firstRowFirstColumn="0" w:firstRowLastColumn="0" w:lastRowFirstColumn="0" w:lastRowLastColumn="0"/>
            <w:tcW w:w="2633" w:type="dxa"/>
          </w:tcPr>
          <w:p w14:paraId="7E1865F3" w14:textId="77777777" w:rsidR="00C57AF8" w:rsidRPr="00941896" w:rsidRDefault="00C57AF8" w:rsidP="00B97278">
            <w:pPr>
              <w:autoSpaceDE w:val="0"/>
              <w:autoSpaceDN w:val="0"/>
              <w:adjustRightInd w:val="0"/>
              <w:rPr>
                <w:rFonts w:ascii="Calibri-Light" w:hAnsi="Calibri-Light" w:cs="Calibri-Light"/>
                <w:b w:val="0"/>
                <w:bCs w:val="0"/>
              </w:rPr>
            </w:pPr>
            <w:r>
              <w:rPr>
                <w:rFonts w:ascii="Calibri-Light" w:hAnsi="Calibri-Light" w:cs="Calibri-Light"/>
                <w:b w:val="0"/>
                <w:bCs w:val="0"/>
              </w:rPr>
              <w:t xml:space="preserve">11. </w:t>
            </w:r>
            <w:r w:rsidRPr="00941896">
              <w:rPr>
                <w:rFonts w:ascii="Calibri-Light" w:hAnsi="Calibri-Light" w:cs="Calibri-Light"/>
                <w:b w:val="0"/>
                <w:bCs w:val="0"/>
              </w:rPr>
              <w:t>Would the experimental intervention provide greater value to the people in your care than any of the existing interventions?</w:t>
            </w:r>
          </w:p>
        </w:tc>
        <w:tc>
          <w:tcPr>
            <w:tcW w:w="408" w:type="dxa"/>
            <w:vAlign w:val="center"/>
          </w:tcPr>
          <w:p w14:paraId="090C144A"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54" w:type="dxa"/>
            <w:vAlign w:val="center"/>
          </w:tcPr>
          <w:p w14:paraId="2F731BD9"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450" w:type="dxa"/>
            <w:vAlign w:val="center"/>
          </w:tcPr>
          <w:p w14:paraId="6E0019D0"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387" w:type="dxa"/>
            <w:vAlign w:val="center"/>
          </w:tcPr>
          <w:p w14:paraId="14EB336E"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1E20C7F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659" w:type="dxa"/>
            <w:vAlign w:val="center"/>
          </w:tcPr>
          <w:p w14:paraId="6AA45A1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489" w:type="dxa"/>
            <w:vAlign w:val="center"/>
          </w:tcPr>
          <w:p w14:paraId="3E21453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1D699B3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77752C7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653842C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3A677D54"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2F3FC49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3C660D8E"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3222D09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7CA9CA35"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18BF55C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vAlign w:val="center"/>
          </w:tcPr>
          <w:p w14:paraId="7F4A9D50"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6C820716"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3C1E5B">
              <w:rPr>
                <w:b/>
                <w:bCs/>
              </w:rPr>
              <w:t>?</w:t>
            </w:r>
          </w:p>
        </w:tc>
        <w:tc>
          <w:tcPr>
            <w:tcW w:w="574" w:type="dxa"/>
            <w:vAlign w:val="center"/>
          </w:tcPr>
          <w:p w14:paraId="5356CF1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vAlign w:val="center"/>
          </w:tcPr>
          <w:p w14:paraId="4453F8E1"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sidRPr="009C1347">
              <w:rPr>
                <w:b/>
                <w:bCs/>
              </w:rPr>
              <w:t>?</w:t>
            </w:r>
          </w:p>
        </w:tc>
        <w:tc>
          <w:tcPr>
            <w:tcW w:w="509" w:type="dxa"/>
            <w:vAlign w:val="center"/>
          </w:tcPr>
          <w:p w14:paraId="647FA0CF"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639" w:type="dxa"/>
            <w:vAlign w:val="center"/>
          </w:tcPr>
          <w:p w14:paraId="0F491392"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r>
      <w:tr w:rsidR="00CB208A" w:rsidRPr="00941896" w14:paraId="71A8471C" w14:textId="77777777" w:rsidTr="00B97278">
        <w:trPr>
          <w:trHeight w:val="246"/>
        </w:trPr>
        <w:tc>
          <w:tcPr>
            <w:cnfStyle w:val="001000000000" w:firstRow="0" w:lastRow="0" w:firstColumn="1" w:lastColumn="0" w:oddVBand="0" w:evenVBand="0" w:oddHBand="0" w:evenHBand="0" w:firstRowFirstColumn="0" w:firstRowLastColumn="0" w:lastRowFirstColumn="0" w:lastRowLastColumn="0"/>
            <w:tcW w:w="2633" w:type="dxa"/>
          </w:tcPr>
          <w:p w14:paraId="3C4283C5" w14:textId="77777777" w:rsidR="00C57AF8" w:rsidRPr="00941896" w:rsidRDefault="00C57AF8" w:rsidP="00B97278">
            <w:pPr>
              <w:autoSpaceDE w:val="0"/>
              <w:autoSpaceDN w:val="0"/>
              <w:adjustRightInd w:val="0"/>
              <w:rPr>
                <w:rFonts w:ascii="Calibri-Light" w:hAnsi="Calibri-Light" w:cs="Calibri-Light"/>
              </w:rPr>
            </w:pPr>
            <w:r>
              <w:rPr>
                <w:rFonts w:ascii="Calibri-Light" w:hAnsi="Calibri-Light" w:cs="Calibri-Light"/>
              </w:rPr>
              <w:t>Author’s judgment of quality:</w:t>
            </w:r>
            <w:r>
              <w:rPr>
                <w:rFonts w:ascii="Calibri-Light" w:hAnsi="Calibri-Light" w:cs="Calibri-Light"/>
              </w:rPr>
              <w:br/>
            </w:r>
            <w:r w:rsidRPr="00AF72BE">
              <w:rPr>
                <w:rFonts w:ascii="Calibri-Light" w:hAnsi="Calibri-Light" w:cs="Calibri-Light"/>
                <w:b w:val="0"/>
                <w:bCs w:val="0"/>
              </w:rPr>
              <w:t>Low (L), Medium (M), High (H)</w:t>
            </w:r>
          </w:p>
        </w:tc>
        <w:tc>
          <w:tcPr>
            <w:tcW w:w="408" w:type="dxa"/>
            <w:shd w:val="clear" w:color="auto" w:fill="A8D08D" w:themeFill="accent6" w:themeFillTint="99"/>
            <w:vAlign w:val="center"/>
          </w:tcPr>
          <w:p w14:paraId="5EC5DE5A"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H</w:t>
            </w:r>
          </w:p>
        </w:tc>
        <w:tc>
          <w:tcPr>
            <w:tcW w:w="554" w:type="dxa"/>
            <w:shd w:val="clear" w:color="auto" w:fill="FF9999"/>
            <w:vAlign w:val="center"/>
          </w:tcPr>
          <w:p w14:paraId="67F01A6E" w14:textId="77777777" w:rsidR="00C57AF8" w:rsidRPr="003C1E5B"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L</w:t>
            </w:r>
          </w:p>
        </w:tc>
        <w:tc>
          <w:tcPr>
            <w:tcW w:w="450" w:type="dxa"/>
            <w:shd w:val="clear" w:color="auto" w:fill="FF9999"/>
            <w:vAlign w:val="center"/>
          </w:tcPr>
          <w:p w14:paraId="0132D1D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L</w:t>
            </w:r>
          </w:p>
        </w:tc>
        <w:tc>
          <w:tcPr>
            <w:tcW w:w="387" w:type="dxa"/>
            <w:shd w:val="clear" w:color="auto" w:fill="F4B083" w:themeFill="accent2" w:themeFillTint="99"/>
            <w:vAlign w:val="center"/>
          </w:tcPr>
          <w:p w14:paraId="15A903D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74" w:type="dxa"/>
            <w:shd w:val="clear" w:color="auto" w:fill="FF9999"/>
            <w:vAlign w:val="center"/>
          </w:tcPr>
          <w:p w14:paraId="1004332F"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L</w:t>
            </w:r>
          </w:p>
        </w:tc>
        <w:tc>
          <w:tcPr>
            <w:tcW w:w="659" w:type="dxa"/>
            <w:shd w:val="clear" w:color="auto" w:fill="FF9999"/>
            <w:vAlign w:val="center"/>
          </w:tcPr>
          <w:p w14:paraId="0C2C514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L</w:t>
            </w:r>
          </w:p>
        </w:tc>
        <w:tc>
          <w:tcPr>
            <w:tcW w:w="489" w:type="dxa"/>
            <w:shd w:val="clear" w:color="auto" w:fill="F4B083" w:themeFill="accent2" w:themeFillTint="99"/>
            <w:vAlign w:val="center"/>
          </w:tcPr>
          <w:p w14:paraId="1B36DFA8"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74" w:type="dxa"/>
            <w:shd w:val="clear" w:color="auto" w:fill="F4B083" w:themeFill="accent2" w:themeFillTint="99"/>
            <w:vAlign w:val="center"/>
          </w:tcPr>
          <w:p w14:paraId="232EFD7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74" w:type="dxa"/>
            <w:shd w:val="clear" w:color="auto" w:fill="F4B083" w:themeFill="accent2" w:themeFillTint="99"/>
            <w:vAlign w:val="center"/>
          </w:tcPr>
          <w:p w14:paraId="5CBEC716"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74" w:type="dxa"/>
            <w:shd w:val="clear" w:color="auto" w:fill="FF9999"/>
            <w:vAlign w:val="center"/>
          </w:tcPr>
          <w:p w14:paraId="1DE87B10"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L</w:t>
            </w:r>
          </w:p>
        </w:tc>
        <w:tc>
          <w:tcPr>
            <w:tcW w:w="574" w:type="dxa"/>
            <w:shd w:val="clear" w:color="auto" w:fill="FF9999"/>
            <w:vAlign w:val="center"/>
          </w:tcPr>
          <w:p w14:paraId="7AC5CB5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L</w:t>
            </w:r>
          </w:p>
        </w:tc>
        <w:tc>
          <w:tcPr>
            <w:tcW w:w="574" w:type="dxa"/>
            <w:shd w:val="clear" w:color="auto" w:fill="FF9999"/>
            <w:vAlign w:val="center"/>
          </w:tcPr>
          <w:p w14:paraId="11176B4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L</w:t>
            </w:r>
          </w:p>
        </w:tc>
        <w:tc>
          <w:tcPr>
            <w:tcW w:w="574" w:type="dxa"/>
            <w:shd w:val="clear" w:color="auto" w:fill="F4B083" w:themeFill="accent2" w:themeFillTint="99"/>
            <w:vAlign w:val="center"/>
          </w:tcPr>
          <w:p w14:paraId="4A7A669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74" w:type="dxa"/>
            <w:shd w:val="clear" w:color="auto" w:fill="A8D08D" w:themeFill="accent6" w:themeFillTint="99"/>
            <w:vAlign w:val="center"/>
          </w:tcPr>
          <w:p w14:paraId="54BDAD3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H</w:t>
            </w:r>
          </w:p>
        </w:tc>
        <w:tc>
          <w:tcPr>
            <w:tcW w:w="574" w:type="dxa"/>
            <w:shd w:val="clear" w:color="auto" w:fill="F4B083" w:themeFill="accent2" w:themeFillTint="99"/>
            <w:vAlign w:val="center"/>
          </w:tcPr>
          <w:p w14:paraId="0BAB8123"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74" w:type="dxa"/>
            <w:shd w:val="clear" w:color="auto" w:fill="F4B083" w:themeFill="accent2" w:themeFillTint="99"/>
            <w:vAlign w:val="center"/>
          </w:tcPr>
          <w:p w14:paraId="4D85C0E1"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74" w:type="dxa"/>
            <w:shd w:val="clear" w:color="auto" w:fill="F4B083" w:themeFill="accent2" w:themeFillTint="99"/>
            <w:vAlign w:val="center"/>
          </w:tcPr>
          <w:p w14:paraId="1F45552D"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74" w:type="dxa"/>
            <w:shd w:val="clear" w:color="auto" w:fill="F4B083" w:themeFill="accent2" w:themeFillTint="99"/>
            <w:vAlign w:val="center"/>
          </w:tcPr>
          <w:p w14:paraId="41E1663B"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sidRPr="003C1E5B">
              <w:rPr>
                <w:b/>
                <w:bCs/>
              </w:rPr>
              <w:t>M</w:t>
            </w:r>
          </w:p>
        </w:tc>
        <w:tc>
          <w:tcPr>
            <w:tcW w:w="574" w:type="dxa"/>
            <w:shd w:val="clear" w:color="auto" w:fill="F4B083" w:themeFill="accent2" w:themeFillTint="99"/>
            <w:vAlign w:val="center"/>
          </w:tcPr>
          <w:p w14:paraId="7F1BB8D3"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74" w:type="dxa"/>
            <w:shd w:val="clear" w:color="auto" w:fill="F4B083" w:themeFill="accent2" w:themeFillTint="99"/>
            <w:vAlign w:val="center"/>
          </w:tcPr>
          <w:p w14:paraId="658E7D39"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509" w:type="dxa"/>
            <w:shd w:val="clear" w:color="auto" w:fill="F4B083" w:themeFill="accent2" w:themeFillTint="99"/>
            <w:vAlign w:val="center"/>
          </w:tcPr>
          <w:p w14:paraId="2666D63D"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M</w:t>
            </w:r>
          </w:p>
        </w:tc>
        <w:tc>
          <w:tcPr>
            <w:tcW w:w="639" w:type="dxa"/>
            <w:shd w:val="clear" w:color="auto" w:fill="FF9999"/>
            <w:vAlign w:val="center"/>
          </w:tcPr>
          <w:p w14:paraId="5235B687" w14:textId="77777777" w:rsidR="00C57AF8" w:rsidRDefault="00C57AF8" w:rsidP="00B97278">
            <w:pPr>
              <w:jc w:val="center"/>
              <w:cnfStyle w:val="000000000000" w:firstRow="0" w:lastRow="0" w:firstColumn="0" w:lastColumn="0" w:oddVBand="0" w:evenVBand="0" w:oddHBand="0" w:evenHBand="0" w:firstRowFirstColumn="0" w:firstRowLastColumn="0" w:lastRowFirstColumn="0" w:lastRowLastColumn="0"/>
              <w:rPr>
                <w:b/>
                <w:bCs/>
              </w:rPr>
            </w:pPr>
            <w:r>
              <w:rPr>
                <w:b/>
                <w:bCs/>
              </w:rPr>
              <w:t>L</w:t>
            </w:r>
          </w:p>
        </w:tc>
      </w:tr>
      <w:tr w:rsidR="00CB208A" w:rsidRPr="00941896" w14:paraId="0A25F557" w14:textId="77777777" w:rsidTr="00B97278">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633" w:type="dxa"/>
            <w:shd w:val="clear" w:color="auto" w:fill="D9D9D9" w:themeFill="background1" w:themeFillShade="D9"/>
          </w:tcPr>
          <w:p w14:paraId="5FBCF6DB" w14:textId="77777777" w:rsidR="00C57AF8" w:rsidRPr="00E71D79" w:rsidRDefault="00C57AF8" w:rsidP="00B97278">
            <w:pPr>
              <w:autoSpaceDE w:val="0"/>
              <w:autoSpaceDN w:val="0"/>
              <w:adjustRightInd w:val="0"/>
              <w:rPr>
                <w:rFonts w:ascii="Calibri-Light" w:hAnsi="Calibri-Light" w:cs="Calibri-Light"/>
                <w:b w:val="0"/>
                <w:bCs w:val="0"/>
              </w:rPr>
            </w:pPr>
            <w:r>
              <w:rPr>
                <w:rFonts w:ascii="Calibri-Light" w:hAnsi="Calibri-Light" w:cs="Calibri-Light"/>
              </w:rPr>
              <w:t xml:space="preserve">Was the RCT statistically powered? </w:t>
            </w:r>
            <w:r w:rsidRPr="00B97278">
              <w:rPr>
                <w:rFonts w:ascii="Calibri-Light" w:hAnsi="Calibri-Light" w:cs="Calibri-Light"/>
                <w:b w:val="0"/>
                <w:bCs w:val="0"/>
              </w:rPr>
              <w:t>Yes</w:t>
            </w:r>
            <w:r>
              <w:rPr>
                <w:rFonts w:ascii="Calibri-Light" w:hAnsi="Calibri-Light" w:cs="Calibri-Light"/>
                <w:b w:val="0"/>
                <w:bCs w:val="0"/>
              </w:rPr>
              <w:t xml:space="preserve"> </w:t>
            </w:r>
            <w:r w:rsidRPr="00B97278">
              <w:rPr>
                <w:rFonts w:ascii="Calibri-Light" w:hAnsi="Calibri-Light" w:cs="Calibri-Light"/>
                <w:b w:val="0"/>
                <w:bCs w:val="0"/>
              </w:rPr>
              <w:t>(Y), No (N)</w:t>
            </w:r>
            <w:r>
              <w:rPr>
                <w:rFonts w:ascii="Calibri-Light" w:hAnsi="Calibri-Light" w:cs="Calibri-Light"/>
                <w:b w:val="0"/>
                <w:bCs w:val="0"/>
              </w:rPr>
              <w:t>, Not reported (?)</w:t>
            </w:r>
          </w:p>
        </w:tc>
        <w:tc>
          <w:tcPr>
            <w:tcW w:w="408" w:type="dxa"/>
            <w:shd w:val="clear" w:color="auto" w:fill="D9D9D9" w:themeFill="background1" w:themeFillShade="D9"/>
            <w:vAlign w:val="center"/>
          </w:tcPr>
          <w:p w14:paraId="6F5708CC"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54" w:type="dxa"/>
            <w:shd w:val="clear" w:color="auto" w:fill="D9D9D9" w:themeFill="background1" w:themeFillShade="D9"/>
            <w:vAlign w:val="center"/>
          </w:tcPr>
          <w:p w14:paraId="78F960C2" w14:textId="77777777" w:rsidR="00C57AF8" w:rsidRPr="003C1E5B"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450" w:type="dxa"/>
            <w:shd w:val="clear" w:color="auto" w:fill="D9D9D9" w:themeFill="background1" w:themeFillShade="D9"/>
            <w:vAlign w:val="center"/>
          </w:tcPr>
          <w:p w14:paraId="1201ECF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387" w:type="dxa"/>
            <w:shd w:val="clear" w:color="auto" w:fill="D9D9D9" w:themeFill="background1" w:themeFillShade="D9"/>
            <w:vAlign w:val="center"/>
          </w:tcPr>
          <w:p w14:paraId="6EED58C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shd w:val="clear" w:color="auto" w:fill="D9D9D9" w:themeFill="background1" w:themeFillShade="D9"/>
            <w:vAlign w:val="center"/>
          </w:tcPr>
          <w:p w14:paraId="2273FDAC"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659" w:type="dxa"/>
            <w:shd w:val="clear" w:color="auto" w:fill="D9D9D9" w:themeFill="background1" w:themeFillShade="D9"/>
            <w:vAlign w:val="center"/>
          </w:tcPr>
          <w:p w14:paraId="56D783A1"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489" w:type="dxa"/>
            <w:shd w:val="clear" w:color="auto" w:fill="D9D9D9" w:themeFill="background1" w:themeFillShade="D9"/>
            <w:vAlign w:val="center"/>
          </w:tcPr>
          <w:p w14:paraId="24E190A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shd w:val="clear" w:color="auto" w:fill="D9D9D9" w:themeFill="background1" w:themeFillShade="D9"/>
            <w:vAlign w:val="center"/>
          </w:tcPr>
          <w:p w14:paraId="7C773659"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shd w:val="clear" w:color="auto" w:fill="D9D9D9" w:themeFill="background1" w:themeFillShade="D9"/>
            <w:vAlign w:val="center"/>
          </w:tcPr>
          <w:p w14:paraId="046CF2D1"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shd w:val="clear" w:color="auto" w:fill="D9D9D9" w:themeFill="background1" w:themeFillShade="D9"/>
            <w:vAlign w:val="center"/>
          </w:tcPr>
          <w:p w14:paraId="62ABE06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shd w:val="clear" w:color="auto" w:fill="D9D9D9" w:themeFill="background1" w:themeFillShade="D9"/>
            <w:vAlign w:val="center"/>
          </w:tcPr>
          <w:p w14:paraId="76CD2DF4"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shd w:val="clear" w:color="auto" w:fill="D9D9D9" w:themeFill="background1" w:themeFillShade="D9"/>
            <w:vAlign w:val="center"/>
          </w:tcPr>
          <w:p w14:paraId="3868D59D"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shd w:val="clear" w:color="auto" w:fill="D9D9D9" w:themeFill="background1" w:themeFillShade="D9"/>
            <w:vAlign w:val="center"/>
          </w:tcPr>
          <w:p w14:paraId="28D7B823"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shd w:val="clear" w:color="auto" w:fill="D9D9D9" w:themeFill="background1" w:themeFillShade="D9"/>
            <w:vAlign w:val="center"/>
          </w:tcPr>
          <w:p w14:paraId="76BFD0DB"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shd w:val="clear" w:color="auto" w:fill="D9D9D9" w:themeFill="background1" w:themeFillShade="D9"/>
            <w:vAlign w:val="center"/>
          </w:tcPr>
          <w:p w14:paraId="37BC5FF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shd w:val="clear" w:color="auto" w:fill="D9D9D9" w:themeFill="background1" w:themeFillShade="D9"/>
            <w:vAlign w:val="center"/>
          </w:tcPr>
          <w:p w14:paraId="50BA4AB1"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74" w:type="dxa"/>
            <w:shd w:val="clear" w:color="auto" w:fill="D9D9D9" w:themeFill="background1" w:themeFillShade="D9"/>
            <w:vAlign w:val="center"/>
          </w:tcPr>
          <w:p w14:paraId="15D0387A"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shd w:val="clear" w:color="auto" w:fill="D9D9D9" w:themeFill="background1" w:themeFillShade="D9"/>
            <w:vAlign w:val="center"/>
          </w:tcPr>
          <w:p w14:paraId="7013616E"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574" w:type="dxa"/>
            <w:shd w:val="clear" w:color="auto" w:fill="D9D9D9" w:themeFill="background1" w:themeFillShade="D9"/>
            <w:vAlign w:val="center"/>
          </w:tcPr>
          <w:p w14:paraId="328DB33F"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c>
          <w:tcPr>
            <w:tcW w:w="574" w:type="dxa"/>
            <w:shd w:val="clear" w:color="auto" w:fill="D9D9D9" w:themeFill="background1" w:themeFillShade="D9"/>
            <w:vAlign w:val="center"/>
          </w:tcPr>
          <w:p w14:paraId="01223C27"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Y</w:t>
            </w:r>
          </w:p>
        </w:tc>
        <w:tc>
          <w:tcPr>
            <w:tcW w:w="509" w:type="dxa"/>
            <w:shd w:val="clear" w:color="auto" w:fill="D9D9D9" w:themeFill="background1" w:themeFillShade="D9"/>
            <w:vAlign w:val="center"/>
          </w:tcPr>
          <w:p w14:paraId="196A437E"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N</w:t>
            </w:r>
          </w:p>
        </w:tc>
        <w:tc>
          <w:tcPr>
            <w:tcW w:w="639" w:type="dxa"/>
            <w:shd w:val="clear" w:color="auto" w:fill="D9D9D9" w:themeFill="background1" w:themeFillShade="D9"/>
            <w:vAlign w:val="center"/>
          </w:tcPr>
          <w:p w14:paraId="1CABE968" w14:textId="77777777" w:rsidR="00C57AF8" w:rsidRDefault="00C57AF8" w:rsidP="00B97278">
            <w:pPr>
              <w:jc w:val="center"/>
              <w:cnfStyle w:val="000000100000" w:firstRow="0" w:lastRow="0" w:firstColumn="0" w:lastColumn="0" w:oddVBand="0" w:evenVBand="0" w:oddHBand="1" w:evenHBand="0" w:firstRowFirstColumn="0" w:firstRowLastColumn="0" w:lastRowFirstColumn="0" w:lastRowLastColumn="0"/>
              <w:rPr>
                <w:b/>
                <w:bCs/>
              </w:rPr>
            </w:pPr>
            <w:r>
              <w:rPr>
                <w:b/>
                <w:bCs/>
              </w:rPr>
              <w:t>?</w:t>
            </w:r>
          </w:p>
        </w:tc>
      </w:tr>
    </w:tbl>
    <w:p w14:paraId="6D41CF6D" w14:textId="77777777" w:rsidR="00C57AF8" w:rsidRDefault="00C57AF8" w:rsidP="00C57AF8">
      <w:pPr>
        <w:spacing w:after="0" w:line="240" w:lineRule="auto"/>
        <w:rPr>
          <w:sz w:val="20"/>
          <w:szCs w:val="20"/>
        </w:rPr>
      </w:pPr>
      <w:r>
        <w:rPr>
          <w:sz w:val="20"/>
          <w:szCs w:val="20"/>
        </w:rPr>
        <w:t>Notes:</w:t>
      </w:r>
    </w:p>
    <w:p w14:paraId="10BF6F5D" w14:textId="77777777" w:rsidR="00C57AF8" w:rsidRDefault="00C57AF8" w:rsidP="00C57AF8">
      <w:pPr>
        <w:spacing w:after="0" w:line="240" w:lineRule="auto"/>
        <w:rPr>
          <w:sz w:val="20"/>
          <w:szCs w:val="20"/>
        </w:rPr>
      </w:pPr>
      <w:r w:rsidRPr="006114E7">
        <w:rPr>
          <w:sz w:val="20"/>
          <w:szCs w:val="20"/>
        </w:rPr>
        <w:t>CASP ratings: Yes (Y), No (N) or Can’t Tell (?)</w:t>
      </w:r>
    </w:p>
    <w:p w14:paraId="1E8B82AB" w14:textId="32B44E54" w:rsidR="007D7221" w:rsidRPr="007D7221" w:rsidRDefault="00C57AF8" w:rsidP="00E3156D">
      <w:r w:rsidRPr="006114E7">
        <w:rPr>
          <w:sz w:val="20"/>
          <w:szCs w:val="20"/>
        </w:rPr>
        <w:t xml:space="preserve">The final two rows are not </w:t>
      </w:r>
      <w:r>
        <w:rPr>
          <w:sz w:val="20"/>
          <w:szCs w:val="20"/>
        </w:rPr>
        <w:t>part of</w:t>
      </w:r>
      <w:r w:rsidRPr="006114E7">
        <w:rPr>
          <w:sz w:val="20"/>
          <w:szCs w:val="20"/>
        </w:rPr>
        <w:t xml:space="preserve"> the CASP but </w:t>
      </w:r>
      <w:r>
        <w:rPr>
          <w:sz w:val="20"/>
          <w:szCs w:val="20"/>
        </w:rPr>
        <w:t>were added</w:t>
      </w:r>
      <w:r w:rsidRPr="006114E7">
        <w:rPr>
          <w:sz w:val="20"/>
          <w:szCs w:val="20"/>
        </w:rPr>
        <w:t xml:space="preserve"> to facilitate </w:t>
      </w:r>
      <w:r w:rsidR="008660B9">
        <w:rPr>
          <w:sz w:val="20"/>
          <w:szCs w:val="20"/>
        </w:rPr>
        <w:t>analysis</w:t>
      </w:r>
      <w:r w:rsidRPr="006114E7">
        <w:rPr>
          <w:sz w:val="20"/>
          <w:szCs w:val="20"/>
        </w:rPr>
        <w:t>.</w:t>
      </w:r>
      <w:r>
        <w:rPr>
          <w:sz w:val="20"/>
          <w:szCs w:val="20"/>
        </w:rPr>
        <w:t xml:space="preserve"> </w:t>
      </w:r>
      <w:r>
        <w:rPr>
          <w:rFonts w:eastAsia="ArialMT" w:cstheme="minorHAnsi"/>
        </w:rPr>
        <w:t xml:space="preserve">Judgment was </w:t>
      </w:r>
      <w:r>
        <w:rPr>
          <w:sz w:val="20"/>
          <w:szCs w:val="20"/>
        </w:rPr>
        <w:t xml:space="preserve">made according to whether screening questions were satisfied (1–3), overall number of criteria met, and whether criteria seven was satisfied, which was considered essential due to the large number of CASP considerations, all directly related to study results. Whether a study was preliminary or not was also </w:t>
      </w:r>
      <w:proofErr w:type="gramStart"/>
      <w:r>
        <w:rPr>
          <w:sz w:val="20"/>
          <w:szCs w:val="20"/>
        </w:rPr>
        <w:t>taken into account</w:t>
      </w:r>
      <w:proofErr w:type="gramEnd"/>
      <w:r>
        <w:rPr>
          <w:sz w:val="20"/>
          <w:szCs w:val="20"/>
        </w:rPr>
        <w:t xml:space="preserve">. Studies not statistically powered </w:t>
      </w:r>
      <w:r w:rsidRPr="00330FEB">
        <w:rPr>
          <w:sz w:val="20"/>
          <w:szCs w:val="20"/>
        </w:rPr>
        <w:t xml:space="preserve">included those </w:t>
      </w:r>
      <w:r>
        <w:rPr>
          <w:sz w:val="20"/>
          <w:szCs w:val="20"/>
        </w:rPr>
        <w:t>stated to be</w:t>
      </w:r>
      <w:r w:rsidRPr="00330FEB">
        <w:rPr>
          <w:sz w:val="20"/>
          <w:szCs w:val="20"/>
        </w:rPr>
        <w:t xml:space="preserve"> exploratory, feasibility</w:t>
      </w:r>
      <w:r>
        <w:rPr>
          <w:sz w:val="20"/>
          <w:szCs w:val="20"/>
        </w:rPr>
        <w:t>, pilot or preliminary in nature</w:t>
      </w:r>
      <w:r w:rsidR="00E3156D">
        <w:rPr>
          <w:sz w:val="20"/>
          <w:szCs w:val="20"/>
        </w:rPr>
        <w:t>.</w:t>
      </w:r>
      <w:r w:rsidR="00340D63">
        <w:rPr>
          <w:sz w:val="20"/>
          <w:szCs w:val="20"/>
        </w:rPr>
        <w:t xml:space="preserve"> </w:t>
      </w:r>
      <w:r w:rsidR="00340D63">
        <w:rPr>
          <w:rFonts w:cstheme="minorHAnsi"/>
          <w:sz w:val="20"/>
          <w:szCs w:val="20"/>
        </w:rPr>
        <w:t>Braden et al. (2022) and Pagni et al. (2020) are papers reporting on the same study. Horwood et al., (2021), Russell et al. (2019) and Russell et al. (2020) are papers reporting on the same study.</w:t>
      </w:r>
    </w:p>
    <w:sectPr w:rsidR="007D7221" w:rsidRPr="007D7221" w:rsidSect="00FD5A4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AF8C7" w14:textId="77777777" w:rsidR="00FD5A43" w:rsidRDefault="00FD5A43" w:rsidP="00F07F6B">
      <w:pPr>
        <w:spacing w:after="0" w:line="240" w:lineRule="auto"/>
      </w:pPr>
      <w:r>
        <w:separator/>
      </w:r>
    </w:p>
  </w:endnote>
  <w:endnote w:type="continuationSeparator" w:id="0">
    <w:p w14:paraId="68698FF1" w14:textId="77777777" w:rsidR="00FD5A43" w:rsidRDefault="00FD5A43" w:rsidP="00F07F6B">
      <w:pPr>
        <w:spacing w:after="0" w:line="240" w:lineRule="auto"/>
      </w:pPr>
      <w:r>
        <w:continuationSeparator/>
      </w:r>
    </w:p>
  </w:endnote>
  <w:endnote w:type="continuationNotice" w:id="1">
    <w:p w14:paraId="5D9EB1FF" w14:textId="77777777" w:rsidR="00FD5A43" w:rsidRDefault="00FD5A4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Light">
    <w:altName w:val="Calibri"/>
    <w:panose1 w:val="00000000000000000000"/>
    <w:charset w:val="00"/>
    <w:family w:val="auto"/>
    <w:notTrueType/>
    <w:pitch w:val="default"/>
    <w:sig w:usb0="00000003" w:usb1="00000000" w:usb2="00000000" w:usb3="00000000" w:csb0="00000001" w:csb1="00000000"/>
  </w:font>
  <w:font w:name="ArialMT">
    <w:altName w:val="Arial"/>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5E657" w14:textId="77777777" w:rsidR="00FD5A43" w:rsidRDefault="00FD5A43" w:rsidP="00F07F6B">
      <w:pPr>
        <w:spacing w:after="0" w:line="240" w:lineRule="auto"/>
      </w:pPr>
      <w:r>
        <w:separator/>
      </w:r>
    </w:p>
  </w:footnote>
  <w:footnote w:type="continuationSeparator" w:id="0">
    <w:p w14:paraId="640C92CB" w14:textId="77777777" w:rsidR="00FD5A43" w:rsidRDefault="00FD5A43" w:rsidP="00F07F6B">
      <w:pPr>
        <w:spacing w:after="0" w:line="240" w:lineRule="auto"/>
      </w:pPr>
      <w:r>
        <w:continuationSeparator/>
      </w:r>
    </w:p>
  </w:footnote>
  <w:footnote w:type="continuationNotice" w:id="1">
    <w:p w14:paraId="2C5FC108" w14:textId="77777777" w:rsidR="00FD5A43" w:rsidRDefault="00FD5A4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8205923"/>
      <w:docPartObj>
        <w:docPartGallery w:val="Page Numbers (Top of Page)"/>
        <w:docPartUnique/>
      </w:docPartObj>
    </w:sdtPr>
    <w:sdtEndPr>
      <w:rPr>
        <w:noProof/>
      </w:rPr>
    </w:sdtEndPr>
    <w:sdtContent>
      <w:p w14:paraId="6CB12840" w14:textId="1FD96589" w:rsidR="00F07F6B" w:rsidRDefault="007E284E" w:rsidP="00C90A4A">
        <w:pPr>
          <w:pStyle w:val="Header"/>
          <w:tabs>
            <w:tab w:val="left" w:pos="1947"/>
          </w:tabs>
          <w:rPr>
            <w:noProof/>
          </w:rPr>
        </w:pPr>
        <w:r w:rsidRPr="007E284E">
          <w:t>QUALITY OF LIFE MEASURES IN MENTAL HEALTH TRIALS</w:t>
        </w:r>
        <w:r w:rsidR="00EF00DE">
          <w:tab/>
        </w:r>
        <w:r w:rsidR="00255E69">
          <w:fldChar w:fldCharType="begin"/>
        </w:r>
        <w:r w:rsidR="00255E69">
          <w:instrText xml:space="preserve"> PAGE   \* MERGEFORMAT </w:instrText>
        </w:r>
        <w:r w:rsidR="00255E69">
          <w:fldChar w:fldCharType="separate"/>
        </w:r>
        <w:r w:rsidR="00255E69">
          <w:t>1</w:t>
        </w:r>
        <w:r w:rsidR="00255E69">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C1720"/>
    <w:multiLevelType w:val="hybridMultilevel"/>
    <w:tmpl w:val="DFBA6AC6"/>
    <w:lvl w:ilvl="0" w:tplc="8D600360">
      <w:start w:val="34"/>
      <w:numFmt w:val="bullet"/>
      <w:lvlText w:val="-"/>
      <w:lvlJc w:val="left"/>
      <w:pPr>
        <w:ind w:left="720" w:hanging="360"/>
      </w:pPr>
      <w:rPr>
        <w:rFonts w:ascii="Calibri" w:eastAsiaTheme="minorHAnsi" w:hAnsi="Calibri" w:cs="Calibr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DC5B6B"/>
    <w:multiLevelType w:val="hybridMultilevel"/>
    <w:tmpl w:val="89A4D6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284486"/>
    <w:multiLevelType w:val="hybridMultilevel"/>
    <w:tmpl w:val="68749DD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303E1C"/>
    <w:multiLevelType w:val="hybridMultilevel"/>
    <w:tmpl w:val="33DCCE9A"/>
    <w:lvl w:ilvl="0" w:tplc="50CC09DA">
      <w:start w:val="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FC4515"/>
    <w:multiLevelType w:val="hybridMultilevel"/>
    <w:tmpl w:val="F5100942"/>
    <w:lvl w:ilvl="0" w:tplc="ECDAF45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A925D5"/>
    <w:multiLevelType w:val="multilevel"/>
    <w:tmpl w:val="13029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BD42D7"/>
    <w:multiLevelType w:val="hybridMultilevel"/>
    <w:tmpl w:val="D630A8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D9C488B"/>
    <w:multiLevelType w:val="hybridMultilevel"/>
    <w:tmpl w:val="97A2AEF4"/>
    <w:lvl w:ilvl="0" w:tplc="AB1A9922">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786AF6"/>
    <w:multiLevelType w:val="hybridMultilevel"/>
    <w:tmpl w:val="374E28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8D0532"/>
    <w:multiLevelType w:val="hybridMultilevel"/>
    <w:tmpl w:val="2A9E7706"/>
    <w:lvl w:ilvl="0" w:tplc="C136DA4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D34B6B"/>
    <w:multiLevelType w:val="hybridMultilevel"/>
    <w:tmpl w:val="177AE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E54C91"/>
    <w:multiLevelType w:val="hybridMultilevel"/>
    <w:tmpl w:val="DD50C45C"/>
    <w:lvl w:ilvl="0" w:tplc="04AEEFF2">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767FF4"/>
    <w:multiLevelType w:val="hybridMultilevel"/>
    <w:tmpl w:val="06D6A022"/>
    <w:lvl w:ilvl="0" w:tplc="26169BE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4B1AAA"/>
    <w:multiLevelType w:val="hybridMultilevel"/>
    <w:tmpl w:val="421ECA50"/>
    <w:lvl w:ilvl="0" w:tplc="E54C5B9E">
      <w:start w:val="34"/>
      <w:numFmt w:val="bullet"/>
      <w:lvlText w:val="-"/>
      <w:lvlJc w:val="left"/>
      <w:pPr>
        <w:ind w:left="720" w:hanging="360"/>
      </w:pPr>
      <w:rPr>
        <w:rFonts w:ascii="Calibri" w:eastAsiaTheme="minorHAnsi" w:hAnsi="Calibri" w:cs="Calibr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411EA9"/>
    <w:multiLevelType w:val="hybridMultilevel"/>
    <w:tmpl w:val="5A062B14"/>
    <w:lvl w:ilvl="0" w:tplc="1674C3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6F16F30"/>
    <w:multiLevelType w:val="hybridMultilevel"/>
    <w:tmpl w:val="9A1A4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CC4E52"/>
    <w:multiLevelType w:val="hybridMultilevel"/>
    <w:tmpl w:val="BA0046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22443291">
    <w:abstractNumId w:val="1"/>
  </w:num>
  <w:num w:numId="2" w16cid:durableId="1161888116">
    <w:abstractNumId w:val="12"/>
  </w:num>
  <w:num w:numId="3" w16cid:durableId="1558977749">
    <w:abstractNumId w:val="9"/>
  </w:num>
  <w:num w:numId="4" w16cid:durableId="950086614">
    <w:abstractNumId w:val="16"/>
  </w:num>
  <w:num w:numId="5" w16cid:durableId="1539975293">
    <w:abstractNumId w:val="14"/>
  </w:num>
  <w:num w:numId="6" w16cid:durableId="1299337185">
    <w:abstractNumId w:val="6"/>
  </w:num>
  <w:num w:numId="7" w16cid:durableId="643698012">
    <w:abstractNumId w:val="7"/>
  </w:num>
  <w:num w:numId="8" w16cid:durableId="2001960197">
    <w:abstractNumId w:val="11"/>
  </w:num>
  <w:num w:numId="9" w16cid:durableId="2089228582">
    <w:abstractNumId w:val="4"/>
  </w:num>
  <w:num w:numId="10" w16cid:durableId="1925070714">
    <w:abstractNumId w:val="15"/>
  </w:num>
  <w:num w:numId="11" w16cid:durableId="272791408">
    <w:abstractNumId w:val="0"/>
  </w:num>
  <w:num w:numId="12" w16cid:durableId="1109590155">
    <w:abstractNumId w:val="13"/>
  </w:num>
  <w:num w:numId="13" w16cid:durableId="707754266">
    <w:abstractNumId w:val="3"/>
  </w:num>
  <w:num w:numId="14" w16cid:durableId="800153357">
    <w:abstractNumId w:val="8"/>
  </w:num>
  <w:num w:numId="15" w16cid:durableId="1753312682">
    <w:abstractNumId w:val="10"/>
  </w:num>
  <w:num w:numId="16" w16cid:durableId="518616707">
    <w:abstractNumId w:val="5"/>
  </w:num>
  <w:num w:numId="17" w16cid:durableId="13271718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3EC"/>
    <w:rsid w:val="00000275"/>
    <w:rsid w:val="000002A7"/>
    <w:rsid w:val="00000EB2"/>
    <w:rsid w:val="0000139D"/>
    <w:rsid w:val="0000193B"/>
    <w:rsid w:val="00001C77"/>
    <w:rsid w:val="00002525"/>
    <w:rsid w:val="000035E7"/>
    <w:rsid w:val="000039EE"/>
    <w:rsid w:val="00003D1B"/>
    <w:rsid w:val="00003DAC"/>
    <w:rsid w:val="000047D8"/>
    <w:rsid w:val="00005ACB"/>
    <w:rsid w:val="00005C5A"/>
    <w:rsid w:val="00005E5D"/>
    <w:rsid w:val="00006D92"/>
    <w:rsid w:val="00007095"/>
    <w:rsid w:val="00007766"/>
    <w:rsid w:val="000079CE"/>
    <w:rsid w:val="00007EF6"/>
    <w:rsid w:val="000107A7"/>
    <w:rsid w:val="000107D6"/>
    <w:rsid w:val="00010D88"/>
    <w:rsid w:val="00010DAC"/>
    <w:rsid w:val="000115F5"/>
    <w:rsid w:val="00011BC3"/>
    <w:rsid w:val="00011C2D"/>
    <w:rsid w:val="000120FA"/>
    <w:rsid w:val="00012984"/>
    <w:rsid w:val="00012CBF"/>
    <w:rsid w:val="000131DA"/>
    <w:rsid w:val="00013D76"/>
    <w:rsid w:val="000148AF"/>
    <w:rsid w:val="000152A1"/>
    <w:rsid w:val="0001536F"/>
    <w:rsid w:val="000157F2"/>
    <w:rsid w:val="000158D5"/>
    <w:rsid w:val="00015B0F"/>
    <w:rsid w:val="00015E43"/>
    <w:rsid w:val="00016041"/>
    <w:rsid w:val="000164BF"/>
    <w:rsid w:val="000168FA"/>
    <w:rsid w:val="00016D79"/>
    <w:rsid w:val="00016DF2"/>
    <w:rsid w:val="00016F25"/>
    <w:rsid w:val="00016FAE"/>
    <w:rsid w:val="00017006"/>
    <w:rsid w:val="0001773D"/>
    <w:rsid w:val="0001776E"/>
    <w:rsid w:val="000200E7"/>
    <w:rsid w:val="00020850"/>
    <w:rsid w:val="000212E1"/>
    <w:rsid w:val="000220E9"/>
    <w:rsid w:val="00022180"/>
    <w:rsid w:val="0002229E"/>
    <w:rsid w:val="00022963"/>
    <w:rsid w:val="00024710"/>
    <w:rsid w:val="00024B8B"/>
    <w:rsid w:val="000254C7"/>
    <w:rsid w:val="000257A2"/>
    <w:rsid w:val="00025FC9"/>
    <w:rsid w:val="00026779"/>
    <w:rsid w:val="000269D5"/>
    <w:rsid w:val="00026D11"/>
    <w:rsid w:val="00027455"/>
    <w:rsid w:val="00027BF4"/>
    <w:rsid w:val="00027EC5"/>
    <w:rsid w:val="000303DE"/>
    <w:rsid w:val="000306AE"/>
    <w:rsid w:val="00030908"/>
    <w:rsid w:val="0003096C"/>
    <w:rsid w:val="0003098A"/>
    <w:rsid w:val="00030ABC"/>
    <w:rsid w:val="00030B18"/>
    <w:rsid w:val="00031F95"/>
    <w:rsid w:val="0003265B"/>
    <w:rsid w:val="00032A1E"/>
    <w:rsid w:val="00032BEB"/>
    <w:rsid w:val="00032D2D"/>
    <w:rsid w:val="000347E5"/>
    <w:rsid w:val="00034C78"/>
    <w:rsid w:val="00034D16"/>
    <w:rsid w:val="00034FEE"/>
    <w:rsid w:val="00035313"/>
    <w:rsid w:val="00035698"/>
    <w:rsid w:val="0003601F"/>
    <w:rsid w:val="00036800"/>
    <w:rsid w:val="00037E2F"/>
    <w:rsid w:val="00037FE1"/>
    <w:rsid w:val="00040179"/>
    <w:rsid w:val="000409CA"/>
    <w:rsid w:val="00040CD5"/>
    <w:rsid w:val="00040EEC"/>
    <w:rsid w:val="00040FD1"/>
    <w:rsid w:val="000411ED"/>
    <w:rsid w:val="00041A8B"/>
    <w:rsid w:val="0004268E"/>
    <w:rsid w:val="0004280A"/>
    <w:rsid w:val="00042F3B"/>
    <w:rsid w:val="00043549"/>
    <w:rsid w:val="0004360E"/>
    <w:rsid w:val="0004373F"/>
    <w:rsid w:val="00043A88"/>
    <w:rsid w:val="00043C99"/>
    <w:rsid w:val="00043D84"/>
    <w:rsid w:val="00044603"/>
    <w:rsid w:val="000447EF"/>
    <w:rsid w:val="00044A2F"/>
    <w:rsid w:val="00044AB6"/>
    <w:rsid w:val="00044D51"/>
    <w:rsid w:val="00045206"/>
    <w:rsid w:val="00045405"/>
    <w:rsid w:val="000455F0"/>
    <w:rsid w:val="000459F3"/>
    <w:rsid w:val="00045E28"/>
    <w:rsid w:val="000469DE"/>
    <w:rsid w:val="00046E2D"/>
    <w:rsid w:val="00046FD6"/>
    <w:rsid w:val="0004785E"/>
    <w:rsid w:val="00047DA2"/>
    <w:rsid w:val="0005010D"/>
    <w:rsid w:val="00050528"/>
    <w:rsid w:val="00050695"/>
    <w:rsid w:val="00050F3B"/>
    <w:rsid w:val="00051444"/>
    <w:rsid w:val="000518D8"/>
    <w:rsid w:val="00052436"/>
    <w:rsid w:val="00052631"/>
    <w:rsid w:val="0005266F"/>
    <w:rsid w:val="0005271A"/>
    <w:rsid w:val="00052B8C"/>
    <w:rsid w:val="00052BC7"/>
    <w:rsid w:val="00052C9E"/>
    <w:rsid w:val="00053910"/>
    <w:rsid w:val="00053A29"/>
    <w:rsid w:val="00053EEC"/>
    <w:rsid w:val="000546D9"/>
    <w:rsid w:val="00055308"/>
    <w:rsid w:val="000559DA"/>
    <w:rsid w:val="00056672"/>
    <w:rsid w:val="000566E5"/>
    <w:rsid w:val="000574B1"/>
    <w:rsid w:val="00057543"/>
    <w:rsid w:val="000575E7"/>
    <w:rsid w:val="00061072"/>
    <w:rsid w:val="000618B8"/>
    <w:rsid w:val="0006195F"/>
    <w:rsid w:val="00061AF8"/>
    <w:rsid w:val="0006220C"/>
    <w:rsid w:val="000622B3"/>
    <w:rsid w:val="000624F5"/>
    <w:rsid w:val="00062BA0"/>
    <w:rsid w:val="0006311A"/>
    <w:rsid w:val="0006327B"/>
    <w:rsid w:val="00063757"/>
    <w:rsid w:val="00063835"/>
    <w:rsid w:val="00063D94"/>
    <w:rsid w:val="00064200"/>
    <w:rsid w:val="00064ADD"/>
    <w:rsid w:val="00064B76"/>
    <w:rsid w:val="00066954"/>
    <w:rsid w:val="00066D82"/>
    <w:rsid w:val="0006742C"/>
    <w:rsid w:val="00070510"/>
    <w:rsid w:val="00070952"/>
    <w:rsid w:val="00070BDE"/>
    <w:rsid w:val="00071C3A"/>
    <w:rsid w:val="00071C47"/>
    <w:rsid w:val="00071CA8"/>
    <w:rsid w:val="00071DAD"/>
    <w:rsid w:val="00071E51"/>
    <w:rsid w:val="00071F75"/>
    <w:rsid w:val="0007211C"/>
    <w:rsid w:val="00072925"/>
    <w:rsid w:val="0007322C"/>
    <w:rsid w:val="000733F8"/>
    <w:rsid w:val="00073D18"/>
    <w:rsid w:val="00073D2A"/>
    <w:rsid w:val="00074B69"/>
    <w:rsid w:val="00075F29"/>
    <w:rsid w:val="00076293"/>
    <w:rsid w:val="0007657A"/>
    <w:rsid w:val="00076B37"/>
    <w:rsid w:val="00077772"/>
    <w:rsid w:val="000800BA"/>
    <w:rsid w:val="000807B7"/>
    <w:rsid w:val="00080BC8"/>
    <w:rsid w:val="00080DB7"/>
    <w:rsid w:val="0008118C"/>
    <w:rsid w:val="000814CC"/>
    <w:rsid w:val="00081828"/>
    <w:rsid w:val="00081F46"/>
    <w:rsid w:val="0008227C"/>
    <w:rsid w:val="000825E7"/>
    <w:rsid w:val="00082AE0"/>
    <w:rsid w:val="00082CD3"/>
    <w:rsid w:val="000831DC"/>
    <w:rsid w:val="0008354E"/>
    <w:rsid w:val="000837EF"/>
    <w:rsid w:val="00083B77"/>
    <w:rsid w:val="00083C47"/>
    <w:rsid w:val="00083D90"/>
    <w:rsid w:val="00083FDE"/>
    <w:rsid w:val="000853DD"/>
    <w:rsid w:val="0008568C"/>
    <w:rsid w:val="00085829"/>
    <w:rsid w:val="0008590F"/>
    <w:rsid w:val="00085F25"/>
    <w:rsid w:val="000866A5"/>
    <w:rsid w:val="00086A4F"/>
    <w:rsid w:val="00087464"/>
    <w:rsid w:val="000878A7"/>
    <w:rsid w:val="00087A1A"/>
    <w:rsid w:val="00087EB7"/>
    <w:rsid w:val="00090136"/>
    <w:rsid w:val="00090425"/>
    <w:rsid w:val="00090A3C"/>
    <w:rsid w:val="00090CBA"/>
    <w:rsid w:val="00090E9E"/>
    <w:rsid w:val="0009160E"/>
    <w:rsid w:val="0009214E"/>
    <w:rsid w:val="00092A0D"/>
    <w:rsid w:val="00092A58"/>
    <w:rsid w:val="00093474"/>
    <w:rsid w:val="000934D6"/>
    <w:rsid w:val="00093556"/>
    <w:rsid w:val="0009371D"/>
    <w:rsid w:val="00093C6F"/>
    <w:rsid w:val="000944FE"/>
    <w:rsid w:val="000947B7"/>
    <w:rsid w:val="00094AAF"/>
    <w:rsid w:val="00094D8F"/>
    <w:rsid w:val="00094E89"/>
    <w:rsid w:val="0009508A"/>
    <w:rsid w:val="000950A5"/>
    <w:rsid w:val="0009552F"/>
    <w:rsid w:val="00095F0E"/>
    <w:rsid w:val="000964B2"/>
    <w:rsid w:val="00096566"/>
    <w:rsid w:val="00096A11"/>
    <w:rsid w:val="000970C0"/>
    <w:rsid w:val="000975CF"/>
    <w:rsid w:val="00097A9F"/>
    <w:rsid w:val="00097D7E"/>
    <w:rsid w:val="000A00A3"/>
    <w:rsid w:val="000A06CD"/>
    <w:rsid w:val="000A0AFF"/>
    <w:rsid w:val="000A0E42"/>
    <w:rsid w:val="000A10D0"/>
    <w:rsid w:val="000A1CC9"/>
    <w:rsid w:val="000A29D3"/>
    <w:rsid w:val="000A2A10"/>
    <w:rsid w:val="000A2B3C"/>
    <w:rsid w:val="000A2B74"/>
    <w:rsid w:val="000A2F67"/>
    <w:rsid w:val="000A2FEC"/>
    <w:rsid w:val="000A3373"/>
    <w:rsid w:val="000A3B8F"/>
    <w:rsid w:val="000A4109"/>
    <w:rsid w:val="000A46FB"/>
    <w:rsid w:val="000A4EC1"/>
    <w:rsid w:val="000A50A8"/>
    <w:rsid w:val="000A540E"/>
    <w:rsid w:val="000A5622"/>
    <w:rsid w:val="000A5B20"/>
    <w:rsid w:val="000A5E5C"/>
    <w:rsid w:val="000A6281"/>
    <w:rsid w:val="000A653C"/>
    <w:rsid w:val="000A74FB"/>
    <w:rsid w:val="000A7ADA"/>
    <w:rsid w:val="000B05DA"/>
    <w:rsid w:val="000B0837"/>
    <w:rsid w:val="000B083A"/>
    <w:rsid w:val="000B0B28"/>
    <w:rsid w:val="000B148F"/>
    <w:rsid w:val="000B1743"/>
    <w:rsid w:val="000B294E"/>
    <w:rsid w:val="000B2AF6"/>
    <w:rsid w:val="000B2D67"/>
    <w:rsid w:val="000B31D1"/>
    <w:rsid w:val="000B3DCA"/>
    <w:rsid w:val="000B459E"/>
    <w:rsid w:val="000B4D0C"/>
    <w:rsid w:val="000B50FC"/>
    <w:rsid w:val="000B5339"/>
    <w:rsid w:val="000B545A"/>
    <w:rsid w:val="000B586D"/>
    <w:rsid w:val="000B61E4"/>
    <w:rsid w:val="000B685C"/>
    <w:rsid w:val="000B69BB"/>
    <w:rsid w:val="000B6B0A"/>
    <w:rsid w:val="000B6B14"/>
    <w:rsid w:val="000B7411"/>
    <w:rsid w:val="000B75E5"/>
    <w:rsid w:val="000B764B"/>
    <w:rsid w:val="000B77F9"/>
    <w:rsid w:val="000B7A6C"/>
    <w:rsid w:val="000B7B07"/>
    <w:rsid w:val="000B7D0D"/>
    <w:rsid w:val="000C00DE"/>
    <w:rsid w:val="000C0127"/>
    <w:rsid w:val="000C04F5"/>
    <w:rsid w:val="000C06E6"/>
    <w:rsid w:val="000C093B"/>
    <w:rsid w:val="000C0A75"/>
    <w:rsid w:val="000C1432"/>
    <w:rsid w:val="000C1994"/>
    <w:rsid w:val="000C1D69"/>
    <w:rsid w:val="000C29C6"/>
    <w:rsid w:val="000C2A89"/>
    <w:rsid w:val="000C2C35"/>
    <w:rsid w:val="000C2D4D"/>
    <w:rsid w:val="000C2D93"/>
    <w:rsid w:val="000C493A"/>
    <w:rsid w:val="000C5603"/>
    <w:rsid w:val="000C5E9F"/>
    <w:rsid w:val="000C6130"/>
    <w:rsid w:val="000C66A6"/>
    <w:rsid w:val="000C704D"/>
    <w:rsid w:val="000C719C"/>
    <w:rsid w:val="000C72A8"/>
    <w:rsid w:val="000C77DA"/>
    <w:rsid w:val="000C7980"/>
    <w:rsid w:val="000D04B8"/>
    <w:rsid w:val="000D0566"/>
    <w:rsid w:val="000D0CB5"/>
    <w:rsid w:val="000D11A0"/>
    <w:rsid w:val="000D15B8"/>
    <w:rsid w:val="000D1C3B"/>
    <w:rsid w:val="000D2525"/>
    <w:rsid w:val="000D2679"/>
    <w:rsid w:val="000D28E4"/>
    <w:rsid w:val="000D2E1F"/>
    <w:rsid w:val="000D2E36"/>
    <w:rsid w:val="000D310F"/>
    <w:rsid w:val="000D37A9"/>
    <w:rsid w:val="000D5317"/>
    <w:rsid w:val="000D5829"/>
    <w:rsid w:val="000D62E7"/>
    <w:rsid w:val="000D6B43"/>
    <w:rsid w:val="000D6C6F"/>
    <w:rsid w:val="000D7235"/>
    <w:rsid w:val="000D735D"/>
    <w:rsid w:val="000D791A"/>
    <w:rsid w:val="000D7D3C"/>
    <w:rsid w:val="000D7D6A"/>
    <w:rsid w:val="000E00EE"/>
    <w:rsid w:val="000E1612"/>
    <w:rsid w:val="000E16A7"/>
    <w:rsid w:val="000E1A81"/>
    <w:rsid w:val="000E1BAA"/>
    <w:rsid w:val="000E1BB6"/>
    <w:rsid w:val="000E2261"/>
    <w:rsid w:val="000E2747"/>
    <w:rsid w:val="000E2D0D"/>
    <w:rsid w:val="000E31DF"/>
    <w:rsid w:val="000E3FC8"/>
    <w:rsid w:val="000E4210"/>
    <w:rsid w:val="000E453F"/>
    <w:rsid w:val="000E483E"/>
    <w:rsid w:val="000E5580"/>
    <w:rsid w:val="000E5584"/>
    <w:rsid w:val="000E5E8D"/>
    <w:rsid w:val="000E6058"/>
    <w:rsid w:val="000E6484"/>
    <w:rsid w:val="000E6B2E"/>
    <w:rsid w:val="000E6E6F"/>
    <w:rsid w:val="000E760B"/>
    <w:rsid w:val="000E7990"/>
    <w:rsid w:val="000E7AB2"/>
    <w:rsid w:val="000E7B94"/>
    <w:rsid w:val="000E7CE2"/>
    <w:rsid w:val="000E7EFA"/>
    <w:rsid w:val="000E7F2B"/>
    <w:rsid w:val="000F019E"/>
    <w:rsid w:val="000F05E1"/>
    <w:rsid w:val="000F07D7"/>
    <w:rsid w:val="000F0AFB"/>
    <w:rsid w:val="000F13A1"/>
    <w:rsid w:val="000F17A2"/>
    <w:rsid w:val="000F1EB0"/>
    <w:rsid w:val="000F273A"/>
    <w:rsid w:val="000F276A"/>
    <w:rsid w:val="000F27CA"/>
    <w:rsid w:val="000F28B3"/>
    <w:rsid w:val="000F2BC8"/>
    <w:rsid w:val="000F2F66"/>
    <w:rsid w:val="000F3001"/>
    <w:rsid w:val="000F347E"/>
    <w:rsid w:val="000F3CE8"/>
    <w:rsid w:val="000F448A"/>
    <w:rsid w:val="000F44DE"/>
    <w:rsid w:val="000F4A0C"/>
    <w:rsid w:val="000F576E"/>
    <w:rsid w:val="000F60D8"/>
    <w:rsid w:val="000F75B9"/>
    <w:rsid w:val="000F7EFA"/>
    <w:rsid w:val="000F7F73"/>
    <w:rsid w:val="00100592"/>
    <w:rsid w:val="00101030"/>
    <w:rsid w:val="00101226"/>
    <w:rsid w:val="0010183B"/>
    <w:rsid w:val="00101AB5"/>
    <w:rsid w:val="00101D5B"/>
    <w:rsid w:val="00102179"/>
    <w:rsid w:val="00102632"/>
    <w:rsid w:val="00102AFB"/>
    <w:rsid w:val="00102E5C"/>
    <w:rsid w:val="00103B62"/>
    <w:rsid w:val="00103C3B"/>
    <w:rsid w:val="0010415F"/>
    <w:rsid w:val="00104D9A"/>
    <w:rsid w:val="00105051"/>
    <w:rsid w:val="0010555E"/>
    <w:rsid w:val="00105BBD"/>
    <w:rsid w:val="00106073"/>
    <w:rsid w:val="00106455"/>
    <w:rsid w:val="0010648D"/>
    <w:rsid w:val="00106ADA"/>
    <w:rsid w:val="001070D6"/>
    <w:rsid w:val="001070F4"/>
    <w:rsid w:val="00107976"/>
    <w:rsid w:val="00107D3A"/>
    <w:rsid w:val="0011011A"/>
    <w:rsid w:val="00110169"/>
    <w:rsid w:val="001101A9"/>
    <w:rsid w:val="00110276"/>
    <w:rsid w:val="001102F4"/>
    <w:rsid w:val="001108F4"/>
    <w:rsid w:val="00111044"/>
    <w:rsid w:val="00111AEF"/>
    <w:rsid w:val="001125EF"/>
    <w:rsid w:val="001131C6"/>
    <w:rsid w:val="001135AF"/>
    <w:rsid w:val="001137E5"/>
    <w:rsid w:val="00113CC8"/>
    <w:rsid w:val="00113DF9"/>
    <w:rsid w:val="00113E73"/>
    <w:rsid w:val="00114019"/>
    <w:rsid w:val="001146EA"/>
    <w:rsid w:val="00115304"/>
    <w:rsid w:val="00115639"/>
    <w:rsid w:val="00115FE0"/>
    <w:rsid w:val="001161D4"/>
    <w:rsid w:val="00116ACF"/>
    <w:rsid w:val="00116F4E"/>
    <w:rsid w:val="001173CA"/>
    <w:rsid w:val="001175CB"/>
    <w:rsid w:val="00117908"/>
    <w:rsid w:val="00117C80"/>
    <w:rsid w:val="00117FE9"/>
    <w:rsid w:val="0012034A"/>
    <w:rsid w:val="001203EC"/>
    <w:rsid w:val="00120C27"/>
    <w:rsid w:val="0012257E"/>
    <w:rsid w:val="0012415C"/>
    <w:rsid w:val="0012461C"/>
    <w:rsid w:val="00124882"/>
    <w:rsid w:val="00124922"/>
    <w:rsid w:val="00124A56"/>
    <w:rsid w:val="00124D0F"/>
    <w:rsid w:val="00124D31"/>
    <w:rsid w:val="001258D9"/>
    <w:rsid w:val="00125A41"/>
    <w:rsid w:val="001266D4"/>
    <w:rsid w:val="00126738"/>
    <w:rsid w:val="00126E43"/>
    <w:rsid w:val="00127037"/>
    <w:rsid w:val="0012739D"/>
    <w:rsid w:val="00127B5F"/>
    <w:rsid w:val="00130286"/>
    <w:rsid w:val="0013107A"/>
    <w:rsid w:val="001310D7"/>
    <w:rsid w:val="00131B6E"/>
    <w:rsid w:val="0013210B"/>
    <w:rsid w:val="0013248D"/>
    <w:rsid w:val="00133282"/>
    <w:rsid w:val="0013364B"/>
    <w:rsid w:val="0013371B"/>
    <w:rsid w:val="00133DDB"/>
    <w:rsid w:val="001342EE"/>
    <w:rsid w:val="00134866"/>
    <w:rsid w:val="00134873"/>
    <w:rsid w:val="00134AE9"/>
    <w:rsid w:val="00134EA6"/>
    <w:rsid w:val="00135506"/>
    <w:rsid w:val="001356D5"/>
    <w:rsid w:val="00135DDA"/>
    <w:rsid w:val="00136C7D"/>
    <w:rsid w:val="00136FD0"/>
    <w:rsid w:val="001374F7"/>
    <w:rsid w:val="00140839"/>
    <w:rsid w:val="0014085C"/>
    <w:rsid w:val="00140B09"/>
    <w:rsid w:val="00140B1C"/>
    <w:rsid w:val="001419A8"/>
    <w:rsid w:val="00141A79"/>
    <w:rsid w:val="00141CBD"/>
    <w:rsid w:val="00142511"/>
    <w:rsid w:val="00142608"/>
    <w:rsid w:val="00143025"/>
    <w:rsid w:val="00143516"/>
    <w:rsid w:val="00143800"/>
    <w:rsid w:val="001442B9"/>
    <w:rsid w:val="00144513"/>
    <w:rsid w:val="001449F6"/>
    <w:rsid w:val="00144B71"/>
    <w:rsid w:val="00144BE0"/>
    <w:rsid w:val="001451E6"/>
    <w:rsid w:val="0014526B"/>
    <w:rsid w:val="0014550E"/>
    <w:rsid w:val="00145A48"/>
    <w:rsid w:val="00145B38"/>
    <w:rsid w:val="00145DE4"/>
    <w:rsid w:val="00146D12"/>
    <w:rsid w:val="00147631"/>
    <w:rsid w:val="00150033"/>
    <w:rsid w:val="001501CF"/>
    <w:rsid w:val="001506CA"/>
    <w:rsid w:val="00151BCB"/>
    <w:rsid w:val="001522F1"/>
    <w:rsid w:val="00152775"/>
    <w:rsid w:val="001527B9"/>
    <w:rsid w:val="00153B3A"/>
    <w:rsid w:val="00154B6A"/>
    <w:rsid w:val="00155624"/>
    <w:rsid w:val="00155A36"/>
    <w:rsid w:val="00155FA6"/>
    <w:rsid w:val="001569DA"/>
    <w:rsid w:val="00156A5B"/>
    <w:rsid w:val="001572CC"/>
    <w:rsid w:val="001579B2"/>
    <w:rsid w:val="00157A62"/>
    <w:rsid w:val="0016010E"/>
    <w:rsid w:val="001609B2"/>
    <w:rsid w:val="001610D9"/>
    <w:rsid w:val="00161923"/>
    <w:rsid w:val="00161CF9"/>
    <w:rsid w:val="0016209F"/>
    <w:rsid w:val="00162543"/>
    <w:rsid w:val="00162990"/>
    <w:rsid w:val="00162A1A"/>
    <w:rsid w:val="00162C4A"/>
    <w:rsid w:val="0016306A"/>
    <w:rsid w:val="00163EA1"/>
    <w:rsid w:val="00164021"/>
    <w:rsid w:val="001645C3"/>
    <w:rsid w:val="00165626"/>
    <w:rsid w:val="00165680"/>
    <w:rsid w:val="001663F1"/>
    <w:rsid w:val="00166454"/>
    <w:rsid w:val="00166BD8"/>
    <w:rsid w:val="00167832"/>
    <w:rsid w:val="00167F6B"/>
    <w:rsid w:val="00170163"/>
    <w:rsid w:val="00170209"/>
    <w:rsid w:val="00170EC1"/>
    <w:rsid w:val="001711AF"/>
    <w:rsid w:val="0017189C"/>
    <w:rsid w:val="00171CD0"/>
    <w:rsid w:val="00171D14"/>
    <w:rsid w:val="0017243D"/>
    <w:rsid w:val="001726E0"/>
    <w:rsid w:val="00172C9F"/>
    <w:rsid w:val="00172E5D"/>
    <w:rsid w:val="001744EB"/>
    <w:rsid w:val="00174576"/>
    <w:rsid w:val="00174C32"/>
    <w:rsid w:val="00174E30"/>
    <w:rsid w:val="001754DC"/>
    <w:rsid w:val="00175616"/>
    <w:rsid w:val="00175B05"/>
    <w:rsid w:val="001760F7"/>
    <w:rsid w:val="00176953"/>
    <w:rsid w:val="00176B52"/>
    <w:rsid w:val="00176E31"/>
    <w:rsid w:val="0017783E"/>
    <w:rsid w:val="00177A38"/>
    <w:rsid w:val="00177D24"/>
    <w:rsid w:val="00177F45"/>
    <w:rsid w:val="0018082F"/>
    <w:rsid w:val="001809C2"/>
    <w:rsid w:val="001809DC"/>
    <w:rsid w:val="00180E92"/>
    <w:rsid w:val="00180E96"/>
    <w:rsid w:val="0018116A"/>
    <w:rsid w:val="00181250"/>
    <w:rsid w:val="00181F69"/>
    <w:rsid w:val="001820EB"/>
    <w:rsid w:val="001826AF"/>
    <w:rsid w:val="00182C26"/>
    <w:rsid w:val="00182F85"/>
    <w:rsid w:val="0018332C"/>
    <w:rsid w:val="00183454"/>
    <w:rsid w:val="00183626"/>
    <w:rsid w:val="00183BBB"/>
    <w:rsid w:val="00184077"/>
    <w:rsid w:val="0018409D"/>
    <w:rsid w:val="001842E9"/>
    <w:rsid w:val="00184312"/>
    <w:rsid w:val="0018446C"/>
    <w:rsid w:val="00184C38"/>
    <w:rsid w:val="00184DB8"/>
    <w:rsid w:val="00184E45"/>
    <w:rsid w:val="001853F0"/>
    <w:rsid w:val="00185ACD"/>
    <w:rsid w:val="00185D83"/>
    <w:rsid w:val="0018749D"/>
    <w:rsid w:val="00187869"/>
    <w:rsid w:val="00187AF0"/>
    <w:rsid w:val="00187F92"/>
    <w:rsid w:val="001902B1"/>
    <w:rsid w:val="0019057C"/>
    <w:rsid w:val="00190AD9"/>
    <w:rsid w:val="00191B2E"/>
    <w:rsid w:val="00191E5D"/>
    <w:rsid w:val="00192177"/>
    <w:rsid w:val="0019264D"/>
    <w:rsid w:val="001929F1"/>
    <w:rsid w:val="00193598"/>
    <w:rsid w:val="00193662"/>
    <w:rsid w:val="001940C2"/>
    <w:rsid w:val="00194177"/>
    <w:rsid w:val="00194AF7"/>
    <w:rsid w:val="00194C7A"/>
    <w:rsid w:val="00194C87"/>
    <w:rsid w:val="00195C34"/>
    <w:rsid w:val="00196BBB"/>
    <w:rsid w:val="00197C09"/>
    <w:rsid w:val="00197FCC"/>
    <w:rsid w:val="001A04B2"/>
    <w:rsid w:val="001A0A04"/>
    <w:rsid w:val="001A0CEE"/>
    <w:rsid w:val="001A13D2"/>
    <w:rsid w:val="001A1990"/>
    <w:rsid w:val="001A1D87"/>
    <w:rsid w:val="001A1D94"/>
    <w:rsid w:val="001A2905"/>
    <w:rsid w:val="001A2911"/>
    <w:rsid w:val="001A29D7"/>
    <w:rsid w:val="001A2AF5"/>
    <w:rsid w:val="001A3BA3"/>
    <w:rsid w:val="001A3DBA"/>
    <w:rsid w:val="001A45C3"/>
    <w:rsid w:val="001A4F52"/>
    <w:rsid w:val="001A53CC"/>
    <w:rsid w:val="001A59DF"/>
    <w:rsid w:val="001A641C"/>
    <w:rsid w:val="001A66E8"/>
    <w:rsid w:val="001A6B47"/>
    <w:rsid w:val="001A6B51"/>
    <w:rsid w:val="001A6C55"/>
    <w:rsid w:val="001A755E"/>
    <w:rsid w:val="001A77C1"/>
    <w:rsid w:val="001A78C4"/>
    <w:rsid w:val="001A78F6"/>
    <w:rsid w:val="001A7D86"/>
    <w:rsid w:val="001B02C9"/>
    <w:rsid w:val="001B037E"/>
    <w:rsid w:val="001B06E3"/>
    <w:rsid w:val="001B1CF9"/>
    <w:rsid w:val="001B1F1C"/>
    <w:rsid w:val="001B2288"/>
    <w:rsid w:val="001B367D"/>
    <w:rsid w:val="001B3996"/>
    <w:rsid w:val="001B3DEF"/>
    <w:rsid w:val="001B3F1A"/>
    <w:rsid w:val="001B4662"/>
    <w:rsid w:val="001B69E8"/>
    <w:rsid w:val="001B6A41"/>
    <w:rsid w:val="001B6B10"/>
    <w:rsid w:val="001B6D0D"/>
    <w:rsid w:val="001B6F79"/>
    <w:rsid w:val="001B712B"/>
    <w:rsid w:val="001B754C"/>
    <w:rsid w:val="001B7C8D"/>
    <w:rsid w:val="001B7F79"/>
    <w:rsid w:val="001C070B"/>
    <w:rsid w:val="001C089E"/>
    <w:rsid w:val="001C0E9B"/>
    <w:rsid w:val="001C1125"/>
    <w:rsid w:val="001C1596"/>
    <w:rsid w:val="001C1BA0"/>
    <w:rsid w:val="001C24A4"/>
    <w:rsid w:val="001C268A"/>
    <w:rsid w:val="001C2D5C"/>
    <w:rsid w:val="001C3BEA"/>
    <w:rsid w:val="001C3F04"/>
    <w:rsid w:val="001C40A1"/>
    <w:rsid w:val="001C417C"/>
    <w:rsid w:val="001C41D0"/>
    <w:rsid w:val="001C48F0"/>
    <w:rsid w:val="001C4FA7"/>
    <w:rsid w:val="001C5598"/>
    <w:rsid w:val="001C55C5"/>
    <w:rsid w:val="001C6513"/>
    <w:rsid w:val="001C69ED"/>
    <w:rsid w:val="001C75FC"/>
    <w:rsid w:val="001C7757"/>
    <w:rsid w:val="001C7D11"/>
    <w:rsid w:val="001D04FF"/>
    <w:rsid w:val="001D0674"/>
    <w:rsid w:val="001D0AA2"/>
    <w:rsid w:val="001D0ABA"/>
    <w:rsid w:val="001D0B01"/>
    <w:rsid w:val="001D146E"/>
    <w:rsid w:val="001D177A"/>
    <w:rsid w:val="001D1EF7"/>
    <w:rsid w:val="001D296C"/>
    <w:rsid w:val="001D2AE0"/>
    <w:rsid w:val="001D2B9A"/>
    <w:rsid w:val="001D2D37"/>
    <w:rsid w:val="001D2DCA"/>
    <w:rsid w:val="001D2E0A"/>
    <w:rsid w:val="001D3022"/>
    <w:rsid w:val="001D30CE"/>
    <w:rsid w:val="001D5319"/>
    <w:rsid w:val="001D53C7"/>
    <w:rsid w:val="001D5560"/>
    <w:rsid w:val="001D5705"/>
    <w:rsid w:val="001D587E"/>
    <w:rsid w:val="001D5CAF"/>
    <w:rsid w:val="001D5E5E"/>
    <w:rsid w:val="001D6255"/>
    <w:rsid w:val="001D7C32"/>
    <w:rsid w:val="001D7EA9"/>
    <w:rsid w:val="001E183F"/>
    <w:rsid w:val="001E18DB"/>
    <w:rsid w:val="001E1ABF"/>
    <w:rsid w:val="001E1AD3"/>
    <w:rsid w:val="001E1D23"/>
    <w:rsid w:val="001E1FAB"/>
    <w:rsid w:val="001E2BF1"/>
    <w:rsid w:val="001E2F58"/>
    <w:rsid w:val="001E2F87"/>
    <w:rsid w:val="001E446A"/>
    <w:rsid w:val="001E4835"/>
    <w:rsid w:val="001E4916"/>
    <w:rsid w:val="001E4B60"/>
    <w:rsid w:val="001E4F2C"/>
    <w:rsid w:val="001E51D9"/>
    <w:rsid w:val="001E5858"/>
    <w:rsid w:val="001E5DFE"/>
    <w:rsid w:val="001E5E4F"/>
    <w:rsid w:val="001E64C5"/>
    <w:rsid w:val="001E65B1"/>
    <w:rsid w:val="001E6E9E"/>
    <w:rsid w:val="001E6F11"/>
    <w:rsid w:val="001E6FF1"/>
    <w:rsid w:val="001E78B8"/>
    <w:rsid w:val="001E7F50"/>
    <w:rsid w:val="001F0509"/>
    <w:rsid w:val="001F0D94"/>
    <w:rsid w:val="001F17F5"/>
    <w:rsid w:val="001F18DF"/>
    <w:rsid w:val="001F1C8A"/>
    <w:rsid w:val="001F21AB"/>
    <w:rsid w:val="001F2B53"/>
    <w:rsid w:val="001F2FC5"/>
    <w:rsid w:val="001F343D"/>
    <w:rsid w:val="001F3520"/>
    <w:rsid w:val="001F3E6A"/>
    <w:rsid w:val="001F3ECD"/>
    <w:rsid w:val="001F4335"/>
    <w:rsid w:val="001F51C2"/>
    <w:rsid w:val="001F550E"/>
    <w:rsid w:val="001F55FA"/>
    <w:rsid w:val="001F5610"/>
    <w:rsid w:val="001F5644"/>
    <w:rsid w:val="001F586A"/>
    <w:rsid w:val="001F5B29"/>
    <w:rsid w:val="001F5FA7"/>
    <w:rsid w:val="001F64F1"/>
    <w:rsid w:val="001F6526"/>
    <w:rsid w:val="001F6AD8"/>
    <w:rsid w:val="001F6F51"/>
    <w:rsid w:val="001F7AE1"/>
    <w:rsid w:val="001F7DDB"/>
    <w:rsid w:val="002002A6"/>
    <w:rsid w:val="00201013"/>
    <w:rsid w:val="0020154E"/>
    <w:rsid w:val="0020156A"/>
    <w:rsid w:val="00201878"/>
    <w:rsid w:val="002024BE"/>
    <w:rsid w:val="002025A8"/>
    <w:rsid w:val="002026D6"/>
    <w:rsid w:val="00202C90"/>
    <w:rsid w:val="00203123"/>
    <w:rsid w:val="002032C0"/>
    <w:rsid w:val="002032D5"/>
    <w:rsid w:val="00203ADB"/>
    <w:rsid w:val="002042B3"/>
    <w:rsid w:val="0020475C"/>
    <w:rsid w:val="0020496C"/>
    <w:rsid w:val="00204C89"/>
    <w:rsid w:val="0020544E"/>
    <w:rsid w:val="0020609D"/>
    <w:rsid w:val="00206158"/>
    <w:rsid w:val="002064CA"/>
    <w:rsid w:val="0020651D"/>
    <w:rsid w:val="00206AA0"/>
    <w:rsid w:val="00206DAD"/>
    <w:rsid w:val="00206F86"/>
    <w:rsid w:val="002073B7"/>
    <w:rsid w:val="002075EC"/>
    <w:rsid w:val="002079ED"/>
    <w:rsid w:val="00207A07"/>
    <w:rsid w:val="00207B68"/>
    <w:rsid w:val="00207CB6"/>
    <w:rsid w:val="002103A1"/>
    <w:rsid w:val="00210634"/>
    <w:rsid w:val="00210864"/>
    <w:rsid w:val="00210C2F"/>
    <w:rsid w:val="002111BD"/>
    <w:rsid w:val="00211235"/>
    <w:rsid w:val="00211413"/>
    <w:rsid w:val="00211E05"/>
    <w:rsid w:val="00211F70"/>
    <w:rsid w:val="0021243A"/>
    <w:rsid w:val="0021253C"/>
    <w:rsid w:val="00212B81"/>
    <w:rsid w:val="00212D01"/>
    <w:rsid w:val="00212F7C"/>
    <w:rsid w:val="002133D7"/>
    <w:rsid w:val="00213834"/>
    <w:rsid w:val="00213ACB"/>
    <w:rsid w:val="00213EA3"/>
    <w:rsid w:val="00214519"/>
    <w:rsid w:val="00214703"/>
    <w:rsid w:val="00215307"/>
    <w:rsid w:val="00215454"/>
    <w:rsid w:val="002154FE"/>
    <w:rsid w:val="0021632D"/>
    <w:rsid w:val="0021636B"/>
    <w:rsid w:val="00216F77"/>
    <w:rsid w:val="00217AF7"/>
    <w:rsid w:val="00217C82"/>
    <w:rsid w:val="0022002C"/>
    <w:rsid w:val="00220033"/>
    <w:rsid w:val="0022023C"/>
    <w:rsid w:val="00220407"/>
    <w:rsid w:val="002206B9"/>
    <w:rsid w:val="0022114C"/>
    <w:rsid w:val="00221321"/>
    <w:rsid w:val="002217B5"/>
    <w:rsid w:val="00221EAC"/>
    <w:rsid w:val="002223EF"/>
    <w:rsid w:val="002226CF"/>
    <w:rsid w:val="002227B0"/>
    <w:rsid w:val="00222A4F"/>
    <w:rsid w:val="00222C48"/>
    <w:rsid w:val="00223B16"/>
    <w:rsid w:val="00224392"/>
    <w:rsid w:val="00224994"/>
    <w:rsid w:val="002249A1"/>
    <w:rsid w:val="00225023"/>
    <w:rsid w:val="002257DA"/>
    <w:rsid w:val="002257F7"/>
    <w:rsid w:val="00225A6F"/>
    <w:rsid w:val="00225EF4"/>
    <w:rsid w:val="002262F2"/>
    <w:rsid w:val="00226E89"/>
    <w:rsid w:val="00226E9E"/>
    <w:rsid w:val="002274A2"/>
    <w:rsid w:val="002276AA"/>
    <w:rsid w:val="002278AC"/>
    <w:rsid w:val="00227A9B"/>
    <w:rsid w:val="00230651"/>
    <w:rsid w:val="00230A81"/>
    <w:rsid w:val="00230DA9"/>
    <w:rsid w:val="002311FF"/>
    <w:rsid w:val="00232D97"/>
    <w:rsid w:val="0023312A"/>
    <w:rsid w:val="002331AE"/>
    <w:rsid w:val="002333C2"/>
    <w:rsid w:val="00233467"/>
    <w:rsid w:val="0023390E"/>
    <w:rsid w:val="00233CB2"/>
    <w:rsid w:val="0023421C"/>
    <w:rsid w:val="002342D8"/>
    <w:rsid w:val="0023453F"/>
    <w:rsid w:val="00234DD5"/>
    <w:rsid w:val="00235080"/>
    <w:rsid w:val="002350BA"/>
    <w:rsid w:val="00235443"/>
    <w:rsid w:val="0023561C"/>
    <w:rsid w:val="00235A18"/>
    <w:rsid w:val="00235A41"/>
    <w:rsid w:val="00235FBD"/>
    <w:rsid w:val="00236342"/>
    <w:rsid w:val="00236C94"/>
    <w:rsid w:val="00237368"/>
    <w:rsid w:val="00237531"/>
    <w:rsid w:val="00237713"/>
    <w:rsid w:val="002377F9"/>
    <w:rsid w:val="0023790E"/>
    <w:rsid w:val="002379B9"/>
    <w:rsid w:val="00237C45"/>
    <w:rsid w:val="00237F66"/>
    <w:rsid w:val="00240306"/>
    <w:rsid w:val="002409CD"/>
    <w:rsid w:val="00240F20"/>
    <w:rsid w:val="0024134C"/>
    <w:rsid w:val="00241591"/>
    <w:rsid w:val="00241B5F"/>
    <w:rsid w:val="00242303"/>
    <w:rsid w:val="002424BF"/>
    <w:rsid w:val="0024309C"/>
    <w:rsid w:val="00243122"/>
    <w:rsid w:val="0024343B"/>
    <w:rsid w:val="0024351E"/>
    <w:rsid w:val="00243A12"/>
    <w:rsid w:val="002441E3"/>
    <w:rsid w:val="00244273"/>
    <w:rsid w:val="00244A5C"/>
    <w:rsid w:val="00244B2C"/>
    <w:rsid w:val="00244E7E"/>
    <w:rsid w:val="002452B2"/>
    <w:rsid w:val="00245895"/>
    <w:rsid w:val="00245A95"/>
    <w:rsid w:val="00245DA4"/>
    <w:rsid w:val="00246526"/>
    <w:rsid w:val="002465CC"/>
    <w:rsid w:val="00246A65"/>
    <w:rsid w:val="00246B81"/>
    <w:rsid w:val="00247524"/>
    <w:rsid w:val="00247D75"/>
    <w:rsid w:val="0025037C"/>
    <w:rsid w:val="00250450"/>
    <w:rsid w:val="0025045A"/>
    <w:rsid w:val="00250F03"/>
    <w:rsid w:val="002511BF"/>
    <w:rsid w:val="00251438"/>
    <w:rsid w:val="00251BA2"/>
    <w:rsid w:val="00251BFE"/>
    <w:rsid w:val="00251D41"/>
    <w:rsid w:val="002524F6"/>
    <w:rsid w:val="00252554"/>
    <w:rsid w:val="00252ED4"/>
    <w:rsid w:val="0025316D"/>
    <w:rsid w:val="00253184"/>
    <w:rsid w:val="00253916"/>
    <w:rsid w:val="00253DDA"/>
    <w:rsid w:val="00254219"/>
    <w:rsid w:val="00254D04"/>
    <w:rsid w:val="00255E51"/>
    <w:rsid w:val="00255E69"/>
    <w:rsid w:val="002561B5"/>
    <w:rsid w:val="0025650A"/>
    <w:rsid w:val="0025665E"/>
    <w:rsid w:val="0025694D"/>
    <w:rsid w:val="00256AE7"/>
    <w:rsid w:val="00256D98"/>
    <w:rsid w:val="00257291"/>
    <w:rsid w:val="0026054E"/>
    <w:rsid w:val="0026092D"/>
    <w:rsid w:val="00260B26"/>
    <w:rsid w:val="00260C0F"/>
    <w:rsid w:val="00261787"/>
    <w:rsid w:val="00261B9C"/>
    <w:rsid w:val="00261BC5"/>
    <w:rsid w:val="00261EF0"/>
    <w:rsid w:val="00261F27"/>
    <w:rsid w:val="00261F52"/>
    <w:rsid w:val="002620D9"/>
    <w:rsid w:val="0026266B"/>
    <w:rsid w:val="00262799"/>
    <w:rsid w:val="00262963"/>
    <w:rsid w:val="00262C28"/>
    <w:rsid w:val="002630BA"/>
    <w:rsid w:val="0026326C"/>
    <w:rsid w:val="00263A5C"/>
    <w:rsid w:val="00263CE9"/>
    <w:rsid w:val="00263D2F"/>
    <w:rsid w:val="00263FB3"/>
    <w:rsid w:val="00264780"/>
    <w:rsid w:val="00264BD4"/>
    <w:rsid w:val="00264D72"/>
    <w:rsid w:val="00264DF7"/>
    <w:rsid w:val="00264FCB"/>
    <w:rsid w:val="002653B2"/>
    <w:rsid w:val="00265892"/>
    <w:rsid w:val="00265C27"/>
    <w:rsid w:val="00266137"/>
    <w:rsid w:val="002672ED"/>
    <w:rsid w:val="00267F5E"/>
    <w:rsid w:val="002700D2"/>
    <w:rsid w:val="002702E6"/>
    <w:rsid w:val="0027031B"/>
    <w:rsid w:val="00270CCA"/>
    <w:rsid w:val="00271568"/>
    <w:rsid w:val="002715CB"/>
    <w:rsid w:val="00271802"/>
    <w:rsid w:val="00271890"/>
    <w:rsid w:val="002719A2"/>
    <w:rsid w:val="00271C64"/>
    <w:rsid w:val="00272362"/>
    <w:rsid w:val="00272758"/>
    <w:rsid w:val="00273053"/>
    <w:rsid w:val="0027310D"/>
    <w:rsid w:val="00273183"/>
    <w:rsid w:val="00273AB8"/>
    <w:rsid w:val="00274931"/>
    <w:rsid w:val="00274B98"/>
    <w:rsid w:val="00274CBD"/>
    <w:rsid w:val="002751FA"/>
    <w:rsid w:val="0027535C"/>
    <w:rsid w:val="00275428"/>
    <w:rsid w:val="00275805"/>
    <w:rsid w:val="00275899"/>
    <w:rsid w:val="00276004"/>
    <w:rsid w:val="002774C3"/>
    <w:rsid w:val="00277D21"/>
    <w:rsid w:val="00277D22"/>
    <w:rsid w:val="00280072"/>
    <w:rsid w:val="002807A0"/>
    <w:rsid w:val="00280932"/>
    <w:rsid w:val="00280E40"/>
    <w:rsid w:val="00280FBF"/>
    <w:rsid w:val="00281087"/>
    <w:rsid w:val="00282B9E"/>
    <w:rsid w:val="00282C96"/>
    <w:rsid w:val="00282CB8"/>
    <w:rsid w:val="00282CE8"/>
    <w:rsid w:val="00283143"/>
    <w:rsid w:val="0028354E"/>
    <w:rsid w:val="002836D8"/>
    <w:rsid w:val="00283A26"/>
    <w:rsid w:val="00283BBB"/>
    <w:rsid w:val="002842A3"/>
    <w:rsid w:val="00284702"/>
    <w:rsid w:val="002847A3"/>
    <w:rsid w:val="00284D73"/>
    <w:rsid w:val="00284DB8"/>
    <w:rsid w:val="00284F88"/>
    <w:rsid w:val="002852E3"/>
    <w:rsid w:val="00285F46"/>
    <w:rsid w:val="0028605D"/>
    <w:rsid w:val="00287102"/>
    <w:rsid w:val="00287179"/>
    <w:rsid w:val="00287199"/>
    <w:rsid w:val="00287694"/>
    <w:rsid w:val="0029014B"/>
    <w:rsid w:val="00290C11"/>
    <w:rsid w:val="00290C92"/>
    <w:rsid w:val="00291212"/>
    <w:rsid w:val="00291567"/>
    <w:rsid w:val="002918C4"/>
    <w:rsid w:val="00291AF7"/>
    <w:rsid w:val="0029318E"/>
    <w:rsid w:val="002935B7"/>
    <w:rsid w:val="002936C2"/>
    <w:rsid w:val="00293F15"/>
    <w:rsid w:val="00294083"/>
    <w:rsid w:val="00294814"/>
    <w:rsid w:val="00294ECB"/>
    <w:rsid w:val="0029526A"/>
    <w:rsid w:val="002953D2"/>
    <w:rsid w:val="00295589"/>
    <w:rsid w:val="00295D12"/>
    <w:rsid w:val="002964A4"/>
    <w:rsid w:val="002967A4"/>
    <w:rsid w:val="0029683A"/>
    <w:rsid w:val="0029688E"/>
    <w:rsid w:val="00296AF0"/>
    <w:rsid w:val="00296C70"/>
    <w:rsid w:val="002974A3"/>
    <w:rsid w:val="002975F9"/>
    <w:rsid w:val="00297F0E"/>
    <w:rsid w:val="002A04ED"/>
    <w:rsid w:val="002A0810"/>
    <w:rsid w:val="002A166C"/>
    <w:rsid w:val="002A1B30"/>
    <w:rsid w:val="002A1CD5"/>
    <w:rsid w:val="002A2D0B"/>
    <w:rsid w:val="002A3115"/>
    <w:rsid w:val="002A32B3"/>
    <w:rsid w:val="002A331B"/>
    <w:rsid w:val="002A3648"/>
    <w:rsid w:val="002A39E1"/>
    <w:rsid w:val="002A4388"/>
    <w:rsid w:val="002A450F"/>
    <w:rsid w:val="002A5A1C"/>
    <w:rsid w:val="002A5DC9"/>
    <w:rsid w:val="002A6C0B"/>
    <w:rsid w:val="002A6CEB"/>
    <w:rsid w:val="002A6E43"/>
    <w:rsid w:val="002A6EF1"/>
    <w:rsid w:val="002A794F"/>
    <w:rsid w:val="002B051E"/>
    <w:rsid w:val="002B075A"/>
    <w:rsid w:val="002B0AC6"/>
    <w:rsid w:val="002B0CC6"/>
    <w:rsid w:val="002B2CD3"/>
    <w:rsid w:val="002B2DF5"/>
    <w:rsid w:val="002B32CF"/>
    <w:rsid w:val="002B38DD"/>
    <w:rsid w:val="002B399D"/>
    <w:rsid w:val="002B3EFC"/>
    <w:rsid w:val="002B41B6"/>
    <w:rsid w:val="002B455B"/>
    <w:rsid w:val="002B46CE"/>
    <w:rsid w:val="002B4967"/>
    <w:rsid w:val="002B4B8F"/>
    <w:rsid w:val="002B55CC"/>
    <w:rsid w:val="002B5A0B"/>
    <w:rsid w:val="002B5B7B"/>
    <w:rsid w:val="002B67C3"/>
    <w:rsid w:val="002B6A6C"/>
    <w:rsid w:val="002B6B32"/>
    <w:rsid w:val="002B72F0"/>
    <w:rsid w:val="002B73BD"/>
    <w:rsid w:val="002B77DB"/>
    <w:rsid w:val="002B7AEA"/>
    <w:rsid w:val="002B7C44"/>
    <w:rsid w:val="002C0253"/>
    <w:rsid w:val="002C0D16"/>
    <w:rsid w:val="002C0FA4"/>
    <w:rsid w:val="002C187B"/>
    <w:rsid w:val="002C1C99"/>
    <w:rsid w:val="002C309C"/>
    <w:rsid w:val="002C33A6"/>
    <w:rsid w:val="002C4757"/>
    <w:rsid w:val="002C4ADD"/>
    <w:rsid w:val="002C5058"/>
    <w:rsid w:val="002C51EC"/>
    <w:rsid w:val="002C5685"/>
    <w:rsid w:val="002C56A5"/>
    <w:rsid w:val="002C57E0"/>
    <w:rsid w:val="002C5D0D"/>
    <w:rsid w:val="002C5FE8"/>
    <w:rsid w:val="002C6385"/>
    <w:rsid w:val="002C6C3F"/>
    <w:rsid w:val="002C6DCC"/>
    <w:rsid w:val="002C7035"/>
    <w:rsid w:val="002C72ED"/>
    <w:rsid w:val="002C77BD"/>
    <w:rsid w:val="002C78A8"/>
    <w:rsid w:val="002C7EEB"/>
    <w:rsid w:val="002D0DC9"/>
    <w:rsid w:val="002D1D3C"/>
    <w:rsid w:val="002D1DD2"/>
    <w:rsid w:val="002D1FC0"/>
    <w:rsid w:val="002D3411"/>
    <w:rsid w:val="002D39F0"/>
    <w:rsid w:val="002D3A5B"/>
    <w:rsid w:val="002D4C96"/>
    <w:rsid w:val="002D5484"/>
    <w:rsid w:val="002D5532"/>
    <w:rsid w:val="002D5F4B"/>
    <w:rsid w:val="002D6032"/>
    <w:rsid w:val="002D6DA9"/>
    <w:rsid w:val="002D7600"/>
    <w:rsid w:val="002D7848"/>
    <w:rsid w:val="002E045B"/>
    <w:rsid w:val="002E04A1"/>
    <w:rsid w:val="002E0764"/>
    <w:rsid w:val="002E091A"/>
    <w:rsid w:val="002E0E3C"/>
    <w:rsid w:val="002E109A"/>
    <w:rsid w:val="002E12C2"/>
    <w:rsid w:val="002E15CB"/>
    <w:rsid w:val="002E1945"/>
    <w:rsid w:val="002E2F6A"/>
    <w:rsid w:val="002E310E"/>
    <w:rsid w:val="002E3498"/>
    <w:rsid w:val="002E3776"/>
    <w:rsid w:val="002E3BF5"/>
    <w:rsid w:val="002E429D"/>
    <w:rsid w:val="002E46DC"/>
    <w:rsid w:val="002E4DAC"/>
    <w:rsid w:val="002E530C"/>
    <w:rsid w:val="002E54CA"/>
    <w:rsid w:val="002E5982"/>
    <w:rsid w:val="002E602D"/>
    <w:rsid w:val="002E6214"/>
    <w:rsid w:val="002E661B"/>
    <w:rsid w:val="002E6A44"/>
    <w:rsid w:val="002E6B2B"/>
    <w:rsid w:val="002E6FE4"/>
    <w:rsid w:val="002E7422"/>
    <w:rsid w:val="002E7C4B"/>
    <w:rsid w:val="002F014A"/>
    <w:rsid w:val="002F02E7"/>
    <w:rsid w:val="002F08BB"/>
    <w:rsid w:val="002F0ABC"/>
    <w:rsid w:val="002F0BB7"/>
    <w:rsid w:val="002F20D0"/>
    <w:rsid w:val="002F2ED4"/>
    <w:rsid w:val="002F301E"/>
    <w:rsid w:val="002F3436"/>
    <w:rsid w:val="002F3A79"/>
    <w:rsid w:val="002F411E"/>
    <w:rsid w:val="002F4602"/>
    <w:rsid w:val="002F4D7B"/>
    <w:rsid w:val="002F4EB7"/>
    <w:rsid w:val="002F5900"/>
    <w:rsid w:val="002F5EEB"/>
    <w:rsid w:val="002F5F0B"/>
    <w:rsid w:val="002F79FE"/>
    <w:rsid w:val="002F7B21"/>
    <w:rsid w:val="003000BD"/>
    <w:rsid w:val="0030014F"/>
    <w:rsid w:val="0030035B"/>
    <w:rsid w:val="00301148"/>
    <w:rsid w:val="00301171"/>
    <w:rsid w:val="00301787"/>
    <w:rsid w:val="0030197D"/>
    <w:rsid w:val="00301E27"/>
    <w:rsid w:val="00301F25"/>
    <w:rsid w:val="003020D6"/>
    <w:rsid w:val="00302ECC"/>
    <w:rsid w:val="00303A59"/>
    <w:rsid w:val="00303D52"/>
    <w:rsid w:val="00303F86"/>
    <w:rsid w:val="00304306"/>
    <w:rsid w:val="00304D0C"/>
    <w:rsid w:val="0030503E"/>
    <w:rsid w:val="003052E2"/>
    <w:rsid w:val="00305455"/>
    <w:rsid w:val="003055A4"/>
    <w:rsid w:val="00305A28"/>
    <w:rsid w:val="00305A4D"/>
    <w:rsid w:val="003060D0"/>
    <w:rsid w:val="003067BC"/>
    <w:rsid w:val="003067F8"/>
    <w:rsid w:val="00307338"/>
    <w:rsid w:val="00307C78"/>
    <w:rsid w:val="003102DD"/>
    <w:rsid w:val="00310FC9"/>
    <w:rsid w:val="003116B3"/>
    <w:rsid w:val="0031196B"/>
    <w:rsid w:val="003119F9"/>
    <w:rsid w:val="00311B40"/>
    <w:rsid w:val="00311E71"/>
    <w:rsid w:val="00312086"/>
    <w:rsid w:val="00312160"/>
    <w:rsid w:val="003124AA"/>
    <w:rsid w:val="003124C9"/>
    <w:rsid w:val="003127E1"/>
    <w:rsid w:val="0031365D"/>
    <w:rsid w:val="00313903"/>
    <w:rsid w:val="00314948"/>
    <w:rsid w:val="00314F99"/>
    <w:rsid w:val="00315653"/>
    <w:rsid w:val="0031588C"/>
    <w:rsid w:val="003168C5"/>
    <w:rsid w:val="00316C00"/>
    <w:rsid w:val="0031724F"/>
    <w:rsid w:val="0031754B"/>
    <w:rsid w:val="00317C1C"/>
    <w:rsid w:val="0032023B"/>
    <w:rsid w:val="0032029D"/>
    <w:rsid w:val="0032042C"/>
    <w:rsid w:val="003208BD"/>
    <w:rsid w:val="00320FCE"/>
    <w:rsid w:val="00321641"/>
    <w:rsid w:val="0032180E"/>
    <w:rsid w:val="00321E37"/>
    <w:rsid w:val="0032293F"/>
    <w:rsid w:val="00322C6E"/>
    <w:rsid w:val="00322FEC"/>
    <w:rsid w:val="0032389E"/>
    <w:rsid w:val="003245CD"/>
    <w:rsid w:val="00324A28"/>
    <w:rsid w:val="00324A72"/>
    <w:rsid w:val="00325319"/>
    <w:rsid w:val="003255C3"/>
    <w:rsid w:val="00325668"/>
    <w:rsid w:val="0032627D"/>
    <w:rsid w:val="00326B5E"/>
    <w:rsid w:val="00326CF3"/>
    <w:rsid w:val="00326D23"/>
    <w:rsid w:val="00326EDC"/>
    <w:rsid w:val="00327097"/>
    <w:rsid w:val="00327519"/>
    <w:rsid w:val="00327F12"/>
    <w:rsid w:val="003304CE"/>
    <w:rsid w:val="00330CCE"/>
    <w:rsid w:val="00330FEB"/>
    <w:rsid w:val="003318D2"/>
    <w:rsid w:val="003322F5"/>
    <w:rsid w:val="00332472"/>
    <w:rsid w:val="003324C2"/>
    <w:rsid w:val="00333A77"/>
    <w:rsid w:val="00333B99"/>
    <w:rsid w:val="00333CA0"/>
    <w:rsid w:val="0033474B"/>
    <w:rsid w:val="00334C46"/>
    <w:rsid w:val="00334D56"/>
    <w:rsid w:val="00335A32"/>
    <w:rsid w:val="00335B4C"/>
    <w:rsid w:val="00336079"/>
    <w:rsid w:val="003364B5"/>
    <w:rsid w:val="003365D7"/>
    <w:rsid w:val="0033666E"/>
    <w:rsid w:val="00336C2B"/>
    <w:rsid w:val="00336EB3"/>
    <w:rsid w:val="003372D3"/>
    <w:rsid w:val="00337397"/>
    <w:rsid w:val="00337450"/>
    <w:rsid w:val="0033769D"/>
    <w:rsid w:val="003402A8"/>
    <w:rsid w:val="00340D63"/>
    <w:rsid w:val="00340F77"/>
    <w:rsid w:val="003410F2"/>
    <w:rsid w:val="00343103"/>
    <w:rsid w:val="003432C0"/>
    <w:rsid w:val="00343627"/>
    <w:rsid w:val="00343C97"/>
    <w:rsid w:val="00345257"/>
    <w:rsid w:val="0034525A"/>
    <w:rsid w:val="0034531E"/>
    <w:rsid w:val="0034538A"/>
    <w:rsid w:val="00345936"/>
    <w:rsid w:val="00345B69"/>
    <w:rsid w:val="00345DF6"/>
    <w:rsid w:val="00346451"/>
    <w:rsid w:val="003469B4"/>
    <w:rsid w:val="00346ADA"/>
    <w:rsid w:val="00346E65"/>
    <w:rsid w:val="00347C31"/>
    <w:rsid w:val="00347D73"/>
    <w:rsid w:val="003503C5"/>
    <w:rsid w:val="003507DB"/>
    <w:rsid w:val="00350B66"/>
    <w:rsid w:val="00351038"/>
    <w:rsid w:val="00351266"/>
    <w:rsid w:val="0035141E"/>
    <w:rsid w:val="00351430"/>
    <w:rsid w:val="0035157D"/>
    <w:rsid w:val="00351D96"/>
    <w:rsid w:val="003521A0"/>
    <w:rsid w:val="003521A4"/>
    <w:rsid w:val="00352ACA"/>
    <w:rsid w:val="0035306E"/>
    <w:rsid w:val="003530B9"/>
    <w:rsid w:val="003530C9"/>
    <w:rsid w:val="0035373D"/>
    <w:rsid w:val="00353AD4"/>
    <w:rsid w:val="00354A45"/>
    <w:rsid w:val="00354AAC"/>
    <w:rsid w:val="00354E4B"/>
    <w:rsid w:val="00354E6B"/>
    <w:rsid w:val="00356394"/>
    <w:rsid w:val="00357161"/>
    <w:rsid w:val="00357E63"/>
    <w:rsid w:val="00360255"/>
    <w:rsid w:val="003609B6"/>
    <w:rsid w:val="00361239"/>
    <w:rsid w:val="0036181B"/>
    <w:rsid w:val="00361BF5"/>
    <w:rsid w:val="003622EA"/>
    <w:rsid w:val="0036259A"/>
    <w:rsid w:val="0036311B"/>
    <w:rsid w:val="0036375C"/>
    <w:rsid w:val="003638CA"/>
    <w:rsid w:val="00364133"/>
    <w:rsid w:val="00364482"/>
    <w:rsid w:val="00364ABA"/>
    <w:rsid w:val="00365586"/>
    <w:rsid w:val="00365B54"/>
    <w:rsid w:val="003665DD"/>
    <w:rsid w:val="003668FC"/>
    <w:rsid w:val="00366FB6"/>
    <w:rsid w:val="00367093"/>
    <w:rsid w:val="0036715E"/>
    <w:rsid w:val="003678BF"/>
    <w:rsid w:val="00367C5D"/>
    <w:rsid w:val="00370143"/>
    <w:rsid w:val="00370191"/>
    <w:rsid w:val="0037090C"/>
    <w:rsid w:val="00370BAB"/>
    <w:rsid w:val="00370C0E"/>
    <w:rsid w:val="00370C0F"/>
    <w:rsid w:val="00371327"/>
    <w:rsid w:val="00371376"/>
    <w:rsid w:val="0037180F"/>
    <w:rsid w:val="0037198A"/>
    <w:rsid w:val="00372330"/>
    <w:rsid w:val="00372842"/>
    <w:rsid w:val="003729E2"/>
    <w:rsid w:val="00372C27"/>
    <w:rsid w:val="00372FA1"/>
    <w:rsid w:val="00373374"/>
    <w:rsid w:val="0037370C"/>
    <w:rsid w:val="0037423B"/>
    <w:rsid w:val="003748DB"/>
    <w:rsid w:val="00374EC5"/>
    <w:rsid w:val="00375093"/>
    <w:rsid w:val="003750AF"/>
    <w:rsid w:val="003755A2"/>
    <w:rsid w:val="0037584D"/>
    <w:rsid w:val="00375A03"/>
    <w:rsid w:val="00375A38"/>
    <w:rsid w:val="00375A48"/>
    <w:rsid w:val="00375E39"/>
    <w:rsid w:val="003763F4"/>
    <w:rsid w:val="003768F9"/>
    <w:rsid w:val="00376F82"/>
    <w:rsid w:val="00377973"/>
    <w:rsid w:val="0038006D"/>
    <w:rsid w:val="0038098A"/>
    <w:rsid w:val="00380AB6"/>
    <w:rsid w:val="00380AFE"/>
    <w:rsid w:val="00380E4E"/>
    <w:rsid w:val="0038138E"/>
    <w:rsid w:val="00381417"/>
    <w:rsid w:val="00381901"/>
    <w:rsid w:val="00382786"/>
    <w:rsid w:val="00382E07"/>
    <w:rsid w:val="00383283"/>
    <w:rsid w:val="003832E0"/>
    <w:rsid w:val="003838BA"/>
    <w:rsid w:val="0038395A"/>
    <w:rsid w:val="00384478"/>
    <w:rsid w:val="003847EC"/>
    <w:rsid w:val="00385790"/>
    <w:rsid w:val="003859C5"/>
    <w:rsid w:val="00385A63"/>
    <w:rsid w:val="00385AE9"/>
    <w:rsid w:val="00385DBC"/>
    <w:rsid w:val="0038646B"/>
    <w:rsid w:val="00386B71"/>
    <w:rsid w:val="00386D0E"/>
    <w:rsid w:val="00386D79"/>
    <w:rsid w:val="00386F6C"/>
    <w:rsid w:val="003871E1"/>
    <w:rsid w:val="00387779"/>
    <w:rsid w:val="00387A1C"/>
    <w:rsid w:val="00387CFE"/>
    <w:rsid w:val="00387F61"/>
    <w:rsid w:val="00390817"/>
    <w:rsid w:val="0039112C"/>
    <w:rsid w:val="00391249"/>
    <w:rsid w:val="00391737"/>
    <w:rsid w:val="00391757"/>
    <w:rsid w:val="00391B8F"/>
    <w:rsid w:val="00391E90"/>
    <w:rsid w:val="00392392"/>
    <w:rsid w:val="003928E4"/>
    <w:rsid w:val="00392C13"/>
    <w:rsid w:val="00392D0A"/>
    <w:rsid w:val="00393723"/>
    <w:rsid w:val="00393B43"/>
    <w:rsid w:val="00393C39"/>
    <w:rsid w:val="00394872"/>
    <w:rsid w:val="0039571C"/>
    <w:rsid w:val="0039581B"/>
    <w:rsid w:val="003960AF"/>
    <w:rsid w:val="00396A97"/>
    <w:rsid w:val="00396B26"/>
    <w:rsid w:val="00397071"/>
    <w:rsid w:val="003970BE"/>
    <w:rsid w:val="003972E2"/>
    <w:rsid w:val="003978C3"/>
    <w:rsid w:val="00397D79"/>
    <w:rsid w:val="003A019E"/>
    <w:rsid w:val="003A09B7"/>
    <w:rsid w:val="003A0D4E"/>
    <w:rsid w:val="003A1221"/>
    <w:rsid w:val="003A1796"/>
    <w:rsid w:val="003A1BAA"/>
    <w:rsid w:val="003A2562"/>
    <w:rsid w:val="003A2694"/>
    <w:rsid w:val="003A27CE"/>
    <w:rsid w:val="003A2C7C"/>
    <w:rsid w:val="003A33E4"/>
    <w:rsid w:val="003A3943"/>
    <w:rsid w:val="003A4334"/>
    <w:rsid w:val="003A460D"/>
    <w:rsid w:val="003A478B"/>
    <w:rsid w:val="003A50E4"/>
    <w:rsid w:val="003A5159"/>
    <w:rsid w:val="003A5405"/>
    <w:rsid w:val="003A56F1"/>
    <w:rsid w:val="003A5742"/>
    <w:rsid w:val="003A5F46"/>
    <w:rsid w:val="003A68CB"/>
    <w:rsid w:val="003A6A91"/>
    <w:rsid w:val="003A708A"/>
    <w:rsid w:val="003A7833"/>
    <w:rsid w:val="003A7999"/>
    <w:rsid w:val="003B01B6"/>
    <w:rsid w:val="003B0691"/>
    <w:rsid w:val="003B090C"/>
    <w:rsid w:val="003B0A52"/>
    <w:rsid w:val="003B0E37"/>
    <w:rsid w:val="003B107F"/>
    <w:rsid w:val="003B133F"/>
    <w:rsid w:val="003B1840"/>
    <w:rsid w:val="003B201F"/>
    <w:rsid w:val="003B3852"/>
    <w:rsid w:val="003B3D49"/>
    <w:rsid w:val="003B3DB1"/>
    <w:rsid w:val="003B4666"/>
    <w:rsid w:val="003B4AA3"/>
    <w:rsid w:val="003B544D"/>
    <w:rsid w:val="003B5860"/>
    <w:rsid w:val="003B5A72"/>
    <w:rsid w:val="003B5E8E"/>
    <w:rsid w:val="003B6977"/>
    <w:rsid w:val="003B7B4D"/>
    <w:rsid w:val="003B7C28"/>
    <w:rsid w:val="003B7E05"/>
    <w:rsid w:val="003C0056"/>
    <w:rsid w:val="003C00C4"/>
    <w:rsid w:val="003C0603"/>
    <w:rsid w:val="003C098B"/>
    <w:rsid w:val="003C09ED"/>
    <w:rsid w:val="003C1747"/>
    <w:rsid w:val="003C194D"/>
    <w:rsid w:val="003C1A09"/>
    <w:rsid w:val="003C2567"/>
    <w:rsid w:val="003C256B"/>
    <w:rsid w:val="003C287C"/>
    <w:rsid w:val="003C3ACA"/>
    <w:rsid w:val="003C3BF5"/>
    <w:rsid w:val="003C4D03"/>
    <w:rsid w:val="003C5237"/>
    <w:rsid w:val="003C57F4"/>
    <w:rsid w:val="003C5CAC"/>
    <w:rsid w:val="003C6062"/>
    <w:rsid w:val="003C6A79"/>
    <w:rsid w:val="003C6D3E"/>
    <w:rsid w:val="003C71AF"/>
    <w:rsid w:val="003C7937"/>
    <w:rsid w:val="003C7C88"/>
    <w:rsid w:val="003C7DF2"/>
    <w:rsid w:val="003D009B"/>
    <w:rsid w:val="003D0487"/>
    <w:rsid w:val="003D0A02"/>
    <w:rsid w:val="003D1E70"/>
    <w:rsid w:val="003D2067"/>
    <w:rsid w:val="003D211D"/>
    <w:rsid w:val="003D2292"/>
    <w:rsid w:val="003D305C"/>
    <w:rsid w:val="003D31C8"/>
    <w:rsid w:val="003D44F1"/>
    <w:rsid w:val="003D45D4"/>
    <w:rsid w:val="003D4BEE"/>
    <w:rsid w:val="003D5722"/>
    <w:rsid w:val="003D5B65"/>
    <w:rsid w:val="003D62EE"/>
    <w:rsid w:val="003D65E4"/>
    <w:rsid w:val="003D6691"/>
    <w:rsid w:val="003D7115"/>
    <w:rsid w:val="003D7598"/>
    <w:rsid w:val="003D75E7"/>
    <w:rsid w:val="003D78C8"/>
    <w:rsid w:val="003D7987"/>
    <w:rsid w:val="003E0FAC"/>
    <w:rsid w:val="003E18B6"/>
    <w:rsid w:val="003E1E15"/>
    <w:rsid w:val="003E22DE"/>
    <w:rsid w:val="003E26CC"/>
    <w:rsid w:val="003E2879"/>
    <w:rsid w:val="003E2922"/>
    <w:rsid w:val="003E29D4"/>
    <w:rsid w:val="003E2EDB"/>
    <w:rsid w:val="003E3CD3"/>
    <w:rsid w:val="003E42DA"/>
    <w:rsid w:val="003E44FE"/>
    <w:rsid w:val="003E4821"/>
    <w:rsid w:val="003E4B8C"/>
    <w:rsid w:val="003E5457"/>
    <w:rsid w:val="003E5D78"/>
    <w:rsid w:val="003E6133"/>
    <w:rsid w:val="003E65DC"/>
    <w:rsid w:val="003E6707"/>
    <w:rsid w:val="003E675D"/>
    <w:rsid w:val="003E67E4"/>
    <w:rsid w:val="003E68D7"/>
    <w:rsid w:val="003E6935"/>
    <w:rsid w:val="003E6F9E"/>
    <w:rsid w:val="003E7DD1"/>
    <w:rsid w:val="003F019C"/>
    <w:rsid w:val="003F032E"/>
    <w:rsid w:val="003F11E4"/>
    <w:rsid w:val="003F1789"/>
    <w:rsid w:val="003F20C0"/>
    <w:rsid w:val="003F2288"/>
    <w:rsid w:val="003F239A"/>
    <w:rsid w:val="003F2B06"/>
    <w:rsid w:val="003F2F2E"/>
    <w:rsid w:val="003F304A"/>
    <w:rsid w:val="003F3600"/>
    <w:rsid w:val="003F3666"/>
    <w:rsid w:val="003F3B7C"/>
    <w:rsid w:val="003F3BD4"/>
    <w:rsid w:val="003F3DC0"/>
    <w:rsid w:val="003F3F74"/>
    <w:rsid w:val="003F4691"/>
    <w:rsid w:val="003F4917"/>
    <w:rsid w:val="003F4CB0"/>
    <w:rsid w:val="003F4DED"/>
    <w:rsid w:val="003F5217"/>
    <w:rsid w:val="003F52F3"/>
    <w:rsid w:val="003F587B"/>
    <w:rsid w:val="003F5AC3"/>
    <w:rsid w:val="003F5F1B"/>
    <w:rsid w:val="003F64DD"/>
    <w:rsid w:val="003F6545"/>
    <w:rsid w:val="003F77C0"/>
    <w:rsid w:val="003F7ECC"/>
    <w:rsid w:val="0040004D"/>
    <w:rsid w:val="00400280"/>
    <w:rsid w:val="0040146A"/>
    <w:rsid w:val="00402706"/>
    <w:rsid w:val="00402884"/>
    <w:rsid w:val="00402C0A"/>
    <w:rsid w:val="004033B3"/>
    <w:rsid w:val="0040345D"/>
    <w:rsid w:val="00403E40"/>
    <w:rsid w:val="00404089"/>
    <w:rsid w:val="004041E5"/>
    <w:rsid w:val="00404356"/>
    <w:rsid w:val="0040461D"/>
    <w:rsid w:val="0040515A"/>
    <w:rsid w:val="00405380"/>
    <w:rsid w:val="00405BD6"/>
    <w:rsid w:val="00405E78"/>
    <w:rsid w:val="00406693"/>
    <w:rsid w:val="004067B0"/>
    <w:rsid w:val="0040722A"/>
    <w:rsid w:val="0040792A"/>
    <w:rsid w:val="00407A19"/>
    <w:rsid w:val="00407B05"/>
    <w:rsid w:val="004102A3"/>
    <w:rsid w:val="004105A8"/>
    <w:rsid w:val="0041145C"/>
    <w:rsid w:val="00411A9D"/>
    <w:rsid w:val="00411CA6"/>
    <w:rsid w:val="004121BE"/>
    <w:rsid w:val="004125DC"/>
    <w:rsid w:val="00412C86"/>
    <w:rsid w:val="00412D50"/>
    <w:rsid w:val="00412EED"/>
    <w:rsid w:val="00413C8F"/>
    <w:rsid w:val="0041406E"/>
    <w:rsid w:val="004144B5"/>
    <w:rsid w:val="00414777"/>
    <w:rsid w:val="00414A9E"/>
    <w:rsid w:val="00414ADB"/>
    <w:rsid w:val="00414F33"/>
    <w:rsid w:val="0041506B"/>
    <w:rsid w:val="00415408"/>
    <w:rsid w:val="0041576C"/>
    <w:rsid w:val="004164D7"/>
    <w:rsid w:val="0041700A"/>
    <w:rsid w:val="00417091"/>
    <w:rsid w:val="004171CA"/>
    <w:rsid w:val="00417281"/>
    <w:rsid w:val="0041733D"/>
    <w:rsid w:val="00417EA8"/>
    <w:rsid w:val="00420394"/>
    <w:rsid w:val="004205F5"/>
    <w:rsid w:val="004207E0"/>
    <w:rsid w:val="00420D24"/>
    <w:rsid w:val="00420FE1"/>
    <w:rsid w:val="00421772"/>
    <w:rsid w:val="00421951"/>
    <w:rsid w:val="00421DEF"/>
    <w:rsid w:val="00422193"/>
    <w:rsid w:val="00422C93"/>
    <w:rsid w:val="00422E8C"/>
    <w:rsid w:val="004233CB"/>
    <w:rsid w:val="00423BAB"/>
    <w:rsid w:val="00423E09"/>
    <w:rsid w:val="00423FF4"/>
    <w:rsid w:val="004247AC"/>
    <w:rsid w:val="00424895"/>
    <w:rsid w:val="004249BE"/>
    <w:rsid w:val="00424ACC"/>
    <w:rsid w:val="00424F53"/>
    <w:rsid w:val="00425069"/>
    <w:rsid w:val="00425407"/>
    <w:rsid w:val="00425563"/>
    <w:rsid w:val="00425D45"/>
    <w:rsid w:val="00425E79"/>
    <w:rsid w:val="00426F75"/>
    <w:rsid w:val="0042735D"/>
    <w:rsid w:val="00427B9C"/>
    <w:rsid w:val="00430250"/>
    <w:rsid w:val="00430407"/>
    <w:rsid w:val="00430BEF"/>
    <w:rsid w:val="00430EF0"/>
    <w:rsid w:val="004316C3"/>
    <w:rsid w:val="0043184D"/>
    <w:rsid w:val="00431E94"/>
    <w:rsid w:val="004322C7"/>
    <w:rsid w:val="004323B8"/>
    <w:rsid w:val="004327FF"/>
    <w:rsid w:val="004330D5"/>
    <w:rsid w:val="0043355D"/>
    <w:rsid w:val="00434075"/>
    <w:rsid w:val="00434197"/>
    <w:rsid w:val="00434343"/>
    <w:rsid w:val="004344EC"/>
    <w:rsid w:val="0043453D"/>
    <w:rsid w:val="0043478B"/>
    <w:rsid w:val="00434DEB"/>
    <w:rsid w:val="00434F2E"/>
    <w:rsid w:val="00435E2A"/>
    <w:rsid w:val="004361FE"/>
    <w:rsid w:val="0043635D"/>
    <w:rsid w:val="00436C08"/>
    <w:rsid w:val="00436E79"/>
    <w:rsid w:val="00437030"/>
    <w:rsid w:val="0043760F"/>
    <w:rsid w:val="00437B59"/>
    <w:rsid w:val="004411D7"/>
    <w:rsid w:val="0044149F"/>
    <w:rsid w:val="004414D7"/>
    <w:rsid w:val="0044154C"/>
    <w:rsid w:val="00441623"/>
    <w:rsid w:val="00441939"/>
    <w:rsid w:val="004420F6"/>
    <w:rsid w:val="00442196"/>
    <w:rsid w:val="004427FA"/>
    <w:rsid w:val="00442AF5"/>
    <w:rsid w:val="00442B7A"/>
    <w:rsid w:val="00442CDB"/>
    <w:rsid w:val="00442DE5"/>
    <w:rsid w:val="0044307A"/>
    <w:rsid w:val="00443115"/>
    <w:rsid w:val="00443CD9"/>
    <w:rsid w:val="00443CEE"/>
    <w:rsid w:val="0044427D"/>
    <w:rsid w:val="004444A0"/>
    <w:rsid w:val="004445E6"/>
    <w:rsid w:val="00445890"/>
    <w:rsid w:val="0044593E"/>
    <w:rsid w:val="00445A86"/>
    <w:rsid w:val="00445BFB"/>
    <w:rsid w:val="00445CFE"/>
    <w:rsid w:val="00445DC4"/>
    <w:rsid w:val="00445ECA"/>
    <w:rsid w:val="004468B5"/>
    <w:rsid w:val="0044786D"/>
    <w:rsid w:val="00447D45"/>
    <w:rsid w:val="00447F77"/>
    <w:rsid w:val="00450052"/>
    <w:rsid w:val="0045040A"/>
    <w:rsid w:val="0045044D"/>
    <w:rsid w:val="00450D33"/>
    <w:rsid w:val="00450F7F"/>
    <w:rsid w:val="00450FC9"/>
    <w:rsid w:val="0045187C"/>
    <w:rsid w:val="00451FD2"/>
    <w:rsid w:val="0045294A"/>
    <w:rsid w:val="00452A9A"/>
    <w:rsid w:val="00452AFC"/>
    <w:rsid w:val="00452B27"/>
    <w:rsid w:val="00452C80"/>
    <w:rsid w:val="00453833"/>
    <w:rsid w:val="00453DAA"/>
    <w:rsid w:val="00454332"/>
    <w:rsid w:val="00454384"/>
    <w:rsid w:val="00454987"/>
    <w:rsid w:val="00455B04"/>
    <w:rsid w:val="00456480"/>
    <w:rsid w:val="00457874"/>
    <w:rsid w:val="0046028A"/>
    <w:rsid w:val="0046055E"/>
    <w:rsid w:val="00460601"/>
    <w:rsid w:val="004609D8"/>
    <w:rsid w:val="0046147E"/>
    <w:rsid w:val="00461A95"/>
    <w:rsid w:val="0046203C"/>
    <w:rsid w:val="004622B0"/>
    <w:rsid w:val="004629BA"/>
    <w:rsid w:val="00464075"/>
    <w:rsid w:val="004643F2"/>
    <w:rsid w:val="00464857"/>
    <w:rsid w:val="00464AC1"/>
    <w:rsid w:val="0046502D"/>
    <w:rsid w:val="004651BC"/>
    <w:rsid w:val="004656F9"/>
    <w:rsid w:val="00465724"/>
    <w:rsid w:val="004658A9"/>
    <w:rsid w:val="00465BF8"/>
    <w:rsid w:val="00465CF0"/>
    <w:rsid w:val="00465E90"/>
    <w:rsid w:val="00465FD8"/>
    <w:rsid w:val="004660D6"/>
    <w:rsid w:val="00466AC1"/>
    <w:rsid w:val="00466C88"/>
    <w:rsid w:val="00466F7C"/>
    <w:rsid w:val="00467060"/>
    <w:rsid w:val="0046765E"/>
    <w:rsid w:val="00467966"/>
    <w:rsid w:val="00467C63"/>
    <w:rsid w:val="004715DA"/>
    <w:rsid w:val="00472A4F"/>
    <w:rsid w:val="00473295"/>
    <w:rsid w:val="0047345E"/>
    <w:rsid w:val="004739F3"/>
    <w:rsid w:val="00473A26"/>
    <w:rsid w:val="00473A9B"/>
    <w:rsid w:val="00474505"/>
    <w:rsid w:val="00474B92"/>
    <w:rsid w:val="00475179"/>
    <w:rsid w:val="004758B4"/>
    <w:rsid w:val="00475B16"/>
    <w:rsid w:val="00475D31"/>
    <w:rsid w:val="004762BF"/>
    <w:rsid w:val="00476434"/>
    <w:rsid w:val="00477049"/>
    <w:rsid w:val="004774DC"/>
    <w:rsid w:val="00480B33"/>
    <w:rsid w:val="00480D26"/>
    <w:rsid w:val="004813C8"/>
    <w:rsid w:val="0048141D"/>
    <w:rsid w:val="004819A9"/>
    <w:rsid w:val="00481EF6"/>
    <w:rsid w:val="00482E74"/>
    <w:rsid w:val="0048334B"/>
    <w:rsid w:val="00483CBC"/>
    <w:rsid w:val="004840A1"/>
    <w:rsid w:val="00484CE5"/>
    <w:rsid w:val="00484F63"/>
    <w:rsid w:val="004855E6"/>
    <w:rsid w:val="00485CDA"/>
    <w:rsid w:val="004861CB"/>
    <w:rsid w:val="0048697C"/>
    <w:rsid w:val="00486DB9"/>
    <w:rsid w:val="00487368"/>
    <w:rsid w:val="0048738A"/>
    <w:rsid w:val="004878F1"/>
    <w:rsid w:val="00487AAF"/>
    <w:rsid w:val="00490533"/>
    <w:rsid w:val="00490FFB"/>
    <w:rsid w:val="00491374"/>
    <w:rsid w:val="00491E7D"/>
    <w:rsid w:val="00492B31"/>
    <w:rsid w:val="00492BCF"/>
    <w:rsid w:val="00492EA3"/>
    <w:rsid w:val="00493470"/>
    <w:rsid w:val="004935D9"/>
    <w:rsid w:val="00493658"/>
    <w:rsid w:val="0049371E"/>
    <w:rsid w:val="004937F2"/>
    <w:rsid w:val="00493967"/>
    <w:rsid w:val="00493E53"/>
    <w:rsid w:val="00494935"/>
    <w:rsid w:val="00494ABE"/>
    <w:rsid w:val="00495CAA"/>
    <w:rsid w:val="004964A8"/>
    <w:rsid w:val="00496525"/>
    <w:rsid w:val="00496646"/>
    <w:rsid w:val="004966EF"/>
    <w:rsid w:val="004968FA"/>
    <w:rsid w:val="00496BB6"/>
    <w:rsid w:val="00497436"/>
    <w:rsid w:val="00497906"/>
    <w:rsid w:val="00497A5B"/>
    <w:rsid w:val="004A00CB"/>
    <w:rsid w:val="004A02C1"/>
    <w:rsid w:val="004A02DF"/>
    <w:rsid w:val="004A07CB"/>
    <w:rsid w:val="004A148E"/>
    <w:rsid w:val="004A1547"/>
    <w:rsid w:val="004A18FC"/>
    <w:rsid w:val="004A1954"/>
    <w:rsid w:val="004A28BC"/>
    <w:rsid w:val="004A28E7"/>
    <w:rsid w:val="004A2D98"/>
    <w:rsid w:val="004A2DD3"/>
    <w:rsid w:val="004A32A2"/>
    <w:rsid w:val="004A3562"/>
    <w:rsid w:val="004A361F"/>
    <w:rsid w:val="004A3A67"/>
    <w:rsid w:val="004A4172"/>
    <w:rsid w:val="004A4982"/>
    <w:rsid w:val="004A4CDB"/>
    <w:rsid w:val="004A51CD"/>
    <w:rsid w:val="004A61BF"/>
    <w:rsid w:val="004A68B1"/>
    <w:rsid w:val="004A7103"/>
    <w:rsid w:val="004A72E5"/>
    <w:rsid w:val="004B07EE"/>
    <w:rsid w:val="004B09FD"/>
    <w:rsid w:val="004B0B4E"/>
    <w:rsid w:val="004B0CB4"/>
    <w:rsid w:val="004B223E"/>
    <w:rsid w:val="004B236C"/>
    <w:rsid w:val="004B3171"/>
    <w:rsid w:val="004B3180"/>
    <w:rsid w:val="004B3499"/>
    <w:rsid w:val="004B3775"/>
    <w:rsid w:val="004B4415"/>
    <w:rsid w:val="004B4C38"/>
    <w:rsid w:val="004B4ECB"/>
    <w:rsid w:val="004B52C8"/>
    <w:rsid w:val="004B5B1A"/>
    <w:rsid w:val="004B5FEF"/>
    <w:rsid w:val="004B61F4"/>
    <w:rsid w:val="004B6757"/>
    <w:rsid w:val="004B683D"/>
    <w:rsid w:val="004B6DD4"/>
    <w:rsid w:val="004B7088"/>
    <w:rsid w:val="004B7B76"/>
    <w:rsid w:val="004C071B"/>
    <w:rsid w:val="004C0BEE"/>
    <w:rsid w:val="004C0D78"/>
    <w:rsid w:val="004C1195"/>
    <w:rsid w:val="004C1432"/>
    <w:rsid w:val="004C1E30"/>
    <w:rsid w:val="004C2C2B"/>
    <w:rsid w:val="004C2F1C"/>
    <w:rsid w:val="004C368D"/>
    <w:rsid w:val="004C3723"/>
    <w:rsid w:val="004C629C"/>
    <w:rsid w:val="004C6350"/>
    <w:rsid w:val="004C6499"/>
    <w:rsid w:val="004C6B3C"/>
    <w:rsid w:val="004C6E1E"/>
    <w:rsid w:val="004C7D93"/>
    <w:rsid w:val="004D0B33"/>
    <w:rsid w:val="004D10FA"/>
    <w:rsid w:val="004D112E"/>
    <w:rsid w:val="004D1676"/>
    <w:rsid w:val="004D1EB4"/>
    <w:rsid w:val="004D1FA6"/>
    <w:rsid w:val="004D2B31"/>
    <w:rsid w:val="004D38E2"/>
    <w:rsid w:val="004D3FBD"/>
    <w:rsid w:val="004D4B26"/>
    <w:rsid w:val="004D4B7F"/>
    <w:rsid w:val="004D59DF"/>
    <w:rsid w:val="004D5AE8"/>
    <w:rsid w:val="004D5C92"/>
    <w:rsid w:val="004D5E0E"/>
    <w:rsid w:val="004D603E"/>
    <w:rsid w:val="004D6A80"/>
    <w:rsid w:val="004D70F9"/>
    <w:rsid w:val="004D72E6"/>
    <w:rsid w:val="004D7832"/>
    <w:rsid w:val="004E05F5"/>
    <w:rsid w:val="004E0732"/>
    <w:rsid w:val="004E08D6"/>
    <w:rsid w:val="004E09EB"/>
    <w:rsid w:val="004E0A9E"/>
    <w:rsid w:val="004E0D2F"/>
    <w:rsid w:val="004E11F5"/>
    <w:rsid w:val="004E1493"/>
    <w:rsid w:val="004E163B"/>
    <w:rsid w:val="004E1C48"/>
    <w:rsid w:val="004E1D2C"/>
    <w:rsid w:val="004E1D46"/>
    <w:rsid w:val="004E29F6"/>
    <w:rsid w:val="004E2E8B"/>
    <w:rsid w:val="004E2F92"/>
    <w:rsid w:val="004E36F0"/>
    <w:rsid w:val="004E390D"/>
    <w:rsid w:val="004E42C9"/>
    <w:rsid w:val="004E4AD7"/>
    <w:rsid w:val="004E4BE8"/>
    <w:rsid w:val="004E4CB1"/>
    <w:rsid w:val="004E4CD5"/>
    <w:rsid w:val="004E4D7E"/>
    <w:rsid w:val="004E593A"/>
    <w:rsid w:val="004E5D75"/>
    <w:rsid w:val="004E6060"/>
    <w:rsid w:val="004E6714"/>
    <w:rsid w:val="004E6717"/>
    <w:rsid w:val="004E6836"/>
    <w:rsid w:val="004E6890"/>
    <w:rsid w:val="004E6B9A"/>
    <w:rsid w:val="004E7A73"/>
    <w:rsid w:val="004F06F8"/>
    <w:rsid w:val="004F0879"/>
    <w:rsid w:val="004F0BEE"/>
    <w:rsid w:val="004F120E"/>
    <w:rsid w:val="004F12BD"/>
    <w:rsid w:val="004F14E2"/>
    <w:rsid w:val="004F174E"/>
    <w:rsid w:val="004F19E2"/>
    <w:rsid w:val="004F22A6"/>
    <w:rsid w:val="004F24F7"/>
    <w:rsid w:val="004F25BB"/>
    <w:rsid w:val="004F2C75"/>
    <w:rsid w:val="004F3DF6"/>
    <w:rsid w:val="004F4135"/>
    <w:rsid w:val="004F480A"/>
    <w:rsid w:val="004F53F3"/>
    <w:rsid w:val="004F595C"/>
    <w:rsid w:val="004F5E40"/>
    <w:rsid w:val="004F65F5"/>
    <w:rsid w:val="004F6A3C"/>
    <w:rsid w:val="004F6AEA"/>
    <w:rsid w:val="004F6EE2"/>
    <w:rsid w:val="004F71BE"/>
    <w:rsid w:val="004F7ADB"/>
    <w:rsid w:val="005000C2"/>
    <w:rsid w:val="0050086E"/>
    <w:rsid w:val="00500FF0"/>
    <w:rsid w:val="0050145C"/>
    <w:rsid w:val="0050170E"/>
    <w:rsid w:val="00501FA7"/>
    <w:rsid w:val="00502491"/>
    <w:rsid w:val="005025EE"/>
    <w:rsid w:val="00502AD4"/>
    <w:rsid w:val="00502C9D"/>
    <w:rsid w:val="00502FF9"/>
    <w:rsid w:val="0050399A"/>
    <w:rsid w:val="00504313"/>
    <w:rsid w:val="00504A14"/>
    <w:rsid w:val="0050699C"/>
    <w:rsid w:val="00506EA3"/>
    <w:rsid w:val="005077BB"/>
    <w:rsid w:val="00507AF3"/>
    <w:rsid w:val="005100A5"/>
    <w:rsid w:val="0051034A"/>
    <w:rsid w:val="005107C2"/>
    <w:rsid w:val="00510A62"/>
    <w:rsid w:val="00510D78"/>
    <w:rsid w:val="00510DA4"/>
    <w:rsid w:val="00510ED3"/>
    <w:rsid w:val="0051192E"/>
    <w:rsid w:val="00511D4F"/>
    <w:rsid w:val="00511DC6"/>
    <w:rsid w:val="0051244D"/>
    <w:rsid w:val="00512CC0"/>
    <w:rsid w:val="00512D31"/>
    <w:rsid w:val="00513527"/>
    <w:rsid w:val="005138DA"/>
    <w:rsid w:val="00513BCC"/>
    <w:rsid w:val="00514322"/>
    <w:rsid w:val="00514331"/>
    <w:rsid w:val="00514367"/>
    <w:rsid w:val="0051489D"/>
    <w:rsid w:val="00514BFC"/>
    <w:rsid w:val="0051515C"/>
    <w:rsid w:val="0051520F"/>
    <w:rsid w:val="00515733"/>
    <w:rsid w:val="00515A59"/>
    <w:rsid w:val="00515C09"/>
    <w:rsid w:val="0051655B"/>
    <w:rsid w:val="0051669B"/>
    <w:rsid w:val="00516CD3"/>
    <w:rsid w:val="00516E7B"/>
    <w:rsid w:val="005170D0"/>
    <w:rsid w:val="0052024D"/>
    <w:rsid w:val="005205E9"/>
    <w:rsid w:val="00520F56"/>
    <w:rsid w:val="00521194"/>
    <w:rsid w:val="005213FB"/>
    <w:rsid w:val="005218F8"/>
    <w:rsid w:val="005219D9"/>
    <w:rsid w:val="00521DD5"/>
    <w:rsid w:val="0052254C"/>
    <w:rsid w:val="00522DC7"/>
    <w:rsid w:val="00522F8A"/>
    <w:rsid w:val="00523972"/>
    <w:rsid w:val="00523CE9"/>
    <w:rsid w:val="00523F46"/>
    <w:rsid w:val="005243B3"/>
    <w:rsid w:val="00524604"/>
    <w:rsid w:val="00524700"/>
    <w:rsid w:val="00524845"/>
    <w:rsid w:val="005252AF"/>
    <w:rsid w:val="00525478"/>
    <w:rsid w:val="005254C0"/>
    <w:rsid w:val="0052639E"/>
    <w:rsid w:val="00526DA2"/>
    <w:rsid w:val="00527390"/>
    <w:rsid w:val="0052754A"/>
    <w:rsid w:val="005276FB"/>
    <w:rsid w:val="00527742"/>
    <w:rsid w:val="00527A38"/>
    <w:rsid w:val="00527C62"/>
    <w:rsid w:val="00530156"/>
    <w:rsid w:val="005304F5"/>
    <w:rsid w:val="005307AE"/>
    <w:rsid w:val="00530A59"/>
    <w:rsid w:val="00530CB9"/>
    <w:rsid w:val="00530D62"/>
    <w:rsid w:val="00531184"/>
    <w:rsid w:val="00531887"/>
    <w:rsid w:val="00531EDA"/>
    <w:rsid w:val="00532B88"/>
    <w:rsid w:val="00534A0A"/>
    <w:rsid w:val="00534A1E"/>
    <w:rsid w:val="00535236"/>
    <w:rsid w:val="00535247"/>
    <w:rsid w:val="00535250"/>
    <w:rsid w:val="005352A9"/>
    <w:rsid w:val="00535D4C"/>
    <w:rsid w:val="00535E9B"/>
    <w:rsid w:val="00537240"/>
    <w:rsid w:val="00537330"/>
    <w:rsid w:val="0053783C"/>
    <w:rsid w:val="00537E0C"/>
    <w:rsid w:val="005404E4"/>
    <w:rsid w:val="005407C0"/>
    <w:rsid w:val="00540D03"/>
    <w:rsid w:val="00540F93"/>
    <w:rsid w:val="005411FA"/>
    <w:rsid w:val="00541A20"/>
    <w:rsid w:val="00542896"/>
    <w:rsid w:val="00542F4E"/>
    <w:rsid w:val="00545245"/>
    <w:rsid w:val="00545427"/>
    <w:rsid w:val="005460E9"/>
    <w:rsid w:val="00546BE9"/>
    <w:rsid w:val="00546DA1"/>
    <w:rsid w:val="00546F70"/>
    <w:rsid w:val="00547C3F"/>
    <w:rsid w:val="00547CAE"/>
    <w:rsid w:val="00547E82"/>
    <w:rsid w:val="0055012B"/>
    <w:rsid w:val="00550342"/>
    <w:rsid w:val="00550348"/>
    <w:rsid w:val="00550656"/>
    <w:rsid w:val="005508B4"/>
    <w:rsid w:val="005509FE"/>
    <w:rsid w:val="005519CE"/>
    <w:rsid w:val="00551DEA"/>
    <w:rsid w:val="0055204F"/>
    <w:rsid w:val="005521AE"/>
    <w:rsid w:val="0055270F"/>
    <w:rsid w:val="00552D82"/>
    <w:rsid w:val="0055311A"/>
    <w:rsid w:val="005537F6"/>
    <w:rsid w:val="00553A75"/>
    <w:rsid w:val="00553F23"/>
    <w:rsid w:val="00554D62"/>
    <w:rsid w:val="00554DD9"/>
    <w:rsid w:val="00555756"/>
    <w:rsid w:val="00555790"/>
    <w:rsid w:val="00555A42"/>
    <w:rsid w:val="00555F83"/>
    <w:rsid w:val="0055646A"/>
    <w:rsid w:val="00556791"/>
    <w:rsid w:val="00556986"/>
    <w:rsid w:val="00556F80"/>
    <w:rsid w:val="0055726E"/>
    <w:rsid w:val="005578D7"/>
    <w:rsid w:val="00557BB9"/>
    <w:rsid w:val="00557BC4"/>
    <w:rsid w:val="005600A1"/>
    <w:rsid w:val="00560534"/>
    <w:rsid w:val="00560586"/>
    <w:rsid w:val="005606A8"/>
    <w:rsid w:val="00560E6D"/>
    <w:rsid w:val="005610EF"/>
    <w:rsid w:val="005622B6"/>
    <w:rsid w:val="0056296B"/>
    <w:rsid w:val="00562A80"/>
    <w:rsid w:val="00562C8B"/>
    <w:rsid w:val="005635C1"/>
    <w:rsid w:val="00564096"/>
    <w:rsid w:val="0056423A"/>
    <w:rsid w:val="00564F95"/>
    <w:rsid w:val="00565441"/>
    <w:rsid w:val="005655C0"/>
    <w:rsid w:val="00566045"/>
    <w:rsid w:val="005663F0"/>
    <w:rsid w:val="00566461"/>
    <w:rsid w:val="005667B3"/>
    <w:rsid w:val="00566A01"/>
    <w:rsid w:val="00566D28"/>
    <w:rsid w:val="0056704B"/>
    <w:rsid w:val="0056724F"/>
    <w:rsid w:val="00567526"/>
    <w:rsid w:val="0056786D"/>
    <w:rsid w:val="00567D8C"/>
    <w:rsid w:val="005709FD"/>
    <w:rsid w:val="00570AAA"/>
    <w:rsid w:val="00571076"/>
    <w:rsid w:val="005710D2"/>
    <w:rsid w:val="00571AC8"/>
    <w:rsid w:val="00571BFB"/>
    <w:rsid w:val="00571C7C"/>
    <w:rsid w:val="00571EC8"/>
    <w:rsid w:val="00571FCA"/>
    <w:rsid w:val="005721B9"/>
    <w:rsid w:val="005721FB"/>
    <w:rsid w:val="005724D2"/>
    <w:rsid w:val="0057259D"/>
    <w:rsid w:val="00572CA6"/>
    <w:rsid w:val="005731A2"/>
    <w:rsid w:val="0057341C"/>
    <w:rsid w:val="00574186"/>
    <w:rsid w:val="005741BC"/>
    <w:rsid w:val="00574235"/>
    <w:rsid w:val="005748BF"/>
    <w:rsid w:val="0057491F"/>
    <w:rsid w:val="0057535D"/>
    <w:rsid w:val="005754A7"/>
    <w:rsid w:val="00575607"/>
    <w:rsid w:val="005756B8"/>
    <w:rsid w:val="00575813"/>
    <w:rsid w:val="00575C88"/>
    <w:rsid w:val="00575DA8"/>
    <w:rsid w:val="00576393"/>
    <w:rsid w:val="005764A4"/>
    <w:rsid w:val="005766FB"/>
    <w:rsid w:val="005769FB"/>
    <w:rsid w:val="005775E8"/>
    <w:rsid w:val="00577719"/>
    <w:rsid w:val="005802CD"/>
    <w:rsid w:val="00580513"/>
    <w:rsid w:val="0058066C"/>
    <w:rsid w:val="00580754"/>
    <w:rsid w:val="0058108B"/>
    <w:rsid w:val="0058132C"/>
    <w:rsid w:val="005814D1"/>
    <w:rsid w:val="00581E24"/>
    <w:rsid w:val="0058270F"/>
    <w:rsid w:val="00582BAF"/>
    <w:rsid w:val="00583824"/>
    <w:rsid w:val="00583C75"/>
    <w:rsid w:val="00583D46"/>
    <w:rsid w:val="00583DC5"/>
    <w:rsid w:val="00583E06"/>
    <w:rsid w:val="005840B0"/>
    <w:rsid w:val="00584A87"/>
    <w:rsid w:val="005853FC"/>
    <w:rsid w:val="00585A44"/>
    <w:rsid w:val="00585F43"/>
    <w:rsid w:val="00585F73"/>
    <w:rsid w:val="005862F2"/>
    <w:rsid w:val="00586622"/>
    <w:rsid w:val="005866FA"/>
    <w:rsid w:val="00586AE5"/>
    <w:rsid w:val="00586D53"/>
    <w:rsid w:val="00586F42"/>
    <w:rsid w:val="00587192"/>
    <w:rsid w:val="00587A25"/>
    <w:rsid w:val="00587B4B"/>
    <w:rsid w:val="00587DEE"/>
    <w:rsid w:val="005901CD"/>
    <w:rsid w:val="0059040C"/>
    <w:rsid w:val="00590545"/>
    <w:rsid w:val="005905A5"/>
    <w:rsid w:val="0059142C"/>
    <w:rsid w:val="005916E7"/>
    <w:rsid w:val="0059189B"/>
    <w:rsid w:val="00591F31"/>
    <w:rsid w:val="00591F6B"/>
    <w:rsid w:val="00592343"/>
    <w:rsid w:val="00592C1C"/>
    <w:rsid w:val="00592F30"/>
    <w:rsid w:val="00593874"/>
    <w:rsid w:val="00594054"/>
    <w:rsid w:val="0059486F"/>
    <w:rsid w:val="00595243"/>
    <w:rsid w:val="00595441"/>
    <w:rsid w:val="005957CE"/>
    <w:rsid w:val="00595E8D"/>
    <w:rsid w:val="00596430"/>
    <w:rsid w:val="00596467"/>
    <w:rsid w:val="00596547"/>
    <w:rsid w:val="00596E37"/>
    <w:rsid w:val="0059751F"/>
    <w:rsid w:val="00597A70"/>
    <w:rsid w:val="00597AF5"/>
    <w:rsid w:val="00597D02"/>
    <w:rsid w:val="00597DC3"/>
    <w:rsid w:val="005A005B"/>
    <w:rsid w:val="005A0340"/>
    <w:rsid w:val="005A06A4"/>
    <w:rsid w:val="005A087D"/>
    <w:rsid w:val="005A0BB3"/>
    <w:rsid w:val="005A0CA5"/>
    <w:rsid w:val="005A2A6E"/>
    <w:rsid w:val="005A2CA9"/>
    <w:rsid w:val="005A30FB"/>
    <w:rsid w:val="005A3CE0"/>
    <w:rsid w:val="005A497B"/>
    <w:rsid w:val="005A50FA"/>
    <w:rsid w:val="005A588E"/>
    <w:rsid w:val="005A5BE0"/>
    <w:rsid w:val="005A635B"/>
    <w:rsid w:val="005A660B"/>
    <w:rsid w:val="005A68AB"/>
    <w:rsid w:val="005A6AF3"/>
    <w:rsid w:val="005A7A96"/>
    <w:rsid w:val="005A7CF9"/>
    <w:rsid w:val="005A7EF9"/>
    <w:rsid w:val="005B054D"/>
    <w:rsid w:val="005B06F7"/>
    <w:rsid w:val="005B0D4D"/>
    <w:rsid w:val="005B1763"/>
    <w:rsid w:val="005B1FAC"/>
    <w:rsid w:val="005B21AE"/>
    <w:rsid w:val="005B26CD"/>
    <w:rsid w:val="005B2A72"/>
    <w:rsid w:val="005B2D9D"/>
    <w:rsid w:val="005B308C"/>
    <w:rsid w:val="005B349F"/>
    <w:rsid w:val="005B3EB8"/>
    <w:rsid w:val="005B403D"/>
    <w:rsid w:val="005B4203"/>
    <w:rsid w:val="005B4445"/>
    <w:rsid w:val="005B51A3"/>
    <w:rsid w:val="005B632F"/>
    <w:rsid w:val="005B747A"/>
    <w:rsid w:val="005B7B79"/>
    <w:rsid w:val="005B7BD4"/>
    <w:rsid w:val="005B7D2C"/>
    <w:rsid w:val="005C0BB7"/>
    <w:rsid w:val="005C1030"/>
    <w:rsid w:val="005C1708"/>
    <w:rsid w:val="005C207A"/>
    <w:rsid w:val="005C2CE1"/>
    <w:rsid w:val="005C308E"/>
    <w:rsid w:val="005C37AA"/>
    <w:rsid w:val="005C38EB"/>
    <w:rsid w:val="005C3AEF"/>
    <w:rsid w:val="005C3FE7"/>
    <w:rsid w:val="005C548E"/>
    <w:rsid w:val="005C58E9"/>
    <w:rsid w:val="005C5E0E"/>
    <w:rsid w:val="005C6534"/>
    <w:rsid w:val="005C6739"/>
    <w:rsid w:val="005C6866"/>
    <w:rsid w:val="005C6DB7"/>
    <w:rsid w:val="005C6E7F"/>
    <w:rsid w:val="005C7604"/>
    <w:rsid w:val="005C7E05"/>
    <w:rsid w:val="005D0259"/>
    <w:rsid w:val="005D1339"/>
    <w:rsid w:val="005D19C3"/>
    <w:rsid w:val="005D1A2B"/>
    <w:rsid w:val="005D1B75"/>
    <w:rsid w:val="005D2B28"/>
    <w:rsid w:val="005D2DF3"/>
    <w:rsid w:val="005D2FCB"/>
    <w:rsid w:val="005D3316"/>
    <w:rsid w:val="005D3670"/>
    <w:rsid w:val="005D3AE3"/>
    <w:rsid w:val="005D4101"/>
    <w:rsid w:val="005D45D4"/>
    <w:rsid w:val="005D46C9"/>
    <w:rsid w:val="005D4C22"/>
    <w:rsid w:val="005D4D6E"/>
    <w:rsid w:val="005D4E66"/>
    <w:rsid w:val="005D511D"/>
    <w:rsid w:val="005D5286"/>
    <w:rsid w:val="005D5BCB"/>
    <w:rsid w:val="005D5E4A"/>
    <w:rsid w:val="005D5E52"/>
    <w:rsid w:val="005D658B"/>
    <w:rsid w:val="005D6FE0"/>
    <w:rsid w:val="005D7787"/>
    <w:rsid w:val="005D7799"/>
    <w:rsid w:val="005D79D5"/>
    <w:rsid w:val="005D7CC9"/>
    <w:rsid w:val="005E00E2"/>
    <w:rsid w:val="005E08A1"/>
    <w:rsid w:val="005E099F"/>
    <w:rsid w:val="005E0D10"/>
    <w:rsid w:val="005E115F"/>
    <w:rsid w:val="005E18DF"/>
    <w:rsid w:val="005E1C74"/>
    <w:rsid w:val="005E23B5"/>
    <w:rsid w:val="005E299A"/>
    <w:rsid w:val="005E2BE6"/>
    <w:rsid w:val="005E2ED2"/>
    <w:rsid w:val="005E349B"/>
    <w:rsid w:val="005E3ABD"/>
    <w:rsid w:val="005E3B12"/>
    <w:rsid w:val="005E3DEF"/>
    <w:rsid w:val="005E42BC"/>
    <w:rsid w:val="005E4543"/>
    <w:rsid w:val="005E4912"/>
    <w:rsid w:val="005E4D97"/>
    <w:rsid w:val="005E51DD"/>
    <w:rsid w:val="005E55C6"/>
    <w:rsid w:val="005E575C"/>
    <w:rsid w:val="005E5A46"/>
    <w:rsid w:val="005E5EC6"/>
    <w:rsid w:val="005E6076"/>
    <w:rsid w:val="005E6080"/>
    <w:rsid w:val="005E67B9"/>
    <w:rsid w:val="005E682E"/>
    <w:rsid w:val="005E7CE4"/>
    <w:rsid w:val="005E7E3B"/>
    <w:rsid w:val="005E7F0C"/>
    <w:rsid w:val="005F0414"/>
    <w:rsid w:val="005F0BCA"/>
    <w:rsid w:val="005F0D49"/>
    <w:rsid w:val="005F0F41"/>
    <w:rsid w:val="005F1F5F"/>
    <w:rsid w:val="005F2307"/>
    <w:rsid w:val="005F24E5"/>
    <w:rsid w:val="005F2C4B"/>
    <w:rsid w:val="005F2E75"/>
    <w:rsid w:val="005F340A"/>
    <w:rsid w:val="005F3BE4"/>
    <w:rsid w:val="005F3CFC"/>
    <w:rsid w:val="005F46DB"/>
    <w:rsid w:val="005F4952"/>
    <w:rsid w:val="005F4FC1"/>
    <w:rsid w:val="005F5AA1"/>
    <w:rsid w:val="005F70B4"/>
    <w:rsid w:val="00600684"/>
    <w:rsid w:val="00600D55"/>
    <w:rsid w:val="0060143F"/>
    <w:rsid w:val="00601BAB"/>
    <w:rsid w:val="006025B9"/>
    <w:rsid w:val="006027B1"/>
    <w:rsid w:val="0060298B"/>
    <w:rsid w:val="00602CC8"/>
    <w:rsid w:val="006032BC"/>
    <w:rsid w:val="0060370C"/>
    <w:rsid w:val="00603862"/>
    <w:rsid w:val="0060427D"/>
    <w:rsid w:val="006048A2"/>
    <w:rsid w:val="00604D84"/>
    <w:rsid w:val="0060579A"/>
    <w:rsid w:val="00606122"/>
    <w:rsid w:val="00606C06"/>
    <w:rsid w:val="00606FB3"/>
    <w:rsid w:val="00607E0C"/>
    <w:rsid w:val="00607F4C"/>
    <w:rsid w:val="006102B0"/>
    <w:rsid w:val="006105C7"/>
    <w:rsid w:val="0061088F"/>
    <w:rsid w:val="00610E92"/>
    <w:rsid w:val="006110E9"/>
    <w:rsid w:val="006111F8"/>
    <w:rsid w:val="0061136C"/>
    <w:rsid w:val="006114CF"/>
    <w:rsid w:val="006114E7"/>
    <w:rsid w:val="00611FE3"/>
    <w:rsid w:val="006120B0"/>
    <w:rsid w:val="006121C0"/>
    <w:rsid w:val="0061229C"/>
    <w:rsid w:val="006122A9"/>
    <w:rsid w:val="00612670"/>
    <w:rsid w:val="0061273A"/>
    <w:rsid w:val="0061280A"/>
    <w:rsid w:val="00612C5E"/>
    <w:rsid w:val="00613BD7"/>
    <w:rsid w:val="006141DC"/>
    <w:rsid w:val="00614397"/>
    <w:rsid w:val="00614514"/>
    <w:rsid w:val="0061474A"/>
    <w:rsid w:val="0061477D"/>
    <w:rsid w:val="006148DD"/>
    <w:rsid w:val="00614F32"/>
    <w:rsid w:val="0061500B"/>
    <w:rsid w:val="0061522E"/>
    <w:rsid w:val="00615898"/>
    <w:rsid w:val="00616A86"/>
    <w:rsid w:val="00616BA8"/>
    <w:rsid w:val="00616F7A"/>
    <w:rsid w:val="00617CE8"/>
    <w:rsid w:val="00617DD8"/>
    <w:rsid w:val="00617E19"/>
    <w:rsid w:val="00620050"/>
    <w:rsid w:val="00620340"/>
    <w:rsid w:val="00620988"/>
    <w:rsid w:val="00621239"/>
    <w:rsid w:val="006212A9"/>
    <w:rsid w:val="006212F5"/>
    <w:rsid w:val="00621894"/>
    <w:rsid w:val="006219AA"/>
    <w:rsid w:val="00621E3C"/>
    <w:rsid w:val="00622017"/>
    <w:rsid w:val="00622715"/>
    <w:rsid w:val="0062272C"/>
    <w:rsid w:val="00622790"/>
    <w:rsid w:val="00623C45"/>
    <w:rsid w:val="00623F1F"/>
    <w:rsid w:val="006242A9"/>
    <w:rsid w:val="0062476C"/>
    <w:rsid w:val="00624826"/>
    <w:rsid w:val="006251F1"/>
    <w:rsid w:val="00625336"/>
    <w:rsid w:val="00625F3B"/>
    <w:rsid w:val="00625F96"/>
    <w:rsid w:val="006260EE"/>
    <w:rsid w:val="006265CA"/>
    <w:rsid w:val="0062675E"/>
    <w:rsid w:val="00626869"/>
    <w:rsid w:val="006269E7"/>
    <w:rsid w:val="00626A12"/>
    <w:rsid w:val="0062701C"/>
    <w:rsid w:val="00627B7B"/>
    <w:rsid w:val="0063002F"/>
    <w:rsid w:val="00630150"/>
    <w:rsid w:val="006302B4"/>
    <w:rsid w:val="0063048C"/>
    <w:rsid w:val="0063071E"/>
    <w:rsid w:val="00630A6B"/>
    <w:rsid w:val="0063127E"/>
    <w:rsid w:val="00631B57"/>
    <w:rsid w:val="00631E5B"/>
    <w:rsid w:val="006321E9"/>
    <w:rsid w:val="0063289F"/>
    <w:rsid w:val="00632B81"/>
    <w:rsid w:val="00633699"/>
    <w:rsid w:val="00633C81"/>
    <w:rsid w:val="00633E69"/>
    <w:rsid w:val="00634167"/>
    <w:rsid w:val="00634EED"/>
    <w:rsid w:val="00635225"/>
    <w:rsid w:val="006354AB"/>
    <w:rsid w:val="0063595B"/>
    <w:rsid w:val="00635B28"/>
    <w:rsid w:val="00636CFB"/>
    <w:rsid w:val="00636EA2"/>
    <w:rsid w:val="00637094"/>
    <w:rsid w:val="0063798C"/>
    <w:rsid w:val="00637DFA"/>
    <w:rsid w:val="00640D7B"/>
    <w:rsid w:val="00640FF1"/>
    <w:rsid w:val="0064147D"/>
    <w:rsid w:val="00641CE5"/>
    <w:rsid w:val="00641E94"/>
    <w:rsid w:val="0064290A"/>
    <w:rsid w:val="00642A36"/>
    <w:rsid w:val="00642D6C"/>
    <w:rsid w:val="00642F0A"/>
    <w:rsid w:val="00643108"/>
    <w:rsid w:val="00643159"/>
    <w:rsid w:val="006439BA"/>
    <w:rsid w:val="006447F0"/>
    <w:rsid w:val="00644ECE"/>
    <w:rsid w:val="006454D8"/>
    <w:rsid w:val="006457FF"/>
    <w:rsid w:val="00645AB5"/>
    <w:rsid w:val="00645EB8"/>
    <w:rsid w:val="006468AF"/>
    <w:rsid w:val="00646C87"/>
    <w:rsid w:val="00647023"/>
    <w:rsid w:val="006477D4"/>
    <w:rsid w:val="006478BF"/>
    <w:rsid w:val="00647F1C"/>
    <w:rsid w:val="00650761"/>
    <w:rsid w:val="00650D0F"/>
    <w:rsid w:val="00651066"/>
    <w:rsid w:val="0065170E"/>
    <w:rsid w:val="006526CB"/>
    <w:rsid w:val="006528DA"/>
    <w:rsid w:val="006530B1"/>
    <w:rsid w:val="006532BB"/>
    <w:rsid w:val="00653692"/>
    <w:rsid w:val="00653A25"/>
    <w:rsid w:val="0065441A"/>
    <w:rsid w:val="00654776"/>
    <w:rsid w:val="00654C34"/>
    <w:rsid w:val="00655419"/>
    <w:rsid w:val="00655666"/>
    <w:rsid w:val="00656442"/>
    <w:rsid w:val="00656994"/>
    <w:rsid w:val="006569B6"/>
    <w:rsid w:val="00657AA6"/>
    <w:rsid w:val="00657DD7"/>
    <w:rsid w:val="00657E11"/>
    <w:rsid w:val="0066007C"/>
    <w:rsid w:val="006606E3"/>
    <w:rsid w:val="006616FE"/>
    <w:rsid w:val="00661883"/>
    <w:rsid w:val="006618EF"/>
    <w:rsid w:val="0066252B"/>
    <w:rsid w:val="00662A0B"/>
    <w:rsid w:val="00662C35"/>
    <w:rsid w:val="00662EE1"/>
    <w:rsid w:val="00663185"/>
    <w:rsid w:val="00663252"/>
    <w:rsid w:val="0066327A"/>
    <w:rsid w:val="00663A0E"/>
    <w:rsid w:val="00663E71"/>
    <w:rsid w:val="006642FE"/>
    <w:rsid w:val="006644BE"/>
    <w:rsid w:val="006646BE"/>
    <w:rsid w:val="00665304"/>
    <w:rsid w:val="00665CCC"/>
    <w:rsid w:val="00665D4D"/>
    <w:rsid w:val="0066645D"/>
    <w:rsid w:val="006664C9"/>
    <w:rsid w:val="00666E8C"/>
    <w:rsid w:val="006670FD"/>
    <w:rsid w:val="00667249"/>
    <w:rsid w:val="006672E7"/>
    <w:rsid w:val="006675EB"/>
    <w:rsid w:val="00667F45"/>
    <w:rsid w:val="00667FAC"/>
    <w:rsid w:val="00670D84"/>
    <w:rsid w:val="00671946"/>
    <w:rsid w:val="00671F29"/>
    <w:rsid w:val="006732C5"/>
    <w:rsid w:val="0067331D"/>
    <w:rsid w:val="0067331F"/>
    <w:rsid w:val="00673BAC"/>
    <w:rsid w:val="00673D42"/>
    <w:rsid w:val="0067409F"/>
    <w:rsid w:val="0067455E"/>
    <w:rsid w:val="00675136"/>
    <w:rsid w:val="00676A56"/>
    <w:rsid w:val="00676B5C"/>
    <w:rsid w:val="00676C21"/>
    <w:rsid w:val="00676E2B"/>
    <w:rsid w:val="0067716D"/>
    <w:rsid w:val="00677385"/>
    <w:rsid w:val="00677727"/>
    <w:rsid w:val="00677BDF"/>
    <w:rsid w:val="006812ED"/>
    <w:rsid w:val="00682527"/>
    <w:rsid w:val="00682596"/>
    <w:rsid w:val="00682810"/>
    <w:rsid w:val="00682C81"/>
    <w:rsid w:val="00682C97"/>
    <w:rsid w:val="00682F47"/>
    <w:rsid w:val="006831E6"/>
    <w:rsid w:val="00683A54"/>
    <w:rsid w:val="0068544F"/>
    <w:rsid w:val="006860B2"/>
    <w:rsid w:val="00686EC2"/>
    <w:rsid w:val="00686F56"/>
    <w:rsid w:val="00686F7A"/>
    <w:rsid w:val="006879F0"/>
    <w:rsid w:val="00687CBF"/>
    <w:rsid w:val="006900A2"/>
    <w:rsid w:val="006900B0"/>
    <w:rsid w:val="00690868"/>
    <w:rsid w:val="00690A86"/>
    <w:rsid w:val="00690CE4"/>
    <w:rsid w:val="00691068"/>
    <w:rsid w:val="00691349"/>
    <w:rsid w:val="0069147C"/>
    <w:rsid w:val="006915CD"/>
    <w:rsid w:val="00691A9B"/>
    <w:rsid w:val="00691E4D"/>
    <w:rsid w:val="00691FBE"/>
    <w:rsid w:val="0069234E"/>
    <w:rsid w:val="006925D6"/>
    <w:rsid w:val="0069283B"/>
    <w:rsid w:val="00692945"/>
    <w:rsid w:val="00692FCD"/>
    <w:rsid w:val="0069349F"/>
    <w:rsid w:val="0069357D"/>
    <w:rsid w:val="006936C8"/>
    <w:rsid w:val="006939AA"/>
    <w:rsid w:val="00693E58"/>
    <w:rsid w:val="0069448F"/>
    <w:rsid w:val="0069515B"/>
    <w:rsid w:val="006957F5"/>
    <w:rsid w:val="00695DED"/>
    <w:rsid w:val="0069621C"/>
    <w:rsid w:val="006966F8"/>
    <w:rsid w:val="00697A17"/>
    <w:rsid w:val="00697E2A"/>
    <w:rsid w:val="00697EB4"/>
    <w:rsid w:val="006A010D"/>
    <w:rsid w:val="006A0206"/>
    <w:rsid w:val="006A04D0"/>
    <w:rsid w:val="006A0568"/>
    <w:rsid w:val="006A07A5"/>
    <w:rsid w:val="006A0AEF"/>
    <w:rsid w:val="006A13C5"/>
    <w:rsid w:val="006A166A"/>
    <w:rsid w:val="006A16AE"/>
    <w:rsid w:val="006A1FF3"/>
    <w:rsid w:val="006A2243"/>
    <w:rsid w:val="006A2492"/>
    <w:rsid w:val="006A2557"/>
    <w:rsid w:val="006A280E"/>
    <w:rsid w:val="006A2A58"/>
    <w:rsid w:val="006A33E0"/>
    <w:rsid w:val="006A36A2"/>
    <w:rsid w:val="006A3D6B"/>
    <w:rsid w:val="006A4847"/>
    <w:rsid w:val="006A4DEB"/>
    <w:rsid w:val="006A532D"/>
    <w:rsid w:val="006A5F8B"/>
    <w:rsid w:val="006A6176"/>
    <w:rsid w:val="006A62DE"/>
    <w:rsid w:val="006A6717"/>
    <w:rsid w:val="006A745A"/>
    <w:rsid w:val="006A7664"/>
    <w:rsid w:val="006A7956"/>
    <w:rsid w:val="006A7E8F"/>
    <w:rsid w:val="006B07DA"/>
    <w:rsid w:val="006B08FA"/>
    <w:rsid w:val="006B0910"/>
    <w:rsid w:val="006B1155"/>
    <w:rsid w:val="006B1A82"/>
    <w:rsid w:val="006B1AB5"/>
    <w:rsid w:val="006B2876"/>
    <w:rsid w:val="006B2EBA"/>
    <w:rsid w:val="006B36BF"/>
    <w:rsid w:val="006B3BF8"/>
    <w:rsid w:val="006B3EA8"/>
    <w:rsid w:val="006B42B9"/>
    <w:rsid w:val="006B4F09"/>
    <w:rsid w:val="006B4F50"/>
    <w:rsid w:val="006B52B2"/>
    <w:rsid w:val="006B5748"/>
    <w:rsid w:val="006B6277"/>
    <w:rsid w:val="006B6447"/>
    <w:rsid w:val="006C01E3"/>
    <w:rsid w:val="006C0848"/>
    <w:rsid w:val="006C13FD"/>
    <w:rsid w:val="006C14AB"/>
    <w:rsid w:val="006C1DC1"/>
    <w:rsid w:val="006C1F35"/>
    <w:rsid w:val="006C1FB5"/>
    <w:rsid w:val="006C229A"/>
    <w:rsid w:val="006C2E06"/>
    <w:rsid w:val="006C3040"/>
    <w:rsid w:val="006C44ED"/>
    <w:rsid w:val="006C4649"/>
    <w:rsid w:val="006C4C4D"/>
    <w:rsid w:val="006C4C64"/>
    <w:rsid w:val="006C4EA4"/>
    <w:rsid w:val="006C4FB1"/>
    <w:rsid w:val="006C50FB"/>
    <w:rsid w:val="006C5490"/>
    <w:rsid w:val="006C6050"/>
    <w:rsid w:val="006C6085"/>
    <w:rsid w:val="006C61C9"/>
    <w:rsid w:val="006C62D3"/>
    <w:rsid w:val="006C66BF"/>
    <w:rsid w:val="006C6812"/>
    <w:rsid w:val="006C7C55"/>
    <w:rsid w:val="006C7DFF"/>
    <w:rsid w:val="006C7F85"/>
    <w:rsid w:val="006D03A9"/>
    <w:rsid w:val="006D107D"/>
    <w:rsid w:val="006D2052"/>
    <w:rsid w:val="006D2279"/>
    <w:rsid w:val="006D2836"/>
    <w:rsid w:val="006D2BA1"/>
    <w:rsid w:val="006D2F51"/>
    <w:rsid w:val="006D3901"/>
    <w:rsid w:val="006D392E"/>
    <w:rsid w:val="006D4148"/>
    <w:rsid w:val="006D43E3"/>
    <w:rsid w:val="006D47E2"/>
    <w:rsid w:val="006D5693"/>
    <w:rsid w:val="006D5885"/>
    <w:rsid w:val="006D5CB3"/>
    <w:rsid w:val="006D6400"/>
    <w:rsid w:val="006D67DA"/>
    <w:rsid w:val="006D6BF7"/>
    <w:rsid w:val="006D701C"/>
    <w:rsid w:val="006D7031"/>
    <w:rsid w:val="006D7360"/>
    <w:rsid w:val="006D7D08"/>
    <w:rsid w:val="006E036A"/>
    <w:rsid w:val="006E1C99"/>
    <w:rsid w:val="006E21A6"/>
    <w:rsid w:val="006E2727"/>
    <w:rsid w:val="006E2A7B"/>
    <w:rsid w:val="006E2EAE"/>
    <w:rsid w:val="006E3E63"/>
    <w:rsid w:val="006E48B6"/>
    <w:rsid w:val="006E4E73"/>
    <w:rsid w:val="006E55B7"/>
    <w:rsid w:val="006E5705"/>
    <w:rsid w:val="006E5878"/>
    <w:rsid w:val="006E60BE"/>
    <w:rsid w:val="006E63B8"/>
    <w:rsid w:val="006E662B"/>
    <w:rsid w:val="006E68BD"/>
    <w:rsid w:val="006E6A1A"/>
    <w:rsid w:val="006E784F"/>
    <w:rsid w:val="006E7C8C"/>
    <w:rsid w:val="006E7CDE"/>
    <w:rsid w:val="006E7D02"/>
    <w:rsid w:val="006E7E68"/>
    <w:rsid w:val="006F0121"/>
    <w:rsid w:val="006F109A"/>
    <w:rsid w:val="006F124A"/>
    <w:rsid w:val="006F12CB"/>
    <w:rsid w:val="006F1A22"/>
    <w:rsid w:val="006F1F4E"/>
    <w:rsid w:val="006F2690"/>
    <w:rsid w:val="006F2F89"/>
    <w:rsid w:val="006F315E"/>
    <w:rsid w:val="006F3BBE"/>
    <w:rsid w:val="006F3E90"/>
    <w:rsid w:val="006F4645"/>
    <w:rsid w:val="006F59CC"/>
    <w:rsid w:val="006F5A0F"/>
    <w:rsid w:val="006F6799"/>
    <w:rsid w:val="006F6E63"/>
    <w:rsid w:val="006F757A"/>
    <w:rsid w:val="006F787A"/>
    <w:rsid w:val="006F7B1F"/>
    <w:rsid w:val="006F7C18"/>
    <w:rsid w:val="007012A0"/>
    <w:rsid w:val="00701834"/>
    <w:rsid w:val="00701AC6"/>
    <w:rsid w:val="00701BEC"/>
    <w:rsid w:val="00702612"/>
    <w:rsid w:val="007028FA"/>
    <w:rsid w:val="00702CDE"/>
    <w:rsid w:val="00702CFD"/>
    <w:rsid w:val="0070345B"/>
    <w:rsid w:val="0070386E"/>
    <w:rsid w:val="007039E7"/>
    <w:rsid w:val="00703B71"/>
    <w:rsid w:val="007041A5"/>
    <w:rsid w:val="007043BC"/>
    <w:rsid w:val="0070467F"/>
    <w:rsid w:val="007067A7"/>
    <w:rsid w:val="00707025"/>
    <w:rsid w:val="00707310"/>
    <w:rsid w:val="00707AC7"/>
    <w:rsid w:val="00707CE1"/>
    <w:rsid w:val="00707EA0"/>
    <w:rsid w:val="00710F04"/>
    <w:rsid w:val="007112A5"/>
    <w:rsid w:val="0071133A"/>
    <w:rsid w:val="0071147A"/>
    <w:rsid w:val="007116FE"/>
    <w:rsid w:val="00712AE3"/>
    <w:rsid w:val="007133BD"/>
    <w:rsid w:val="007141F6"/>
    <w:rsid w:val="00714691"/>
    <w:rsid w:val="007149A0"/>
    <w:rsid w:val="007149B8"/>
    <w:rsid w:val="00714A67"/>
    <w:rsid w:val="00714A6A"/>
    <w:rsid w:val="00715090"/>
    <w:rsid w:val="00715156"/>
    <w:rsid w:val="00715293"/>
    <w:rsid w:val="00715A83"/>
    <w:rsid w:val="007165BA"/>
    <w:rsid w:val="00717487"/>
    <w:rsid w:val="007174F7"/>
    <w:rsid w:val="007177C7"/>
    <w:rsid w:val="00717CC8"/>
    <w:rsid w:val="00717F13"/>
    <w:rsid w:val="00717F48"/>
    <w:rsid w:val="00721F80"/>
    <w:rsid w:val="007229C8"/>
    <w:rsid w:val="00722ADE"/>
    <w:rsid w:val="00723A64"/>
    <w:rsid w:val="00723D62"/>
    <w:rsid w:val="00724D73"/>
    <w:rsid w:val="00724FA4"/>
    <w:rsid w:val="00724FBC"/>
    <w:rsid w:val="00725972"/>
    <w:rsid w:val="00725C38"/>
    <w:rsid w:val="00726B12"/>
    <w:rsid w:val="0072705E"/>
    <w:rsid w:val="007273E3"/>
    <w:rsid w:val="0072766D"/>
    <w:rsid w:val="00727A27"/>
    <w:rsid w:val="00730071"/>
    <w:rsid w:val="007301D4"/>
    <w:rsid w:val="00730664"/>
    <w:rsid w:val="00730CF0"/>
    <w:rsid w:val="00731364"/>
    <w:rsid w:val="00731896"/>
    <w:rsid w:val="00731A1B"/>
    <w:rsid w:val="00731C5D"/>
    <w:rsid w:val="0073205F"/>
    <w:rsid w:val="007326A0"/>
    <w:rsid w:val="007329AC"/>
    <w:rsid w:val="00733DBF"/>
    <w:rsid w:val="00733DC8"/>
    <w:rsid w:val="00734C1D"/>
    <w:rsid w:val="00735279"/>
    <w:rsid w:val="007354BF"/>
    <w:rsid w:val="00735CAA"/>
    <w:rsid w:val="0073641E"/>
    <w:rsid w:val="00736F7D"/>
    <w:rsid w:val="00736F81"/>
    <w:rsid w:val="0073707F"/>
    <w:rsid w:val="007372A6"/>
    <w:rsid w:val="00737B1E"/>
    <w:rsid w:val="00737B96"/>
    <w:rsid w:val="00737BC8"/>
    <w:rsid w:val="0074045E"/>
    <w:rsid w:val="007407C0"/>
    <w:rsid w:val="007407DB"/>
    <w:rsid w:val="00740BEB"/>
    <w:rsid w:val="007411D0"/>
    <w:rsid w:val="007425BA"/>
    <w:rsid w:val="00742771"/>
    <w:rsid w:val="00742E4C"/>
    <w:rsid w:val="00743637"/>
    <w:rsid w:val="00743DCB"/>
    <w:rsid w:val="00743FDB"/>
    <w:rsid w:val="0074470D"/>
    <w:rsid w:val="00744A2F"/>
    <w:rsid w:val="00744DD7"/>
    <w:rsid w:val="00744F2C"/>
    <w:rsid w:val="00744FF5"/>
    <w:rsid w:val="00745282"/>
    <w:rsid w:val="0074537A"/>
    <w:rsid w:val="007454D2"/>
    <w:rsid w:val="007459B7"/>
    <w:rsid w:val="00745B83"/>
    <w:rsid w:val="00745E86"/>
    <w:rsid w:val="0074625A"/>
    <w:rsid w:val="00746E92"/>
    <w:rsid w:val="007473A1"/>
    <w:rsid w:val="00747A5A"/>
    <w:rsid w:val="00750952"/>
    <w:rsid w:val="007512DA"/>
    <w:rsid w:val="00751D52"/>
    <w:rsid w:val="00751DF4"/>
    <w:rsid w:val="00752132"/>
    <w:rsid w:val="00752249"/>
    <w:rsid w:val="00752718"/>
    <w:rsid w:val="00752E79"/>
    <w:rsid w:val="00753002"/>
    <w:rsid w:val="007537A2"/>
    <w:rsid w:val="00753C5D"/>
    <w:rsid w:val="007541D9"/>
    <w:rsid w:val="007545AB"/>
    <w:rsid w:val="007546B0"/>
    <w:rsid w:val="00754FB9"/>
    <w:rsid w:val="007550B6"/>
    <w:rsid w:val="00755211"/>
    <w:rsid w:val="007552A3"/>
    <w:rsid w:val="0075540D"/>
    <w:rsid w:val="00755752"/>
    <w:rsid w:val="007567FE"/>
    <w:rsid w:val="007575C3"/>
    <w:rsid w:val="00757855"/>
    <w:rsid w:val="00757FE0"/>
    <w:rsid w:val="00760F9E"/>
    <w:rsid w:val="00760FE6"/>
    <w:rsid w:val="00761257"/>
    <w:rsid w:val="0076205A"/>
    <w:rsid w:val="007621F2"/>
    <w:rsid w:val="00762BAD"/>
    <w:rsid w:val="00762FE0"/>
    <w:rsid w:val="0076366F"/>
    <w:rsid w:val="007637C6"/>
    <w:rsid w:val="00763D40"/>
    <w:rsid w:val="0076421B"/>
    <w:rsid w:val="00764D7C"/>
    <w:rsid w:val="007651B7"/>
    <w:rsid w:val="00765812"/>
    <w:rsid w:val="00765CA9"/>
    <w:rsid w:val="007666DF"/>
    <w:rsid w:val="00767124"/>
    <w:rsid w:val="0076719F"/>
    <w:rsid w:val="00770193"/>
    <w:rsid w:val="0077145D"/>
    <w:rsid w:val="00771C08"/>
    <w:rsid w:val="00771D75"/>
    <w:rsid w:val="00771F95"/>
    <w:rsid w:val="007722DF"/>
    <w:rsid w:val="00772665"/>
    <w:rsid w:val="00772821"/>
    <w:rsid w:val="00772CEC"/>
    <w:rsid w:val="00772DB1"/>
    <w:rsid w:val="00772EEA"/>
    <w:rsid w:val="007730D2"/>
    <w:rsid w:val="00773257"/>
    <w:rsid w:val="0077370C"/>
    <w:rsid w:val="007739DA"/>
    <w:rsid w:val="00774037"/>
    <w:rsid w:val="00774F00"/>
    <w:rsid w:val="007759E5"/>
    <w:rsid w:val="00776967"/>
    <w:rsid w:val="007769C7"/>
    <w:rsid w:val="00777517"/>
    <w:rsid w:val="00777929"/>
    <w:rsid w:val="00777C3E"/>
    <w:rsid w:val="00777C81"/>
    <w:rsid w:val="00777ECB"/>
    <w:rsid w:val="0078021F"/>
    <w:rsid w:val="0078027B"/>
    <w:rsid w:val="00781843"/>
    <w:rsid w:val="007819DA"/>
    <w:rsid w:val="007829B1"/>
    <w:rsid w:val="00782AF8"/>
    <w:rsid w:val="00783FD0"/>
    <w:rsid w:val="0078405D"/>
    <w:rsid w:val="00784164"/>
    <w:rsid w:val="007847D0"/>
    <w:rsid w:val="007848B1"/>
    <w:rsid w:val="00784B5A"/>
    <w:rsid w:val="00784BCD"/>
    <w:rsid w:val="00784F0A"/>
    <w:rsid w:val="007851C2"/>
    <w:rsid w:val="007854CD"/>
    <w:rsid w:val="007867FE"/>
    <w:rsid w:val="00786BE0"/>
    <w:rsid w:val="00786D47"/>
    <w:rsid w:val="00787831"/>
    <w:rsid w:val="007879F8"/>
    <w:rsid w:val="00787BF0"/>
    <w:rsid w:val="00787C3E"/>
    <w:rsid w:val="00787D08"/>
    <w:rsid w:val="0079019A"/>
    <w:rsid w:val="007902E6"/>
    <w:rsid w:val="007904CF"/>
    <w:rsid w:val="00790CAE"/>
    <w:rsid w:val="00790E87"/>
    <w:rsid w:val="007911B6"/>
    <w:rsid w:val="007912B0"/>
    <w:rsid w:val="007919CB"/>
    <w:rsid w:val="0079226F"/>
    <w:rsid w:val="00792C01"/>
    <w:rsid w:val="00792E13"/>
    <w:rsid w:val="00793219"/>
    <w:rsid w:val="007932D5"/>
    <w:rsid w:val="00793397"/>
    <w:rsid w:val="007933A1"/>
    <w:rsid w:val="00793CB5"/>
    <w:rsid w:val="00793DDA"/>
    <w:rsid w:val="00794395"/>
    <w:rsid w:val="007951B5"/>
    <w:rsid w:val="00795953"/>
    <w:rsid w:val="007965B1"/>
    <w:rsid w:val="00796602"/>
    <w:rsid w:val="0079665C"/>
    <w:rsid w:val="007966EB"/>
    <w:rsid w:val="007967D3"/>
    <w:rsid w:val="00797182"/>
    <w:rsid w:val="00797450"/>
    <w:rsid w:val="00797FCC"/>
    <w:rsid w:val="007A037B"/>
    <w:rsid w:val="007A0C46"/>
    <w:rsid w:val="007A10F2"/>
    <w:rsid w:val="007A13C6"/>
    <w:rsid w:val="007A1828"/>
    <w:rsid w:val="007A18A9"/>
    <w:rsid w:val="007A19F0"/>
    <w:rsid w:val="007A1F43"/>
    <w:rsid w:val="007A2500"/>
    <w:rsid w:val="007A2DBA"/>
    <w:rsid w:val="007A2F2F"/>
    <w:rsid w:val="007A34E3"/>
    <w:rsid w:val="007A37FE"/>
    <w:rsid w:val="007A3F5E"/>
    <w:rsid w:val="007A3FC1"/>
    <w:rsid w:val="007A41A6"/>
    <w:rsid w:val="007A42D8"/>
    <w:rsid w:val="007A4341"/>
    <w:rsid w:val="007A43CE"/>
    <w:rsid w:val="007A4406"/>
    <w:rsid w:val="007A4B33"/>
    <w:rsid w:val="007A4CEC"/>
    <w:rsid w:val="007A52E7"/>
    <w:rsid w:val="007A5F50"/>
    <w:rsid w:val="007A6592"/>
    <w:rsid w:val="007A66F9"/>
    <w:rsid w:val="007A69AE"/>
    <w:rsid w:val="007A6B4D"/>
    <w:rsid w:val="007A6D07"/>
    <w:rsid w:val="007A742C"/>
    <w:rsid w:val="007A7D95"/>
    <w:rsid w:val="007B012E"/>
    <w:rsid w:val="007B0462"/>
    <w:rsid w:val="007B130A"/>
    <w:rsid w:val="007B1B66"/>
    <w:rsid w:val="007B1B9F"/>
    <w:rsid w:val="007B1BCF"/>
    <w:rsid w:val="007B2544"/>
    <w:rsid w:val="007B2B32"/>
    <w:rsid w:val="007B2CAC"/>
    <w:rsid w:val="007B33CD"/>
    <w:rsid w:val="007B3692"/>
    <w:rsid w:val="007B36B3"/>
    <w:rsid w:val="007B38AB"/>
    <w:rsid w:val="007B3B06"/>
    <w:rsid w:val="007B41DF"/>
    <w:rsid w:val="007B454B"/>
    <w:rsid w:val="007B4F73"/>
    <w:rsid w:val="007B5015"/>
    <w:rsid w:val="007B5786"/>
    <w:rsid w:val="007B6021"/>
    <w:rsid w:val="007B61EF"/>
    <w:rsid w:val="007B638D"/>
    <w:rsid w:val="007B6A0A"/>
    <w:rsid w:val="007B7510"/>
    <w:rsid w:val="007B75EE"/>
    <w:rsid w:val="007B76D1"/>
    <w:rsid w:val="007B79D5"/>
    <w:rsid w:val="007B7C06"/>
    <w:rsid w:val="007C004F"/>
    <w:rsid w:val="007C047C"/>
    <w:rsid w:val="007C08E9"/>
    <w:rsid w:val="007C0A31"/>
    <w:rsid w:val="007C1129"/>
    <w:rsid w:val="007C122E"/>
    <w:rsid w:val="007C13E1"/>
    <w:rsid w:val="007C1AD7"/>
    <w:rsid w:val="007C1E47"/>
    <w:rsid w:val="007C20CA"/>
    <w:rsid w:val="007C26F1"/>
    <w:rsid w:val="007C2A42"/>
    <w:rsid w:val="007C2E41"/>
    <w:rsid w:val="007C2EBD"/>
    <w:rsid w:val="007C3519"/>
    <w:rsid w:val="007C3CCA"/>
    <w:rsid w:val="007C3FF0"/>
    <w:rsid w:val="007C41AD"/>
    <w:rsid w:val="007C45C0"/>
    <w:rsid w:val="007C46E4"/>
    <w:rsid w:val="007C4782"/>
    <w:rsid w:val="007C4A71"/>
    <w:rsid w:val="007C4AAC"/>
    <w:rsid w:val="007C4CA1"/>
    <w:rsid w:val="007C4CF8"/>
    <w:rsid w:val="007C54E9"/>
    <w:rsid w:val="007C554D"/>
    <w:rsid w:val="007C59A6"/>
    <w:rsid w:val="007C663E"/>
    <w:rsid w:val="007C6C70"/>
    <w:rsid w:val="007C6E81"/>
    <w:rsid w:val="007D0341"/>
    <w:rsid w:val="007D0567"/>
    <w:rsid w:val="007D0BE4"/>
    <w:rsid w:val="007D0D04"/>
    <w:rsid w:val="007D0DBE"/>
    <w:rsid w:val="007D0E88"/>
    <w:rsid w:val="007D0FD9"/>
    <w:rsid w:val="007D11B7"/>
    <w:rsid w:val="007D1534"/>
    <w:rsid w:val="007D1F42"/>
    <w:rsid w:val="007D294B"/>
    <w:rsid w:val="007D2A43"/>
    <w:rsid w:val="007D2B29"/>
    <w:rsid w:val="007D3041"/>
    <w:rsid w:val="007D440D"/>
    <w:rsid w:val="007D46FA"/>
    <w:rsid w:val="007D4906"/>
    <w:rsid w:val="007D4C94"/>
    <w:rsid w:val="007D5C41"/>
    <w:rsid w:val="007D6970"/>
    <w:rsid w:val="007D6A12"/>
    <w:rsid w:val="007D708E"/>
    <w:rsid w:val="007D7221"/>
    <w:rsid w:val="007D7644"/>
    <w:rsid w:val="007D790E"/>
    <w:rsid w:val="007E0C5D"/>
    <w:rsid w:val="007E0D67"/>
    <w:rsid w:val="007E0FE6"/>
    <w:rsid w:val="007E1177"/>
    <w:rsid w:val="007E13F2"/>
    <w:rsid w:val="007E1885"/>
    <w:rsid w:val="007E1DA3"/>
    <w:rsid w:val="007E1DC9"/>
    <w:rsid w:val="007E229B"/>
    <w:rsid w:val="007E2768"/>
    <w:rsid w:val="007E284E"/>
    <w:rsid w:val="007E2B0B"/>
    <w:rsid w:val="007E30FF"/>
    <w:rsid w:val="007E378E"/>
    <w:rsid w:val="007E37DF"/>
    <w:rsid w:val="007E391E"/>
    <w:rsid w:val="007E3F25"/>
    <w:rsid w:val="007E4217"/>
    <w:rsid w:val="007E4428"/>
    <w:rsid w:val="007E4942"/>
    <w:rsid w:val="007E4E36"/>
    <w:rsid w:val="007E53C5"/>
    <w:rsid w:val="007E560D"/>
    <w:rsid w:val="007E5A61"/>
    <w:rsid w:val="007E611B"/>
    <w:rsid w:val="007E68F0"/>
    <w:rsid w:val="007E7E86"/>
    <w:rsid w:val="007F0002"/>
    <w:rsid w:val="007F03AB"/>
    <w:rsid w:val="007F0554"/>
    <w:rsid w:val="007F0BCD"/>
    <w:rsid w:val="007F112F"/>
    <w:rsid w:val="007F131B"/>
    <w:rsid w:val="007F1470"/>
    <w:rsid w:val="007F15E6"/>
    <w:rsid w:val="007F1AC7"/>
    <w:rsid w:val="007F2389"/>
    <w:rsid w:val="007F2518"/>
    <w:rsid w:val="007F2614"/>
    <w:rsid w:val="007F28FC"/>
    <w:rsid w:val="007F3A5E"/>
    <w:rsid w:val="007F3AF2"/>
    <w:rsid w:val="007F3CE7"/>
    <w:rsid w:val="007F3F07"/>
    <w:rsid w:val="007F4113"/>
    <w:rsid w:val="007F4370"/>
    <w:rsid w:val="007F48D5"/>
    <w:rsid w:val="007F5B21"/>
    <w:rsid w:val="007F6BBC"/>
    <w:rsid w:val="007F76D8"/>
    <w:rsid w:val="007F78BB"/>
    <w:rsid w:val="00800A40"/>
    <w:rsid w:val="008015F8"/>
    <w:rsid w:val="008016D9"/>
    <w:rsid w:val="00801F01"/>
    <w:rsid w:val="00801F8D"/>
    <w:rsid w:val="00801F93"/>
    <w:rsid w:val="008027A9"/>
    <w:rsid w:val="00802838"/>
    <w:rsid w:val="00802EF6"/>
    <w:rsid w:val="00803CEC"/>
    <w:rsid w:val="00804147"/>
    <w:rsid w:val="008043E1"/>
    <w:rsid w:val="008048C0"/>
    <w:rsid w:val="00804F31"/>
    <w:rsid w:val="00804F9C"/>
    <w:rsid w:val="0080502D"/>
    <w:rsid w:val="0080538F"/>
    <w:rsid w:val="008053C9"/>
    <w:rsid w:val="008056A0"/>
    <w:rsid w:val="00805C66"/>
    <w:rsid w:val="00805DEE"/>
    <w:rsid w:val="00806082"/>
    <w:rsid w:val="00806151"/>
    <w:rsid w:val="00806432"/>
    <w:rsid w:val="008064CE"/>
    <w:rsid w:val="00806763"/>
    <w:rsid w:val="00806CF1"/>
    <w:rsid w:val="00806E48"/>
    <w:rsid w:val="00807603"/>
    <w:rsid w:val="008100D4"/>
    <w:rsid w:val="00810405"/>
    <w:rsid w:val="00810739"/>
    <w:rsid w:val="00810AEA"/>
    <w:rsid w:val="00812694"/>
    <w:rsid w:val="008132F8"/>
    <w:rsid w:val="008134C6"/>
    <w:rsid w:val="008138E9"/>
    <w:rsid w:val="00813A7E"/>
    <w:rsid w:val="00813B15"/>
    <w:rsid w:val="00813D67"/>
    <w:rsid w:val="00814427"/>
    <w:rsid w:val="00814813"/>
    <w:rsid w:val="008151EF"/>
    <w:rsid w:val="0081530A"/>
    <w:rsid w:val="00815988"/>
    <w:rsid w:val="008165DA"/>
    <w:rsid w:val="0081682F"/>
    <w:rsid w:val="008168AC"/>
    <w:rsid w:val="00816B28"/>
    <w:rsid w:val="00816BF8"/>
    <w:rsid w:val="00816E75"/>
    <w:rsid w:val="00816EDD"/>
    <w:rsid w:val="0081711D"/>
    <w:rsid w:val="008172C1"/>
    <w:rsid w:val="008176C2"/>
    <w:rsid w:val="00817FFB"/>
    <w:rsid w:val="00820490"/>
    <w:rsid w:val="008214EF"/>
    <w:rsid w:val="008215C0"/>
    <w:rsid w:val="008215D7"/>
    <w:rsid w:val="008217E2"/>
    <w:rsid w:val="00821911"/>
    <w:rsid w:val="008222AB"/>
    <w:rsid w:val="0082261C"/>
    <w:rsid w:val="008226A3"/>
    <w:rsid w:val="00824AED"/>
    <w:rsid w:val="00825044"/>
    <w:rsid w:val="008257A9"/>
    <w:rsid w:val="00825E28"/>
    <w:rsid w:val="00825F47"/>
    <w:rsid w:val="00826D51"/>
    <w:rsid w:val="00826E50"/>
    <w:rsid w:val="00827DF0"/>
    <w:rsid w:val="0083038D"/>
    <w:rsid w:val="0083070B"/>
    <w:rsid w:val="00831131"/>
    <w:rsid w:val="00831331"/>
    <w:rsid w:val="008314CF"/>
    <w:rsid w:val="0083179B"/>
    <w:rsid w:val="00831914"/>
    <w:rsid w:val="00832395"/>
    <w:rsid w:val="00832C51"/>
    <w:rsid w:val="00833722"/>
    <w:rsid w:val="00833FAD"/>
    <w:rsid w:val="0083420E"/>
    <w:rsid w:val="0083430A"/>
    <w:rsid w:val="008352F0"/>
    <w:rsid w:val="00835A2B"/>
    <w:rsid w:val="008360EB"/>
    <w:rsid w:val="008365B1"/>
    <w:rsid w:val="00837254"/>
    <w:rsid w:val="0083764F"/>
    <w:rsid w:val="00837CA6"/>
    <w:rsid w:val="00840654"/>
    <w:rsid w:val="00840904"/>
    <w:rsid w:val="00840FC9"/>
    <w:rsid w:val="00841830"/>
    <w:rsid w:val="008418A4"/>
    <w:rsid w:val="00841EEE"/>
    <w:rsid w:val="00841F2E"/>
    <w:rsid w:val="008423C5"/>
    <w:rsid w:val="00842627"/>
    <w:rsid w:val="00842D33"/>
    <w:rsid w:val="00842D90"/>
    <w:rsid w:val="00843171"/>
    <w:rsid w:val="008439DE"/>
    <w:rsid w:val="008440AA"/>
    <w:rsid w:val="00844426"/>
    <w:rsid w:val="00844BF0"/>
    <w:rsid w:val="00844D0D"/>
    <w:rsid w:val="0084589F"/>
    <w:rsid w:val="0084692C"/>
    <w:rsid w:val="00846C00"/>
    <w:rsid w:val="00847595"/>
    <w:rsid w:val="00847662"/>
    <w:rsid w:val="00847787"/>
    <w:rsid w:val="00847E8B"/>
    <w:rsid w:val="00850130"/>
    <w:rsid w:val="008504F1"/>
    <w:rsid w:val="008505D2"/>
    <w:rsid w:val="00850B88"/>
    <w:rsid w:val="0085100C"/>
    <w:rsid w:val="00851154"/>
    <w:rsid w:val="00851C33"/>
    <w:rsid w:val="00852309"/>
    <w:rsid w:val="00852643"/>
    <w:rsid w:val="00852DC2"/>
    <w:rsid w:val="00853155"/>
    <w:rsid w:val="008532F7"/>
    <w:rsid w:val="00853422"/>
    <w:rsid w:val="00853AC2"/>
    <w:rsid w:val="008541C5"/>
    <w:rsid w:val="00854D8E"/>
    <w:rsid w:val="00854E5A"/>
    <w:rsid w:val="008553ED"/>
    <w:rsid w:val="00855956"/>
    <w:rsid w:val="00855A79"/>
    <w:rsid w:val="00855E90"/>
    <w:rsid w:val="00855FCF"/>
    <w:rsid w:val="00856918"/>
    <w:rsid w:val="00856DD5"/>
    <w:rsid w:val="008570D2"/>
    <w:rsid w:val="0085736E"/>
    <w:rsid w:val="00857E6F"/>
    <w:rsid w:val="00860249"/>
    <w:rsid w:val="00860792"/>
    <w:rsid w:val="00860963"/>
    <w:rsid w:val="00860A14"/>
    <w:rsid w:val="00860F56"/>
    <w:rsid w:val="00861084"/>
    <w:rsid w:val="008620B2"/>
    <w:rsid w:val="008623F1"/>
    <w:rsid w:val="008624D4"/>
    <w:rsid w:val="0086258B"/>
    <w:rsid w:val="008627AF"/>
    <w:rsid w:val="0086291B"/>
    <w:rsid w:val="00862BE1"/>
    <w:rsid w:val="0086330D"/>
    <w:rsid w:val="00863659"/>
    <w:rsid w:val="00863A85"/>
    <w:rsid w:val="0086478D"/>
    <w:rsid w:val="00865702"/>
    <w:rsid w:val="00865A8D"/>
    <w:rsid w:val="00865F9A"/>
    <w:rsid w:val="008660B9"/>
    <w:rsid w:val="0086650E"/>
    <w:rsid w:val="008666ED"/>
    <w:rsid w:val="008666F9"/>
    <w:rsid w:val="00866BE1"/>
    <w:rsid w:val="00866E69"/>
    <w:rsid w:val="00867417"/>
    <w:rsid w:val="00867AAC"/>
    <w:rsid w:val="00867B7D"/>
    <w:rsid w:val="00867C7A"/>
    <w:rsid w:val="00867CAA"/>
    <w:rsid w:val="00870742"/>
    <w:rsid w:val="008709A1"/>
    <w:rsid w:val="00870D72"/>
    <w:rsid w:val="0087101E"/>
    <w:rsid w:val="008717B4"/>
    <w:rsid w:val="00871803"/>
    <w:rsid w:val="00871F83"/>
    <w:rsid w:val="0087254E"/>
    <w:rsid w:val="00872E35"/>
    <w:rsid w:val="00872ECB"/>
    <w:rsid w:val="0087385D"/>
    <w:rsid w:val="00873AF2"/>
    <w:rsid w:val="00873BC5"/>
    <w:rsid w:val="00874D37"/>
    <w:rsid w:val="00874E07"/>
    <w:rsid w:val="00875ECF"/>
    <w:rsid w:val="0087608F"/>
    <w:rsid w:val="0087643C"/>
    <w:rsid w:val="008765FA"/>
    <w:rsid w:val="008769D3"/>
    <w:rsid w:val="008769D5"/>
    <w:rsid w:val="00877728"/>
    <w:rsid w:val="008802BE"/>
    <w:rsid w:val="0088048B"/>
    <w:rsid w:val="008807D3"/>
    <w:rsid w:val="00880D03"/>
    <w:rsid w:val="008813F3"/>
    <w:rsid w:val="00881470"/>
    <w:rsid w:val="00881568"/>
    <w:rsid w:val="00881C0A"/>
    <w:rsid w:val="008823F9"/>
    <w:rsid w:val="00882B28"/>
    <w:rsid w:val="008832E4"/>
    <w:rsid w:val="00883482"/>
    <w:rsid w:val="008835E6"/>
    <w:rsid w:val="00884216"/>
    <w:rsid w:val="00885A8A"/>
    <w:rsid w:val="00885BC9"/>
    <w:rsid w:val="00885D55"/>
    <w:rsid w:val="008860F7"/>
    <w:rsid w:val="00886130"/>
    <w:rsid w:val="008861EF"/>
    <w:rsid w:val="00886378"/>
    <w:rsid w:val="00886982"/>
    <w:rsid w:val="00886A2B"/>
    <w:rsid w:val="00886E1C"/>
    <w:rsid w:val="00887006"/>
    <w:rsid w:val="00887237"/>
    <w:rsid w:val="00887878"/>
    <w:rsid w:val="00887CF4"/>
    <w:rsid w:val="00887DF5"/>
    <w:rsid w:val="008901D3"/>
    <w:rsid w:val="008904DB"/>
    <w:rsid w:val="00890A7D"/>
    <w:rsid w:val="00890ECA"/>
    <w:rsid w:val="00891224"/>
    <w:rsid w:val="008916DD"/>
    <w:rsid w:val="00891CF3"/>
    <w:rsid w:val="00891E87"/>
    <w:rsid w:val="00891FAA"/>
    <w:rsid w:val="00892937"/>
    <w:rsid w:val="00892A3E"/>
    <w:rsid w:val="00892F23"/>
    <w:rsid w:val="00892F39"/>
    <w:rsid w:val="00893222"/>
    <w:rsid w:val="008937E0"/>
    <w:rsid w:val="0089380F"/>
    <w:rsid w:val="0089387B"/>
    <w:rsid w:val="00893A7C"/>
    <w:rsid w:val="0089414F"/>
    <w:rsid w:val="008943EB"/>
    <w:rsid w:val="00894688"/>
    <w:rsid w:val="00894BA9"/>
    <w:rsid w:val="00894E4E"/>
    <w:rsid w:val="00895256"/>
    <w:rsid w:val="00895739"/>
    <w:rsid w:val="0089581F"/>
    <w:rsid w:val="008959BC"/>
    <w:rsid w:val="0089699E"/>
    <w:rsid w:val="008A0497"/>
    <w:rsid w:val="008A095D"/>
    <w:rsid w:val="008A14B5"/>
    <w:rsid w:val="008A1504"/>
    <w:rsid w:val="008A1A59"/>
    <w:rsid w:val="008A1CD0"/>
    <w:rsid w:val="008A22E7"/>
    <w:rsid w:val="008A22F8"/>
    <w:rsid w:val="008A3766"/>
    <w:rsid w:val="008A4443"/>
    <w:rsid w:val="008A4486"/>
    <w:rsid w:val="008A52C5"/>
    <w:rsid w:val="008A6839"/>
    <w:rsid w:val="008A693F"/>
    <w:rsid w:val="008A6FD0"/>
    <w:rsid w:val="008A7129"/>
    <w:rsid w:val="008A7740"/>
    <w:rsid w:val="008B0380"/>
    <w:rsid w:val="008B0BDC"/>
    <w:rsid w:val="008B1CA8"/>
    <w:rsid w:val="008B1E19"/>
    <w:rsid w:val="008B2371"/>
    <w:rsid w:val="008B29A6"/>
    <w:rsid w:val="008B36F9"/>
    <w:rsid w:val="008B3A9D"/>
    <w:rsid w:val="008B45F0"/>
    <w:rsid w:val="008B478A"/>
    <w:rsid w:val="008B50E9"/>
    <w:rsid w:val="008B5164"/>
    <w:rsid w:val="008B5EA9"/>
    <w:rsid w:val="008B7511"/>
    <w:rsid w:val="008B7AA4"/>
    <w:rsid w:val="008B7E8B"/>
    <w:rsid w:val="008B7F45"/>
    <w:rsid w:val="008C03FF"/>
    <w:rsid w:val="008C074C"/>
    <w:rsid w:val="008C0751"/>
    <w:rsid w:val="008C0DFF"/>
    <w:rsid w:val="008C114A"/>
    <w:rsid w:val="008C13AF"/>
    <w:rsid w:val="008C16E2"/>
    <w:rsid w:val="008C1ABF"/>
    <w:rsid w:val="008C1B71"/>
    <w:rsid w:val="008C23BE"/>
    <w:rsid w:val="008C2551"/>
    <w:rsid w:val="008C2E79"/>
    <w:rsid w:val="008C2F1E"/>
    <w:rsid w:val="008C3487"/>
    <w:rsid w:val="008C4C3C"/>
    <w:rsid w:val="008C4DE7"/>
    <w:rsid w:val="008C5612"/>
    <w:rsid w:val="008C59CC"/>
    <w:rsid w:val="008C5B58"/>
    <w:rsid w:val="008C5D5B"/>
    <w:rsid w:val="008C5DC7"/>
    <w:rsid w:val="008C61EC"/>
    <w:rsid w:val="008C62DE"/>
    <w:rsid w:val="008C69A9"/>
    <w:rsid w:val="008C6DEE"/>
    <w:rsid w:val="008C7C59"/>
    <w:rsid w:val="008D05BC"/>
    <w:rsid w:val="008D0659"/>
    <w:rsid w:val="008D0BF1"/>
    <w:rsid w:val="008D1AE6"/>
    <w:rsid w:val="008D2750"/>
    <w:rsid w:val="008D2820"/>
    <w:rsid w:val="008D3400"/>
    <w:rsid w:val="008D3A0D"/>
    <w:rsid w:val="008D3DAF"/>
    <w:rsid w:val="008D4766"/>
    <w:rsid w:val="008D47D8"/>
    <w:rsid w:val="008D484B"/>
    <w:rsid w:val="008D4A4E"/>
    <w:rsid w:val="008D4A62"/>
    <w:rsid w:val="008D4BA9"/>
    <w:rsid w:val="008D4CBB"/>
    <w:rsid w:val="008D4E4F"/>
    <w:rsid w:val="008D5065"/>
    <w:rsid w:val="008D56EC"/>
    <w:rsid w:val="008D572E"/>
    <w:rsid w:val="008D5ACB"/>
    <w:rsid w:val="008D5B31"/>
    <w:rsid w:val="008D5D2D"/>
    <w:rsid w:val="008D65BF"/>
    <w:rsid w:val="008D6639"/>
    <w:rsid w:val="008D6675"/>
    <w:rsid w:val="008D6691"/>
    <w:rsid w:val="008D69B5"/>
    <w:rsid w:val="008D6BF6"/>
    <w:rsid w:val="008D7014"/>
    <w:rsid w:val="008D738D"/>
    <w:rsid w:val="008D7754"/>
    <w:rsid w:val="008D78F1"/>
    <w:rsid w:val="008D7C43"/>
    <w:rsid w:val="008D7FB0"/>
    <w:rsid w:val="008E0737"/>
    <w:rsid w:val="008E0B5F"/>
    <w:rsid w:val="008E0B97"/>
    <w:rsid w:val="008E0ED7"/>
    <w:rsid w:val="008E11FA"/>
    <w:rsid w:val="008E14B5"/>
    <w:rsid w:val="008E1B17"/>
    <w:rsid w:val="008E2B5B"/>
    <w:rsid w:val="008E3801"/>
    <w:rsid w:val="008E3AFC"/>
    <w:rsid w:val="008E4487"/>
    <w:rsid w:val="008E45FE"/>
    <w:rsid w:val="008E4741"/>
    <w:rsid w:val="008E4DA9"/>
    <w:rsid w:val="008E52D4"/>
    <w:rsid w:val="008E6204"/>
    <w:rsid w:val="008E63F8"/>
    <w:rsid w:val="008E6CB3"/>
    <w:rsid w:val="008E6F38"/>
    <w:rsid w:val="008E7DD5"/>
    <w:rsid w:val="008F01F0"/>
    <w:rsid w:val="008F028A"/>
    <w:rsid w:val="008F0511"/>
    <w:rsid w:val="008F063C"/>
    <w:rsid w:val="008F0811"/>
    <w:rsid w:val="008F0D24"/>
    <w:rsid w:val="008F0D33"/>
    <w:rsid w:val="008F13AB"/>
    <w:rsid w:val="008F1BC2"/>
    <w:rsid w:val="008F2125"/>
    <w:rsid w:val="008F2243"/>
    <w:rsid w:val="008F24A5"/>
    <w:rsid w:val="008F276F"/>
    <w:rsid w:val="008F30A7"/>
    <w:rsid w:val="008F392F"/>
    <w:rsid w:val="008F3AEA"/>
    <w:rsid w:val="008F3E22"/>
    <w:rsid w:val="008F409A"/>
    <w:rsid w:val="008F43F7"/>
    <w:rsid w:val="008F532D"/>
    <w:rsid w:val="008F56C7"/>
    <w:rsid w:val="008F5801"/>
    <w:rsid w:val="008F6D2B"/>
    <w:rsid w:val="008F6DB0"/>
    <w:rsid w:val="008F7C41"/>
    <w:rsid w:val="008F7F04"/>
    <w:rsid w:val="008F7F78"/>
    <w:rsid w:val="00900A42"/>
    <w:rsid w:val="00900FAE"/>
    <w:rsid w:val="009017E9"/>
    <w:rsid w:val="009025C9"/>
    <w:rsid w:val="009027F7"/>
    <w:rsid w:val="009029D3"/>
    <w:rsid w:val="009029D5"/>
    <w:rsid w:val="00902BEA"/>
    <w:rsid w:val="00903503"/>
    <w:rsid w:val="00903B09"/>
    <w:rsid w:val="00903D2D"/>
    <w:rsid w:val="00904318"/>
    <w:rsid w:val="0090443A"/>
    <w:rsid w:val="00904572"/>
    <w:rsid w:val="00904B8B"/>
    <w:rsid w:val="00904C51"/>
    <w:rsid w:val="00904CAF"/>
    <w:rsid w:val="00904EB5"/>
    <w:rsid w:val="00905409"/>
    <w:rsid w:val="00905C00"/>
    <w:rsid w:val="009062BB"/>
    <w:rsid w:val="00907B5C"/>
    <w:rsid w:val="00907D4A"/>
    <w:rsid w:val="0091015A"/>
    <w:rsid w:val="009107BA"/>
    <w:rsid w:val="009107FA"/>
    <w:rsid w:val="0091133E"/>
    <w:rsid w:val="0091188A"/>
    <w:rsid w:val="009119C0"/>
    <w:rsid w:val="00911C29"/>
    <w:rsid w:val="00912339"/>
    <w:rsid w:val="0091279E"/>
    <w:rsid w:val="0091280E"/>
    <w:rsid w:val="00912AFD"/>
    <w:rsid w:val="00912D07"/>
    <w:rsid w:val="00913123"/>
    <w:rsid w:val="00913796"/>
    <w:rsid w:val="009138A6"/>
    <w:rsid w:val="00913DBE"/>
    <w:rsid w:val="00913FC5"/>
    <w:rsid w:val="009143C9"/>
    <w:rsid w:val="009149D7"/>
    <w:rsid w:val="00914CCC"/>
    <w:rsid w:val="00914F0C"/>
    <w:rsid w:val="009157C3"/>
    <w:rsid w:val="00915DA9"/>
    <w:rsid w:val="00916006"/>
    <w:rsid w:val="009164DF"/>
    <w:rsid w:val="0091680E"/>
    <w:rsid w:val="009175DF"/>
    <w:rsid w:val="00917648"/>
    <w:rsid w:val="009201EC"/>
    <w:rsid w:val="00920D5D"/>
    <w:rsid w:val="00920E8E"/>
    <w:rsid w:val="00920EE6"/>
    <w:rsid w:val="00921116"/>
    <w:rsid w:val="00921160"/>
    <w:rsid w:val="0092166C"/>
    <w:rsid w:val="00921E46"/>
    <w:rsid w:val="00922271"/>
    <w:rsid w:val="00922705"/>
    <w:rsid w:val="00922A97"/>
    <w:rsid w:val="00922E67"/>
    <w:rsid w:val="00922EC9"/>
    <w:rsid w:val="00923185"/>
    <w:rsid w:val="009238F2"/>
    <w:rsid w:val="00924329"/>
    <w:rsid w:val="0092462E"/>
    <w:rsid w:val="00924D15"/>
    <w:rsid w:val="00924EB6"/>
    <w:rsid w:val="00924FB0"/>
    <w:rsid w:val="009251BA"/>
    <w:rsid w:val="009252ED"/>
    <w:rsid w:val="00925898"/>
    <w:rsid w:val="0092643D"/>
    <w:rsid w:val="009266ED"/>
    <w:rsid w:val="00927592"/>
    <w:rsid w:val="009278B4"/>
    <w:rsid w:val="009303E1"/>
    <w:rsid w:val="00930B3D"/>
    <w:rsid w:val="00930FD0"/>
    <w:rsid w:val="009312E7"/>
    <w:rsid w:val="00931636"/>
    <w:rsid w:val="00931946"/>
    <w:rsid w:val="00931FAE"/>
    <w:rsid w:val="00932AAB"/>
    <w:rsid w:val="00932D53"/>
    <w:rsid w:val="00932EC4"/>
    <w:rsid w:val="009338B1"/>
    <w:rsid w:val="00934354"/>
    <w:rsid w:val="009346A4"/>
    <w:rsid w:val="00934735"/>
    <w:rsid w:val="00934A3B"/>
    <w:rsid w:val="00934CF3"/>
    <w:rsid w:val="00934D96"/>
    <w:rsid w:val="00934E08"/>
    <w:rsid w:val="0093528B"/>
    <w:rsid w:val="00935906"/>
    <w:rsid w:val="00935E11"/>
    <w:rsid w:val="009363BA"/>
    <w:rsid w:val="00936EF8"/>
    <w:rsid w:val="009372D2"/>
    <w:rsid w:val="0093775F"/>
    <w:rsid w:val="00937913"/>
    <w:rsid w:val="00937E4C"/>
    <w:rsid w:val="009403B8"/>
    <w:rsid w:val="0094045F"/>
    <w:rsid w:val="00940554"/>
    <w:rsid w:val="009405E5"/>
    <w:rsid w:val="00940E7E"/>
    <w:rsid w:val="00941545"/>
    <w:rsid w:val="00941ADB"/>
    <w:rsid w:val="00941E8F"/>
    <w:rsid w:val="00942D92"/>
    <w:rsid w:val="0094330E"/>
    <w:rsid w:val="0094356F"/>
    <w:rsid w:val="00943634"/>
    <w:rsid w:val="00943BE9"/>
    <w:rsid w:val="00944171"/>
    <w:rsid w:val="009443F6"/>
    <w:rsid w:val="00944AC2"/>
    <w:rsid w:val="0094504C"/>
    <w:rsid w:val="0094563F"/>
    <w:rsid w:val="00945BF1"/>
    <w:rsid w:val="00946A2E"/>
    <w:rsid w:val="00946D46"/>
    <w:rsid w:val="00946F99"/>
    <w:rsid w:val="00947307"/>
    <w:rsid w:val="0094736D"/>
    <w:rsid w:val="00947449"/>
    <w:rsid w:val="009478D7"/>
    <w:rsid w:val="00947B0F"/>
    <w:rsid w:val="00947C2A"/>
    <w:rsid w:val="00947D4F"/>
    <w:rsid w:val="0095007E"/>
    <w:rsid w:val="009500D6"/>
    <w:rsid w:val="009502CB"/>
    <w:rsid w:val="009503B2"/>
    <w:rsid w:val="009504C2"/>
    <w:rsid w:val="00950FEB"/>
    <w:rsid w:val="0095175F"/>
    <w:rsid w:val="00951C78"/>
    <w:rsid w:val="00952CD7"/>
    <w:rsid w:val="00952EC0"/>
    <w:rsid w:val="00953199"/>
    <w:rsid w:val="00954302"/>
    <w:rsid w:val="0095509D"/>
    <w:rsid w:val="0095510C"/>
    <w:rsid w:val="0095563B"/>
    <w:rsid w:val="00955719"/>
    <w:rsid w:val="009562D3"/>
    <w:rsid w:val="009564E0"/>
    <w:rsid w:val="00956909"/>
    <w:rsid w:val="0095719E"/>
    <w:rsid w:val="0095765C"/>
    <w:rsid w:val="009578BD"/>
    <w:rsid w:val="009579FB"/>
    <w:rsid w:val="00957B1C"/>
    <w:rsid w:val="009601BD"/>
    <w:rsid w:val="00960247"/>
    <w:rsid w:val="00960417"/>
    <w:rsid w:val="00960EC5"/>
    <w:rsid w:val="00960EC6"/>
    <w:rsid w:val="00961154"/>
    <w:rsid w:val="00961B73"/>
    <w:rsid w:val="00961E39"/>
    <w:rsid w:val="00961F38"/>
    <w:rsid w:val="00962070"/>
    <w:rsid w:val="00962123"/>
    <w:rsid w:val="00962492"/>
    <w:rsid w:val="00962616"/>
    <w:rsid w:val="0096274D"/>
    <w:rsid w:val="00962AF6"/>
    <w:rsid w:val="00962BD1"/>
    <w:rsid w:val="00962F2B"/>
    <w:rsid w:val="0096313C"/>
    <w:rsid w:val="00963561"/>
    <w:rsid w:val="00963772"/>
    <w:rsid w:val="00963C24"/>
    <w:rsid w:val="009640E6"/>
    <w:rsid w:val="009642D3"/>
    <w:rsid w:val="0096443E"/>
    <w:rsid w:val="00964684"/>
    <w:rsid w:val="00964C35"/>
    <w:rsid w:val="0096569B"/>
    <w:rsid w:val="009662C6"/>
    <w:rsid w:val="009664E0"/>
    <w:rsid w:val="00966B97"/>
    <w:rsid w:val="00966D6E"/>
    <w:rsid w:val="0096705B"/>
    <w:rsid w:val="009671C6"/>
    <w:rsid w:val="009679F7"/>
    <w:rsid w:val="0097002A"/>
    <w:rsid w:val="00970204"/>
    <w:rsid w:val="009704E8"/>
    <w:rsid w:val="009704F8"/>
    <w:rsid w:val="00970B86"/>
    <w:rsid w:val="00970CB1"/>
    <w:rsid w:val="00971085"/>
    <w:rsid w:val="0097143A"/>
    <w:rsid w:val="00971A02"/>
    <w:rsid w:val="00971A16"/>
    <w:rsid w:val="00971E35"/>
    <w:rsid w:val="00972465"/>
    <w:rsid w:val="0097294A"/>
    <w:rsid w:val="00972B7F"/>
    <w:rsid w:val="00972C3B"/>
    <w:rsid w:val="00972EBB"/>
    <w:rsid w:val="0097327A"/>
    <w:rsid w:val="00973D55"/>
    <w:rsid w:val="0097484D"/>
    <w:rsid w:val="00975501"/>
    <w:rsid w:val="009757D5"/>
    <w:rsid w:val="009759A1"/>
    <w:rsid w:val="00975A24"/>
    <w:rsid w:val="00975DCA"/>
    <w:rsid w:val="00975EFF"/>
    <w:rsid w:val="00976406"/>
    <w:rsid w:val="00976718"/>
    <w:rsid w:val="00976731"/>
    <w:rsid w:val="00976763"/>
    <w:rsid w:val="00976DBA"/>
    <w:rsid w:val="00977D09"/>
    <w:rsid w:val="0098071F"/>
    <w:rsid w:val="009807C0"/>
    <w:rsid w:val="00981070"/>
    <w:rsid w:val="00981757"/>
    <w:rsid w:val="009818D5"/>
    <w:rsid w:val="00981C64"/>
    <w:rsid w:val="00981D35"/>
    <w:rsid w:val="00981E45"/>
    <w:rsid w:val="00981EAE"/>
    <w:rsid w:val="00982532"/>
    <w:rsid w:val="00982C20"/>
    <w:rsid w:val="00983A48"/>
    <w:rsid w:val="00983C2C"/>
    <w:rsid w:val="00983DFE"/>
    <w:rsid w:val="00984484"/>
    <w:rsid w:val="00985006"/>
    <w:rsid w:val="00985410"/>
    <w:rsid w:val="0098563A"/>
    <w:rsid w:val="00985788"/>
    <w:rsid w:val="00985AD3"/>
    <w:rsid w:val="00985C35"/>
    <w:rsid w:val="00985E56"/>
    <w:rsid w:val="00985EDF"/>
    <w:rsid w:val="009860ED"/>
    <w:rsid w:val="009862A0"/>
    <w:rsid w:val="00986854"/>
    <w:rsid w:val="009869C4"/>
    <w:rsid w:val="009869FD"/>
    <w:rsid w:val="00986DEB"/>
    <w:rsid w:val="00987003"/>
    <w:rsid w:val="0098705B"/>
    <w:rsid w:val="0098760F"/>
    <w:rsid w:val="00990099"/>
    <w:rsid w:val="00990564"/>
    <w:rsid w:val="00990E86"/>
    <w:rsid w:val="0099108D"/>
    <w:rsid w:val="009912B3"/>
    <w:rsid w:val="0099296F"/>
    <w:rsid w:val="0099301B"/>
    <w:rsid w:val="009935EF"/>
    <w:rsid w:val="00993CCA"/>
    <w:rsid w:val="009946A6"/>
    <w:rsid w:val="00994BA9"/>
    <w:rsid w:val="00995ABD"/>
    <w:rsid w:val="0099624D"/>
    <w:rsid w:val="00997DA4"/>
    <w:rsid w:val="00997EBD"/>
    <w:rsid w:val="009A0170"/>
    <w:rsid w:val="009A0737"/>
    <w:rsid w:val="009A08F9"/>
    <w:rsid w:val="009A12A8"/>
    <w:rsid w:val="009A293D"/>
    <w:rsid w:val="009A2B8C"/>
    <w:rsid w:val="009A3B35"/>
    <w:rsid w:val="009A3C67"/>
    <w:rsid w:val="009A453B"/>
    <w:rsid w:val="009A47DC"/>
    <w:rsid w:val="009A4955"/>
    <w:rsid w:val="009A4B5A"/>
    <w:rsid w:val="009A4C03"/>
    <w:rsid w:val="009A4DC0"/>
    <w:rsid w:val="009A5085"/>
    <w:rsid w:val="009A52D0"/>
    <w:rsid w:val="009A5610"/>
    <w:rsid w:val="009A5C6D"/>
    <w:rsid w:val="009A5E6C"/>
    <w:rsid w:val="009A6968"/>
    <w:rsid w:val="009A6E78"/>
    <w:rsid w:val="009A70D9"/>
    <w:rsid w:val="009A717C"/>
    <w:rsid w:val="009A746F"/>
    <w:rsid w:val="009B0076"/>
    <w:rsid w:val="009B0294"/>
    <w:rsid w:val="009B1B43"/>
    <w:rsid w:val="009B1DC6"/>
    <w:rsid w:val="009B1E4C"/>
    <w:rsid w:val="009B1FDA"/>
    <w:rsid w:val="009B20C2"/>
    <w:rsid w:val="009B2188"/>
    <w:rsid w:val="009B2275"/>
    <w:rsid w:val="009B25E8"/>
    <w:rsid w:val="009B2895"/>
    <w:rsid w:val="009B3057"/>
    <w:rsid w:val="009B37BA"/>
    <w:rsid w:val="009B39A5"/>
    <w:rsid w:val="009B3AC4"/>
    <w:rsid w:val="009B3AEF"/>
    <w:rsid w:val="009B3F45"/>
    <w:rsid w:val="009B3F76"/>
    <w:rsid w:val="009B3FE4"/>
    <w:rsid w:val="009B4572"/>
    <w:rsid w:val="009B4701"/>
    <w:rsid w:val="009B49A9"/>
    <w:rsid w:val="009B4CFA"/>
    <w:rsid w:val="009B5268"/>
    <w:rsid w:val="009B5672"/>
    <w:rsid w:val="009B59AF"/>
    <w:rsid w:val="009B5D5D"/>
    <w:rsid w:val="009B5F9A"/>
    <w:rsid w:val="009B6113"/>
    <w:rsid w:val="009B6398"/>
    <w:rsid w:val="009B72D2"/>
    <w:rsid w:val="009B7C08"/>
    <w:rsid w:val="009C098C"/>
    <w:rsid w:val="009C0A1D"/>
    <w:rsid w:val="009C0A76"/>
    <w:rsid w:val="009C0AA4"/>
    <w:rsid w:val="009C0CBC"/>
    <w:rsid w:val="009C1347"/>
    <w:rsid w:val="009C1C00"/>
    <w:rsid w:val="009C1F1C"/>
    <w:rsid w:val="009C2138"/>
    <w:rsid w:val="009C22E3"/>
    <w:rsid w:val="009C232D"/>
    <w:rsid w:val="009C2936"/>
    <w:rsid w:val="009C2953"/>
    <w:rsid w:val="009C2D76"/>
    <w:rsid w:val="009C2E4D"/>
    <w:rsid w:val="009C2EE2"/>
    <w:rsid w:val="009C3460"/>
    <w:rsid w:val="009C3865"/>
    <w:rsid w:val="009C39ED"/>
    <w:rsid w:val="009C4316"/>
    <w:rsid w:val="009C4AA6"/>
    <w:rsid w:val="009C4D4F"/>
    <w:rsid w:val="009C55A2"/>
    <w:rsid w:val="009C57CC"/>
    <w:rsid w:val="009C57F5"/>
    <w:rsid w:val="009C5835"/>
    <w:rsid w:val="009C5B89"/>
    <w:rsid w:val="009C61FA"/>
    <w:rsid w:val="009C62CA"/>
    <w:rsid w:val="009C635E"/>
    <w:rsid w:val="009C665D"/>
    <w:rsid w:val="009C6A06"/>
    <w:rsid w:val="009C6DF3"/>
    <w:rsid w:val="009C6F8D"/>
    <w:rsid w:val="009C7BBF"/>
    <w:rsid w:val="009C7C2C"/>
    <w:rsid w:val="009C7D7C"/>
    <w:rsid w:val="009D0050"/>
    <w:rsid w:val="009D06EC"/>
    <w:rsid w:val="009D0FEE"/>
    <w:rsid w:val="009D19B7"/>
    <w:rsid w:val="009D29F7"/>
    <w:rsid w:val="009D3461"/>
    <w:rsid w:val="009D383B"/>
    <w:rsid w:val="009D3C52"/>
    <w:rsid w:val="009D3DB3"/>
    <w:rsid w:val="009D3F77"/>
    <w:rsid w:val="009D48A4"/>
    <w:rsid w:val="009D4D59"/>
    <w:rsid w:val="009D4F7E"/>
    <w:rsid w:val="009D51C6"/>
    <w:rsid w:val="009D55B7"/>
    <w:rsid w:val="009D59A9"/>
    <w:rsid w:val="009D5DC4"/>
    <w:rsid w:val="009D5FF0"/>
    <w:rsid w:val="009D6022"/>
    <w:rsid w:val="009D654B"/>
    <w:rsid w:val="009D67B4"/>
    <w:rsid w:val="009D734A"/>
    <w:rsid w:val="009D7397"/>
    <w:rsid w:val="009D7F02"/>
    <w:rsid w:val="009E0144"/>
    <w:rsid w:val="009E0A6E"/>
    <w:rsid w:val="009E0C95"/>
    <w:rsid w:val="009E1454"/>
    <w:rsid w:val="009E18AA"/>
    <w:rsid w:val="009E297F"/>
    <w:rsid w:val="009E3224"/>
    <w:rsid w:val="009E332B"/>
    <w:rsid w:val="009E3824"/>
    <w:rsid w:val="009E4305"/>
    <w:rsid w:val="009E45E0"/>
    <w:rsid w:val="009E55E8"/>
    <w:rsid w:val="009E659B"/>
    <w:rsid w:val="009E6EC0"/>
    <w:rsid w:val="009E7775"/>
    <w:rsid w:val="009F0467"/>
    <w:rsid w:val="009F06E8"/>
    <w:rsid w:val="009F07BB"/>
    <w:rsid w:val="009F0E37"/>
    <w:rsid w:val="009F1287"/>
    <w:rsid w:val="009F1B92"/>
    <w:rsid w:val="009F1E00"/>
    <w:rsid w:val="009F1ED8"/>
    <w:rsid w:val="009F226F"/>
    <w:rsid w:val="009F24E6"/>
    <w:rsid w:val="009F2B8D"/>
    <w:rsid w:val="009F3544"/>
    <w:rsid w:val="009F3AE1"/>
    <w:rsid w:val="009F3CDB"/>
    <w:rsid w:val="009F406C"/>
    <w:rsid w:val="009F5C75"/>
    <w:rsid w:val="009F5CC4"/>
    <w:rsid w:val="009F5EA4"/>
    <w:rsid w:val="009F690A"/>
    <w:rsid w:val="009F6A49"/>
    <w:rsid w:val="009F6EFF"/>
    <w:rsid w:val="009F7383"/>
    <w:rsid w:val="009F776F"/>
    <w:rsid w:val="009F7838"/>
    <w:rsid w:val="00A0015F"/>
    <w:rsid w:val="00A0018D"/>
    <w:rsid w:val="00A00CB5"/>
    <w:rsid w:val="00A01139"/>
    <w:rsid w:val="00A0162E"/>
    <w:rsid w:val="00A017FF"/>
    <w:rsid w:val="00A019E0"/>
    <w:rsid w:val="00A01AAD"/>
    <w:rsid w:val="00A036E2"/>
    <w:rsid w:val="00A036F4"/>
    <w:rsid w:val="00A03EE4"/>
    <w:rsid w:val="00A0401D"/>
    <w:rsid w:val="00A04382"/>
    <w:rsid w:val="00A0438D"/>
    <w:rsid w:val="00A0461B"/>
    <w:rsid w:val="00A048B3"/>
    <w:rsid w:val="00A050B2"/>
    <w:rsid w:val="00A0545A"/>
    <w:rsid w:val="00A05476"/>
    <w:rsid w:val="00A05C2D"/>
    <w:rsid w:val="00A05CB6"/>
    <w:rsid w:val="00A06998"/>
    <w:rsid w:val="00A06AD6"/>
    <w:rsid w:val="00A07076"/>
    <w:rsid w:val="00A0708E"/>
    <w:rsid w:val="00A100DF"/>
    <w:rsid w:val="00A10130"/>
    <w:rsid w:val="00A105AA"/>
    <w:rsid w:val="00A11002"/>
    <w:rsid w:val="00A1240C"/>
    <w:rsid w:val="00A124D0"/>
    <w:rsid w:val="00A127CD"/>
    <w:rsid w:val="00A12821"/>
    <w:rsid w:val="00A12AC7"/>
    <w:rsid w:val="00A12ECB"/>
    <w:rsid w:val="00A1358E"/>
    <w:rsid w:val="00A14622"/>
    <w:rsid w:val="00A14968"/>
    <w:rsid w:val="00A153E9"/>
    <w:rsid w:val="00A1616E"/>
    <w:rsid w:val="00A162B0"/>
    <w:rsid w:val="00A162F5"/>
    <w:rsid w:val="00A16422"/>
    <w:rsid w:val="00A16D90"/>
    <w:rsid w:val="00A1769F"/>
    <w:rsid w:val="00A176A3"/>
    <w:rsid w:val="00A176CD"/>
    <w:rsid w:val="00A1785E"/>
    <w:rsid w:val="00A17BD3"/>
    <w:rsid w:val="00A17DFC"/>
    <w:rsid w:val="00A2029F"/>
    <w:rsid w:val="00A20970"/>
    <w:rsid w:val="00A2097D"/>
    <w:rsid w:val="00A20992"/>
    <w:rsid w:val="00A21405"/>
    <w:rsid w:val="00A21A99"/>
    <w:rsid w:val="00A21CB0"/>
    <w:rsid w:val="00A21DE6"/>
    <w:rsid w:val="00A21E55"/>
    <w:rsid w:val="00A21F63"/>
    <w:rsid w:val="00A225FC"/>
    <w:rsid w:val="00A227CF"/>
    <w:rsid w:val="00A235A1"/>
    <w:rsid w:val="00A2367B"/>
    <w:rsid w:val="00A2429D"/>
    <w:rsid w:val="00A245F4"/>
    <w:rsid w:val="00A250FB"/>
    <w:rsid w:val="00A256BD"/>
    <w:rsid w:val="00A25706"/>
    <w:rsid w:val="00A25718"/>
    <w:rsid w:val="00A25ECF"/>
    <w:rsid w:val="00A26261"/>
    <w:rsid w:val="00A2766E"/>
    <w:rsid w:val="00A276EC"/>
    <w:rsid w:val="00A27B10"/>
    <w:rsid w:val="00A27EC8"/>
    <w:rsid w:val="00A302B9"/>
    <w:rsid w:val="00A303C6"/>
    <w:rsid w:val="00A307C7"/>
    <w:rsid w:val="00A31176"/>
    <w:rsid w:val="00A3132F"/>
    <w:rsid w:val="00A31561"/>
    <w:rsid w:val="00A318AC"/>
    <w:rsid w:val="00A31C37"/>
    <w:rsid w:val="00A31D0F"/>
    <w:rsid w:val="00A32156"/>
    <w:rsid w:val="00A3262A"/>
    <w:rsid w:val="00A327F1"/>
    <w:rsid w:val="00A33103"/>
    <w:rsid w:val="00A337E6"/>
    <w:rsid w:val="00A33E14"/>
    <w:rsid w:val="00A33EB0"/>
    <w:rsid w:val="00A340AA"/>
    <w:rsid w:val="00A346E6"/>
    <w:rsid w:val="00A34970"/>
    <w:rsid w:val="00A34ABE"/>
    <w:rsid w:val="00A34AE5"/>
    <w:rsid w:val="00A34E39"/>
    <w:rsid w:val="00A3551A"/>
    <w:rsid w:val="00A358D7"/>
    <w:rsid w:val="00A35B4D"/>
    <w:rsid w:val="00A36F4A"/>
    <w:rsid w:val="00A3722A"/>
    <w:rsid w:val="00A37989"/>
    <w:rsid w:val="00A3798E"/>
    <w:rsid w:val="00A40892"/>
    <w:rsid w:val="00A40B4D"/>
    <w:rsid w:val="00A40CA4"/>
    <w:rsid w:val="00A40EB3"/>
    <w:rsid w:val="00A4156E"/>
    <w:rsid w:val="00A41E19"/>
    <w:rsid w:val="00A42191"/>
    <w:rsid w:val="00A421B9"/>
    <w:rsid w:val="00A4240A"/>
    <w:rsid w:val="00A42CAC"/>
    <w:rsid w:val="00A43BBF"/>
    <w:rsid w:val="00A441E2"/>
    <w:rsid w:val="00A443AF"/>
    <w:rsid w:val="00A445AA"/>
    <w:rsid w:val="00A448D8"/>
    <w:rsid w:val="00A458FF"/>
    <w:rsid w:val="00A45CE0"/>
    <w:rsid w:val="00A45F35"/>
    <w:rsid w:val="00A46097"/>
    <w:rsid w:val="00A47C11"/>
    <w:rsid w:val="00A47CD0"/>
    <w:rsid w:val="00A47FBA"/>
    <w:rsid w:val="00A501CC"/>
    <w:rsid w:val="00A503AD"/>
    <w:rsid w:val="00A508F4"/>
    <w:rsid w:val="00A50A08"/>
    <w:rsid w:val="00A50A56"/>
    <w:rsid w:val="00A50AA7"/>
    <w:rsid w:val="00A50B7E"/>
    <w:rsid w:val="00A50DE1"/>
    <w:rsid w:val="00A51278"/>
    <w:rsid w:val="00A51D30"/>
    <w:rsid w:val="00A51D78"/>
    <w:rsid w:val="00A51F21"/>
    <w:rsid w:val="00A521E3"/>
    <w:rsid w:val="00A5353A"/>
    <w:rsid w:val="00A535DF"/>
    <w:rsid w:val="00A53DA6"/>
    <w:rsid w:val="00A5424C"/>
    <w:rsid w:val="00A5427A"/>
    <w:rsid w:val="00A548D5"/>
    <w:rsid w:val="00A5509C"/>
    <w:rsid w:val="00A550C7"/>
    <w:rsid w:val="00A55184"/>
    <w:rsid w:val="00A5541F"/>
    <w:rsid w:val="00A55688"/>
    <w:rsid w:val="00A55990"/>
    <w:rsid w:val="00A560EB"/>
    <w:rsid w:val="00A569F3"/>
    <w:rsid w:val="00A56C81"/>
    <w:rsid w:val="00A56DBC"/>
    <w:rsid w:val="00A57224"/>
    <w:rsid w:val="00A5733E"/>
    <w:rsid w:val="00A57E5C"/>
    <w:rsid w:val="00A613C2"/>
    <w:rsid w:val="00A61A57"/>
    <w:rsid w:val="00A62230"/>
    <w:rsid w:val="00A62914"/>
    <w:rsid w:val="00A62AFE"/>
    <w:rsid w:val="00A62C78"/>
    <w:rsid w:val="00A62E6E"/>
    <w:rsid w:val="00A630BC"/>
    <w:rsid w:val="00A63247"/>
    <w:rsid w:val="00A63800"/>
    <w:rsid w:val="00A638F5"/>
    <w:rsid w:val="00A63EC2"/>
    <w:rsid w:val="00A642A2"/>
    <w:rsid w:val="00A646FA"/>
    <w:rsid w:val="00A65519"/>
    <w:rsid w:val="00A6598F"/>
    <w:rsid w:val="00A65AE1"/>
    <w:rsid w:val="00A6641E"/>
    <w:rsid w:val="00A66604"/>
    <w:rsid w:val="00A6680F"/>
    <w:rsid w:val="00A66814"/>
    <w:rsid w:val="00A66A83"/>
    <w:rsid w:val="00A66EE3"/>
    <w:rsid w:val="00A670E0"/>
    <w:rsid w:val="00A6745F"/>
    <w:rsid w:val="00A6769C"/>
    <w:rsid w:val="00A67703"/>
    <w:rsid w:val="00A67869"/>
    <w:rsid w:val="00A678D5"/>
    <w:rsid w:val="00A67B15"/>
    <w:rsid w:val="00A67FCE"/>
    <w:rsid w:val="00A70482"/>
    <w:rsid w:val="00A707DA"/>
    <w:rsid w:val="00A71021"/>
    <w:rsid w:val="00A7133B"/>
    <w:rsid w:val="00A71F6D"/>
    <w:rsid w:val="00A71F75"/>
    <w:rsid w:val="00A71FA7"/>
    <w:rsid w:val="00A72E50"/>
    <w:rsid w:val="00A73308"/>
    <w:rsid w:val="00A74273"/>
    <w:rsid w:val="00A742D6"/>
    <w:rsid w:val="00A74E9A"/>
    <w:rsid w:val="00A75364"/>
    <w:rsid w:val="00A75A5F"/>
    <w:rsid w:val="00A75FCA"/>
    <w:rsid w:val="00A762AB"/>
    <w:rsid w:val="00A764F2"/>
    <w:rsid w:val="00A77353"/>
    <w:rsid w:val="00A7787B"/>
    <w:rsid w:val="00A77949"/>
    <w:rsid w:val="00A77ECF"/>
    <w:rsid w:val="00A80A94"/>
    <w:rsid w:val="00A80FF3"/>
    <w:rsid w:val="00A80FF8"/>
    <w:rsid w:val="00A81217"/>
    <w:rsid w:val="00A81489"/>
    <w:rsid w:val="00A814C0"/>
    <w:rsid w:val="00A818FD"/>
    <w:rsid w:val="00A81EDC"/>
    <w:rsid w:val="00A82016"/>
    <w:rsid w:val="00A8204A"/>
    <w:rsid w:val="00A823B8"/>
    <w:rsid w:val="00A83219"/>
    <w:rsid w:val="00A832EB"/>
    <w:rsid w:val="00A83382"/>
    <w:rsid w:val="00A8339A"/>
    <w:rsid w:val="00A834C7"/>
    <w:rsid w:val="00A83CDF"/>
    <w:rsid w:val="00A84258"/>
    <w:rsid w:val="00A84410"/>
    <w:rsid w:val="00A8460A"/>
    <w:rsid w:val="00A84934"/>
    <w:rsid w:val="00A853BF"/>
    <w:rsid w:val="00A8548E"/>
    <w:rsid w:val="00A85861"/>
    <w:rsid w:val="00A85F9F"/>
    <w:rsid w:val="00A865B0"/>
    <w:rsid w:val="00A866B3"/>
    <w:rsid w:val="00A86790"/>
    <w:rsid w:val="00A87109"/>
    <w:rsid w:val="00A872FD"/>
    <w:rsid w:val="00A90FEA"/>
    <w:rsid w:val="00A910AD"/>
    <w:rsid w:val="00A91872"/>
    <w:rsid w:val="00A919DD"/>
    <w:rsid w:val="00A928B8"/>
    <w:rsid w:val="00A92C3D"/>
    <w:rsid w:val="00A92D6C"/>
    <w:rsid w:val="00A931AB"/>
    <w:rsid w:val="00A933C5"/>
    <w:rsid w:val="00A9342B"/>
    <w:rsid w:val="00A9437F"/>
    <w:rsid w:val="00A94A61"/>
    <w:rsid w:val="00A94F9F"/>
    <w:rsid w:val="00A95677"/>
    <w:rsid w:val="00A958FD"/>
    <w:rsid w:val="00A97AE1"/>
    <w:rsid w:val="00AA02F8"/>
    <w:rsid w:val="00AA042C"/>
    <w:rsid w:val="00AA05B2"/>
    <w:rsid w:val="00AA077B"/>
    <w:rsid w:val="00AA0DF5"/>
    <w:rsid w:val="00AA0FE1"/>
    <w:rsid w:val="00AA1145"/>
    <w:rsid w:val="00AA173C"/>
    <w:rsid w:val="00AA18E6"/>
    <w:rsid w:val="00AA1DF8"/>
    <w:rsid w:val="00AA207C"/>
    <w:rsid w:val="00AA20AE"/>
    <w:rsid w:val="00AA2278"/>
    <w:rsid w:val="00AA25F4"/>
    <w:rsid w:val="00AA275B"/>
    <w:rsid w:val="00AA2932"/>
    <w:rsid w:val="00AA2BF1"/>
    <w:rsid w:val="00AA2EDB"/>
    <w:rsid w:val="00AA37E1"/>
    <w:rsid w:val="00AA39A2"/>
    <w:rsid w:val="00AA3B9F"/>
    <w:rsid w:val="00AA3E61"/>
    <w:rsid w:val="00AA4026"/>
    <w:rsid w:val="00AA4688"/>
    <w:rsid w:val="00AA52D3"/>
    <w:rsid w:val="00AA55C5"/>
    <w:rsid w:val="00AA5777"/>
    <w:rsid w:val="00AA6154"/>
    <w:rsid w:val="00AA6AB2"/>
    <w:rsid w:val="00AA6F97"/>
    <w:rsid w:val="00AA76A3"/>
    <w:rsid w:val="00AA7EB5"/>
    <w:rsid w:val="00AB083B"/>
    <w:rsid w:val="00AB0ACC"/>
    <w:rsid w:val="00AB0C16"/>
    <w:rsid w:val="00AB10A3"/>
    <w:rsid w:val="00AB1993"/>
    <w:rsid w:val="00AB289C"/>
    <w:rsid w:val="00AB2952"/>
    <w:rsid w:val="00AB2ADA"/>
    <w:rsid w:val="00AB33CA"/>
    <w:rsid w:val="00AB3400"/>
    <w:rsid w:val="00AB391A"/>
    <w:rsid w:val="00AB3DAA"/>
    <w:rsid w:val="00AB3F32"/>
    <w:rsid w:val="00AB4F27"/>
    <w:rsid w:val="00AB50CE"/>
    <w:rsid w:val="00AB69A1"/>
    <w:rsid w:val="00AC054B"/>
    <w:rsid w:val="00AC05DD"/>
    <w:rsid w:val="00AC12B9"/>
    <w:rsid w:val="00AC1321"/>
    <w:rsid w:val="00AC1DE9"/>
    <w:rsid w:val="00AC268F"/>
    <w:rsid w:val="00AC2D37"/>
    <w:rsid w:val="00AC2E26"/>
    <w:rsid w:val="00AC2E56"/>
    <w:rsid w:val="00AC2FBB"/>
    <w:rsid w:val="00AC33C2"/>
    <w:rsid w:val="00AC3484"/>
    <w:rsid w:val="00AC3751"/>
    <w:rsid w:val="00AC3817"/>
    <w:rsid w:val="00AC39CB"/>
    <w:rsid w:val="00AC3C05"/>
    <w:rsid w:val="00AC3F41"/>
    <w:rsid w:val="00AC42D3"/>
    <w:rsid w:val="00AC48B1"/>
    <w:rsid w:val="00AC4967"/>
    <w:rsid w:val="00AC4DFB"/>
    <w:rsid w:val="00AC4E61"/>
    <w:rsid w:val="00AC5873"/>
    <w:rsid w:val="00AC5961"/>
    <w:rsid w:val="00AC5A04"/>
    <w:rsid w:val="00AC5B41"/>
    <w:rsid w:val="00AC5F7B"/>
    <w:rsid w:val="00AC5F7D"/>
    <w:rsid w:val="00AC65EC"/>
    <w:rsid w:val="00AC68A9"/>
    <w:rsid w:val="00AC6C8B"/>
    <w:rsid w:val="00AC6CCB"/>
    <w:rsid w:val="00AC6F68"/>
    <w:rsid w:val="00AC707F"/>
    <w:rsid w:val="00AC71E3"/>
    <w:rsid w:val="00AD01C1"/>
    <w:rsid w:val="00AD0C7D"/>
    <w:rsid w:val="00AD1BFE"/>
    <w:rsid w:val="00AD2BC0"/>
    <w:rsid w:val="00AD3599"/>
    <w:rsid w:val="00AD3C63"/>
    <w:rsid w:val="00AD434C"/>
    <w:rsid w:val="00AD44CF"/>
    <w:rsid w:val="00AD4D34"/>
    <w:rsid w:val="00AD4E4B"/>
    <w:rsid w:val="00AD5165"/>
    <w:rsid w:val="00AD579B"/>
    <w:rsid w:val="00AD5D48"/>
    <w:rsid w:val="00AD5D98"/>
    <w:rsid w:val="00AD5DA5"/>
    <w:rsid w:val="00AD60B6"/>
    <w:rsid w:val="00AD6269"/>
    <w:rsid w:val="00AD6536"/>
    <w:rsid w:val="00AD6C17"/>
    <w:rsid w:val="00AD708F"/>
    <w:rsid w:val="00AD735F"/>
    <w:rsid w:val="00AD74AF"/>
    <w:rsid w:val="00AD7958"/>
    <w:rsid w:val="00AE0212"/>
    <w:rsid w:val="00AE04E3"/>
    <w:rsid w:val="00AE052E"/>
    <w:rsid w:val="00AE0866"/>
    <w:rsid w:val="00AE0898"/>
    <w:rsid w:val="00AE0A4A"/>
    <w:rsid w:val="00AE0AC3"/>
    <w:rsid w:val="00AE0C27"/>
    <w:rsid w:val="00AE1648"/>
    <w:rsid w:val="00AE21D1"/>
    <w:rsid w:val="00AE2634"/>
    <w:rsid w:val="00AE28BB"/>
    <w:rsid w:val="00AE36D6"/>
    <w:rsid w:val="00AE38FC"/>
    <w:rsid w:val="00AE5455"/>
    <w:rsid w:val="00AE55E6"/>
    <w:rsid w:val="00AE5755"/>
    <w:rsid w:val="00AE60E0"/>
    <w:rsid w:val="00AE6684"/>
    <w:rsid w:val="00AE669D"/>
    <w:rsid w:val="00AE69B7"/>
    <w:rsid w:val="00AE6CC6"/>
    <w:rsid w:val="00AE6F5E"/>
    <w:rsid w:val="00AE7388"/>
    <w:rsid w:val="00AE7D4F"/>
    <w:rsid w:val="00AF0041"/>
    <w:rsid w:val="00AF026C"/>
    <w:rsid w:val="00AF0275"/>
    <w:rsid w:val="00AF0490"/>
    <w:rsid w:val="00AF054F"/>
    <w:rsid w:val="00AF0735"/>
    <w:rsid w:val="00AF075F"/>
    <w:rsid w:val="00AF0A80"/>
    <w:rsid w:val="00AF0B50"/>
    <w:rsid w:val="00AF1ABE"/>
    <w:rsid w:val="00AF1CE9"/>
    <w:rsid w:val="00AF1CEA"/>
    <w:rsid w:val="00AF2724"/>
    <w:rsid w:val="00AF2E8E"/>
    <w:rsid w:val="00AF319F"/>
    <w:rsid w:val="00AF322B"/>
    <w:rsid w:val="00AF3391"/>
    <w:rsid w:val="00AF3400"/>
    <w:rsid w:val="00AF35CB"/>
    <w:rsid w:val="00AF4480"/>
    <w:rsid w:val="00AF458A"/>
    <w:rsid w:val="00AF46F1"/>
    <w:rsid w:val="00AF4737"/>
    <w:rsid w:val="00AF4CA0"/>
    <w:rsid w:val="00AF5091"/>
    <w:rsid w:val="00AF54BE"/>
    <w:rsid w:val="00AF578B"/>
    <w:rsid w:val="00AF6E56"/>
    <w:rsid w:val="00AF6FB5"/>
    <w:rsid w:val="00AF7DC6"/>
    <w:rsid w:val="00AF7F2D"/>
    <w:rsid w:val="00B00D6A"/>
    <w:rsid w:val="00B010BB"/>
    <w:rsid w:val="00B0119E"/>
    <w:rsid w:val="00B011C8"/>
    <w:rsid w:val="00B01E0F"/>
    <w:rsid w:val="00B01FD1"/>
    <w:rsid w:val="00B02369"/>
    <w:rsid w:val="00B023DE"/>
    <w:rsid w:val="00B024EB"/>
    <w:rsid w:val="00B02AF7"/>
    <w:rsid w:val="00B03D25"/>
    <w:rsid w:val="00B03D33"/>
    <w:rsid w:val="00B03DC5"/>
    <w:rsid w:val="00B04234"/>
    <w:rsid w:val="00B045A6"/>
    <w:rsid w:val="00B04626"/>
    <w:rsid w:val="00B04BCA"/>
    <w:rsid w:val="00B04BF0"/>
    <w:rsid w:val="00B053AA"/>
    <w:rsid w:val="00B05694"/>
    <w:rsid w:val="00B05BF5"/>
    <w:rsid w:val="00B06979"/>
    <w:rsid w:val="00B06E18"/>
    <w:rsid w:val="00B06E7A"/>
    <w:rsid w:val="00B073A0"/>
    <w:rsid w:val="00B076DA"/>
    <w:rsid w:val="00B07866"/>
    <w:rsid w:val="00B07ACB"/>
    <w:rsid w:val="00B07BE2"/>
    <w:rsid w:val="00B07F9F"/>
    <w:rsid w:val="00B10138"/>
    <w:rsid w:val="00B10419"/>
    <w:rsid w:val="00B1174D"/>
    <w:rsid w:val="00B11B23"/>
    <w:rsid w:val="00B11BD8"/>
    <w:rsid w:val="00B11DEA"/>
    <w:rsid w:val="00B127EE"/>
    <w:rsid w:val="00B13FD5"/>
    <w:rsid w:val="00B1425F"/>
    <w:rsid w:val="00B15439"/>
    <w:rsid w:val="00B154B4"/>
    <w:rsid w:val="00B156E2"/>
    <w:rsid w:val="00B15E08"/>
    <w:rsid w:val="00B1609D"/>
    <w:rsid w:val="00B161F2"/>
    <w:rsid w:val="00B16BFA"/>
    <w:rsid w:val="00B171F5"/>
    <w:rsid w:val="00B1726E"/>
    <w:rsid w:val="00B173B8"/>
    <w:rsid w:val="00B1760B"/>
    <w:rsid w:val="00B177D9"/>
    <w:rsid w:val="00B17918"/>
    <w:rsid w:val="00B17B84"/>
    <w:rsid w:val="00B17C10"/>
    <w:rsid w:val="00B206FB"/>
    <w:rsid w:val="00B20B48"/>
    <w:rsid w:val="00B20CD8"/>
    <w:rsid w:val="00B20F04"/>
    <w:rsid w:val="00B210BA"/>
    <w:rsid w:val="00B2121F"/>
    <w:rsid w:val="00B21592"/>
    <w:rsid w:val="00B21895"/>
    <w:rsid w:val="00B21C35"/>
    <w:rsid w:val="00B21C4E"/>
    <w:rsid w:val="00B21FDA"/>
    <w:rsid w:val="00B2267D"/>
    <w:rsid w:val="00B22859"/>
    <w:rsid w:val="00B22AA7"/>
    <w:rsid w:val="00B22CF2"/>
    <w:rsid w:val="00B23176"/>
    <w:rsid w:val="00B23D02"/>
    <w:rsid w:val="00B24210"/>
    <w:rsid w:val="00B24879"/>
    <w:rsid w:val="00B24C24"/>
    <w:rsid w:val="00B24C44"/>
    <w:rsid w:val="00B24C8C"/>
    <w:rsid w:val="00B25F90"/>
    <w:rsid w:val="00B2607E"/>
    <w:rsid w:val="00B26648"/>
    <w:rsid w:val="00B26808"/>
    <w:rsid w:val="00B26A2C"/>
    <w:rsid w:val="00B26B94"/>
    <w:rsid w:val="00B26DB0"/>
    <w:rsid w:val="00B308D2"/>
    <w:rsid w:val="00B30D05"/>
    <w:rsid w:val="00B30D43"/>
    <w:rsid w:val="00B30FE3"/>
    <w:rsid w:val="00B31087"/>
    <w:rsid w:val="00B315FF"/>
    <w:rsid w:val="00B31A74"/>
    <w:rsid w:val="00B31AA2"/>
    <w:rsid w:val="00B329D1"/>
    <w:rsid w:val="00B32AA5"/>
    <w:rsid w:val="00B32AE8"/>
    <w:rsid w:val="00B330CB"/>
    <w:rsid w:val="00B3342D"/>
    <w:rsid w:val="00B33C8A"/>
    <w:rsid w:val="00B33EA0"/>
    <w:rsid w:val="00B3453F"/>
    <w:rsid w:val="00B355EB"/>
    <w:rsid w:val="00B3679E"/>
    <w:rsid w:val="00B368C6"/>
    <w:rsid w:val="00B36D39"/>
    <w:rsid w:val="00B374D8"/>
    <w:rsid w:val="00B37829"/>
    <w:rsid w:val="00B3783C"/>
    <w:rsid w:val="00B37E93"/>
    <w:rsid w:val="00B402B4"/>
    <w:rsid w:val="00B40350"/>
    <w:rsid w:val="00B40572"/>
    <w:rsid w:val="00B4070A"/>
    <w:rsid w:val="00B408C8"/>
    <w:rsid w:val="00B41567"/>
    <w:rsid w:val="00B428E9"/>
    <w:rsid w:val="00B4318F"/>
    <w:rsid w:val="00B43384"/>
    <w:rsid w:val="00B43565"/>
    <w:rsid w:val="00B435A6"/>
    <w:rsid w:val="00B43695"/>
    <w:rsid w:val="00B439CE"/>
    <w:rsid w:val="00B44295"/>
    <w:rsid w:val="00B445E9"/>
    <w:rsid w:val="00B4467B"/>
    <w:rsid w:val="00B44718"/>
    <w:rsid w:val="00B44958"/>
    <w:rsid w:val="00B44C73"/>
    <w:rsid w:val="00B45724"/>
    <w:rsid w:val="00B465A1"/>
    <w:rsid w:val="00B46A83"/>
    <w:rsid w:val="00B46C5E"/>
    <w:rsid w:val="00B46F80"/>
    <w:rsid w:val="00B47099"/>
    <w:rsid w:val="00B470DB"/>
    <w:rsid w:val="00B47448"/>
    <w:rsid w:val="00B50297"/>
    <w:rsid w:val="00B50303"/>
    <w:rsid w:val="00B50A11"/>
    <w:rsid w:val="00B50D58"/>
    <w:rsid w:val="00B50FF7"/>
    <w:rsid w:val="00B514B0"/>
    <w:rsid w:val="00B5157D"/>
    <w:rsid w:val="00B51B1A"/>
    <w:rsid w:val="00B52143"/>
    <w:rsid w:val="00B523A6"/>
    <w:rsid w:val="00B52EA6"/>
    <w:rsid w:val="00B5371F"/>
    <w:rsid w:val="00B53A37"/>
    <w:rsid w:val="00B53BD4"/>
    <w:rsid w:val="00B53EF2"/>
    <w:rsid w:val="00B54293"/>
    <w:rsid w:val="00B543A5"/>
    <w:rsid w:val="00B547CB"/>
    <w:rsid w:val="00B54B1A"/>
    <w:rsid w:val="00B54FA8"/>
    <w:rsid w:val="00B551B3"/>
    <w:rsid w:val="00B5565A"/>
    <w:rsid w:val="00B55EF0"/>
    <w:rsid w:val="00B562F1"/>
    <w:rsid w:val="00B569F8"/>
    <w:rsid w:val="00B56ABD"/>
    <w:rsid w:val="00B56F64"/>
    <w:rsid w:val="00B5719E"/>
    <w:rsid w:val="00B5731A"/>
    <w:rsid w:val="00B57326"/>
    <w:rsid w:val="00B57526"/>
    <w:rsid w:val="00B5795C"/>
    <w:rsid w:val="00B60BEE"/>
    <w:rsid w:val="00B60CF1"/>
    <w:rsid w:val="00B60FE1"/>
    <w:rsid w:val="00B6102D"/>
    <w:rsid w:val="00B611E8"/>
    <w:rsid w:val="00B61AA7"/>
    <w:rsid w:val="00B61B2F"/>
    <w:rsid w:val="00B61F15"/>
    <w:rsid w:val="00B6231F"/>
    <w:rsid w:val="00B62867"/>
    <w:rsid w:val="00B6296A"/>
    <w:rsid w:val="00B6296D"/>
    <w:rsid w:val="00B62AAB"/>
    <w:rsid w:val="00B62CC5"/>
    <w:rsid w:val="00B62DE0"/>
    <w:rsid w:val="00B6377F"/>
    <w:rsid w:val="00B63A2E"/>
    <w:rsid w:val="00B64538"/>
    <w:rsid w:val="00B64B38"/>
    <w:rsid w:val="00B65168"/>
    <w:rsid w:val="00B65771"/>
    <w:rsid w:val="00B65B57"/>
    <w:rsid w:val="00B6633E"/>
    <w:rsid w:val="00B6665A"/>
    <w:rsid w:val="00B66E5B"/>
    <w:rsid w:val="00B67C5B"/>
    <w:rsid w:val="00B701B5"/>
    <w:rsid w:val="00B709AF"/>
    <w:rsid w:val="00B7148E"/>
    <w:rsid w:val="00B716AB"/>
    <w:rsid w:val="00B7179F"/>
    <w:rsid w:val="00B7180B"/>
    <w:rsid w:val="00B71C4D"/>
    <w:rsid w:val="00B721C2"/>
    <w:rsid w:val="00B72309"/>
    <w:rsid w:val="00B726FC"/>
    <w:rsid w:val="00B72B2B"/>
    <w:rsid w:val="00B72B80"/>
    <w:rsid w:val="00B72C23"/>
    <w:rsid w:val="00B730DE"/>
    <w:rsid w:val="00B73232"/>
    <w:rsid w:val="00B73684"/>
    <w:rsid w:val="00B73903"/>
    <w:rsid w:val="00B73E4B"/>
    <w:rsid w:val="00B745A1"/>
    <w:rsid w:val="00B746D1"/>
    <w:rsid w:val="00B74F30"/>
    <w:rsid w:val="00B754CA"/>
    <w:rsid w:val="00B759E3"/>
    <w:rsid w:val="00B75BFA"/>
    <w:rsid w:val="00B760AB"/>
    <w:rsid w:val="00B76B85"/>
    <w:rsid w:val="00B76F0C"/>
    <w:rsid w:val="00B770FD"/>
    <w:rsid w:val="00B7754A"/>
    <w:rsid w:val="00B77E73"/>
    <w:rsid w:val="00B80198"/>
    <w:rsid w:val="00B8058C"/>
    <w:rsid w:val="00B80A7E"/>
    <w:rsid w:val="00B812DB"/>
    <w:rsid w:val="00B814F9"/>
    <w:rsid w:val="00B81923"/>
    <w:rsid w:val="00B81B61"/>
    <w:rsid w:val="00B81F5C"/>
    <w:rsid w:val="00B821AB"/>
    <w:rsid w:val="00B8235A"/>
    <w:rsid w:val="00B82A3A"/>
    <w:rsid w:val="00B82B00"/>
    <w:rsid w:val="00B82D35"/>
    <w:rsid w:val="00B836BB"/>
    <w:rsid w:val="00B83A2D"/>
    <w:rsid w:val="00B83EBB"/>
    <w:rsid w:val="00B84432"/>
    <w:rsid w:val="00B845C8"/>
    <w:rsid w:val="00B847A9"/>
    <w:rsid w:val="00B8500D"/>
    <w:rsid w:val="00B858B8"/>
    <w:rsid w:val="00B8594C"/>
    <w:rsid w:val="00B861DA"/>
    <w:rsid w:val="00B86317"/>
    <w:rsid w:val="00B8645F"/>
    <w:rsid w:val="00B8669A"/>
    <w:rsid w:val="00B869FB"/>
    <w:rsid w:val="00B8702A"/>
    <w:rsid w:val="00B872B7"/>
    <w:rsid w:val="00B873C8"/>
    <w:rsid w:val="00B87879"/>
    <w:rsid w:val="00B901D2"/>
    <w:rsid w:val="00B90512"/>
    <w:rsid w:val="00B905A4"/>
    <w:rsid w:val="00B90A16"/>
    <w:rsid w:val="00B90A49"/>
    <w:rsid w:val="00B90ABF"/>
    <w:rsid w:val="00B90D97"/>
    <w:rsid w:val="00B90EE0"/>
    <w:rsid w:val="00B91814"/>
    <w:rsid w:val="00B91E47"/>
    <w:rsid w:val="00B91E4F"/>
    <w:rsid w:val="00B9243D"/>
    <w:rsid w:val="00B929AE"/>
    <w:rsid w:val="00B931CB"/>
    <w:rsid w:val="00B93331"/>
    <w:rsid w:val="00B94048"/>
    <w:rsid w:val="00B94C73"/>
    <w:rsid w:val="00B94E63"/>
    <w:rsid w:val="00B94EDC"/>
    <w:rsid w:val="00B95149"/>
    <w:rsid w:val="00B95D0E"/>
    <w:rsid w:val="00B964A9"/>
    <w:rsid w:val="00B969F3"/>
    <w:rsid w:val="00B9772D"/>
    <w:rsid w:val="00B97938"/>
    <w:rsid w:val="00B97F35"/>
    <w:rsid w:val="00BA0139"/>
    <w:rsid w:val="00BA07A9"/>
    <w:rsid w:val="00BA10DF"/>
    <w:rsid w:val="00BA1932"/>
    <w:rsid w:val="00BA2A7A"/>
    <w:rsid w:val="00BA2A97"/>
    <w:rsid w:val="00BA3C73"/>
    <w:rsid w:val="00BA4328"/>
    <w:rsid w:val="00BA543B"/>
    <w:rsid w:val="00BA59C8"/>
    <w:rsid w:val="00BA6168"/>
    <w:rsid w:val="00BA69F2"/>
    <w:rsid w:val="00BA6F2A"/>
    <w:rsid w:val="00BA71F3"/>
    <w:rsid w:val="00BA77C5"/>
    <w:rsid w:val="00BA79AA"/>
    <w:rsid w:val="00BA7A6B"/>
    <w:rsid w:val="00BB0148"/>
    <w:rsid w:val="00BB0920"/>
    <w:rsid w:val="00BB1484"/>
    <w:rsid w:val="00BB1BFB"/>
    <w:rsid w:val="00BB1C84"/>
    <w:rsid w:val="00BB1FA7"/>
    <w:rsid w:val="00BB213A"/>
    <w:rsid w:val="00BB2345"/>
    <w:rsid w:val="00BB27DB"/>
    <w:rsid w:val="00BB2953"/>
    <w:rsid w:val="00BB2D0E"/>
    <w:rsid w:val="00BB3237"/>
    <w:rsid w:val="00BB3959"/>
    <w:rsid w:val="00BB468D"/>
    <w:rsid w:val="00BB5161"/>
    <w:rsid w:val="00BB6035"/>
    <w:rsid w:val="00BB6A53"/>
    <w:rsid w:val="00BB7BD1"/>
    <w:rsid w:val="00BC1490"/>
    <w:rsid w:val="00BC1806"/>
    <w:rsid w:val="00BC1C8D"/>
    <w:rsid w:val="00BC273C"/>
    <w:rsid w:val="00BC2791"/>
    <w:rsid w:val="00BC2C77"/>
    <w:rsid w:val="00BC2EB9"/>
    <w:rsid w:val="00BC30AB"/>
    <w:rsid w:val="00BC34EA"/>
    <w:rsid w:val="00BC3DA1"/>
    <w:rsid w:val="00BC3DB7"/>
    <w:rsid w:val="00BC3F72"/>
    <w:rsid w:val="00BC4ED9"/>
    <w:rsid w:val="00BC5227"/>
    <w:rsid w:val="00BC56BA"/>
    <w:rsid w:val="00BC5745"/>
    <w:rsid w:val="00BC5C70"/>
    <w:rsid w:val="00BC5D89"/>
    <w:rsid w:val="00BC5ED9"/>
    <w:rsid w:val="00BC62B4"/>
    <w:rsid w:val="00BC6356"/>
    <w:rsid w:val="00BC63E6"/>
    <w:rsid w:val="00BC6D7D"/>
    <w:rsid w:val="00BC74CF"/>
    <w:rsid w:val="00BC7A20"/>
    <w:rsid w:val="00BD03C1"/>
    <w:rsid w:val="00BD0D58"/>
    <w:rsid w:val="00BD12A9"/>
    <w:rsid w:val="00BD161F"/>
    <w:rsid w:val="00BD1E52"/>
    <w:rsid w:val="00BD1E53"/>
    <w:rsid w:val="00BD1E9D"/>
    <w:rsid w:val="00BD2591"/>
    <w:rsid w:val="00BD2689"/>
    <w:rsid w:val="00BD26B2"/>
    <w:rsid w:val="00BD2BE1"/>
    <w:rsid w:val="00BD2FF6"/>
    <w:rsid w:val="00BD376F"/>
    <w:rsid w:val="00BD5FCC"/>
    <w:rsid w:val="00BD6100"/>
    <w:rsid w:val="00BD632F"/>
    <w:rsid w:val="00BD66DD"/>
    <w:rsid w:val="00BD6E68"/>
    <w:rsid w:val="00BD7524"/>
    <w:rsid w:val="00BD7BD7"/>
    <w:rsid w:val="00BD7F00"/>
    <w:rsid w:val="00BD7F09"/>
    <w:rsid w:val="00BE0097"/>
    <w:rsid w:val="00BE0489"/>
    <w:rsid w:val="00BE0512"/>
    <w:rsid w:val="00BE260A"/>
    <w:rsid w:val="00BE304F"/>
    <w:rsid w:val="00BE39DA"/>
    <w:rsid w:val="00BE3B5F"/>
    <w:rsid w:val="00BE3D5E"/>
    <w:rsid w:val="00BE5087"/>
    <w:rsid w:val="00BE648A"/>
    <w:rsid w:val="00BE734B"/>
    <w:rsid w:val="00BE7A63"/>
    <w:rsid w:val="00BF03FC"/>
    <w:rsid w:val="00BF1230"/>
    <w:rsid w:val="00BF12C1"/>
    <w:rsid w:val="00BF17E7"/>
    <w:rsid w:val="00BF40F8"/>
    <w:rsid w:val="00BF436B"/>
    <w:rsid w:val="00BF4569"/>
    <w:rsid w:val="00BF4A6A"/>
    <w:rsid w:val="00BF4BE9"/>
    <w:rsid w:val="00BF4C24"/>
    <w:rsid w:val="00BF5168"/>
    <w:rsid w:val="00BF540A"/>
    <w:rsid w:val="00BF558D"/>
    <w:rsid w:val="00BF5A99"/>
    <w:rsid w:val="00BF634D"/>
    <w:rsid w:val="00BF6E3A"/>
    <w:rsid w:val="00BF7182"/>
    <w:rsid w:val="00BF7890"/>
    <w:rsid w:val="00BF7ED4"/>
    <w:rsid w:val="00C00121"/>
    <w:rsid w:val="00C00898"/>
    <w:rsid w:val="00C00E63"/>
    <w:rsid w:val="00C00F36"/>
    <w:rsid w:val="00C01036"/>
    <w:rsid w:val="00C01270"/>
    <w:rsid w:val="00C01B28"/>
    <w:rsid w:val="00C02B1C"/>
    <w:rsid w:val="00C03447"/>
    <w:rsid w:val="00C035E4"/>
    <w:rsid w:val="00C0362C"/>
    <w:rsid w:val="00C03922"/>
    <w:rsid w:val="00C03B20"/>
    <w:rsid w:val="00C04126"/>
    <w:rsid w:val="00C04671"/>
    <w:rsid w:val="00C04B4E"/>
    <w:rsid w:val="00C04EC6"/>
    <w:rsid w:val="00C0579C"/>
    <w:rsid w:val="00C063F2"/>
    <w:rsid w:val="00C07EB6"/>
    <w:rsid w:val="00C11389"/>
    <w:rsid w:val="00C11411"/>
    <w:rsid w:val="00C11422"/>
    <w:rsid w:val="00C12574"/>
    <w:rsid w:val="00C12593"/>
    <w:rsid w:val="00C12778"/>
    <w:rsid w:val="00C1318F"/>
    <w:rsid w:val="00C13499"/>
    <w:rsid w:val="00C1353D"/>
    <w:rsid w:val="00C135E0"/>
    <w:rsid w:val="00C13B4A"/>
    <w:rsid w:val="00C14A8D"/>
    <w:rsid w:val="00C14ED0"/>
    <w:rsid w:val="00C152F2"/>
    <w:rsid w:val="00C15312"/>
    <w:rsid w:val="00C1539A"/>
    <w:rsid w:val="00C15C21"/>
    <w:rsid w:val="00C15EA3"/>
    <w:rsid w:val="00C16610"/>
    <w:rsid w:val="00C16E4F"/>
    <w:rsid w:val="00C170C8"/>
    <w:rsid w:val="00C20BE8"/>
    <w:rsid w:val="00C20FAE"/>
    <w:rsid w:val="00C21092"/>
    <w:rsid w:val="00C2113F"/>
    <w:rsid w:val="00C218D9"/>
    <w:rsid w:val="00C21BD9"/>
    <w:rsid w:val="00C22B29"/>
    <w:rsid w:val="00C22BF9"/>
    <w:rsid w:val="00C234FE"/>
    <w:rsid w:val="00C23539"/>
    <w:rsid w:val="00C23594"/>
    <w:rsid w:val="00C23CF9"/>
    <w:rsid w:val="00C2455A"/>
    <w:rsid w:val="00C246B2"/>
    <w:rsid w:val="00C247AA"/>
    <w:rsid w:val="00C24C7A"/>
    <w:rsid w:val="00C2512E"/>
    <w:rsid w:val="00C258C1"/>
    <w:rsid w:val="00C259DA"/>
    <w:rsid w:val="00C25FE0"/>
    <w:rsid w:val="00C2603F"/>
    <w:rsid w:val="00C264F9"/>
    <w:rsid w:val="00C264FB"/>
    <w:rsid w:val="00C26676"/>
    <w:rsid w:val="00C2672C"/>
    <w:rsid w:val="00C26C87"/>
    <w:rsid w:val="00C26C90"/>
    <w:rsid w:val="00C272DE"/>
    <w:rsid w:val="00C27322"/>
    <w:rsid w:val="00C27432"/>
    <w:rsid w:val="00C278F1"/>
    <w:rsid w:val="00C30059"/>
    <w:rsid w:val="00C3048C"/>
    <w:rsid w:val="00C30DC9"/>
    <w:rsid w:val="00C31373"/>
    <w:rsid w:val="00C31D2A"/>
    <w:rsid w:val="00C31D5D"/>
    <w:rsid w:val="00C324ED"/>
    <w:rsid w:val="00C3250D"/>
    <w:rsid w:val="00C327DB"/>
    <w:rsid w:val="00C32929"/>
    <w:rsid w:val="00C32B9D"/>
    <w:rsid w:val="00C3360C"/>
    <w:rsid w:val="00C3384B"/>
    <w:rsid w:val="00C33874"/>
    <w:rsid w:val="00C33A5B"/>
    <w:rsid w:val="00C33AA4"/>
    <w:rsid w:val="00C33CA5"/>
    <w:rsid w:val="00C33CBA"/>
    <w:rsid w:val="00C33DBF"/>
    <w:rsid w:val="00C34C20"/>
    <w:rsid w:val="00C350F1"/>
    <w:rsid w:val="00C3527E"/>
    <w:rsid w:val="00C35296"/>
    <w:rsid w:val="00C352BA"/>
    <w:rsid w:val="00C355D8"/>
    <w:rsid w:val="00C3569B"/>
    <w:rsid w:val="00C3594F"/>
    <w:rsid w:val="00C35E98"/>
    <w:rsid w:val="00C366EB"/>
    <w:rsid w:val="00C37583"/>
    <w:rsid w:val="00C3777D"/>
    <w:rsid w:val="00C404E6"/>
    <w:rsid w:val="00C4054A"/>
    <w:rsid w:val="00C405DD"/>
    <w:rsid w:val="00C41840"/>
    <w:rsid w:val="00C41DBA"/>
    <w:rsid w:val="00C42726"/>
    <w:rsid w:val="00C42861"/>
    <w:rsid w:val="00C42C65"/>
    <w:rsid w:val="00C42DE8"/>
    <w:rsid w:val="00C4370A"/>
    <w:rsid w:val="00C43DB7"/>
    <w:rsid w:val="00C4453B"/>
    <w:rsid w:val="00C44C58"/>
    <w:rsid w:val="00C45A84"/>
    <w:rsid w:val="00C45FF5"/>
    <w:rsid w:val="00C46072"/>
    <w:rsid w:val="00C46757"/>
    <w:rsid w:val="00C46CB8"/>
    <w:rsid w:val="00C46F46"/>
    <w:rsid w:val="00C477AE"/>
    <w:rsid w:val="00C477CF"/>
    <w:rsid w:val="00C47904"/>
    <w:rsid w:val="00C47B3D"/>
    <w:rsid w:val="00C507FB"/>
    <w:rsid w:val="00C509F9"/>
    <w:rsid w:val="00C50F15"/>
    <w:rsid w:val="00C51259"/>
    <w:rsid w:val="00C518EC"/>
    <w:rsid w:val="00C5205A"/>
    <w:rsid w:val="00C52384"/>
    <w:rsid w:val="00C52704"/>
    <w:rsid w:val="00C529F0"/>
    <w:rsid w:val="00C52D54"/>
    <w:rsid w:val="00C531C5"/>
    <w:rsid w:val="00C53501"/>
    <w:rsid w:val="00C53DE2"/>
    <w:rsid w:val="00C5401D"/>
    <w:rsid w:val="00C54169"/>
    <w:rsid w:val="00C54210"/>
    <w:rsid w:val="00C54C8A"/>
    <w:rsid w:val="00C54E5B"/>
    <w:rsid w:val="00C55383"/>
    <w:rsid w:val="00C55667"/>
    <w:rsid w:val="00C57163"/>
    <w:rsid w:val="00C57436"/>
    <w:rsid w:val="00C57AF8"/>
    <w:rsid w:val="00C57C14"/>
    <w:rsid w:val="00C57CFA"/>
    <w:rsid w:val="00C57D49"/>
    <w:rsid w:val="00C57D83"/>
    <w:rsid w:val="00C60046"/>
    <w:rsid w:val="00C60549"/>
    <w:rsid w:val="00C60873"/>
    <w:rsid w:val="00C60909"/>
    <w:rsid w:val="00C61503"/>
    <w:rsid w:val="00C61A19"/>
    <w:rsid w:val="00C61BD8"/>
    <w:rsid w:val="00C61D0A"/>
    <w:rsid w:val="00C61EF2"/>
    <w:rsid w:val="00C620F8"/>
    <w:rsid w:val="00C621B5"/>
    <w:rsid w:val="00C62350"/>
    <w:rsid w:val="00C62359"/>
    <w:rsid w:val="00C62B6B"/>
    <w:rsid w:val="00C62C7A"/>
    <w:rsid w:val="00C63281"/>
    <w:rsid w:val="00C63533"/>
    <w:rsid w:val="00C63915"/>
    <w:rsid w:val="00C63B3B"/>
    <w:rsid w:val="00C63FC4"/>
    <w:rsid w:val="00C64680"/>
    <w:rsid w:val="00C64852"/>
    <w:rsid w:val="00C65471"/>
    <w:rsid w:val="00C65660"/>
    <w:rsid w:val="00C65871"/>
    <w:rsid w:val="00C658F9"/>
    <w:rsid w:val="00C65EBB"/>
    <w:rsid w:val="00C6672C"/>
    <w:rsid w:val="00C66BDC"/>
    <w:rsid w:val="00C66E0B"/>
    <w:rsid w:val="00C67A2F"/>
    <w:rsid w:val="00C71777"/>
    <w:rsid w:val="00C7257D"/>
    <w:rsid w:val="00C726BD"/>
    <w:rsid w:val="00C72C06"/>
    <w:rsid w:val="00C73089"/>
    <w:rsid w:val="00C73095"/>
    <w:rsid w:val="00C7383B"/>
    <w:rsid w:val="00C73F74"/>
    <w:rsid w:val="00C74022"/>
    <w:rsid w:val="00C7437F"/>
    <w:rsid w:val="00C75245"/>
    <w:rsid w:val="00C75B29"/>
    <w:rsid w:val="00C75E14"/>
    <w:rsid w:val="00C769EC"/>
    <w:rsid w:val="00C76CBF"/>
    <w:rsid w:val="00C76D0B"/>
    <w:rsid w:val="00C76DB7"/>
    <w:rsid w:val="00C7750E"/>
    <w:rsid w:val="00C7771C"/>
    <w:rsid w:val="00C7787D"/>
    <w:rsid w:val="00C77D5E"/>
    <w:rsid w:val="00C804E3"/>
    <w:rsid w:val="00C806AE"/>
    <w:rsid w:val="00C8078D"/>
    <w:rsid w:val="00C807D0"/>
    <w:rsid w:val="00C80AC0"/>
    <w:rsid w:val="00C811F9"/>
    <w:rsid w:val="00C81594"/>
    <w:rsid w:val="00C81AFC"/>
    <w:rsid w:val="00C81C49"/>
    <w:rsid w:val="00C8225A"/>
    <w:rsid w:val="00C8381E"/>
    <w:rsid w:val="00C83823"/>
    <w:rsid w:val="00C83A30"/>
    <w:rsid w:val="00C83BBF"/>
    <w:rsid w:val="00C8405E"/>
    <w:rsid w:val="00C840AC"/>
    <w:rsid w:val="00C8451D"/>
    <w:rsid w:val="00C84A98"/>
    <w:rsid w:val="00C850A2"/>
    <w:rsid w:val="00C853DA"/>
    <w:rsid w:val="00C85529"/>
    <w:rsid w:val="00C85746"/>
    <w:rsid w:val="00C85923"/>
    <w:rsid w:val="00C85AE3"/>
    <w:rsid w:val="00C85C83"/>
    <w:rsid w:val="00C85DC8"/>
    <w:rsid w:val="00C85FED"/>
    <w:rsid w:val="00C86744"/>
    <w:rsid w:val="00C86BEE"/>
    <w:rsid w:val="00C86CC9"/>
    <w:rsid w:val="00C86E66"/>
    <w:rsid w:val="00C87025"/>
    <w:rsid w:val="00C87F28"/>
    <w:rsid w:val="00C90A4A"/>
    <w:rsid w:val="00C91121"/>
    <w:rsid w:val="00C9132E"/>
    <w:rsid w:val="00C9149D"/>
    <w:rsid w:val="00C9185E"/>
    <w:rsid w:val="00C920BF"/>
    <w:rsid w:val="00C92221"/>
    <w:rsid w:val="00C92784"/>
    <w:rsid w:val="00C92B7E"/>
    <w:rsid w:val="00C92DF2"/>
    <w:rsid w:val="00C92E17"/>
    <w:rsid w:val="00C93740"/>
    <w:rsid w:val="00C9402E"/>
    <w:rsid w:val="00C941F6"/>
    <w:rsid w:val="00C94AC2"/>
    <w:rsid w:val="00C950F1"/>
    <w:rsid w:val="00C95166"/>
    <w:rsid w:val="00C95845"/>
    <w:rsid w:val="00C958F6"/>
    <w:rsid w:val="00C95BBF"/>
    <w:rsid w:val="00C95F1A"/>
    <w:rsid w:val="00C95F1F"/>
    <w:rsid w:val="00C9610F"/>
    <w:rsid w:val="00C96411"/>
    <w:rsid w:val="00C96764"/>
    <w:rsid w:val="00C97077"/>
    <w:rsid w:val="00CA032E"/>
    <w:rsid w:val="00CA0691"/>
    <w:rsid w:val="00CA0B91"/>
    <w:rsid w:val="00CA0DD8"/>
    <w:rsid w:val="00CA0E99"/>
    <w:rsid w:val="00CA0EF7"/>
    <w:rsid w:val="00CA1CB2"/>
    <w:rsid w:val="00CA1E6C"/>
    <w:rsid w:val="00CA1EE3"/>
    <w:rsid w:val="00CA21ED"/>
    <w:rsid w:val="00CA2406"/>
    <w:rsid w:val="00CA2B41"/>
    <w:rsid w:val="00CA3B22"/>
    <w:rsid w:val="00CA3E63"/>
    <w:rsid w:val="00CA3F7E"/>
    <w:rsid w:val="00CA4E5A"/>
    <w:rsid w:val="00CA54A2"/>
    <w:rsid w:val="00CA5BB9"/>
    <w:rsid w:val="00CA5D00"/>
    <w:rsid w:val="00CA63C2"/>
    <w:rsid w:val="00CA6AFD"/>
    <w:rsid w:val="00CA6C73"/>
    <w:rsid w:val="00CA7058"/>
    <w:rsid w:val="00CA72E7"/>
    <w:rsid w:val="00CA7478"/>
    <w:rsid w:val="00CA757E"/>
    <w:rsid w:val="00CA7716"/>
    <w:rsid w:val="00CA778B"/>
    <w:rsid w:val="00CA7A48"/>
    <w:rsid w:val="00CA7E32"/>
    <w:rsid w:val="00CA7FEC"/>
    <w:rsid w:val="00CB08CD"/>
    <w:rsid w:val="00CB0A7A"/>
    <w:rsid w:val="00CB1166"/>
    <w:rsid w:val="00CB147F"/>
    <w:rsid w:val="00CB1BDA"/>
    <w:rsid w:val="00CB208A"/>
    <w:rsid w:val="00CB258B"/>
    <w:rsid w:val="00CB25DE"/>
    <w:rsid w:val="00CB3020"/>
    <w:rsid w:val="00CB4871"/>
    <w:rsid w:val="00CB52D7"/>
    <w:rsid w:val="00CB5431"/>
    <w:rsid w:val="00CB631A"/>
    <w:rsid w:val="00CB634D"/>
    <w:rsid w:val="00CB6969"/>
    <w:rsid w:val="00CB6D7C"/>
    <w:rsid w:val="00CB6E38"/>
    <w:rsid w:val="00CB6E73"/>
    <w:rsid w:val="00CB7140"/>
    <w:rsid w:val="00CB7493"/>
    <w:rsid w:val="00CC16EA"/>
    <w:rsid w:val="00CC191B"/>
    <w:rsid w:val="00CC1D2A"/>
    <w:rsid w:val="00CC1FC6"/>
    <w:rsid w:val="00CC2DDF"/>
    <w:rsid w:val="00CC2E7B"/>
    <w:rsid w:val="00CC2FC7"/>
    <w:rsid w:val="00CC396D"/>
    <w:rsid w:val="00CC41C2"/>
    <w:rsid w:val="00CC4F7D"/>
    <w:rsid w:val="00CC50B7"/>
    <w:rsid w:val="00CC51CB"/>
    <w:rsid w:val="00CC544F"/>
    <w:rsid w:val="00CC554C"/>
    <w:rsid w:val="00CC5E91"/>
    <w:rsid w:val="00CC650C"/>
    <w:rsid w:val="00CC6913"/>
    <w:rsid w:val="00CC692E"/>
    <w:rsid w:val="00CC6E76"/>
    <w:rsid w:val="00CC791C"/>
    <w:rsid w:val="00CC7B87"/>
    <w:rsid w:val="00CD0697"/>
    <w:rsid w:val="00CD0830"/>
    <w:rsid w:val="00CD1058"/>
    <w:rsid w:val="00CD17E3"/>
    <w:rsid w:val="00CD223B"/>
    <w:rsid w:val="00CD24F8"/>
    <w:rsid w:val="00CD2684"/>
    <w:rsid w:val="00CD2D85"/>
    <w:rsid w:val="00CD2FC5"/>
    <w:rsid w:val="00CD3809"/>
    <w:rsid w:val="00CD3A85"/>
    <w:rsid w:val="00CD3B9A"/>
    <w:rsid w:val="00CD4BED"/>
    <w:rsid w:val="00CD5939"/>
    <w:rsid w:val="00CD5B47"/>
    <w:rsid w:val="00CD61D2"/>
    <w:rsid w:val="00CD7032"/>
    <w:rsid w:val="00CD7277"/>
    <w:rsid w:val="00CD73ED"/>
    <w:rsid w:val="00CD7C92"/>
    <w:rsid w:val="00CE03A7"/>
    <w:rsid w:val="00CE0CE0"/>
    <w:rsid w:val="00CE110B"/>
    <w:rsid w:val="00CE1161"/>
    <w:rsid w:val="00CE14AD"/>
    <w:rsid w:val="00CE1986"/>
    <w:rsid w:val="00CE1D02"/>
    <w:rsid w:val="00CE1E48"/>
    <w:rsid w:val="00CE1F63"/>
    <w:rsid w:val="00CE23CD"/>
    <w:rsid w:val="00CE282C"/>
    <w:rsid w:val="00CE2B17"/>
    <w:rsid w:val="00CE2FA9"/>
    <w:rsid w:val="00CE3064"/>
    <w:rsid w:val="00CE3201"/>
    <w:rsid w:val="00CE37E9"/>
    <w:rsid w:val="00CE3BAA"/>
    <w:rsid w:val="00CE3DB2"/>
    <w:rsid w:val="00CE45A7"/>
    <w:rsid w:val="00CE5593"/>
    <w:rsid w:val="00CE57C2"/>
    <w:rsid w:val="00CE5B9B"/>
    <w:rsid w:val="00CE5FC1"/>
    <w:rsid w:val="00CE715A"/>
    <w:rsid w:val="00CE73A3"/>
    <w:rsid w:val="00CE7902"/>
    <w:rsid w:val="00CE7DA2"/>
    <w:rsid w:val="00CF03B8"/>
    <w:rsid w:val="00CF0764"/>
    <w:rsid w:val="00CF093F"/>
    <w:rsid w:val="00CF0B36"/>
    <w:rsid w:val="00CF1935"/>
    <w:rsid w:val="00CF1BA0"/>
    <w:rsid w:val="00CF1CEB"/>
    <w:rsid w:val="00CF3927"/>
    <w:rsid w:val="00CF3EF8"/>
    <w:rsid w:val="00CF40AE"/>
    <w:rsid w:val="00CF46AB"/>
    <w:rsid w:val="00CF4A97"/>
    <w:rsid w:val="00CF4E2A"/>
    <w:rsid w:val="00CF4FAD"/>
    <w:rsid w:val="00CF522E"/>
    <w:rsid w:val="00CF58A9"/>
    <w:rsid w:val="00CF5B1B"/>
    <w:rsid w:val="00CF5D3E"/>
    <w:rsid w:val="00CF6CC7"/>
    <w:rsid w:val="00CF7B42"/>
    <w:rsid w:val="00CF7D9C"/>
    <w:rsid w:val="00D00310"/>
    <w:rsid w:val="00D01AE4"/>
    <w:rsid w:val="00D01B2E"/>
    <w:rsid w:val="00D01B64"/>
    <w:rsid w:val="00D01BE9"/>
    <w:rsid w:val="00D01D91"/>
    <w:rsid w:val="00D02170"/>
    <w:rsid w:val="00D021B2"/>
    <w:rsid w:val="00D022DA"/>
    <w:rsid w:val="00D02423"/>
    <w:rsid w:val="00D02668"/>
    <w:rsid w:val="00D02C6E"/>
    <w:rsid w:val="00D032CB"/>
    <w:rsid w:val="00D0344E"/>
    <w:rsid w:val="00D037E4"/>
    <w:rsid w:val="00D03BBF"/>
    <w:rsid w:val="00D03D10"/>
    <w:rsid w:val="00D044DD"/>
    <w:rsid w:val="00D050DA"/>
    <w:rsid w:val="00D0598A"/>
    <w:rsid w:val="00D06287"/>
    <w:rsid w:val="00D06B2E"/>
    <w:rsid w:val="00D06DA9"/>
    <w:rsid w:val="00D0704A"/>
    <w:rsid w:val="00D07158"/>
    <w:rsid w:val="00D073DA"/>
    <w:rsid w:val="00D075FF"/>
    <w:rsid w:val="00D076AE"/>
    <w:rsid w:val="00D076CC"/>
    <w:rsid w:val="00D07C7D"/>
    <w:rsid w:val="00D102B3"/>
    <w:rsid w:val="00D109EC"/>
    <w:rsid w:val="00D11061"/>
    <w:rsid w:val="00D117E7"/>
    <w:rsid w:val="00D12100"/>
    <w:rsid w:val="00D12528"/>
    <w:rsid w:val="00D12A54"/>
    <w:rsid w:val="00D12B6B"/>
    <w:rsid w:val="00D12C6B"/>
    <w:rsid w:val="00D1394F"/>
    <w:rsid w:val="00D14258"/>
    <w:rsid w:val="00D14332"/>
    <w:rsid w:val="00D14348"/>
    <w:rsid w:val="00D14E66"/>
    <w:rsid w:val="00D14F56"/>
    <w:rsid w:val="00D150EC"/>
    <w:rsid w:val="00D152B0"/>
    <w:rsid w:val="00D159E3"/>
    <w:rsid w:val="00D20287"/>
    <w:rsid w:val="00D205B4"/>
    <w:rsid w:val="00D2076A"/>
    <w:rsid w:val="00D20FF7"/>
    <w:rsid w:val="00D2110D"/>
    <w:rsid w:val="00D2147C"/>
    <w:rsid w:val="00D2175E"/>
    <w:rsid w:val="00D219EA"/>
    <w:rsid w:val="00D22030"/>
    <w:rsid w:val="00D2282B"/>
    <w:rsid w:val="00D22B19"/>
    <w:rsid w:val="00D22C3F"/>
    <w:rsid w:val="00D22D14"/>
    <w:rsid w:val="00D2394C"/>
    <w:rsid w:val="00D23A40"/>
    <w:rsid w:val="00D23B4A"/>
    <w:rsid w:val="00D23B7C"/>
    <w:rsid w:val="00D23BE7"/>
    <w:rsid w:val="00D23F2C"/>
    <w:rsid w:val="00D23FBC"/>
    <w:rsid w:val="00D24267"/>
    <w:rsid w:val="00D242CA"/>
    <w:rsid w:val="00D24CAD"/>
    <w:rsid w:val="00D25A85"/>
    <w:rsid w:val="00D25D83"/>
    <w:rsid w:val="00D25E44"/>
    <w:rsid w:val="00D26B86"/>
    <w:rsid w:val="00D277E7"/>
    <w:rsid w:val="00D27F7A"/>
    <w:rsid w:val="00D27FF1"/>
    <w:rsid w:val="00D30023"/>
    <w:rsid w:val="00D30780"/>
    <w:rsid w:val="00D30839"/>
    <w:rsid w:val="00D30A8F"/>
    <w:rsid w:val="00D30C60"/>
    <w:rsid w:val="00D30E7C"/>
    <w:rsid w:val="00D32E77"/>
    <w:rsid w:val="00D3304D"/>
    <w:rsid w:val="00D3329F"/>
    <w:rsid w:val="00D33414"/>
    <w:rsid w:val="00D33430"/>
    <w:rsid w:val="00D3446C"/>
    <w:rsid w:val="00D34702"/>
    <w:rsid w:val="00D3522F"/>
    <w:rsid w:val="00D35DCC"/>
    <w:rsid w:val="00D35E1A"/>
    <w:rsid w:val="00D361A9"/>
    <w:rsid w:val="00D364C1"/>
    <w:rsid w:val="00D364E2"/>
    <w:rsid w:val="00D3666D"/>
    <w:rsid w:val="00D37389"/>
    <w:rsid w:val="00D37A1A"/>
    <w:rsid w:val="00D37BE3"/>
    <w:rsid w:val="00D37C63"/>
    <w:rsid w:val="00D400B1"/>
    <w:rsid w:val="00D40118"/>
    <w:rsid w:val="00D4084B"/>
    <w:rsid w:val="00D40955"/>
    <w:rsid w:val="00D42046"/>
    <w:rsid w:val="00D423FF"/>
    <w:rsid w:val="00D429CF"/>
    <w:rsid w:val="00D42CD2"/>
    <w:rsid w:val="00D42EB7"/>
    <w:rsid w:val="00D4315D"/>
    <w:rsid w:val="00D436A5"/>
    <w:rsid w:val="00D43B06"/>
    <w:rsid w:val="00D43E01"/>
    <w:rsid w:val="00D4435B"/>
    <w:rsid w:val="00D44545"/>
    <w:rsid w:val="00D45144"/>
    <w:rsid w:val="00D45792"/>
    <w:rsid w:val="00D458CB"/>
    <w:rsid w:val="00D45F62"/>
    <w:rsid w:val="00D45FFA"/>
    <w:rsid w:val="00D463BA"/>
    <w:rsid w:val="00D477B6"/>
    <w:rsid w:val="00D47FC4"/>
    <w:rsid w:val="00D504F7"/>
    <w:rsid w:val="00D50C93"/>
    <w:rsid w:val="00D50D90"/>
    <w:rsid w:val="00D511E3"/>
    <w:rsid w:val="00D51455"/>
    <w:rsid w:val="00D51493"/>
    <w:rsid w:val="00D515A7"/>
    <w:rsid w:val="00D51727"/>
    <w:rsid w:val="00D5174A"/>
    <w:rsid w:val="00D517D6"/>
    <w:rsid w:val="00D5199F"/>
    <w:rsid w:val="00D51FE2"/>
    <w:rsid w:val="00D52021"/>
    <w:rsid w:val="00D52147"/>
    <w:rsid w:val="00D52724"/>
    <w:rsid w:val="00D52C6F"/>
    <w:rsid w:val="00D53668"/>
    <w:rsid w:val="00D53B02"/>
    <w:rsid w:val="00D541F9"/>
    <w:rsid w:val="00D54321"/>
    <w:rsid w:val="00D546C3"/>
    <w:rsid w:val="00D54785"/>
    <w:rsid w:val="00D55639"/>
    <w:rsid w:val="00D55812"/>
    <w:rsid w:val="00D5581D"/>
    <w:rsid w:val="00D55932"/>
    <w:rsid w:val="00D5595E"/>
    <w:rsid w:val="00D55B9E"/>
    <w:rsid w:val="00D5602D"/>
    <w:rsid w:val="00D5631E"/>
    <w:rsid w:val="00D56463"/>
    <w:rsid w:val="00D56DA9"/>
    <w:rsid w:val="00D56E99"/>
    <w:rsid w:val="00D57067"/>
    <w:rsid w:val="00D574F3"/>
    <w:rsid w:val="00D57977"/>
    <w:rsid w:val="00D57B83"/>
    <w:rsid w:val="00D57F6E"/>
    <w:rsid w:val="00D60438"/>
    <w:rsid w:val="00D608E5"/>
    <w:rsid w:val="00D60A5D"/>
    <w:rsid w:val="00D60BCD"/>
    <w:rsid w:val="00D61049"/>
    <w:rsid w:val="00D612E0"/>
    <w:rsid w:val="00D613D2"/>
    <w:rsid w:val="00D61AD2"/>
    <w:rsid w:val="00D620DB"/>
    <w:rsid w:val="00D62A5A"/>
    <w:rsid w:val="00D62B49"/>
    <w:rsid w:val="00D62C3A"/>
    <w:rsid w:val="00D63225"/>
    <w:rsid w:val="00D6337F"/>
    <w:rsid w:val="00D63645"/>
    <w:rsid w:val="00D64106"/>
    <w:rsid w:val="00D64356"/>
    <w:rsid w:val="00D6463A"/>
    <w:rsid w:val="00D64A29"/>
    <w:rsid w:val="00D656D6"/>
    <w:rsid w:val="00D656F8"/>
    <w:rsid w:val="00D65B12"/>
    <w:rsid w:val="00D66304"/>
    <w:rsid w:val="00D667A3"/>
    <w:rsid w:val="00D66AFB"/>
    <w:rsid w:val="00D66FDD"/>
    <w:rsid w:val="00D67402"/>
    <w:rsid w:val="00D677C0"/>
    <w:rsid w:val="00D67C56"/>
    <w:rsid w:val="00D70577"/>
    <w:rsid w:val="00D713E7"/>
    <w:rsid w:val="00D71504"/>
    <w:rsid w:val="00D71B37"/>
    <w:rsid w:val="00D727C7"/>
    <w:rsid w:val="00D72D48"/>
    <w:rsid w:val="00D72EB3"/>
    <w:rsid w:val="00D73093"/>
    <w:rsid w:val="00D734FC"/>
    <w:rsid w:val="00D7486E"/>
    <w:rsid w:val="00D754E2"/>
    <w:rsid w:val="00D76A6D"/>
    <w:rsid w:val="00D76E2F"/>
    <w:rsid w:val="00D77592"/>
    <w:rsid w:val="00D77899"/>
    <w:rsid w:val="00D77B4F"/>
    <w:rsid w:val="00D77DEC"/>
    <w:rsid w:val="00D80016"/>
    <w:rsid w:val="00D811F5"/>
    <w:rsid w:val="00D81670"/>
    <w:rsid w:val="00D82D30"/>
    <w:rsid w:val="00D84306"/>
    <w:rsid w:val="00D843AB"/>
    <w:rsid w:val="00D846D1"/>
    <w:rsid w:val="00D8534C"/>
    <w:rsid w:val="00D858FB"/>
    <w:rsid w:val="00D8590D"/>
    <w:rsid w:val="00D85E4B"/>
    <w:rsid w:val="00D86D57"/>
    <w:rsid w:val="00D86D7E"/>
    <w:rsid w:val="00D9015A"/>
    <w:rsid w:val="00D902B9"/>
    <w:rsid w:val="00D904A0"/>
    <w:rsid w:val="00D905B4"/>
    <w:rsid w:val="00D9065E"/>
    <w:rsid w:val="00D90953"/>
    <w:rsid w:val="00D90A6C"/>
    <w:rsid w:val="00D9185C"/>
    <w:rsid w:val="00D91EBD"/>
    <w:rsid w:val="00D91ED3"/>
    <w:rsid w:val="00D927E0"/>
    <w:rsid w:val="00D929E0"/>
    <w:rsid w:val="00D9316B"/>
    <w:rsid w:val="00D9365B"/>
    <w:rsid w:val="00D94063"/>
    <w:rsid w:val="00D94472"/>
    <w:rsid w:val="00D94480"/>
    <w:rsid w:val="00D944E4"/>
    <w:rsid w:val="00D947AC"/>
    <w:rsid w:val="00D94C19"/>
    <w:rsid w:val="00D9514B"/>
    <w:rsid w:val="00D956D4"/>
    <w:rsid w:val="00D95780"/>
    <w:rsid w:val="00D96EB8"/>
    <w:rsid w:val="00D972C8"/>
    <w:rsid w:val="00D976E3"/>
    <w:rsid w:val="00D97A3A"/>
    <w:rsid w:val="00DA0714"/>
    <w:rsid w:val="00DA074E"/>
    <w:rsid w:val="00DA07B8"/>
    <w:rsid w:val="00DA0932"/>
    <w:rsid w:val="00DA1089"/>
    <w:rsid w:val="00DA1767"/>
    <w:rsid w:val="00DA1979"/>
    <w:rsid w:val="00DA1A7C"/>
    <w:rsid w:val="00DA1E21"/>
    <w:rsid w:val="00DA20C8"/>
    <w:rsid w:val="00DA2103"/>
    <w:rsid w:val="00DA21A2"/>
    <w:rsid w:val="00DA2696"/>
    <w:rsid w:val="00DA271A"/>
    <w:rsid w:val="00DA34C1"/>
    <w:rsid w:val="00DA3B4D"/>
    <w:rsid w:val="00DA3C38"/>
    <w:rsid w:val="00DA4291"/>
    <w:rsid w:val="00DA4AB4"/>
    <w:rsid w:val="00DA52B4"/>
    <w:rsid w:val="00DA5E7D"/>
    <w:rsid w:val="00DA642A"/>
    <w:rsid w:val="00DA6C6D"/>
    <w:rsid w:val="00DA753A"/>
    <w:rsid w:val="00DA75DC"/>
    <w:rsid w:val="00DA7EEF"/>
    <w:rsid w:val="00DB06F1"/>
    <w:rsid w:val="00DB0CB7"/>
    <w:rsid w:val="00DB0D89"/>
    <w:rsid w:val="00DB0EE1"/>
    <w:rsid w:val="00DB1492"/>
    <w:rsid w:val="00DB2AFB"/>
    <w:rsid w:val="00DB2BE0"/>
    <w:rsid w:val="00DB3145"/>
    <w:rsid w:val="00DB37F9"/>
    <w:rsid w:val="00DB38BA"/>
    <w:rsid w:val="00DB3F94"/>
    <w:rsid w:val="00DB4B59"/>
    <w:rsid w:val="00DB50C3"/>
    <w:rsid w:val="00DB5105"/>
    <w:rsid w:val="00DB5333"/>
    <w:rsid w:val="00DB5A35"/>
    <w:rsid w:val="00DB5AA3"/>
    <w:rsid w:val="00DB5CD0"/>
    <w:rsid w:val="00DB5E55"/>
    <w:rsid w:val="00DB647C"/>
    <w:rsid w:val="00DB661E"/>
    <w:rsid w:val="00DB6643"/>
    <w:rsid w:val="00DB68A4"/>
    <w:rsid w:val="00DB6A0B"/>
    <w:rsid w:val="00DB76CA"/>
    <w:rsid w:val="00DB78B1"/>
    <w:rsid w:val="00DB78C3"/>
    <w:rsid w:val="00DB7AF6"/>
    <w:rsid w:val="00DB7B42"/>
    <w:rsid w:val="00DB7E71"/>
    <w:rsid w:val="00DC0549"/>
    <w:rsid w:val="00DC0E6B"/>
    <w:rsid w:val="00DC138D"/>
    <w:rsid w:val="00DC1E69"/>
    <w:rsid w:val="00DC2690"/>
    <w:rsid w:val="00DC309D"/>
    <w:rsid w:val="00DC3106"/>
    <w:rsid w:val="00DC3651"/>
    <w:rsid w:val="00DC38E5"/>
    <w:rsid w:val="00DC3B91"/>
    <w:rsid w:val="00DC3BDA"/>
    <w:rsid w:val="00DC3EB8"/>
    <w:rsid w:val="00DC44C9"/>
    <w:rsid w:val="00DC47E4"/>
    <w:rsid w:val="00DC4AE4"/>
    <w:rsid w:val="00DC51BC"/>
    <w:rsid w:val="00DC55D1"/>
    <w:rsid w:val="00DC5FEC"/>
    <w:rsid w:val="00DC6DAB"/>
    <w:rsid w:val="00DC7394"/>
    <w:rsid w:val="00DD04DE"/>
    <w:rsid w:val="00DD0AA4"/>
    <w:rsid w:val="00DD0B34"/>
    <w:rsid w:val="00DD0D9A"/>
    <w:rsid w:val="00DD0E60"/>
    <w:rsid w:val="00DD108B"/>
    <w:rsid w:val="00DD10DF"/>
    <w:rsid w:val="00DD1818"/>
    <w:rsid w:val="00DD18F8"/>
    <w:rsid w:val="00DD1BA0"/>
    <w:rsid w:val="00DD1F4C"/>
    <w:rsid w:val="00DD2D42"/>
    <w:rsid w:val="00DD305E"/>
    <w:rsid w:val="00DD311E"/>
    <w:rsid w:val="00DD3232"/>
    <w:rsid w:val="00DD32F7"/>
    <w:rsid w:val="00DD3756"/>
    <w:rsid w:val="00DD3765"/>
    <w:rsid w:val="00DD3F50"/>
    <w:rsid w:val="00DD47EE"/>
    <w:rsid w:val="00DD4F40"/>
    <w:rsid w:val="00DD53D3"/>
    <w:rsid w:val="00DD5597"/>
    <w:rsid w:val="00DD593D"/>
    <w:rsid w:val="00DD59B5"/>
    <w:rsid w:val="00DD5A37"/>
    <w:rsid w:val="00DD6200"/>
    <w:rsid w:val="00DD6A91"/>
    <w:rsid w:val="00DD7166"/>
    <w:rsid w:val="00DD73A6"/>
    <w:rsid w:val="00DD7F96"/>
    <w:rsid w:val="00DE0346"/>
    <w:rsid w:val="00DE0D99"/>
    <w:rsid w:val="00DE0DBB"/>
    <w:rsid w:val="00DE18A6"/>
    <w:rsid w:val="00DE195D"/>
    <w:rsid w:val="00DE201C"/>
    <w:rsid w:val="00DE2240"/>
    <w:rsid w:val="00DE37A7"/>
    <w:rsid w:val="00DE3B1C"/>
    <w:rsid w:val="00DE3D67"/>
    <w:rsid w:val="00DE4AE2"/>
    <w:rsid w:val="00DE4CB6"/>
    <w:rsid w:val="00DE52F2"/>
    <w:rsid w:val="00DE533C"/>
    <w:rsid w:val="00DE581F"/>
    <w:rsid w:val="00DE5AB7"/>
    <w:rsid w:val="00DE6932"/>
    <w:rsid w:val="00DE6E13"/>
    <w:rsid w:val="00DE7043"/>
    <w:rsid w:val="00DE73F3"/>
    <w:rsid w:val="00DE7445"/>
    <w:rsid w:val="00DE7C37"/>
    <w:rsid w:val="00DE7D89"/>
    <w:rsid w:val="00DF03BF"/>
    <w:rsid w:val="00DF08D4"/>
    <w:rsid w:val="00DF09BD"/>
    <w:rsid w:val="00DF0B4D"/>
    <w:rsid w:val="00DF1448"/>
    <w:rsid w:val="00DF15AE"/>
    <w:rsid w:val="00DF1929"/>
    <w:rsid w:val="00DF1B0D"/>
    <w:rsid w:val="00DF1C48"/>
    <w:rsid w:val="00DF1D2A"/>
    <w:rsid w:val="00DF1F8B"/>
    <w:rsid w:val="00DF25CB"/>
    <w:rsid w:val="00DF28A3"/>
    <w:rsid w:val="00DF322F"/>
    <w:rsid w:val="00DF3361"/>
    <w:rsid w:val="00DF3F20"/>
    <w:rsid w:val="00DF4536"/>
    <w:rsid w:val="00DF4E62"/>
    <w:rsid w:val="00DF5639"/>
    <w:rsid w:val="00DF5688"/>
    <w:rsid w:val="00DF594F"/>
    <w:rsid w:val="00DF5C15"/>
    <w:rsid w:val="00DF61B1"/>
    <w:rsid w:val="00DF6287"/>
    <w:rsid w:val="00DF635F"/>
    <w:rsid w:val="00DF666D"/>
    <w:rsid w:val="00DF74C8"/>
    <w:rsid w:val="00DF7D80"/>
    <w:rsid w:val="00E0016A"/>
    <w:rsid w:val="00E00B0A"/>
    <w:rsid w:val="00E00D9E"/>
    <w:rsid w:val="00E00E89"/>
    <w:rsid w:val="00E02103"/>
    <w:rsid w:val="00E02337"/>
    <w:rsid w:val="00E0245E"/>
    <w:rsid w:val="00E02A2E"/>
    <w:rsid w:val="00E0334A"/>
    <w:rsid w:val="00E03649"/>
    <w:rsid w:val="00E03737"/>
    <w:rsid w:val="00E03824"/>
    <w:rsid w:val="00E04524"/>
    <w:rsid w:val="00E0481D"/>
    <w:rsid w:val="00E04A77"/>
    <w:rsid w:val="00E04D12"/>
    <w:rsid w:val="00E0506B"/>
    <w:rsid w:val="00E0599F"/>
    <w:rsid w:val="00E05AE3"/>
    <w:rsid w:val="00E05B98"/>
    <w:rsid w:val="00E05CAC"/>
    <w:rsid w:val="00E06649"/>
    <w:rsid w:val="00E06966"/>
    <w:rsid w:val="00E07018"/>
    <w:rsid w:val="00E0710E"/>
    <w:rsid w:val="00E07930"/>
    <w:rsid w:val="00E100D6"/>
    <w:rsid w:val="00E10599"/>
    <w:rsid w:val="00E11933"/>
    <w:rsid w:val="00E11B7F"/>
    <w:rsid w:val="00E11CBF"/>
    <w:rsid w:val="00E12341"/>
    <w:rsid w:val="00E12B19"/>
    <w:rsid w:val="00E1360F"/>
    <w:rsid w:val="00E13D54"/>
    <w:rsid w:val="00E13FB4"/>
    <w:rsid w:val="00E146DC"/>
    <w:rsid w:val="00E14914"/>
    <w:rsid w:val="00E151DC"/>
    <w:rsid w:val="00E15A97"/>
    <w:rsid w:val="00E15BFC"/>
    <w:rsid w:val="00E15F52"/>
    <w:rsid w:val="00E160C7"/>
    <w:rsid w:val="00E162D4"/>
    <w:rsid w:val="00E1746C"/>
    <w:rsid w:val="00E17528"/>
    <w:rsid w:val="00E17A81"/>
    <w:rsid w:val="00E17D06"/>
    <w:rsid w:val="00E17FCC"/>
    <w:rsid w:val="00E20292"/>
    <w:rsid w:val="00E206A1"/>
    <w:rsid w:val="00E21154"/>
    <w:rsid w:val="00E21323"/>
    <w:rsid w:val="00E21DF3"/>
    <w:rsid w:val="00E22B90"/>
    <w:rsid w:val="00E23A98"/>
    <w:rsid w:val="00E2448B"/>
    <w:rsid w:val="00E246D6"/>
    <w:rsid w:val="00E246DD"/>
    <w:rsid w:val="00E24C24"/>
    <w:rsid w:val="00E2592A"/>
    <w:rsid w:val="00E26022"/>
    <w:rsid w:val="00E26548"/>
    <w:rsid w:val="00E2684F"/>
    <w:rsid w:val="00E2698A"/>
    <w:rsid w:val="00E26E6B"/>
    <w:rsid w:val="00E272A9"/>
    <w:rsid w:val="00E27BDA"/>
    <w:rsid w:val="00E27EDF"/>
    <w:rsid w:val="00E27F7D"/>
    <w:rsid w:val="00E3021D"/>
    <w:rsid w:val="00E306C3"/>
    <w:rsid w:val="00E3156D"/>
    <w:rsid w:val="00E317A4"/>
    <w:rsid w:val="00E31CEC"/>
    <w:rsid w:val="00E3219F"/>
    <w:rsid w:val="00E324B0"/>
    <w:rsid w:val="00E3267A"/>
    <w:rsid w:val="00E32970"/>
    <w:rsid w:val="00E32B98"/>
    <w:rsid w:val="00E32D96"/>
    <w:rsid w:val="00E33354"/>
    <w:rsid w:val="00E333BD"/>
    <w:rsid w:val="00E33737"/>
    <w:rsid w:val="00E338CE"/>
    <w:rsid w:val="00E34374"/>
    <w:rsid w:val="00E34B5F"/>
    <w:rsid w:val="00E3542B"/>
    <w:rsid w:val="00E35626"/>
    <w:rsid w:val="00E359FB"/>
    <w:rsid w:val="00E3617F"/>
    <w:rsid w:val="00E364D4"/>
    <w:rsid w:val="00E36758"/>
    <w:rsid w:val="00E36C06"/>
    <w:rsid w:val="00E36D91"/>
    <w:rsid w:val="00E37354"/>
    <w:rsid w:val="00E37873"/>
    <w:rsid w:val="00E40AA4"/>
    <w:rsid w:val="00E4136B"/>
    <w:rsid w:val="00E41407"/>
    <w:rsid w:val="00E4163D"/>
    <w:rsid w:val="00E416E7"/>
    <w:rsid w:val="00E4216F"/>
    <w:rsid w:val="00E4242F"/>
    <w:rsid w:val="00E431D5"/>
    <w:rsid w:val="00E436A1"/>
    <w:rsid w:val="00E436E5"/>
    <w:rsid w:val="00E4373F"/>
    <w:rsid w:val="00E437D3"/>
    <w:rsid w:val="00E43A8C"/>
    <w:rsid w:val="00E43BA4"/>
    <w:rsid w:val="00E445EA"/>
    <w:rsid w:val="00E44D89"/>
    <w:rsid w:val="00E45229"/>
    <w:rsid w:val="00E456E7"/>
    <w:rsid w:val="00E45C2A"/>
    <w:rsid w:val="00E460F0"/>
    <w:rsid w:val="00E4677E"/>
    <w:rsid w:val="00E46B9E"/>
    <w:rsid w:val="00E4704D"/>
    <w:rsid w:val="00E473C1"/>
    <w:rsid w:val="00E473C7"/>
    <w:rsid w:val="00E477FA"/>
    <w:rsid w:val="00E5035E"/>
    <w:rsid w:val="00E50617"/>
    <w:rsid w:val="00E507E6"/>
    <w:rsid w:val="00E50A25"/>
    <w:rsid w:val="00E50EFC"/>
    <w:rsid w:val="00E51419"/>
    <w:rsid w:val="00E515A2"/>
    <w:rsid w:val="00E51686"/>
    <w:rsid w:val="00E51B74"/>
    <w:rsid w:val="00E51D7A"/>
    <w:rsid w:val="00E51E80"/>
    <w:rsid w:val="00E51EA7"/>
    <w:rsid w:val="00E5214F"/>
    <w:rsid w:val="00E5225B"/>
    <w:rsid w:val="00E531DE"/>
    <w:rsid w:val="00E533A8"/>
    <w:rsid w:val="00E540B0"/>
    <w:rsid w:val="00E540EB"/>
    <w:rsid w:val="00E55F6B"/>
    <w:rsid w:val="00E55F8F"/>
    <w:rsid w:val="00E56023"/>
    <w:rsid w:val="00E56611"/>
    <w:rsid w:val="00E56668"/>
    <w:rsid w:val="00E56813"/>
    <w:rsid w:val="00E57251"/>
    <w:rsid w:val="00E57DDC"/>
    <w:rsid w:val="00E60313"/>
    <w:rsid w:val="00E604C1"/>
    <w:rsid w:val="00E606AD"/>
    <w:rsid w:val="00E60E7B"/>
    <w:rsid w:val="00E60EFE"/>
    <w:rsid w:val="00E60F43"/>
    <w:rsid w:val="00E612CD"/>
    <w:rsid w:val="00E61EBF"/>
    <w:rsid w:val="00E61EC5"/>
    <w:rsid w:val="00E62C18"/>
    <w:rsid w:val="00E62DFC"/>
    <w:rsid w:val="00E63A59"/>
    <w:rsid w:val="00E63D2B"/>
    <w:rsid w:val="00E6424D"/>
    <w:rsid w:val="00E64C2B"/>
    <w:rsid w:val="00E64C31"/>
    <w:rsid w:val="00E64E45"/>
    <w:rsid w:val="00E65358"/>
    <w:rsid w:val="00E6541D"/>
    <w:rsid w:val="00E6656B"/>
    <w:rsid w:val="00E667B9"/>
    <w:rsid w:val="00E6687B"/>
    <w:rsid w:val="00E66ED7"/>
    <w:rsid w:val="00E67197"/>
    <w:rsid w:val="00E67A61"/>
    <w:rsid w:val="00E701F9"/>
    <w:rsid w:val="00E70619"/>
    <w:rsid w:val="00E708E3"/>
    <w:rsid w:val="00E71838"/>
    <w:rsid w:val="00E71D79"/>
    <w:rsid w:val="00E71E41"/>
    <w:rsid w:val="00E72160"/>
    <w:rsid w:val="00E7219E"/>
    <w:rsid w:val="00E7296F"/>
    <w:rsid w:val="00E729B4"/>
    <w:rsid w:val="00E72AC1"/>
    <w:rsid w:val="00E73A00"/>
    <w:rsid w:val="00E73C6D"/>
    <w:rsid w:val="00E73F33"/>
    <w:rsid w:val="00E73F3F"/>
    <w:rsid w:val="00E74433"/>
    <w:rsid w:val="00E745CE"/>
    <w:rsid w:val="00E74676"/>
    <w:rsid w:val="00E74861"/>
    <w:rsid w:val="00E74941"/>
    <w:rsid w:val="00E75268"/>
    <w:rsid w:val="00E75701"/>
    <w:rsid w:val="00E75B14"/>
    <w:rsid w:val="00E7628A"/>
    <w:rsid w:val="00E763CC"/>
    <w:rsid w:val="00E765C2"/>
    <w:rsid w:val="00E76B01"/>
    <w:rsid w:val="00E76D14"/>
    <w:rsid w:val="00E77100"/>
    <w:rsid w:val="00E80CC0"/>
    <w:rsid w:val="00E80ECB"/>
    <w:rsid w:val="00E81422"/>
    <w:rsid w:val="00E81846"/>
    <w:rsid w:val="00E81B2D"/>
    <w:rsid w:val="00E81B3A"/>
    <w:rsid w:val="00E81D2F"/>
    <w:rsid w:val="00E82338"/>
    <w:rsid w:val="00E82C1F"/>
    <w:rsid w:val="00E834BC"/>
    <w:rsid w:val="00E835AF"/>
    <w:rsid w:val="00E84982"/>
    <w:rsid w:val="00E8498B"/>
    <w:rsid w:val="00E84B6A"/>
    <w:rsid w:val="00E84F63"/>
    <w:rsid w:val="00E85C82"/>
    <w:rsid w:val="00E867BF"/>
    <w:rsid w:val="00E86A98"/>
    <w:rsid w:val="00E86B5F"/>
    <w:rsid w:val="00E874B0"/>
    <w:rsid w:val="00E87862"/>
    <w:rsid w:val="00E90BA8"/>
    <w:rsid w:val="00E90C63"/>
    <w:rsid w:val="00E9148A"/>
    <w:rsid w:val="00E91705"/>
    <w:rsid w:val="00E917D6"/>
    <w:rsid w:val="00E91D8D"/>
    <w:rsid w:val="00E9249E"/>
    <w:rsid w:val="00E92B9E"/>
    <w:rsid w:val="00E9361D"/>
    <w:rsid w:val="00E93A9A"/>
    <w:rsid w:val="00E950BF"/>
    <w:rsid w:val="00E95515"/>
    <w:rsid w:val="00E95B46"/>
    <w:rsid w:val="00E96668"/>
    <w:rsid w:val="00E97141"/>
    <w:rsid w:val="00E97B89"/>
    <w:rsid w:val="00E97B92"/>
    <w:rsid w:val="00EA034F"/>
    <w:rsid w:val="00EA0651"/>
    <w:rsid w:val="00EA0A78"/>
    <w:rsid w:val="00EA1646"/>
    <w:rsid w:val="00EA1E81"/>
    <w:rsid w:val="00EA21F9"/>
    <w:rsid w:val="00EA2296"/>
    <w:rsid w:val="00EA22D5"/>
    <w:rsid w:val="00EA25F0"/>
    <w:rsid w:val="00EA2A5E"/>
    <w:rsid w:val="00EA2E00"/>
    <w:rsid w:val="00EA3008"/>
    <w:rsid w:val="00EA3194"/>
    <w:rsid w:val="00EA3302"/>
    <w:rsid w:val="00EA35C2"/>
    <w:rsid w:val="00EA3935"/>
    <w:rsid w:val="00EA40D9"/>
    <w:rsid w:val="00EA4CC2"/>
    <w:rsid w:val="00EA5AC1"/>
    <w:rsid w:val="00EA5D3F"/>
    <w:rsid w:val="00EA613C"/>
    <w:rsid w:val="00EA6156"/>
    <w:rsid w:val="00EA61B5"/>
    <w:rsid w:val="00EA6391"/>
    <w:rsid w:val="00EA6905"/>
    <w:rsid w:val="00EA7499"/>
    <w:rsid w:val="00EA795E"/>
    <w:rsid w:val="00EA7D80"/>
    <w:rsid w:val="00EA7F8B"/>
    <w:rsid w:val="00EA7FC9"/>
    <w:rsid w:val="00EB000F"/>
    <w:rsid w:val="00EB005B"/>
    <w:rsid w:val="00EB03F6"/>
    <w:rsid w:val="00EB10D7"/>
    <w:rsid w:val="00EB17AE"/>
    <w:rsid w:val="00EB233A"/>
    <w:rsid w:val="00EB2917"/>
    <w:rsid w:val="00EB2952"/>
    <w:rsid w:val="00EB2AB8"/>
    <w:rsid w:val="00EB34FF"/>
    <w:rsid w:val="00EB366D"/>
    <w:rsid w:val="00EB3745"/>
    <w:rsid w:val="00EB3B34"/>
    <w:rsid w:val="00EB3CFB"/>
    <w:rsid w:val="00EB3FA8"/>
    <w:rsid w:val="00EB4231"/>
    <w:rsid w:val="00EB4474"/>
    <w:rsid w:val="00EB47AD"/>
    <w:rsid w:val="00EB4B51"/>
    <w:rsid w:val="00EB4BA7"/>
    <w:rsid w:val="00EB4E47"/>
    <w:rsid w:val="00EB4FBB"/>
    <w:rsid w:val="00EB52DB"/>
    <w:rsid w:val="00EB6032"/>
    <w:rsid w:val="00EB630D"/>
    <w:rsid w:val="00EB6A4E"/>
    <w:rsid w:val="00EB7330"/>
    <w:rsid w:val="00EB79A8"/>
    <w:rsid w:val="00EC09D9"/>
    <w:rsid w:val="00EC1658"/>
    <w:rsid w:val="00EC1970"/>
    <w:rsid w:val="00EC1F39"/>
    <w:rsid w:val="00EC2B96"/>
    <w:rsid w:val="00EC2BBA"/>
    <w:rsid w:val="00EC3257"/>
    <w:rsid w:val="00EC3D0C"/>
    <w:rsid w:val="00EC4482"/>
    <w:rsid w:val="00EC4892"/>
    <w:rsid w:val="00EC490A"/>
    <w:rsid w:val="00EC4944"/>
    <w:rsid w:val="00EC5C4F"/>
    <w:rsid w:val="00EC6D87"/>
    <w:rsid w:val="00EC7149"/>
    <w:rsid w:val="00EC7A1A"/>
    <w:rsid w:val="00ED0D49"/>
    <w:rsid w:val="00ED19EE"/>
    <w:rsid w:val="00ED1EFA"/>
    <w:rsid w:val="00ED209A"/>
    <w:rsid w:val="00ED23A8"/>
    <w:rsid w:val="00ED23E6"/>
    <w:rsid w:val="00ED24E5"/>
    <w:rsid w:val="00ED259E"/>
    <w:rsid w:val="00ED2BB8"/>
    <w:rsid w:val="00ED2C18"/>
    <w:rsid w:val="00ED36A0"/>
    <w:rsid w:val="00ED431F"/>
    <w:rsid w:val="00ED433C"/>
    <w:rsid w:val="00ED4DA5"/>
    <w:rsid w:val="00ED5003"/>
    <w:rsid w:val="00ED5A4E"/>
    <w:rsid w:val="00ED5DC2"/>
    <w:rsid w:val="00ED6B30"/>
    <w:rsid w:val="00ED6F59"/>
    <w:rsid w:val="00ED744B"/>
    <w:rsid w:val="00ED7C63"/>
    <w:rsid w:val="00ED7F53"/>
    <w:rsid w:val="00EE024B"/>
    <w:rsid w:val="00EE0622"/>
    <w:rsid w:val="00EE087B"/>
    <w:rsid w:val="00EE09D1"/>
    <w:rsid w:val="00EE0AE8"/>
    <w:rsid w:val="00EE1204"/>
    <w:rsid w:val="00EE199D"/>
    <w:rsid w:val="00EE36E6"/>
    <w:rsid w:val="00EE3BB6"/>
    <w:rsid w:val="00EE498F"/>
    <w:rsid w:val="00EE49BC"/>
    <w:rsid w:val="00EE4CE0"/>
    <w:rsid w:val="00EE4CF9"/>
    <w:rsid w:val="00EE52BC"/>
    <w:rsid w:val="00EE72A3"/>
    <w:rsid w:val="00EF00DE"/>
    <w:rsid w:val="00EF0BAF"/>
    <w:rsid w:val="00EF0BF2"/>
    <w:rsid w:val="00EF0C0C"/>
    <w:rsid w:val="00EF12FC"/>
    <w:rsid w:val="00EF14B5"/>
    <w:rsid w:val="00EF1A1F"/>
    <w:rsid w:val="00EF1B5A"/>
    <w:rsid w:val="00EF2036"/>
    <w:rsid w:val="00EF25E9"/>
    <w:rsid w:val="00EF3101"/>
    <w:rsid w:val="00EF3238"/>
    <w:rsid w:val="00EF39B0"/>
    <w:rsid w:val="00EF479A"/>
    <w:rsid w:val="00EF4D00"/>
    <w:rsid w:val="00EF50AD"/>
    <w:rsid w:val="00EF5EED"/>
    <w:rsid w:val="00EF656E"/>
    <w:rsid w:val="00EF6918"/>
    <w:rsid w:val="00EF6C4A"/>
    <w:rsid w:val="00EF7177"/>
    <w:rsid w:val="00EF72F1"/>
    <w:rsid w:val="00EF77AD"/>
    <w:rsid w:val="00F00D89"/>
    <w:rsid w:val="00F01A9A"/>
    <w:rsid w:val="00F01C5A"/>
    <w:rsid w:val="00F01F7F"/>
    <w:rsid w:val="00F023BA"/>
    <w:rsid w:val="00F0287C"/>
    <w:rsid w:val="00F0294B"/>
    <w:rsid w:val="00F032A9"/>
    <w:rsid w:val="00F03B0D"/>
    <w:rsid w:val="00F03B2F"/>
    <w:rsid w:val="00F044A6"/>
    <w:rsid w:val="00F04786"/>
    <w:rsid w:val="00F04DE4"/>
    <w:rsid w:val="00F05A08"/>
    <w:rsid w:val="00F06492"/>
    <w:rsid w:val="00F0735D"/>
    <w:rsid w:val="00F075A2"/>
    <w:rsid w:val="00F07F6B"/>
    <w:rsid w:val="00F101D7"/>
    <w:rsid w:val="00F108FF"/>
    <w:rsid w:val="00F109E0"/>
    <w:rsid w:val="00F11ABB"/>
    <w:rsid w:val="00F11B30"/>
    <w:rsid w:val="00F12FED"/>
    <w:rsid w:val="00F136BA"/>
    <w:rsid w:val="00F13871"/>
    <w:rsid w:val="00F13972"/>
    <w:rsid w:val="00F1459C"/>
    <w:rsid w:val="00F14721"/>
    <w:rsid w:val="00F1483C"/>
    <w:rsid w:val="00F14971"/>
    <w:rsid w:val="00F154CC"/>
    <w:rsid w:val="00F1593B"/>
    <w:rsid w:val="00F15D6E"/>
    <w:rsid w:val="00F160AB"/>
    <w:rsid w:val="00F16CAF"/>
    <w:rsid w:val="00F171E1"/>
    <w:rsid w:val="00F17FE7"/>
    <w:rsid w:val="00F200C3"/>
    <w:rsid w:val="00F20806"/>
    <w:rsid w:val="00F20BC2"/>
    <w:rsid w:val="00F20C3F"/>
    <w:rsid w:val="00F20C63"/>
    <w:rsid w:val="00F2108E"/>
    <w:rsid w:val="00F21953"/>
    <w:rsid w:val="00F21ACA"/>
    <w:rsid w:val="00F221FB"/>
    <w:rsid w:val="00F22DE3"/>
    <w:rsid w:val="00F2324B"/>
    <w:rsid w:val="00F23643"/>
    <w:rsid w:val="00F23B8C"/>
    <w:rsid w:val="00F23DB3"/>
    <w:rsid w:val="00F23E2E"/>
    <w:rsid w:val="00F240FB"/>
    <w:rsid w:val="00F2441B"/>
    <w:rsid w:val="00F24A76"/>
    <w:rsid w:val="00F24B6A"/>
    <w:rsid w:val="00F253F8"/>
    <w:rsid w:val="00F2548F"/>
    <w:rsid w:val="00F267C3"/>
    <w:rsid w:val="00F303FC"/>
    <w:rsid w:val="00F30773"/>
    <w:rsid w:val="00F3112F"/>
    <w:rsid w:val="00F3120E"/>
    <w:rsid w:val="00F31544"/>
    <w:rsid w:val="00F31547"/>
    <w:rsid w:val="00F31B1F"/>
    <w:rsid w:val="00F32301"/>
    <w:rsid w:val="00F323BB"/>
    <w:rsid w:val="00F32DBC"/>
    <w:rsid w:val="00F33092"/>
    <w:rsid w:val="00F33203"/>
    <w:rsid w:val="00F3340F"/>
    <w:rsid w:val="00F334FB"/>
    <w:rsid w:val="00F3379A"/>
    <w:rsid w:val="00F33B64"/>
    <w:rsid w:val="00F35832"/>
    <w:rsid w:val="00F35CE8"/>
    <w:rsid w:val="00F36001"/>
    <w:rsid w:val="00F36CA0"/>
    <w:rsid w:val="00F36D91"/>
    <w:rsid w:val="00F37AA5"/>
    <w:rsid w:val="00F37B7C"/>
    <w:rsid w:val="00F40BD7"/>
    <w:rsid w:val="00F41048"/>
    <w:rsid w:val="00F41114"/>
    <w:rsid w:val="00F4126E"/>
    <w:rsid w:val="00F4193A"/>
    <w:rsid w:val="00F41E04"/>
    <w:rsid w:val="00F421BE"/>
    <w:rsid w:val="00F42416"/>
    <w:rsid w:val="00F42B72"/>
    <w:rsid w:val="00F435A0"/>
    <w:rsid w:val="00F43A06"/>
    <w:rsid w:val="00F4400B"/>
    <w:rsid w:val="00F4417D"/>
    <w:rsid w:val="00F44478"/>
    <w:rsid w:val="00F446CD"/>
    <w:rsid w:val="00F44759"/>
    <w:rsid w:val="00F44C9D"/>
    <w:rsid w:val="00F45DE1"/>
    <w:rsid w:val="00F45FB2"/>
    <w:rsid w:val="00F46140"/>
    <w:rsid w:val="00F463DA"/>
    <w:rsid w:val="00F46726"/>
    <w:rsid w:val="00F46F02"/>
    <w:rsid w:val="00F46FFE"/>
    <w:rsid w:val="00F501FB"/>
    <w:rsid w:val="00F50286"/>
    <w:rsid w:val="00F508CE"/>
    <w:rsid w:val="00F50D6C"/>
    <w:rsid w:val="00F516B2"/>
    <w:rsid w:val="00F51966"/>
    <w:rsid w:val="00F52243"/>
    <w:rsid w:val="00F52247"/>
    <w:rsid w:val="00F529AC"/>
    <w:rsid w:val="00F52AE3"/>
    <w:rsid w:val="00F5431F"/>
    <w:rsid w:val="00F544DD"/>
    <w:rsid w:val="00F54B4B"/>
    <w:rsid w:val="00F54F41"/>
    <w:rsid w:val="00F5598B"/>
    <w:rsid w:val="00F55C65"/>
    <w:rsid w:val="00F56BBC"/>
    <w:rsid w:val="00F56CD2"/>
    <w:rsid w:val="00F56DA8"/>
    <w:rsid w:val="00F56FC5"/>
    <w:rsid w:val="00F570FF"/>
    <w:rsid w:val="00F5723B"/>
    <w:rsid w:val="00F572D3"/>
    <w:rsid w:val="00F574A1"/>
    <w:rsid w:val="00F60E6F"/>
    <w:rsid w:val="00F6137E"/>
    <w:rsid w:val="00F61D41"/>
    <w:rsid w:val="00F61FDD"/>
    <w:rsid w:val="00F626B8"/>
    <w:rsid w:val="00F6275E"/>
    <w:rsid w:val="00F62763"/>
    <w:rsid w:val="00F627A5"/>
    <w:rsid w:val="00F62AFF"/>
    <w:rsid w:val="00F62B63"/>
    <w:rsid w:val="00F62D60"/>
    <w:rsid w:val="00F632E2"/>
    <w:rsid w:val="00F63632"/>
    <w:rsid w:val="00F64056"/>
    <w:rsid w:val="00F643B6"/>
    <w:rsid w:val="00F64535"/>
    <w:rsid w:val="00F646B5"/>
    <w:rsid w:val="00F655EF"/>
    <w:rsid w:val="00F65C9A"/>
    <w:rsid w:val="00F65CA2"/>
    <w:rsid w:val="00F662A7"/>
    <w:rsid w:val="00F66502"/>
    <w:rsid w:val="00F66E94"/>
    <w:rsid w:val="00F67313"/>
    <w:rsid w:val="00F67926"/>
    <w:rsid w:val="00F702EC"/>
    <w:rsid w:val="00F7152E"/>
    <w:rsid w:val="00F71BC9"/>
    <w:rsid w:val="00F724F3"/>
    <w:rsid w:val="00F728C5"/>
    <w:rsid w:val="00F72A98"/>
    <w:rsid w:val="00F72FB7"/>
    <w:rsid w:val="00F731CE"/>
    <w:rsid w:val="00F73946"/>
    <w:rsid w:val="00F73FA2"/>
    <w:rsid w:val="00F74C17"/>
    <w:rsid w:val="00F74C41"/>
    <w:rsid w:val="00F74CA8"/>
    <w:rsid w:val="00F74D8E"/>
    <w:rsid w:val="00F75510"/>
    <w:rsid w:val="00F756AB"/>
    <w:rsid w:val="00F759A9"/>
    <w:rsid w:val="00F75D1F"/>
    <w:rsid w:val="00F7637C"/>
    <w:rsid w:val="00F776B4"/>
    <w:rsid w:val="00F77BC9"/>
    <w:rsid w:val="00F77E8B"/>
    <w:rsid w:val="00F80B6E"/>
    <w:rsid w:val="00F80BB7"/>
    <w:rsid w:val="00F813BB"/>
    <w:rsid w:val="00F81761"/>
    <w:rsid w:val="00F8178D"/>
    <w:rsid w:val="00F82CE0"/>
    <w:rsid w:val="00F82D6D"/>
    <w:rsid w:val="00F83B8A"/>
    <w:rsid w:val="00F844DF"/>
    <w:rsid w:val="00F85753"/>
    <w:rsid w:val="00F85B49"/>
    <w:rsid w:val="00F85C56"/>
    <w:rsid w:val="00F867BB"/>
    <w:rsid w:val="00F868A0"/>
    <w:rsid w:val="00F86C48"/>
    <w:rsid w:val="00F87776"/>
    <w:rsid w:val="00F87CD0"/>
    <w:rsid w:val="00F9027E"/>
    <w:rsid w:val="00F902A4"/>
    <w:rsid w:val="00F904E0"/>
    <w:rsid w:val="00F9101F"/>
    <w:rsid w:val="00F910F5"/>
    <w:rsid w:val="00F91768"/>
    <w:rsid w:val="00F9193D"/>
    <w:rsid w:val="00F91B10"/>
    <w:rsid w:val="00F91F45"/>
    <w:rsid w:val="00F930CC"/>
    <w:rsid w:val="00F93184"/>
    <w:rsid w:val="00F93BC3"/>
    <w:rsid w:val="00F93FB8"/>
    <w:rsid w:val="00F943D6"/>
    <w:rsid w:val="00F94A3C"/>
    <w:rsid w:val="00F94BE4"/>
    <w:rsid w:val="00F95152"/>
    <w:rsid w:val="00F955BD"/>
    <w:rsid w:val="00F956B0"/>
    <w:rsid w:val="00F957A6"/>
    <w:rsid w:val="00F96265"/>
    <w:rsid w:val="00F969AC"/>
    <w:rsid w:val="00F96CDA"/>
    <w:rsid w:val="00F96FA8"/>
    <w:rsid w:val="00F975BA"/>
    <w:rsid w:val="00F97864"/>
    <w:rsid w:val="00F9789A"/>
    <w:rsid w:val="00F97F63"/>
    <w:rsid w:val="00FA06E6"/>
    <w:rsid w:val="00FA0739"/>
    <w:rsid w:val="00FA0FA3"/>
    <w:rsid w:val="00FA1149"/>
    <w:rsid w:val="00FA20DE"/>
    <w:rsid w:val="00FA2C32"/>
    <w:rsid w:val="00FA312E"/>
    <w:rsid w:val="00FA32EB"/>
    <w:rsid w:val="00FA3603"/>
    <w:rsid w:val="00FA37FC"/>
    <w:rsid w:val="00FA4290"/>
    <w:rsid w:val="00FA46F2"/>
    <w:rsid w:val="00FA4770"/>
    <w:rsid w:val="00FA479C"/>
    <w:rsid w:val="00FA49F5"/>
    <w:rsid w:val="00FA4D19"/>
    <w:rsid w:val="00FA4E53"/>
    <w:rsid w:val="00FA52C9"/>
    <w:rsid w:val="00FA5676"/>
    <w:rsid w:val="00FA5C24"/>
    <w:rsid w:val="00FA63A3"/>
    <w:rsid w:val="00FA6483"/>
    <w:rsid w:val="00FA6910"/>
    <w:rsid w:val="00FA7111"/>
    <w:rsid w:val="00FA783B"/>
    <w:rsid w:val="00FA7C50"/>
    <w:rsid w:val="00FA7D00"/>
    <w:rsid w:val="00FB051C"/>
    <w:rsid w:val="00FB08AA"/>
    <w:rsid w:val="00FB1F0A"/>
    <w:rsid w:val="00FB21B1"/>
    <w:rsid w:val="00FB265E"/>
    <w:rsid w:val="00FB33C9"/>
    <w:rsid w:val="00FB3A6D"/>
    <w:rsid w:val="00FB3C71"/>
    <w:rsid w:val="00FB3CA5"/>
    <w:rsid w:val="00FB3E60"/>
    <w:rsid w:val="00FB415D"/>
    <w:rsid w:val="00FB42A3"/>
    <w:rsid w:val="00FB4652"/>
    <w:rsid w:val="00FB4ACE"/>
    <w:rsid w:val="00FB4CE6"/>
    <w:rsid w:val="00FB4DAC"/>
    <w:rsid w:val="00FB4F1E"/>
    <w:rsid w:val="00FB4F54"/>
    <w:rsid w:val="00FB55D2"/>
    <w:rsid w:val="00FB5DE0"/>
    <w:rsid w:val="00FB61CD"/>
    <w:rsid w:val="00FB65CE"/>
    <w:rsid w:val="00FB76EA"/>
    <w:rsid w:val="00FB7DEF"/>
    <w:rsid w:val="00FB7E56"/>
    <w:rsid w:val="00FC001A"/>
    <w:rsid w:val="00FC007D"/>
    <w:rsid w:val="00FC09CD"/>
    <w:rsid w:val="00FC0ED4"/>
    <w:rsid w:val="00FC165F"/>
    <w:rsid w:val="00FC169E"/>
    <w:rsid w:val="00FC1908"/>
    <w:rsid w:val="00FC1AC0"/>
    <w:rsid w:val="00FC1E50"/>
    <w:rsid w:val="00FC2537"/>
    <w:rsid w:val="00FC334F"/>
    <w:rsid w:val="00FC3A86"/>
    <w:rsid w:val="00FC3D45"/>
    <w:rsid w:val="00FC44D5"/>
    <w:rsid w:val="00FC4EF1"/>
    <w:rsid w:val="00FC4F95"/>
    <w:rsid w:val="00FC52FA"/>
    <w:rsid w:val="00FC59BD"/>
    <w:rsid w:val="00FC5C84"/>
    <w:rsid w:val="00FC5E92"/>
    <w:rsid w:val="00FC699E"/>
    <w:rsid w:val="00FC7F70"/>
    <w:rsid w:val="00FD03B8"/>
    <w:rsid w:val="00FD05DE"/>
    <w:rsid w:val="00FD0C94"/>
    <w:rsid w:val="00FD0EE5"/>
    <w:rsid w:val="00FD0EE9"/>
    <w:rsid w:val="00FD1340"/>
    <w:rsid w:val="00FD135D"/>
    <w:rsid w:val="00FD2BF6"/>
    <w:rsid w:val="00FD2C95"/>
    <w:rsid w:val="00FD2D3A"/>
    <w:rsid w:val="00FD37F5"/>
    <w:rsid w:val="00FD3EBB"/>
    <w:rsid w:val="00FD4A82"/>
    <w:rsid w:val="00FD4CCF"/>
    <w:rsid w:val="00FD4D0B"/>
    <w:rsid w:val="00FD4F3B"/>
    <w:rsid w:val="00FD5395"/>
    <w:rsid w:val="00FD5587"/>
    <w:rsid w:val="00FD5A43"/>
    <w:rsid w:val="00FD5D63"/>
    <w:rsid w:val="00FD5D7C"/>
    <w:rsid w:val="00FD5EA3"/>
    <w:rsid w:val="00FD6426"/>
    <w:rsid w:val="00FD6D0D"/>
    <w:rsid w:val="00FD71E5"/>
    <w:rsid w:val="00FD7575"/>
    <w:rsid w:val="00FD7976"/>
    <w:rsid w:val="00FD7C87"/>
    <w:rsid w:val="00FD7DEC"/>
    <w:rsid w:val="00FE034A"/>
    <w:rsid w:val="00FE1034"/>
    <w:rsid w:val="00FE15EE"/>
    <w:rsid w:val="00FE1E3D"/>
    <w:rsid w:val="00FE2DF0"/>
    <w:rsid w:val="00FE2EE3"/>
    <w:rsid w:val="00FE2FB4"/>
    <w:rsid w:val="00FE3601"/>
    <w:rsid w:val="00FE4272"/>
    <w:rsid w:val="00FE4B65"/>
    <w:rsid w:val="00FE5033"/>
    <w:rsid w:val="00FE5965"/>
    <w:rsid w:val="00FE6449"/>
    <w:rsid w:val="00FE64CB"/>
    <w:rsid w:val="00FE69FF"/>
    <w:rsid w:val="00FE7054"/>
    <w:rsid w:val="00FE7265"/>
    <w:rsid w:val="00FE7A36"/>
    <w:rsid w:val="00FE7BED"/>
    <w:rsid w:val="00FE7C52"/>
    <w:rsid w:val="00FF0296"/>
    <w:rsid w:val="00FF0742"/>
    <w:rsid w:val="00FF10C0"/>
    <w:rsid w:val="00FF13CA"/>
    <w:rsid w:val="00FF16F6"/>
    <w:rsid w:val="00FF1700"/>
    <w:rsid w:val="00FF18AD"/>
    <w:rsid w:val="00FF207A"/>
    <w:rsid w:val="00FF2DC3"/>
    <w:rsid w:val="00FF36A4"/>
    <w:rsid w:val="00FF38A0"/>
    <w:rsid w:val="00FF423A"/>
    <w:rsid w:val="00FF47DD"/>
    <w:rsid w:val="00FF510B"/>
    <w:rsid w:val="00FF5CD9"/>
    <w:rsid w:val="00FF5D2E"/>
    <w:rsid w:val="00FF6162"/>
    <w:rsid w:val="00FF6C26"/>
    <w:rsid w:val="00FF6F3F"/>
    <w:rsid w:val="00FF7022"/>
    <w:rsid w:val="00FF7B46"/>
    <w:rsid w:val="00FF7C37"/>
    <w:rsid w:val="00FF7D64"/>
    <w:rsid w:val="00FF7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15BD1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8EF"/>
  </w:style>
  <w:style w:type="paragraph" w:styleId="Heading1">
    <w:name w:val="heading 1"/>
    <w:basedOn w:val="Normal"/>
    <w:next w:val="Normal"/>
    <w:link w:val="Heading1Char"/>
    <w:uiPriority w:val="9"/>
    <w:qFormat/>
    <w:rsid w:val="001203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03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C047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807B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3E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203EC"/>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qFormat/>
    <w:rsid w:val="004A61BF"/>
    <w:pPr>
      <w:spacing w:after="0" w:line="240" w:lineRule="auto"/>
      <w:ind w:left="720"/>
      <w:contextualSpacing/>
    </w:pPr>
    <w:rPr>
      <w:rFonts w:eastAsiaTheme="minorEastAsia"/>
      <w:sz w:val="24"/>
      <w:szCs w:val="24"/>
      <w:lang w:val="en-US"/>
    </w:rPr>
  </w:style>
  <w:style w:type="character" w:customStyle="1" w:styleId="ListParagraphChar">
    <w:name w:val="List Paragraph Char"/>
    <w:basedOn w:val="DefaultParagraphFont"/>
    <w:link w:val="ListParagraph"/>
    <w:rsid w:val="004A61BF"/>
    <w:rPr>
      <w:rFonts w:eastAsiaTheme="minorEastAsia"/>
      <w:sz w:val="24"/>
      <w:szCs w:val="24"/>
      <w:lang w:val="en-US"/>
    </w:rPr>
  </w:style>
  <w:style w:type="character" w:styleId="CommentReference">
    <w:name w:val="annotation reference"/>
    <w:basedOn w:val="DefaultParagraphFont"/>
    <w:uiPriority w:val="99"/>
    <w:semiHidden/>
    <w:unhideWhenUsed/>
    <w:rsid w:val="004A61BF"/>
    <w:rPr>
      <w:sz w:val="16"/>
      <w:szCs w:val="16"/>
    </w:rPr>
  </w:style>
  <w:style w:type="paragraph" w:styleId="CommentText">
    <w:name w:val="annotation text"/>
    <w:basedOn w:val="Normal"/>
    <w:link w:val="CommentTextChar"/>
    <w:uiPriority w:val="99"/>
    <w:unhideWhenUsed/>
    <w:rsid w:val="004A61BF"/>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4A61BF"/>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8C16E2"/>
    <w:pPr>
      <w:spacing w:after="160"/>
    </w:pPr>
    <w:rPr>
      <w:rFonts w:eastAsiaTheme="minorHAnsi"/>
      <w:b/>
      <w:bCs/>
      <w:lang w:val="en-GB"/>
    </w:rPr>
  </w:style>
  <w:style w:type="character" w:customStyle="1" w:styleId="CommentSubjectChar">
    <w:name w:val="Comment Subject Char"/>
    <w:basedOn w:val="CommentTextChar"/>
    <w:link w:val="CommentSubject"/>
    <w:uiPriority w:val="99"/>
    <w:semiHidden/>
    <w:rsid w:val="008C16E2"/>
    <w:rPr>
      <w:rFonts w:eastAsiaTheme="minorEastAsia"/>
      <w:b/>
      <w:bCs/>
      <w:sz w:val="20"/>
      <w:szCs w:val="20"/>
      <w:lang w:val="en-US"/>
    </w:rPr>
  </w:style>
  <w:style w:type="paragraph" w:styleId="Header">
    <w:name w:val="header"/>
    <w:basedOn w:val="Normal"/>
    <w:link w:val="HeaderChar"/>
    <w:uiPriority w:val="99"/>
    <w:unhideWhenUsed/>
    <w:rsid w:val="00F07F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7F6B"/>
  </w:style>
  <w:style w:type="paragraph" w:styleId="Footer">
    <w:name w:val="footer"/>
    <w:basedOn w:val="Normal"/>
    <w:link w:val="FooterChar"/>
    <w:uiPriority w:val="99"/>
    <w:unhideWhenUsed/>
    <w:rsid w:val="00F07F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7F6B"/>
  </w:style>
  <w:style w:type="character" w:styleId="Hyperlink">
    <w:name w:val="Hyperlink"/>
    <w:basedOn w:val="DefaultParagraphFont"/>
    <w:uiPriority w:val="99"/>
    <w:unhideWhenUsed/>
    <w:rsid w:val="00CD3809"/>
    <w:rPr>
      <w:color w:val="0563C1" w:themeColor="hyperlink"/>
      <w:u w:val="single"/>
    </w:rPr>
  </w:style>
  <w:style w:type="character" w:styleId="UnresolvedMention">
    <w:name w:val="Unresolved Mention"/>
    <w:basedOn w:val="DefaultParagraphFont"/>
    <w:uiPriority w:val="99"/>
    <w:semiHidden/>
    <w:unhideWhenUsed/>
    <w:rsid w:val="00CD3809"/>
    <w:rPr>
      <w:color w:val="605E5C"/>
      <w:shd w:val="clear" w:color="auto" w:fill="E1DFDD"/>
    </w:rPr>
  </w:style>
  <w:style w:type="character" w:styleId="FollowedHyperlink">
    <w:name w:val="FollowedHyperlink"/>
    <w:basedOn w:val="DefaultParagraphFont"/>
    <w:uiPriority w:val="99"/>
    <w:semiHidden/>
    <w:unhideWhenUsed/>
    <w:rsid w:val="00885A8A"/>
    <w:rPr>
      <w:color w:val="954F72" w:themeColor="followedHyperlink"/>
      <w:u w:val="single"/>
    </w:rPr>
  </w:style>
  <w:style w:type="character" w:customStyle="1" w:styleId="Heading3Char">
    <w:name w:val="Heading 3 Char"/>
    <w:basedOn w:val="DefaultParagraphFont"/>
    <w:link w:val="Heading3"/>
    <w:uiPriority w:val="9"/>
    <w:rsid w:val="007C047C"/>
    <w:rPr>
      <w:rFonts w:asciiTheme="majorHAnsi" w:eastAsiaTheme="majorEastAsia" w:hAnsiTheme="majorHAnsi" w:cstheme="majorBidi"/>
      <w:color w:val="1F3763" w:themeColor="accent1" w:themeShade="7F"/>
      <w:sz w:val="24"/>
      <w:szCs w:val="24"/>
    </w:rPr>
  </w:style>
  <w:style w:type="character" w:styleId="Strong">
    <w:name w:val="Strong"/>
    <w:basedOn w:val="DefaultParagraphFont"/>
    <w:uiPriority w:val="22"/>
    <w:qFormat/>
    <w:rsid w:val="003D5B65"/>
    <w:rPr>
      <w:b/>
      <w:bCs/>
    </w:rPr>
  </w:style>
  <w:style w:type="character" w:customStyle="1" w:styleId="bkciteavail">
    <w:name w:val="bk_cite_avail"/>
    <w:basedOn w:val="DefaultParagraphFont"/>
    <w:rsid w:val="00A8460A"/>
  </w:style>
  <w:style w:type="paragraph" w:styleId="NoSpacing">
    <w:name w:val="No Spacing"/>
    <w:uiPriority w:val="1"/>
    <w:qFormat/>
    <w:rsid w:val="00EB005B"/>
    <w:pPr>
      <w:spacing w:after="0" w:line="240" w:lineRule="auto"/>
    </w:pPr>
  </w:style>
  <w:style w:type="table" w:styleId="TableGrid">
    <w:name w:val="Table Grid"/>
    <w:basedOn w:val="TableNormal"/>
    <w:uiPriority w:val="39"/>
    <w:rsid w:val="00B805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61136C"/>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CM1">
    <w:name w:val="CM1"/>
    <w:basedOn w:val="Normal"/>
    <w:next w:val="Normal"/>
    <w:rsid w:val="00336C2B"/>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Revision">
    <w:name w:val="Revision"/>
    <w:hidden/>
    <w:uiPriority w:val="99"/>
    <w:semiHidden/>
    <w:rsid w:val="00FA63A3"/>
    <w:pPr>
      <w:spacing w:after="0" w:line="240" w:lineRule="auto"/>
    </w:pPr>
  </w:style>
  <w:style w:type="character" w:customStyle="1" w:styleId="markedcontent">
    <w:name w:val="markedcontent"/>
    <w:basedOn w:val="DefaultParagraphFont"/>
    <w:rsid w:val="008423C5"/>
  </w:style>
  <w:style w:type="character" w:customStyle="1" w:styleId="cls-response">
    <w:name w:val="cls-response"/>
    <w:basedOn w:val="DefaultParagraphFont"/>
    <w:rsid w:val="005509FE"/>
  </w:style>
  <w:style w:type="character" w:customStyle="1" w:styleId="c-bibliographic-informationvalue">
    <w:name w:val="c-bibliographic-information__value"/>
    <w:basedOn w:val="DefaultParagraphFont"/>
    <w:rsid w:val="00D37C63"/>
  </w:style>
  <w:style w:type="table" w:styleId="GridTable6Colorful">
    <w:name w:val="Grid Table 6 Colorful"/>
    <w:basedOn w:val="TableNormal"/>
    <w:uiPriority w:val="51"/>
    <w:rsid w:val="003A122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AA6AB2"/>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DC3106"/>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6B0910"/>
    <w:rPr>
      <w:i/>
      <w:iCs/>
    </w:rPr>
  </w:style>
  <w:style w:type="paragraph" w:customStyle="1" w:styleId="dx-doi">
    <w:name w:val="dx-doi"/>
    <w:basedOn w:val="Normal"/>
    <w:rsid w:val="0094563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081F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1F46"/>
    <w:rPr>
      <w:sz w:val="20"/>
      <w:szCs w:val="20"/>
    </w:rPr>
  </w:style>
  <w:style w:type="character" w:styleId="FootnoteReference">
    <w:name w:val="footnote reference"/>
    <w:basedOn w:val="DefaultParagraphFont"/>
    <w:uiPriority w:val="99"/>
    <w:semiHidden/>
    <w:unhideWhenUsed/>
    <w:rsid w:val="00081F46"/>
    <w:rPr>
      <w:vertAlign w:val="superscript"/>
    </w:rPr>
  </w:style>
  <w:style w:type="character" w:customStyle="1" w:styleId="text">
    <w:name w:val="text"/>
    <w:basedOn w:val="DefaultParagraphFont"/>
    <w:rsid w:val="00D14332"/>
  </w:style>
  <w:style w:type="character" w:customStyle="1" w:styleId="cf01">
    <w:name w:val="cf01"/>
    <w:basedOn w:val="DefaultParagraphFont"/>
    <w:rsid w:val="00330FEB"/>
    <w:rPr>
      <w:rFonts w:ascii="Segoe UI" w:hAnsi="Segoe UI" w:cs="Segoe UI" w:hint="default"/>
      <w:sz w:val="18"/>
      <w:szCs w:val="18"/>
      <w:shd w:val="clear" w:color="auto" w:fill="FFFF00"/>
    </w:rPr>
  </w:style>
  <w:style w:type="paragraph" w:customStyle="1" w:styleId="pf0">
    <w:name w:val="pf0"/>
    <w:basedOn w:val="Normal"/>
    <w:rsid w:val="001569D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1569DA"/>
    <w:rPr>
      <w:rFonts w:ascii="Segoe UI" w:hAnsi="Segoe UI" w:cs="Segoe UI" w:hint="default"/>
      <w:i/>
      <w:iCs/>
      <w:sz w:val="18"/>
      <w:szCs w:val="18"/>
    </w:rPr>
  </w:style>
  <w:style w:type="character" w:customStyle="1" w:styleId="name">
    <w:name w:val="name"/>
    <w:basedOn w:val="DefaultParagraphFont"/>
    <w:rsid w:val="002524F6"/>
  </w:style>
  <w:style w:type="character" w:customStyle="1" w:styleId="Heading4Char">
    <w:name w:val="Heading 4 Char"/>
    <w:basedOn w:val="DefaultParagraphFont"/>
    <w:link w:val="Heading4"/>
    <w:uiPriority w:val="9"/>
    <w:rsid w:val="000807B7"/>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0459">
      <w:bodyDiv w:val="1"/>
      <w:marLeft w:val="0"/>
      <w:marRight w:val="0"/>
      <w:marTop w:val="0"/>
      <w:marBottom w:val="0"/>
      <w:divBdr>
        <w:top w:val="none" w:sz="0" w:space="0" w:color="auto"/>
        <w:left w:val="none" w:sz="0" w:space="0" w:color="auto"/>
        <w:bottom w:val="none" w:sz="0" w:space="0" w:color="auto"/>
        <w:right w:val="none" w:sz="0" w:space="0" w:color="auto"/>
      </w:divBdr>
    </w:div>
    <w:div w:id="248537548">
      <w:bodyDiv w:val="1"/>
      <w:marLeft w:val="0"/>
      <w:marRight w:val="0"/>
      <w:marTop w:val="0"/>
      <w:marBottom w:val="0"/>
      <w:divBdr>
        <w:top w:val="none" w:sz="0" w:space="0" w:color="auto"/>
        <w:left w:val="none" w:sz="0" w:space="0" w:color="auto"/>
        <w:bottom w:val="none" w:sz="0" w:space="0" w:color="auto"/>
        <w:right w:val="none" w:sz="0" w:space="0" w:color="auto"/>
      </w:divBdr>
    </w:div>
    <w:div w:id="575865246">
      <w:bodyDiv w:val="1"/>
      <w:marLeft w:val="0"/>
      <w:marRight w:val="0"/>
      <w:marTop w:val="0"/>
      <w:marBottom w:val="0"/>
      <w:divBdr>
        <w:top w:val="none" w:sz="0" w:space="0" w:color="auto"/>
        <w:left w:val="none" w:sz="0" w:space="0" w:color="auto"/>
        <w:bottom w:val="none" w:sz="0" w:space="0" w:color="auto"/>
        <w:right w:val="none" w:sz="0" w:space="0" w:color="auto"/>
      </w:divBdr>
    </w:div>
    <w:div w:id="711266054">
      <w:bodyDiv w:val="1"/>
      <w:marLeft w:val="0"/>
      <w:marRight w:val="0"/>
      <w:marTop w:val="0"/>
      <w:marBottom w:val="0"/>
      <w:divBdr>
        <w:top w:val="none" w:sz="0" w:space="0" w:color="auto"/>
        <w:left w:val="none" w:sz="0" w:space="0" w:color="auto"/>
        <w:bottom w:val="none" w:sz="0" w:space="0" w:color="auto"/>
        <w:right w:val="none" w:sz="0" w:space="0" w:color="auto"/>
      </w:divBdr>
    </w:div>
    <w:div w:id="759329165">
      <w:bodyDiv w:val="1"/>
      <w:marLeft w:val="0"/>
      <w:marRight w:val="0"/>
      <w:marTop w:val="0"/>
      <w:marBottom w:val="0"/>
      <w:divBdr>
        <w:top w:val="none" w:sz="0" w:space="0" w:color="auto"/>
        <w:left w:val="none" w:sz="0" w:space="0" w:color="auto"/>
        <w:bottom w:val="none" w:sz="0" w:space="0" w:color="auto"/>
        <w:right w:val="none" w:sz="0" w:space="0" w:color="auto"/>
      </w:divBdr>
    </w:div>
    <w:div w:id="865944828">
      <w:bodyDiv w:val="1"/>
      <w:marLeft w:val="0"/>
      <w:marRight w:val="0"/>
      <w:marTop w:val="0"/>
      <w:marBottom w:val="0"/>
      <w:divBdr>
        <w:top w:val="none" w:sz="0" w:space="0" w:color="auto"/>
        <w:left w:val="none" w:sz="0" w:space="0" w:color="auto"/>
        <w:bottom w:val="none" w:sz="0" w:space="0" w:color="auto"/>
        <w:right w:val="none" w:sz="0" w:space="0" w:color="auto"/>
      </w:divBdr>
    </w:div>
    <w:div w:id="1405223664">
      <w:bodyDiv w:val="1"/>
      <w:marLeft w:val="0"/>
      <w:marRight w:val="0"/>
      <w:marTop w:val="0"/>
      <w:marBottom w:val="0"/>
      <w:divBdr>
        <w:top w:val="none" w:sz="0" w:space="0" w:color="auto"/>
        <w:left w:val="none" w:sz="0" w:space="0" w:color="auto"/>
        <w:bottom w:val="none" w:sz="0" w:space="0" w:color="auto"/>
        <w:right w:val="none" w:sz="0" w:space="0" w:color="auto"/>
      </w:divBdr>
    </w:div>
    <w:div w:id="1509245819">
      <w:bodyDiv w:val="1"/>
      <w:marLeft w:val="0"/>
      <w:marRight w:val="0"/>
      <w:marTop w:val="0"/>
      <w:marBottom w:val="0"/>
      <w:divBdr>
        <w:top w:val="none" w:sz="0" w:space="0" w:color="auto"/>
        <w:left w:val="none" w:sz="0" w:space="0" w:color="auto"/>
        <w:bottom w:val="none" w:sz="0" w:space="0" w:color="auto"/>
        <w:right w:val="none" w:sz="0" w:space="0" w:color="auto"/>
      </w:divBdr>
    </w:div>
    <w:div w:id="1747998978">
      <w:bodyDiv w:val="1"/>
      <w:marLeft w:val="0"/>
      <w:marRight w:val="0"/>
      <w:marTop w:val="0"/>
      <w:marBottom w:val="0"/>
      <w:divBdr>
        <w:top w:val="none" w:sz="0" w:space="0" w:color="auto"/>
        <w:left w:val="none" w:sz="0" w:space="0" w:color="auto"/>
        <w:bottom w:val="none" w:sz="0" w:space="0" w:color="auto"/>
        <w:right w:val="none" w:sz="0" w:space="0" w:color="auto"/>
      </w:divBdr>
    </w:div>
    <w:div w:id="1882085211">
      <w:bodyDiv w:val="1"/>
      <w:marLeft w:val="0"/>
      <w:marRight w:val="0"/>
      <w:marTop w:val="0"/>
      <w:marBottom w:val="0"/>
      <w:divBdr>
        <w:top w:val="none" w:sz="0" w:space="0" w:color="auto"/>
        <w:left w:val="none" w:sz="0" w:space="0" w:color="auto"/>
        <w:bottom w:val="none" w:sz="0" w:space="0" w:color="auto"/>
        <w:right w:val="none" w:sz="0" w:space="0" w:color="auto"/>
      </w:divBdr>
    </w:div>
    <w:div w:id="1965307628">
      <w:bodyDiv w:val="1"/>
      <w:marLeft w:val="0"/>
      <w:marRight w:val="0"/>
      <w:marTop w:val="0"/>
      <w:marBottom w:val="0"/>
      <w:divBdr>
        <w:top w:val="none" w:sz="0" w:space="0" w:color="auto"/>
        <w:left w:val="none" w:sz="0" w:space="0" w:color="auto"/>
        <w:bottom w:val="none" w:sz="0" w:space="0" w:color="auto"/>
        <w:right w:val="none" w:sz="0" w:space="0" w:color="auto"/>
      </w:divBdr>
    </w:div>
    <w:div w:id="2015301916">
      <w:bodyDiv w:val="1"/>
      <w:marLeft w:val="0"/>
      <w:marRight w:val="0"/>
      <w:marTop w:val="0"/>
      <w:marBottom w:val="0"/>
      <w:divBdr>
        <w:top w:val="none" w:sz="0" w:space="0" w:color="auto"/>
        <w:left w:val="none" w:sz="0" w:space="0" w:color="auto"/>
        <w:bottom w:val="none" w:sz="0" w:space="0" w:color="auto"/>
        <w:right w:val="none" w:sz="0" w:space="0" w:color="auto"/>
      </w:divBdr>
    </w:div>
    <w:div w:id="204105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aining.cochrane.org/handbook" TargetMode="External"/><Relationship Id="rId13" Type="http://schemas.openxmlformats.org/officeDocument/2006/relationships/hyperlink" Target="https://doi.org/10.1016/j.jclinepi.2006.09.01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ebofscience.com/wos/woscc/summary/969730b0-8b45-4e4b-b536-f7c2d45762fb-3e57cb33/relevance/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uides.library.ualberta.ca/c.php?g=248586&amp;p=1655962"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16/j.jclinepi.2006.09.016" TargetMode="External"/><Relationship Id="rId4" Type="http://schemas.openxmlformats.org/officeDocument/2006/relationships/settings" Target="settings.xml"/><Relationship Id="rId9" Type="http://schemas.openxmlformats.org/officeDocument/2006/relationships/hyperlink" Target="https://training.cochrane.org/handbook"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63A9A1-92BE-4331-AFCB-16C9897A5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786</Words>
  <Characters>32985</Characters>
  <Application>Microsoft Office Word</Application>
  <DocSecurity>0</DocSecurity>
  <Lines>274</Lines>
  <Paragraphs>77</Paragraphs>
  <ScaleCrop>false</ScaleCrop>
  <Company/>
  <LinksUpToDate>false</LinksUpToDate>
  <CharactersWithSpaces>38694</CharactersWithSpaces>
  <SharedDoc>false</SharedDoc>
  <HLinks>
    <vt:vector size="678" baseType="variant">
      <vt:variant>
        <vt:i4>6422566</vt:i4>
      </vt:variant>
      <vt:variant>
        <vt:i4>333</vt:i4>
      </vt:variant>
      <vt:variant>
        <vt:i4>0</vt:i4>
      </vt:variant>
      <vt:variant>
        <vt:i4>5</vt:i4>
      </vt:variant>
      <vt:variant>
        <vt:lpwstr>https://dx.doi.org/10.1001/archpsyc.1995.03950210060011</vt:lpwstr>
      </vt:variant>
      <vt:variant>
        <vt:lpwstr/>
      </vt:variant>
      <vt:variant>
        <vt:i4>2031619</vt:i4>
      </vt:variant>
      <vt:variant>
        <vt:i4>330</vt:i4>
      </vt:variant>
      <vt:variant>
        <vt:i4>0</vt:i4>
      </vt:variant>
      <vt:variant>
        <vt:i4>5</vt:i4>
      </vt:variant>
      <vt:variant>
        <vt:lpwstr>https://dx.doi.org/10.1007/s10803-019-03971-9</vt:lpwstr>
      </vt:variant>
      <vt:variant>
        <vt:lpwstr/>
      </vt:variant>
      <vt:variant>
        <vt:i4>2687038</vt:i4>
      </vt:variant>
      <vt:variant>
        <vt:i4>327</vt:i4>
      </vt:variant>
      <vt:variant>
        <vt:i4>0</vt:i4>
      </vt:variant>
      <vt:variant>
        <vt:i4>5</vt:i4>
      </vt:variant>
      <vt:variant>
        <vt:lpwstr>https://doi.org/10.1186/s12888-020-02577-1</vt:lpwstr>
      </vt:variant>
      <vt:variant>
        <vt:lpwstr/>
      </vt:variant>
      <vt:variant>
        <vt:i4>2949154</vt:i4>
      </vt:variant>
      <vt:variant>
        <vt:i4>324</vt:i4>
      </vt:variant>
      <vt:variant>
        <vt:i4>0</vt:i4>
      </vt:variant>
      <vt:variant>
        <vt:i4>5</vt:i4>
      </vt:variant>
      <vt:variant>
        <vt:lpwstr>https://doi.org/10.1016/j.ridd.2012.08.009</vt:lpwstr>
      </vt:variant>
      <vt:variant>
        <vt:lpwstr/>
      </vt:variant>
      <vt:variant>
        <vt:i4>1114206</vt:i4>
      </vt:variant>
      <vt:variant>
        <vt:i4>321</vt:i4>
      </vt:variant>
      <vt:variant>
        <vt:i4>0</vt:i4>
      </vt:variant>
      <vt:variant>
        <vt:i4>5</vt:i4>
      </vt:variant>
      <vt:variant>
        <vt:lpwstr>https://doi.org/10.1177/1362361319889272</vt:lpwstr>
      </vt:variant>
      <vt:variant>
        <vt:lpwstr/>
      </vt:variant>
      <vt:variant>
        <vt:i4>5242971</vt:i4>
      </vt:variant>
      <vt:variant>
        <vt:i4>318</vt:i4>
      </vt:variant>
      <vt:variant>
        <vt:i4>0</vt:i4>
      </vt:variant>
      <vt:variant>
        <vt:i4>5</vt:i4>
      </vt:variant>
      <vt:variant>
        <vt:lpwstr>https://doi.org/10.3310/hta23680</vt:lpwstr>
      </vt:variant>
      <vt:variant>
        <vt:lpwstr/>
      </vt:variant>
      <vt:variant>
        <vt:i4>4653130</vt:i4>
      </vt:variant>
      <vt:variant>
        <vt:i4>315</vt:i4>
      </vt:variant>
      <vt:variant>
        <vt:i4>0</vt:i4>
      </vt:variant>
      <vt:variant>
        <vt:i4>5</vt:i4>
      </vt:variant>
      <vt:variant>
        <vt:lpwstr>https://doi.org/10.1016/j.eclinm.2021.101042</vt:lpwstr>
      </vt:variant>
      <vt:variant>
        <vt:lpwstr/>
      </vt:variant>
      <vt:variant>
        <vt:i4>1507417</vt:i4>
      </vt:variant>
      <vt:variant>
        <vt:i4>312</vt:i4>
      </vt:variant>
      <vt:variant>
        <vt:i4>0</vt:i4>
      </vt:variant>
      <vt:variant>
        <vt:i4>5</vt:i4>
      </vt:variant>
      <vt:variant>
        <vt:lpwstr>https://doi.org/10.1177/13623613221140749</vt:lpwstr>
      </vt:variant>
      <vt:variant>
        <vt:lpwstr/>
      </vt:variant>
      <vt:variant>
        <vt:i4>7798895</vt:i4>
      </vt:variant>
      <vt:variant>
        <vt:i4>309</vt:i4>
      </vt:variant>
      <vt:variant>
        <vt:i4>0</vt:i4>
      </vt:variant>
      <vt:variant>
        <vt:i4>5</vt:i4>
      </vt:variant>
      <vt:variant>
        <vt:lpwstr>https://doi.org/10.1503/jpn.220159</vt:lpwstr>
      </vt:variant>
      <vt:variant>
        <vt:lpwstr/>
      </vt:variant>
      <vt:variant>
        <vt:i4>5701700</vt:i4>
      </vt:variant>
      <vt:variant>
        <vt:i4>306</vt:i4>
      </vt:variant>
      <vt:variant>
        <vt:i4>0</vt:i4>
      </vt:variant>
      <vt:variant>
        <vt:i4>5</vt:i4>
      </vt:variant>
      <vt:variant>
        <vt:lpwstr>https://doi.org/10.1002/jnr.24600</vt:lpwstr>
      </vt:variant>
      <vt:variant>
        <vt:lpwstr/>
      </vt:variant>
      <vt:variant>
        <vt:i4>131098</vt:i4>
      </vt:variant>
      <vt:variant>
        <vt:i4>303</vt:i4>
      </vt:variant>
      <vt:variant>
        <vt:i4>0</vt:i4>
      </vt:variant>
      <vt:variant>
        <vt:i4>5</vt:i4>
      </vt:variant>
      <vt:variant>
        <vt:lpwstr>https://doi.org/10.1007/s10803-017-3421-9</vt:lpwstr>
      </vt:variant>
      <vt:variant>
        <vt:lpwstr/>
      </vt:variant>
      <vt:variant>
        <vt:i4>786456</vt:i4>
      </vt:variant>
      <vt:variant>
        <vt:i4>300</vt:i4>
      </vt:variant>
      <vt:variant>
        <vt:i4>0</vt:i4>
      </vt:variant>
      <vt:variant>
        <vt:i4>5</vt:i4>
      </vt:variant>
      <vt:variant>
        <vt:lpwstr>https://doi.org/10.3389/fpsyt.2021.730448</vt:lpwstr>
      </vt:variant>
      <vt:variant>
        <vt:lpwstr/>
      </vt:variant>
      <vt:variant>
        <vt:i4>65559</vt:i4>
      </vt:variant>
      <vt:variant>
        <vt:i4>297</vt:i4>
      </vt:variant>
      <vt:variant>
        <vt:i4>0</vt:i4>
      </vt:variant>
      <vt:variant>
        <vt:i4>5</vt:i4>
      </vt:variant>
      <vt:variant>
        <vt:lpwstr>https://doi.org/10.1007/s10803-016-2911-5</vt:lpwstr>
      </vt:variant>
      <vt:variant>
        <vt:lpwstr/>
      </vt:variant>
      <vt:variant>
        <vt:i4>2031690</vt:i4>
      </vt:variant>
      <vt:variant>
        <vt:i4>294</vt:i4>
      </vt:variant>
      <vt:variant>
        <vt:i4>0</vt:i4>
      </vt:variant>
      <vt:variant>
        <vt:i4>5</vt:i4>
      </vt:variant>
      <vt:variant>
        <vt:lpwstr>https://doi.org/10.1001/archpsyc.55.7.633</vt:lpwstr>
      </vt:variant>
      <vt:variant>
        <vt:lpwstr/>
      </vt:variant>
      <vt:variant>
        <vt:i4>1835097</vt:i4>
      </vt:variant>
      <vt:variant>
        <vt:i4>291</vt:i4>
      </vt:variant>
      <vt:variant>
        <vt:i4>0</vt:i4>
      </vt:variant>
      <vt:variant>
        <vt:i4>5</vt:i4>
      </vt:variant>
      <vt:variant>
        <vt:lpwstr>https://doi.org/10.2196/35701</vt:lpwstr>
      </vt:variant>
      <vt:variant>
        <vt:lpwstr/>
      </vt:variant>
      <vt:variant>
        <vt:i4>2949160</vt:i4>
      </vt:variant>
      <vt:variant>
        <vt:i4>288</vt:i4>
      </vt:variant>
      <vt:variant>
        <vt:i4>0</vt:i4>
      </vt:variant>
      <vt:variant>
        <vt:i4>5</vt:i4>
      </vt:variant>
      <vt:variant>
        <vt:lpwstr>https://doi.org/10.1016/j.rasd.2021.101802</vt:lpwstr>
      </vt:variant>
      <vt:variant>
        <vt:lpwstr/>
      </vt:variant>
      <vt:variant>
        <vt:i4>8257591</vt:i4>
      </vt:variant>
      <vt:variant>
        <vt:i4>285</vt:i4>
      </vt:variant>
      <vt:variant>
        <vt:i4>0</vt:i4>
      </vt:variant>
      <vt:variant>
        <vt:i4>5</vt:i4>
      </vt:variant>
      <vt:variant>
        <vt:lpwstr>https://dx.doi.org/10.1177/1362361313493681</vt:lpwstr>
      </vt:variant>
      <vt:variant>
        <vt:lpwstr/>
      </vt:variant>
      <vt:variant>
        <vt:i4>1376339</vt:i4>
      </vt:variant>
      <vt:variant>
        <vt:i4>282</vt:i4>
      </vt:variant>
      <vt:variant>
        <vt:i4>0</vt:i4>
      </vt:variant>
      <vt:variant>
        <vt:i4>5</vt:i4>
      </vt:variant>
      <vt:variant>
        <vt:lpwstr>https://doi.org/10.1177/1362361320909184</vt:lpwstr>
      </vt:variant>
      <vt:variant>
        <vt:lpwstr/>
      </vt:variant>
      <vt:variant>
        <vt:i4>196638</vt:i4>
      </vt:variant>
      <vt:variant>
        <vt:i4>279</vt:i4>
      </vt:variant>
      <vt:variant>
        <vt:i4>0</vt:i4>
      </vt:variant>
      <vt:variant>
        <vt:i4>5</vt:i4>
      </vt:variant>
      <vt:variant>
        <vt:lpwstr>https://doi.org/10.1007/s00213-018-5010-9</vt:lpwstr>
      </vt:variant>
      <vt:variant>
        <vt:lpwstr/>
      </vt:variant>
      <vt:variant>
        <vt:i4>1507415</vt:i4>
      </vt:variant>
      <vt:variant>
        <vt:i4>276</vt:i4>
      </vt:variant>
      <vt:variant>
        <vt:i4>0</vt:i4>
      </vt:variant>
      <vt:variant>
        <vt:i4>5</vt:i4>
      </vt:variant>
      <vt:variant>
        <vt:lpwstr>https://doi.org/10.2196/37994</vt:lpwstr>
      </vt:variant>
      <vt:variant>
        <vt:lpwstr/>
      </vt:variant>
      <vt:variant>
        <vt:i4>1703953</vt:i4>
      </vt:variant>
      <vt:variant>
        <vt:i4>273</vt:i4>
      </vt:variant>
      <vt:variant>
        <vt:i4>0</vt:i4>
      </vt:variant>
      <vt:variant>
        <vt:i4>5</vt:i4>
      </vt:variant>
      <vt:variant>
        <vt:lpwstr>https://doi.org/10.1017/S0033291721002385</vt:lpwstr>
      </vt:variant>
      <vt:variant>
        <vt:lpwstr/>
      </vt:variant>
      <vt:variant>
        <vt:i4>7274545</vt:i4>
      </vt:variant>
      <vt:variant>
        <vt:i4>270</vt:i4>
      </vt:variant>
      <vt:variant>
        <vt:i4>0</vt:i4>
      </vt:variant>
      <vt:variant>
        <vt:i4>5</vt:i4>
      </vt:variant>
      <vt:variant>
        <vt:lpwstr>https://doi.org/10.1007/s11136-021-03013-x</vt:lpwstr>
      </vt:variant>
      <vt:variant>
        <vt:lpwstr/>
      </vt:variant>
      <vt:variant>
        <vt:i4>4522055</vt:i4>
      </vt:variant>
      <vt:variant>
        <vt:i4>267</vt:i4>
      </vt:variant>
      <vt:variant>
        <vt:i4>0</vt:i4>
      </vt:variant>
      <vt:variant>
        <vt:i4>5</vt:i4>
      </vt:variant>
      <vt:variant>
        <vt:lpwstr>https://www.webofscience.com/wos/woscc/summary/969730b0-8b45-4e4b-b536-f7c2d45762fb-3e57cb33/relevance/1</vt:lpwstr>
      </vt:variant>
      <vt:variant>
        <vt:lpwstr/>
      </vt:variant>
      <vt:variant>
        <vt:i4>4718656</vt:i4>
      </vt:variant>
      <vt:variant>
        <vt:i4>264</vt:i4>
      </vt:variant>
      <vt:variant>
        <vt:i4>0</vt:i4>
      </vt:variant>
      <vt:variant>
        <vt:i4>5</vt:i4>
      </vt:variant>
      <vt:variant>
        <vt:lpwstr>https://doi.org/10.1002/aur.2696</vt:lpwstr>
      </vt:variant>
      <vt:variant>
        <vt:lpwstr/>
      </vt:variant>
      <vt:variant>
        <vt:i4>3539070</vt:i4>
      </vt:variant>
      <vt:variant>
        <vt:i4>261</vt:i4>
      </vt:variant>
      <vt:variant>
        <vt:i4>0</vt:i4>
      </vt:variant>
      <vt:variant>
        <vt:i4>5</vt:i4>
      </vt:variant>
      <vt:variant>
        <vt:lpwstr>https://www.who.int/news-room/fact-sheets/detail/depression</vt:lpwstr>
      </vt:variant>
      <vt:variant>
        <vt:lpwstr/>
      </vt:variant>
      <vt:variant>
        <vt:i4>5242900</vt:i4>
      </vt:variant>
      <vt:variant>
        <vt:i4>258</vt:i4>
      </vt:variant>
      <vt:variant>
        <vt:i4>0</vt:i4>
      </vt:variant>
      <vt:variant>
        <vt:i4>5</vt:i4>
      </vt:variant>
      <vt:variant>
        <vt:lpwstr>https://apps.who.int/iris/handle/10665/63529</vt:lpwstr>
      </vt:variant>
      <vt:variant>
        <vt:lpwstr/>
      </vt:variant>
      <vt:variant>
        <vt:i4>2031707</vt:i4>
      </vt:variant>
      <vt:variant>
        <vt:i4>255</vt:i4>
      </vt:variant>
      <vt:variant>
        <vt:i4>0</vt:i4>
      </vt:variant>
      <vt:variant>
        <vt:i4>5</vt:i4>
      </vt:variant>
      <vt:variant>
        <vt:lpwstr>https://www.ncbi.nlm.nih.gov/books/NBK235120/</vt:lpwstr>
      </vt:variant>
      <vt:variant>
        <vt:lpwstr/>
      </vt:variant>
      <vt:variant>
        <vt:i4>4456520</vt:i4>
      </vt:variant>
      <vt:variant>
        <vt:i4>252</vt:i4>
      </vt:variant>
      <vt:variant>
        <vt:i4>0</vt:i4>
      </vt:variant>
      <vt:variant>
        <vt:i4>5</vt:i4>
      </vt:variant>
      <vt:variant>
        <vt:lpwstr>https://doi.org/10.1002/aur.2519</vt:lpwstr>
      </vt:variant>
      <vt:variant>
        <vt:lpwstr/>
      </vt:variant>
      <vt:variant>
        <vt:i4>2359413</vt:i4>
      </vt:variant>
      <vt:variant>
        <vt:i4>249</vt:i4>
      </vt:variant>
      <vt:variant>
        <vt:i4>0</vt:i4>
      </vt:variant>
      <vt:variant>
        <vt:i4>5</vt:i4>
      </vt:variant>
      <vt:variant>
        <vt:lpwstr>https://doi.org/10.1016/j.ejpsy.2020.11.002</vt:lpwstr>
      </vt:variant>
      <vt:variant>
        <vt:lpwstr/>
      </vt:variant>
      <vt:variant>
        <vt:i4>2359351</vt:i4>
      </vt:variant>
      <vt:variant>
        <vt:i4>246</vt:i4>
      </vt:variant>
      <vt:variant>
        <vt:i4>0</vt:i4>
      </vt:variant>
      <vt:variant>
        <vt:i4>5</vt:i4>
      </vt:variant>
      <vt:variant>
        <vt:lpwstr>https://doi.org/10.1038/s41467-020-17794-1</vt:lpwstr>
      </vt:variant>
      <vt:variant>
        <vt:lpwstr/>
      </vt:variant>
      <vt:variant>
        <vt:i4>1507409</vt:i4>
      </vt:variant>
      <vt:variant>
        <vt:i4>243</vt:i4>
      </vt:variant>
      <vt:variant>
        <vt:i4>0</vt:i4>
      </vt:variant>
      <vt:variant>
        <vt:i4>5</vt:i4>
      </vt:variant>
      <vt:variant>
        <vt:lpwstr>https://doi.org/10.1097/00005650-199603000-00003</vt:lpwstr>
      </vt:variant>
      <vt:variant>
        <vt:lpwstr/>
      </vt:variant>
      <vt:variant>
        <vt:i4>4456457</vt:i4>
      </vt:variant>
      <vt:variant>
        <vt:i4>240</vt:i4>
      </vt:variant>
      <vt:variant>
        <vt:i4>0</vt:i4>
      </vt:variant>
      <vt:variant>
        <vt:i4>5</vt:i4>
      </vt:variant>
      <vt:variant>
        <vt:lpwstr>https://doi.org/10.1016/j.cpr.2018.03.003</vt:lpwstr>
      </vt:variant>
      <vt:variant>
        <vt:lpwstr/>
      </vt:variant>
      <vt:variant>
        <vt:i4>3801120</vt:i4>
      </vt:variant>
      <vt:variant>
        <vt:i4>237</vt:i4>
      </vt:variant>
      <vt:variant>
        <vt:i4>0</vt:i4>
      </vt:variant>
      <vt:variant>
        <vt:i4>5</vt:i4>
      </vt:variant>
      <vt:variant>
        <vt:lpwstr>https://guides.library.ualberta.ca/c.php?g=248586&amp;p=1655962</vt:lpwstr>
      </vt:variant>
      <vt:variant>
        <vt:lpwstr/>
      </vt:variant>
      <vt:variant>
        <vt:i4>1966146</vt:i4>
      </vt:variant>
      <vt:variant>
        <vt:i4>234</vt:i4>
      </vt:variant>
      <vt:variant>
        <vt:i4>0</vt:i4>
      </vt:variant>
      <vt:variant>
        <vt:i4>5</vt:i4>
      </vt:variant>
      <vt:variant>
        <vt:lpwstr>https://www.ukri.org/about-us/policies-standards-and-data/good-research-resource-hub/research-co-production/</vt:lpwstr>
      </vt:variant>
      <vt:variant>
        <vt:lpwstr/>
      </vt:variant>
      <vt:variant>
        <vt:i4>5439516</vt:i4>
      </vt:variant>
      <vt:variant>
        <vt:i4>231</vt:i4>
      </vt:variant>
      <vt:variant>
        <vt:i4>0</vt:i4>
      </vt:variant>
      <vt:variant>
        <vt:i4>5</vt:i4>
      </vt:variant>
      <vt:variant>
        <vt:lpwstr>https://training.cochrane.org/technical-supplement-chapter-4-searching-and-selecting-studies-v63</vt:lpwstr>
      </vt:variant>
      <vt:variant>
        <vt:lpwstr/>
      </vt:variant>
      <vt:variant>
        <vt:i4>2031703</vt:i4>
      </vt:variant>
      <vt:variant>
        <vt:i4>228</vt:i4>
      </vt:variant>
      <vt:variant>
        <vt:i4>0</vt:i4>
      </vt:variant>
      <vt:variant>
        <vt:i4>5</vt:i4>
      </vt:variant>
      <vt:variant>
        <vt:lpwstr>https://doi.org/10.1177/1098214005283748</vt:lpwstr>
      </vt:variant>
      <vt:variant>
        <vt:lpwstr/>
      </vt:variant>
      <vt:variant>
        <vt:i4>4522072</vt:i4>
      </vt:variant>
      <vt:variant>
        <vt:i4>225</vt:i4>
      </vt:variant>
      <vt:variant>
        <vt:i4>0</vt:i4>
      </vt:variant>
      <vt:variant>
        <vt:i4>5</vt:i4>
      </vt:variant>
      <vt:variant>
        <vt:lpwstr>https://doi.org/10.1089/aut.2020.0050</vt:lpwstr>
      </vt:variant>
      <vt:variant>
        <vt:lpwstr/>
      </vt:variant>
      <vt:variant>
        <vt:i4>7209023</vt:i4>
      </vt:variant>
      <vt:variant>
        <vt:i4>222</vt:i4>
      </vt:variant>
      <vt:variant>
        <vt:i4>0</vt:i4>
      </vt:variant>
      <vt:variant>
        <vt:i4>5</vt:i4>
      </vt:variant>
      <vt:variant>
        <vt:lpwstr>https://doi.org/10.1007/s40474-020-00192-z</vt:lpwstr>
      </vt:variant>
      <vt:variant>
        <vt:lpwstr/>
      </vt:variant>
      <vt:variant>
        <vt:i4>3932207</vt:i4>
      </vt:variant>
      <vt:variant>
        <vt:i4>219</vt:i4>
      </vt:variant>
      <vt:variant>
        <vt:i4>0</vt:i4>
      </vt:variant>
      <vt:variant>
        <vt:i4>5</vt:i4>
      </vt:variant>
      <vt:variant>
        <vt:lpwstr>https://doi.org/10.1023/B:QURE.0000018486.91360.00</vt:lpwstr>
      </vt:variant>
      <vt:variant>
        <vt:lpwstr/>
      </vt:variant>
      <vt:variant>
        <vt:i4>5242884</vt:i4>
      </vt:variant>
      <vt:variant>
        <vt:i4>216</vt:i4>
      </vt:variant>
      <vt:variant>
        <vt:i4>0</vt:i4>
      </vt:variant>
      <vt:variant>
        <vt:i4>5</vt:i4>
      </vt:variant>
      <vt:variant>
        <vt:lpwstr>https://doi.org/10.1136/bmj.g7647</vt:lpwstr>
      </vt:variant>
      <vt:variant>
        <vt:lpwstr/>
      </vt:variant>
      <vt:variant>
        <vt:i4>5373957</vt:i4>
      </vt:variant>
      <vt:variant>
        <vt:i4>213</vt:i4>
      </vt:variant>
      <vt:variant>
        <vt:i4>0</vt:i4>
      </vt:variant>
      <vt:variant>
        <vt:i4>5</vt:i4>
      </vt:variant>
      <vt:variant>
        <vt:lpwstr>https://doi.org/10.1136/bmj.c332</vt:lpwstr>
      </vt:variant>
      <vt:variant>
        <vt:lpwstr/>
      </vt:variant>
      <vt:variant>
        <vt:i4>6619189</vt:i4>
      </vt:variant>
      <vt:variant>
        <vt:i4>210</vt:i4>
      </vt:variant>
      <vt:variant>
        <vt:i4>0</vt:i4>
      </vt:variant>
      <vt:variant>
        <vt:i4>5</vt:i4>
      </vt:variant>
      <vt:variant>
        <vt:lpwstr>https://doi.org/10.1007/s10803-021-05316-x</vt:lpwstr>
      </vt:variant>
      <vt:variant>
        <vt:lpwstr/>
      </vt:variant>
      <vt:variant>
        <vt:i4>6619196</vt:i4>
      </vt:variant>
      <vt:variant>
        <vt:i4>207</vt:i4>
      </vt:variant>
      <vt:variant>
        <vt:i4>0</vt:i4>
      </vt:variant>
      <vt:variant>
        <vt:i4>5</vt:i4>
      </vt:variant>
      <vt:variant>
        <vt:lpwstr>https://doi.org/10.1007/s40489-021-00254-x</vt:lpwstr>
      </vt:variant>
      <vt:variant>
        <vt:lpwstr/>
      </vt:variant>
      <vt:variant>
        <vt:i4>6619246</vt:i4>
      </vt:variant>
      <vt:variant>
        <vt:i4>204</vt:i4>
      </vt:variant>
      <vt:variant>
        <vt:i4>0</vt:i4>
      </vt:variant>
      <vt:variant>
        <vt:i4>5</vt:i4>
      </vt:variant>
      <vt:variant>
        <vt:lpwstr>https://doi.org/10.1136/bmjopen-2018-023945</vt:lpwstr>
      </vt:variant>
      <vt:variant>
        <vt:lpwstr/>
      </vt:variant>
      <vt:variant>
        <vt:i4>196636</vt:i4>
      </vt:variant>
      <vt:variant>
        <vt:i4>201</vt:i4>
      </vt:variant>
      <vt:variant>
        <vt:i4>0</vt:i4>
      </vt:variant>
      <vt:variant>
        <vt:i4>5</vt:i4>
      </vt:variant>
      <vt:variant>
        <vt:lpwstr>https://doi.org/10.1186/s13229-019-0260-x</vt:lpwstr>
      </vt:variant>
      <vt:variant>
        <vt:lpwstr/>
      </vt:variant>
      <vt:variant>
        <vt:i4>720906</vt:i4>
      </vt:variant>
      <vt:variant>
        <vt:i4>198</vt:i4>
      </vt:variant>
      <vt:variant>
        <vt:i4>0</vt:i4>
      </vt:variant>
      <vt:variant>
        <vt:i4>5</vt:i4>
      </vt:variant>
      <vt:variant>
        <vt:lpwstr>https://doi.org/10.3389/fpsyg.2022.741213</vt:lpwstr>
      </vt:variant>
      <vt:variant>
        <vt:lpwstr/>
      </vt:variant>
      <vt:variant>
        <vt:i4>1114204</vt:i4>
      </vt:variant>
      <vt:variant>
        <vt:i4>195</vt:i4>
      </vt:variant>
      <vt:variant>
        <vt:i4>0</vt:i4>
      </vt:variant>
      <vt:variant>
        <vt:i4>5</vt:i4>
      </vt:variant>
      <vt:variant>
        <vt:lpwstr>https://doi.org/10.1177/1362361320967790</vt:lpwstr>
      </vt:variant>
      <vt:variant>
        <vt:lpwstr/>
      </vt:variant>
      <vt:variant>
        <vt:i4>327698</vt:i4>
      </vt:variant>
      <vt:variant>
        <vt:i4>192</vt:i4>
      </vt:variant>
      <vt:variant>
        <vt:i4>0</vt:i4>
      </vt:variant>
      <vt:variant>
        <vt:i4>5</vt:i4>
      </vt:variant>
      <vt:variant>
        <vt:lpwstr>https://doi.org/10.1007/s11136-010-9649-x</vt:lpwstr>
      </vt:variant>
      <vt:variant>
        <vt:lpwstr/>
      </vt:variant>
      <vt:variant>
        <vt:i4>1769552</vt:i4>
      </vt:variant>
      <vt:variant>
        <vt:i4>189</vt:i4>
      </vt:variant>
      <vt:variant>
        <vt:i4>0</vt:i4>
      </vt:variant>
      <vt:variant>
        <vt:i4>5</vt:i4>
      </vt:variant>
      <vt:variant>
        <vt:lpwstr>https://doi.org/10.1177/1362361319854641</vt:lpwstr>
      </vt:variant>
      <vt:variant>
        <vt:lpwstr/>
      </vt:variant>
      <vt:variant>
        <vt:i4>655375</vt:i4>
      </vt:variant>
      <vt:variant>
        <vt:i4>186</vt:i4>
      </vt:variant>
      <vt:variant>
        <vt:i4>0</vt:i4>
      </vt:variant>
      <vt:variant>
        <vt:i4>5</vt:i4>
      </vt:variant>
      <vt:variant>
        <vt:lpwstr>https://doi.org/10.1016/S0140-6736(76)92112-7</vt:lpwstr>
      </vt:variant>
      <vt:variant>
        <vt:lpwstr/>
      </vt:variant>
      <vt:variant>
        <vt:i4>1114206</vt:i4>
      </vt:variant>
      <vt:variant>
        <vt:i4>183</vt:i4>
      </vt:variant>
      <vt:variant>
        <vt:i4>0</vt:i4>
      </vt:variant>
      <vt:variant>
        <vt:i4>5</vt:i4>
      </vt:variant>
      <vt:variant>
        <vt:lpwstr>https://doi.org/10.1177/13623613211019594</vt:lpwstr>
      </vt:variant>
      <vt:variant>
        <vt:lpwstr/>
      </vt:variant>
      <vt:variant>
        <vt:i4>2359347</vt:i4>
      </vt:variant>
      <vt:variant>
        <vt:i4>180</vt:i4>
      </vt:variant>
      <vt:variant>
        <vt:i4>0</vt:i4>
      </vt:variant>
      <vt:variant>
        <vt:i4>5</vt:i4>
      </vt:variant>
      <vt:variant>
        <vt:lpwstr>https://doi.org/10.1007/s12144-021-02061-3</vt:lpwstr>
      </vt:variant>
      <vt:variant>
        <vt:lpwstr/>
      </vt:variant>
      <vt:variant>
        <vt:i4>2424883</vt:i4>
      </vt:variant>
      <vt:variant>
        <vt:i4>177</vt:i4>
      </vt:variant>
      <vt:variant>
        <vt:i4>0</vt:i4>
      </vt:variant>
      <vt:variant>
        <vt:i4>5</vt:i4>
      </vt:variant>
      <vt:variant>
        <vt:lpwstr>https://doi.org/10.1186/s12955-020-01347-7</vt:lpwstr>
      </vt:variant>
      <vt:variant>
        <vt:lpwstr/>
      </vt:variant>
      <vt:variant>
        <vt:i4>7143478</vt:i4>
      </vt:variant>
      <vt:variant>
        <vt:i4>174</vt:i4>
      </vt:variant>
      <vt:variant>
        <vt:i4>0</vt:i4>
      </vt:variant>
      <vt:variant>
        <vt:i4>5</vt:i4>
      </vt:variant>
      <vt:variant>
        <vt:lpwstr>https://doi.org/10.1038/s44159-022-00099-z</vt:lpwstr>
      </vt:variant>
      <vt:variant>
        <vt:lpwstr/>
      </vt:variant>
      <vt:variant>
        <vt:i4>3211374</vt:i4>
      </vt:variant>
      <vt:variant>
        <vt:i4>171</vt:i4>
      </vt:variant>
      <vt:variant>
        <vt:i4>0</vt:i4>
      </vt:variant>
      <vt:variant>
        <vt:i4>5</vt:i4>
      </vt:variant>
      <vt:variant>
        <vt:lpwstr>https://doi.org/10.1111/jcpp.13534</vt:lpwstr>
      </vt:variant>
      <vt:variant>
        <vt:lpwstr/>
      </vt:variant>
      <vt:variant>
        <vt:i4>7471156</vt:i4>
      </vt:variant>
      <vt:variant>
        <vt:i4>168</vt:i4>
      </vt:variant>
      <vt:variant>
        <vt:i4>0</vt:i4>
      </vt:variant>
      <vt:variant>
        <vt:i4>5</vt:i4>
      </vt:variant>
      <vt:variant>
        <vt:lpwstr>https://discovery.ucl.ac.uk/id/eprint/10017703/</vt:lpwstr>
      </vt:variant>
      <vt:variant>
        <vt:lpwstr/>
      </vt:variant>
      <vt:variant>
        <vt:i4>196680</vt:i4>
      </vt:variant>
      <vt:variant>
        <vt:i4>165</vt:i4>
      </vt:variant>
      <vt:variant>
        <vt:i4>0</vt:i4>
      </vt:variant>
      <vt:variant>
        <vt:i4>5</vt:i4>
      </vt:variant>
      <vt:variant>
        <vt:lpwstr>https://doi.org/10.1080/19315864.2018.1431747</vt:lpwstr>
      </vt:variant>
      <vt:variant>
        <vt:lpwstr/>
      </vt:variant>
      <vt:variant>
        <vt:i4>3473445</vt:i4>
      </vt:variant>
      <vt:variant>
        <vt:i4>162</vt:i4>
      </vt:variant>
      <vt:variant>
        <vt:i4>0</vt:i4>
      </vt:variant>
      <vt:variant>
        <vt:i4>5</vt:i4>
      </vt:variant>
      <vt:variant>
        <vt:lpwstr>https://doi.org/10.1016/b978-0-12-375678-7.00510-1</vt:lpwstr>
      </vt:variant>
      <vt:variant>
        <vt:lpwstr/>
      </vt:variant>
      <vt:variant>
        <vt:i4>1769542</vt:i4>
      </vt:variant>
      <vt:variant>
        <vt:i4>159</vt:i4>
      </vt:variant>
      <vt:variant>
        <vt:i4>0</vt:i4>
      </vt:variant>
      <vt:variant>
        <vt:i4>5</vt:i4>
      </vt:variant>
      <vt:variant>
        <vt:lpwstr>https://www.invo.org.uk/</vt:lpwstr>
      </vt:variant>
      <vt:variant>
        <vt:lpwstr/>
      </vt:variant>
      <vt:variant>
        <vt:i4>7798830</vt:i4>
      </vt:variant>
      <vt:variant>
        <vt:i4>156</vt:i4>
      </vt:variant>
      <vt:variant>
        <vt:i4>0</vt:i4>
      </vt:variant>
      <vt:variant>
        <vt:i4>5</vt:i4>
      </vt:variant>
      <vt:variant>
        <vt:lpwstr>https://doi.org/10.1089/aut.2018.28999.cjn</vt:lpwstr>
      </vt:variant>
      <vt:variant>
        <vt:lpwstr/>
      </vt:variant>
      <vt:variant>
        <vt:i4>6422575</vt:i4>
      </vt:variant>
      <vt:variant>
        <vt:i4>153</vt:i4>
      </vt:variant>
      <vt:variant>
        <vt:i4>0</vt:i4>
      </vt:variant>
      <vt:variant>
        <vt:i4>5</vt:i4>
      </vt:variant>
      <vt:variant>
        <vt:lpwstr>https://doi.org/10.1001/amajethics.2021.569</vt:lpwstr>
      </vt:variant>
      <vt:variant>
        <vt:lpwstr/>
      </vt:variant>
      <vt:variant>
        <vt:i4>3080318</vt:i4>
      </vt:variant>
      <vt:variant>
        <vt:i4>150</vt:i4>
      </vt:variant>
      <vt:variant>
        <vt:i4>0</vt:i4>
      </vt:variant>
      <vt:variant>
        <vt:i4>5</vt:i4>
      </vt:variant>
      <vt:variant>
        <vt:lpwstr>https://doi.org/10.1186/1477-7525-9-12</vt:lpwstr>
      </vt:variant>
      <vt:variant>
        <vt:lpwstr/>
      </vt:variant>
      <vt:variant>
        <vt:i4>2621478</vt:i4>
      </vt:variant>
      <vt:variant>
        <vt:i4>147</vt:i4>
      </vt:variant>
      <vt:variant>
        <vt:i4>0</vt:i4>
      </vt:variant>
      <vt:variant>
        <vt:i4>5</vt:i4>
      </vt:variant>
      <vt:variant>
        <vt:lpwstr>https://doi.org/10.1016/j.ridd.2016.03.007</vt:lpwstr>
      </vt:variant>
      <vt:variant>
        <vt:lpwstr/>
      </vt:variant>
      <vt:variant>
        <vt:i4>25</vt:i4>
      </vt:variant>
      <vt:variant>
        <vt:i4>144</vt:i4>
      </vt:variant>
      <vt:variant>
        <vt:i4>0</vt:i4>
      </vt:variant>
      <vt:variant>
        <vt:i4>5</vt:i4>
      </vt:variant>
      <vt:variant>
        <vt:lpwstr>https://doi.org/10.1007/s10803-017-3402-z</vt:lpwstr>
      </vt:variant>
      <vt:variant>
        <vt:lpwstr/>
      </vt:variant>
      <vt:variant>
        <vt:i4>6488113</vt:i4>
      </vt:variant>
      <vt:variant>
        <vt:i4>141</vt:i4>
      </vt:variant>
      <vt:variant>
        <vt:i4>0</vt:i4>
      </vt:variant>
      <vt:variant>
        <vt:i4>5</vt:i4>
      </vt:variant>
      <vt:variant>
        <vt:lpwstr>https://doi.org/10.1007/s10803-021-05250-y</vt:lpwstr>
      </vt:variant>
      <vt:variant>
        <vt:lpwstr/>
      </vt:variant>
      <vt:variant>
        <vt:i4>2162750</vt:i4>
      </vt:variant>
      <vt:variant>
        <vt:i4>138</vt:i4>
      </vt:variant>
      <vt:variant>
        <vt:i4>0</vt:i4>
      </vt:variant>
      <vt:variant>
        <vt:i4>5</vt:i4>
      </vt:variant>
      <vt:variant>
        <vt:lpwstr>https://doi.org/10.1016/j.rasd.2019.02.007</vt:lpwstr>
      </vt:variant>
      <vt:variant>
        <vt:lpwstr/>
      </vt:variant>
      <vt:variant>
        <vt:i4>4456524</vt:i4>
      </vt:variant>
      <vt:variant>
        <vt:i4>135</vt:i4>
      </vt:variant>
      <vt:variant>
        <vt:i4>0</vt:i4>
      </vt:variant>
      <vt:variant>
        <vt:i4>5</vt:i4>
      </vt:variant>
      <vt:variant>
        <vt:lpwstr>https://doi.org/10.1002/aur.1965</vt:lpwstr>
      </vt:variant>
      <vt:variant>
        <vt:lpwstr/>
      </vt:variant>
      <vt:variant>
        <vt:i4>2097204</vt:i4>
      </vt:variant>
      <vt:variant>
        <vt:i4>132</vt:i4>
      </vt:variant>
      <vt:variant>
        <vt:i4>0</vt:i4>
      </vt:variant>
      <vt:variant>
        <vt:i4>5</vt:i4>
      </vt:variant>
      <vt:variant>
        <vt:lpwstr>https://doi.org/10.1007/s11920-021-01278-0</vt:lpwstr>
      </vt:variant>
      <vt:variant>
        <vt:lpwstr/>
      </vt:variant>
      <vt:variant>
        <vt:i4>589830</vt:i4>
      </vt:variant>
      <vt:variant>
        <vt:i4>129</vt:i4>
      </vt:variant>
      <vt:variant>
        <vt:i4>0</vt:i4>
      </vt:variant>
      <vt:variant>
        <vt:i4>5</vt:i4>
      </vt:variant>
      <vt:variant>
        <vt:lpwstr>https://doi.org/10.1016/s0140-6736(21)01541-5</vt:lpwstr>
      </vt:variant>
      <vt:variant>
        <vt:lpwstr/>
      </vt:variant>
      <vt:variant>
        <vt:i4>1507410</vt:i4>
      </vt:variant>
      <vt:variant>
        <vt:i4>126</vt:i4>
      </vt:variant>
      <vt:variant>
        <vt:i4>0</vt:i4>
      </vt:variant>
      <vt:variant>
        <vt:i4>5</vt:i4>
      </vt:variant>
      <vt:variant>
        <vt:lpwstr>https://doi.org/10.1177/13623613221117931</vt:lpwstr>
      </vt:variant>
      <vt:variant>
        <vt:lpwstr/>
      </vt:variant>
      <vt:variant>
        <vt:i4>1179731</vt:i4>
      </vt:variant>
      <vt:variant>
        <vt:i4>123</vt:i4>
      </vt:variant>
      <vt:variant>
        <vt:i4>0</vt:i4>
      </vt:variant>
      <vt:variant>
        <vt:i4>5</vt:i4>
      </vt:variant>
      <vt:variant>
        <vt:lpwstr>https://doi.org/10.1177/1362361320987963</vt:lpwstr>
      </vt:variant>
      <vt:variant>
        <vt:lpwstr/>
      </vt:variant>
      <vt:variant>
        <vt:i4>6946939</vt:i4>
      </vt:variant>
      <vt:variant>
        <vt:i4>120</vt:i4>
      </vt:variant>
      <vt:variant>
        <vt:i4>0</vt:i4>
      </vt:variant>
      <vt:variant>
        <vt:i4>5</vt:i4>
      </vt:variant>
      <vt:variant>
        <vt:lpwstr>https://training.cochrane.org/handbook</vt:lpwstr>
      </vt:variant>
      <vt:variant>
        <vt:lpwstr/>
      </vt:variant>
      <vt:variant>
        <vt:i4>6946939</vt:i4>
      </vt:variant>
      <vt:variant>
        <vt:i4>117</vt:i4>
      </vt:variant>
      <vt:variant>
        <vt:i4>0</vt:i4>
      </vt:variant>
      <vt:variant>
        <vt:i4>5</vt:i4>
      </vt:variant>
      <vt:variant>
        <vt:lpwstr>https://training.cochrane.org/handbook</vt:lpwstr>
      </vt:variant>
      <vt:variant>
        <vt:lpwstr/>
      </vt:variant>
      <vt:variant>
        <vt:i4>5111886</vt:i4>
      </vt:variant>
      <vt:variant>
        <vt:i4>114</vt:i4>
      </vt:variant>
      <vt:variant>
        <vt:i4>0</vt:i4>
      </vt:variant>
      <vt:variant>
        <vt:i4>5</vt:i4>
      </vt:variant>
      <vt:variant>
        <vt:lpwstr>https://doi.org/10.1002/aur.2076</vt:lpwstr>
      </vt:variant>
      <vt:variant>
        <vt:lpwstr/>
      </vt:variant>
      <vt:variant>
        <vt:i4>2883621</vt:i4>
      </vt:variant>
      <vt:variant>
        <vt:i4>111</vt:i4>
      </vt:variant>
      <vt:variant>
        <vt:i4>0</vt:i4>
      </vt:variant>
      <vt:variant>
        <vt:i4>5</vt:i4>
      </vt:variant>
      <vt:variant>
        <vt:lpwstr>https://doi.org/10.1016/j.ridd.2015.06.006</vt:lpwstr>
      </vt:variant>
      <vt:variant>
        <vt:lpwstr/>
      </vt:variant>
      <vt:variant>
        <vt:i4>2031701</vt:i4>
      </vt:variant>
      <vt:variant>
        <vt:i4>108</vt:i4>
      </vt:variant>
      <vt:variant>
        <vt:i4>0</vt:i4>
      </vt:variant>
      <vt:variant>
        <vt:i4>5</vt:i4>
      </vt:variant>
      <vt:variant>
        <vt:lpwstr>https://doi.org/10.1177/1362361315588200</vt:lpwstr>
      </vt:variant>
      <vt:variant>
        <vt:lpwstr/>
      </vt:variant>
      <vt:variant>
        <vt:i4>196612</vt:i4>
      </vt:variant>
      <vt:variant>
        <vt:i4>105</vt:i4>
      </vt:variant>
      <vt:variant>
        <vt:i4>0</vt:i4>
      </vt:variant>
      <vt:variant>
        <vt:i4>5</vt:i4>
      </vt:variant>
      <vt:variant>
        <vt:lpwstr>https://doi.org/10.3389/fpsyg.2021.713982</vt:lpwstr>
      </vt:variant>
      <vt:variant>
        <vt:lpwstr/>
      </vt:variant>
      <vt:variant>
        <vt:i4>1376347</vt:i4>
      </vt:variant>
      <vt:variant>
        <vt:i4>102</vt:i4>
      </vt:variant>
      <vt:variant>
        <vt:i4>0</vt:i4>
      </vt:variant>
      <vt:variant>
        <vt:i4>5</vt:i4>
      </vt:variant>
      <vt:variant>
        <vt:lpwstr>https://doi.org/10.1177/1362361319829628</vt:lpwstr>
      </vt:variant>
      <vt:variant>
        <vt:lpwstr/>
      </vt:variant>
      <vt:variant>
        <vt:i4>8060987</vt:i4>
      </vt:variant>
      <vt:variant>
        <vt:i4>99</vt:i4>
      </vt:variant>
      <vt:variant>
        <vt:i4>0</vt:i4>
      </vt:variant>
      <vt:variant>
        <vt:i4>5</vt:i4>
      </vt:variant>
      <vt:variant>
        <vt:lpwstr>https://doi.org/10.1016/b0-12-369398-5/00267-x</vt:lpwstr>
      </vt:variant>
      <vt:variant>
        <vt:lpwstr/>
      </vt:variant>
      <vt:variant>
        <vt:i4>524316</vt:i4>
      </vt:variant>
      <vt:variant>
        <vt:i4>96</vt:i4>
      </vt:variant>
      <vt:variant>
        <vt:i4>0</vt:i4>
      </vt:variant>
      <vt:variant>
        <vt:i4>5</vt:i4>
      </vt:variant>
      <vt:variant>
        <vt:lpwstr>https://doi.org/10.1007/s11136-012-0322-4</vt:lpwstr>
      </vt:variant>
      <vt:variant>
        <vt:lpwstr/>
      </vt:variant>
      <vt:variant>
        <vt:i4>720925</vt:i4>
      </vt:variant>
      <vt:variant>
        <vt:i4>93</vt:i4>
      </vt:variant>
      <vt:variant>
        <vt:i4>0</vt:i4>
      </vt:variant>
      <vt:variant>
        <vt:i4>5</vt:i4>
      </vt:variant>
      <vt:variant>
        <vt:lpwstr>https://doi.org/10.1007/s40273-014-0247-6</vt:lpwstr>
      </vt:variant>
      <vt:variant>
        <vt:lpwstr/>
      </vt:variant>
      <vt:variant>
        <vt:i4>6029387</vt:i4>
      </vt:variant>
      <vt:variant>
        <vt:i4>90</vt:i4>
      </vt:variant>
      <vt:variant>
        <vt:i4>0</vt:i4>
      </vt:variant>
      <vt:variant>
        <vt:i4>5</vt:i4>
      </vt:variant>
      <vt:variant>
        <vt:lpwstr>https://doi.org/10.1097/YCO.0000000000000308</vt:lpwstr>
      </vt:variant>
      <vt:variant>
        <vt:lpwstr/>
      </vt:variant>
      <vt:variant>
        <vt:i4>7077937</vt:i4>
      </vt:variant>
      <vt:variant>
        <vt:i4>87</vt:i4>
      </vt:variant>
      <vt:variant>
        <vt:i4>0</vt:i4>
      </vt:variant>
      <vt:variant>
        <vt:i4>5</vt:i4>
      </vt:variant>
      <vt:variant>
        <vt:lpwstr>https://doi.org/10.1007/s10803-020-04847-z</vt:lpwstr>
      </vt:variant>
      <vt:variant>
        <vt:lpwstr/>
      </vt:variant>
      <vt:variant>
        <vt:i4>3735597</vt:i4>
      </vt:variant>
      <vt:variant>
        <vt:i4>84</vt:i4>
      </vt:variant>
      <vt:variant>
        <vt:i4>0</vt:i4>
      </vt:variant>
      <vt:variant>
        <vt:i4>5</vt:i4>
      </vt:variant>
      <vt:variant>
        <vt:lpwstr>https://doi.org/10.1016/j.psychres.2020.112922</vt:lpwstr>
      </vt:variant>
      <vt:variant>
        <vt:lpwstr/>
      </vt:variant>
      <vt:variant>
        <vt:i4>1638425</vt:i4>
      </vt:variant>
      <vt:variant>
        <vt:i4>81</vt:i4>
      </vt:variant>
      <vt:variant>
        <vt:i4>0</vt:i4>
      </vt:variant>
      <vt:variant>
        <vt:i4>5</vt:i4>
      </vt:variant>
      <vt:variant>
        <vt:lpwstr>https://doi.org/10.1017/s0033291718002283</vt:lpwstr>
      </vt:variant>
      <vt:variant>
        <vt:lpwstr/>
      </vt:variant>
      <vt:variant>
        <vt:i4>65562</vt:i4>
      </vt:variant>
      <vt:variant>
        <vt:i4>78</vt:i4>
      </vt:variant>
      <vt:variant>
        <vt:i4>0</vt:i4>
      </vt:variant>
      <vt:variant>
        <vt:i4>5</vt:i4>
      </vt:variant>
      <vt:variant>
        <vt:lpwstr>https://doi.org/10.1007/s40474-018-0133-6</vt:lpwstr>
      </vt:variant>
      <vt:variant>
        <vt:lpwstr/>
      </vt:variant>
      <vt:variant>
        <vt:i4>2293811</vt:i4>
      </vt:variant>
      <vt:variant>
        <vt:i4>75</vt:i4>
      </vt:variant>
      <vt:variant>
        <vt:i4>0</vt:i4>
      </vt:variant>
      <vt:variant>
        <vt:i4>5</vt:i4>
      </vt:variant>
      <vt:variant>
        <vt:lpwstr>https://doi.org/10.1007/s11136-019-02214-9</vt:lpwstr>
      </vt:variant>
      <vt:variant>
        <vt:lpwstr/>
      </vt:variant>
      <vt:variant>
        <vt:i4>5177422</vt:i4>
      </vt:variant>
      <vt:variant>
        <vt:i4>72</vt:i4>
      </vt:variant>
      <vt:variant>
        <vt:i4>0</vt:i4>
      </vt:variant>
      <vt:variant>
        <vt:i4>5</vt:i4>
      </vt:variant>
      <vt:variant>
        <vt:lpwstr>https://doi.org/10.1002/aur.2275</vt:lpwstr>
      </vt:variant>
      <vt:variant>
        <vt:lpwstr/>
      </vt:variant>
      <vt:variant>
        <vt:i4>1900639</vt:i4>
      </vt:variant>
      <vt:variant>
        <vt:i4>69</vt:i4>
      </vt:variant>
      <vt:variant>
        <vt:i4>0</vt:i4>
      </vt:variant>
      <vt:variant>
        <vt:i4>5</vt:i4>
      </vt:variant>
      <vt:variant>
        <vt:lpwstr>https://doi.org/10.1177/1362361315583818</vt:lpwstr>
      </vt:variant>
      <vt:variant>
        <vt:lpwstr/>
      </vt:variant>
      <vt:variant>
        <vt:i4>4063294</vt:i4>
      </vt:variant>
      <vt:variant>
        <vt:i4>66</vt:i4>
      </vt:variant>
      <vt:variant>
        <vt:i4>0</vt:i4>
      </vt:variant>
      <vt:variant>
        <vt:i4>5</vt:i4>
      </vt:variant>
      <vt:variant>
        <vt:lpwstr>https://doi.org/10.1016/j.jval.2022.05.013</vt:lpwstr>
      </vt:variant>
      <vt:variant>
        <vt:lpwstr/>
      </vt:variant>
      <vt:variant>
        <vt:i4>5177441</vt:i4>
      </vt:variant>
      <vt:variant>
        <vt:i4>63</vt:i4>
      </vt:variant>
      <vt:variant>
        <vt:i4>0</vt:i4>
      </vt:variant>
      <vt:variant>
        <vt:i4>5</vt:i4>
      </vt:variant>
      <vt:variant>
        <vt:lpwstr>https://doi.org/10.1007/978-94-007-0753-5_2371</vt:lpwstr>
      </vt:variant>
      <vt:variant>
        <vt:lpwstr/>
      </vt:variant>
      <vt:variant>
        <vt:i4>1441883</vt:i4>
      </vt:variant>
      <vt:variant>
        <vt:i4>60</vt:i4>
      </vt:variant>
      <vt:variant>
        <vt:i4>0</vt:i4>
      </vt:variant>
      <vt:variant>
        <vt:i4>5</vt:i4>
      </vt:variant>
      <vt:variant>
        <vt:lpwstr>https://doi.org/10.1177/1362361318786721</vt:lpwstr>
      </vt:variant>
      <vt:variant>
        <vt:lpwstr/>
      </vt:variant>
      <vt:variant>
        <vt:i4>6422585</vt:i4>
      </vt:variant>
      <vt:variant>
        <vt:i4>57</vt:i4>
      </vt:variant>
      <vt:variant>
        <vt:i4>0</vt:i4>
      </vt:variant>
      <vt:variant>
        <vt:i4>5</vt:i4>
      </vt:variant>
      <vt:variant>
        <vt:lpwstr>https://doi.org/10.1007/s11136-020-02688-y</vt:lpwstr>
      </vt:variant>
      <vt:variant>
        <vt:lpwstr/>
      </vt:variant>
      <vt:variant>
        <vt:i4>851995</vt:i4>
      </vt:variant>
      <vt:variant>
        <vt:i4>54</vt:i4>
      </vt:variant>
      <vt:variant>
        <vt:i4>0</vt:i4>
      </vt:variant>
      <vt:variant>
        <vt:i4>5</vt:i4>
      </vt:variant>
      <vt:variant>
        <vt:lpwstr>https://doi.org/10.1186/s13643-019-1172-8</vt:lpwstr>
      </vt:variant>
      <vt:variant>
        <vt:lpwstr/>
      </vt:variant>
      <vt:variant>
        <vt:i4>3080310</vt:i4>
      </vt:variant>
      <vt:variant>
        <vt:i4>51</vt:i4>
      </vt:variant>
      <vt:variant>
        <vt:i4>0</vt:i4>
      </vt:variant>
      <vt:variant>
        <vt:i4>5</vt:i4>
      </vt:variant>
      <vt:variant>
        <vt:lpwstr>https://euroqol.org/eq-5d-instruments/</vt:lpwstr>
      </vt:variant>
      <vt:variant>
        <vt:lpwstr/>
      </vt:variant>
      <vt:variant>
        <vt:i4>2687017</vt:i4>
      </vt:variant>
      <vt:variant>
        <vt:i4>48</vt:i4>
      </vt:variant>
      <vt:variant>
        <vt:i4>0</vt:i4>
      </vt:variant>
      <vt:variant>
        <vt:i4>5</vt:i4>
      </vt:variant>
      <vt:variant>
        <vt:lpwstr>https://doi.org/10.1016/j.jclinepi.2006.09.016</vt:lpwstr>
      </vt:variant>
      <vt:variant>
        <vt:lpwstr/>
      </vt:variant>
      <vt:variant>
        <vt:i4>2162693</vt:i4>
      </vt:variant>
      <vt:variant>
        <vt:i4>45</vt:i4>
      </vt:variant>
      <vt:variant>
        <vt:i4>0</vt:i4>
      </vt:variant>
      <vt:variant>
        <vt:i4>5</vt:i4>
      </vt:variant>
      <vt:variant>
        <vt:lpwstr>https://doi.org/10.1207/s15327752jpa4901_13</vt:lpwstr>
      </vt:variant>
      <vt:variant>
        <vt:lpwstr/>
      </vt:variant>
      <vt:variant>
        <vt:i4>3604600</vt:i4>
      </vt:variant>
      <vt:variant>
        <vt:i4>42</vt:i4>
      </vt:variant>
      <vt:variant>
        <vt:i4>0</vt:i4>
      </vt:variant>
      <vt:variant>
        <vt:i4>5</vt:i4>
      </vt:variant>
      <vt:variant>
        <vt:lpwstr>https://casp-uk.net/casp-tools-checklists/</vt:lpwstr>
      </vt:variant>
      <vt:variant>
        <vt:lpwstr/>
      </vt:variant>
      <vt:variant>
        <vt:i4>6684793</vt:i4>
      </vt:variant>
      <vt:variant>
        <vt:i4>39</vt:i4>
      </vt:variant>
      <vt:variant>
        <vt:i4>0</vt:i4>
      </vt:variant>
      <vt:variant>
        <vt:i4>5</vt:i4>
      </vt:variant>
      <vt:variant>
        <vt:lpwstr>https://doi.org/10.1192/bjo.2019.12</vt:lpwstr>
      </vt:variant>
      <vt:variant>
        <vt:lpwstr/>
      </vt:variant>
      <vt:variant>
        <vt:i4>1376348</vt:i4>
      </vt:variant>
      <vt:variant>
        <vt:i4>36</vt:i4>
      </vt:variant>
      <vt:variant>
        <vt:i4>0</vt:i4>
      </vt:variant>
      <vt:variant>
        <vt:i4>5</vt:i4>
      </vt:variant>
      <vt:variant>
        <vt:lpwstr>https://doi.org/10.1177/1362361318757048</vt:lpwstr>
      </vt:variant>
      <vt:variant>
        <vt:lpwstr/>
      </vt:variant>
      <vt:variant>
        <vt:i4>7012387</vt:i4>
      </vt:variant>
      <vt:variant>
        <vt:i4>33</vt:i4>
      </vt:variant>
      <vt:variant>
        <vt:i4>0</vt:i4>
      </vt:variant>
      <vt:variant>
        <vt:i4>5</vt:i4>
      </vt:variant>
      <vt:variant>
        <vt:lpwstr>https://www.autistica.org.uk/downloads/files/Autism-Top-10-Your-Priorities-for-Autism-Research.pdf</vt:lpwstr>
      </vt:variant>
      <vt:variant>
        <vt:lpwstr/>
      </vt:variant>
      <vt:variant>
        <vt:i4>7209061</vt:i4>
      </vt:variant>
      <vt:variant>
        <vt:i4>30</vt:i4>
      </vt:variant>
      <vt:variant>
        <vt:i4>0</vt:i4>
      </vt:variant>
      <vt:variant>
        <vt:i4>5</vt:i4>
      </vt:variant>
      <vt:variant>
        <vt:lpwstr>https://doi.org/10.1192/bjp.2022.21</vt:lpwstr>
      </vt:variant>
      <vt:variant>
        <vt:lpwstr/>
      </vt:variant>
      <vt:variant>
        <vt:i4>1704019</vt:i4>
      </vt:variant>
      <vt:variant>
        <vt:i4>27</vt:i4>
      </vt:variant>
      <vt:variant>
        <vt:i4>0</vt:i4>
      </vt:variant>
      <vt:variant>
        <vt:i4>5</vt:i4>
      </vt:variant>
      <vt:variant>
        <vt:lpwstr>https://doi.org/10.1177/1362361318816053</vt:lpwstr>
      </vt:variant>
      <vt:variant>
        <vt:lpwstr/>
      </vt:variant>
      <vt:variant>
        <vt:i4>5177408</vt:i4>
      </vt:variant>
      <vt:variant>
        <vt:i4>24</vt:i4>
      </vt:variant>
      <vt:variant>
        <vt:i4>0</vt:i4>
      </vt:variant>
      <vt:variant>
        <vt:i4>5</vt:i4>
      </vt:variant>
      <vt:variant>
        <vt:lpwstr>https://doi.org/10.1002/mpr.1466</vt:lpwstr>
      </vt:variant>
      <vt:variant>
        <vt:lpwstr/>
      </vt:variant>
      <vt:variant>
        <vt:i4>5242888</vt:i4>
      </vt:variant>
      <vt:variant>
        <vt:i4>21</vt:i4>
      </vt:variant>
      <vt:variant>
        <vt:i4>0</vt:i4>
      </vt:variant>
      <vt:variant>
        <vt:i4>5</vt:i4>
      </vt:variant>
      <vt:variant>
        <vt:lpwstr>https://doi.org/10.1016/j.cpr.2022.102131</vt:lpwstr>
      </vt:variant>
      <vt:variant>
        <vt:lpwstr/>
      </vt:variant>
      <vt:variant>
        <vt:i4>4259928</vt:i4>
      </vt:variant>
      <vt:variant>
        <vt:i4>18</vt:i4>
      </vt:variant>
      <vt:variant>
        <vt:i4>0</vt:i4>
      </vt:variant>
      <vt:variant>
        <vt:i4>5</vt:i4>
      </vt:variant>
      <vt:variant>
        <vt:lpwstr>https://doi.org/10.1089/aut.2020.0014</vt:lpwstr>
      </vt:variant>
      <vt:variant>
        <vt:lpwstr/>
      </vt:variant>
      <vt:variant>
        <vt:i4>1310811</vt:i4>
      </vt:variant>
      <vt:variant>
        <vt:i4>15</vt:i4>
      </vt:variant>
      <vt:variant>
        <vt:i4>0</vt:i4>
      </vt:variant>
      <vt:variant>
        <vt:i4>5</vt:i4>
      </vt:variant>
      <vt:variant>
        <vt:lpwstr>https://doi.org/10.1177/1362361320908410</vt:lpwstr>
      </vt:variant>
      <vt:variant>
        <vt:lpwstr/>
      </vt:variant>
      <vt:variant>
        <vt:i4>1376277</vt:i4>
      </vt:variant>
      <vt:variant>
        <vt:i4>12</vt:i4>
      </vt:variant>
      <vt:variant>
        <vt:i4>0</vt:i4>
      </vt:variant>
      <vt:variant>
        <vt:i4>5</vt:i4>
      </vt:variant>
      <vt:variant>
        <vt:lpwstr>https://doi.org/10.1017/S003329171200147X</vt:lpwstr>
      </vt:variant>
      <vt:variant>
        <vt:lpwstr/>
      </vt:variant>
      <vt:variant>
        <vt:i4>1507411</vt:i4>
      </vt:variant>
      <vt:variant>
        <vt:i4>9</vt:i4>
      </vt:variant>
      <vt:variant>
        <vt:i4>0</vt:i4>
      </vt:variant>
      <vt:variant>
        <vt:i4>5</vt:i4>
      </vt:variant>
      <vt:variant>
        <vt:lpwstr>https://doi.org/10.1177/1362361317714988</vt:lpwstr>
      </vt:variant>
      <vt:variant>
        <vt:lpwstr/>
      </vt:variant>
      <vt:variant>
        <vt:i4>196688</vt:i4>
      </vt:variant>
      <vt:variant>
        <vt:i4>6</vt:i4>
      </vt:variant>
      <vt:variant>
        <vt:i4>0</vt:i4>
      </vt:variant>
      <vt:variant>
        <vt:i4>5</vt:i4>
      </vt:variant>
      <vt:variant>
        <vt:lpwstr>https://journals.sagepub.com/pb-assets/cmscontent/AUT/Community-Involvement-Reporting-FAQ-1626698718.pdf</vt:lpwstr>
      </vt:variant>
      <vt:variant>
        <vt:lpwstr/>
      </vt:variant>
      <vt:variant>
        <vt:i4>4915278</vt:i4>
      </vt:variant>
      <vt:variant>
        <vt:i4>3</vt:i4>
      </vt:variant>
      <vt:variant>
        <vt:i4>0</vt:i4>
      </vt:variant>
      <vt:variant>
        <vt:i4>5</vt:i4>
      </vt:variant>
      <vt:variant>
        <vt:lpwstr>https://doi.org/10.1176/appi.books.9780890425596</vt:lpwstr>
      </vt:variant>
      <vt:variant>
        <vt:lpwstr/>
      </vt:variant>
      <vt:variant>
        <vt:i4>4587640</vt:i4>
      </vt:variant>
      <vt:variant>
        <vt:i4>0</vt:i4>
      </vt:variant>
      <vt:variant>
        <vt:i4>0</vt:i4>
      </vt:variant>
      <vt:variant>
        <vt:i4>5</vt:i4>
      </vt:variant>
      <vt:variant>
        <vt:lpwstr>https://www.crd.york.ac.uk/prospero/display_record.php?RecordID=340298</vt:lpwstr>
      </vt:variant>
      <vt:variant>
        <vt:lpwstr/>
      </vt:variant>
      <vt:variant>
        <vt:i4>4587640</vt:i4>
      </vt:variant>
      <vt:variant>
        <vt:i4>0</vt:i4>
      </vt:variant>
      <vt:variant>
        <vt:i4>0</vt:i4>
      </vt:variant>
      <vt:variant>
        <vt:i4>5</vt:i4>
      </vt:variant>
      <vt:variant>
        <vt:lpwstr>https://www.crd.york.ac.uk/prospero/display_record.php?RecordID=34029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02T15:51:00Z</dcterms:created>
  <dcterms:modified xsi:type="dcterms:W3CDTF">2024-02-02T15:51:00Z</dcterms:modified>
</cp:coreProperties>
</file>